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E5E0F" w14:textId="0919F521" w:rsidR="00680B56" w:rsidRPr="00B11B27" w:rsidRDefault="00B11B27" w:rsidP="00B11B27">
      <w:pPr>
        <w:pStyle w:val="Heading1"/>
      </w:pPr>
      <w:bookmarkStart w:id="0" w:name="_Ref202548927"/>
      <w:r>
        <w:t xml:space="preserve">Supplementary </w:t>
      </w:r>
      <w:r w:rsidR="001A1C3B" w:rsidRPr="009A22CB">
        <w:t>Tables</w:t>
      </w:r>
      <w:bookmarkStart w:id="1" w:name="_Ref196398038"/>
    </w:p>
    <w:p w14:paraId="23A47BBF" w14:textId="1F7A609F" w:rsidR="00E821D5" w:rsidRPr="009A22CB" w:rsidRDefault="00E821D5" w:rsidP="00E821D5">
      <w:pPr>
        <w:pStyle w:val="Caption"/>
        <w:jc w:val="both"/>
      </w:pPr>
      <w:r>
        <w:t xml:space="preserve">Supplementary </w:t>
      </w:r>
      <w:r w:rsidRPr="009A22CB">
        <w:t xml:space="preserve">Table </w:t>
      </w:r>
      <w:r>
        <w:rPr>
          <w:noProof/>
        </w:rPr>
        <w:t>1</w:t>
      </w:r>
      <w:r w:rsidRPr="009A22CB">
        <w:t xml:space="preserve">: </w:t>
      </w:r>
      <w:r w:rsidR="00640A47">
        <w:t>R packages used for data processing and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834"/>
        <w:gridCol w:w="11947"/>
      </w:tblGrid>
      <w:tr w:rsidR="00E821D5" w:rsidRPr="009A22CB" w14:paraId="55BB7A86" w14:textId="77777777" w:rsidTr="00AE3B4F">
        <w:trPr>
          <w:trHeight w:val="400"/>
        </w:trPr>
        <w:tc>
          <w:tcPr>
            <w:tcW w:w="769" w:type="pct"/>
            <w:shd w:val="clear" w:color="000000" w:fill="D9D9D9"/>
            <w:noWrap/>
            <w:vAlign w:val="center"/>
            <w:hideMark/>
          </w:tcPr>
          <w:p w14:paraId="782C066E" w14:textId="4188A840" w:rsidR="00E821D5" w:rsidRPr="009A22CB" w:rsidRDefault="00E821D5" w:rsidP="00BA78FC">
            <w:pPr>
              <w:pStyle w:val="Table"/>
            </w:pPr>
            <w:r>
              <w:t>Package</w:t>
            </w:r>
          </w:p>
        </w:tc>
        <w:tc>
          <w:tcPr>
            <w:tcW w:w="462" w:type="pct"/>
            <w:shd w:val="clear" w:color="000000" w:fill="D9D9D9"/>
            <w:noWrap/>
            <w:vAlign w:val="center"/>
            <w:hideMark/>
          </w:tcPr>
          <w:p w14:paraId="4BFFA511" w14:textId="4CF93AAE" w:rsidR="00E821D5" w:rsidRPr="009A22CB" w:rsidRDefault="00E821D5" w:rsidP="00BA78FC">
            <w:pPr>
              <w:pStyle w:val="Table"/>
            </w:pPr>
            <w:r>
              <w:t>Version</w:t>
            </w:r>
          </w:p>
        </w:tc>
        <w:tc>
          <w:tcPr>
            <w:tcW w:w="3769" w:type="pct"/>
            <w:shd w:val="clear" w:color="000000" w:fill="D9D9D9"/>
            <w:noWrap/>
            <w:vAlign w:val="center"/>
            <w:hideMark/>
          </w:tcPr>
          <w:p w14:paraId="296C67CD" w14:textId="13ED802E" w:rsidR="00E821D5" w:rsidRPr="009A22CB" w:rsidRDefault="00E821D5" w:rsidP="00BA78FC">
            <w:pPr>
              <w:pStyle w:val="Table"/>
            </w:pPr>
            <w:r>
              <w:t>Reference</w:t>
            </w:r>
          </w:p>
        </w:tc>
      </w:tr>
      <w:tr w:rsidR="00E821D5" w:rsidRPr="009A22CB" w14:paraId="0264DB83" w14:textId="77777777" w:rsidTr="00AE3B4F">
        <w:trPr>
          <w:trHeight w:val="400"/>
        </w:trPr>
        <w:tc>
          <w:tcPr>
            <w:tcW w:w="769" w:type="pct"/>
            <w:shd w:val="clear" w:color="000000" w:fill="F2F2F2"/>
            <w:noWrap/>
            <w:vAlign w:val="center"/>
            <w:hideMark/>
          </w:tcPr>
          <w:p w14:paraId="14583C1A" w14:textId="1491E8C6" w:rsidR="00E821D5" w:rsidRPr="005004D2" w:rsidRDefault="00E821D5" w:rsidP="00BA78FC">
            <w:pPr>
              <w:pStyle w:val="Table"/>
              <w:rPr>
                <w:i/>
                <w:iCs/>
              </w:rPr>
            </w:pPr>
            <w:r w:rsidRPr="005004D2">
              <w:rPr>
                <w:i/>
                <w:iCs/>
              </w:rPr>
              <w:t>tidyverse</w:t>
            </w:r>
          </w:p>
        </w:tc>
        <w:tc>
          <w:tcPr>
            <w:tcW w:w="462" w:type="pct"/>
            <w:noWrap/>
            <w:vAlign w:val="center"/>
            <w:hideMark/>
          </w:tcPr>
          <w:p w14:paraId="1806679F" w14:textId="6B11862F" w:rsidR="00E821D5" w:rsidRPr="009A22CB" w:rsidRDefault="00E821D5" w:rsidP="00BA78FC">
            <w:pPr>
              <w:pStyle w:val="Table"/>
            </w:pPr>
            <w:r>
              <w:t>2.0.0</w:t>
            </w:r>
          </w:p>
        </w:tc>
        <w:tc>
          <w:tcPr>
            <w:tcW w:w="3769" w:type="pct"/>
            <w:noWrap/>
            <w:vAlign w:val="center"/>
            <w:hideMark/>
          </w:tcPr>
          <w:p w14:paraId="48C1FEC0" w14:textId="3BB78CCB" w:rsidR="00E821D5" w:rsidRPr="009A22CB" w:rsidRDefault="002D08C8" w:rsidP="00D05BE8">
            <w:pPr>
              <w:pStyle w:val="Table"/>
            </w:pPr>
            <w:r w:rsidRPr="002D08C8">
              <w:t>Wickham, H., Averick, M., Bryan, J., et al. (2019). tidyverse: Easily Install and Load the ‘Tidyverse’. https://CRAN.R-project.org/package=tidyverse</w:t>
            </w:r>
          </w:p>
        </w:tc>
      </w:tr>
      <w:tr w:rsidR="00D05BE8" w:rsidRPr="009A22CB" w14:paraId="062D5819" w14:textId="77777777" w:rsidTr="00AE3B4F">
        <w:trPr>
          <w:trHeight w:val="400"/>
        </w:trPr>
        <w:tc>
          <w:tcPr>
            <w:tcW w:w="769" w:type="pct"/>
            <w:shd w:val="clear" w:color="000000" w:fill="F2F2F2"/>
            <w:noWrap/>
            <w:vAlign w:val="center"/>
          </w:tcPr>
          <w:p w14:paraId="552A6380" w14:textId="5FBC9259" w:rsidR="00D05BE8" w:rsidRPr="005004D2" w:rsidRDefault="00D05BE8" w:rsidP="00BA78FC">
            <w:pPr>
              <w:pStyle w:val="Table"/>
              <w:rPr>
                <w:i/>
                <w:iCs/>
              </w:rPr>
            </w:pPr>
            <w:r w:rsidRPr="005004D2">
              <w:rPr>
                <w:i/>
                <w:iCs/>
              </w:rPr>
              <w:t>rstatix</w:t>
            </w:r>
          </w:p>
        </w:tc>
        <w:tc>
          <w:tcPr>
            <w:tcW w:w="462" w:type="pct"/>
            <w:noWrap/>
            <w:vAlign w:val="center"/>
          </w:tcPr>
          <w:p w14:paraId="563809AE" w14:textId="26D3A468" w:rsidR="00D05BE8" w:rsidRDefault="00D05BE8" w:rsidP="00BA78FC">
            <w:pPr>
              <w:pStyle w:val="Table"/>
            </w:pPr>
            <w:r>
              <w:t>0.7.2</w:t>
            </w:r>
          </w:p>
        </w:tc>
        <w:tc>
          <w:tcPr>
            <w:tcW w:w="3769" w:type="pct"/>
            <w:noWrap/>
            <w:vAlign w:val="center"/>
          </w:tcPr>
          <w:p w14:paraId="3ED82C6E" w14:textId="422AE4F2" w:rsidR="00D05BE8" w:rsidRDefault="002D08C8" w:rsidP="00AC7B1C">
            <w:pPr>
              <w:pStyle w:val="Table"/>
            </w:pPr>
            <w:r w:rsidRPr="002D08C8">
              <w:t>Kassambara, A. (2023). rstatix: Pipe-Friendly Framework for Basic Statistical Tests. https://CRAN.R-project.org/package=rstatix</w:t>
            </w:r>
          </w:p>
        </w:tc>
      </w:tr>
      <w:tr w:rsidR="00AC7B1C" w:rsidRPr="009A22CB" w14:paraId="20D2A4B5" w14:textId="77777777" w:rsidTr="00AE3B4F">
        <w:trPr>
          <w:trHeight w:val="400"/>
        </w:trPr>
        <w:tc>
          <w:tcPr>
            <w:tcW w:w="769" w:type="pct"/>
            <w:shd w:val="clear" w:color="000000" w:fill="F2F2F2"/>
            <w:noWrap/>
            <w:vAlign w:val="center"/>
          </w:tcPr>
          <w:p w14:paraId="5D99F999" w14:textId="0C3C7406" w:rsidR="00AC7B1C" w:rsidRPr="005004D2" w:rsidRDefault="00AC0B13" w:rsidP="00BA78FC">
            <w:pPr>
              <w:pStyle w:val="Table"/>
              <w:rPr>
                <w:i/>
                <w:iCs/>
              </w:rPr>
            </w:pPr>
            <w:r w:rsidRPr="005004D2">
              <w:rPr>
                <w:i/>
                <w:iCs/>
              </w:rPr>
              <w:t>bestNormalize</w:t>
            </w:r>
          </w:p>
        </w:tc>
        <w:tc>
          <w:tcPr>
            <w:tcW w:w="462" w:type="pct"/>
            <w:noWrap/>
            <w:vAlign w:val="center"/>
          </w:tcPr>
          <w:p w14:paraId="77094290" w14:textId="2EE08FBB" w:rsidR="00AC7B1C" w:rsidRDefault="00AC0B13" w:rsidP="00BA78FC">
            <w:pPr>
              <w:pStyle w:val="Table"/>
            </w:pPr>
            <w:r>
              <w:t>1.9.1</w:t>
            </w:r>
          </w:p>
        </w:tc>
        <w:tc>
          <w:tcPr>
            <w:tcW w:w="3769" w:type="pct"/>
            <w:noWrap/>
            <w:vAlign w:val="center"/>
          </w:tcPr>
          <w:p w14:paraId="394B824D" w14:textId="6F1EE5C4" w:rsidR="00AC7B1C" w:rsidRDefault="001719F8" w:rsidP="00AC7B1C">
            <w:pPr>
              <w:pStyle w:val="Table"/>
            </w:pPr>
            <w:r w:rsidRPr="001719F8">
              <w:t xml:space="preserve">Peterson, R. A. </w:t>
            </w:r>
            <w:r>
              <w:t>and</w:t>
            </w:r>
            <w:r w:rsidRPr="001719F8">
              <w:t xml:space="preserve"> Cavanaugh, J. E. (2020). bestNormalize: Normalizing Transformations. https://CRAN.R-project.org/package=bestNormalize</w:t>
            </w:r>
          </w:p>
        </w:tc>
      </w:tr>
      <w:tr w:rsidR="00B56982" w:rsidRPr="009A22CB" w14:paraId="7F8F8732" w14:textId="77777777" w:rsidTr="00AE3B4F">
        <w:trPr>
          <w:trHeight w:val="400"/>
        </w:trPr>
        <w:tc>
          <w:tcPr>
            <w:tcW w:w="769" w:type="pct"/>
            <w:shd w:val="clear" w:color="000000" w:fill="F2F2F2"/>
            <w:noWrap/>
            <w:vAlign w:val="center"/>
          </w:tcPr>
          <w:p w14:paraId="2199BE29" w14:textId="7B6E4BB5" w:rsidR="00B56982" w:rsidRPr="005004D2" w:rsidRDefault="00B56982" w:rsidP="00BA78FC">
            <w:pPr>
              <w:pStyle w:val="Table"/>
              <w:rPr>
                <w:i/>
                <w:iCs/>
              </w:rPr>
            </w:pPr>
            <w:r w:rsidRPr="005004D2">
              <w:rPr>
                <w:i/>
                <w:iCs/>
              </w:rPr>
              <w:t>pROC</w:t>
            </w:r>
          </w:p>
        </w:tc>
        <w:tc>
          <w:tcPr>
            <w:tcW w:w="462" w:type="pct"/>
            <w:noWrap/>
            <w:vAlign w:val="center"/>
          </w:tcPr>
          <w:p w14:paraId="2220FD65" w14:textId="69F92598" w:rsidR="00B56982" w:rsidRDefault="00B56982" w:rsidP="00BA78FC">
            <w:pPr>
              <w:pStyle w:val="Table"/>
            </w:pPr>
            <w:r>
              <w:t>1.18.4</w:t>
            </w:r>
          </w:p>
        </w:tc>
        <w:tc>
          <w:tcPr>
            <w:tcW w:w="3769" w:type="pct"/>
            <w:noWrap/>
            <w:vAlign w:val="center"/>
          </w:tcPr>
          <w:p w14:paraId="66A5BEA4" w14:textId="17773AAE" w:rsidR="00B56982" w:rsidRDefault="001719F8" w:rsidP="0091068C">
            <w:pPr>
              <w:pStyle w:val="Table"/>
            </w:pPr>
            <w:r w:rsidRPr="001719F8">
              <w:t>Xavier, R., Natacha, R., Alexandre, L., et al. (2011). pROC: Display and Analyze ROC Curves. https://CRAN.R-project.org/package=pROC</w:t>
            </w:r>
          </w:p>
        </w:tc>
      </w:tr>
      <w:tr w:rsidR="00BF2759" w:rsidRPr="009A22CB" w14:paraId="7358E80D" w14:textId="77777777" w:rsidTr="00AE3B4F">
        <w:trPr>
          <w:trHeight w:val="400"/>
        </w:trPr>
        <w:tc>
          <w:tcPr>
            <w:tcW w:w="769" w:type="pct"/>
            <w:shd w:val="clear" w:color="000000" w:fill="F2F2F2"/>
            <w:noWrap/>
            <w:vAlign w:val="center"/>
          </w:tcPr>
          <w:p w14:paraId="73CBE68F" w14:textId="52EE0D6F" w:rsidR="00BF2759" w:rsidRPr="00BF2759" w:rsidRDefault="00BF2759" w:rsidP="00BA78FC">
            <w:pPr>
              <w:pStyle w:val="Table"/>
              <w:rPr>
                <w:i/>
                <w:iCs/>
              </w:rPr>
            </w:pPr>
            <w:r>
              <w:rPr>
                <w:i/>
                <w:iCs/>
              </w:rPr>
              <w:t>epiR</w:t>
            </w:r>
          </w:p>
        </w:tc>
        <w:tc>
          <w:tcPr>
            <w:tcW w:w="462" w:type="pct"/>
            <w:noWrap/>
            <w:vAlign w:val="center"/>
          </w:tcPr>
          <w:p w14:paraId="7058E260" w14:textId="4E2648AA" w:rsidR="00BF2759" w:rsidRDefault="00BF2759" w:rsidP="00BA78FC">
            <w:pPr>
              <w:pStyle w:val="Table"/>
            </w:pPr>
            <w:r>
              <w:t>2.0.84</w:t>
            </w:r>
          </w:p>
        </w:tc>
        <w:tc>
          <w:tcPr>
            <w:tcW w:w="3769" w:type="pct"/>
            <w:noWrap/>
            <w:vAlign w:val="center"/>
          </w:tcPr>
          <w:p w14:paraId="1CF16268" w14:textId="55CF0CB0" w:rsidR="00BF2759" w:rsidRDefault="001719F8" w:rsidP="0091068C">
            <w:pPr>
              <w:pStyle w:val="Table"/>
            </w:pPr>
            <w:r w:rsidRPr="001719F8">
              <w:t xml:space="preserve">Stevenson, M. </w:t>
            </w:r>
            <w:r>
              <w:t>and</w:t>
            </w:r>
            <w:r w:rsidRPr="001719F8">
              <w:t xml:space="preserve"> Sergeant, E. (2025). epiR: Tools for the Analysis of Epidemiological Data. https://CRAN.R-project.org/package=epiR</w:t>
            </w:r>
          </w:p>
        </w:tc>
      </w:tr>
      <w:tr w:rsidR="00064FF2" w:rsidRPr="009A22CB" w14:paraId="2D7FD866" w14:textId="77777777" w:rsidTr="00AE3B4F">
        <w:trPr>
          <w:trHeight w:val="400"/>
        </w:trPr>
        <w:tc>
          <w:tcPr>
            <w:tcW w:w="769" w:type="pct"/>
            <w:shd w:val="clear" w:color="000000" w:fill="F2F2F2"/>
            <w:noWrap/>
            <w:vAlign w:val="center"/>
          </w:tcPr>
          <w:p w14:paraId="085DF361" w14:textId="4F5FD95F" w:rsidR="00064FF2" w:rsidRDefault="00064FF2" w:rsidP="00BA78FC">
            <w:pPr>
              <w:pStyle w:val="Table"/>
              <w:rPr>
                <w:i/>
                <w:iCs/>
              </w:rPr>
            </w:pPr>
            <w:r>
              <w:rPr>
                <w:i/>
                <w:iCs/>
              </w:rPr>
              <w:t>readxl</w:t>
            </w:r>
          </w:p>
        </w:tc>
        <w:tc>
          <w:tcPr>
            <w:tcW w:w="462" w:type="pct"/>
            <w:noWrap/>
            <w:vAlign w:val="center"/>
          </w:tcPr>
          <w:p w14:paraId="174E7CF9" w14:textId="3510C307" w:rsidR="00064FF2" w:rsidRDefault="000B5524" w:rsidP="00BA78FC">
            <w:pPr>
              <w:pStyle w:val="Table"/>
            </w:pPr>
            <w:r>
              <w:t>1.4.2</w:t>
            </w:r>
          </w:p>
        </w:tc>
        <w:tc>
          <w:tcPr>
            <w:tcW w:w="3769" w:type="pct"/>
            <w:noWrap/>
            <w:vAlign w:val="center"/>
          </w:tcPr>
          <w:p w14:paraId="391D20CB" w14:textId="1B768E48" w:rsidR="00064FF2" w:rsidRDefault="005D7ECC" w:rsidP="0091068C">
            <w:pPr>
              <w:pStyle w:val="Table"/>
            </w:pPr>
            <w:r w:rsidRPr="005D7ECC">
              <w:t>Wickham, H.,</w:t>
            </w:r>
            <w:r>
              <w:t xml:space="preserve"> and </w:t>
            </w:r>
            <w:r w:rsidRPr="005D7ECC">
              <w:t>Bryan, J. (2025). readxl: Read Excel Files. https://CRAN.R-project.org/package=readxl</w:t>
            </w:r>
          </w:p>
        </w:tc>
      </w:tr>
      <w:tr w:rsidR="00064FF2" w:rsidRPr="009A22CB" w14:paraId="115B541C" w14:textId="77777777" w:rsidTr="00AE3B4F">
        <w:trPr>
          <w:trHeight w:val="400"/>
        </w:trPr>
        <w:tc>
          <w:tcPr>
            <w:tcW w:w="769" w:type="pct"/>
            <w:shd w:val="clear" w:color="000000" w:fill="F2F2F2"/>
            <w:noWrap/>
            <w:vAlign w:val="center"/>
          </w:tcPr>
          <w:p w14:paraId="2C1A62CC" w14:textId="75B66758" w:rsidR="00064FF2" w:rsidRDefault="00064FF2" w:rsidP="00BA78FC">
            <w:pPr>
              <w:pStyle w:val="Table"/>
              <w:rPr>
                <w:i/>
                <w:iCs/>
              </w:rPr>
            </w:pPr>
            <w:r>
              <w:rPr>
                <w:i/>
                <w:iCs/>
              </w:rPr>
              <w:t>writexl</w:t>
            </w:r>
          </w:p>
        </w:tc>
        <w:tc>
          <w:tcPr>
            <w:tcW w:w="462" w:type="pct"/>
            <w:noWrap/>
            <w:vAlign w:val="center"/>
          </w:tcPr>
          <w:p w14:paraId="0B4CEE59" w14:textId="38EB4670" w:rsidR="00064FF2" w:rsidRDefault="003F64A6" w:rsidP="00BA78FC">
            <w:pPr>
              <w:pStyle w:val="Table"/>
            </w:pPr>
            <w:r>
              <w:t>1.4.2</w:t>
            </w:r>
          </w:p>
        </w:tc>
        <w:tc>
          <w:tcPr>
            <w:tcW w:w="3769" w:type="pct"/>
            <w:noWrap/>
            <w:vAlign w:val="center"/>
          </w:tcPr>
          <w:p w14:paraId="216095B0" w14:textId="3312D24D" w:rsidR="00064FF2" w:rsidRDefault="005D7ECC" w:rsidP="0091068C">
            <w:pPr>
              <w:pStyle w:val="Table"/>
            </w:pPr>
            <w:r w:rsidRPr="005D7ECC">
              <w:t>Ooms, J. (2023). writexl: Export Data Frames to Excel. https://CRAN.R-project.org/package=writexl</w:t>
            </w:r>
          </w:p>
        </w:tc>
      </w:tr>
      <w:tr w:rsidR="00064FF2" w:rsidRPr="009A22CB" w14:paraId="40CE53B9" w14:textId="77777777" w:rsidTr="00AE3B4F">
        <w:trPr>
          <w:trHeight w:val="400"/>
        </w:trPr>
        <w:tc>
          <w:tcPr>
            <w:tcW w:w="769" w:type="pct"/>
            <w:shd w:val="clear" w:color="000000" w:fill="F2F2F2"/>
            <w:noWrap/>
            <w:vAlign w:val="center"/>
          </w:tcPr>
          <w:p w14:paraId="245692DB" w14:textId="1C1D8AD4" w:rsidR="00064FF2" w:rsidRDefault="00064FF2" w:rsidP="00BA78FC">
            <w:pPr>
              <w:pStyle w:val="Table"/>
              <w:rPr>
                <w:i/>
                <w:iCs/>
              </w:rPr>
            </w:pPr>
            <w:r>
              <w:rPr>
                <w:i/>
                <w:iCs/>
              </w:rPr>
              <w:t>gridExtra</w:t>
            </w:r>
          </w:p>
        </w:tc>
        <w:tc>
          <w:tcPr>
            <w:tcW w:w="462" w:type="pct"/>
            <w:noWrap/>
            <w:vAlign w:val="center"/>
          </w:tcPr>
          <w:p w14:paraId="284C8F30" w14:textId="5005EBB7" w:rsidR="00064FF2" w:rsidRDefault="00B514A9" w:rsidP="00BA78FC">
            <w:pPr>
              <w:pStyle w:val="Table"/>
            </w:pPr>
            <w:r>
              <w:t>2.3</w:t>
            </w:r>
          </w:p>
        </w:tc>
        <w:tc>
          <w:tcPr>
            <w:tcW w:w="3769" w:type="pct"/>
            <w:noWrap/>
            <w:vAlign w:val="center"/>
          </w:tcPr>
          <w:p w14:paraId="1C1DDDAF" w14:textId="5FDEB3A7" w:rsidR="00064FF2" w:rsidRDefault="005D7ECC" w:rsidP="0091068C">
            <w:pPr>
              <w:pStyle w:val="Table"/>
            </w:pPr>
            <w:r w:rsidRPr="005D7ECC">
              <w:t>Auguie, B. (2017). gridExtra: Miscellaneous Functions for ‘Grid’ Graphics. https://CRAN.R-project.org/package=gridExtra</w:t>
            </w:r>
          </w:p>
        </w:tc>
      </w:tr>
    </w:tbl>
    <w:p w14:paraId="7459DF00" w14:textId="77777777" w:rsidR="00E821D5" w:rsidRDefault="00E821D5">
      <w:pPr>
        <w:spacing w:line="240" w:lineRule="auto"/>
        <w:jc w:val="left"/>
      </w:pPr>
    </w:p>
    <w:p w14:paraId="70971527" w14:textId="000FAC83" w:rsidR="00E821D5" w:rsidRDefault="00E821D5">
      <w:pPr>
        <w:spacing w:line="240" w:lineRule="auto"/>
        <w:jc w:val="left"/>
        <w:rPr>
          <w:i/>
          <w:iCs/>
          <w:color w:val="44546A" w:themeColor="text2"/>
          <w:sz w:val="20"/>
          <w:szCs w:val="20"/>
        </w:rPr>
      </w:pPr>
      <w:r>
        <w:br w:type="page"/>
      </w:r>
    </w:p>
    <w:p w14:paraId="5A71AD18" w14:textId="06AB1209" w:rsidR="001D1BA6" w:rsidRPr="009A22CB" w:rsidRDefault="00DB43EF" w:rsidP="00145F86">
      <w:pPr>
        <w:pStyle w:val="Caption"/>
        <w:jc w:val="both"/>
      </w:pPr>
      <w:r w:rsidRPr="009A22CB">
        <w:lastRenderedPageBreak/>
        <w:t xml:space="preserve">Supplementary Table </w:t>
      </w:r>
      <w:r w:rsidR="005004D2">
        <w:rPr>
          <w:noProof/>
        </w:rPr>
        <w:t>2</w:t>
      </w:r>
      <w:r w:rsidRPr="009A22CB">
        <w:t>:</w:t>
      </w:r>
      <w:bookmarkEnd w:id="1"/>
      <w:r w:rsidRPr="009A22CB">
        <w:t xml:space="preserve"> </w:t>
      </w:r>
      <w:r w:rsidR="001D1BA6" w:rsidRPr="009A22CB">
        <w:t>Diagnostic performance of individual complete blood count parameters for late-onset neonatal sepsis. Parameters highlighted in orange were included in the initial diagnostic model</w:t>
      </w:r>
      <w:r w:rsidR="005A5EB8" w:rsidRPr="009A22CB">
        <w:t>,</w:t>
      </w:r>
      <w:r w:rsidR="001D1BA6" w:rsidRPr="009A22CB">
        <w:t xml:space="preserve"> and parameters highlighted in green were included in the final Neonatal Intensive Care Infection Score (NICIS). Performance metrics included area under the curve (AUC), true positives (TP), true negatives (TN), false positives (FP), false negatives (FN), positive predictive value (PPV), negative predictive value (NPV), positive likelihood ratio (LR+), negative likelihood ratio (LR-), and diagnostic odds ratio (DOR).</w:t>
      </w:r>
      <w:r w:rsidR="00736CDB" w:rsidRPr="009A22CB">
        <w:t xml:space="preserve"> Abbreviations: ch – channel units </w:t>
      </w:r>
      <w:r w:rsidR="000C0232" w:rsidRPr="009A22CB">
        <w:t>from</w:t>
      </w:r>
      <w:r w:rsidR="00736CDB" w:rsidRPr="009A22CB">
        <w:t xml:space="preserve"> the scattergram; </w:t>
      </w:r>
      <w:r w:rsidR="002C0A0D" w:rsidRPr="009A22CB">
        <w:t>FI – fluorescence intensity; SI – scatter intensity</w:t>
      </w:r>
      <w:r w:rsidR="00736CDB" w:rsidRPr="009A22CB">
        <w:t>.</w:t>
      </w:r>
    </w:p>
    <w:tbl>
      <w:tblPr>
        <w:tblW w:w="144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6"/>
        <w:gridCol w:w="899"/>
        <w:gridCol w:w="940"/>
        <w:gridCol w:w="1148"/>
        <w:gridCol w:w="772"/>
        <w:gridCol w:w="1128"/>
        <w:gridCol w:w="814"/>
        <w:gridCol w:w="814"/>
        <w:gridCol w:w="559"/>
        <w:gridCol w:w="559"/>
        <w:gridCol w:w="559"/>
        <w:gridCol w:w="559"/>
        <w:gridCol w:w="613"/>
        <w:gridCol w:w="613"/>
        <w:gridCol w:w="613"/>
        <w:gridCol w:w="613"/>
        <w:gridCol w:w="721"/>
        <w:gridCol w:w="934"/>
      </w:tblGrid>
      <w:tr w:rsidR="008D3F94" w:rsidRPr="009A22CB" w14:paraId="7790DAF8" w14:textId="77777777" w:rsidTr="00E31E6A">
        <w:trPr>
          <w:trHeight w:val="400"/>
          <w:tblHeader/>
        </w:trPr>
        <w:tc>
          <w:tcPr>
            <w:tcW w:w="1566" w:type="dxa"/>
            <w:shd w:val="clear" w:color="000000" w:fill="D9D9D9"/>
            <w:noWrap/>
            <w:vAlign w:val="center"/>
            <w:hideMark/>
          </w:tcPr>
          <w:p w14:paraId="2D1177E9" w14:textId="77777777" w:rsidR="008D3F94" w:rsidRPr="009A22CB" w:rsidRDefault="008D3F94" w:rsidP="00E31E6A">
            <w:pPr>
              <w:pStyle w:val="Table"/>
            </w:pPr>
            <w:r w:rsidRPr="009A22CB">
              <w:t>Parameter</w:t>
            </w:r>
          </w:p>
        </w:tc>
        <w:tc>
          <w:tcPr>
            <w:tcW w:w="899" w:type="dxa"/>
            <w:shd w:val="clear" w:color="000000" w:fill="D9D9D9"/>
            <w:noWrap/>
            <w:vAlign w:val="center"/>
            <w:hideMark/>
          </w:tcPr>
          <w:p w14:paraId="1231ED6E" w14:textId="77777777" w:rsidR="008D3F94" w:rsidRPr="009A22CB" w:rsidRDefault="008D3F94" w:rsidP="00E31E6A">
            <w:pPr>
              <w:pStyle w:val="Table"/>
            </w:pPr>
            <w:r w:rsidRPr="009A22CB">
              <w:t>Units</w:t>
            </w:r>
          </w:p>
        </w:tc>
        <w:tc>
          <w:tcPr>
            <w:tcW w:w="940" w:type="dxa"/>
            <w:shd w:val="clear" w:color="000000" w:fill="D9D9D9"/>
            <w:noWrap/>
            <w:vAlign w:val="center"/>
            <w:hideMark/>
          </w:tcPr>
          <w:p w14:paraId="206E48E3" w14:textId="77777777" w:rsidR="008D3F94" w:rsidRPr="009A22CB" w:rsidRDefault="008D3F94" w:rsidP="00E31E6A">
            <w:pPr>
              <w:pStyle w:val="Table"/>
            </w:pPr>
            <w:r w:rsidRPr="009A22CB">
              <w:t>P-Value</w:t>
            </w:r>
          </w:p>
        </w:tc>
        <w:tc>
          <w:tcPr>
            <w:tcW w:w="1148" w:type="dxa"/>
            <w:shd w:val="clear" w:color="000000" w:fill="D9D9D9"/>
            <w:noWrap/>
            <w:vAlign w:val="center"/>
            <w:hideMark/>
          </w:tcPr>
          <w:p w14:paraId="41EF0195" w14:textId="77777777" w:rsidR="008D3F94" w:rsidRPr="009A22CB" w:rsidRDefault="008D3F94" w:rsidP="00E31E6A">
            <w:pPr>
              <w:pStyle w:val="Table"/>
            </w:pPr>
            <w:r w:rsidRPr="009A22CB">
              <w:t>Effect Size</w:t>
            </w:r>
          </w:p>
        </w:tc>
        <w:tc>
          <w:tcPr>
            <w:tcW w:w="772" w:type="dxa"/>
            <w:shd w:val="clear" w:color="000000" w:fill="D9D9D9"/>
            <w:noWrap/>
            <w:vAlign w:val="center"/>
            <w:hideMark/>
          </w:tcPr>
          <w:p w14:paraId="091C9829" w14:textId="77777777" w:rsidR="008D3F94" w:rsidRPr="009A22CB" w:rsidRDefault="008D3F94" w:rsidP="00E31E6A">
            <w:pPr>
              <w:pStyle w:val="Table"/>
            </w:pPr>
            <w:r w:rsidRPr="009A22CB">
              <w:t>AUC</w:t>
            </w:r>
          </w:p>
        </w:tc>
        <w:tc>
          <w:tcPr>
            <w:tcW w:w="1128" w:type="dxa"/>
            <w:shd w:val="clear" w:color="000000" w:fill="D9D9D9"/>
            <w:noWrap/>
            <w:vAlign w:val="center"/>
            <w:hideMark/>
          </w:tcPr>
          <w:p w14:paraId="29060702" w14:textId="77777777" w:rsidR="008D3F94" w:rsidRPr="009A22CB" w:rsidRDefault="008D3F94" w:rsidP="00E31E6A">
            <w:pPr>
              <w:pStyle w:val="Table"/>
            </w:pPr>
            <w:r w:rsidRPr="009A22CB">
              <w:t>Threshold</w:t>
            </w:r>
          </w:p>
        </w:tc>
        <w:tc>
          <w:tcPr>
            <w:tcW w:w="814" w:type="dxa"/>
            <w:shd w:val="clear" w:color="000000" w:fill="D9D9D9"/>
            <w:noWrap/>
            <w:vAlign w:val="center"/>
            <w:hideMark/>
          </w:tcPr>
          <w:p w14:paraId="67478E59" w14:textId="77777777" w:rsidR="008D3F94" w:rsidRPr="009A22CB" w:rsidRDefault="008D3F94" w:rsidP="00E31E6A">
            <w:pPr>
              <w:pStyle w:val="Table"/>
            </w:pPr>
            <w:r w:rsidRPr="009A22CB">
              <w:t>Sens</w:t>
            </w:r>
          </w:p>
        </w:tc>
        <w:tc>
          <w:tcPr>
            <w:tcW w:w="814" w:type="dxa"/>
            <w:shd w:val="clear" w:color="000000" w:fill="D9D9D9"/>
            <w:noWrap/>
            <w:vAlign w:val="center"/>
            <w:hideMark/>
          </w:tcPr>
          <w:p w14:paraId="3F2CD622" w14:textId="77777777" w:rsidR="008D3F94" w:rsidRPr="009A22CB" w:rsidRDefault="008D3F94" w:rsidP="00E31E6A">
            <w:pPr>
              <w:pStyle w:val="Table"/>
            </w:pPr>
            <w:r w:rsidRPr="009A22CB">
              <w:t>Spec</w:t>
            </w:r>
          </w:p>
        </w:tc>
        <w:tc>
          <w:tcPr>
            <w:tcW w:w="559" w:type="dxa"/>
            <w:shd w:val="clear" w:color="000000" w:fill="D9D9D9"/>
            <w:noWrap/>
            <w:vAlign w:val="center"/>
            <w:hideMark/>
          </w:tcPr>
          <w:p w14:paraId="361F9C1C" w14:textId="77777777" w:rsidR="008D3F94" w:rsidRPr="009A22CB" w:rsidRDefault="008D3F94" w:rsidP="00E31E6A">
            <w:pPr>
              <w:pStyle w:val="Table"/>
            </w:pPr>
            <w:r w:rsidRPr="009A22CB">
              <w:t>TP</w:t>
            </w:r>
          </w:p>
        </w:tc>
        <w:tc>
          <w:tcPr>
            <w:tcW w:w="559" w:type="dxa"/>
            <w:shd w:val="clear" w:color="000000" w:fill="D9D9D9"/>
            <w:noWrap/>
            <w:vAlign w:val="center"/>
            <w:hideMark/>
          </w:tcPr>
          <w:p w14:paraId="75B4BC21" w14:textId="77777777" w:rsidR="008D3F94" w:rsidRPr="009A22CB" w:rsidRDefault="008D3F94" w:rsidP="00E31E6A">
            <w:pPr>
              <w:pStyle w:val="Table"/>
            </w:pPr>
            <w:r w:rsidRPr="009A22CB">
              <w:t>TN</w:t>
            </w:r>
          </w:p>
        </w:tc>
        <w:tc>
          <w:tcPr>
            <w:tcW w:w="559" w:type="dxa"/>
            <w:shd w:val="clear" w:color="000000" w:fill="D9D9D9"/>
            <w:noWrap/>
            <w:vAlign w:val="center"/>
            <w:hideMark/>
          </w:tcPr>
          <w:p w14:paraId="31A235A6" w14:textId="77777777" w:rsidR="008D3F94" w:rsidRPr="009A22CB" w:rsidRDefault="008D3F94" w:rsidP="00E31E6A">
            <w:pPr>
              <w:pStyle w:val="Table"/>
            </w:pPr>
            <w:r w:rsidRPr="009A22CB">
              <w:t>FP</w:t>
            </w:r>
          </w:p>
        </w:tc>
        <w:tc>
          <w:tcPr>
            <w:tcW w:w="559" w:type="dxa"/>
            <w:shd w:val="clear" w:color="000000" w:fill="D9D9D9"/>
            <w:noWrap/>
            <w:vAlign w:val="center"/>
            <w:hideMark/>
          </w:tcPr>
          <w:p w14:paraId="36F0FE4B" w14:textId="77777777" w:rsidR="008D3F94" w:rsidRPr="009A22CB" w:rsidRDefault="008D3F94" w:rsidP="00E31E6A">
            <w:pPr>
              <w:pStyle w:val="Table"/>
            </w:pPr>
            <w:r w:rsidRPr="009A22CB">
              <w:t>FN</w:t>
            </w:r>
          </w:p>
        </w:tc>
        <w:tc>
          <w:tcPr>
            <w:tcW w:w="613" w:type="dxa"/>
            <w:shd w:val="clear" w:color="000000" w:fill="D9D9D9"/>
            <w:noWrap/>
            <w:vAlign w:val="center"/>
            <w:hideMark/>
          </w:tcPr>
          <w:p w14:paraId="565846AE" w14:textId="77777777" w:rsidR="008D3F94" w:rsidRPr="009A22CB" w:rsidRDefault="008D3F94" w:rsidP="00E31E6A">
            <w:pPr>
              <w:pStyle w:val="Table"/>
            </w:pPr>
            <w:r w:rsidRPr="009A22CB">
              <w:t>PPV</w:t>
            </w:r>
          </w:p>
        </w:tc>
        <w:tc>
          <w:tcPr>
            <w:tcW w:w="613" w:type="dxa"/>
            <w:shd w:val="clear" w:color="000000" w:fill="D9D9D9"/>
            <w:noWrap/>
            <w:vAlign w:val="center"/>
            <w:hideMark/>
          </w:tcPr>
          <w:p w14:paraId="139C6D56" w14:textId="77777777" w:rsidR="008D3F94" w:rsidRPr="009A22CB" w:rsidRDefault="008D3F94" w:rsidP="00E31E6A">
            <w:pPr>
              <w:pStyle w:val="Table"/>
            </w:pPr>
            <w:r w:rsidRPr="009A22CB">
              <w:t>NPV</w:t>
            </w:r>
          </w:p>
        </w:tc>
        <w:tc>
          <w:tcPr>
            <w:tcW w:w="613" w:type="dxa"/>
            <w:shd w:val="clear" w:color="000000" w:fill="D9D9D9"/>
            <w:noWrap/>
            <w:vAlign w:val="center"/>
            <w:hideMark/>
          </w:tcPr>
          <w:p w14:paraId="731B33D6" w14:textId="77777777" w:rsidR="008D3F94" w:rsidRPr="009A22CB" w:rsidRDefault="008D3F94" w:rsidP="00E31E6A">
            <w:pPr>
              <w:pStyle w:val="Table"/>
            </w:pPr>
            <w:r w:rsidRPr="009A22CB">
              <w:t>LR+</w:t>
            </w:r>
          </w:p>
        </w:tc>
        <w:tc>
          <w:tcPr>
            <w:tcW w:w="613" w:type="dxa"/>
            <w:shd w:val="clear" w:color="000000" w:fill="D9D9D9"/>
            <w:noWrap/>
            <w:vAlign w:val="center"/>
            <w:hideMark/>
          </w:tcPr>
          <w:p w14:paraId="75A09066" w14:textId="77777777" w:rsidR="008D3F94" w:rsidRPr="009A22CB" w:rsidRDefault="008D3F94" w:rsidP="00E31E6A">
            <w:pPr>
              <w:pStyle w:val="Table"/>
            </w:pPr>
            <w:r w:rsidRPr="009A22CB">
              <w:t>LR-</w:t>
            </w:r>
          </w:p>
        </w:tc>
        <w:tc>
          <w:tcPr>
            <w:tcW w:w="721" w:type="dxa"/>
            <w:shd w:val="clear" w:color="000000" w:fill="D9D9D9"/>
            <w:noWrap/>
            <w:vAlign w:val="center"/>
            <w:hideMark/>
          </w:tcPr>
          <w:p w14:paraId="2BD09C68" w14:textId="77777777" w:rsidR="008D3F94" w:rsidRPr="009A22CB" w:rsidRDefault="008D3F94" w:rsidP="00E31E6A">
            <w:pPr>
              <w:pStyle w:val="Table"/>
            </w:pPr>
            <w:r w:rsidRPr="009A22CB">
              <w:t>DOR</w:t>
            </w:r>
          </w:p>
        </w:tc>
        <w:tc>
          <w:tcPr>
            <w:tcW w:w="934" w:type="dxa"/>
            <w:shd w:val="clear" w:color="000000" w:fill="D9D9D9"/>
            <w:noWrap/>
            <w:vAlign w:val="center"/>
            <w:hideMark/>
          </w:tcPr>
          <w:p w14:paraId="7D0D054A" w14:textId="77777777" w:rsidR="008D3F94" w:rsidRPr="009A22CB" w:rsidRDefault="008D3F94" w:rsidP="00E31E6A">
            <w:pPr>
              <w:pStyle w:val="Table"/>
            </w:pPr>
            <w:r w:rsidRPr="009A22CB">
              <w:t>Youden</w:t>
            </w:r>
          </w:p>
        </w:tc>
      </w:tr>
      <w:tr w:rsidR="008D3F94" w:rsidRPr="009A22CB" w14:paraId="3D9B08F2" w14:textId="77777777" w:rsidTr="00E31E6A">
        <w:trPr>
          <w:trHeight w:val="454"/>
        </w:trPr>
        <w:tc>
          <w:tcPr>
            <w:tcW w:w="1566" w:type="dxa"/>
            <w:shd w:val="clear" w:color="000000" w:fill="F2F2F2"/>
            <w:noWrap/>
            <w:vAlign w:val="center"/>
            <w:hideMark/>
          </w:tcPr>
          <w:p w14:paraId="0B2D5C4D" w14:textId="77777777" w:rsidR="008D3F94" w:rsidRPr="009A22CB" w:rsidRDefault="008D3F94" w:rsidP="00E31E6A">
            <w:pPr>
              <w:pStyle w:val="Table"/>
            </w:pPr>
            <w:r w:rsidRPr="009A22CB">
              <w:t>Red blood cell count</w:t>
            </w:r>
          </w:p>
        </w:tc>
        <w:tc>
          <w:tcPr>
            <w:tcW w:w="899" w:type="dxa"/>
            <w:noWrap/>
            <w:vAlign w:val="center"/>
            <w:hideMark/>
          </w:tcPr>
          <w:p w14:paraId="663AA15B" w14:textId="77777777" w:rsidR="008D3F94" w:rsidRPr="009A22CB" w:rsidRDefault="008D3F94" w:rsidP="00E31E6A">
            <w:pPr>
              <w:pStyle w:val="Table"/>
            </w:pPr>
            <w:r w:rsidRPr="009A22CB">
              <w:t>x10</w:t>
            </w:r>
            <w:r w:rsidRPr="009A22CB">
              <w:rPr>
                <w:vertAlign w:val="superscript"/>
              </w:rPr>
              <w:t>12</w:t>
            </w:r>
            <w:r w:rsidRPr="009A22CB">
              <w:t>/L</w:t>
            </w:r>
          </w:p>
        </w:tc>
        <w:tc>
          <w:tcPr>
            <w:tcW w:w="940" w:type="dxa"/>
            <w:noWrap/>
            <w:vAlign w:val="center"/>
            <w:hideMark/>
          </w:tcPr>
          <w:p w14:paraId="724D006A" w14:textId="77777777" w:rsidR="008D3F94" w:rsidRPr="009A22CB" w:rsidRDefault="008D3F94" w:rsidP="00E31E6A">
            <w:pPr>
              <w:pStyle w:val="Table"/>
            </w:pPr>
            <w:r w:rsidRPr="009A22CB">
              <w:t>0.02</w:t>
            </w:r>
          </w:p>
        </w:tc>
        <w:tc>
          <w:tcPr>
            <w:tcW w:w="1148" w:type="dxa"/>
            <w:noWrap/>
            <w:vAlign w:val="center"/>
            <w:hideMark/>
          </w:tcPr>
          <w:p w14:paraId="0F15D2FA" w14:textId="77777777" w:rsidR="008D3F94" w:rsidRPr="009A22CB" w:rsidRDefault="008D3F94" w:rsidP="00E31E6A">
            <w:pPr>
              <w:pStyle w:val="Table"/>
            </w:pPr>
            <w:r w:rsidRPr="009A22CB">
              <w:t>-0.25</w:t>
            </w:r>
          </w:p>
        </w:tc>
        <w:tc>
          <w:tcPr>
            <w:tcW w:w="772" w:type="dxa"/>
            <w:noWrap/>
            <w:vAlign w:val="center"/>
            <w:hideMark/>
          </w:tcPr>
          <w:p w14:paraId="534B8D06" w14:textId="77777777" w:rsidR="008D3F94" w:rsidRPr="009A22CB" w:rsidRDefault="008D3F94" w:rsidP="00E31E6A">
            <w:pPr>
              <w:pStyle w:val="Table"/>
            </w:pPr>
            <w:r w:rsidRPr="009A22CB">
              <w:t>0.588</w:t>
            </w:r>
          </w:p>
        </w:tc>
        <w:tc>
          <w:tcPr>
            <w:tcW w:w="1128" w:type="dxa"/>
            <w:noWrap/>
            <w:vAlign w:val="center"/>
            <w:hideMark/>
          </w:tcPr>
          <w:p w14:paraId="146DEE9B" w14:textId="77777777" w:rsidR="008D3F94" w:rsidRPr="009A22CB" w:rsidRDefault="008D3F94" w:rsidP="00E31E6A">
            <w:pPr>
              <w:pStyle w:val="Table"/>
            </w:pPr>
            <w:r w:rsidRPr="009A22CB">
              <w:t>&lt; 3.23</w:t>
            </w:r>
          </w:p>
        </w:tc>
        <w:tc>
          <w:tcPr>
            <w:tcW w:w="814" w:type="dxa"/>
            <w:noWrap/>
            <w:vAlign w:val="center"/>
            <w:hideMark/>
          </w:tcPr>
          <w:p w14:paraId="58677877" w14:textId="77777777" w:rsidR="008D3F94" w:rsidRPr="009A22CB" w:rsidRDefault="008D3F94" w:rsidP="00E31E6A">
            <w:pPr>
              <w:pStyle w:val="Table"/>
            </w:pPr>
            <w:r w:rsidRPr="009A22CB">
              <w:t>77.6%</w:t>
            </w:r>
          </w:p>
        </w:tc>
        <w:tc>
          <w:tcPr>
            <w:tcW w:w="814" w:type="dxa"/>
            <w:noWrap/>
            <w:vAlign w:val="center"/>
            <w:hideMark/>
          </w:tcPr>
          <w:p w14:paraId="14854400" w14:textId="77777777" w:rsidR="008D3F94" w:rsidRPr="009A22CB" w:rsidRDefault="008D3F94" w:rsidP="00E31E6A">
            <w:pPr>
              <w:pStyle w:val="Table"/>
            </w:pPr>
            <w:r w:rsidRPr="009A22CB">
              <w:t>45.6%</w:t>
            </w:r>
          </w:p>
        </w:tc>
        <w:tc>
          <w:tcPr>
            <w:tcW w:w="559" w:type="dxa"/>
            <w:noWrap/>
            <w:vAlign w:val="center"/>
            <w:hideMark/>
          </w:tcPr>
          <w:p w14:paraId="578E7483" w14:textId="77777777" w:rsidR="008D3F94" w:rsidRPr="009A22CB" w:rsidRDefault="008D3F94" w:rsidP="00E31E6A">
            <w:pPr>
              <w:pStyle w:val="Table"/>
            </w:pPr>
            <w:r w:rsidRPr="009A22CB">
              <w:t>177</w:t>
            </w:r>
          </w:p>
        </w:tc>
        <w:tc>
          <w:tcPr>
            <w:tcW w:w="559" w:type="dxa"/>
            <w:noWrap/>
            <w:vAlign w:val="center"/>
            <w:hideMark/>
          </w:tcPr>
          <w:p w14:paraId="0F18AE7E" w14:textId="77777777" w:rsidR="008D3F94" w:rsidRPr="009A22CB" w:rsidRDefault="008D3F94" w:rsidP="00E31E6A">
            <w:pPr>
              <w:pStyle w:val="Table"/>
            </w:pPr>
            <w:r w:rsidRPr="009A22CB">
              <w:t>73</w:t>
            </w:r>
          </w:p>
        </w:tc>
        <w:tc>
          <w:tcPr>
            <w:tcW w:w="559" w:type="dxa"/>
            <w:noWrap/>
            <w:vAlign w:val="center"/>
            <w:hideMark/>
          </w:tcPr>
          <w:p w14:paraId="40EAD6A3" w14:textId="77777777" w:rsidR="008D3F94" w:rsidRPr="009A22CB" w:rsidRDefault="008D3F94" w:rsidP="00E31E6A">
            <w:pPr>
              <w:pStyle w:val="Table"/>
            </w:pPr>
            <w:r w:rsidRPr="009A22CB">
              <w:t>87</w:t>
            </w:r>
          </w:p>
        </w:tc>
        <w:tc>
          <w:tcPr>
            <w:tcW w:w="559" w:type="dxa"/>
            <w:noWrap/>
            <w:vAlign w:val="center"/>
            <w:hideMark/>
          </w:tcPr>
          <w:p w14:paraId="0C391445" w14:textId="77777777" w:rsidR="008D3F94" w:rsidRPr="009A22CB" w:rsidRDefault="008D3F94" w:rsidP="00E31E6A">
            <w:pPr>
              <w:pStyle w:val="Table"/>
            </w:pPr>
            <w:r w:rsidRPr="009A22CB">
              <w:t>51</w:t>
            </w:r>
          </w:p>
        </w:tc>
        <w:tc>
          <w:tcPr>
            <w:tcW w:w="613" w:type="dxa"/>
            <w:noWrap/>
            <w:vAlign w:val="center"/>
            <w:hideMark/>
          </w:tcPr>
          <w:p w14:paraId="04CB4182" w14:textId="77777777" w:rsidR="008D3F94" w:rsidRPr="009A22CB" w:rsidRDefault="008D3F94" w:rsidP="00E31E6A">
            <w:pPr>
              <w:pStyle w:val="Table"/>
            </w:pPr>
            <w:r w:rsidRPr="009A22CB">
              <w:t>0.67</w:t>
            </w:r>
          </w:p>
        </w:tc>
        <w:tc>
          <w:tcPr>
            <w:tcW w:w="613" w:type="dxa"/>
            <w:noWrap/>
            <w:vAlign w:val="center"/>
            <w:hideMark/>
          </w:tcPr>
          <w:p w14:paraId="049CD2AD" w14:textId="77777777" w:rsidR="008D3F94" w:rsidRPr="009A22CB" w:rsidRDefault="008D3F94" w:rsidP="00E31E6A">
            <w:pPr>
              <w:pStyle w:val="Table"/>
            </w:pPr>
            <w:r w:rsidRPr="009A22CB">
              <w:t>0.59</w:t>
            </w:r>
          </w:p>
        </w:tc>
        <w:tc>
          <w:tcPr>
            <w:tcW w:w="613" w:type="dxa"/>
            <w:noWrap/>
            <w:vAlign w:val="center"/>
            <w:hideMark/>
          </w:tcPr>
          <w:p w14:paraId="0F4ADE0A" w14:textId="77777777" w:rsidR="008D3F94" w:rsidRPr="009A22CB" w:rsidRDefault="008D3F94" w:rsidP="00E31E6A">
            <w:pPr>
              <w:pStyle w:val="Table"/>
            </w:pPr>
            <w:r w:rsidRPr="009A22CB">
              <w:t>1.43</w:t>
            </w:r>
          </w:p>
        </w:tc>
        <w:tc>
          <w:tcPr>
            <w:tcW w:w="613" w:type="dxa"/>
            <w:noWrap/>
            <w:vAlign w:val="center"/>
            <w:hideMark/>
          </w:tcPr>
          <w:p w14:paraId="4634D909" w14:textId="77777777" w:rsidR="008D3F94" w:rsidRPr="009A22CB" w:rsidRDefault="008D3F94" w:rsidP="00E31E6A">
            <w:pPr>
              <w:pStyle w:val="Table"/>
            </w:pPr>
            <w:r w:rsidRPr="009A22CB">
              <w:t>0.49</w:t>
            </w:r>
          </w:p>
        </w:tc>
        <w:tc>
          <w:tcPr>
            <w:tcW w:w="721" w:type="dxa"/>
            <w:noWrap/>
            <w:vAlign w:val="center"/>
            <w:hideMark/>
          </w:tcPr>
          <w:p w14:paraId="7476F8F8" w14:textId="77777777" w:rsidR="008D3F94" w:rsidRPr="009A22CB" w:rsidRDefault="008D3F94" w:rsidP="00E31E6A">
            <w:pPr>
              <w:pStyle w:val="Table"/>
            </w:pPr>
            <w:r w:rsidRPr="009A22CB">
              <w:t>2.91</w:t>
            </w:r>
          </w:p>
        </w:tc>
        <w:tc>
          <w:tcPr>
            <w:tcW w:w="934" w:type="dxa"/>
            <w:noWrap/>
            <w:vAlign w:val="center"/>
            <w:hideMark/>
          </w:tcPr>
          <w:p w14:paraId="133A45F8" w14:textId="77777777" w:rsidR="008D3F94" w:rsidRPr="009A22CB" w:rsidRDefault="008D3F94" w:rsidP="00E31E6A">
            <w:pPr>
              <w:pStyle w:val="Table"/>
            </w:pPr>
            <w:r w:rsidRPr="009A22CB">
              <w:t>0.23</w:t>
            </w:r>
          </w:p>
        </w:tc>
      </w:tr>
      <w:tr w:rsidR="008D3F94" w:rsidRPr="009A22CB" w14:paraId="7277DF89" w14:textId="77777777" w:rsidTr="00E31E6A">
        <w:trPr>
          <w:trHeight w:val="454"/>
        </w:trPr>
        <w:tc>
          <w:tcPr>
            <w:tcW w:w="1566" w:type="dxa"/>
            <w:shd w:val="clear" w:color="000000" w:fill="F2F2F2"/>
            <w:noWrap/>
            <w:vAlign w:val="center"/>
            <w:hideMark/>
          </w:tcPr>
          <w:p w14:paraId="7FB2FB2F" w14:textId="77777777" w:rsidR="008D3F94" w:rsidRPr="009A22CB" w:rsidRDefault="008D3F94" w:rsidP="00E31E6A">
            <w:pPr>
              <w:pStyle w:val="Table"/>
            </w:pPr>
            <w:r w:rsidRPr="009A22CB">
              <w:t>Haemoglobin concentration</w:t>
            </w:r>
          </w:p>
        </w:tc>
        <w:tc>
          <w:tcPr>
            <w:tcW w:w="899" w:type="dxa"/>
            <w:noWrap/>
            <w:vAlign w:val="center"/>
            <w:hideMark/>
          </w:tcPr>
          <w:p w14:paraId="105B4106" w14:textId="77777777" w:rsidR="008D3F94" w:rsidRPr="009A22CB" w:rsidRDefault="008D3F94" w:rsidP="00E31E6A">
            <w:pPr>
              <w:pStyle w:val="Table"/>
            </w:pPr>
            <w:r w:rsidRPr="009A22CB">
              <w:t>g/L</w:t>
            </w:r>
          </w:p>
        </w:tc>
        <w:tc>
          <w:tcPr>
            <w:tcW w:w="940" w:type="dxa"/>
            <w:noWrap/>
            <w:vAlign w:val="center"/>
            <w:hideMark/>
          </w:tcPr>
          <w:p w14:paraId="17DA3BE7" w14:textId="77777777" w:rsidR="008D3F94" w:rsidRPr="009A22CB" w:rsidRDefault="008D3F94" w:rsidP="00E31E6A">
            <w:pPr>
              <w:pStyle w:val="Table"/>
            </w:pPr>
            <w:r w:rsidRPr="009A22CB">
              <w:t>0.02</w:t>
            </w:r>
          </w:p>
        </w:tc>
        <w:tc>
          <w:tcPr>
            <w:tcW w:w="1148" w:type="dxa"/>
            <w:noWrap/>
            <w:vAlign w:val="center"/>
            <w:hideMark/>
          </w:tcPr>
          <w:p w14:paraId="2A38D3A7" w14:textId="77777777" w:rsidR="008D3F94" w:rsidRPr="009A22CB" w:rsidRDefault="008D3F94" w:rsidP="00E31E6A">
            <w:pPr>
              <w:pStyle w:val="Table"/>
            </w:pPr>
            <w:r w:rsidRPr="009A22CB">
              <w:t>0.12</w:t>
            </w:r>
          </w:p>
        </w:tc>
        <w:tc>
          <w:tcPr>
            <w:tcW w:w="772" w:type="dxa"/>
            <w:noWrap/>
            <w:vAlign w:val="center"/>
            <w:hideMark/>
          </w:tcPr>
          <w:p w14:paraId="611C7320" w14:textId="77777777" w:rsidR="008D3F94" w:rsidRPr="009A22CB" w:rsidRDefault="008D3F94" w:rsidP="00E31E6A">
            <w:pPr>
              <w:pStyle w:val="Table"/>
            </w:pPr>
            <w:r w:rsidRPr="009A22CB">
              <w:t>0.569</w:t>
            </w:r>
          </w:p>
        </w:tc>
        <w:tc>
          <w:tcPr>
            <w:tcW w:w="1128" w:type="dxa"/>
            <w:noWrap/>
            <w:vAlign w:val="center"/>
            <w:hideMark/>
          </w:tcPr>
          <w:p w14:paraId="1B797B14" w14:textId="77777777" w:rsidR="008D3F94" w:rsidRPr="009A22CB" w:rsidRDefault="008D3F94" w:rsidP="00E31E6A">
            <w:pPr>
              <w:pStyle w:val="Table"/>
            </w:pPr>
            <w:r w:rsidRPr="009A22CB">
              <w:t>&lt; 104</w:t>
            </w:r>
          </w:p>
        </w:tc>
        <w:tc>
          <w:tcPr>
            <w:tcW w:w="814" w:type="dxa"/>
            <w:noWrap/>
            <w:vAlign w:val="center"/>
            <w:hideMark/>
          </w:tcPr>
          <w:p w14:paraId="1E7369B0" w14:textId="77777777" w:rsidR="008D3F94" w:rsidRPr="009A22CB" w:rsidRDefault="008D3F94" w:rsidP="00E31E6A">
            <w:pPr>
              <w:pStyle w:val="Table"/>
            </w:pPr>
            <w:r w:rsidRPr="009A22CB">
              <w:t>80.7%</w:t>
            </w:r>
          </w:p>
        </w:tc>
        <w:tc>
          <w:tcPr>
            <w:tcW w:w="814" w:type="dxa"/>
            <w:noWrap/>
            <w:vAlign w:val="center"/>
            <w:hideMark/>
          </w:tcPr>
          <w:p w14:paraId="4CAA39FC" w14:textId="77777777" w:rsidR="008D3F94" w:rsidRPr="009A22CB" w:rsidRDefault="008D3F94" w:rsidP="00E31E6A">
            <w:pPr>
              <w:pStyle w:val="Table"/>
            </w:pPr>
            <w:r w:rsidRPr="009A22CB">
              <w:t>44.4%</w:t>
            </w:r>
          </w:p>
        </w:tc>
        <w:tc>
          <w:tcPr>
            <w:tcW w:w="559" w:type="dxa"/>
            <w:noWrap/>
            <w:vAlign w:val="center"/>
            <w:hideMark/>
          </w:tcPr>
          <w:p w14:paraId="397F6977" w14:textId="77777777" w:rsidR="008D3F94" w:rsidRPr="009A22CB" w:rsidRDefault="008D3F94" w:rsidP="00E31E6A">
            <w:pPr>
              <w:pStyle w:val="Table"/>
            </w:pPr>
            <w:r w:rsidRPr="009A22CB">
              <w:t>184</w:t>
            </w:r>
          </w:p>
        </w:tc>
        <w:tc>
          <w:tcPr>
            <w:tcW w:w="559" w:type="dxa"/>
            <w:noWrap/>
            <w:vAlign w:val="center"/>
            <w:hideMark/>
          </w:tcPr>
          <w:p w14:paraId="67FDC9CD" w14:textId="77777777" w:rsidR="008D3F94" w:rsidRPr="009A22CB" w:rsidRDefault="008D3F94" w:rsidP="00E31E6A">
            <w:pPr>
              <w:pStyle w:val="Table"/>
            </w:pPr>
            <w:r w:rsidRPr="009A22CB">
              <w:t>71</w:t>
            </w:r>
          </w:p>
        </w:tc>
        <w:tc>
          <w:tcPr>
            <w:tcW w:w="559" w:type="dxa"/>
            <w:noWrap/>
            <w:vAlign w:val="center"/>
            <w:hideMark/>
          </w:tcPr>
          <w:p w14:paraId="0E33B9EF" w14:textId="77777777" w:rsidR="008D3F94" w:rsidRPr="009A22CB" w:rsidRDefault="008D3F94" w:rsidP="00E31E6A">
            <w:pPr>
              <w:pStyle w:val="Table"/>
            </w:pPr>
            <w:r w:rsidRPr="009A22CB">
              <w:t>89</w:t>
            </w:r>
          </w:p>
        </w:tc>
        <w:tc>
          <w:tcPr>
            <w:tcW w:w="559" w:type="dxa"/>
            <w:noWrap/>
            <w:vAlign w:val="center"/>
            <w:hideMark/>
          </w:tcPr>
          <w:p w14:paraId="7170ADFC" w14:textId="77777777" w:rsidR="008D3F94" w:rsidRPr="009A22CB" w:rsidRDefault="008D3F94" w:rsidP="00E31E6A">
            <w:pPr>
              <w:pStyle w:val="Table"/>
            </w:pPr>
            <w:r w:rsidRPr="009A22CB">
              <w:t>44</w:t>
            </w:r>
          </w:p>
        </w:tc>
        <w:tc>
          <w:tcPr>
            <w:tcW w:w="613" w:type="dxa"/>
            <w:noWrap/>
            <w:vAlign w:val="center"/>
            <w:hideMark/>
          </w:tcPr>
          <w:p w14:paraId="0ACF842D" w14:textId="77777777" w:rsidR="008D3F94" w:rsidRPr="009A22CB" w:rsidRDefault="008D3F94" w:rsidP="00E31E6A">
            <w:pPr>
              <w:pStyle w:val="Table"/>
            </w:pPr>
            <w:r w:rsidRPr="009A22CB">
              <w:t>0.67</w:t>
            </w:r>
          </w:p>
        </w:tc>
        <w:tc>
          <w:tcPr>
            <w:tcW w:w="613" w:type="dxa"/>
            <w:noWrap/>
            <w:vAlign w:val="center"/>
            <w:hideMark/>
          </w:tcPr>
          <w:p w14:paraId="560E6DEA" w14:textId="77777777" w:rsidR="008D3F94" w:rsidRPr="009A22CB" w:rsidRDefault="008D3F94" w:rsidP="00E31E6A">
            <w:pPr>
              <w:pStyle w:val="Table"/>
            </w:pPr>
            <w:r w:rsidRPr="009A22CB">
              <w:t>0.62</w:t>
            </w:r>
          </w:p>
        </w:tc>
        <w:tc>
          <w:tcPr>
            <w:tcW w:w="613" w:type="dxa"/>
            <w:noWrap/>
            <w:vAlign w:val="center"/>
            <w:hideMark/>
          </w:tcPr>
          <w:p w14:paraId="029B935C" w14:textId="77777777" w:rsidR="008D3F94" w:rsidRPr="009A22CB" w:rsidRDefault="008D3F94" w:rsidP="00E31E6A">
            <w:pPr>
              <w:pStyle w:val="Table"/>
            </w:pPr>
            <w:r w:rsidRPr="009A22CB">
              <w:t>1.45</w:t>
            </w:r>
          </w:p>
        </w:tc>
        <w:tc>
          <w:tcPr>
            <w:tcW w:w="613" w:type="dxa"/>
            <w:noWrap/>
            <w:vAlign w:val="center"/>
            <w:hideMark/>
          </w:tcPr>
          <w:p w14:paraId="2570F2BC" w14:textId="77777777" w:rsidR="008D3F94" w:rsidRPr="009A22CB" w:rsidRDefault="008D3F94" w:rsidP="00E31E6A">
            <w:pPr>
              <w:pStyle w:val="Table"/>
            </w:pPr>
            <w:r w:rsidRPr="009A22CB">
              <w:t>0.43</w:t>
            </w:r>
          </w:p>
        </w:tc>
        <w:tc>
          <w:tcPr>
            <w:tcW w:w="721" w:type="dxa"/>
            <w:noWrap/>
            <w:vAlign w:val="center"/>
            <w:hideMark/>
          </w:tcPr>
          <w:p w14:paraId="791CE69F" w14:textId="77777777" w:rsidR="008D3F94" w:rsidRPr="009A22CB" w:rsidRDefault="008D3F94" w:rsidP="00E31E6A">
            <w:pPr>
              <w:pStyle w:val="Table"/>
            </w:pPr>
            <w:r w:rsidRPr="009A22CB">
              <w:t>3.34</w:t>
            </w:r>
          </w:p>
        </w:tc>
        <w:tc>
          <w:tcPr>
            <w:tcW w:w="934" w:type="dxa"/>
            <w:noWrap/>
            <w:vAlign w:val="center"/>
            <w:hideMark/>
          </w:tcPr>
          <w:p w14:paraId="64C847D0" w14:textId="77777777" w:rsidR="008D3F94" w:rsidRPr="009A22CB" w:rsidRDefault="008D3F94" w:rsidP="00E31E6A">
            <w:pPr>
              <w:pStyle w:val="Table"/>
            </w:pPr>
            <w:r w:rsidRPr="009A22CB">
              <w:t>0.25</w:t>
            </w:r>
          </w:p>
        </w:tc>
      </w:tr>
      <w:tr w:rsidR="008D3F94" w:rsidRPr="009A22CB" w14:paraId="37BFCDEB" w14:textId="77777777" w:rsidTr="00E31E6A">
        <w:trPr>
          <w:trHeight w:val="454"/>
        </w:trPr>
        <w:tc>
          <w:tcPr>
            <w:tcW w:w="1566" w:type="dxa"/>
            <w:shd w:val="clear" w:color="000000" w:fill="F2F2F2"/>
            <w:noWrap/>
            <w:vAlign w:val="center"/>
            <w:hideMark/>
          </w:tcPr>
          <w:p w14:paraId="7BC776F6" w14:textId="77777777" w:rsidR="008D3F94" w:rsidRPr="009A22CB" w:rsidRDefault="008D3F94" w:rsidP="00E31E6A">
            <w:pPr>
              <w:pStyle w:val="Table"/>
            </w:pPr>
            <w:r w:rsidRPr="009A22CB">
              <w:t>Haematocrit</w:t>
            </w:r>
          </w:p>
        </w:tc>
        <w:tc>
          <w:tcPr>
            <w:tcW w:w="899" w:type="dxa"/>
            <w:noWrap/>
            <w:vAlign w:val="center"/>
            <w:hideMark/>
          </w:tcPr>
          <w:p w14:paraId="2E2BC6A9" w14:textId="77777777" w:rsidR="008D3F94" w:rsidRPr="009A22CB" w:rsidRDefault="008D3F94" w:rsidP="00E31E6A">
            <w:pPr>
              <w:pStyle w:val="Table"/>
            </w:pPr>
            <w:r w:rsidRPr="009A22CB">
              <w:t>%</w:t>
            </w:r>
          </w:p>
        </w:tc>
        <w:tc>
          <w:tcPr>
            <w:tcW w:w="940" w:type="dxa"/>
            <w:noWrap/>
            <w:vAlign w:val="center"/>
            <w:hideMark/>
          </w:tcPr>
          <w:p w14:paraId="60710EA5" w14:textId="77777777" w:rsidR="008D3F94" w:rsidRPr="009A22CB" w:rsidRDefault="008D3F94" w:rsidP="00E31E6A">
            <w:pPr>
              <w:pStyle w:val="Table"/>
            </w:pPr>
            <w:r w:rsidRPr="009A22CB">
              <w:t>0.02</w:t>
            </w:r>
          </w:p>
        </w:tc>
        <w:tc>
          <w:tcPr>
            <w:tcW w:w="1148" w:type="dxa"/>
            <w:noWrap/>
            <w:vAlign w:val="center"/>
            <w:hideMark/>
          </w:tcPr>
          <w:p w14:paraId="6C4BB431" w14:textId="77777777" w:rsidR="008D3F94" w:rsidRPr="009A22CB" w:rsidRDefault="008D3F94" w:rsidP="00E31E6A">
            <w:pPr>
              <w:pStyle w:val="Table"/>
            </w:pPr>
            <w:r w:rsidRPr="009A22CB">
              <w:t>0.12</w:t>
            </w:r>
          </w:p>
        </w:tc>
        <w:tc>
          <w:tcPr>
            <w:tcW w:w="772" w:type="dxa"/>
            <w:noWrap/>
            <w:vAlign w:val="center"/>
            <w:hideMark/>
          </w:tcPr>
          <w:p w14:paraId="2F4CBD5A" w14:textId="77777777" w:rsidR="008D3F94" w:rsidRPr="009A22CB" w:rsidRDefault="008D3F94" w:rsidP="00E31E6A">
            <w:pPr>
              <w:pStyle w:val="Table"/>
            </w:pPr>
            <w:r w:rsidRPr="009A22CB">
              <w:t>0.572</w:t>
            </w:r>
          </w:p>
        </w:tc>
        <w:tc>
          <w:tcPr>
            <w:tcW w:w="1128" w:type="dxa"/>
            <w:noWrap/>
            <w:vAlign w:val="center"/>
            <w:hideMark/>
          </w:tcPr>
          <w:p w14:paraId="2E0901C9" w14:textId="77777777" w:rsidR="008D3F94" w:rsidRPr="009A22CB" w:rsidRDefault="008D3F94" w:rsidP="00E31E6A">
            <w:pPr>
              <w:pStyle w:val="Table"/>
            </w:pPr>
            <w:r w:rsidRPr="009A22CB">
              <w:t>&lt; 28.2</w:t>
            </w:r>
          </w:p>
        </w:tc>
        <w:tc>
          <w:tcPr>
            <w:tcW w:w="814" w:type="dxa"/>
            <w:noWrap/>
            <w:vAlign w:val="center"/>
            <w:hideMark/>
          </w:tcPr>
          <w:p w14:paraId="2A963890" w14:textId="77777777" w:rsidR="008D3F94" w:rsidRPr="009A22CB" w:rsidRDefault="008D3F94" w:rsidP="00E31E6A">
            <w:pPr>
              <w:pStyle w:val="Table"/>
            </w:pPr>
            <w:r w:rsidRPr="009A22CB">
              <w:t>87.7%</w:t>
            </w:r>
          </w:p>
        </w:tc>
        <w:tc>
          <w:tcPr>
            <w:tcW w:w="814" w:type="dxa"/>
            <w:noWrap/>
            <w:vAlign w:val="center"/>
            <w:hideMark/>
          </w:tcPr>
          <w:p w14:paraId="6004BD29" w14:textId="77777777" w:rsidR="008D3F94" w:rsidRPr="009A22CB" w:rsidRDefault="008D3F94" w:rsidP="00E31E6A">
            <w:pPr>
              <w:pStyle w:val="Table"/>
            </w:pPr>
            <w:r w:rsidRPr="009A22CB">
              <w:t>37.5%</w:t>
            </w:r>
          </w:p>
        </w:tc>
        <w:tc>
          <w:tcPr>
            <w:tcW w:w="559" w:type="dxa"/>
            <w:noWrap/>
            <w:vAlign w:val="center"/>
            <w:hideMark/>
          </w:tcPr>
          <w:p w14:paraId="30D9A75C" w14:textId="77777777" w:rsidR="008D3F94" w:rsidRPr="009A22CB" w:rsidRDefault="008D3F94" w:rsidP="00E31E6A">
            <w:pPr>
              <w:pStyle w:val="Table"/>
            </w:pPr>
            <w:r w:rsidRPr="009A22CB">
              <w:t>200</w:t>
            </w:r>
          </w:p>
        </w:tc>
        <w:tc>
          <w:tcPr>
            <w:tcW w:w="559" w:type="dxa"/>
            <w:noWrap/>
            <w:vAlign w:val="center"/>
            <w:hideMark/>
          </w:tcPr>
          <w:p w14:paraId="28F6499E" w14:textId="77777777" w:rsidR="008D3F94" w:rsidRPr="009A22CB" w:rsidRDefault="008D3F94" w:rsidP="00E31E6A">
            <w:pPr>
              <w:pStyle w:val="Table"/>
            </w:pPr>
            <w:r w:rsidRPr="009A22CB">
              <w:t>60</w:t>
            </w:r>
          </w:p>
        </w:tc>
        <w:tc>
          <w:tcPr>
            <w:tcW w:w="559" w:type="dxa"/>
            <w:noWrap/>
            <w:vAlign w:val="center"/>
            <w:hideMark/>
          </w:tcPr>
          <w:p w14:paraId="0B72FA09" w14:textId="77777777" w:rsidR="008D3F94" w:rsidRPr="009A22CB" w:rsidRDefault="008D3F94" w:rsidP="00E31E6A">
            <w:pPr>
              <w:pStyle w:val="Table"/>
            </w:pPr>
            <w:r w:rsidRPr="009A22CB">
              <w:t>100</w:t>
            </w:r>
          </w:p>
        </w:tc>
        <w:tc>
          <w:tcPr>
            <w:tcW w:w="559" w:type="dxa"/>
            <w:noWrap/>
            <w:vAlign w:val="center"/>
            <w:hideMark/>
          </w:tcPr>
          <w:p w14:paraId="54EED142" w14:textId="77777777" w:rsidR="008D3F94" w:rsidRPr="009A22CB" w:rsidRDefault="008D3F94" w:rsidP="00E31E6A">
            <w:pPr>
              <w:pStyle w:val="Table"/>
            </w:pPr>
            <w:r w:rsidRPr="009A22CB">
              <w:t>28</w:t>
            </w:r>
          </w:p>
        </w:tc>
        <w:tc>
          <w:tcPr>
            <w:tcW w:w="613" w:type="dxa"/>
            <w:noWrap/>
            <w:vAlign w:val="center"/>
            <w:hideMark/>
          </w:tcPr>
          <w:p w14:paraId="68DEAE56" w14:textId="77777777" w:rsidR="008D3F94" w:rsidRPr="009A22CB" w:rsidRDefault="008D3F94" w:rsidP="00E31E6A">
            <w:pPr>
              <w:pStyle w:val="Table"/>
            </w:pPr>
            <w:r w:rsidRPr="009A22CB">
              <w:t>0.67</w:t>
            </w:r>
          </w:p>
        </w:tc>
        <w:tc>
          <w:tcPr>
            <w:tcW w:w="613" w:type="dxa"/>
            <w:noWrap/>
            <w:vAlign w:val="center"/>
            <w:hideMark/>
          </w:tcPr>
          <w:p w14:paraId="41D2FF85" w14:textId="77777777" w:rsidR="008D3F94" w:rsidRPr="009A22CB" w:rsidRDefault="008D3F94" w:rsidP="00E31E6A">
            <w:pPr>
              <w:pStyle w:val="Table"/>
            </w:pPr>
            <w:r w:rsidRPr="009A22CB">
              <w:t>0.68</w:t>
            </w:r>
          </w:p>
        </w:tc>
        <w:tc>
          <w:tcPr>
            <w:tcW w:w="613" w:type="dxa"/>
            <w:noWrap/>
            <w:vAlign w:val="center"/>
            <w:hideMark/>
          </w:tcPr>
          <w:p w14:paraId="56A168D5" w14:textId="77777777" w:rsidR="008D3F94" w:rsidRPr="009A22CB" w:rsidRDefault="008D3F94" w:rsidP="00E31E6A">
            <w:pPr>
              <w:pStyle w:val="Table"/>
            </w:pPr>
            <w:r w:rsidRPr="009A22CB">
              <w:t>1.40</w:t>
            </w:r>
          </w:p>
        </w:tc>
        <w:tc>
          <w:tcPr>
            <w:tcW w:w="613" w:type="dxa"/>
            <w:noWrap/>
            <w:vAlign w:val="center"/>
            <w:hideMark/>
          </w:tcPr>
          <w:p w14:paraId="093F9337" w14:textId="77777777" w:rsidR="008D3F94" w:rsidRPr="009A22CB" w:rsidRDefault="008D3F94" w:rsidP="00E31E6A">
            <w:pPr>
              <w:pStyle w:val="Table"/>
            </w:pPr>
            <w:r w:rsidRPr="009A22CB">
              <w:t>0.33</w:t>
            </w:r>
          </w:p>
        </w:tc>
        <w:tc>
          <w:tcPr>
            <w:tcW w:w="721" w:type="dxa"/>
            <w:noWrap/>
            <w:vAlign w:val="center"/>
            <w:hideMark/>
          </w:tcPr>
          <w:p w14:paraId="66FF64AB" w14:textId="77777777" w:rsidR="008D3F94" w:rsidRPr="009A22CB" w:rsidRDefault="008D3F94" w:rsidP="00E31E6A">
            <w:pPr>
              <w:pStyle w:val="Table"/>
            </w:pPr>
            <w:r w:rsidRPr="009A22CB">
              <w:t>4.29</w:t>
            </w:r>
          </w:p>
        </w:tc>
        <w:tc>
          <w:tcPr>
            <w:tcW w:w="934" w:type="dxa"/>
            <w:noWrap/>
            <w:vAlign w:val="center"/>
            <w:hideMark/>
          </w:tcPr>
          <w:p w14:paraId="6EC5DD18" w14:textId="77777777" w:rsidR="008D3F94" w:rsidRPr="009A22CB" w:rsidRDefault="008D3F94" w:rsidP="00E31E6A">
            <w:pPr>
              <w:pStyle w:val="Table"/>
            </w:pPr>
            <w:r w:rsidRPr="009A22CB">
              <w:t>0.25</w:t>
            </w:r>
          </w:p>
        </w:tc>
      </w:tr>
      <w:tr w:rsidR="008D3F94" w:rsidRPr="009A22CB" w14:paraId="37288FE9" w14:textId="77777777" w:rsidTr="00E31E6A">
        <w:trPr>
          <w:trHeight w:val="454"/>
        </w:trPr>
        <w:tc>
          <w:tcPr>
            <w:tcW w:w="1566" w:type="dxa"/>
            <w:shd w:val="clear" w:color="000000" w:fill="F2F2F2"/>
            <w:noWrap/>
            <w:vAlign w:val="center"/>
            <w:hideMark/>
          </w:tcPr>
          <w:p w14:paraId="544B6EEF" w14:textId="77777777" w:rsidR="008D3F94" w:rsidRPr="009A22CB" w:rsidRDefault="008D3F94" w:rsidP="00E31E6A">
            <w:pPr>
              <w:pStyle w:val="Table"/>
            </w:pPr>
            <w:r w:rsidRPr="009A22CB">
              <w:t>Mean cell volume</w:t>
            </w:r>
          </w:p>
        </w:tc>
        <w:tc>
          <w:tcPr>
            <w:tcW w:w="899" w:type="dxa"/>
            <w:noWrap/>
            <w:vAlign w:val="center"/>
            <w:hideMark/>
          </w:tcPr>
          <w:p w14:paraId="6CEBBA5C" w14:textId="77777777" w:rsidR="008D3F94" w:rsidRPr="009A22CB" w:rsidRDefault="008D3F94" w:rsidP="00E31E6A">
            <w:pPr>
              <w:pStyle w:val="Table"/>
            </w:pPr>
            <w:r w:rsidRPr="009A22CB">
              <w:t>fL</w:t>
            </w:r>
          </w:p>
        </w:tc>
        <w:tc>
          <w:tcPr>
            <w:tcW w:w="940" w:type="dxa"/>
            <w:noWrap/>
            <w:vAlign w:val="center"/>
            <w:hideMark/>
          </w:tcPr>
          <w:p w14:paraId="2A595F13" w14:textId="77777777" w:rsidR="008D3F94" w:rsidRPr="009A22CB" w:rsidRDefault="008D3F94" w:rsidP="00E31E6A">
            <w:pPr>
              <w:pStyle w:val="Table"/>
            </w:pPr>
            <w:r w:rsidRPr="009A22CB">
              <w:t>0.07</w:t>
            </w:r>
          </w:p>
        </w:tc>
        <w:tc>
          <w:tcPr>
            <w:tcW w:w="1148" w:type="dxa"/>
            <w:noWrap/>
            <w:vAlign w:val="center"/>
            <w:hideMark/>
          </w:tcPr>
          <w:p w14:paraId="41A114EC" w14:textId="77777777" w:rsidR="008D3F94" w:rsidRPr="009A22CB" w:rsidRDefault="008D3F94" w:rsidP="00E31E6A">
            <w:pPr>
              <w:pStyle w:val="Table"/>
            </w:pPr>
            <w:r w:rsidRPr="009A22CB">
              <w:t>0.19</w:t>
            </w:r>
          </w:p>
        </w:tc>
        <w:tc>
          <w:tcPr>
            <w:tcW w:w="772" w:type="dxa"/>
            <w:noWrap/>
            <w:vAlign w:val="center"/>
            <w:hideMark/>
          </w:tcPr>
          <w:p w14:paraId="5BAC8457" w14:textId="77777777" w:rsidR="008D3F94" w:rsidRPr="009A22CB" w:rsidRDefault="008D3F94" w:rsidP="00E31E6A">
            <w:pPr>
              <w:pStyle w:val="Table"/>
            </w:pPr>
            <w:r w:rsidRPr="009A22CB">
              <w:t>0.552</w:t>
            </w:r>
          </w:p>
        </w:tc>
        <w:tc>
          <w:tcPr>
            <w:tcW w:w="1128" w:type="dxa"/>
            <w:noWrap/>
            <w:vAlign w:val="center"/>
            <w:hideMark/>
          </w:tcPr>
          <w:p w14:paraId="045DD8F2" w14:textId="77777777" w:rsidR="008D3F94" w:rsidRPr="009A22CB" w:rsidRDefault="008D3F94" w:rsidP="00E31E6A">
            <w:pPr>
              <w:pStyle w:val="Table"/>
            </w:pPr>
            <w:r w:rsidRPr="009A22CB">
              <w:t>&gt; 96.4</w:t>
            </w:r>
          </w:p>
        </w:tc>
        <w:tc>
          <w:tcPr>
            <w:tcW w:w="814" w:type="dxa"/>
            <w:noWrap/>
            <w:vAlign w:val="center"/>
            <w:hideMark/>
          </w:tcPr>
          <w:p w14:paraId="1F587F80" w14:textId="77777777" w:rsidR="008D3F94" w:rsidRPr="009A22CB" w:rsidRDefault="008D3F94" w:rsidP="00E31E6A">
            <w:pPr>
              <w:pStyle w:val="Table"/>
            </w:pPr>
            <w:r w:rsidRPr="009A22CB">
              <w:t>75.4%</w:t>
            </w:r>
          </w:p>
        </w:tc>
        <w:tc>
          <w:tcPr>
            <w:tcW w:w="814" w:type="dxa"/>
            <w:noWrap/>
            <w:vAlign w:val="center"/>
            <w:hideMark/>
          </w:tcPr>
          <w:p w14:paraId="21202532" w14:textId="77777777" w:rsidR="008D3F94" w:rsidRPr="009A22CB" w:rsidRDefault="008D3F94" w:rsidP="00E31E6A">
            <w:pPr>
              <w:pStyle w:val="Table"/>
            </w:pPr>
            <w:r w:rsidRPr="009A22CB">
              <w:t>35.0%</w:t>
            </w:r>
          </w:p>
        </w:tc>
        <w:tc>
          <w:tcPr>
            <w:tcW w:w="559" w:type="dxa"/>
            <w:noWrap/>
            <w:vAlign w:val="center"/>
            <w:hideMark/>
          </w:tcPr>
          <w:p w14:paraId="693FC4E1" w14:textId="77777777" w:rsidR="008D3F94" w:rsidRPr="009A22CB" w:rsidRDefault="008D3F94" w:rsidP="00E31E6A">
            <w:pPr>
              <w:pStyle w:val="Table"/>
            </w:pPr>
            <w:r w:rsidRPr="009A22CB">
              <w:t>172</w:t>
            </w:r>
          </w:p>
        </w:tc>
        <w:tc>
          <w:tcPr>
            <w:tcW w:w="559" w:type="dxa"/>
            <w:noWrap/>
            <w:vAlign w:val="center"/>
            <w:hideMark/>
          </w:tcPr>
          <w:p w14:paraId="4E70E426" w14:textId="77777777" w:rsidR="008D3F94" w:rsidRPr="009A22CB" w:rsidRDefault="008D3F94" w:rsidP="00E31E6A">
            <w:pPr>
              <w:pStyle w:val="Table"/>
            </w:pPr>
            <w:r w:rsidRPr="009A22CB">
              <w:t>56</w:t>
            </w:r>
          </w:p>
        </w:tc>
        <w:tc>
          <w:tcPr>
            <w:tcW w:w="559" w:type="dxa"/>
            <w:noWrap/>
            <w:vAlign w:val="center"/>
            <w:hideMark/>
          </w:tcPr>
          <w:p w14:paraId="5BED5BAC" w14:textId="77777777" w:rsidR="008D3F94" w:rsidRPr="009A22CB" w:rsidRDefault="008D3F94" w:rsidP="00E31E6A">
            <w:pPr>
              <w:pStyle w:val="Table"/>
            </w:pPr>
            <w:r w:rsidRPr="009A22CB">
              <w:t>104</w:t>
            </w:r>
          </w:p>
        </w:tc>
        <w:tc>
          <w:tcPr>
            <w:tcW w:w="559" w:type="dxa"/>
            <w:noWrap/>
            <w:vAlign w:val="center"/>
            <w:hideMark/>
          </w:tcPr>
          <w:p w14:paraId="3BE2B578" w14:textId="77777777" w:rsidR="008D3F94" w:rsidRPr="009A22CB" w:rsidRDefault="008D3F94" w:rsidP="00E31E6A">
            <w:pPr>
              <w:pStyle w:val="Table"/>
            </w:pPr>
            <w:r w:rsidRPr="009A22CB">
              <w:t>56</w:t>
            </w:r>
          </w:p>
        </w:tc>
        <w:tc>
          <w:tcPr>
            <w:tcW w:w="613" w:type="dxa"/>
            <w:noWrap/>
            <w:vAlign w:val="center"/>
            <w:hideMark/>
          </w:tcPr>
          <w:p w14:paraId="03588A39" w14:textId="77777777" w:rsidR="008D3F94" w:rsidRPr="009A22CB" w:rsidRDefault="008D3F94" w:rsidP="00E31E6A">
            <w:pPr>
              <w:pStyle w:val="Table"/>
            </w:pPr>
            <w:r w:rsidRPr="009A22CB">
              <w:t>0.62</w:t>
            </w:r>
          </w:p>
        </w:tc>
        <w:tc>
          <w:tcPr>
            <w:tcW w:w="613" w:type="dxa"/>
            <w:noWrap/>
            <w:vAlign w:val="center"/>
            <w:hideMark/>
          </w:tcPr>
          <w:p w14:paraId="76BB6713" w14:textId="77777777" w:rsidR="008D3F94" w:rsidRPr="009A22CB" w:rsidRDefault="008D3F94" w:rsidP="00E31E6A">
            <w:pPr>
              <w:pStyle w:val="Table"/>
            </w:pPr>
            <w:r w:rsidRPr="009A22CB">
              <w:t>0.50</w:t>
            </w:r>
          </w:p>
        </w:tc>
        <w:tc>
          <w:tcPr>
            <w:tcW w:w="613" w:type="dxa"/>
            <w:noWrap/>
            <w:vAlign w:val="center"/>
            <w:hideMark/>
          </w:tcPr>
          <w:p w14:paraId="0E6E30DA" w14:textId="77777777" w:rsidR="008D3F94" w:rsidRPr="009A22CB" w:rsidRDefault="008D3F94" w:rsidP="00E31E6A">
            <w:pPr>
              <w:pStyle w:val="Table"/>
            </w:pPr>
            <w:r w:rsidRPr="009A22CB">
              <w:t>1.16</w:t>
            </w:r>
          </w:p>
        </w:tc>
        <w:tc>
          <w:tcPr>
            <w:tcW w:w="613" w:type="dxa"/>
            <w:noWrap/>
            <w:vAlign w:val="center"/>
            <w:hideMark/>
          </w:tcPr>
          <w:p w14:paraId="3454D2B8" w14:textId="77777777" w:rsidR="008D3F94" w:rsidRPr="009A22CB" w:rsidRDefault="008D3F94" w:rsidP="00E31E6A">
            <w:pPr>
              <w:pStyle w:val="Table"/>
            </w:pPr>
            <w:r w:rsidRPr="009A22CB">
              <w:t>0.70</w:t>
            </w:r>
          </w:p>
        </w:tc>
        <w:tc>
          <w:tcPr>
            <w:tcW w:w="721" w:type="dxa"/>
            <w:noWrap/>
            <w:vAlign w:val="center"/>
            <w:hideMark/>
          </w:tcPr>
          <w:p w14:paraId="3524A72C" w14:textId="77777777" w:rsidR="008D3F94" w:rsidRPr="009A22CB" w:rsidRDefault="008D3F94" w:rsidP="00E31E6A">
            <w:pPr>
              <w:pStyle w:val="Table"/>
            </w:pPr>
            <w:r w:rsidRPr="009A22CB">
              <w:t>1.65</w:t>
            </w:r>
          </w:p>
        </w:tc>
        <w:tc>
          <w:tcPr>
            <w:tcW w:w="934" w:type="dxa"/>
            <w:noWrap/>
            <w:vAlign w:val="center"/>
            <w:hideMark/>
          </w:tcPr>
          <w:p w14:paraId="5A2E2404" w14:textId="77777777" w:rsidR="008D3F94" w:rsidRPr="009A22CB" w:rsidRDefault="008D3F94" w:rsidP="00E31E6A">
            <w:pPr>
              <w:pStyle w:val="Table"/>
            </w:pPr>
            <w:r w:rsidRPr="009A22CB">
              <w:t>0.10</w:t>
            </w:r>
          </w:p>
        </w:tc>
      </w:tr>
      <w:tr w:rsidR="008D3F94" w:rsidRPr="009A22CB" w14:paraId="1CE89E30" w14:textId="77777777" w:rsidTr="00E31E6A">
        <w:trPr>
          <w:trHeight w:val="454"/>
        </w:trPr>
        <w:tc>
          <w:tcPr>
            <w:tcW w:w="1566" w:type="dxa"/>
            <w:shd w:val="clear" w:color="000000" w:fill="F2F2F2"/>
            <w:noWrap/>
            <w:vAlign w:val="center"/>
            <w:hideMark/>
          </w:tcPr>
          <w:p w14:paraId="2A25AB0C" w14:textId="77777777" w:rsidR="008D3F94" w:rsidRPr="009A22CB" w:rsidRDefault="008D3F94" w:rsidP="00E31E6A">
            <w:pPr>
              <w:pStyle w:val="Table"/>
            </w:pPr>
            <w:r w:rsidRPr="009A22CB">
              <w:t>Mean cell haemoglobin</w:t>
            </w:r>
          </w:p>
        </w:tc>
        <w:tc>
          <w:tcPr>
            <w:tcW w:w="899" w:type="dxa"/>
            <w:noWrap/>
            <w:vAlign w:val="center"/>
            <w:hideMark/>
          </w:tcPr>
          <w:p w14:paraId="021FB731" w14:textId="77777777" w:rsidR="008D3F94" w:rsidRPr="009A22CB" w:rsidRDefault="008D3F94" w:rsidP="00E31E6A">
            <w:pPr>
              <w:pStyle w:val="Table"/>
            </w:pPr>
            <w:r w:rsidRPr="009A22CB">
              <w:t>pg</w:t>
            </w:r>
          </w:p>
        </w:tc>
        <w:tc>
          <w:tcPr>
            <w:tcW w:w="940" w:type="dxa"/>
            <w:noWrap/>
            <w:vAlign w:val="center"/>
            <w:hideMark/>
          </w:tcPr>
          <w:p w14:paraId="15C37F63" w14:textId="77777777" w:rsidR="008D3F94" w:rsidRPr="009A22CB" w:rsidRDefault="008D3F94" w:rsidP="00E31E6A">
            <w:pPr>
              <w:pStyle w:val="Table"/>
            </w:pPr>
            <w:r w:rsidRPr="009A22CB">
              <w:t>0.09</w:t>
            </w:r>
          </w:p>
        </w:tc>
        <w:tc>
          <w:tcPr>
            <w:tcW w:w="1148" w:type="dxa"/>
            <w:noWrap/>
            <w:vAlign w:val="center"/>
            <w:hideMark/>
          </w:tcPr>
          <w:p w14:paraId="07FAAF5E" w14:textId="77777777" w:rsidR="008D3F94" w:rsidRPr="009A22CB" w:rsidRDefault="008D3F94" w:rsidP="00E31E6A">
            <w:pPr>
              <w:pStyle w:val="Table"/>
            </w:pPr>
            <w:r w:rsidRPr="009A22CB">
              <w:t>0.18</w:t>
            </w:r>
          </w:p>
        </w:tc>
        <w:tc>
          <w:tcPr>
            <w:tcW w:w="772" w:type="dxa"/>
            <w:noWrap/>
            <w:vAlign w:val="center"/>
            <w:hideMark/>
          </w:tcPr>
          <w:p w14:paraId="37266EAF" w14:textId="77777777" w:rsidR="008D3F94" w:rsidRPr="009A22CB" w:rsidRDefault="008D3F94" w:rsidP="00E31E6A">
            <w:pPr>
              <w:pStyle w:val="Table"/>
            </w:pPr>
            <w:r w:rsidRPr="009A22CB">
              <w:t>0.545</w:t>
            </w:r>
          </w:p>
        </w:tc>
        <w:tc>
          <w:tcPr>
            <w:tcW w:w="1128" w:type="dxa"/>
            <w:noWrap/>
            <w:vAlign w:val="center"/>
            <w:hideMark/>
          </w:tcPr>
          <w:p w14:paraId="5870F8A1" w14:textId="77777777" w:rsidR="008D3F94" w:rsidRPr="009A22CB" w:rsidRDefault="008D3F94" w:rsidP="00E31E6A">
            <w:pPr>
              <w:pStyle w:val="Table"/>
            </w:pPr>
            <w:r w:rsidRPr="009A22CB">
              <w:t>&gt; 36.8</w:t>
            </w:r>
          </w:p>
        </w:tc>
        <w:tc>
          <w:tcPr>
            <w:tcW w:w="814" w:type="dxa"/>
            <w:noWrap/>
            <w:vAlign w:val="center"/>
            <w:hideMark/>
          </w:tcPr>
          <w:p w14:paraId="00FF1627" w14:textId="77777777" w:rsidR="008D3F94" w:rsidRPr="009A22CB" w:rsidRDefault="008D3F94" w:rsidP="00E31E6A">
            <w:pPr>
              <w:pStyle w:val="Table"/>
            </w:pPr>
            <w:r w:rsidRPr="009A22CB">
              <w:t>92.1%</w:t>
            </w:r>
          </w:p>
        </w:tc>
        <w:tc>
          <w:tcPr>
            <w:tcW w:w="814" w:type="dxa"/>
            <w:noWrap/>
            <w:vAlign w:val="center"/>
            <w:hideMark/>
          </w:tcPr>
          <w:p w14:paraId="55018B97" w14:textId="77777777" w:rsidR="008D3F94" w:rsidRPr="009A22CB" w:rsidRDefault="008D3F94" w:rsidP="00E31E6A">
            <w:pPr>
              <w:pStyle w:val="Table"/>
            </w:pPr>
            <w:r w:rsidRPr="009A22CB">
              <w:t>21.9%</w:t>
            </w:r>
          </w:p>
        </w:tc>
        <w:tc>
          <w:tcPr>
            <w:tcW w:w="559" w:type="dxa"/>
            <w:noWrap/>
            <w:vAlign w:val="center"/>
            <w:hideMark/>
          </w:tcPr>
          <w:p w14:paraId="37550D41" w14:textId="77777777" w:rsidR="008D3F94" w:rsidRPr="009A22CB" w:rsidRDefault="008D3F94" w:rsidP="00E31E6A">
            <w:pPr>
              <w:pStyle w:val="Table"/>
            </w:pPr>
            <w:r w:rsidRPr="009A22CB">
              <w:t>210</w:t>
            </w:r>
          </w:p>
        </w:tc>
        <w:tc>
          <w:tcPr>
            <w:tcW w:w="559" w:type="dxa"/>
            <w:noWrap/>
            <w:vAlign w:val="center"/>
            <w:hideMark/>
          </w:tcPr>
          <w:p w14:paraId="54EA3D0C" w14:textId="77777777" w:rsidR="008D3F94" w:rsidRPr="009A22CB" w:rsidRDefault="008D3F94" w:rsidP="00E31E6A">
            <w:pPr>
              <w:pStyle w:val="Table"/>
            </w:pPr>
            <w:r w:rsidRPr="009A22CB">
              <w:t>35</w:t>
            </w:r>
          </w:p>
        </w:tc>
        <w:tc>
          <w:tcPr>
            <w:tcW w:w="559" w:type="dxa"/>
            <w:noWrap/>
            <w:vAlign w:val="center"/>
            <w:hideMark/>
          </w:tcPr>
          <w:p w14:paraId="3934C54F" w14:textId="77777777" w:rsidR="008D3F94" w:rsidRPr="009A22CB" w:rsidRDefault="008D3F94" w:rsidP="00E31E6A">
            <w:pPr>
              <w:pStyle w:val="Table"/>
            </w:pPr>
            <w:r w:rsidRPr="009A22CB">
              <w:t>125</w:t>
            </w:r>
          </w:p>
        </w:tc>
        <w:tc>
          <w:tcPr>
            <w:tcW w:w="559" w:type="dxa"/>
            <w:noWrap/>
            <w:vAlign w:val="center"/>
            <w:hideMark/>
          </w:tcPr>
          <w:p w14:paraId="38823A45" w14:textId="77777777" w:rsidR="008D3F94" w:rsidRPr="009A22CB" w:rsidRDefault="008D3F94" w:rsidP="00E31E6A">
            <w:pPr>
              <w:pStyle w:val="Table"/>
            </w:pPr>
            <w:r w:rsidRPr="009A22CB">
              <w:t>18</w:t>
            </w:r>
          </w:p>
        </w:tc>
        <w:tc>
          <w:tcPr>
            <w:tcW w:w="613" w:type="dxa"/>
            <w:noWrap/>
            <w:vAlign w:val="center"/>
            <w:hideMark/>
          </w:tcPr>
          <w:p w14:paraId="77024959" w14:textId="77777777" w:rsidR="008D3F94" w:rsidRPr="009A22CB" w:rsidRDefault="008D3F94" w:rsidP="00E31E6A">
            <w:pPr>
              <w:pStyle w:val="Table"/>
            </w:pPr>
            <w:r w:rsidRPr="009A22CB">
              <w:t>0.63</w:t>
            </w:r>
          </w:p>
        </w:tc>
        <w:tc>
          <w:tcPr>
            <w:tcW w:w="613" w:type="dxa"/>
            <w:noWrap/>
            <w:vAlign w:val="center"/>
            <w:hideMark/>
          </w:tcPr>
          <w:p w14:paraId="2DC4C4D5" w14:textId="77777777" w:rsidR="008D3F94" w:rsidRPr="009A22CB" w:rsidRDefault="008D3F94" w:rsidP="00E31E6A">
            <w:pPr>
              <w:pStyle w:val="Table"/>
            </w:pPr>
            <w:r w:rsidRPr="009A22CB">
              <w:t>0.66</w:t>
            </w:r>
          </w:p>
        </w:tc>
        <w:tc>
          <w:tcPr>
            <w:tcW w:w="613" w:type="dxa"/>
            <w:noWrap/>
            <w:vAlign w:val="center"/>
            <w:hideMark/>
          </w:tcPr>
          <w:p w14:paraId="70BFEFA0" w14:textId="77777777" w:rsidR="008D3F94" w:rsidRPr="009A22CB" w:rsidRDefault="008D3F94" w:rsidP="00E31E6A">
            <w:pPr>
              <w:pStyle w:val="Table"/>
            </w:pPr>
            <w:r w:rsidRPr="009A22CB">
              <w:t>1.18</w:t>
            </w:r>
          </w:p>
        </w:tc>
        <w:tc>
          <w:tcPr>
            <w:tcW w:w="613" w:type="dxa"/>
            <w:noWrap/>
            <w:vAlign w:val="center"/>
            <w:hideMark/>
          </w:tcPr>
          <w:p w14:paraId="0E58BB93" w14:textId="77777777" w:rsidR="008D3F94" w:rsidRPr="009A22CB" w:rsidRDefault="008D3F94" w:rsidP="00E31E6A">
            <w:pPr>
              <w:pStyle w:val="Table"/>
            </w:pPr>
            <w:r w:rsidRPr="009A22CB">
              <w:t>0.36</w:t>
            </w:r>
          </w:p>
        </w:tc>
        <w:tc>
          <w:tcPr>
            <w:tcW w:w="721" w:type="dxa"/>
            <w:noWrap/>
            <w:vAlign w:val="center"/>
            <w:hideMark/>
          </w:tcPr>
          <w:p w14:paraId="7D209FD6" w14:textId="77777777" w:rsidR="008D3F94" w:rsidRPr="009A22CB" w:rsidRDefault="008D3F94" w:rsidP="00E31E6A">
            <w:pPr>
              <w:pStyle w:val="Table"/>
            </w:pPr>
            <w:r w:rsidRPr="009A22CB">
              <w:t>3.27</w:t>
            </w:r>
          </w:p>
        </w:tc>
        <w:tc>
          <w:tcPr>
            <w:tcW w:w="934" w:type="dxa"/>
            <w:noWrap/>
            <w:vAlign w:val="center"/>
            <w:hideMark/>
          </w:tcPr>
          <w:p w14:paraId="67A0BFBD" w14:textId="77777777" w:rsidR="008D3F94" w:rsidRPr="009A22CB" w:rsidRDefault="008D3F94" w:rsidP="00E31E6A">
            <w:pPr>
              <w:pStyle w:val="Table"/>
            </w:pPr>
            <w:r w:rsidRPr="009A22CB">
              <w:t>0.14</w:t>
            </w:r>
          </w:p>
        </w:tc>
      </w:tr>
      <w:tr w:rsidR="008D3F94" w:rsidRPr="009A22CB" w14:paraId="51200479" w14:textId="77777777" w:rsidTr="00E31E6A">
        <w:trPr>
          <w:trHeight w:val="454"/>
        </w:trPr>
        <w:tc>
          <w:tcPr>
            <w:tcW w:w="1566" w:type="dxa"/>
            <w:shd w:val="clear" w:color="000000" w:fill="F2F2F2"/>
            <w:noWrap/>
            <w:vAlign w:val="center"/>
            <w:hideMark/>
          </w:tcPr>
          <w:p w14:paraId="230959D3" w14:textId="77777777" w:rsidR="008D3F94" w:rsidRPr="009A22CB" w:rsidRDefault="008D3F94" w:rsidP="00E31E6A">
            <w:pPr>
              <w:pStyle w:val="Table"/>
            </w:pPr>
            <w:r w:rsidRPr="009A22CB">
              <w:t>Mean cell haemoglobin concentration</w:t>
            </w:r>
          </w:p>
        </w:tc>
        <w:tc>
          <w:tcPr>
            <w:tcW w:w="899" w:type="dxa"/>
            <w:noWrap/>
            <w:vAlign w:val="center"/>
            <w:hideMark/>
          </w:tcPr>
          <w:p w14:paraId="38C7CAF2" w14:textId="77777777" w:rsidR="008D3F94" w:rsidRPr="009A22CB" w:rsidRDefault="008D3F94" w:rsidP="00E31E6A">
            <w:pPr>
              <w:pStyle w:val="Table"/>
            </w:pPr>
            <w:r w:rsidRPr="009A22CB">
              <w:t>g/L</w:t>
            </w:r>
          </w:p>
        </w:tc>
        <w:tc>
          <w:tcPr>
            <w:tcW w:w="940" w:type="dxa"/>
            <w:noWrap/>
            <w:vAlign w:val="center"/>
            <w:hideMark/>
          </w:tcPr>
          <w:p w14:paraId="63C170D7" w14:textId="77777777" w:rsidR="008D3F94" w:rsidRPr="009A22CB" w:rsidRDefault="008D3F94" w:rsidP="00E31E6A">
            <w:pPr>
              <w:pStyle w:val="Table"/>
            </w:pPr>
            <w:r w:rsidRPr="009A22CB">
              <w:t>0.34</w:t>
            </w:r>
          </w:p>
        </w:tc>
        <w:tc>
          <w:tcPr>
            <w:tcW w:w="1148" w:type="dxa"/>
            <w:noWrap/>
            <w:vAlign w:val="center"/>
            <w:hideMark/>
          </w:tcPr>
          <w:p w14:paraId="0F12DA86" w14:textId="77777777" w:rsidR="008D3F94" w:rsidRPr="009A22CB" w:rsidRDefault="008D3F94" w:rsidP="00E31E6A">
            <w:pPr>
              <w:pStyle w:val="Table"/>
            </w:pPr>
            <w:r w:rsidRPr="009A22CB">
              <w:t>0.10</w:t>
            </w:r>
          </w:p>
        </w:tc>
        <w:tc>
          <w:tcPr>
            <w:tcW w:w="772" w:type="dxa"/>
            <w:noWrap/>
            <w:vAlign w:val="center"/>
            <w:hideMark/>
          </w:tcPr>
          <w:p w14:paraId="6156082A" w14:textId="77777777" w:rsidR="008D3F94" w:rsidRPr="009A22CB" w:rsidRDefault="008D3F94" w:rsidP="00E31E6A">
            <w:pPr>
              <w:pStyle w:val="Table"/>
            </w:pPr>
            <w:r w:rsidRPr="009A22CB">
              <w:t>0.530</w:t>
            </w:r>
          </w:p>
        </w:tc>
        <w:tc>
          <w:tcPr>
            <w:tcW w:w="1128" w:type="dxa"/>
            <w:noWrap/>
            <w:vAlign w:val="center"/>
            <w:hideMark/>
          </w:tcPr>
          <w:p w14:paraId="3C842A05" w14:textId="77777777" w:rsidR="008D3F94" w:rsidRPr="009A22CB" w:rsidRDefault="008D3F94" w:rsidP="00E31E6A">
            <w:pPr>
              <w:pStyle w:val="Table"/>
            </w:pPr>
            <w:r w:rsidRPr="009A22CB">
              <w:t>&gt; 368</w:t>
            </w:r>
          </w:p>
        </w:tc>
        <w:tc>
          <w:tcPr>
            <w:tcW w:w="814" w:type="dxa"/>
            <w:noWrap/>
            <w:vAlign w:val="center"/>
            <w:hideMark/>
          </w:tcPr>
          <w:p w14:paraId="354CD7D6" w14:textId="77777777" w:rsidR="008D3F94" w:rsidRPr="009A22CB" w:rsidRDefault="008D3F94" w:rsidP="00E31E6A">
            <w:pPr>
              <w:pStyle w:val="Table"/>
            </w:pPr>
            <w:r w:rsidRPr="009A22CB">
              <w:t>76.8%</w:t>
            </w:r>
          </w:p>
        </w:tc>
        <w:tc>
          <w:tcPr>
            <w:tcW w:w="814" w:type="dxa"/>
            <w:noWrap/>
            <w:vAlign w:val="center"/>
            <w:hideMark/>
          </w:tcPr>
          <w:p w14:paraId="6000F44C" w14:textId="77777777" w:rsidR="008D3F94" w:rsidRPr="009A22CB" w:rsidRDefault="008D3F94" w:rsidP="00E31E6A">
            <w:pPr>
              <w:pStyle w:val="Table"/>
            </w:pPr>
            <w:r w:rsidRPr="009A22CB">
              <w:t>36.3%</w:t>
            </w:r>
          </w:p>
        </w:tc>
        <w:tc>
          <w:tcPr>
            <w:tcW w:w="559" w:type="dxa"/>
            <w:noWrap/>
            <w:vAlign w:val="center"/>
            <w:hideMark/>
          </w:tcPr>
          <w:p w14:paraId="1FA8F35C" w14:textId="77777777" w:rsidR="008D3F94" w:rsidRPr="009A22CB" w:rsidRDefault="008D3F94" w:rsidP="00E31E6A">
            <w:pPr>
              <w:pStyle w:val="Table"/>
            </w:pPr>
            <w:r w:rsidRPr="009A22CB">
              <w:t>175</w:t>
            </w:r>
          </w:p>
        </w:tc>
        <w:tc>
          <w:tcPr>
            <w:tcW w:w="559" w:type="dxa"/>
            <w:noWrap/>
            <w:vAlign w:val="center"/>
            <w:hideMark/>
          </w:tcPr>
          <w:p w14:paraId="2F8CCB8B" w14:textId="77777777" w:rsidR="008D3F94" w:rsidRPr="009A22CB" w:rsidRDefault="008D3F94" w:rsidP="00E31E6A">
            <w:pPr>
              <w:pStyle w:val="Table"/>
            </w:pPr>
            <w:r w:rsidRPr="009A22CB">
              <w:t>58</w:t>
            </w:r>
          </w:p>
        </w:tc>
        <w:tc>
          <w:tcPr>
            <w:tcW w:w="559" w:type="dxa"/>
            <w:noWrap/>
            <w:vAlign w:val="center"/>
            <w:hideMark/>
          </w:tcPr>
          <w:p w14:paraId="47695309" w14:textId="77777777" w:rsidR="008D3F94" w:rsidRPr="009A22CB" w:rsidRDefault="008D3F94" w:rsidP="00E31E6A">
            <w:pPr>
              <w:pStyle w:val="Table"/>
            </w:pPr>
            <w:r w:rsidRPr="009A22CB">
              <w:t>102</w:t>
            </w:r>
          </w:p>
        </w:tc>
        <w:tc>
          <w:tcPr>
            <w:tcW w:w="559" w:type="dxa"/>
            <w:noWrap/>
            <w:vAlign w:val="center"/>
            <w:hideMark/>
          </w:tcPr>
          <w:p w14:paraId="2EA35B4F" w14:textId="77777777" w:rsidR="008D3F94" w:rsidRPr="009A22CB" w:rsidRDefault="008D3F94" w:rsidP="00E31E6A">
            <w:pPr>
              <w:pStyle w:val="Table"/>
            </w:pPr>
            <w:r w:rsidRPr="009A22CB">
              <w:t>53</w:t>
            </w:r>
          </w:p>
        </w:tc>
        <w:tc>
          <w:tcPr>
            <w:tcW w:w="613" w:type="dxa"/>
            <w:noWrap/>
            <w:vAlign w:val="center"/>
            <w:hideMark/>
          </w:tcPr>
          <w:p w14:paraId="4BF2B3C6" w14:textId="77777777" w:rsidR="008D3F94" w:rsidRPr="009A22CB" w:rsidRDefault="008D3F94" w:rsidP="00E31E6A">
            <w:pPr>
              <w:pStyle w:val="Table"/>
            </w:pPr>
            <w:r w:rsidRPr="009A22CB">
              <w:t>0.63</w:t>
            </w:r>
          </w:p>
        </w:tc>
        <w:tc>
          <w:tcPr>
            <w:tcW w:w="613" w:type="dxa"/>
            <w:noWrap/>
            <w:vAlign w:val="center"/>
            <w:hideMark/>
          </w:tcPr>
          <w:p w14:paraId="38E7971C" w14:textId="77777777" w:rsidR="008D3F94" w:rsidRPr="009A22CB" w:rsidRDefault="008D3F94" w:rsidP="00E31E6A">
            <w:pPr>
              <w:pStyle w:val="Table"/>
            </w:pPr>
            <w:r w:rsidRPr="009A22CB">
              <w:t>0.52</w:t>
            </w:r>
          </w:p>
        </w:tc>
        <w:tc>
          <w:tcPr>
            <w:tcW w:w="613" w:type="dxa"/>
            <w:noWrap/>
            <w:vAlign w:val="center"/>
            <w:hideMark/>
          </w:tcPr>
          <w:p w14:paraId="279CE165" w14:textId="77777777" w:rsidR="008D3F94" w:rsidRPr="009A22CB" w:rsidRDefault="008D3F94" w:rsidP="00E31E6A">
            <w:pPr>
              <w:pStyle w:val="Table"/>
            </w:pPr>
            <w:r w:rsidRPr="009A22CB">
              <w:t>1.20</w:t>
            </w:r>
          </w:p>
        </w:tc>
        <w:tc>
          <w:tcPr>
            <w:tcW w:w="613" w:type="dxa"/>
            <w:noWrap/>
            <w:vAlign w:val="center"/>
            <w:hideMark/>
          </w:tcPr>
          <w:p w14:paraId="487F9976" w14:textId="77777777" w:rsidR="008D3F94" w:rsidRPr="009A22CB" w:rsidRDefault="008D3F94" w:rsidP="00E31E6A">
            <w:pPr>
              <w:pStyle w:val="Table"/>
            </w:pPr>
            <w:r w:rsidRPr="009A22CB">
              <w:t>0.64</w:t>
            </w:r>
          </w:p>
        </w:tc>
        <w:tc>
          <w:tcPr>
            <w:tcW w:w="721" w:type="dxa"/>
            <w:noWrap/>
            <w:vAlign w:val="center"/>
            <w:hideMark/>
          </w:tcPr>
          <w:p w14:paraId="622F1F6E" w14:textId="77777777" w:rsidR="008D3F94" w:rsidRPr="009A22CB" w:rsidRDefault="008D3F94" w:rsidP="00E31E6A">
            <w:pPr>
              <w:pStyle w:val="Table"/>
            </w:pPr>
            <w:r w:rsidRPr="009A22CB">
              <w:t>1.88</w:t>
            </w:r>
          </w:p>
        </w:tc>
        <w:tc>
          <w:tcPr>
            <w:tcW w:w="934" w:type="dxa"/>
            <w:noWrap/>
            <w:vAlign w:val="center"/>
            <w:hideMark/>
          </w:tcPr>
          <w:p w14:paraId="44D59774" w14:textId="77777777" w:rsidR="008D3F94" w:rsidRPr="009A22CB" w:rsidRDefault="008D3F94" w:rsidP="00E31E6A">
            <w:pPr>
              <w:pStyle w:val="Table"/>
            </w:pPr>
            <w:r w:rsidRPr="009A22CB">
              <w:t>0.13</w:t>
            </w:r>
          </w:p>
        </w:tc>
      </w:tr>
      <w:tr w:rsidR="008D3F94" w:rsidRPr="009A22CB" w14:paraId="77866EF3" w14:textId="77777777" w:rsidTr="00E31E6A">
        <w:trPr>
          <w:trHeight w:val="454"/>
        </w:trPr>
        <w:tc>
          <w:tcPr>
            <w:tcW w:w="1566" w:type="dxa"/>
            <w:vMerge w:val="restart"/>
            <w:shd w:val="clear" w:color="000000" w:fill="F2F2F2"/>
            <w:noWrap/>
            <w:vAlign w:val="center"/>
            <w:hideMark/>
          </w:tcPr>
          <w:p w14:paraId="54586CCC" w14:textId="77777777" w:rsidR="008D3F94" w:rsidRPr="009A22CB" w:rsidRDefault="008D3F94" w:rsidP="00E31E6A">
            <w:pPr>
              <w:pStyle w:val="Table"/>
            </w:pPr>
            <w:r w:rsidRPr="009A22CB">
              <w:t>Red blood cell distribution width</w:t>
            </w:r>
          </w:p>
        </w:tc>
        <w:tc>
          <w:tcPr>
            <w:tcW w:w="899" w:type="dxa"/>
            <w:noWrap/>
            <w:vAlign w:val="center"/>
            <w:hideMark/>
          </w:tcPr>
          <w:p w14:paraId="5F52BBF4" w14:textId="77777777" w:rsidR="008D3F94" w:rsidRPr="009A22CB" w:rsidRDefault="008D3F94" w:rsidP="00E31E6A">
            <w:pPr>
              <w:pStyle w:val="Table"/>
            </w:pPr>
            <w:r w:rsidRPr="009A22CB">
              <w:t>fL</w:t>
            </w:r>
          </w:p>
        </w:tc>
        <w:tc>
          <w:tcPr>
            <w:tcW w:w="940" w:type="dxa"/>
            <w:noWrap/>
            <w:vAlign w:val="center"/>
            <w:hideMark/>
          </w:tcPr>
          <w:p w14:paraId="0401646C" w14:textId="77777777" w:rsidR="008D3F94" w:rsidRPr="009A22CB" w:rsidRDefault="008D3F94" w:rsidP="00E31E6A">
            <w:pPr>
              <w:pStyle w:val="Table"/>
            </w:pPr>
            <w:r w:rsidRPr="009A22CB">
              <w:t>&lt; 0.001</w:t>
            </w:r>
          </w:p>
        </w:tc>
        <w:tc>
          <w:tcPr>
            <w:tcW w:w="1148" w:type="dxa"/>
            <w:noWrap/>
            <w:vAlign w:val="center"/>
            <w:hideMark/>
          </w:tcPr>
          <w:p w14:paraId="44764279" w14:textId="77777777" w:rsidR="008D3F94" w:rsidRPr="009A22CB" w:rsidRDefault="008D3F94" w:rsidP="00E31E6A">
            <w:pPr>
              <w:pStyle w:val="Table"/>
            </w:pPr>
            <w:r w:rsidRPr="009A22CB">
              <w:t>-0.46</w:t>
            </w:r>
          </w:p>
        </w:tc>
        <w:tc>
          <w:tcPr>
            <w:tcW w:w="772" w:type="dxa"/>
            <w:noWrap/>
            <w:vAlign w:val="center"/>
            <w:hideMark/>
          </w:tcPr>
          <w:p w14:paraId="07E1017D" w14:textId="77777777" w:rsidR="008D3F94" w:rsidRPr="009A22CB" w:rsidRDefault="008D3F94" w:rsidP="00E31E6A">
            <w:pPr>
              <w:pStyle w:val="Table"/>
            </w:pPr>
            <w:r w:rsidRPr="009A22CB">
              <w:t>0.624</w:t>
            </w:r>
          </w:p>
        </w:tc>
        <w:tc>
          <w:tcPr>
            <w:tcW w:w="1128" w:type="dxa"/>
            <w:noWrap/>
            <w:vAlign w:val="center"/>
            <w:hideMark/>
          </w:tcPr>
          <w:p w14:paraId="5E02D09B" w14:textId="77777777" w:rsidR="008D3F94" w:rsidRPr="009A22CB" w:rsidRDefault="008D3F94" w:rsidP="00E31E6A">
            <w:pPr>
              <w:pStyle w:val="Table"/>
            </w:pPr>
            <w:r w:rsidRPr="009A22CB">
              <w:t>&lt; 52.7</w:t>
            </w:r>
          </w:p>
        </w:tc>
        <w:tc>
          <w:tcPr>
            <w:tcW w:w="814" w:type="dxa"/>
            <w:noWrap/>
            <w:vAlign w:val="center"/>
            <w:hideMark/>
          </w:tcPr>
          <w:p w14:paraId="2D09ACFE" w14:textId="77777777" w:rsidR="008D3F94" w:rsidRPr="009A22CB" w:rsidRDefault="008D3F94" w:rsidP="00E31E6A">
            <w:pPr>
              <w:pStyle w:val="Table"/>
            </w:pPr>
            <w:r w:rsidRPr="009A22CB">
              <w:t>80.3%</w:t>
            </w:r>
          </w:p>
        </w:tc>
        <w:tc>
          <w:tcPr>
            <w:tcW w:w="814" w:type="dxa"/>
            <w:noWrap/>
            <w:vAlign w:val="center"/>
            <w:hideMark/>
          </w:tcPr>
          <w:p w14:paraId="673E4837" w14:textId="77777777" w:rsidR="008D3F94" w:rsidRPr="009A22CB" w:rsidRDefault="008D3F94" w:rsidP="00E31E6A">
            <w:pPr>
              <w:pStyle w:val="Table"/>
            </w:pPr>
            <w:r w:rsidRPr="009A22CB">
              <w:t>40.0%</w:t>
            </w:r>
          </w:p>
        </w:tc>
        <w:tc>
          <w:tcPr>
            <w:tcW w:w="559" w:type="dxa"/>
            <w:noWrap/>
            <w:vAlign w:val="center"/>
            <w:hideMark/>
          </w:tcPr>
          <w:p w14:paraId="5B654BCF" w14:textId="77777777" w:rsidR="008D3F94" w:rsidRPr="009A22CB" w:rsidRDefault="008D3F94" w:rsidP="00E31E6A">
            <w:pPr>
              <w:pStyle w:val="Table"/>
            </w:pPr>
            <w:r w:rsidRPr="009A22CB">
              <w:t>183</w:t>
            </w:r>
          </w:p>
        </w:tc>
        <w:tc>
          <w:tcPr>
            <w:tcW w:w="559" w:type="dxa"/>
            <w:noWrap/>
            <w:vAlign w:val="center"/>
            <w:hideMark/>
          </w:tcPr>
          <w:p w14:paraId="581A1845" w14:textId="77777777" w:rsidR="008D3F94" w:rsidRPr="009A22CB" w:rsidRDefault="008D3F94" w:rsidP="00E31E6A">
            <w:pPr>
              <w:pStyle w:val="Table"/>
            </w:pPr>
            <w:r w:rsidRPr="009A22CB">
              <w:t>64</w:t>
            </w:r>
          </w:p>
        </w:tc>
        <w:tc>
          <w:tcPr>
            <w:tcW w:w="559" w:type="dxa"/>
            <w:noWrap/>
            <w:vAlign w:val="center"/>
            <w:hideMark/>
          </w:tcPr>
          <w:p w14:paraId="7C21E142" w14:textId="77777777" w:rsidR="008D3F94" w:rsidRPr="009A22CB" w:rsidRDefault="008D3F94" w:rsidP="00E31E6A">
            <w:pPr>
              <w:pStyle w:val="Table"/>
            </w:pPr>
            <w:r w:rsidRPr="009A22CB">
              <w:t>96</w:t>
            </w:r>
          </w:p>
        </w:tc>
        <w:tc>
          <w:tcPr>
            <w:tcW w:w="559" w:type="dxa"/>
            <w:noWrap/>
            <w:vAlign w:val="center"/>
            <w:hideMark/>
          </w:tcPr>
          <w:p w14:paraId="3ACBAB25" w14:textId="77777777" w:rsidR="008D3F94" w:rsidRPr="009A22CB" w:rsidRDefault="008D3F94" w:rsidP="00E31E6A">
            <w:pPr>
              <w:pStyle w:val="Table"/>
            </w:pPr>
            <w:r w:rsidRPr="009A22CB">
              <w:t>45</w:t>
            </w:r>
          </w:p>
        </w:tc>
        <w:tc>
          <w:tcPr>
            <w:tcW w:w="613" w:type="dxa"/>
            <w:noWrap/>
            <w:vAlign w:val="center"/>
            <w:hideMark/>
          </w:tcPr>
          <w:p w14:paraId="3271822F" w14:textId="77777777" w:rsidR="008D3F94" w:rsidRPr="009A22CB" w:rsidRDefault="008D3F94" w:rsidP="00E31E6A">
            <w:pPr>
              <w:pStyle w:val="Table"/>
            </w:pPr>
            <w:r w:rsidRPr="009A22CB">
              <w:t>0.66</w:t>
            </w:r>
          </w:p>
        </w:tc>
        <w:tc>
          <w:tcPr>
            <w:tcW w:w="613" w:type="dxa"/>
            <w:noWrap/>
            <w:vAlign w:val="center"/>
            <w:hideMark/>
          </w:tcPr>
          <w:p w14:paraId="479C1373" w14:textId="77777777" w:rsidR="008D3F94" w:rsidRPr="009A22CB" w:rsidRDefault="008D3F94" w:rsidP="00E31E6A">
            <w:pPr>
              <w:pStyle w:val="Table"/>
            </w:pPr>
            <w:r w:rsidRPr="009A22CB">
              <w:t>0.59</w:t>
            </w:r>
          </w:p>
        </w:tc>
        <w:tc>
          <w:tcPr>
            <w:tcW w:w="613" w:type="dxa"/>
            <w:noWrap/>
            <w:vAlign w:val="center"/>
            <w:hideMark/>
          </w:tcPr>
          <w:p w14:paraId="49A2FC77" w14:textId="77777777" w:rsidR="008D3F94" w:rsidRPr="009A22CB" w:rsidRDefault="008D3F94" w:rsidP="00E31E6A">
            <w:pPr>
              <w:pStyle w:val="Table"/>
            </w:pPr>
            <w:r w:rsidRPr="009A22CB">
              <w:t>1.34</w:t>
            </w:r>
          </w:p>
        </w:tc>
        <w:tc>
          <w:tcPr>
            <w:tcW w:w="613" w:type="dxa"/>
            <w:noWrap/>
            <w:vAlign w:val="center"/>
            <w:hideMark/>
          </w:tcPr>
          <w:p w14:paraId="0CBC4B55" w14:textId="77777777" w:rsidR="008D3F94" w:rsidRPr="009A22CB" w:rsidRDefault="008D3F94" w:rsidP="00E31E6A">
            <w:pPr>
              <w:pStyle w:val="Table"/>
            </w:pPr>
            <w:r w:rsidRPr="009A22CB">
              <w:t>0.49</w:t>
            </w:r>
          </w:p>
        </w:tc>
        <w:tc>
          <w:tcPr>
            <w:tcW w:w="721" w:type="dxa"/>
            <w:noWrap/>
            <w:vAlign w:val="center"/>
            <w:hideMark/>
          </w:tcPr>
          <w:p w14:paraId="2EA2B726" w14:textId="77777777" w:rsidR="008D3F94" w:rsidRPr="009A22CB" w:rsidRDefault="008D3F94" w:rsidP="00E31E6A">
            <w:pPr>
              <w:pStyle w:val="Table"/>
            </w:pPr>
            <w:r w:rsidRPr="009A22CB">
              <w:t>2.71</w:t>
            </w:r>
          </w:p>
        </w:tc>
        <w:tc>
          <w:tcPr>
            <w:tcW w:w="934" w:type="dxa"/>
            <w:noWrap/>
            <w:vAlign w:val="center"/>
            <w:hideMark/>
          </w:tcPr>
          <w:p w14:paraId="3358FA48" w14:textId="77777777" w:rsidR="008D3F94" w:rsidRPr="009A22CB" w:rsidRDefault="008D3F94" w:rsidP="00E31E6A">
            <w:pPr>
              <w:pStyle w:val="Table"/>
            </w:pPr>
            <w:r w:rsidRPr="009A22CB">
              <w:t>0.20</w:t>
            </w:r>
          </w:p>
        </w:tc>
      </w:tr>
      <w:tr w:rsidR="008D3F94" w:rsidRPr="009A22CB" w14:paraId="0E05E88A" w14:textId="77777777" w:rsidTr="00E31E6A">
        <w:trPr>
          <w:trHeight w:val="454"/>
        </w:trPr>
        <w:tc>
          <w:tcPr>
            <w:tcW w:w="1566" w:type="dxa"/>
            <w:vMerge/>
            <w:vAlign w:val="center"/>
            <w:hideMark/>
          </w:tcPr>
          <w:p w14:paraId="7B5B5576" w14:textId="77777777" w:rsidR="008D3F94" w:rsidRPr="009A22CB" w:rsidRDefault="008D3F94" w:rsidP="00E31E6A">
            <w:pPr>
              <w:pStyle w:val="Table"/>
            </w:pPr>
          </w:p>
        </w:tc>
        <w:tc>
          <w:tcPr>
            <w:tcW w:w="899" w:type="dxa"/>
            <w:noWrap/>
            <w:vAlign w:val="center"/>
            <w:hideMark/>
          </w:tcPr>
          <w:p w14:paraId="79EA935D" w14:textId="77777777" w:rsidR="008D3F94" w:rsidRPr="009A22CB" w:rsidRDefault="008D3F94" w:rsidP="00E31E6A">
            <w:pPr>
              <w:pStyle w:val="Table"/>
            </w:pPr>
            <w:r w:rsidRPr="009A22CB">
              <w:t>%</w:t>
            </w:r>
          </w:p>
        </w:tc>
        <w:tc>
          <w:tcPr>
            <w:tcW w:w="940" w:type="dxa"/>
            <w:noWrap/>
            <w:vAlign w:val="center"/>
            <w:hideMark/>
          </w:tcPr>
          <w:p w14:paraId="37244E99" w14:textId="77777777" w:rsidR="008D3F94" w:rsidRPr="009A22CB" w:rsidRDefault="008D3F94" w:rsidP="00E31E6A">
            <w:pPr>
              <w:pStyle w:val="Table"/>
            </w:pPr>
            <w:r w:rsidRPr="009A22CB">
              <w:t>&lt; 0.001</w:t>
            </w:r>
          </w:p>
        </w:tc>
        <w:tc>
          <w:tcPr>
            <w:tcW w:w="1148" w:type="dxa"/>
            <w:noWrap/>
            <w:vAlign w:val="center"/>
            <w:hideMark/>
          </w:tcPr>
          <w:p w14:paraId="06E80825" w14:textId="77777777" w:rsidR="008D3F94" w:rsidRPr="009A22CB" w:rsidRDefault="008D3F94" w:rsidP="00E31E6A">
            <w:pPr>
              <w:pStyle w:val="Table"/>
            </w:pPr>
            <w:r w:rsidRPr="009A22CB">
              <w:t>-0.74</w:t>
            </w:r>
          </w:p>
        </w:tc>
        <w:tc>
          <w:tcPr>
            <w:tcW w:w="772" w:type="dxa"/>
            <w:noWrap/>
            <w:vAlign w:val="center"/>
            <w:hideMark/>
          </w:tcPr>
          <w:p w14:paraId="0E8D2EA3" w14:textId="77777777" w:rsidR="008D3F94" w:rsidRPr="009A22CB" w:rsidRDefault="008D3F94" w:rsidP="00E31E6A">
            <w:pPr>
              <w:pStyle w:val="Table"/>
            </w:pPr>
            <w:r w:rsidRPr="009A22CB">
              <w:t>0.710</w:t>
            </w:r>
          </w:p>
        </w:tc>
        <w:tc>
          <w:tcPr>
            <w:tcW w:w="1128" w:type="dxa"/>
            <w:noWrap/>
            <w:vAlign w:val="center"/>
            <w:hideMark/>
          </w:tcPr>
          <w:p w14:paraId="5942E9B9" w14:textId="77777777" w:rsidR="008D3F94" w:rsidRPr="009A22CB" w:rsidRDefault="008D3F94" w:rsidP="00E31E6A">
            <w:pPr>
              <w:pStyle w:val="Table"/>
            </w:pPr>
            <w:r w:rsidRPr="009A22CB">
              <w:t>&lt; 16.9</w:t>
            </w:r>
          </w:p>
        </w:tc>
        <w:tc>
          <w:tcPr>
            <w:tcW w:w="814" w:type="dxa"/>
            <w:noWrap/>
            <w:vAlign w:val="center"/>
            <w:hideMark/>
          </w:tcPr>
          <w:p w14:paraId="770D351F" w14:textId="77777777" w:rsidR="008D3F94" w:rsidRPr="009A22CB" w:rsidRDefault="008D3F94" w:rsidP="00E31E6A">
            <w:pPr>
              <w:pStyle w:val="Table"/>
            </w:pPr>
            <w:r w:rsidRPr="009A22CB">
              <w:t>75.4%</w:t>
            </w:r>
          </w:p>
        </w:tc>
        <w:tc>
          <w:tcPr>
            <w:tcW w:w="814" w:type="dxa"/>
            <w:noWrap/>
            <w:vAlign w:val="center"/>
            <w:hideMark/>
          </w:tcPr>
          <w:p w14:paraId="50BBDB13" w14:textId="77777777" w:rsidR="008D3F94" w:rsidRPr="009A22CB" w:rsidRDefault="008D3F94" w:rsidP="00E31E6A">
            <w:pPr>
              <w:pStyle w:val="Table"/>
            </w:pPr>
            <w:r w:rsidRPr="009A22CB">
              <w:t>58.8%</w:t>
            </w:r>
          </w:p>
        </w:tc>
        <w:tc>
          <w:tcPr>
            <w:tcW w:w="559" w:type="dxa"/>
            <w:noWrap/>
            <w:vAlign w:val="center"/>
            <w:hideMark/>
          </w:tcPr>
          <w:p w14:paraId="51D048A2" w14:textId="77777777" w:rsidR="008D3F94" w:rsidRPr="009A22CB" w:rsidRDefault="008D3F94" w:rsidP="00E31E6A">
            <w:pPr>
              <w:pStyle w:val="Table"/>
            </w:pPr>
            <w:r w:rsidRPr="009A22CB">
              <w:t>172</w:t>
            </w:r>
          </w:p>
        </w:tc>
        <w:tc>
          <w:tcPr>
            <w:tcW w:w="559" w:type="dxa"/>
            <w:noWrap/>
            <w:vAlign w:val="center"/>
            <w:hideMark/>
          </w:tcPr>
          <w:p w14:paraId="3E7F5BCC" w14:textId="77777777" w:rsidR="008D3F94" w:rsidRPr="009A22CB" w:rsidRDefault="008D3F94" w:rsidP="00E31E6A">
            <w:pPr>
              <w:pStyle w:val="Table"/>
            </w:pPr>
            <w:r w:rsidRPr="009A22CB">
              <w:t>94</w:t>
            </w:r>
          </w:p>
        </w:tc>
        <w:tc>
          <w:tcPr>
            <w:tcW w:w="559" w:type="dxa"/>
            <w:noWrap/>
            <w:vAlign w:val="center"/>
            <w:hideMark/>
          </w:tcPr>
          <w:p w14:paraId="36F17EFF" w14:textId="77777777" w:rsidR="008D3F94" w:rsidRPr="009A22CB" w:rsidRDefault="008D3F94" w:rsidP="00E31E6A">
            <w:pPr>
              <w:pStyle w:val="Table"/>
            </w:pPr>
            <w:r w:rsidRPr="009A22CB">
              <w:t>66</w:t>
            </w:r>
          </w:p>
        </w:tc>
        <w:tc>
          <w:tcPr>
            <w:tcW w:w="559" w:type="dxa"/>
            <w:noWrap/>
            <w:vAlign w:val="center"/>
            <w:hideMark/>
          </w:tcPr>
          <w:p w14:paraId="69A1C6F7" w14:textId="77777777" w:rsidR="008D3F94" w:rsidRPr="009A22CB" w:rsidRDefault="008D3F94" w:rsidP="00E31E6A">
            <w:pPr>
              <w:pStyle w:val="Table"/>
            </w:pPr>
            <w:r w:rsidRPr="009A22CB">
              <w:t>56</w:t>
            </w:r>
          </w:p>
        </w:tc>
        <w:tc>
          <w:tcPr>
            <w:tcW w:w="613" w:type="dxa"/>
            <w:noWrap/>
            <w:vAlign w:val="center"/>
            <w:hideMark/>
          </w:tcPr>
          <w:p w14:paraId="7E5AD2C2" w14:textId="77777777" w:rsidR="008D3F94" w:rsidRPr="009A22CB" w:rsidRDefault="008D3F94" w:rsidP="00E31E6A">
            <w:pPr>
              <w:pStyle w:val="Table"/>
            </w:pPr>
            <w:r w:rsidRPr="009A22CB">
              <w:t>0.72</w:t>
            </w:r>
          </w:p>
        </w:tc>
        <w:tc>
          <w:tcPr>
            <w:tcW w:w="613" w:type="dxa"/>
            <w:noWrap/>
            <w:vAlign w:val="center"/>
            <w:hideMark/>
          </w:tcPr>
          <w:p w14:paraId="7D54654B" w14:textId="77777777" w:rsidR="008D3F94" w:rsidRPr="009A22CB" w:rsidRDefault="008D3F94" w:rsidP="00E31E6A">
            <w:pPr>
              <w:pStyle w:val="Table"/>
            </w:pPr>
            <w:r w:rsidRPr="009A22CB">
              <w:t>0.63</w:t>
            </w:r>
          </w:p>
        </w:tc>
        <w:tc>
          <w:tcPr>
            <w:tcW w:w="613" w:type="dxa"/>
            <w:noWrap/>
            <w:vAlign w:val="center"/>
            <w:hideMark/>
          </w:tcPr>
          <w:p w14:paraId="29BEE203" w14:textId="77777777" w:rsidR="008D3F94" w:rsidRPr="009A22CB" w:rsidRDefault="008D3F94" w:rsidP="00E31E6A">
            <w:pPr>
              <w:pStyle w:val="Table"/>
            </w:pPr>
            <w:r w:rsidRPr="009A22CB">
              <w:t>1.83</w:t>
            </w:r>
          </w:p>
        </w:tc>
        <w:tc>
          <w:tcPr>
            <w:tcW w:w="613" w:type="dxa"/>
            <w:noWrap/>
            <w:vAlign w:val="center"/>
            <w:hideMark/>
          </w:tcPr>
          <w:p w14:paraId="1AF158FF" w14:textId="77777777" w:rsidR="008D3F94" w:rsidRPr="009A22CB" w:rsidRDefault="008D3F94" w:rsidP="00E31E6A">
            <w:pPr>
              <w:pStyle w:val="Table"/>
            </w:pPr>
            <w:r w:rsidRPr="009A22CB">
              <w:t>0.42</w:t>
            </w:r>
          </w:p>
        </w:tc>
        <w:tc>
          <w:tcPr>
            <w:tcW w:w="721" w:type="dxa"/>
            <w:noWrap/>
            <w:vAlign w:val="center"/>
            <w:hideMark/>
          </w:tcPr>
          <w:p w14:paraId="37EFE230" w14:textId="77777777" w:rsidR="008D3F94" w:rsidRPr="009A22CB" w:rsidRDefault="008D3F94" w:rsidP="00E31E6A">
            <w:pPr>
              <w:pStyle w:val="Table"/>
            </w:pPr>
            <w:r w:rsidRPr="009A22CB">
              <w:t>4.37</w:t>
            </w:r>
          </w:p>
        </w:tc>
        <w:tc>
          <w:tcPr>
            <w:tcW w:w="934" w:type="dxa"/>
            <w:noWrap/>
            <w:vAlign w:val="center"/>
            <w:hideMark/>
          </w:tcPr>
          <w:p w14:paraId="08C52415" w14:textId="77777777" w:rsidR="008D3F94" w:rsidRPr="009A22CB" w:rsidRDefault="008D3F94" w:rsidP="00E31E6A">
            <w:pPr>
              <w:pStyle w:val="Table"/>
            </w:pPr>
            <w:r w:rsidRPr="009A22CB">
              <w:t>0.34</w:t>
            </w:r>
          </w:p>
        </w:tc>
      </w:tr>
      <w:tr w:rsidR="008D3F94" w:rsidRPr="009A22CB" w14:paraId="75F0E162" w14:textId="77777777" w:rsidTr="00E31E6A">
        <w:trPr>
          <w:trHeight w:val="454"/>
        </w:trPr>
        <w:tc>
          <w:tcPr>
            <w:tcW w:w="1566" w:type="dxa"/>
            <w:vMerge w:val="restart"/>
            <w:shd w:val="clear" w:color="000000" w:fill="F7C7AC"/>
            <w:noWrap/>
            <w:vAlign w:val="center"/>
            <w:hideMark/>
          </w:tcPr>
          <w:p w14:paraId="13B69E5F" w14:textId="77777777" w:rsidR="008D3F94" w:rsidRPr="009A22CB" w:rsidRDefault="008D3F94" w:rsidP="00E31E6A">
            <w:pPr>
              <w:pStyle w:val="Table"/>
            </w:pPr>
            <w:r w:rsidRPr="009A22CB">
              <w:t>Nucleated red blood cell count</w:t>
            </w:r>
          </w:p>
        </w:tc>
        <w:tc>
          <w:tcPr>
            <w:tcW w:w="899" w:type="dxa"/>
            <w:shd w:val="clear" w:color="000000" w:fill="FBE2D5"/>
            <w:noWrap/>
            <w:vAlign w:val="center"/>
            <w:hideMark/>
          </w:tcPr>
          <w:p w14:paraId="5FE66ABE"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shd w:val="clear" w:color="000000" w:fill="FBE2D5"/>
            <w:noWrap/>
            <w:vAlign w:val="center"/>
            <w:hideMark/>
          </w:tcPr>
          <w:p w14:paraId="2599D8C3"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1A1D6D3C" w14:textId="77777777" w:rsidR="008D3F94" w:rsidRPr="009A22CB" w:rsidRDefault="008D3F94" w:rsidP="00E31E6A">
            <w:pPr>
              <w:pStyle w:val="Table"/>
            </w:pPr>
            <w:r w:rsidRPr="009A22CB">
              <w:t>0.33</w:t>
            </w:r>
          </w:p>
        </w:tc>
        <w:tc>
          <w:tcPr>
            <w:tcW w:w="772" w:type="dxa"/>
            <w:shd w:val="clear" w:color="000000" w:fill="FBE2D5"/>
            <w:noWrap/>
            <w:vAlign w:val="center"/>
            <w:hideMark/>
          </w:tcPr>
          <w:p w14:paraId="75F459B4" w14:textId="77777777" w:rsidR="008D3F94" w:rsidRPr="009A22CB" w:rsidRDefault="008D3F94" w:rsidP="00E31E6A">
            <w:pPr>
              <w:pStyle w:val="Table"/>
            </w:pPr>
            <w:r w:rsidRPr="009A22CB">
              <w:t>0.694</w:t>
            </w:r>
          </w:p>
        </w:tc>
        <w:tc>
          <w:tcPr>
            <w:tcW w:w="1128" w:type="dxa"/>
            <w:shd w:val="clear" w:color="000000" w:fill="FBE2D5"/>
            <w:noWrap/>
            <w:vAlign w:val="center"/>
            <w:hideMark/>
          </w:tcPr>
          <w:p w14:paraId="3A225676" w14:textId="77777777" w:rsidR="008D3F94" w:rsidRPr="009A22CB" w:rsidRDefault="008D3F94" w:rsidP="00E31E6A">
            <w:pPr>
              <w:pStyle w:val="Table"/>
            </w:pPr>
            <w:r w:rsidRPr="009A22CB">
              <w:t>&lt; 0.17</w:t>
            </w:r>
          </w:p>
        </w:tc>
        <w:tc>
          <w:tcPr>
            <w:tcW w:w="814" w:type="dxa"/>
            <w:shd w:val="clear" w:color="000000" w:fill="FBE2D5"/>
            <w:noWrap/>
            <w:vAlign w:val="center"/>
            <w:hideMark/>
          </w:tcPr>
          <w:p w14:paraId="525BC150" w14:textId="77777777" w:rsidR="008D3F94" w:rsidRPr="009A22CB" w:rsidRDefault="008D3F94" w:rsidP="00E31E6A">
            <w:pPr>
              <w:pStyle w:val="Table"/>
            </w:pPr>
            <w:r w:rsidRPr="009A22CB">
              <w:t>61.0%</w:t>
            </w:r>
          </w:p>
        </w:tc>
        <w:tc>
          <w:tcPr>
            <w:tcW w:w="814" w:type="dxa"/>
            <w:shd w:val="clear" w:color="000000" w:fill="FBE2D5"/>
            <w:noWrap/>
            <w:vAlign w:val="center"/>
            <w:hideMark/>
          </w:tcPr>
          <w:p w14:paraId="2513E8BD" w14:textId="77777777" w:rsidR="008D3F94" w:rsidRPr="009A22CB" w:rsidRDefault="008D3F94" w:rsidP="00E31E6A">
            <w:pPr>
              <w:pStyle w:val="Table"/>
            </w:pPr>
            <w:r w:rsidRPr="009A22CB">
              <w:t>69.4%</w:t>
            </w:r>
          </w:p>
        </w:tc>
        <w:tc>
          <w:tcPr>
            <w:tcW w:w="559" w:type="dxa"/>
            <w:shd w:val="clear" w:color="000000" w:fill="FBE2D5"/>
            <w:noWrap/>
            <w:vAlign w:val="center"/>
            <w:hideMark/>
          </w:tcPr>
          <w:p w14:paraId="07D469DD" w14:textId="77777777" w:rsidR="008D3F94" w:rsidRPr="009A22CB" w:rsidRDefault="008D3F94" w:rsidP="00E31E6A">
            <w:pPr>
              <w:pStyle w:val="Table"/>
            </w:pPr>
            <w:r w:rsidRPr="009A22CB">
              <w:t>139</w:t>
            </w:r>
          </w:p>
        </w:tc>
        <w:tc>
          <w:tcPr>
            <w:tcW w:w="559" w:type="dxa"/>
            <w:shd w:val="clear" w:color="000000" w:fill="FBE2D5"/>
            <w:noWrap/>
            <w:vAlign w:val="center"/>
            <w:hideMark/>
          </w:tcPr>
          <w:p w14:paraId="7AEDF688" w14:textId="77777777" w:rsidR="008D3F94" w:rsidRPr="009A22CB" w:rsidRDefault="008D3F94" w:rsidP="00E31E6A">
            <w:pPr>
              <w:pStyle w:val="Table"/>
            </w:pPr>
            <w:r w:rsidRPr="009A22CB">
              <w:t>111</w:t>
            </w:r>
          </w:p>
        </w:tc>
        <w:tc>
          <w:tcPr>
            <w:tcW w:w="559" w:type="dxa"/>
            <w:shd w:val="clear" w:color="000000" w:fill="FBE2D5"/>
            <w:noWrap/>
            <w:vAlign w:val="center"/>
            <w:hideMark/>
          </w:tcPr>
          <w:p w14:paraId="1617C8E7" w14:textId="77777777" w:rsidR="008D3F94" w:rsidRPr="009A22CB" w:rsidRDefault="008D3F94" w:rsidP="00E31E6A">
            <w:pPr>
              <w:pStyle w:val="Table"/>
            </w:pPr>
            <w:r w:rsidRPr="009A22CB">
              <w:t>49</w:t>
            </w:r>
          </w:p>
        </w:tc>
        <w:tc>
          <w:tcPr>
            <w:tcW w:w="559" w:type="dxa"/>
            <w:shd w:val="clear" w:color="000000" w:fill="FBE2D5"/>
            <w:noWrap/>
            <w:vAlign w:val="center"/>
            <w:hideMark/>
          </w:tcPr>
          <w:p w14:paraId="29830562" w14:textId="77777777" w:rsidR="008D3F94" w:rsidRPr="009A22CB" w:rsidRDefault="008D3F94" w:rsidP="00E31E6A">
            <w:pPr>
              <w:pStyle w:val="Table"/>
            </w:pPr>
            <w:r w:rsidRPr="009A22CB">
              <w:t>89</w:t>
            </w:r>
          </w:p>
        </w:tc>
        <w:tc>
          <w:tcPr>
            <w:tcW w:w="613" w:type="dxa"/>
            <w:shd w:val="clear" w:color="000000" w:fill="FBE2D5"/>
            <w:noWrap/>
            <w:vAlign w:val="center"/>
            <w:hideMark/>
          </w:tcPr>
          <w:p w14:paraId="227254AC" w14:textId="77777777" w:rsidR="008D3F94" w:rsidRPr="009A22CB" w:rsidRDefault="008D3F94" w:rsidP="00E31E6A">
            <w:pPr>
              <w:pStyle w:val="Table"/>
            </w:pPr>
            <w:r w:rsidRPr="009A22CB">
              <w:t>0.74</w:t>
            </w:r>
          </w:p>
        </w:tc>
        <w:tc>
          <w:tcPr>
            <w:tcW w:w="613" w:type="dxa"/>
            <w:shd w:val="clear" w:color="000000" w:fill="FBE2D5"/>
            <w:noWrap/>
            <w:vAlign w:val="center"/>
            <w:hideMark/>
          </w:tcPr>
          <w:p w14:paraId="17271CAF" w14:textId="77777777" w:rsidR="008D3F94" w:rsidRPr="009A22CB" w:rsidRDefault="008D3F94" w:rsidP="00E31E6A">
            <w:pPr>
              <w:pStyle w:val="Table"/>
            </w:pPr>
            <w:r w:rsidRPr="009A22CB">
              <w:t>0.56</w:t>
            </w:r>
          </w:p>
        </w:tc>
        <w:tc>
          <w:tcPr>
            <w:tcW w:w="613" w:type="dxa"/>
            <w:shd w:val="clear" w:color="000000" w:fill="FBE2D5"/>
            <w:noWrap/>
            <w:vAlign w:val="center"/>
            <w:hideMark/>
          </w:tcPr>
          <w:p w14:paraId="52842304" w14:textId="77777777" w:rsidR="008D3F94" w:rsidRPr="009A22CB" w:rsidRDefault="008D3F94" w:rsidP="00E31E6A">
            <w:pPr>
              <w:pStyle w:val="Table"/>
            </w:pPr>
            <w:r w:rsidRPr="009A22CB">
              <w:t>1.99</w:t>
            </w:r>
          </w:p>
        </w:tc>
        <w:tc>
          <w:tcPr>
            <w:tcW w:w="613" w:type="dxa"/>
            <w:shd w:val="clear" w:color="000000" w:fill="FBE2D5"/>
            <w:noWrap/>
            <w:vAlign w:val="center"/>
            <w:hideMark/>
          </w:tcPr>
          <w:p w14:paraId="32402832" w14:textId="77777777" w:rsidR="008D3F94" w:rsidRPr="009A22CB" w:rsidRDefault="008D3F94" w:rsidP="00E31E6A">
            <w:pPr>
              <w:pStyle w:val="Table"/>
            </w:pPr>
            <w:r w:rsidRPr="009A22CB">
              <w:t>0.56</w:t>
            </w:r>
          </w:p>
        </w:tc>
        <w:tc>
          <w:tcPr>
            <w:tcW w:w="721" w:type="dxa"/>
            <w:shd w:val="clear" w:color="000000" w:fill="FBE2D5"/>
            <w:noWrap/>
            <w:vAlign w:val="center"/>
            <w:hideMark/>
          </w:tcPr>
          <w:p w14:paraId="6252D48A" w14:textId="77777777" w:rsidR="008D3F94" w:rsidRPr="009A22CB" w:rsidRDefault="008D3F94" w:rsidP="00E31E6A">
            <w:pPr>
              <w:pStyle w:val="Table"/>
            </w:pPr>
            <w:r w:rsidRPr="009A22CB">
              <w:t>3.54</w:t>
            </w:r>
          </w:p>
        </w:tc>
        <w:tc>
          <w:tcPr>
            <w:tcW w:w="934" w:type="dxa"/>
            <w:shd w:val="clear" w:color="000000" w:fill="FBE2D5"/>
            <w:noWrap/>
            <w:vAlign w:val="center"/>
            <w:hideMark/>
          </w:tcPr>
          <w:p w14:paraId="1EB08BD3" w14:textId="77777777" w:rsidR="008D3F94" w:rsidRPr="009A22CB" w:rsidRDefault="008D3F94" w:rsidP="00E31E6A">
            <w:pPr>
              <w:pStyle w:val="Table"/>
            </w:pPr>
            <w:r w:rsidRPr="009A22CB">
              <w:t>0.30</w:t>
            </w:r>
          </w:p>
        </w:tc>
      </w:tr>
      <w:tr w:rsidR="008D3F94" w:rsidRPr="009A22CB" w14:paraId="3D01E1BA" w14:textId="77777777" w:rsidTr="00E31E6A">
        <w:trPr>
          <w:trHeight w:val="454"/>
        </w:trPr>
        <w:tc>
          <w:tcPr>
            <w:tcW w:w="1566" w:type="dxa"/>
            <w:vMerge/>
            <w:vAlign w:val="center"/>
            <w:hideMark/>
          </w:tcPr>
          <w:p w14:paraId="35037499" w14:textId="77777777" w:rsidR="008D3F94" w:rsidRPr="009A22CB" w:rsidRDefault="008D3F94" w:rsidP="00E31E6A">
            <w:pPr>
              <w:pStyle w:val="Table"/>
            </w:pPr>
          </w:p>
        </w:tc>
        <w:tc>
          <w:tcPr>
            <w:tcW w:w="899" w:type="dxa"/>
            <w:noWrap/>
            <w:vAlign w:val="center"/>
            <w:hideMark/>
          </w:tcPr>
          <w:p w14:paraId="609CDF22" w14:textId="77777777" w:rsidR="008D3F94" w:rsidRPr="009A22CB" w:rsidRDefault="008D3F94" w:rsidP="00E31E6A">
            <w:pPr>
              <w:pStyle w:val="Table"/>
            </w:pPr>
            <w:r w:rsidRPr="009A22CB">
              <w:t>%</w:t>
            </w:r>
          </w:p>
        </w:tc>
        <w:tc>
          <w:tcPr>
            <w:tcW w:w="940" w:type="dxa"/>
            <w:noWrap/>
            <w:vAlign w:val="center"/>
            <w:hideMark/>
          </w:tcPr>
          <w:p w14:paraId="7D28F51D" w14:textId="77777777" w:rsidR="008D3F94" w:rsidRPr="009A22CB" w:rsidRDefault="008D3F94" w:rsidP="00E31E6A">
            <w:pPr>
              <w:pStyle w:val="Table"/>
            </w:pPr>
            <w:r w:rsidRPr="009A22CB">
              <w:t>&lt; 0.001</w:t>
            </w:r>
          </w:p>
        </w:tc>
        <w:tc>
          <w:tcPr>
            <w:tcW w:w="1148" w:type="dxa"/>
            <w:noWrap/>
            <w:vAlign w:val="center"/>
            <w:hideMark/>
          </w:tcPr>
          <w:p w14:paraId="27504A9B" w14:textId="77777777" w:rsidR="008D3F94" w:rsidRPr="009A22CB" w:rsidRDefault="008D3F94" w:rsidP="00E31E6A">
            <w:pPr>
              <w:pStyle w:val="Table"/>
            </w:pPr>
            <w:r w:rsidRPr="009A22CB">
              <w:t>0.26</w:t>
            </w:r>
          </w:p>
        </w:tc>
        <w:tc>
          <w:tcPr>
            <w:tcW w:w="772" w:type="dxa"/>
            <w:noWrap/>
            <w:vAlign w:val="center"/>
            <w:hideMark/>
          </w:tcPr>
          <w:p w14:paraId="4E4AD388" w14:textId="77777777" w:rsidR="008D3F94" w:rsidRPr="009A22CB" w:rsidRDefault="008D3F94" w:rsidP="00E31E6A">
            <w:pPr>
              <w:pStyle w:val="Table"/>
            </w:pPr>
            <w:r w:rsidRPr="009A22CB">
              <w:t>0.650</w:t>
            </w:r>
          </w:p>
        </w:tc>
        <w:tc>
          <w:tcPr>
            <w:tcW w:w="1128" w:type="dxa"/>
            <w:noWrap/>
            <w:vAlign w:val="center"/>
            <w:hideMark/>
          </w:tcPr>
          <w:p w14:paraId="27A1DD3A" w14:textId="77777777" w:rsidR="008D3F94" w:rsidRPr="009A22CB" w:rsidRDefault="008D3F94" w:rsidP="00E31E6A">
            <w:pPr>
              <w:pStyle w:val="Table"/>
            </w:pPr>
            <w:r w:rsidRPr="009A22CB">
              <w:t>&lt; 0.6</w:t>
            </w:r>
          </w:p>
        </w:tc>
        <w:tc>
          <w:tcPr>
            <w:tcW w:w="814" w:type="dxa"/>
            <w:noWrap/>
            <w:vAlign w:val="center"/>
            <w:hideMark/>
          </w:tcPr>
          <w:p w14:paraId="07B0C53A" w14:textId="77777777" w:rsidR="008D3F94" w:rsidRPr="009A22CB" w:rsidRDefault="008D3F94" w:rsidP="00E31E6A">
            <w:pPr>
              <w:pStyle w:val="Table"/>
            </w:pPr>
            <w:r w:rsidRPr="009A22CB">
              <w:t>73.3%</w:t>
            </w:r>
          </w:p>
        </w:tc>
        <w:tc>
          <w:tcPr>
            <w:tcW w:w="814" w:type="dxa"/>
            <w:noWrap/>
            <w:vAlign w:val="center"/>
            <w:hideMark/>
          </w:tcPr>
          <w:p w14:paraId="238AFCAB" w14:textId="77777777" w:rsidR="008D3F94" w:rsidRPr="009A22CB" w:rsidRDefault="008D3F94" w:rsidP="00E31E6A">
            <w:pPr>
              <w:pStyle w:val="Table"/>
            </w:pPr>
            <w:r w:rsidRPr="009A22CB">
              <w:t>51.3%</w:t>
            </w:r>
          </w:p>
        </w:tc>
        <w:tc>
          <w:tcPr>
            <w:tcW w:w="559" w:type="dxa"/>
            <w:noWrap/>
            <w:vAlign w:val="center"/>
            <w:hideMark/>
          </w:tcPr>
          <w:p w14:paraId="260BE13F" w14:textId="77777777" w:rsidR="008D3F94" w:rsidRPr="009A22CB" w:rsidRDefault="008D3F94" w:rsidP="00E31E6A">
            <w:pPr>
              <w:pStyle w:val="Table"/>
            </w:pPr>
            <w:r w:rsidRPr="009A22CB">
              <w:t>167</w:t>
            </w:r>
          </w:p>
        </w:tc>
        <w:tc>
          <w:tcPr>
            <w:tcW w:w="559" w:type="dxa"/>
            <w:noWrap/>
            <w:vAlign w:val="center"/>
            <w:hideMark/>
          </w:tcPr>
          <w:p w14:paraId="30CCFF69" w14:textId="77777777" w:rsidR="008D3F94" w:rsidRPr="009A22CB" w:rsidRDefault="008D3F94" w:rsidP="00E31E6A">
            <w:pPr>
              <w:pStyle w:val="Table"/>
            </w:pPr>
            <w:r w:rsidRPr="009A22CB">
              <w:t>82</w:t>
            </w:r>
          </w:p>
        </w:tc>
        <w:tc>
          <w:tcPr>
            <w:tcW w:w="559" w:type="dxa"/>
            <w:noWrap/>
            <w:vAlign w:val="center"/>
            <w:hideMark/>
          </w:tcPr>
          <w:p w14:paraId="436F2A99" w14:textId="77777777" w:rsidR="008D3F94" w:rsidRPr="009A22CB" w:rsidRDefault="008D3F94" w:rsidP="00E31E6A">
            <w:pPr>
              <w:pStyle w:val="Table"/>
            </w:pPr>
            <w:r w:rsidRPr="009A22CB">
              <w:t>78</w:t>
            </w:r>
          </w:p>
        </w:tc>
        <w:tc>
          <w:tcPr>
            <w:tcW w:w="559" w:type="dxa"/>
            <w:noWrap/>
            <w:vAlign w:val="center"/>
            <w:hideMark/>
          </w:tcPr>
          <w:p w14:paraId="1AC2060D" w14:textId="77777777" w:rsidR="008D3F94" w:rsidRPr="009A22CB" w:rsidRDefault="008D3F94" w:rsidP="00E31E6A">
            <w:pPr>
              <w:pStyle w:val="Table"/>
            </w:pPr>
            <w:r w:rsidRPr="009A22CB">
              <w:t>61</w:t>
            </w:r>
          </w:p>
        </w:tc>
        <w:tc>
          <w:tcPr>
            <w:tcW w:w="613" w:type="dxa"/>
            <w:noWrap/>
            <w:vAlign w:val="center"/>
            <w:hideMark/>
          </w:tcPr>
          <w:p w14:paraId="206EEBBA" w14:textId="77777777" w:rsidR="008D3F94" w:rsidRPr="009A22CB" w:rsidRDefault="008D3F94" w:rsidP="00E31E6A">
            <w:pPr>
              <w:pStyle w:val="Table"/>
            </w:pPr>
            <w:r w:rsidRPr="009A22CB">
              <w:t>0.68</w:t>
            </w:r>
          </w:p>
        </w:tc>
        <w:tc>
          <w:tcPr>
            <w:tcW w:w="613" w:type="dxa"/>
            <w:noWrap/>
            <w:vAlign w:val="center"/>
            <w:hideMark/>
          </w:tcPr>
          <w:p w14:paraId="5A561197" w14:textId="77777777" w:rsidR="008D3F94" w:rsidRPr="009A22CB" w:rsidRDefault="008D3F94" w:rsidP="00E31E6A">
            <w:pPr>
              <w:pStyle w:val="Table"/>
            </w:pPr>
            <w:r w:rsidRPr="009A22CB">
              <w:t>0.57</w:t>
            </w:r>
          </w:p>
        </w:tc>
        <w:tc>
          <w:tcPr>
            <w:tcW w:w="613" w:type="dxa"/>
            <w:noWrap/>
            <w:vAlign w:val="center"/>
            <w:hideMark/>
          </w:tcPr>
          <w:p w14:paraId="32EDB196" w14:textId="77777777" w:rsidR="008D3F94" w:rsidRPr="009A22CB" w:rsidRDefault="008D3F94" w:rsidP="00E31E6A">
            <w:pPr>
              <w:pStyle w:val="Table"/>
            </w:pPr>
            <w:r w:rsidRPr="009A22CB">
              <w:t>1.50</w:t>
            </w:r>
          </w:p>
        </w:tc>
        <w:tc>
          <w:tcPr>
            <w:tcW w:w="613" w:type="dxa"/>
            <w:noWrap/>
            <w:vAlign w:val="center"/>
            <w:hideMark/>
          </w:tcPr>
          <w:p w14:paraId="63C29843" w14:textId="77777777" w:rsidR="008D3F94" w:rsidRPr="009A22CB" w:rsidRDefault="008D3F94" w:rsidP="00E31E6A">
            <w:pPr>
              <w:pStyle w:val="Table"/>
            </w:pPr>
            <w:r w:rsidRPr="009A22CB">
              <w:t>0.52</w:t>
            </w:r>
          </w:p>
        </w:tc>
        <w:tc>
          <w:tcPr>
            <w:tcW w:w="721" w:type="dxa"/>
            <w:noWrap/>
            <w:vAlign w:val="center"/>
            <w:hideMark/>
          </w:tcPr>
          <w:p w14:paraId="3B583B33" w14:textId="77777777" w:rsidR="008D3F94" w:rsidRPr="009A22CB" w:rsidRDefault="008D3F94" w:rsidP="00E31E6A">
            <w:pPr>
              <w:pStyle w:val="Table"/>
            </w:pPr>
            <w:r w:rsidRPr="009A22CB">
              <w:t>2.88</w:t>
            </w:r>
          </w:p>
        </w:tc>
        <w:tc>
          <w:tcPr>
            <w:tcW w:w="934" w:type="dxa"/>
            <w:noWrap/>
            <w:vAlign w:val="center"/>
            <w:hideMark/>
          </w:tcPr>
          <w:p w14:paraId="42E3ECD8" w14:textId="77777777" w:rsidR="008D3F94" w:rsidRPr="009A22CB" w:rsidRDefault="008D3F94" w:rsidP="00E31E6A">
            <w:pPr>
              <w:pStyle w:val="Table"/>
            </w:pPr>
            <w:r w:rsidRPr="009A22CB">
              <w:t>0.25</w:t>
            </w:r>
          </w:p>
        </w:tc>
      </w:tr>
      <w:tr w:rsidR="008D3F94" w:rsidRPr="009A22CB" w14:paraId="1E6316C8" w14:textId="77777777" w:rsidTr="00E31E6A">
        <w:trPr>
          <w:trHeight w:val="454"/>
        </w:trPr>
        <w:tc>
          <w:tcPr>
            <w:tcW w:w="1566" w:type="dxa"/>
            <w:vMerge w:val="restart"/>
            <w:shd w:val="clear" w:color="000000" w:fill="F7C7AC"/>
            <w:noWrap/>
            <w:vAlign w:val="center"/>
            <w:hideMark/>
          </w:tcPr>
          <w:p w14:paraId="0C3D6C73" w14:textId="77777777" w:rsidR="008D3F94" w:rsidRPr="009A22CB" w:rsidRDefault="008D3F94" w:rsidP="00E31E6A">
            <w:pPr>
              <w:pStyle w:val="Table"/>
            </w:pPr>
            <w:r w:rsidRPr="009A22CB">
              <w:t>Reticulocyte count</w:t>
            </w:r>
          </w:p>
        </w:tc>
        <w:tc>
          <w:tcPr>
            <w:tcW w:w="899" w:type="dxa"/>
            <w:shd w:val="clear" w:color="000000" w:fill="FBE2D5"/>
            <w:noWrap/>
            <w:vAlign w:val="center"/>
            <w:hideMark/>
          </w:tcPr>
          <w:p w14:paraId="2B761D05" w14:textId="77777777" w:rsidR="008D3F94" w:rsidRPr="009A22CB" w:rsidRDefault="008D3F94" w:rsidP="00E31E6A">
            <w:pPr>
              <w:pStyle w:val="Table"/>
            </w:pPr>
            <w:r w:rsidRPr="009A22CB">
              <w:t>x10</w:t>
            </w:r>
            <w:r w:rsidRPr="009A22CB">
              <w:rPr>
                <w:vertAlign w:val="superscript"/>
              </w:rPr>
              <w:t>12</w:t>
            </w:r>
            <w:r w:rsidRPr="009A22CB">
              <w:t>/L</w:t>
            </w:r>
          </w:p>
        </w:tc>
        <w:tc>
          <w:tcPr>
            <w:tcW w:w="940" w:type="dxa"/>
            <w:shd w:val="clear" w:color="000000" w:fill="FBE2D5"/>
            <w:noWrap/>
            <w:vAlign w:val="center"/>
            <w:hideMark/>
          </w:tcPr>
          <w:p w14:paraId="6D4406DB"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65C7E8AE" w14:textId="77777777" w:rsidR="008D3F94" w:rsidRPr="009A22CB" w:rsidRDefault="008D3F94" w:rsidP="00E31E6A">
            <w:pPr>
              <w:pStyle w:val="Table"/>
            </w:pPr>
            <w:r w:rsidRPr="009A22CB">
              <w:t>0.30</w:t>
            </w:r>
          </w:p>
        </w:tc>
        <w:tc>
          <w:tcPr>
            <w:tcW w:w="772" w:type="dxa"/>
            <w:shd w:val="clear" w:color="000000" w:fill="FBE2D5"/>
            <w:noWrap/>
            <w:vAlign w:val="center"/>
            <w:hideMark/>
          </w:tcPr>
          <w:p w14:paraId="4136556B" w14:textId="77777777" w:rsidR="008D3F94" w:rsidRPr="009A22CB" w:rsidRDefault="008D3F94" w:rsidP="00E31E6A">
            <w:pPr>
              <w:pStyle w:val="Table"/>
            </w:pPr>
            <w:r w:rsidRPr="009A22CB">
              <w:t>0.586</w:t>
            </w:r>
          </w:p>
        </w:tc>
        <w:tc>
          <w:tcPr>
            <w:tcW w:w="1128" w:type="dxa"/>
            <w:shd w:val="clear" w:color="000000" w:fill="FBE2D5"/>
            <w:noWrap/>
            <w:vAlign w:val="center"/>
            <w:hideMark/>
          </w:tcPr>
          <w:p w14:paraId="5C77CD86" w14:textId="77777777" w:rsidR="008D3F94" w:rsidRPr="009A22CB" w:rsidRDefault="008D3F94" w:rsidP="00E31E6A">
            <w:pPr>
              <w:pStyle w:val="Table"/>
            </w:pPr>
            <w:r w:rsidRPr="009A22CB">
              <w:t>&gt; 0.130</w:t>
            </w:r>
          </w:p>
        </w:tc>
        <w:tc>
          <w:tcPr>
            <w:tcW w:w="814" w:type="dxa"/>
            <w:shd w:val="clear" w:color="000000" w:fill="FBE2D5"/>
            <w:noWrap/>
            <w:vAlign w:val="center"/>
            <w:hideMark/>
          </w:tcPr>
          <w:p w14:paraId="7B147DD8" w14:textId="77777777" w:rsidR="008D3F94" w:rsidRPr="009A22CB" w:rsidRDefault="008D3F94" w:rsidP="00E31E6A">
            <w:pPr>
              <w:pStyle w:val="Table"/>
            </w:pPr>
            <w:r w:rsidRPr="009A22CB">
              <w:t>80.2%</w:t>
            </w:r>
          </w:p>
        </w:tc>
        <w:tc>
          <w:tcPr>
            <w:tcW w:w="814" w:type="dxa"/>
            <w:shd w:val="clear" w:color="000000" w:fill="FBE2D5"/>
            <w:noWrap/>
            <w:vAlign w:val="center"/>
            <w:hideMark/>
          </w:tcPr>
          <w:p w14:paraId="5C2CC473" w14:textId="77777777" w:rsidR="008D3F94" w:rsidRPr="009A22CB" w:rsidRDefault="008D3F94" w:rsidP="00E31E6A">
            <w:pPr>
              <w:pStyle w:val="Table"/>
            </w:pPr>
            <w:r w:rsidRPr="009A22CB">
              <w:t>39.6%</w:t>
            </w:r>
          </w:p>
        </w:tc>
        <w:tc>
          <w:tcPr>
            <w:tcW w:w="559" w:type="dxa"/>
            <w:shd w:val="clear" w:color="000000" w:fill="FBE2D5"/>
            <w:noWrap/>
            <w:vAlign w:val="center"/>
            <w:hideMark/>
          </w:tcPr>
          <w:p w14:paraId="3C7948B8" w14:textId="77777777" w:rsidR="008D3F94" w:rsidRPr="009A22CB" w:rsidRDefault="008D3F94" w:rsidP="00E31E6A">
            <w:pPr>
              <w:pStyle w:val="Table"/>
            </w:pPr>
            <w:r w:rsidRPr="009A22CB">
              <w:t>182</w:t>
            </w:r>
          </w:p>
        </w:tc>
        <w:tc>
          <w:tcPr>
            <w:tcW w:w="559" w:type="dxa"/>
            <w:shd w:val="clear" w:color="000000" w:fill="FBE2D5"/>
            <w:noWrap/>
            <w:vAlign w:val="center"/>
            <w:hideMark/>
          </w:tcPr>
          <w:p w14:paraId="13E785A0" w14:textId="77777777" w:rsidR="008D3F94" w:rsidRPr="009A22CB" w:rsidRDefault="008D3F94" w:rsidP="00E31E6A">
            <w:pPr>
              <w:pStyle w:val="Table"/>
            </w:pPr>
            <w:r w:rsidRPr="009A22CB">
              <w:t>63</w:t>
            </w:r>
          </w:p>
        </w:tc>
        <w:tc>
          <w:tcPr>
            <w:tcW w:w="559" w:type="dxa"/>
            <w:shd w:val="clear" w:color="000000" w:fill="FBE2D5"/>
            <w:noWrap/>
            <w:vAlign w:val="center"/>
            <w:hideMark/>
          </w:tcPr>
          <w:p w14:paraId="33FE093E" w14:textId="77777777" w:rsidR="008D3F94" w:rsidRPr="009A22CB" w:rsidRDefault="008D3F94" w:rsidP="00E31E6A">
            <w:pPr>
              <w:pStyle w:val="Table"/>
            </w:pPr>
            <w:r w:rsidRPr="009A22CB">
              <w:t>96</w:t>
            </w:r>
          </w:p>
        </w:tc>
        <w:tc>
          <w:tcPr>
            <w:tcW w:w="559" w:type="dxa"/>
            <w:shd w:val="clear" w:color="000000" w:fill="FBE2D5"/>
            <w:noWrap/>
            <w:vAlign w:val="center"/>
            <w:hideMark/>
          </w:tcPr>
          <w:p w14:paraId="33B55941" w14:textId="77777777" w:rsidR="008D3F94" w:rsidRPr="009A22CB" w:rsidRDefault="008D3F94" w:rsidP="00E31E6A">
            <w:pPr>
              <w:pStyle w:val="Table"/>
            </w:pPr>
            <w:r w:rsidRPr="009A22CB">
              <w:t>45</w:t>
            </w:r>
          </w:p>
        </w:tc>
        <w:tc>
          <w:tcPr>
            <w:tcW w:w="613" w:type="dxa"/>
            <w:shd w:val="clear" w:color="000000" w:fill="FBE2D5"/>
            <w:noWrap/>
            <w:vAlign w:val="center"/>
            <w:hideMark/>
          </w:tcPr>
          <w:p w14:paraId="4F2DE243" w14:textId="77777777" w:rsidR="008D3F94" w:rsidRPr="009A22CB" w:rsidRDefault="008D3F94" w:rsidP="00E31E6A">
            <w:pPr>
              <w:pStyle w:val="Table"/>
            </w:pPr>
            <w:r w:rsidRPr="009A22CB">
              <w:t>0.65</w:t>
            </w:r>
          </w:p>
        </w:tc>
        <w:tc>
          <w:tcPr>
            <w:tcW w:w="613" w:type="dxa"/>
            <w:shd w:val="clear" w:color="000000" w:fill="FBE2D5"/>
            <w:noWrap/>
            <w:vAlign w:val="center"/>
            <w:hideMark/>
          </w:tcPr>
          <w:p w14:paraId="2E4E0167" w14:textId="77777777" w:rsidR="008D3F94" w:rsidRPr="009A22CB" w:rsidRDefault="008D3F94" w:rsidP="00E31E6A">
            <w:pPr>
              <w:pStyle w:val="Table"/>
            </w:pPr>
            <w:r w:rsidRPr="009A22CB">
              <w:t>0.58</w:t>
            </w:r>
          </w:p>
        </w:tc>
        <w:tc>
          <w:tcPr>
            <w:tcW w:w="613" w:type="dxa"/>
            <w:shd w:val="clear" w:color="000000" w:fill="FBE2D5"/>
            <w:noWrap/>
            <w:vAlign w:val="center"/>
            <w:hideMark/>
          </w:tcPr>
          <w:p w14:paraId="019896D3" w14:textId="77777777" w:rsidR="008D3F94" w:rsidRPr="009A22CB" w:rsidRDefault="008D3F94" w:rsidP="00E31E6A">
            <w:pPr>
              <w:pStyle w:val="Table"/>
            </w:pPr>
            <w:r w:rsidRPr="009A22CB">
              <w:t>1.33</w:t>
            </w:r>
          </w:p>
        </w:tc>
        <w:tc>
          <w:tcPr>
            <w:tcW w:w="613" w:type="dxa"/>
            <w:shd w:val="clear" w:color="000000" w:fill="FBE2D5"/>
            <w:noWrap/>
            <w:vAlign w:val="center"/>
            <w:hideMark/>
          </w:tcPr>
          <w:p w14:paraId="55DEDE4A" w14:textId="77777777" w:rsidR="008D3F94" w:rsidRPr="009A22CB" w:rsidRDefault="008D3F94" w:rsidP="00E31E6A">
            <w:pPr>
              <w:pStyle w:val="Table"/>
            </w:pPr>
            <w:r w:rsidRPr="009A22CB">
              <w:t>0.50</w:t>
            </w:r>
          </w:p>
        </w:tc>
        <w:tc>
          <w:tcPr>
            <w:tcW w:w="721" w:type="dxa"/>
            <w:shd w:val="clear" w:color="000000" w:fill="FBE2D5"/>
            <w:noWrap/>
            <w:vAlign w:val="center"/>
            <w:hideMark/>
          </w:tcPr>
          <w:p w14:paraId="62029B38" w14:textId="77777777" w:rsidR="008D3F94" w:rsidRPr="009A22CB" w:rsidRDefault="008D3F94" w:rsidP="00E31E6A">
            <w:pPr>
              <w:pStyle w:val="Table"/>
            </w:pPr>
            <w:r w:rsidRPr="009A22CB">
              <w:t>2.65</w:t>
            </w:r>
          </w:p>
        </w:tc>
        <w:tc>
          <w:tcPr>
            <w:tcW w:w="934" w:type="dxa"/>
            <w:shd w:val="clear" w:color="000000" w:fill="FBE2D5"/>
            <w:noWrap/>
            <w:vAlign w:val="center"/>
            <w:hideMark/>
          </w:tcPr>
          <w:p w14:paraId="19098C96" w14:textId="77777777" w:rsidR="008D3F94" w:rsidRPr="009A22CB" w:rsidRDefault="008D3F94" w:rsidP="00E31E6A">
            <w:pPr>
              <w:pStyle w:val="Table"/>
            </w:pPr>
            <w:r w:rsidRPr="009A22CB">
              <w:t>0.20</w:t>
            </w:r>
          </w:p>
        </w:tc>
      </w:tr>
      <w:tr w:rsidR="008D3F94" w:rsidRPr="009A22CB" w14:paraId="626BE083" w14:textId="77777777" w:rsidTr="00E31E6A">
        <w:trPr>
          <w:trHeight w:val="454"/>
        </w:trPr>
        <w:tc>
          <w:tcPr>
            <w:tcW w:w="1566" w:type="dxa"/>
            <w:vMerge/>
            <w:vAlign w:val="center"/>
            <w:hideMark/>
          </w:tcPr>
          <w:p w14:paraId="5A6DCAA6" w14:textId="77777777" w:rsidR="008D3F94" w:rsidRPr="009A22CB" w:rsidRDefault="008D3F94" w:rsidP="00E31E6A">
            <w:pPr>
              <w:pStyle w:val="Table"/>
            </w:pPr>
          </w:p>
        </w:tc>
        <w:tc>
          <w:tcPr>
            <w:tcW w:w="899" w:type="dxa"/>
            <w:noWrap/>
            <w:vAlign w:val="center"/>
            <w:hideMark/>
          </w:tcPr>
          <w:p w14:paraId="410433E5" w14:textId="77777777" w:rsidR="008D3F94" w:rsidRPr="009A22CB" w:rsidRDefault="008D3F94" w:rsidP="00E31E6A">
            <w:pPr>
              <w:pStyle w:val="Table"/>
            </w:pPr>
            <w:r w:rsidRPr="009A22CB">
              <w:t>%</w:t>
            </w:r>
          </w:p>
        </w:tc>
        <w:tc>
          <w:tcPr>
            <w:tcW w:w="940" w:type="dxa"/>
            <w:noWrap/>
            <w:vAlign w:val="center"/>
            <w:hideMark/>
          </w:tcPr>
          <w:p w14:paraId="5947C01E" w14:textId="77777777" w:rsidR="008D3F94" w:rsidRPr="009A22CB" w:rsidRDefault="008D3F94" w:rsidP="00E31E6A">
            <w:pPr>
              <w:pStyle w:val="Table"/>
            </w:pPr>
            <w:r w:rsidRPr="009A22CB">
              <w:t>&lt; 0.001</w:t>
            </w:r>
          </w:p>
        </w:tc>
        <w:tc>
          <w:tcPr>
            <w:tcW w:w="1148" w:type="dxa"/>
            <w:noWrap/>
            <w:vAlign w:val="center"/>
            <w:hideMark/>
          </w:tcPr>
          <w:p w14:paraId="30A21644" w14:textId="77777777" w:rsidR="008D3F94" w:rsidRPr="009A22CB" w:rsidRDefault="008D3F94" w:rsidP="00E31E6A">
            <w:pPr>
              <w:pStyle w:val="Table"/>
            </w:pPr>
            <w:r w:rsidRPr="009A22CB">
              <w:t>0.37</w:t>
            </w:r>
          </w:p>
        </w:tc>
        <w:tc>
          <w:tcPr>
            <w:tcW w:w="772" w:type="dxa"/>
            <w:noWrap/>
            <w:vAlign w:val="center"/>
            <w:hideMark/>
          </w:tcPr>
          <w:p w14:paraId="553D0099" w14:textId="77777777" w:rsidR="008D3F94" w:rsidRPr="009A22CB" w:rsidRDefault="008D3F94" w:rsidP="00E31E6A">
            <w:pPr>
              <w:pStyle w:val="Table"/>
            </w:pPr>
            <w:r w:rsidRPr="009A22CB">
              <w:t>0.602</w:t>
            </w:r>
          </w:p>
        </w:tc>
        <w:tc>
          <w:tcPr>
            <w:tcW w:w="1128" w:type="dxa"/>
            <w:noWrap/>
            <w:vAlign w:val="center"/>
            <w:hideMark/>
          </w:tcPr>
          <w:p w14:paraId="204CDBE1" w14:textId="77777777" w:rsidR="008D3F94" w:rsidRPr="009A22CB" w:rsidRDefault="008D3F94" w:rsidP="00E31E6A">
            <w:pPr>
              <w:pStyle w:val="Table"/>
            </w:pPr>
            <w:r w:rsidRPr="009A22CB">
              <w:t>&gt; 4.3</w:t>
            </w:r>
          </w:p>
        </w:tc>
        <w:tc>
          <w:tcPr>
            <w:tcW w:w="814" w:type="dxa"/>
            <w:noWrap/>
            <w:vAlign w:val="center"/>
            <w:hideMark/>
          </w:tcPr>
          <w:p w14:paraId="3F9C089A" w14:textId="77777777" w:rsidR="008D3F94" w:rsidRPr="009A22CB" w:rsidRDefault="008D3F94" w:rsidP="00E31E6A">
            <w:pPr>
              <w:pStyle w:val="Table"/>
            </w:pPr>
            <w:r w:rsidRPr="009A22CB">
              <w:t>87.7%</w:t>
            </w:r>
          </w:p>
        </w:tc>
        <w:tc>
          <w:tcPr>
            <w:tcW w:w="814" w:type="dxa"/>
            <w:noWrap/>
            <w:vAlign w:val="center"/>
            <w:hideMark/>
          </w:tcPr>
          <w:p w14:paraId="6002C8D2" w14:textId="77777777" w:rsidR="008D3F94" w:rsidRPr="009A22CB" w:rsidRDefault="008D3F94" w:rsidP="00E31E6A">
            <w:pPr>
              <w:pStyle w:val="Table"/>
            </w:pPr>
            <w:r w:rsidRPr="009A22CB">
              <w:t>34.0%</w:t>
            </w:r>
          </w:p>
        </w:tc>
        <w:tc>
          <w:tcPr>
            <w:tcW w:w="559" w:type="dxa"/>
            <w:noWrap/>
            <w:vAlign w:val="center"/>
            <w:hideMark/>
          </w:tcPr>
          <w:p w14:paraId="65DF0810" w14:textId="77777777" w:rsidR="008D3F94" w:rsidRPr="009A22CB" w:rsidRDefault="008D3F94" w:rsidP="00E31E6A">
            <w:pPr>
              <w:pStyle w:val="Table"/>
            </w:pPr>
            <w:r w:rsidRPr="009A22CB">
              <w:t>199</w:t>
            </w:r>
          </w:p>
        </w:tc>
        <w:tc>
          <w:tcPr>
            <w:tcW w:w="559" w:type="dxa"/>
            <w:noWrap/>
            <w:vAlign w:val="center"/>
            <w:hideMark/>
          </w:tcPr>
          <w:p w14:paraId="38453D9B" w14:textId="77777777" w:rsidR="008D3F94" w:rsidRPr="009A22CB" w:rsidRDefault="008D3F94" w:rsidP="00E31E6A">
            <w:pPr>
              <w:pStyle w:val="Table"/>
            </w:pPr>
            <w:r w:rsidRPr="009A22CB">
              <w:t>54</w:t>
            </w:r>
          </w:p>
        </w:tc>
        <w:tc>
          <w:tcPr>
            <w:tcW w:w="559" w:type="dxa"/>
            <w:noWrap/>
            <w:vAlign w:val="center"/>
            <w:hideMark/>
          </w:tcPr>
          <w:p w14:paraId="53593D72" w14:textId="77777777" w:rsidR="008D3F94" w:rsidRPr="009A22CB" w:rsidRDefault="008D3F94" w:rsidP="00E31E6A">
            <w:pPr>
              <w:pStyle w:val="Table"/>
            </w:pPr>
            <w:r w:rsidRPr="009A22CB">
              <w:t>105</w:t>
            </w:r>
          </w:p>
        </w:tc>
        <w:tc>
          <w:tcPr>
            <w:tcW w:w="559" w:type="dxa"/>
            <w:noWrap/>
            <w:vAlign w:val="center"/>
            <w:hideMark/>
          </w:tcPr>
          <w:p w14:paraId="21972BF6" w14:textId="77777777" w:rsidR="008D3F94" w:rsidRPr="009A22CB" w:rsidRDefault="008D3F94" w:rsidP="00E31E6A">
            <w:pPr>
              <w:pStyle w:val="Table"/>
            </w:pPr>
            <w:r w:rsidRPr="009A22CB">
              <w:t>28</w:t>
            </w:r>
          </w:p>
        </w:tc>
        <w:tc>
          <w:tcPr>
            <w:tcW w:w="613" w:type="dxa"/>
            <w:noWrap/>
            <w:vAlign w:val="center"/>
            <w:hideMark/>
          </w:tcPr>
          <w:p w14:paraId="3F7E4546" w14:textId="77777777" w:rsidR="008D3F94" w:rsidRPr="009A22CB" w:rsidRDefault="008D3F94" w:rsidP="00E31E6A">
            <w:pPr>
              <w:pStyle w:val="Table"/>
            </w:pPr>
            <w:r w:rsidRPr="009A22CB">
              <w:t>0.65</w:t>
            </w:r>
          </w:p>
        </w:tc>
        <w:tc>
          <w:tcPr>
            <w:tcW w:w="613" w:type="dxa"/>
            <w:noWrap/>
            <w:vAlign w:val="center"/>
            <w:hideMark/>
          </w:tcPr>
          <w:p w14:paraId="6A345E27" w14:textId="77777777" w:rsidR="008D3F94" w:rsidRPr="009A22CB" w:rsidRDefault="008D3F94" w:rsidP="00E31E6A">
            <w:pPr>
              <w:pStyle w:val="Table"/>
            </w:pPr>
            <w:r w:rsidRPr="009A22CB">
              <w:t>0.66</w:t>
            </w:r>
          </w:p>
        </w:tc>
        <w:tc>
          <w:tcPr>
            <w:tcW w:w="613" w:type="dxa"/>
            <w:noWrap/>
            <w:vAlign w:val="center"/>
            <w:hideMark/>
          </w:tcPr>
          <w:p w14:paraId="760CE232" w14:textId="77777777" w:rsidR="008D3F94" w:rsidRPr="009A22CB" w:rsidRDefault="008D3F94" w:rsidP="00E31E6A">
            <w:pPr>
              <w:pStyle w:val="Table"/>
            </w:pPr>
            <w:r w:rsidRPr="009A22CB">
              <w:t>1.33</w:t>
            </w:r>
          </w:p>
        </w:tc>
        <w:tc>
          <w:tcPr>
            <w:tcW w:w="613" w:type="dxa"/>
            <w:noWrap/>
            <w:vAlign w:val="center"/>
            <w:hideMark/>
          </w:tcPr>
          <w:p w14:paraId="674E84CF" w14:textId="77777777" w:rsidR="008D3F94" w:rsidRPr="009A22CB" w:rsidRDefault="008D3F94" w:rsidP="00E31E6A">
            <w:pPr>
              <w:pStyle w:val="Table"/>
            </w:pPr>
            <w:r w:rsidRPr="009A22CB">
              <w:t>0.36</w:t>
            </w:r>
          </w:p>
        </w:tc>
        <w:tc>
          <w:tcPr>
            <w:tcW w:w="721" w:type="dxa"/>
            <w:noWrap/>
            <w:vAlign w:val="center"/>
            <w:hideMark/>
          </w:tcPr>
          <w:p w14:paraId="4A49E193" w14:textId="77777777" w:rsidR="008D3F94" w:rsidRPr="009A22CB" w:rsidRDefault="008D3F94" w:rsidP="00E31E6A">
            <w:pPr>
              <w:pStyle w:val="Table"/>
            </w:pPr>
            <w:r w:rsidRPr="009A22CB">
              <w:t>3.66</w:t>
            </w:r>
          </w:p>
        </w:tc>
        <w:tc>
          <w:tcPr>
            <w:tcW w:w="934" w:type="dxa"/>
            <w:noWrap/>
            <w:vAlign w:val="center"/>
            <w:hideMark/>
          </w:tcPr>
          <w:p w14:paraId="0F5F9F38" w14:textId="77777777" w:rsidR="008D3F94" w:rsidRPr="009A22CB" w:rsidRDefault="008D3F94" w:rsidP="00E31E6A">
            <w:pPr>
              <w:pStyle w:val="Table"/>
            </w:pPr>
            <w:r w:rsidRPr="009A22CB">
              <w:t>0.22</w:t>
            </w:r>
          </w:p>
        </w:tc>
      </w:tr>
      <w:tr w:rsidR="008D3F94" w:rsidRPr="009A22CB" w14:paraId="290D6E91" w14:textId="77777777" w:rsidTr="00E31E6A">
        <w:trPr>
          <w:trHeight w:val="454"/>
        </w:trPr>
        <w:tc>
          <w:tcPr>
            <w:tcW w:w="1566" w:type="dxa"/>
            <w:shd w:val="clear" w:color="000000" w:fill="F2F2F2"/>
            <w:noWrap/>
            <w:vAlign w:val="center"/>
            <w:hideMark/>
          </w:tcPr>
          <w:p w14:paraId="5F90F221" w14:textId="77777777" w:rsidR="008D3F94" w:rsidRPr="009A22CB" w:rsidRDefault="008D3F94" w:rsidP="00E31E6A">
            <w:pPr>
              <w:pStyle w:val="Table"/>
            </w:pPr>
            <w:r w:rsidRPr="009A22CB">
              <w:t>Immature reticulocyte fraction</w:t>
            </w:r>
          </w:p>
        </w:tc>
        <w:tc>
          <w:tcPr>
            <w:tcW w:w="899" w:type="dxa"/>
            <w:noWrap/>
            <w:vAlign w:val="center"/>
            <w:hideMark/>
          </w:tcPr>
          <w:p w14:paraId="56A5D572" w14:textId="77777777" w:rsidR="008D3F94" w:rsidRPr="009A22CB" w:rsidRDefault="008D3F94" w:rsidP="00E31E6A">
            <w:pPr>
              <w:pStyle w:val="Table"/>
            </w:pPr>
            <w:r w:rsidRPr="009A22CB">
              <w:t>%</w:t>
            </w:r>
          </w:p>
        </w:tc>
        <w:tc>
          <w:tcPr>
            <w:tcW w:w="940" w:type="dxa"/>
            <w:noWrap/>
            <w:vAlign w:val="center"/>
            <w:hideMark/>
          </w:tcPr>
          <w:p w14:paraId="32FA611D" w14:textId="77777777" w:rsidR="008D3F94" w:rsidRPr="009A22CB" w:rsidRDefault="008D3F94" w:rsidP="00E31E6A">
            <w:pPr>
              <w:pStyle w:val="Table"/>
            </w:pPr>
            <w:r w:rsidRPr="009A22CB">
              <w:t>0.09</w:t>
            </w:r>
          </w:p>
        </w:tc>
        <w:tc>
          <w:tcPr>
            <w:tcW w:w="1148" w:type="dxa"/>
            <w:noWrap/>
            <w:vAlign w:val="center"/>
            <w:hideMark/>
          </w:tcPr>
          <w:p w14:paraId="4A6C6230" w14:textId="77777777" w:rsidR="008D3F94" w:rsidRPr="009A22CB" w:rsidRDefault="008D3F94" w:rsidP="00E31E6A">
            <w:pPr>
              <w:pStyle w:val="Table"/>
            </w:pPr>
            <w:r w:rsidRPr="009A22CB">
              <w:t>0.18</w:t>
            </w:r>
          </w:p>
        </w:tc>
        <w:tc>
          <w:tcPr>
            <w:tcW w:w="772" w:type="dxa"/>
            <w:noWrap/>
            <w:vAlign w:val="center"/>
            <w:hideMark/>
          </w:tcPr>
          <w:p w14:paraId="3AFF9E4F" w14:textId="77777777" w:rsidR="008D3F94" w:rsidRPr="009A22CB" w:rsidRDefault="008D3F94" w:rsidP="00E31E6A">
            <w:pPr>
              <w:pStyle w:val="Table"/>
            </w:pPr>
            <w:r w:rsidRPr="009A22CB">
              <w:t>0.542</w:t>
            </w:r>
          </w:p>
        </w:tc>
        <w:tc>
          <w:tcPr>
            <w:tcW w:w="1128" w:type="dxa"/>
            <w:noWrap/>
            <w:vAlign w:val="center"/>
            <w:hideMark/>
          </w:tcPr>
          <w:p w14:paraId="7B69127D" w14:textId="77777777" w:rsidR="008D3F94" w:rsidRPr="009A22CB" w:rsidRDefault="008D3F94" w:rsidP="00E31E6A">
            <w:pPr>
              <w:pStyle w:val="Table"/>
            </w:pPr>
            <w:r w:rsidRPr="009A22CB">
              <w:t>&gt; 16.7</w:t>
            </w:r>
          </w:p>
        </w:tc>
        <w:tc>
          <w:tcPr>
            <w:tcW w:w="814" w:type="dxa"/>
            <w:noWrap/>
            <w:vAlign w:val="center"/>
            <w:hideMark/>
          </w:tcPr>
          <w:p w14:paraId="08F744CB" w14:textId="77777777" w:rsidR="008D3F94" w:rsidRPr="009A22CB" w:rsidRDefault="008D3F94" w:rsidP="00E31E6A">
            <w:pPr>
              <w:pStyle w:val="Table"/>
            </w:pPr>
            <w:r w:rsidRPr="009A22CB">
              <w:t>20.7%</w:t>
            </w:r>
          </w:p>
        </w:tc>
        <w:tc>
          <w:tcPr>
            <w:tcW w:w="814" w:type="dxa"/>
            <w:noWrap/>
            <w:vAlign w:val="center"/>
            <w:hideMark/>
          </w:tcPr>
          <w:p w14:paraId="1116CB22" w14:textId="77777777" w:rsidR="008D3F94" w:rsidRPr="009A22CB" w:rsidRDefault="008D3F94" w:rsidP="00E31E6A">
            <w:pPr>
              <w:pStyle w:val="Table"/>
            </w:pPr>
            <w:r w:rsidRPr="009A22CB">
              <w:t>91.2%</w:t>
            </w:r>
          </w:p>
        </w:tc>
        <w:tc>
          <w:tcPr>
            <w:tcW w:w="559" w:type="dxa"/>
            <w:noWrap/>
            <w:vAlign w:val="center"/>
            <w:hideMark/>
          </w:tcPr>
          <w:p w14:paraId="327B9159" w14:textId="77777777" w:rsidR="008D3F94" w:rsidRPr="009A22CB" w:rsidRDefault="008D3F94" w:rsidP="00E31E6A">
            <w:pPr>
              <w:pStyle w:val="Table"/>
            </w:pPr>
            <w:r w:rsidRPr="009A22CB">
              <w:t>47</w:t>
            </w:r>
          </w:p>
        </w:tc>
        <w:tc>
          <w:tcPr>
            <w:tcW w:w="559" w:type="dxa"/>
            <w:noWrap/>
            <w:vAlign w:val="center"/>
            <w:hideMark/>
          </w:tcPr>
          <w:p w14:paraId="4983CD70" w14:textId="77777777" w:rsidR="008D3F94" w:rsidRPr="009A22CB" w:rsidRDefault="008D3F94" w:rsidP="00E31E6A">
            <w:pPr>
              <w:pStyle w:val="Table"/>
            </w:pPr>
            <w:r w:rsidRPr="009A22CB">
              <w:t>145</w:t>
            </w:r>
          </w:p>
        </w:tc>
        <w:tc>
          <w:tcPr>
            <w:tcW w:w="559" w:type="dxa"/>
            <w:noWrap/>
            <w:vAlign w:val="center"/>
            <w:hideMark/>
          </w:tcPr>
          <w:p w14:paraId="606D0DD0" w14:textId="77777777" w:rsidR="008D3F94" w:rsidRPr="009A22CB" w:rsidRDefault="008D3F94" w:rsidP="00E31E6A">
            <w:pPr>
              <w:pStyle w:val="Table"/>
            </w:pPr>
            <w:r w:rsidRPr="009A22CB">
              <w:t>14</w:t>
            </w:r>
          </w:p>
        </w:tc>
        <w:tc>
          <w:tcPr>
            <w:tcW w:w="559" w:type="dxa"/>
            <w:noWrap/>
            <w:vAlign w:val="center"/>
            <w:hideMark/>
          </w:tcPr>
          <w:p w14:paraId="52B7D361" w14:textId="77777777" w:rsidR="008D3F94" w:rsidRPr="009A22CB" w:rsidRDefault="008D3F94" w:rsidP="00E31E6A">
            <w:pPr>
              <w:pStyle w:val="Table"/>
            </w:pPr>
            <w:r w:rsidRPr="009A22CB">
              <w:t>180</w:t>
            </w:r>
          </w:p>
        </w:tc>
        <w:tc>
          <w:tcPr>
            <w:tcW w:w="613" w:type="dxa"/>
            <w:noWrap/>
            <w:vAlign w:val="center"/>
            <w:hideMark/>
          </w:tcPr>
          <w:p w14:paraId="713522E0" w14:textId="77777777" w:rsidR="008D3F94" w:rsidRPr="009A22CB" w:rsidRDefault="008D3F94" w:rsidP="00E31E6A">
            <w:pPr>
              <w:pStyle w:val="Table"/>
            </w:pPr>
            <w:r w:rsidRPr="009A22CB">
              <w:t>0.77</w:t>
            </w:r>
          </w:p>
        </w:tc>
        <w:tc>
          <w:tcPr>
            <w:tcW w:w="613" w:type="dxa"/>
            <w:noWrap/>
            <w:vAlign w:val="center"/>
            <w:hideMark/>
          </w:tcPr>
          <w:p w14:paraId="1E87E822" w14:textId="77777777" w:rsidR="008D3F94" w:rsidRPr="009A22CB" w:rsidRDefault="008D3F94" w:rsidP="00E31E6A">
            <w:pPr>
              <w:pStyle w:val="Table"/>
            </w:pPr>
            <w:r w:rsidRPr="009A22CB">
              <w:t>0.45</w:t>
            </w:r>
          </w:p>
        </w:tc>
        <w:tc>
          <w:tcPr>
            <w:tcW w:w="613" w:type="dxa"/>
            <w:noWrap/>
            <w:vAlign w:val="center"/>
            <w:hideMark/>
          </w:tcPr>
          <w:p w14:paraId="5EE12476" w14:textId="77777777" w:rsidR="008D3F94" w:rsidRPr="009A22CB" w:rsidRDefault="008D3F94" w:rsidP="00E31E6A">
            <w:pPr>
              <w:pStyle w:val="Table"/>
            </w:pPr>
            <w:r w:rsidRPr="009A22CB">
              <w:t>2.35</w:t>
            </w:r>
          </w:p>
        </w:tc>
        <w:tc>
          <w:tcPr>
            <w:tcW w:w="613" w:type="dxa"/>
            <w:noWrap/>
            <w:vAlign w:val="center"/>
            <w:hideMark/>
          </w:tcPr>
          <w:p w14:paraId="7E40A0F9" w14:textId="77777777" w:rsidR="008D3F94" w:rsidRPr="009A22CB" w:rsidRDefault="008D3F94" w:rsidP="00E31E6A">
            <w:pPr>
              <w:pStyle w:val="Table"/>
            </w:pPr>
            <w:r w:rsidRPr="009A22CB">
              <w:t>0.87</w:t>
            </w:r>
          </w:p>
        </w:tc>
        <w:tc>
          <w:tcPr>
            <w:tcW w:w="721" w:type="dxa"/>
            <w:noWrap/>
            <w:vAlign w:val="center"/>
            <w:hideMark/>
          </w:tcPr>
          <w:p w14:paraId="106C760F" w14:textId="77777777" w:rsidR="008D3F94" w:rsidRPr="009A22CB" w:rsidRDefault="008D3F94" w:rsidP="00E31E6A">
            <w:pPr>
              <w:pStyle w:val="Table"/>
            </w:pPr>
            <w:r w:rsidRPr="009A22CB">
              <w:t>2.70</w:t>
            </w:r>
          </w:p>
        </w:tc>
        <w:tc>
          <w:tcPr>
            <w:tcW w:w="934" w:type="dxa"/>
            <w:noWrap/>
            <w:vAlign w:val="center"/>
            <w:hideMark/>
          </w:tcPr>
          <w:p w14:paraId="2BF9CBD5" w14:textId="77777777" w:rsidR="008D3F94" w:rsidRPr="009A22CB" w:rsidRDefault="008D3F94" w:rsidP="00E31E6A">
            <w:pPr>
              <w:pStyle w:val="Table"/>
            </w:pPr>
            <w:r w:rsidRPr="009A22CB">
              <w:t>0.12</w:t>
            </w:r>
          </w:p>
        </w:tc>
      </w:tr>
      <w:tr w:rsidR="008D3F94" w:rsidRPr="009A22CB" w14:paraId="4BE9D6CA" w14:textId="77777777" w:rsidTr="00E31E6A">
        <w:trPr>
          <w:trHeight w:val="454"/>
        </w:trPr>
        <w:tc>
          <w:tcPr>
            <w:tcW w:w="1566" w:type="dxa"/>
            <w:shd w:val="clear" w:color="000000" w:fill="F2F2F2"/>
            <w:noWrap/>
            <w:vAlign w:val="center"/>
            <w:hideMark/>
          </w:tcPr>
          <w:p w14:paraId="03576F65" w14:textId="77777777" w:rsidR="008D3F94" w:rsidRPr="009A22CB" w:rsidRDefault="008D3F94" w:rsidP="00E31E6A">
            <w:pPr>
              <w:pStyle w:val="Table"/>
            </w:pPr>
            <w:r w:rsidRPr="009A22CB">
              <w:t>Red blood cell haemoglobin equivalent</w:t>
            </w:r>
          </w:p>
        </w:tc>
        <w:tc>
          <w:tcPr>
            <w:tcW w:w="899" w:type="dxa"/>
            <w:noWrap/>
            <w:vAlign w:val="center"/>
            <w:hideMark/>
          </w:tcPr>
          <w:p w14:paraId="4C592A71" w14:textId="77777777" w:rsidR="008D3F94" w:rsidRPr="009A22CB" w:rsidRDefault="008D3F94" w:rsidP="00E31E6A">
            <w:pPr>
              <w:pStyle w:val="Table"/>
            </w:pPr>
            <w:r w:rsidRPr="009A22CB">
              <w:t>pg</w:t>
            </w:r>
          </w:p>
        </w:tc>
        <w:tc>
          <w:tcPr>
            <w:tcW w:w="940" w:type="dxa"/>
            <w:noWrap/>
            <w:vAlign w:val="center"/>
            <w:hideMark/>
          </w:tcPr>
          <w:p w14:paraId="13BE0619" w14:textId="77777777" w:rsidR="008D3F94" w:rsidRPr="009A22CB" w:rsidRDefault="008D3F94" w:rsidP="00E31E6A">
            <w:pPr>
              <w:pStyle w:val="Table"/>
            </w:pPr>
            <w:r w:rsidRPr="009A22CB">
              <w:t>&lt; 0.001</w:t>
            </w:r>
          </w:p>
        </w:tc>
        <w:tc>
          <w:tcPr>
            <w:tcW w:w="1148" w:type="dxa"/>
            <w:noWrap/>
            <w:vAlign w:val="center"/>
            <w:hideMark/>
          </w:tcPr>
          <w:p w14:paraId="7BFCA6C6" w14:textId="77777777" w:rsidR="008D3F94" w:rsidRPr="009A22CB" w:rsidRDefault="008D3F94" w:rsidP="00E31E6A">
            <w:pPr>
              <w:pStyle w:val="Table"/>
            </w:pPr>
            <w:r w:rsidRPr="009A22CB">
              <w:t>0.40</w:t>
            </w:r>
          </w:p>
        </w:tc>
        <w:tc>
          <w:tcPr>
            <w:tcW w:w="772" w:type="dxa"/>
            <w:noWrap/>
            <w:vAlign w:val="center"/>
            <w:hideMark/>
          </w:tcPr>
          <w:p w14:paraId="2696F4E4" w14:textId="77777777" w:rsidR="008D3F94" w:rsidRPr="009A22CB" w:rsidRDefault="008D3F94" w:rsidP="00E31E6A">
            <w:pPr>
              <w:pStyle w:val="Table"/>
            </w:pPr>
            <w:r w:rsidRPr="009A22CB">
              <w:t>0.626</w:t>
            </w:r>
          </w:p>
        </w:tc>
        <w:tc>
          <w:tcPr>
            <w:tcW w:w="1128" w:type="dxa"/>
            <w:noWrap/>
            <w:vAlign w:val="center"/>
            <w:hideMark/>
          </w:tcPr>
          <w:p w14:paraId="083D8528" w14:textId="77777777" w:rsidR="008D3F94" w:rsidRPr="009A22CB" w:rsidRDefault="008D3F94" w:rsidP="00E31E6A">
            <w:pPr>
              <w:pStyle w:val="Table"/>
            </w:pPr>
            <w:r w:rsidRPr="009A22CB">
              <w:t>&gt; 31.0</w:t>
            </w:r>
          </w:p>
        </w:tc>
        <w:tc>
          <w:tcPr>
            <w:tcW w:w="814" w:type="dxa"/>
            <w:noWrap/>
            <w:vAlign w:val="center"/>
            <w:hideMark/>
          </w:tcPr>
          <w:p w14:paraId="3B29F718" w14:textId="77777777" w:rsidR="008D3F94" w:rsidRPr="009A22CB" w:rsidRDefault="008D3F94" w:rsidP="00E31E6A">
            <w:pPr>
              <w:pStyle w:val="Table"/>
            </w:pPr>
            <w:r w:rsidRPr="009A22CB">
              <w:t>74.9%</w:t>
            </w:r>
          </w:p>
        </w:tc>
        <w:tc>
          <w:tcPr>
            <w:tcW w:w="814" w:type="dxa"/>
            <w:noWrap/>
            <w:vAlign w:val="center"/>
            <w:hideMark/>
          </w:tcPr>
          <w:p w14:paraId="53F929F6" w14:textId="77777777" w:rsidR="008D3F94" w:rsidRPr="009A22CB" w:rsidRDefault="008D3F94" w:rsidP="00E31E6A">
            <w:pPr>
              <w:pStyle w:val="Table"/>
            </w:pPr>
            <w:r w:rsidRPr="009A22CB">
              <w:t>50.9%</w:t>
            </w:r>
          </w:p>
        </w:tc>
        <w:tc>
          <w:tcPr>
            <w:tcW w:w="559" w:type="dxa"/>
            <w:noWrap/>
            <w:vAlign w:val="center"/>
            <w:hideMark/>
          </w:tcPr>
          <w:p w14:paraId="18CB9ED5" w14:textId="77777777" w:rsidR="008D3F94" w:rsidRPr="009A22CB" w:rsidRDefault="008D3F94" w:rsidP="00E31E6A">
            <w:pPr>
              <w:pStyle w:val="Table"/>
            </w:pPr>
            <w:r w:rsidRPr="009A22CB">
              <w:t>170</w:t>
            </w:r>
          </w:p>
        </w:tc>
        <w:tc>
          <w:tcPr>
            <w:tcW w:w="559" w:type="dxa"/>
            <w:noWrap/>
            <w:vAlign w:val="center"/>
            <w:hideMark/>
          </w:tcPr>
          <w:p w14:paraId="56990A66" w14:textId="77777777" w:rsidR="008D3F94" w:rsidRPr="009A22CB" w:rsidRDefault="008D3F94" w:rsidP="00E31E6A">
            <w:pPr>
              <w:pStyle w:val="Table"/>
            </w:pPr>
            <w:r w:rsidRPr="009A22CB">
              <w:t>81</w:t>
            </w:r>
          </w:p>
        </w:tc>
        <w:tc>
          <w:tcPr>
            <w:tcW w:w="559" w:type="dxa"/>
            <w:noWrap/>
            <w:vAlign w:val="center"/>
            <w:hideMark/>
          </w:tcPr>
          <w:p w14:paraId="4830CDA9" w14:textId="77777777" w:rsidR="008D3F94" w:rsidRPr="009A22CB" w:rsidRDefault="008D3F94" w:rsidP="00E31E6A">
            <w:pPr>
              <w:pStyle w:val="Table"/>
            </w:pPr>
            <w:r w:rsidRPr="009A22CB">
              <w:t>78</w:t>
            </w:r>
          </w:p>
        </w:tc>
        <w:tc>
          <w:tcPr>
            <w:tcW w:w="559" w:type="dxa"/>
            <w:noWrap/>
            <w:vAlign w:val="center"/>
            <w:hideMark/>
          </w:tcPr>
          <w:p w14:paraId="134EA7BC" w14:textId="77777777" w:rsidR="008D3F94" w:rsidRPr="009A22CB" w:rsidRDefault="008D3F94" w:rsidP="00E31E6A">
            <w:pPr>
              <w:pStyle w:val="Table"/>
            </w:pPr>
            <w:r w:rsidRPr="009A22CB">
              <w:t>57</w:t>
            </w:r>
          </w:p>
        </w:tc>
        <w:tc>
          <w:tcPr>
            <w:tcW w:w="613" w:type="dxa"/>
            <w:noWrap/>
            <w:vAlign w:val="center"/>
            <w:hideMark/>
          </w:tcPr>
          <w:p w14:paraId="4B859AE2" w14:textId="77777777" w:rsidR="008D3F94" w:rsidRPr="009A22CB" w:rsidRDefault="008D3F94" w:rsidP="00E31E6A">
            <w:pPr>
              <w:pStyle w:val="Table"/>
            </w:pPr>
            <w:r w:rsidRPr="009A22CB">
              <w:t>0.69</w:t>
            </w:r>
          </w:p>
        </w:tc>
        <w:tc>
          <w:tcPr>
            <w:tcW w:w="613" w:type="dxa"/>
            <w:noWrap/>
            <w:vAlign w:val="center"/>
            <w:hideMark/>
          </w:tcPr>
          <w:p w14:paraId="5F93A3CB" w14:textId="77777777" w:rsidR="008D3F94" w:rsidRPr="009A22CB" w:rsidRDefault="008D3F94" w:rsidP="00E31E6A">
            <w:pPr>
              <w:pStyle w:val="Table"/>
            </w:pPr>
            <w:r w:rsidRPr="009A22CB">
              <w:t>0.59</w:t>
            </w:r>
          </w:p>
        </w:tc>
        <w:tc>
          <w:tcPr>
            <w:tcW w:w="613" w:type="dxa"/>
            <w:noWrap/>
            <w:vAlign w:val="center"/>
            <w:hideMark/>
          </w:tcPr>
          <w:p w14:paraId="3DFF9ED4" w14:textId="77777777" w:rsidR="008D3F94" w:rsidRPr="009A22CB" w:rsidRDefault="008D3F94" w:rsidP="00E31E6A">
            <w:pPr>
              <w:pStyle w:val="Table"/>
            </w:pPr>
            <w:r w:rsidRPr="009A22CB">
              <w:t>1.53</w:t>
            </w:r>
          </w:p>
        </w:tc>
        <w:tc>
          <w:tcPr>
            <w:tcW w:w="613" w:type="dxa"/>
            <w:noWrap/>
            <w:vAlign w:val="center"/>
            <w:hideMark/>
          </w:tcPr>
          <w:p w14:paraId="127CFD11" w14:textId="77777777" w:rsidR="008D3F94" w:rsidRPr="009A22CB" w:rsidRDefault="008D3F94" w:rsidP="00E31E6A">
            <w:pPr>
              <w:pStyle w:val="Table"/>
            </w:pPr>
            <w:r w:rsidRPr="009A22CB">
              <w:t>0.49</w:t>
            </w:r>
          </w:p>
        </w:tc>
        <w:tc>
          <w:tcPr>
            <w:tcW w:w="721" w:type="dxa"/>
            <w:noWrap/>
            <w:vAlign w:val="center"/>
            <w:hideMark/>
          </w:tcPr>
          <w:p w14:paraId="600524AE" w14:textId="77777777" w:rsidR="008D3F94" w:rsidRPr="009A22CB" w:rsidRDefault="008D3F94" w:rsidP="00E31E6A">
            <w:pPr>
              <w:pStyle w:val="Table"/>
            </w:pPr>
            <w:r w:rsidRPr="009A22CB">
              <w:t>3.10</w:t>
            </w:r>
          </w:p>
        </w:tc>
        <w:tc>
          <w:tcPr>
            <w:tcW w:w="934" w:type="dxa"/>
            <w:noWrap/>
            <w:vAlign w:val="center"/>
            <w:hideMark/>
          </w:tcPr>
          <w:p w14:paraId="405D0732" w14:textId="77777777" w:rsidR="008D3F94" w:rsidRPr="009A22CB" w:rsidRDefault="008D3F94" w:rsidP="00E31E6A">
            <w:pPr>
              <w:pStyle w:val="Table"/>
            </w:pPr>
            <w:r w:rsidRPr="009A22CB">
              <w:t>0.26</w:t>
            </w:r>
          </w:p>
        </w:tc>
      </w:tr>
      <w:tr w:rsidR="008D3F94" w:rsidRPr="009A22CB" w14:paraId="0B6DCC4E" w14:textId="77777777" w:rsidTr="00E31E6A">
        <w:trPr>
          <w:trHeight w:val="454"/>
        </w:trPr>
        <w:tc>
          <w:tcPr>
            <w:tcW w:w="1566" w:type="dxa"/>
            <w:shd w:val="clear" w:color="000000" w:fill="B5E6A2"/>
            <w:noWrap/>
            <w:vAlign w:val="center"/>
            <w:hideMark/>
          </w:tcPr>
          <w:p w14:paraId="64E1E41D" w14:textId="77777777" w:rsidR="008D3F94" w:rsidRPr="009A22CB" w:rsidRDefault="008D3F94" w:rsidP="00E31E6A">
            <w:pPr>
              <w:pStyle w:val="Table"/>
            </w:pPr>
            <w:r w:rsidRPr="009A22CB">
              <w:lastRenderedPageBreak/>
              <w:t>Reticulocyte haemoglobin equivalent</w:t>
            </w:r>
          </w:p>
        </w:tc>
        <w:tc>
          <w:tcPr>
            <w:tcW w:w="899" w:type="dxa"/>
            <w:shd w:val="clear" w:color="000000" w:fill="DAF2D0"/>
            <w:noWrap/>
            <w:vAlign w:val="center"/>
            <w:hideMark/>
          </w:tcPr>
          <w:p w14:paraId="48F9197B" w14:textId="77777777" w:rsidR="008D3F94" w:rsidRPr="009A22CB" w:rsidRDefault="008D3F94" w:rsidP="00E31E6A">
            <w:pPr>
              <w:pStyle w:val="Table"/>
            </w:pPr>
            <w:r w:rsidRPr="009A22CB">
              <w:t>pg</w:t>
            </w:r>
          </w:p>
        </w:tc>
        <w:tc>
          <w:tcPr>
            <w:tcW w:w="940" w:type="dxa"/>
            <w:shd w:val="clear" w:color="000000" w:fill="DAF2D0"/>
            <w:noWrap/>
            <w:vAlign w:val="center"/>
            <w:hideMark/>
          </w:tcPr>
          <w:p w14:paraId="17536192"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74D2E85D" w14:textId="77777777" w:rsidR="008D3F94" w:rsidRPr="009A22CB" w:rsidRDefault="008D3F94" w:rsidP="00E31E6A">
            <w:pPr>
              <w:pStyle w:val="Table"/>
            </w:pPr>
            <w:r w:rsidRPr="009A22CB">
              <w:t>0.72</w:t>
            </w:r>
          </w:p>
        </w:tc>
        <w:tc>
          <w:tcPr>
            <w:tcW w:w="772" w:type="dxa"/>
            <w:shd w:val="clear" w:color="000000" w:fill="DAF2D0"/>
            <w:noWrap/>
            <w:vAlign w:val="center"/>
            <w:hideMark/>
          </w:tcPr>
          <w:p w14:paraId="5A293F2E" w14:textId="77777777" w:rsidR="008D3F94" w:rsidRPr="009A22CB" w:rsidRDefault="008D3F94" w:rsidP="00E31E6A">
            <w:pPr>
              <w:pStyle w:val="Table"/>
            </w:pPr>
            <w:r w:rsidRPr="009A22CB">
              <w:t>0.703</w:t>
            </w:r>
          </w:p>
        </w:tc>
        <w:tc>
          <w:tcPr>
            <w:tcW w:w="1128" w:type="dxa"/>
            <w:shd w:val="clear" w:color="000000" w:fill="DAF2D0"/>
            <w:noWrap/>
            <w:vAlign w:val="center"/>
            <w:hideMark/>
          </w:tcPr>
          <w:p w14:paraId="7B69AA3D" w14:textId="77777777" w:rsidR="008D3F94" w:rsidRPr="009A22CB" w:rsidRDefault="008D3F94" w:rsidP="00E31E6A">
            <w:pPr>
              <w:pStyle w:val="Table"/>
            </w:pPr>
            <w:r w:rsidRPr="009A22CB">
              <w:t>&gt; 29.6</w:t>
            </w:r>
          </w:p>
        </w:tc>
        <w:tc>
          <w:tcPr>
            <w:tcW w:w="814" w:type="dxa"/>
            <w:shd w:val="clear" w:color="000000" w:fill="DAF2D0"/>
            <w:noWrap/>
            <w:vAlign w:val="center"/>
            <w:hideMark/>
          </w:tcPr>
          <w:p w14:paraId="1FB4E0E5" w14:textId="77777777" w:rsidR="008D3F94" w:rsidRPr="009A22CB" w:rsidRDefault="008D3F94" w:rsidP="00E31E6A">
            <w:pPr>
              <w:pStyle w:val="Table"/>
            </w:pPr>
            <w:r w:rsidRPr="009A22CB">
              <w:t>77.5%</w:t>
            </w:r>
          </w:p>
        </w:tc>
        <w:tc>
          <w:tcPr>
            <w:tcW w:w="814" w:type="dxa"/>
            <w:shd w:val="clear" w:color="000000" w:fill="DAF2D0"/>
            <w:noWrap/>
            <w:vAlign w:val="center"/>
            <w:hideMark/>
          </w:tcPr>
          <w:p w14:paraId="792478E5" w14:textId="77777777" w:rsidR="008D3F94" w:rsidRPr="009A22CB" w:rsidRDefault="008D3F94" w:rsidP="00E31E6A">
            <w:pPr>
              <w:pStyle w:val="Table"/>
            </w:pPr>
            <w:r w:rsidRPr="009A22CB">
              <w:t>56.6%</w:t>
            </w:r>
          </w:p>
        </w:tc>
        <w:tc>
          <w:tcPr>
            <w:tcW w:w="559" w:type="dxa"/>
            <w:shd w:val="clear" w:color="000000" w:fill="DAF2D0"/>
            <w:noWrap/>
            <w:vAlign w:val="center"/>
            <w:hideMark/>
          </w:tcPr>
          <w:p w14:paraId="073EE2E1" w14:textId="77777777" w:rsidR="008D3F94" w:rsidRPr="009A22CB" w:rsidRDefault="008D3F94" w:rsidP="00E31E6A">
            <w:pPr>
              <w:pStyle w:val="Table"/>
            </w:pPr>
            <w:r w:rsidRPr="009A22CB">
              <w:t>176</w:t>
            </w:r>
          </w:p>
        </w:tc>
        <w:tc>
          <w:tcPr>
            <w:tcW w:w="559" w:type="dxa"/>
            <w:shd w:val="clear" w:color="000000" w:fill="DAF2D0"/>
            <w:noWrap/>
            <w:vAlign w:val="center"/>
            <w:hideMark/>
          </w:tcPr>
          <w:p w14:paraId="1292849E" w14:textId="77777777" w:rsidR="008D3F94" w:rsidRPr="009A22CB" w:rsidRDefault="008D3F94" w:rsidP="00E31E6A">
            <w:pPr>
              <w:pStyle w:val="Table"/>
            </w:pPr>
            <w:r w:rsidRPr="009A22CB">
              <w:t>90</w:t>
            </w:r>
          </w:p>
        </w:tc>
        <w:tc>
          <w:tcPr>
            <w:tcW w:w="559" w:type="dxa"/>
            <w:shd w:val="clear" w:color="000000" w:fill="DAF2D0"/>
            <w:noWrap/>
            <w:vAlign w:val="center"/>
            <w:hideMark/>
          </w:tcPr>
          <w:p w14:paraId="19F661B1" w14:textId="77777777" w:rsidR="008D3F94" w:rsidRPr="009A22CB" w:rsidRDefault="008D3F94" w:rsidP="00E31E6A">
            <w:pPr>
              <w:pStyle w:val="Table"/>
            </w:pPr>
            <w:r w:rsidRPr="009A22CB">
              <w:t>69</w:t>
            </w:r>
          </w:p>
        </w:tc>
        <w:tc>
          <w:tcPr>
            <w:tcW w:w="559" w:type="dxa"/>
            <w:shd w:val="clear" w:color="000000" w:fill="DAF2D0"/>
            <w:noWrap/>
            <w:vAlign w:val="center"/>
            <w:hideMark/>
          </w:tcPr>
          <w:p w14:paraId="1C0E70EF" w14:textId="77777777" w:rsidR="008D3F94" w:rsidRPr="009A22CB" w:rsidRDefault="008D3F94" w:rsidP="00E31E6A">
            <w:pPr>
              <w:pStyle w:val="Table"/>
            </w:pPr>
            <w:r w:rsidRPr="009A22CB">
              <w:t>51</w:t>
            </w:r>
          </w:p>
        </w:tc>
        <w:tc>
          <w:tcPr>
            <w:tcW w:w="613" w:type="dxa"/>
            <w:shd w:val="clear" w:color="000000" w:fill="DAF2D0"/>
            <w:noWrap/>
            <w:vAlign w:val="center"/>
            <w:hideMark/>
          </w:tcPr>
          <w:p w14:paraId="710F4C0D" w14:textId="77777777" w:rsidR="008D3F94" w:rsidRPr="009A22CB" w:rsidRDefault="008D3F94" w:rsidP="00E31E6A">
            <w:pPr>
              <w:pStyle w:val="Table"/>
            </w:pPr>
            <w:r w:rsidRPr="009A22CB">
              <w:t>0.72</w:t>
            </w:r>
          </w:p>
        </w:tc>
        <w:tc>
          <w:tcPr>
            <w:tcW w:w="613" w:type="dxa"/>
            <w:shd w:val="clear" w:color="000000" w:fill="DAF2D0"/>
            <w:noWrap/>
            <w:vAlign w:val="center"/>
            <w:hideMark/>
          </w:tcPr>
          <w:p w14:paraId="72E576A5" w14:textId="77777777" w:rsidR="008D3F94" w:rsidRPr="009A22CB" w:rsidRDefault="008D3F94" w:rsidP="00E31E6A">
            <w:pPr>
              <w:pStyle w:val="Table"/>
            </w:pPr>
            <w:r w:rsidRPr="009A22CB">
              <w:t>0.64</w:t>
            </w:r>
          </w:p>
        </w:tc>
        <w:tc>
          <w:tcPr>
            <w:tcW w:w="613" w:type="dxa"/>
            <w:shd w:val="clear" w:color="000000" w:fill="DAF2D0"/>
            <w:noWrap/>
            <w:vAlign w:val="center"/>
            <w:hideMark/>
          </w:tcPr>
          <w:p w14:paraId="680595BE" w14:textId="77777777" w:rsidR="008D3F94" w:rsidRPr="009A22CB" w:rsidRDefault="008D3F94" w:rsidP="00E31E6A">
            <w:pPr>
              <w:pStyle w:val="Table"/>
            </w:pPr>
            <w:r w:rsidRPr="009A22CB">
              <w:t>1.79</w:t>
            </w:r>
          </w:p>
        </w:tc>
        <w:tc>
          <w:tcPr>
            <w:tcW w:w="613" w:type="dxa"/>
            <w:shd w:val="clear" w:color="000000" w:fill="DAF2D0"/>
            <w:noWrap/>
            <w:vAlign w:val="center"/>
            <w:hideMark/>
          </w:tcPr>
          <w:p w14:paraId="394E9954" w14:textId="77777777" w:rsidR="008D3F94" w:rsidRPr="009A22CB" w:rsidRDefault="008D3F94" w:rsidP="00E31E6A">
            <w:pPr>
              <w:pStyle w:val="Table"/>
            </w:pPr>
            <w:r w:rsidRPr="009A22CB">
              <w:t>0.40</w:t>
            </w:r>
          </w:p>
        </w:tc>
        <w:tc>
          <w:tcPr>
            <w:tcW w:w="721" w:type="dxa"/>
            <w:shd w:val="clear" w:color="000000" w:fill="DAF2D0"/>
            <w:noWrap/>
            <w:vAlign w:val="center"/>
            <w:hideMark/>
          </w:tcPr>
          <w:p w14:paraId="175CF64C" w14:textId="77777777" w:rsidR="008D3F94" w:rsidRPr="009A22CB" w:rsidRDefault="008D3F94" w:rsidP="00E31E6A">
            <w:pPr>
              <w:pStyle w:val="Table"/>
            </w:pPr>
            <w:r w:rsidRPr="009A22CB">
              <w:t>4.50</w:t>
            </w:r>
          </w:p>
        </w:tc>
        <w:tc>
          <w:tcPr>
            <w:tcW w:w="934" w:type="dxa"/>
            <w:shd w:val="clear" w:color="000000" w:fill="DAF2D0"/>
            <w:noWrap/>
            <w:vAlign w:val="center"/>
            <w:hideMark/>
          </w:tcPr>
          <w:p w14:paraId="64617FB9" w14:textId="77777777" w:rsidR="008D3F94" w:rsidRPr="009A22CB" w:rsidRDefault="008D3F94" w:rsidP="00E31E6A">
            <w:pPr>
              <w:pStyle w:val="Table"/>
            </w:pPr>
            <w:r w:rsidRPr="009A22CB">
              <w:t>0.34</w:t>
            </w:r>
          </w:p>
        </w:tc>
      </w:tr>
      <w:tr w:rsidR="008D3F94" w:rsidRPr="009A22CB" w14:paraId="05BE29AC" w14:textId="77777777" w:rsidTr="00E31E6A">
        <w:trPr>
          <w:trHeight w:val="454"/>
        </w:trPr>
        <w:tc>
          <w:tcPr>
            <w:tcW w:w="1566" w:type="dxa"/>
            <w:shd w:val="clear" w:color="000000" w:fill="F2F2F2"/>
            <w:noWrap/>
            <w:vAlign w:val="center"/>
            <w:hideMark/>
          </w:tcPr>
          <w:p w14:paraId="0E4375A0" w14:textId="77777777" w:rsidR="008D3F94" w:rsidRPr="009A22CB" w:rsidRDefault="008D3F94" w:rsidP="00E31E6A">
            <w:pPr>
              <w:pStyle w:val="Table"/>
            </w:pPr>
            <w:r w:rsidRPr="009A22CB">
              <w:t>Haemoglobin equivalent difference</w:t>
            </w:r>
          </w:p>
        </w:tc>
        <w:tc>
          <w:tcPr>
            <w:tcW w:w="899" w:type="dxa"/>
            <w:noWrap/>
            <w:vAlign w:val="center"/>
            <w:hideMark/>
          </w:tcPr>
          <w:p w14:paraId="4D0431D2" w14:textId="77777777" w:rsidR="008D3F94" w:rsidRPr="009A22CB" w:rsidRDefault="008D3F94" w:rsidP="00E31E6A">
            <w:pPr>
              <w:pStyle w:val="Table"/>
            </w:pPr>
            <w:r w:rsidRPr="009A22CB">
              <w:t>pg</w:t>
            </w:r>
          </w:p>
        </w:tc>
        <w:tc>
          <w:tcPr>
            <w:tcW w:w="940" w:type="dxa"/>
            <w:noWrap/>
            <w:vAlign w:val="center"/>
            <w:hideMark/>
          </w:tcPr>
          <w:p w14:paraId="34F8360F" w14:textId="77777777" w:rsidR="008D3F94" w:rsidRPr="009A22CB" w:rsidRDefault="008D3F94" w:rsidP="00E31E6A">
            <w:pPr>
              <w:pStyle w:val="Table"/>
            </w:pPr>
            <w:r w:rsidRPr="009A22CB">
              <w:t>&lt; 0.001</w:t>
            </w:r>
          </w:p>
        </w:tc>
        <w:tc>
          <w:tcPr>
            <w:tcW w:w="1148" w:type="dxa"/>
            <w:noWrap/>
            <w:vAlign w:val="center"/>
            <w:hideMark/>
          </w:tcPr>
          <w:p w14:paraId="313E9F16" w14:textId="77777777" w:rsidR="008D3F94" w:rsidRPr="009A22CB" w:rsidRDefault="008D3F94" w:rsidP="00E31E6A">
            <w:pPr>
              <w:pStyle w:val="Table"/>
            </w:pPr>
            <w:r w:rsidRPr="009A22CB">
              <w:t>0.39</w:t>
            </w:r>
          </w:p>
        </w:tc>
        <w:tc>
          <w:tcPr>
            <w:tcW w:w="772" w:type="dxa"/>
            <w:noWrap/>
            <w:vAlign w:val="center"/>
            <w:hideMark/>
          </w:tcPr>
          <w:p w14:paraId="4A69ED54" w14:textId="77777777" w:rsidR="008D3F94" w:rsidRPr="009A22CB" w:rsidRDefault="008D3F94" w:rsidP="00E31E6A">
            <w:pPr>
              <w:pStyle w:val="Table"/>
            </w:pPr>
            <w:r w:rsidRPr="009A22CB">
              <w:t>0.615</w:t>
            </w:r>
          </w:p>
        </w:tc>
        <w:tc>
          <w:tcPr>
            <w:tcW w:w="1128" w:type="dxa"/>
            <w:noWrap/>
            <w:vAlign w:val="center"/>
            <w:hideMark/>
          </w:tcPr>
          <w:p w14:paraId="5CC27D4A" w14:textId="77777777" w:rsidR="008D3F94" w:rsidRPr="009A22CB" w:rsidRDefault="008D3F94" w:rsidP="00E31E6A">
            <w:pPr>
              <w:pStyle w:val="Table"/>
            </w:pPr>
            <w:r w:rsidRPr="009A22CB">
              <w:t>&gt; -2.4</w:t>
            </w:r>
          </w:p>
        </w:tc>
        <w:tc>
          <w:tcPr>
            <w:tcW w:w="814" w:type="dxa"/>
            <w:noWrap/>
            <w:vAlign w:val="center"/>
            <w:hideMark/>
          </w:tcPr>
          <w:p w14:paraId="2C4D6E8E" w14:textId="77777777" w:rsidR="008D3F94" w:rsidRPr="009A22CB" w:rsidRDefault="008D3F94" w:rsidP="00E31E6A">
            <w:pPr>
              <w:pStyle w:val="Table"/>
            </w:pPr>
            <w:r w:rsidRPr="009A22CB">
              <w:t>56.4%</w:t>
            </w:r>
          </w:p>
        </w:tc>
        <w:tc>
          <w:tcPr>
            <w:tcW w:w="814" w:type="dxa"/>
            <w:noWrap/>
            <w:vAlign w:val="center"/>
            <w:hideMark/>
          </w:tcPr>
          <w:p w14:paraId="3196FBED" w14:textId="77777777" w:rsidR="008D3F94" w:rsidRPr="009A22CB" w:rsidRDefault="008D3F94" w:rsidP="00E31E6A">
            <w:pPr>
              <w:pStyle w:val="Table"/>
            </w:pPr>
            <w:r w:rsidRPr="009A22CB">
              <w:t>64.8%</w:t>
            </w:r>
          </w:p>
        </w:tc>
        <w:tc>
          <w:tcPr>
            <w:tcW w:w="559" w:type="dxa"/>
            <w:noWrap/>
            <w:vAlign w:val="center"/>
            <w:hideMark/>
          </w:tcPr>
          <w:p w14:paraId="084B91BC" w14:textId="77777777" w:rsidR="008D3F94" w:rsidRPr="009A22CB" w:rsidRDefault="008D3F94" w:rsidP="00E31E6A">
            <w:pPr>
              <w:pStyle w:val="Table"/>
            </w:pPr>
            <w:r w:rsidRPr="009A22CB">
              <w:t>128</w:t>
            </w:r>
          </w:p>
        </w:tc>
        <w:tc>
          <w:tcPr>
            <w:tcW w:w="559" w:type="dxa"/>
            <w:noWrap/>
            <w:vAlign w:val="center"/>
            <w:hideMark/>
          </w:tcPr>
          <w:p w14:paraId="56229C95" w14:textId="77777777" w:rsidR="008D3F94" w:rsidRPr="009A22CB" w:rsidRDefault="008D3F94" w:rsidP="00E31E6A">
            <w:pPr>
              <w:pStyle w:val="Table"/>
            </w:pPr>
            <w:r w:rsidRPr="009A22CB">
              <w:t>103</w:t>
            </w:r>
          </w:p>
        </w:tc>
        <w:tc>
          <w:tcPr>
            <w:tcW w:w="559" w:type="dxa"/>
            <w:noWrap/>
            <w:vAlign w:val="center"/>
            <w:hideMark/>
          </w:tcPr>
          <w:p w14:paraId="08DDDE51" w14:textId="77777777" w:rsidR="008D3F94" w:rsidRPr="009A22CB" w:rsidRDefault="008D3F94" w:rsidP="00E31E6A">
            <w:pPr>
              <w:pStyle w:val="Table"/>
            </w:pPr>
            <w:r w:rsidRPr="009A22CB">
              <w:t>56</w:t>
            </w:r>
          </w:p>
        </w:tc>
        <w:tc>
          <w:tcPr>
            <w:tcW w:w="559" w:type="dxa"/>
            <w:noWrap/>
            <w:vAlign w:val="center"/>
            <w:hideMark/>
          </w:tcPr>
          <w:p w14:paraId="42A68944" w14:textId="77777777" w:rsidR="008D3F94" w:rsidRPr="009A22CB" w:rsidRDefault="008D3F94" w:rsidP="00E31E6A">
            <w:pPr>
              <w:pStyle w:val="Table"/>
            </w:pPr>
            <w:r w:rsidRPr="009A22CB">
              <w:t>99</w:t>
            </w:r>
          </w:p>
        </w:tc>
        <w:tc>
          <w:tcPr>
            <w:tcW w:w="613" w:type="dxa"/>
            <w:noWrap/>
            <w:vAlign w:val="center"/>
            <w:hideMark/>
          </w:tcPr>
          <w:p w14:paraId="09ECC641" w14:textId="77777777" w:rsidR="008D3F94" w:rsidRPr="009A22CB" w:rsidRDefault="008D3F94" w:rsidP="00E31E6A">
            <w:pPr>
              <w:pStyle w:val="Table"/>
            </w:pPr>
            <w:r w:rsidRPr="009A22CB">
              <w:t>0.70</w:t>
            </w:r>
          </w:p>
        </w:tc>
        <w:tc>
          <w:tcPr>
            <w:tcW w:w="613" w:type="dxa"/>
            <w:noWrap/>
            <w:vAlign w:val="center"/>
            <w:hideMark/>
          </w:tcPr>
          <w:p w14:paraId="5B7E6934" w14:textId="77777777" w:rsidR="008D3F94" w:rsidRPr="009A22CB" w:rsidRDefault="008D3F94" w:rsidP="00E31E6A">
            <w:pPr>
              <w:pStyle w:val="Table"/>
            </w:pPr>
            <w:r w:rsidRPr="009A22CB">
              <w:t>0.51</w:t>
            </w:r>
          </w:p>
        </w:tc>
        <w:tc>
          <w:tcPr>
            <w:tcW w:w="613" w:type="dxa"/>
            <w:noWrap/>
            <w:vAlign w:val="center"/>
            <w:hideMark/>
          </w:tcPr>
          <w:p w14:paraId="1B96D592" w14:textId="77777777" w:rsidR="008D3F94" w:rsidRPr="009A22CB" w:rsidRDefault="008D3F94" w:rsidP="00E31E6A">
            <w:pPr>
              <w:pStyle w:val="Table"/>
            </w:pPr>
            <w:r w:rsidRPr="009A22CB">
              <w:t>1.60</w:t>
            </w:r>
          </w:p>
        </w:tc>
        <w:tc>
          <w:tcPr>
            <w:tcW w:w="613" w:type="dxa"/>
            <w:noWrap/>
            <w:vAlign w:val="center"/>
            <w:hideMark/>
          </w:tcPr>
          <w:p w14:paraId="048C082D" w14:textId="77777777" w:rsidR="008D3F94" w:rsidRPr="009A22CB" w:rsidRDefault="008D3F94" w:rsidP="00E31E6A">
            <w:pPr>
              <w:pStyle w:val="Table"/>
            </w:pPr>
            <w:r w:rsidRPr="009A22CB">
              <w:t>0.67</w:t>
            </w:r>
          </w:p>
        </w:tc>
        <w:tc>
          <w:tcPr>
            <w:tcW w:w="721" w:type="dxa"/>
            <w:noWrap/>
            <w:vAlign w:val="center"/>
            <w:hideMark/>
          </w:tcPr>
          <w:p w14:paraId="0B225A6D" w14:textId="77777777" w:rsidR="008D3F94" w:rsidRPr="009A22CB" w:rsidRDefault="008D3F94" w:rsidP="00E31E6A">
            <w:pPr>
              <w:pStyle w:val="Table"/>
            </w:pPr>
            <w:r w:rsidRPr="009A22CB">
              <w:t>2.38</w:t>
            </w:r>
          </w:p>
        </w:tc>
        <w:tc>
          <w:tcPr>
            <w:tcW w:w="934" w:type="dxa"/>
            <w:noWrap/>
            <w:vAlign w:val="center"/>
            <w:hideMark/>
          </w:tcPr>
          <w:p w14:paraId="3FF3C44A" w14:textId="77777777" w:rsidR="008D3F94" w:rsidRPr="009A22CB" w:rsidRDefault="008D3F94" w:rsidP="00E31E6A">
            <w:pPr>
              <w:pStyle w:val="Table"/>
            </w:pPr>
            <w:r w:rsidRPr="009A22CB">
              <w:t>0.21</w:t>
            </w:r>
          </w:p>
        </w:tc>
      </w:tr>
      <w:tr w:rsidR="008D3F94" w:rsidRPr="009A22CB" w14:paraId="0B78ECC6" w14:textId="77777777" w:rsidTr="00E31E6A">
        <w:trPr>
          <w:trHeight w:val="454"/>
        </w:trPr>
        <w:tc>
          <w:tcPr>
            <w:tcW w:w="1566" w:type="dxa"/>
            <w:shd w:val="clear" w:color="000000" w:fill="F2F2F2"/>
            <w:noWrap/>
            <w:vAlign w:val="center"/>
            <w:hideMark/>
          </w:tcPr>
          <w:p w14:paraId="6B515657" w14:textId="77777777" w:rsidR="008D3F94" w:rsidRPr="009A22CB" w:rsidRDefault="008D3F94" w:rsidP="00E31E6A">
            <w:pPr>
              <w:pStyle w:val="Table"/>
            </w:pPr>
            <w:r w:rsidRPr="009A22CB">
              <w:t>Hypochromic red blood cell count</w:t>
            </w:r>
          </w:p>
        </w:tc>
        <w:tc>
          <w:tcPr>
            <w:tcW w:w="899" w:type="dxa"/>
            <w:noWrap/>
            <w:vAlign w:val="center"/>
            <w:hideMark/>
          </w:tcPr>
          <w:p w14:paraId="2A6A43EA" w14:textId="77777777" w:rsidR="008D3F94" w:rsidRPr="009A22CB" w:rsidRDefault="008D3F94" w:rsidP="00E31E6A">
            <w:pPr>
              <w:pStyle w:val="Table"/>
            </w:pPr>
            <w:r w:rsidRPr="009A22CB">
              <w:t>%</w:t>
            </w:r>
          </w:p>
        </w:tc>
        <w:tc>
          <w:tcPr>
            <w:tcW w:w="940" w:type="dxa"/>
            <w:noWrap/>
            <w:vAlign w:val="center"/>
            <w:hideMark/>
          </w:tcPr>
          <w:p w14:paraId="49BC28AC" w14:textId="77777777" w:rsidR="008D3F94" w:rsidRPr="009A22CB" w:rsidRDefault="008D3F94" w:rsidP="00E31E6A">
            <w:pPr>
              <w:pStyle w:val="Table"/>
            </w:pPr>
            <w:r w:rsidRPr="009A22CB">
              <w:t>&lt; 0.001</w:t>
            </w:r>
          </w:p>
        </w:tc>
        <w:tc>
          <w:tcPr>
            <w:tcW w:w="1148" w:type="dxa"/>
            <w:noWrap/>
            <w:vAlign w:val="center"/>
            <w:hideMark/>
          </w:tcPr>
          <w:p w14:paraId="52711EF5" w14:textId="77777777" w:rsidR="008D3F94" w:rsidRPr="009A22CB" w:rsidRDefault="008D3F94" w:rsidP="00E31E6A">
            <w:pPr>
              <w:pStyle w:val="Table"/>
            </w:pPr>
            <w:r w:rsidRPr="009A22CB">
              <w:t>-0.42</w:t>
            </w:r>
          </w:p>
        </w:tc>
        <w:tc>
          <w:tcPr>
            <w:tcW w:w="772" w:type="dxa"/>
            <w:noWrap/>
            <w:vAlign w:val="center"/>
            <w:hideMark/>
          </w:tcPr>
          <w:p w14:paraId="58BD79FD" w14:textId="77777777" w:rsidR="008D3F94" w:rsidRPr="009A22CB" w:rsidRDefault="008D3F94" w:rsidP="00E31E6A">
            <w:pPr>
              <w:pStyle w:val="Table"/>
            </w:pPr>
            <w:r w:rsidRPr="009A22CB">
              <w:t>0.619</w:t>
            </w:r>
          </w:p>
        </w:tc>
        <w:tc>
          <w:tcPr>
            <w:tcW w:w="1128" w:type="dxa"/>
            <w:noWrap/>
            <w:vAlign w:val="center"/>
            <w:hideMark/>
          </w:tcPr>
          <w:p w14:paraId="77FDC8B5" w14:textId="77777777" w:rsidR="008D3F94" w:rsidRPr="009A22CB" w:rsidRDefault="008D3F94" w:rsidP="00E31E6A">
            <w:pPr>
              <w:pStyle w:val="Table"/>
            </w:pPr>
            <w:r w:rsidRPr="009A22CB">
              <w:t>&lt; 1.4</w:t>
            </w:r>
          </w:p>
        </w:tc>
        <w:tc>
          <w:tcPr>
            <w:tcW w:w="814" w:type="dxa"/>
            <w:noWrap/>
            <w:vAlign w:val="center"/>
            <w:hideMark/>
          </w:tcPr>
          <w:p w14:paraId="5E09B3E0" w14:textId="77777777" w:rsidR="008D3F94" w:rsidRPr="009A22CB" w:rsidRDefault="008D3F94" w:rsidP="00E31E6A">
            <w:pPr>
              <w:pStyle w:val="Table"/>
            </w:pPr>
            <w:r w:rsidRPr="009A22CB">
              <w:t>76.7%</w:t>
            </w:r>
          </w:p>
        </w:tc>
        <w:tc>
          <w:tcPr>
            <w:tcW w:w="814" w:type="dxa"/>
            <w:noWrap/>
            <w:vAlign w:val="center"/>
            <w:hideMark/>
          </w:tcPr>
          <w:p w14:paraId="35467669" w14:textId="77777777" w:rsidR="008D3F94" w:rsidRPr="009A22CB" w:rsidRDefault="008D3F94" w:rsidP="00E31E6A">
            <w:pPr>
              <w:pStyle w:val="Table"/>
            </w:pPr>
            <w:r w:rsidRPr="009A22CB">
              <w:t>45.3%</w:t>
            </w:r>
          </w:p>
        </w:tc>
        <w:tc>
          <w:tcPr>
            <w:tcW w:w="559" w:type="dxa"/>
            <w:noWrap/>
            <w:vAlign w:val="center"/>
            <w:hideMark/>
          </w:tcPr>
          <w:p w14:paraId="6B397268" w14:textId="77777777" w:rsidR="008D3F94" w:rsidRPr="009A22CB" w:rsidRDefault="008D3F94" w:rsidP="00E31E6A">
            <w:pPr>
              <w:pStyle w:val="Table"/>
            </w:pPr>
            <w:r w:rsidRPr="009A22CB">
              <w:t>174</w:t>
            </w:r>
          </w:p>
        </w:tc>
        <w:tc>
          <w:tcPr>
            <w:tcW w:w="559" w:type="dxa"/>
            <w:noWrap/>
            <w:vAlign w:val="center"/>
            <w:hideMark/>
          </w:tcPr>
          <w:p w14:paraId="15E6FEF0" w14:textId="77777777" w:rsidR="008D3F94" w:rsidRPr="009A22CB" w:rsidRDefault="008D3F94" w:rsidP="00E31E6A">
            <w:pPr>
              <w:pStyle w:val="Table"/>
            </w:pPr>
            <w:r w:rsidRPr="009A22CB">
              <w:t>72</w:t>
            </w:r>
          </w:p>
        </w:tc>
        <w:tc>
          <w:tcPr>
            <w:tcW w:w="559" w:type="dxa"/>
            <w:noWrap/>
            <w:vAlign w:val="center"/>
            <w:hideMark/>
          </w:tcPr>
          <w:p w14:paraId="59CEFA1A" w14:textId="77777777" w:rsidR="008D3F94" w:rsidRPr="009A22CB" w:rsidRDefault="008D3F94" w:rsidP="00E31E6A">
            <w:pPr>
              <w:pStyle w:val="Table"/>
            </w:pPr>
            <w:r w:rsidRPr="009A22CB">
              <w:t>87</w:t>
            </w:r>
          </w:p>
        </w:tc>
        <w:tc>
          <w:tcPr>
            <w:tcW w:w="559" w:type="dxa"/>
            <w:noWrap/>
            <w:vAlign w:val="center"/>
            <w:hideMark/>
          </w:tcPr>
          <w:p w14:paraId="745DAB22" w14:textId="77777777" w:rsidR="008D3F94" w:rsidRPr="009A22CB" w:rsidRDefault="008D3F94" w:rsidP="00E31E6A">
            <w:pPr>
              <w:pStyle w:val="Table"/>
            </w:pPr>
            <w:r w:rsidRPr="009A22CB">
              <w:t>53</w:t>
            </w:r>
          </w:p>
        </w:tc>
        <w:tc>
          <w:tcPr>
            <w:tcW w:w="613" w:type="dxa"/>
            <w:noWrap/>
            <w:vAlign w:val="center"/>
            <w:hideMark/>
          </w:tcPr>
          <w:p w14:paraId="487B2293" w14:textId="77777777" w:rsidR="008D3F94" w:rsidRPr="009A22CB" w:rsidRDefault="008D3F94" w:rsidP="00E31E6A">
            <w:pPr>
              <w:pStyle w:val="Table"/>
            </w:pPr>
            <w:r w:rsidRPr="009A22CB">
              <w:t>0.67</w:t>
            </w:r>
          </w:p>
        </w:tc>
        <w:tc>
          <w:tcPr>
            <w:tcW w:w="613" w:type="dxa"/>
            <w:noWrap/>
            <w:vAlign w:val="center"/>
            <w:hideMark/>
          </w:tcPr>
          <w:p w14:paraId="36EA388B" w14:textId="77777777" w:rsidR="008D3F94" w:rsidRPr="009A22CB" w:rsidRDefault="008D3F94" w:rsidP="00E31E6A">
            <w:pPr>
              <w:pStyle w:val="Table"/>
            </w:pPr>
            <w:r w:rsidRPr="009A22CB">
              <w:t>0.58</w:t>
            </w:r>
          </w:p>
        </w:tc>
        <w:tc>
          <w:tcPr>
            <w:tcW w:w="613" w:type="dxa"/>
            <w:noWrap/>
            <w:vAlign w:val="center"/>
            <w:hideMark/>
          </w:tcPr>
          <w:p w14:paraId="52880FDA" w14:textId="77777777" w:rsidR="008D3F94" w:rsidRPr="009A22CB" w:rsidRDefault="008D3F94" w:rsidP="00E31E6A">
            <w:pPr>
              <w:pStyle w:val="Table"/>
            </w:pPr>
            <w:r w:rsidRPr="009A22CB">
              <w:t>1.40</w:t>
            </w:r>
          </w:p>
        </w:tc>
        <w:tc>
          <w:tcPr>
            <w:tcW w:w="613" w:type="dxa"/>
            <w:noWrap/>
            <w:vAlign w:val="center"/>
            <w:hideMark/>
          </w:tcPr>
          <w:p w14:paraId="48D4F27D" w14:textId="77777777" w:rsidR="008D3F94" w:rsidRPr="009A22CB" w:rsidRDefault="008D3F94" w:rsidP="00E31E6A">
            <w:pPr>
              <w:pStyle w:val="Table"/>
            </w:pPr>
            <w:r w:rsidRPr="009A22CB">
              <w:t>0.52</w:t>
            </w:r>
          </w:p>
        </w:tc>
        <w:tc>
          <w:tcPr>
            <w:tcW w:w="721" w:type="dxa"/>
            <w:noWrap/>
            <w:vAlign w:val="center"/>
            <w:hideMark/>
          </w:tcPr>
          <w:p w14:paraId="2C678C83" w14:textId="77777777" w:rsidR="008D3F94" w:rsidRPr="009A22CB" w:rsidRDefault="008D3F94" w:rsidP="00E31E6A">
            <w:pPr>
              <w:pStyle w:val="Table"/>
            </w:pPr>
            <w:r w:rsidRPr="009A22CB">
              <w:t>2.72</w:t>
            </w:r>
          </w:p>
        </w:tc>
        <w:tc>
          <w:tcPr>
            <w:tcW w:w="934" w:type="dxa"/>
            <w:noWrap/>
            <w:vAlign w:val="center"/>
            <w:hideMark/>
          </w:tcPr>
          <w:p w14:paraId="1B865509" w14:textId="77777777" w:rsidR="008D3F94" w:rsidRPr="009A22CB" w:rsidRDefault="008D3F94" w:rsidP="00E31E6A">
            <w:pPr>
              <w:pStyle w:val="Table"/>
            </w:pPr>
            <w:r w:rsidRPr="009A22CB">
              <w:t>0.22</w:t>
            </w:r>
          </w:p>
        </w:tc>
      </w:tr>
      <w:tr w:rsidR="008D3F94" w:rsidRPr="009A22CB" w14:paraId="0B9374C5" w14:textId="77777777" w:rsidTr="00E31E6A">
        <w:trPr>
          <w:trHeight w:val="454"/>
        </w:trPr>
        <w:tc>
          <w:tcPr>
            <w:tcW w:w="1566" w:type="dxa"/>
            <w:shd w:val="clear" w:color="000000" w:fill="F2F2F2"/>
            <w:noWrap/>
            <w:vAlign w:val="center"/>
            <w:hideMark/>
          </w:tcPr>
          <w:p w14:paraId="39202BBE" w14:textId="77777777" w:rsidR="008D3F94" w:rsidRPr="009A22CB" w:rsidRDefault="008D3F94" w:rsidP="00E31E6A">
            <w:pPr>
              <w:pStyle w:val="Table"/>
            </w:pPr>
            <w:r w:rsidRPr="009A22CB">
              <w:t>Hyperchromic red blood cell count</w:t>
            </w:r>
          </w:p>
        </w:tc>
        <w:tc>
          <w:tcPr>
            <w:tcW w:w="899" w:type="dxa"/>
            <w:noWrap/>
            <w:vAlign w:val="center"/>
            <w:hideMark/>
          </w:tcPr>
          <w:p w14:paraId="223ADA43" w14:textId="77777777" w:rsidR="008D3F94" w:rsidRPr="009A22CB" w:rsidRDefault="008D3F94" w:rsidP="00E31E6A">
            <w:pPr>
              <w:pStyle w:val="Table"/>
            </w:pPr>
            <w:r w:rsidRPr="009A22CB">
              <w:t>%</w:t>
            </w:r>
          </w:p>
        </w:tc>
        <w:tc>
          <w:tcPr>
            <w:tcW w:w="940" w:type="dxa"/>
            <w:noWrap/>
            <w:vAlign w:val="center"/>
            <w:hideMark/>
          </w:tcPr>
          <w:p w14:paraId="46D405B2" w14:textId="77777777" w:rsidR="008D3F94" w:rsidRPr="009A22CB" w:rsidRDefault="008D3F94" w:rsidP="00E31E6A">
            <w:pPr>
              <w:pStyle w:val="Table"/>
            </w:pPr>
            <w:r w:rsidRPr="009A22CB">
              <w:t>0.92</w:t>
            </w:r>
          </w:p>
        </w:tc>
        <w:tc>
          <w:tcPr>
            <w:tcW w:w="1148" w:type="dxa"/>
            <w:noWrap/>
            <w:vAlign w:val="center"/>
            <w:hideMark/>
          </w:tcPr>
          <w:p w14:paraId="4EEB50D5" w14:textId="77777777" w:rsidR="008D3F94" w:rsidRPr="009A22CB" w:rsidRDefault="008D3F94" w:rsidP="00E31E6A">
            <w:pPr>
              <w:pStyle w:val="Table"/>
            </w:pPr>
            <w:r w:rsidRPr="009A22CB">
              <w:t>-0.01</w:t>
            </w:r>
          </w:p>
        </w:tc>
        <w:tc>
          <w:tcPr>
            <w:tcW w:w="772" w:type="dxa"/>
            <w:noWrap/>
            <w:vAlign w:val="center"/>
            <w:hideMark/>
          </w:tcPr>
          <w:p w14:paraId="3488ED0C" w14:textId="77777777" w:rsidR="008D3F94" w:rsidRPr="009A22CB" w:rsidRDefault="008D3F94" w:rsidP="00E31E6A">
            <w:pPr>
              <w:pStyle w:val="Table"/>
            </w:pPr>
            <w:r w:rsidRPr="009A22CB">
              <w:t>0.521</w:t>
            </w:r>
          </w:p>
        </w:tc>
        <w:tc>
          <w:tcPr>
            <w:tcW w:w="1128" w:type="dxa"/>
            <w:noWrap/>
            <w:vAlign w:val="center"/>
            <w:hideMark/>
          </w:tcPr>
          <w:p w14:paraId="03FAADE5" w14:textId="77777777" w:rsidR="008D3F94" w:rsidRPr="009A22CB" w:rsidRDefault="008D3F94" w:rsidP="00E31E6A">
            <w:pPr>
              <w:pStyle w:val="Table"/>
            </w:pPr>
            <w:r w:rsidRPr="009A22CB">
              <w:t>&lt; 0.8</w:t>
            </w:r>
          </w:p>
        </w:tc>
        <w:tc>
          <w:tcPr>
            <w:tcW w:w="814" w:type="dxa"/>
            <w:noWrap/>
            <w:vAlign w:val="center"/>
            <w:hideMark/>
          </w:tcPr>
          <w:p w14:paraId="42EDD713" w14:textId="77777777" w:rsidR="008D3F94" w:rsidRPr="009A22CB" w:rsidRDefault="008D3F94" w:rsidP="00E31E6A">
            <w:pPr>
              <w:pStyle w:val="Table"/>
            </w:pPr>
            <w:r w:rsidRPr="009A22CB">
              <w:t>64.3%</w:t>
            </w:r>
          </w:p>
        </w:tc>
        <w:tc>
          <w:tcPr>
            <w:tcW w:w="814" w:type="dxa"/>
            <w:noWrap/>
            <w:vAlign w:val="center"/>
            <w:hideMark/>
          </w:tcPr>
          <w:p w14:paraId="3960C62D" w14:textId="77777777" w:rsidR="008D3F94" w:rsidRPr="009A22CB" w:rsidRDefault="008D3F94" w:rsidP="00E31E6A">
            <w:pPr>
              <w:pStyle w:val="Table"/>
            </w:pPr>
            <w:r w:rsidRPr="009A22CB">
              <w:t>46.5%</w:t>
            </w:r>
          </w:p>
        </w:tc>
        <w:tc>
          <w:tcPr>
            <w:tcW w:w="559" w:type="dxa"/>
            <w:noWrap/>
            <w:vAlign w:val="center"/>
            <w:hideMark/>
          </w:tcPr>
          <w:p w14:paraId="509F70C2" w14:textId="77777777" w:rsidR="008D3F94" w:rsidRPr="009A22CB" w:rsidRDefault="008D3F94" w:rsidP="00E31E6A">
            <w:pPr>
              <w:pStyle w:val="Table"/>
            </w:pPr>
            <w:r w:rsidRPr="009A22CB">
              <w:t>146</w:t>
            </w:r>
          </w:p>
        </w:tc>
        <w:tc>
          <w:tcPr>
            <w:tcW w:w="559" w:type="dxa"/>
            <w:noWrap/>
            <w:vAlign w:val="center"/>
            <w:hideMark/>
          </w:tcPr>
          <w:p w14:paraId="0FB5961A" w14:textId="77777777" w:rsidR="008D3F94" w:rsidRPr="009A22CB" w:rsidRDefault="008D3F94" w:rsidP="00E31E6A">
            <w:pPr>
              <w:pStyle w:val="Table"/>
            </w:pPr>
            <w:r w:rsidRPr="009A22CB">
              <w:t>74</w:t>
            </w:r>
          </w:p>
        </w:tc>
        <w:tc>
          <w:tcPr>
            <w:tcW w:w="559" w:type="dxa"/>
            <w:noWrap/>
            <w:vAlign w:val="center"/>
            <w:hideMark/>
          </w:tcPr>
          <w:p w14:paraId="444C0BD5" w14:textId="77777777" w:rsidR="008D3F94" w:rsidRPr="009A22CB" w:rsidRDefault="008D3F94" w:rsidP="00E31E6A">
            <w:pPr>
              <w:pStyle w:val="Table"/>
            </w:pPr>
            <w:r w:rsidRPr="009A22CB">
              <w:t>85</w:t>
            </w:r>
          </w:p>
        </w:tc>
        <w:tc>
          <w:tcPr>
            <w:tcW w:w="559" w:type="dxa"/>
            <w:noWrap/>
            <w:vAlign w:val="center"/>
            <w:hideMark/>
          </w:tcPr>
          <w:p w14:paraId="346EC08C" w14:textId="77777777" w:rsidR="008D3F94" w:rsidRPr="009A22CB" w:rsidRDefault="008D3F94" w:rsidP="00E31E6A">
            <w:pPr>
              <w:pStyle w:val="Table"/>
            </w:pPr>
            <w:r w:rsidRPr="009A22CB">
              <w:t>81</w:t>
            </w:r>
          </w:p>
        </w:tc>
        <w:tc>
          <w:tcPr>
            <w:tcW w:w="613" w:type="dxa"/>
            <w:noWrap/>
            <w:vAlign w:val="center"/>
            <w:hideMark/>
          </w:tcPr>
          <w:p w14:paraId="17DD905B" w14:textId="77777777" w:rsidR="008D3F94" w:rsidRPr="009A22CB" w:rsidRDefault="008D3F94" w:rsidP="00E31E6A">
            <w:pPr>
              <w:pStyle w:val="Table"/>
            </w:pPr>
            <w:r w:rsidRPr="009A22CB">
              <w:t>0.63</w:t>
            </w:r>
          </w:p>
        </w:tc>
        <w:tc>
          <w:tcPr>
            <w:tcW w:w="613" w:type="dxa"/>
            <w:noWrap/>
            <w:vAlign w:val="center"/>
            <w:hideMark/>
          </w:tcPr>
          <w:p w14:paraId="29F7B034" w14:textId="77777777" w:rsidR="008D3F94" w:rsidRPr="009A22CB" w:rsidRDefault="008D3F94" w:rsidP="00E31E6A">
            <w:pPr>
              <w:pStyle w:val="Table"/>
            </w:pPr>
            <w:r w:rsidRPr="009A22CB">
              <w:t>0.48</w:t>
            </w:r>
          </w:p>
        </w:tc>
        <w:tc>
          <w:tcPr>
            <w:tcW w:w="613" w:type="dxa"/>
            <w:noWrap/>
            <w:vAlign w:val="center"/>
            <w:hideMark/>
          </w:tcPr>
          <w:p w14:paraId="1E2F76C3" w14:textId="77777777" w:rsidR="008D3F94" w:rsidRPr="009A22CB" w:rsidRDefault="008D3F94" w:rsidP="00E31E6A">
            <w:pPr>
              <w:pStyle w:val="Table"/>
            </w:pPr>
            <w:r w:rsidRPr="009A22CB">
              <w:t>1.20</w:t>
            </w:r>
          </w:p>
        </w:tc>
        <w:tc>
          <w:tcPr>
            <w:tcW w:w="613" w:type="dxa"/>
            <w:noWrap/>
            <w:vAlign w:val="center"/>
            <w:hideMark/>
          </w:tcPr>
          <w:p w14:paraId="1DEBCF57" w14:textId="77777777" w:rsidR="008D3F94" w:rsidRPr="009A22CB" w:rsidRDefault="008D3F94" w:rsidP="00E31E6A">
            <w:pPr>
              <w:pStyle w:val="Table"/>
            </w:pPr>
            <w:r w:rsidRPr="009A22CB">
              <w:t>0.77</w:t>
            </w:r>
          </w:p>
        </w:tc>
        <w:tc>
          <w:tcPr>
            <w:tcW w:w="721" w:type="dxa"/>
            <w:noWrap/>
            <w:vAlign w:val="center"/>
            <w:hideMark/>
          </w:tcPr>
          <w:p w14:paraId="7A7DEE6E" w14:textId="77777777" w:rsidR="008D3F94" w:rsidRPr="009A22CB" w:rsidRDefault="008D3F94" w:rsidP="00E31E6A">
            <w:pPr>
              <w:pStyle w:val="Table"/>
            </w:pPr>
            <w:r w:rsidRPr="009A22CB">
              <w:t>1.57</w:t>
            </w:r>
          </w:p>
        </w:tc>
        <w:tc>
          <w:tcPr>
            <w:tcW w:w="934" w:type="dxa"/>
            <w:noWrap/>
            <w:vAlign w:val="center"/>
            <w:hideMark/>
          </w:tcPr>
          <w:p w14:paraId="4C30EA25" w14:textId="77777777" w:rsidR="008D3F94" w:rsidRPr="009A22CB" w:rsidRDefault="008D3F94" w:rsidP="00E31E6A">
            <w:pPr>
              <w:pStyle w:val="Table"/>
            </w:pPr>
            <w:r w:rsidRPr="009A22CB">
              <w:t>0.11</w:t>
            </w:r>
          </w:p>
        </w:tc>
      </w:tr>
      <w:tr w:rsidR="008D3F94" w:rsidRPr="009A22CB" w14:paraId="58DD1F24" w14:textId="77777777" w:rsidTr="00E31E6A">
        <w:trPr>
          <w:trHeight w:val="454"/>
        </w:trPr>
        <w:tc>
          <w:tcPr>
            <w:tcW w:w="1566" w:type="dxa"/>
            <w:shd w:val="clear" w:color="000000" w:fill="F2F2F2"/>
            <w:noWrap/>
            <w:vAlign w:val="center"/>
            <w:hideMark/>
          </w:tcPr>
          <w:p w14:paraId="32F36F8D" w14:textId="77777777" w:rsidR="008D3F94" w:rsidRPr="009A22CB" w:rsidRDefault="008D3F94" w:rsidP="00E31E6A">
            <w:pPr>
              <w:pStyle w:val="Table"/>
            </w:pPr>
            <w:r w:rsidRPr="009A22CB">
              <w:t>Microcytic red blood cell count</w:t>
            </w:r>
          </w:p>
        </w:tc>
        <w:tc>
          <w:tcPr>
            <w:tcW w:w="899" w:type="dxa"/>
            <w:noWrap/>
            <w:vAlign w:val="center"/>
            <w:hideMark/>
          </w:tcPr>
          <w:p w14:paraId="400B40BA" w14:textId="77777777" w:rsidR="008D3F94" w:rsidRPr="009A22CB" w:rsidRDefault="008D3F94" w:rsidP="00E31E6A">
            <w:pPr>
              <w:pStyle w:val="Table"/>
            </w:pPr>
            <w:r w:rsidRPr="009A22CB">
              <w:t>%</w:t>
            </w:r>
          </w:p>
        </w:tc>
        <w:tc>
          <w:tcPr>
            <w:tcW w:w="940" w:type="dxa"/>
            <w:noWrap/>
            <w:vAlign w:val="center"/>
            <w:hideMark/>
          </w:tcPr>
          <w:p w14:paraId="0ABEE482" w14:textId="77777777" w:rsidR="008D3F94" w:rsidRPr="009A22CB" w:rsidRDefault="008D3F94" w:rsidP="00E31E6A">
            <w:pPr>
              <w:pStyle w:val="Table"/>
            </w:pPr>
            <w:r w:rsidRPr="009A22CB">
              <w:t>&lt; 0.001</w:t>
            </w:r>
          </w:p>
        </w:tc>
        <w:tc>
          <w:tcPr>
            <w:tcW w:w="1148" w:type="dxa"/>
            <w:noWrap/>
            <w:vAlign w:val="center"/>
            <w:hideMark/>
          </w:tcPr>
          <w:p w14:paraId="585106E6" w14:textId="77777777" w:rsidR="008D3F94" w:rsidRPr="009A22CB" w:rsidRDefault="008D3F94" w:rsidP="00E31E6A">
            <w:pPr>
              <w:pStyle w:val="Table"/>
            </w:pPr>
            <w:r w:rsidRPr="009A22CB">
              <w:t>-0.40</w:t>
            </w:r>
          </w:p>
        </w:tc>
        <w:tc>
          <w:tcPr>
            <w:tcW w:w="772" w:type="dxa"/>
            <w:noWrap/>
            <w:vAlign w:val="center"/>
            <w:hideMark/>
          </w:tcPr>
          <w:p w14:paraId="37827DD2" w14:textId="77777777" w:rsidR="008D3F94" w:rsidRPr="009A22CB" w:rsidRDefault="008D3F94" w:rsidP="00E31E6A">
            <w:pPr>
              <w:pStyle w:val="Table"/>
            </w:pPr>
            <w:r w:rsidRPr="009A22CB">
              <w:t>0.630</w:t>
            </w:r>
          </w:p>
        </w:tc>
        <w:tc>
          <w:tcPr>
            <w:tcW w:w="1128" w:type="dxa"/>
            <w:noWrap/>
            <w:vAlign w:val="center"/>
            <w:hideMark/>
          </w:tcPr>
          <w:p w14:paraId="2421BA15" w14:textId="77777777" w:rsidR="008D3F94" w:rsidRPr="009A22CB" w:rsidRDefault="008D3F94" w:rsidP="00E31E6A">
            <w:pPr>
              <w:pStyle w:val="Table"/>
            </w:pPr>
            <w:r w:rsidRPr="009A22CB">
              <w:t>&lt; 4.3</w:t>
            </w:r>
          </w:p>
        </w:tc>
        <w:tc>
          <w:tcPr>
            <w:tcW w:w="814" w:type="dxa"/>
            <w:noWrap/>
            <w:vAlign w:val="center"/>
            <w:hideMark/>
          </w:tcPr>
          <w:p w14:paraId="3CEC7479" w14:textId="77777777" w:rsidR="008D3F94" w:rsidRPr="009A22CB" w:rsidRDefault="008D3F94" w:rsidP="00E31E6A">
            <w:pPr>
              <w:pStyle w:val="Table"/>
            </w:pPr>
            <w:r w:rsidRPr="009A22CB">
              <w:t>62.3%</w:t>
            </w:r>
          </w:p>
        </w:tc>
        <w:tc>
          <w:tcPr>
            <w:tcW w:w="814" w:type="dxa"/>
            <w:noWrap/>
            <w:vAlign w:val="center"/>
            <w:hideMark/>
          </w:tcPr>
          <w:p w14:paraId="563D0C50" w14:textId="77777777" w:rsidR="008D3F94" w:rsidRPr="009A22CB" w:rsidRDefault="008D3F94" w:rsidP="00E31E6A">
            <w:pPr>
              <w:pStyle w:val="Table"/>
            </w:pPr>
            <w:r w:rsidRPr="009A22CB">
              <w:t>66.9%</w:t>
            </w:r>
          </w:p>
        </w:tc>
        <w:tc>
          <w:tcPr>
            <w:tcW w:w="559" w:type="dxa"/>
            <w:noWrap/>
            <w:vAlign w:val="center"/>
            <w:hideMark/>
          </w:tcPr>
          <w:p w14:paraId="7F0E4867" w14:textId="77777777" w:rsidR="008D3F94" w:rsidRPr="009A22CB" w:rsidRDefault="008D3F94" w:rsidP="00E31E6A">
            <w:pPr>
              <w:pStyle w:val="Table"/>
            </w:pPr>
            <w:r w:rsidRPr="009A22CB">
              <w:t>142</w:t>
            </w:r>
          </w:p>
        </w:tc>
        <w:tc>
          <w:tcPr>
            <w:tcW w:w="559" w:type="dxa"/>
            <w:noWrap/>
            <w:vAlign w:val="center"/>
            <w:hideMark/>
          </w:tcPr>
          <w:p w14:paraId="61FC9479" w14:textId="77777777" w:rsidR="008D3F94" w:rsidRPr="009A22CB" w:rsidRDefault="008D3F94" w:rsidP="00E31E6A">
            <w:pPr>
              <w:pStyle w:val="Table"/>
            </w:pPr>
            <w:r w:rsidRPr="009A22CB">
              <w:t>107</w:t>
            </w:r>
          </w:p>
        </w:tc>
        <w:tc>
          <w:tcPr>
            <w:tcW w:w="559" w:type="dxa"/>
            <w:noWrap/>
            <w:vAlign w:val="center"/>
            <w:hideMark/>
          </w:tcPr>
          <w:p w14:paraId="31D8C5F1" w14:textId="77777777" w:rsidR="008D3F94" w:rsidRPr="009A22CB" w:rsidRDefault="008D3F94" w:rsidP="00E31E6A">
            <w:pPr>
              <w:pStyle w:val="Table"/>
            </w:pPr>
            <w:r w:rsidRPr="009A22CB">
              <w:t>53</w:t>
            </w:r>
          </w:p>
        </w:tc>
        <w:tc>
          <w:tcPr>
            <w:tcW w:w="559" w:type="dxa"/>
            <w:noWrap/>
            <w:vAlign w:val="center"/>
            <w:hideMark/>
          </w:tcPr>
          <w:p w14:paraId="642E7C2D" w14:textId="77777777" w:rsidR="008D3F94" w:rsidRPr="009A22CB" w:rsidRDefault="008D3F94" w:rsidP="00E31E6A">
            <w:pPr>
              <w:pStyle w:val="Table"/>
            </w:pPr>
            <w:r w:rsidRPr="009A22CB">
              <w:t>86</w:t>
            </w:r>
          </w:p>
        </w:tc>
        <w:tc>
          <w:tcPr>
            <w:tcW w:w="613" w:type="dxa"/>
            <w:noWrap/>
            <w:vAlign w:val="center"/>
            <w:hideMark/>
          </w:tcPr>
          <w:p w14:paraId="665EAB14" w14:textId="77777777" w:rsidR="008D3F94" w:rsidRPr="009A22CB" w:rsidRDefault="008D3F94" w:rsidP="00E31E6A">
            <w:pPr>
              <w:pStyle w:val="Table"/>
            </w:pPr>
            <w:r w:rsidRPr="009A22CB">
              <w:t>0.73</w:t>
            </w:r>
          </w:p>
        </w:tc>
        <w:tc>
          <w:tcPr>
            <w:tcW w:w="613" w:type="dxa"/>
            <w:noWrap/>
            <w:vAlign w:val="center"/>
            <w:hideMark/>
          </w:tcPr>
          <w:p w14:paraId="58D60B36" w14:textId="77777777" w:rsidR="008D3F94" w:rsidRPr="009A22CB" w:rsidRDefault="008D3F94" w:rsidP="00E31E6A">
            <w:pPr>
              <w:pStyle w:val="Table"/>
            </w:pPr>
            <w:r w:rsidRPr="009A22CB">
              <w:t>0.55</w:t>
            </w:r>
          </w:p>
        </w:tc>
        <w:tc>
          <w:tcPr>
            <w:tcW w:w="613" w:type="dxa"/>
            <w:noWrap/>
            <w:vAlign w:val="center"/>
            <w:hideMark/>
          </w:tcPr>
          <w:p w14:paraId="2678F481" w14:textId="77777777" w:rsidR="008D3F94" w:rsidRPr="009A22CB" w:rsidRDefault="008D3F94" w:rsidP="00E31E6A">
            <w:pPr>
              <w:pStyle w:val="Table"/>
            </w:pPr>
            <w:r w:rsidRPr="009A22CB">
              <w:t>1.88</w:t>
            </w:r>
          </w:p>
        </w:tc>
        <w:tc>
          <w:tcPr>
            <w:tcW w:w="613" w:type="dxa"/>
            <w:noWrap/>
            <w:vAlign w:val="center"/>
            <w:hideMark/>
          </w:tcPr>
          <w:p w14:paraId="0948C332" w14:textId="77777777" w:rsidR="008D3F94" w:rsidRPr="009A22CB" w:rsidRDefault="008D3F94" w:rsidP="00E31E6A">
            <w:pPr>
              <w:pStyle w:val="Table"/>
            </w:pPr>
            <w:r w:rsidRPr="009A22CB">
              <w:t>0.56</w:t>
            </w:r>
          </w:p>
        </w:tc>
        <w:tc>
          <w:tcPr>
            <w:tcW w:w="721" w:type="dxa"/>
            <w:noWrap/>
            <w:vAlign w:val="center"/>
            <w:hideMark/>
          </w:tcPr>
          <w:p w14:paraId="47750FD5" w14:textId="77777777" w:rsidR="008D3F94" w:rsidRPr="009A22CB" w:rsidRDefault="008D3F94" w:rsidP="00E31E6A">
            <w:pPr>
              <w:pStyle w:val="Table"/>
            </w:pPr>
            <w:r w:rsidRPr="009A22CB">
              <w:t>3.33</w:t>
            </w:r>
          </w:p>
        </w:tc>
        <w:tc>
          <w:tcPr>
            <w:tcW w:w="934" w:type="dxa"/>
            <w:noWrap/>
            <w:vAlign w:val="center"/>
            <w:hideMark/>
          </w:tcPr>
          <w:p w14:paraId="70ED40D5" w14:textId="77777777" w:rsidR="008D3F94" w:rsidRPr="009A22CB" w:rsidRDefault="008D3F94" w:rsidP="00E31E6A">
            <w:pPr>
              <w:pStyle w:val="Table"/>
            </w:pPr>
            <w:r w:rsidRPr="009A22CB">
              <w:t>0.29</w:t>
            </w:r>
          </w:p>
        </w:tc>
      </w:tr>
      <w:tr w:rsidR="008D3F94" w:rsidRPr="009A22CB" w14:paraId="283EF0FA" w14:textId="77777777" w:rsidTr="00E31E6A">
        <w:trPr>
          <w:trHeight w:val="454"/>
        </w:trPr>
        <w:tc>
          <w:tcPr>
            <w:tcW w:w="1566" w:type="dxa"/>
            <w:shd w:val="clear" w:color="000000" w:fill="F2F2F2"/>
            <w:noWrap/>
            <w:vAlign w:val="center"/>
            <w:hideMark/>
          </w:tcPr>
          <w:p w14:paraId="36009A58" w14:textId="77777777" w:rsidR="008D3F94" w:rsidRPr="009A22CB" w:rsidRDefault="008D3F94" w:rsidP="00E31E6A">
            <w:pPr>
              <w:pStyle w:val="Table"/>
            </w:pPr>
            <w:r w:rsidRPr="009A22CB">
              <w:t>Macrocytic red blood cell count</w:t>
            </w:r>
          </w:p>
        </w:tc>
        <w:tc>
          <w:tcPr>
            <w:tcW w:w="899" w:type="dxa"/>
            <w:noWrap/>
            <w:vAlign w:val="center"/>
            <w:hideMark/>
          </w:tcPr>
          <w:p w14:paraId="502DFBE2" w14:textId="77777777" w:rsidR="008D3F94" w:rsidRPr="009A22CB" w:rsidRDefault="008D3F94" w:rsidP="00E31E6A">
            <w:pPr>
              <w:pStyle w:val="Table"/>
            </w:pPr>
            <w:r w:rsidRPr="009A22CB">
              <w:t>%</w:t>
            </w:r>
          </w:p>
        </w:tc>
        <w:tc>
          <w:tcPr>
            <w:tcW w:w="940" w:type="dxa"/>
            <w:noWrap/>
            <w:vAlign w:val="center"/>
            <w:hideMark/>
          </w:tcPr>
          <w:p w14:paraId="0F24E5BF" w14:textId="77777777" w:rsidR="008D3F94" w:rsidRPr="009A22CB" w:rsidRDefault="008D3F94" w:rsidP="00E31E6A">
            <w:pPr>
              <w:pStyle w:val="Table"/>
            </w:pPr>
            <w:r w:rsidRPr="009A22CB">
              <w:t>&lt; 0.001</w:t>
            </w:r>
          </w:p>
        </w:tc>
        <w:tc>
          <w:tcPr>
            <w:tcW w:w="1148" w:type="dxa"/>
            <w:noWrap/>
            <w:vAlign w:val="center"/>
            <w:hideMark/>
          </w:tcPr>
          <w:p w14:paraId="158E7F4B" w14:textId="77777777" w:rsidR="008D3F94" w:rsidRPr="009A22CB" w:rsidRDefault="008D3F94" w:rsidP="00E31E6A">
            <w:pPr>
              <w:pStyle w:val="Table"/>
            </w:pPr>
            <w:r w:rsidRPr="009A22CB">
              <w:t>-0.28</w:t>
            </w:r>
          </w:p>
        </w:tc>
        <w:tc>
          <w:tcPr>
            <w:tcW w:w="772" w:type="dxa"/>
            <w:noWrap/>
            <w:vAlign w:val="center"/>
            <w:hideMark/>
          </w:tcPr>
          <w:p w14:paraId="16B62ED9" w14:textId="77777777" w:rsidR="008D3F94" w:rsidRPr="009A22CB" w:rsidRDefault="008D3F94" w:rsidP="00E31E6A">
            <w:pPr>
              <w:pStyle w:val="Table"/>
            </w:pPr>
            <w:r w:rsidRPr="009A22CB">
              <w:t>0.582</w:t>
            </w:r>
          </w:p>
        </w:tc>
        <w:tc>
          <w:tcPr>
            <w:tcW w:w="1128" w:type="dxa"/>
            <w:noWrap/>
            <w:vAlign w:val="center"/>
            <w:hideMark/>
          </w:tcPr>
          <w:p w14:paraId="66300310" w14:textId="77777777" w:rsidR="008D3F94" w:rsidRPr="009A22CB" w:rsidRDefault="008D3F94" w:rsidP="00E31E6A">
            <w:pPr>
              <w:pStyle w:val="Table"/>
            </w:pPr>
            <w:r w:rsidRPr="009A22CB">
              <w:t>&lt; 4.3</w:t>
            </w:r>
          </w:p>
        </w:tc>
        <w:tc>
          <w:tcPr>
            <w:tcW w:w="814" w:type="dxa"/>
            <w:noWrap/>
            <w:vAlign w:val="center"/>
            <w:hideMark/>
          </w:tcPr>
          <w:p w14:paraId="5AF25A8C" w14:textId="77777777" w:rsidR="008D3F94" w:rsidRPr="009A22CB" w:rsidRDefault="008D3F94" w:rsidP="00E31E6A">
            <w:pPr>
              <w:pStyle w:val="Table"/>
            </w:pPr>
            <w:r w:rsidRPr="009A22CB">
              <w:t>73.7%</w:t>
            </w:r>
          </w:p>
        </w:tc>
        <w:tc>
          <w:tcPr>
            <w:tcW w:w="814" w:type="dxa"/>
            <w:noWrap/>
            <w:vAlign w:val="center"/>
            <w:hideMark/>
          </w:tcPr>
          <w:p w14:paraId="1E888F9E" w14:textId="77777777" w:rsidR="008D3F94" w:rsidRPr="009A22CB" w:rsidRDefault="008D3F94" w:rsidP="00E31E6A">
            <w:pPr>
              <w:pStyle w:val="Table"/>
            </w:pPr>
            <w:r w:rsidRPr="009A22CB">
              <w:t>46.9%</w:t>
            </w:r>
          </w:p>
        </w:tc>
        <w:tc>
          <w:tcPr>
            <w:tcW w:w="559" w:type="dxa"/>
            <w:noWrap/>
            <w:vAlign w:val="center"/>
            <w:hideMark/>
          </w:tcPr>
          <w:p w14:paraId="77FA634E" w14:textId="77777777" w:rsidR="008D3F94" w:rsidRPr="009A22CB" w:rsidRDefault="008D3F94" w:rsidP="00E31E6A">
            <w:pPr>
              <w:pStyle w:val="Table"/>
            </w:pPr>
            <w:r w:rsidRPr="009A22CB">
              <w:t>168</w:t>
            </w:r>
          </w:p>
        </w:tc>
        <w:tc>
          <w:tcPr>
            <w:tcW w:w="559" w:type="dxa"/>
            <w:noWrap/>
            <w:vAlign w:val="center"/>
            <w:hideMark/>
          </w:tcPr>
          <w:p w14:paraId="5BC0AF68" w14:textId="77777777" w:rsidR="008D3F94" w:rsidRPr="009A22CB" w:rsidRDefault="008D3F94" w:rsidP="00E31E6A">
            <w:pPr>
              <w:pStyle w:val="Table"/>
            </w:pPr>
            <w:r w:rsidRPr="009A22CB">
              <w:t>75</w:t>
            </w:r>
          </w:p>
        </w:tc>
        <w:tc>
          <w:tcPr>
            <w:tcW w:w="559" w:type="dxa"/>
            <w:noWrap/>
            <w:vAlign w:val="center"/>
            <w:hideMark/>
          </w:tcPr>
          <w:p w14:paraId="0A15FD3B" w14:textId="77777777" w:rsidR="008D3F94" w:rsidRPr="009A22CB" w:rsidRDefault="008D3F94" w:rsidP="00E31E6A">
            <w:pPr>
              <w:pStyle w:val="Table"/>
            </w:pPr>
            <w:r w:rsidRPr="009A22CB">
              <w:t>85</w:t>
            </w:r>
          </w:p>
        </w:tc>
        <w:tc>
          <w:tcPr>
            <w:tcW w:w="559" w:type="dxa"/>
            <w:noWrap/>
            <w:vAlign w:val="center"/>
            <w:hideMark/>
          </w:tcPr>
          <w:p w14:paraId="08A068C0" w14:textId="77777777" w:rsidR="008D3F94" w:rsidRPr="009A22CB" w:rsidRDefault="008D3F94" w:rsidP="00E31E6A">
            <w:pPr>
              <w:pStyle w:val="Table"/>
            </w:pPr>
            <w:r w:rsidRPr="009A22CB">
              <w:t>60</w:t>
            </w:r>
          </w:p>
        </w:tc>
        <w:tc>
          <w:tcPr>
            <w:tcW w:w="613" w:type="dxa"/>
            <w:noWrap/>
            <w:vAlign w:val="center"/>
            <w:hideMark/>
          </w:tcPr>
          <w:p w14:paraId="0CDF3697" w14:textId="77777777" w:rsidR="008D3F94" w:rsidRPr="009A22CB" w:rsidRDefault="008D3F94" w:rsidP="00E31E6A">
            <w:pPr>
              <w:pStyle w:val="Table"/>
            </w:pPr>
            <w:r w:rsidRPr="009A22CB">
              <w:t>0.66</w:t>
            </w:r>
          </w:p>
        </w:tc>
        <w:tc>
          <w:tcPr>
            <w:tcW w:w="613" w:type="dxa"/>
            <w:noWrap/>
            <w:vAlign w:val="center"/>
            <w:hideMark/>
          </w:tcPr>
          <w:p w14:paraId="6A3DF21B" w14:textId="77777777" w:rsidR="008D3F94" w:rsidRPr="009A22CB" w:rsidRDefault="008D3F94" w:rsidP="00E31E6A">
            <w:pPr>
              <w:pStyle w:val="Table"/>
            </w:pPr>
            <w:r w:rsidRPr="009A22CB">
              <w:t>0.56</w:t>
            </w:r>
          </w:p>
        </w:tc>
        <w:tc>
          <w:tcPr>
            <w:tcW w:w="613" w:type="dxa"/>
            <w:noWrap/>
            <w:vAlign w:val="center"/>
            <w:hideMark/>
          </w:tcPr>
          <w:p w14:paraId="657DD8F0" w14:textId="77777777" w:rsidR="008D3F94" w:rsidRPr="009A22CB" w:rsidRDefault="008D3F94" w:rsidP="00E31E6A">
            <w:pPr>
              <w:pStyle w:val="Table"/>
            </w:pPr>
            <w:r w:rsidRPr="009A22CB">
              <w:t>1.39</w:t>
            </w:r>
          </w:p>
        </w:tc>
        <w:tc>
          <w:tcPr>
            <w:tcW w:w="613" w:type="dxa"/>
            <w:noWrap/>
            <w:vAlign w:val="center"/>
            <w:hideMark/>
          </w:tcPr>
          <w:p w14:paraId="27F854F1" w14:textId="77777777" w:rsidR="008D3F94" w:rsidRPr="009A22CB" w:rsidRDefault="008D3F94" w:rsidP="00E31E6A">
            <w:pPr>
              <w:pStyle w:val="Table"/>
            </w:pPr>
            <w:r w:rsidRPr="009A22CB">
              <w:t>0.56</w:t>
            </w:r>
          </w:p>
        </w:tc>
        <w:tc>
          <w:tcPr>
            <w:tcW w:w="721" w:type="dxa"/>
            <w:noWrap/>
            <w:vAlign w:val="center"/>
            <w:hideMark/>
          </w:tcPr>
          <w:p w14:paraId="7CDF6EA6" w14:textId="77777777" w:rsidR="008D3F94" w:rsidRPr="009A22CB" w:rsidRDefault="008D3F94" w:rsidP="00E31E6A">
            <w:pPr>
              <w:pStyle w:val="Table"/>
            </w:pPr>
            <w:r w:rsidRPr="009A22CB">
              <w:t>2.47</w:t>
            </w:r>
          </w:p>
        </w:tc>
        <w:tc>
          <w:tcPr>
            <w:tcW w:w="934" w:type="dxa"/>
            <w:noWrap/>
            <w:vAlign w:val="center"/>
            <w:hideMark/>
          </w:tcPr>
          <w:p w14:paraId="22A4D2FD" w14:textId="77777777" w:rsidR="008D3F94" w:rsidRPr="009A22CB" w:rsidRDefault="008D3F94" w:rsidP="00E31E6A">
            <w:pPr>
              <w:pStyle w:val="Table"/>
            </w:pPr>
            <w:r w:rsidRPr="009A22CB">
              <w:t>0.21</w:t>
            </w:r>
          </w:p>
        </w:tc>
      </w:tr>
      <w:tr w:rsidR="008D3F94" w:rsidRPr="009A22CB" w14:paraId="2E0308C0" w14:textId="77777777" w:rsidTr="00E31E6A">
        <w:trPr>
          <w:trHeight w:val="454"/>
        </w:trPr>
        <w:tc>
          <w:tcPr>
            <w:tcW w:w="1566" w:type="dxa"/>
            <w:shd w:val="clear" w:color="000000" w:fill="F2F2F2"/>
            <w:noWrap/>
            <w:vAlign w:val="center"/>
            <w:hideMark/>
          </w:tcPr>
          <w:p w14:paraId="11AF8216" w14:textId="77777777" w:rsidR="008D3F94" w:rsidRPr="009A22CB" w:rsidRDefault="008D3F94" w:rsidP="00E31E6A">
            <w:pPr>
              <w:pStyle w:val="Table"/>
            </w:pPr>
            <w:r w:rsidRPr="009A22CB">
              <w:t>White blood cell count</w:t>
            </w:r>
          </w:p>
        </w:tc>
        <w:tc>
          <w:tcPr>
            <w:tcW w:w="899" w:type="dxa"/>
            <w:noWrap/>
            <w:vAlign w:val="center"/>
            <w:hideMark/>
          </w:tcPr>
          <w:p w14:paraId="151E429D"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noWrap/>
            <w:vAlign w:val="center"/>
            <w:hideMark/>
          </w:tcPr>
          <w:p w14:paraId="44EE327D" w14:textId="77777777" w:rsidR="008D3F94" w:rsidRPr="009A22CB" w:rsidRDefault="008D3F94" w:rsidP="00E31E6A">
            <w:pPr>
              <w:pStyle w:val="Table"/>
            </w:pPr>
            <w:r w:rsidRPr="009A22CB">
              <w:t>&lt; 0.001</w:t>
            </w:r>
          </w:p>
        </w:tc>
        <w:tc>
          <w:tcPr>
            <w:tcW w:w="1148" w:type="dxa"/>
            <w:noWrap/>
            <w:vAlign w:val="center"/>
            <w:hideMark/>
          </w:tcPr>
          <w:p w14:paraId="0113BAC2" w14:textId="77777777" w:rsidR="008D3F94" w:rsidRPr="009A22CB" w:rsidRDefault="008D3F94" w:rsidP="00E31E6A">
            <w:pPr>
              <w:pStyle w:val="Table"/>
            </w:pPr>
            <w:r w:rsidRPr="009A22CB">
              <w:t>-0.79</w:t>
            </w:r>
          </w:p>
        </w:tc>
        <w:tc>
          <w:tcPr>
            <w:tcW w:w="772" w:type="dxa"/>
            <w:noWrap/>
            <w:vAlign w:val="center"/>
            <w:hideMark/>
          </w:tcPr>
          <w:p w14:paraId="6CF053AE" w14:textId="77777777" w:rsidR="008D3F94" w:rsidRPr="009A22CB" w:rsidRDefault="008D3F94" w:rsidP="00E31E6A">
            <w:pPr>
              <w:pStyle w:val="Table"/>
            </w:pPr>
            <w:r w:rsidRPr="009A22CB">
              <w:t>0.721</w:t>
            </w:r>
          </w:p>
        </w:tc>
        <w:tc>
          <w:tcPr>
            <w:tcW w:w="1128" w:type="dxa"/>
            <w:noWrap/>
            <w:vAlign w:val="center"/>
            <w:hideMark/>
          </w:tcPr>
          <w:p w14:paraId="5AC724AF" w14:textId="77777777" w:rsidR="008D3F94" w:rsidRPr="009A22CB" w:rsidRDefault="008D3F94" w:rsidP="00E31E6A">
            <w:pPr>
              <w:pStyle w:val="Table"/>
            </w:pPr>
            <w:r w:rsidRPr="009A22CB">
              <w:t>&lt; 15.26</w:t>
            </w:r>
          </w:p>
        </w:tc>
        <w:tc>
          <w:tcPr>
            <w:tcW w:w="814" w:type="dxa"/>
            <w:noWrap/>
            <w:vAlign w:val="center"/>
            <w:hideMark/>
          </w:tcPr>
          <w:p w14:paraId="24D73726" w14:textId="77777777" w:rsidR="008D3F94" w:rsidRPr="009A22CB" w:rsidRDefault="008D3F94" w:rsidP="00E31E6A">
            <w:pPr>
              <w:pStyle w:val="Table"/>
            </w:pPr>
            <w:r w:rsidRPr="009A22CB">
              <w:t>50.4%</w:t>
            </w:r>
          </w:p>
        </w:tc>
        <w:tc>
          <w:tcPr>
            <w:tcW w:w="814" w:type="dxa"/>
            <w:noWrap/>
            <w:vAlign w:val="center"/>
            <w:hideMark/>
          </w:tcPr>
          <w:p w14:paraId="6F6B8405" w14:textId="77777777" w:rsidR="008D3F94" w:rsidRPr="009A22CB" w:rsidRDefault="008D3F94" w:rsidP="00E31E6A">
            <w:pPr>
              <w:pStyle w:val="Table"/>
            </w:pPr>
            <w:r w:rsidRPr="009A22CB">
              <w:t>88.8%</w:t>
            </w:r>
          </w:p>
        </w:tc>
        <w:tc>
          <w:tcPr>
            <w:tcW w:w="559" w:type="dxa"/>
            <w:noWrap/>
            <w:vAlign w:val="center"/>
            <w:hideMark/>
          </w:tcPr>
          <w:p w14:paraId="0AB49E25" w14:textId="77777777" w:rsidR="008D3F94" w:rsidRPr="009A22CB" w:rsidRDefault="008D3F94" w:rsidP="00E31E6A">
            <w:pPr>
              <w:pStyle w:val="Table"/>
            </w:pPr>
            <w:r w:rsidRPr="009A22CB">
              <w:t>115</w:t>
            </w:r>
          </w:p>
        </w:tc>
        <w:tc>
          <w:tcPr>
            <w:tcW w:w="559" w:type="dxa"/>
            <w:noWrap/>
            <w:vAlign w:val="center"/>
            <w:hideMark/>
          </w:tcPr>
          <w:p w14:paraId="4E239B53" w14:textId="77777777" w:rsidR="008D3F94" w:rsidRPr="009A22CB" w:rsidRDefault="008D3F94" w:rsidP="00E31E6A">
            <w:pPr>
              <w:pStyle w:val="Table"/>
            </w:pPr>
            <w:r w:rsidRPr="009A22CB">
              <w:t>142</w:t>
            </w:r>
          </w:p>
        </w:tc>
        <w:tc>
          <w:tcPr>
            <w:tcW w:w="559" w:type="dxa"/>
            <w:noWrap/>
            <w:vAlign w:val="center"/>
            <w:hideMark/>
          </w:tcPr>
          <w:p w14:paraId="470AAD99" w14:textId="77777777" w:rsidR="008D3F94" w:rsidRPr="009A22CB" w:rsidRDefault="008D3F94" w:rsidP="00E31E6A">
            <w:pPr>
              <w:pStyle w:val="Table"/>
            </w:pPr>
            <w:r w:rsidRPr="009A22CB">
              <w:t>18</w:t>
            </w:r>
          </w:p>
        </w:tc>
        <w:tc>
          <w:tcPr>
            <w:tcW w:w="559" w:type="dxa"/>
            <w:noWrap/>
            <w:vAlign w:val="center"/>
            <w:hideMark/>
          </w:tcPr>
          <w:p w14:paraId="7FB29661" w14:textId="77777777" w:rsidR="008D3F94" w:rsidRPr="009A22CB" w:rsidRDefault="008D3F94" w:rsidP="00E31E6A">
            <w:pPr>
              <w:pStyle w:val="Table"/>
            </w:pPr>
            <w:r w:rsidRPr="009A22CB">
              <w:t>113</w:t>
            </w:r>
          </w:p>
        </w:tc>
        <w:tc>
          <w:tcPr>
            <w:tcW w:w="613" w:type="dxa"/>
            <w:noWrap/>
            <w:vAlign w:val="center"/>
            <w:hideMark/>
          </w:tcPr>
          <w:p w14:paraId="013FF23D" w14:textId="77777777" w:rsidR="008D3F94" w:rsidRPr="009A22CB" w:rsidRDefault="008D3F94" w:rsidP="00E31E6A">
            <w:pPr>
              <w:pStyle w:val="Table"/>
            </w:pPr>
            <w:r w:rsidRPr="009A22CB">
              <w:t>0.86</w:t>
            </w:r>
          </w:p>
        </w:tc>
        <w:tc>
          <w:tcPr>
            <w:tcW w:w="613" w:type="dxa"/>
            <w:noWrap/>
            <w:vAlign w:val="center"/>
            <w:hideMark/>
          </w:tcPr>
          <w:p w14:paraId="0D3CD053" w14:textId="77777777" w:rsidR="008D3F94" w:rsidRPr="009A22CB" w:rsidRDefault="008D3F94" w:rsidP="00E31E6A">
            <w:pPr>
              <w:pStyle w:val="Table"/>
            </w:pPr>
            <w:r w:rsidRPr="009A22CB">
              <w:t>0.56</w:t>
            </w:r>
          </w:p>
        </w:tc>
        <w:tc>
          <w:tcPr>
            <w:tcW w:w="613" w:type="dxa"/>
            <w:noWrap/>
            <w:vAlign w:val="center"/>
            <w:hideMark/>
          </w:tcPr>
          <w:p w14:paraId="7110C28A" w14:textId="77777777" w:rsidR="008D3F94" w:rsidRPr="009A22CB" w:rsidRDefault="008D3F94" w:rsidP="00E31E6A">
            <w:pPr>
              <w:pStyle w:val="Table"/>
            </w:pPr>
            <w:r w:rsidRPr="009A22CB">
              <w:t>4.48</w:t>
            </w:r>
          </w:p>
        </w:tc>
        <w:tc>
          <w:tcPr>
            <w:tcW w:w="613" w:type="dxa"/>
            <w:noWrap/>
            <w:vAlign w:val="center"/>
            <w:hideMark/>
          </w:tcPr>
          <w:p w14:paraId="2B040AED" w14:textId="77777777" w:rsidR="008D3F94" w:rsidRPr="009A22CB" w:rsidRDefault="008D3F94" w:rsidP="00E31E6A">
            <w:pPr>
              <w:pStyle w:val="Table"/>
            </w:pPr>
            <w:r w:rsidRPr="009A22CB">
              <w:t>0.56</w:t>
            </w:r>
          </w:p>
        </w:tc>
        <w:tc>
          <w:tcPr>
            <w:tcW w:w="721" w:type="dxa"/>
            <w:noWrap/>
            <w:vAlign w:val="center"/>
            <w:hideMark/>
          </w:tcPr>
          <w:p w14:paraId="5523FFA3" w14:textId="77777777" w:rsidR="008D3F94" w:rsidRPr="009A22CB" w:rsidRDefault="008D3F94" w:rsidP="00E31E6A">
            <w:pPr>
              <w:pStyle w:val="Table"/>
            </w:pPr>
            <w:r w:rsidRPr="009A22CB">
              <w:t>8.03</w:t>
            </w:r>
          </w:p>
        </w:tc>
        <w:tc>
          <w:tcPr>
            <w:tcW w:w="934" w:type="dxa"/>
            <w:noWrap/>
            <w:vAlign w:val="center"/>
            <w:hideMark/>
          </w:tcPr>
          <w:p w14:paraId="6112EC60" w14:textId="77777777" w:rsidR="008D3F94" w:rsidRPr="009A22CB" w:rsidRDefault="008D3F94" w:rsidP="00E31E6A">
            <w:pPr>
              <w:pStyle w:val="Table"/>
            </w:pPr>
            <w:r w:rsidRPr="009A22CB">
              <w:t>0.39</w:t>
            </w:r>
          </w:p>
        </w:tc>
      </w:tr>
      <w:tr w:rsidR="008D3F94" w:rsidRPr="009A22CB" w14:paraId="17C9FFB9" w14:textId="77777777" w:rsidTr="00E31E6A">
        <w:trPr>
          <w:trHeight w:val="454"/>
        </w:trPr>
        <w:tc>
          <w:tcPr>
            <w:tcW w:w="1566" w:type="dxa"/>
            <w:vMerge w:val="restart"/>
            <w:shd w:val="clear" w:color="000000" w:fill="B5E6A2"/>
            <w:noWrap/>
            <w:vAlign w:val="center"/>
            <w:hideMark/>
          </w:tcPr>
          <w:p w14:paraId="45737A7A" w14:textId="77777777" w:rsidR="008D3F94" w:rsidRPr="009A22CB" w:rsidRDefault="008D3F94" w:rsidP="00E31E6A">
            <w:pPr>
              <w:pStyle w:val="Table"/>
            </w:pPr>
            <w:r w:rsidRPr="009A22CB">
              <w:t>Neutrophil count</w:t>
            </w:r>
          </w:p>
        </w:tc>
        <w:tc>
          <w:tcPr>
            <w:tcW w:w="899" w:type="dxa"/>
            <w:shd w:val="clear" w:color="000000" w:fill="DAF2D0"/>
            <w:noWrap/>
            <w:vAlign w:val="center"/>
            <w:hideMark/>
          </w:tcPr>
          <w:p w14:paraId="7A2E7428"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shd w:val="clear" w:color="000000" w:fill="DAF2D0"/>
            <w:noWrap/>
            <w:vAlign w:val="center"/>
            <w:hideMark/>
          </w:tcPr>
          <w:p w14:paraId="632B1A91"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07A70612" w14:textId="77777777" w:rsidR="008D3F94" w:rsidRPr="009A22CB" w:rsidRDefault="008D3F94" w:rsidP="00E31E6A">
            <w:pPr>
              <w:pStyle w:val="Table"/>
            </w:pPr>
            <w:r w:rsidRPr="009A22CB">
              <w:t>0.50</w:t>
            </w:r>
          </w:p>
        </w:tc>
        <w:tc>
          <w:tcPr>
            <w:tcW w:w="772" w:type="dxa"/>
            <w:shd w:val="clear" w:color="000000" w:fill="DAF2D0"/>
            <w:noWrap/>
            <w:vAlign w:val="center"/>
            <w:hideMark/>
          </w:tcPr>
          <w:p w14:paraId="2DA08867" w14:textId="77777777" w:rsidR="008D3F94" w:rsidRPr="009A22CB" w:rsidRDefault="008D3F94" w:rsidP="00E31E6A">
            <w:pPr>
              <w:pStyle w:val="Table"/>
            </w:pPr>
            <w:r w:rsidRPr="009A22CB">
              <w:t>0.796</w:t>
            </w:r>
          </w:p>
        </w:tc>
        <w:tc>
          <w:tcPr>
            <w:tcW w:w="1128" w:type="dxa"/>
            <w:shd w:val="clear" w:color="000000" w:fill="DAF2D0"/>
            <w:noWrap/>
            <w:vAlign w:val="center"/>
            <w:hideMark/>
          </w:tcPr>
          <w:p w14:paraId="029DA32D" w14:textId="77777777" w:rsidR="008D3F94" w:rsidRPr="009A22CB" w:rsidRDefault="008D3F94" w:rsidP="00E31E6A">
            <w:pPr>
              <w:pStyle w:val="Table"/>
            </w:pPr>
            <w:r w:rsidRPr="009A22CB">
              <w:t>&lt; 5.46</w:t>
            </w:r>
          </w:p>
        </w:tc>
        <w:tc>
          <w:tcPr>
            <w:tcW w:w="814" w:type="dxa"/>
            <w:shd w:val="clear" w:color="000000" w:fill="DAF2D0"/>
            <w:noWrap/>
            <w:vAlign w:val="center"/>
            <w:hideMark/>
          </w:tcPr>
          <w:p w14:paraId="74899AF5" w14:textId="77777777" w:rsidR="008D3F94" w:rsidRPr="009A22CB" w:rsidRDefault="008D3F94" w:rsidP="00E31E6A">
            <w:pPr>
              <w:pStyle w:val="Table"/>
            </w:pPr>
            <w:r w:rsidRPr="009A22CB">
              <w:t>70.6%</w:t>
            </w:r>
          </w:p>
        </w:tc>
        <w:tc>
          <w:tcPr>
            <w:tcW w:w="814" w:type="dxa"/>
            <w:shd w:val="clear" w:color="000000" w:fill="DAF2D0"/>
            <w:noWrap/>
            <w:vAlign w:val="center"/>
            <w:hideMark/>
          </w:tcPr>
          <w:p w14:paraId="5E0AB040" w14:textId="77777777" w:rsidR="008D3F94" w:rsidRPr="009A22CB" w:rsidRDefault="008D3F94" w:rsidP="00E31E6A">
            <w:pPr>
              <w:pStyle w:val="Table"/>
            </w:pPr>
            <w:r w:rsidRPr="009A22CB">
              <w:t>78.8%</w:t>
            </w:r>
          </w:p>
        </w:tc>
        <w:tc>
          <w:tcPr>
            <w:tcW w:w="559" w:type="dxa"/>
            <w:shd w:val="clear" w:color="000000" w:fill="DAF2D0"/>
            <w:noWrap/>
            <w:vAlign w:val="center"/>
            <w:hideMark/>
          </w:tcPr>
          <w:p w14:paraId="5B1872C5" w14:textId="77777777" w:rsidR="008D3F94" w:rsidRPr="009A22CB" w:rsidRDefault="008D3F94" w:rsidP="00E31E6A">
            <w:pPr>
              <w:pStyle w:val="Table"/>
            </w:pPr>
            <w:r w:rsidRPr="009A22CB">
              <w:t>161</w:t>
            </w:r>
          </w:p>
        </w:tc>
        <w:tc>
          <w:tcPr>
            <w:tcW w:w="559" w:type="dxa"/>
            <w:shd w:val="clear" w:color="000000" w:fill="DAF2D0"/>
            <w:noWrap/>
            <w:vAlign w:val="center"/>
            <w:hideMark/>
          </w:tcPr>
          <w:p w14:paraId="53F7E281" w14:textId="77777777" w:rsidR="008D3F94" w:rsidRPr="009A22CB" w:rsidRDefault="008D3F94" w:rsidP="00E31E6A">
            <w:pPr>
              <w:pStyle w:val="Table"/>
            </w:pPr>
            <w:r w:rsidRPr="009A22CB">
              <w:t>126</w:t>
            </w:r>
          </w:p>
        </w:tc>
        <w:tc>
          <w:tcPr>
            <w:tcW w:w="559" w:type="dxa"/>
            <w:shd w:val="clear" w:color="000000" w:fill="DAF2D0"/>
            <w:noWrap/>
            <w:vAlign w:val="center"/>
            <w:hideMark/>
          </w:tcPr>
          <w:p w14:paraId="67B96120" w14:textId="77777777" w:rsidR="008D3F94" w:rsidRPr="009A22CB" w:rsidRDefault="008D3F94" w:rsidP="00E31E6A">
            <w:pPr>
              <w:pStyle w:val="Table"/>
            </w:pPr>
            <w:r w:rsidRPr="009A22CB">
              <w:t>34</w:t>
            </w:r>
          </w:p>
        </w:tc>
        <w:tc>
          <w:tcPr>
            <w:tcW w:w="559" w:type="dxa"/>
            <w:shd w:val="clear" w:color="000000" w:fill="DAF2D0"/>
            <w:noWrap/>
            <w:vAlign w:val="center"/>
            <w:hideMark/>
          </w:tcPr>
          <w:p w14:paraId="4DD008E7" w14:textId="77777777" w:rsidR="008D3F94" w:rsidRPr="009A22CB" w:rsidRDefault="008D3F94" w:rsidP="00E31E6A">
            <w:pPr>
              <w:pStyle w:val="Table"/>
            </w:pPr>
            <w:r w:rsidRPr="009A22CB">
              <w:t>67</w:t>
            </w:r>
          </w:p>
        </w:tc>
        <w:tc>
          <w:tcPr>
            <w:tcW w:w="613" w:type="dxa"/>
            <w:shd w:val="clear" w:color="000000" w:fill="DAF2D0"/>
            <w:noWrap/>
            <w:vAlign w:val="center"/>
            <w:hideMark/>
          </w:tcPr>
          <w:p w14:paraId="40F25E8F" w14:textId="77777777" w:rsidR="008D3F94" w:rsidRPr="009A22CB" w:rsidRDefault="008D3F94" w:rsidP="00E31E6A">
            <w:pPr>
              <w:pStyle w:val="Table"/>
            </w:pPr>
            <w:r w:rsidRPr="009A22CB">
              <w:t>0.83</w:t>
            </w:r>
          </w:p>
        </w:tc>
        <w:tc>
          <w:tcPr>
            <w:tcW w:w="613" w:type="dxa"/>
            <w:shd w:val="clear" w:color="000000" w:fill="DAF2D0"/>
            <w:noWrap/>
            <w:vAlign w:val="center"/>
            <w:hideMark/>
          </w:tcPr>
          <w:p w14:paraId="2D226938" w14:textId="77777777" w:rsidR="008D3F94" w:rsidRPr="009A22CB" w:rsidRDefault="008D3F94" w:rsidP="00E31E6A">
            <w:pPr>
              <w:pStyle w:val="Table"/>
            </w:pPr>
            <w:r w:rsidRPr="009A22CB">
              <w:t>0.65</w:t>
            </w:r>
          </w:p>
        </w:tc>
        <w:tc>
          <w:tcPr>
            <w:tcW w:w="613" w:type="dxa"/>
            <w:shd w:val="clear" w:color="000000" w:fill="DAF2D0"/>
            <w:noWrap/>
            <w:vAlign w:val="center"/>
            <w:hideMark/>
          </w:tcPr>
          <w:p w14:paraId="1C2B57F2" w14:textId="77777777" w:rsidR="008D3F94" w:rsidRPr="009A22CB" w:rsidRDefault="008D3F94" w:rsidP="00E31E6A">
            <w:pPr>
              <w:pStyle w:val="Table"/>
            </w:pPr>
            <w:r w:rsidRPr="009A22CB">
              <w:t>3.32</w:t>
            </w:r>
          </w:p>
        </w:tc>
        <w:tc>
          <w:tcPr>
            <w:tcW w:w="613" w:type="dxa"/>
            <w:shd w:val="clear" w:color="000000" w:fill="DAF2D0"/>
            <w:noWrap/>
            <w:vAlign w:val="center"/>
            <w:hideMark/>
          </w:tcPr>
          <w:p w14:paraId="45D9A725" w14:textId="77777777" w:rsidR="008D3F94" w:rsidRPr="009A22CB" w:rsidRDefault="008D3F94" w:rsidP="00E31E6A">
            <w:pPr>
              <w:pStyle w:val="Table"/>
            </w:pPr>
            <w:r w:rsidRPr="009A22CB">
              <w:t>0.37</w:t>
            </w:r>
          </w:p>
        </w:tc>
        <w:tc>
          <w:tcPr>
            <w:tcW w:w="721" w:type="dxa"/>
            <w:shd w:val="clear" w:color="000000" w:fill="DAF2D0"/>
            <w:noWrap/>
            <w:vAlign w:val="center"/>
            <w:hideMark/>
          </w:tcPr>
          <w:p w14:paraId="49EE142D" w14:textId="77777777" w:rsidR="008D3F94" w:rsidRPr="009A22CB" w:rsidRDefault="008D3F94" w:rsidP="00E31E6A">
            <w:pPr>
              <w:pStyle w:val="Table"/>
            </w:pPr>
            <w:r w:rsidRPr="009A22CB">
              <w:t>8.90</w:t>
            </w:r>
          </w:p>
        </w:tc>
        <w:tc>
          <w:tcPr>
            <w:tcW w:w="934" w:type="dxa"/>
            <w:shd w:val="clear" w:color="000000" w:fill="DAF2D0"/>
            <w:noWrap/>
            <w:vAlign w:val="center"/>
            <w:hideMark/>
          </w:tcPr>
          <w:p w14:paraId="4D88E51A" w14:textId="77777777" w:rsidR="008D3F94" w:rsidRPr="009A22CB" w:rsidRDefault="008D3F94" w:rsidP="00E31E6A">
            <w:pPr>
              <w:pStyle w:val="Table"/>
            </w:pPr>
            <w:r w:rsidRPr="009A22CB">
              <w:t>0.49</w:t>
            </w:r>
          </w:p>
        </w:tc>
      </w:tr>
      <w:tr w:rsidR="008D3F94" w:rsidRPr="009A22CB" w14:paraId="549F690F" w14:textId="77777777" w:rsidTr="00E31E6A">
        <w:trPr>
          <w:trHeight w:val="454"/>
        </w:trPr>
        <w:tc>
          <w:tcPr>
            <w:tcW w:w="1566" w:type="dxa"/>
            <w:vMerge/>
            <w:vAlign w:val="center"/>
            <w:hideMark/>
          </w:tcPr>
          <w:p w14:paraId="3B64178D" w14:textId="77777777" w:rsidR="008D3F94" w:rsidRPr="009A22CB" w:rsidRDefault="008D3F94" w:rsidP="00E31E6A">
            <w:pPr>
              <w:pStyle w:val="Table"/>
            </w:pPr>
          </w:p>
        </w:tc>
        <w:tc>
          <w:tcPr>
            <w:tcW w:w="899" w:type="dxa"/>
            <w:noWrap/>
            <w:vAlign w:val="center"/>
            <w:hideMark/>
          </w:tcPr>
          <w:p w14:paraId="09E850AC" w14:textId="77777777" w:rsidR="008D3F94" w:rsidRPr="009A22CB" w:rsidRDefault="008D3F94" w:rsidP="00E31E6A">
            <w:pPr>
              <w:pStyle w:val="Table"/>
            </w:pPr>
            <w:r w:rsidRPr="009A22CB">
              <w:t>%</w:t>
            </w:r>
          </w:p>
        </w:tc>
        <w:tc>
          <w:tcPr>
            <w:tcW w:w="940" w:type="dxa"/>
            <w:noWrap/>
            <w:vAlign w:val="center"/>
            <w:hideMark/>
          </w:tcPr>
          <w:p w14:paraId="306B7ECC" w14:textId="77777777" w:rsidR="008D3F94" w:rsidRPr="009A22CB" w:rsidRDefault="008D3F94" w:rsidP="00E31E6A">
            <w:pPr>
              <w:pStyle w:val="Table"/>
            </w:pPr>
            <w:r w:rsidRPr="009A22CB">
              <w:t>&lt; 0.001</w:t>
            </w:r>
          </w:p>
        </w:tc>
        <w:tc>
          <w:tcPr>
            <w:tcW w:w="1148" w:type="dxa"/>
            <w:noWrap/>
            <w:vAlign w:val="center"/>
            <w:hideMark/>
          </w:tcPr>
          <w:p w14:paraId="26EC274F" w14:textId="77777777" w:rsidR="008D3F94" w:rsidRPr="009A22CB" w:rsidRDefault="008D3F94" w:rsidP="00E31E6A">
            <w:pPr>
              <w:pStyle w:val="Table"/>
            </w:pPr>
            <w:r w:rsidRPr="009A22CB">
              <w:t>-1.17</w:t>
            </w:r>
          </w:p>
        </w:tc>
        <w:tc>
          <w:tcPr>
            <w:tcW w:w="772" w:type="dxa"/>
            <w:noWrap/>
            <w:vAlign w:val="center"/>
            <w:hideMark/>
          </w:tcPr>
          <w:p w14:paraId="4CACDB50" w14:textId="77777777" w:rsidR="008D3F94" w:rsidRPr="009A22CB" w:rsidRDefault="008D3F94" w:rsidP="00E31E6A">
            <w:pPr>
              <w:pStyle w:val="Table"/>
            </w:pPr>
            <w:r w:rsidRPr="009A22CB">
              <w:t>0.806</w:t>
            </w:r>
          </w:p>
        </w:tc>
        <w:tc>
          <w:tcPr>
            <w:tcW w:w="1128" w:type="dxa"/>
            <w:noWrap/>
            <w:vAlign w:val="center"/>
            <w:hideMark/>
          </w:tcPr>
          <w:p w14:paraId="1E666F32" w14:textId="77777777" w:rsidR="008D3F94" w:rsidRPr="009A22CB" w:rsidRDefault="008D3F94" w:rsidP="00E31E6A">
            <w:pPr>
              <w:pStyle w:val="Table"/>
            </w:pPr>
            <w:r w:rsidRPr="009A22CB">
              <w:t>&lt; 45.5</w:t>
            </w:r>
          </w:p>
        </w:tc>
        <w:tc>
          <w:tcPr>
            <w:tcW w:w="814" w:type="dxa"/>
            <w:noWrap/>
            <w:vAlign w:val="center"/>
            <w:hideMark/>
          </w:tcPr>
          <w:p w14:paraId="5AC4908D" w14:textId="77777777" w:rsidR="008D3F94" w:rsidRPr="009A22CB" w:rsidRDefault="008D3F94" w:rsidP="00E31E6A">
            <w:pPr>
              <w:pStyle w:val="Table"/>
            </w:pPr>
            <w:r w:rsidRPr="009A22CB">
              <w:t>72.4%</w:t>
            </w:r>
          </w:p>
        </w:tc>
        <w:tc>
          <w:tcPr>
            <w:tcW w:w="814" w:type="dxa"/>
            <w:noWrap/>
            <w:vAlign w:val="center"/>
            <w:hideMark/>
          </w:tcPr>
          <w:p w14:paraId="41EA64B0" w14:textId="77777777" w:rsidR="008D3F94" w:rsidRPr="009A22CB" w:rsidRDefault="008D3F94" w:rsidP="00E31E6A">
            <w:pPr>
              <w:pStyle w:val="Table"/>
            </w:pPr>
            <w:r w:rsidRPr="009A22CB">
              <w:t>77.5%</w:t>
            </w:r>
          </w:p>
        </w:tc>
        <w:tc>
          <w:tcPr>
            <w:tcW w:w="559" w:type="dxa"/>
            <w:noWrap/>
            <w:vAlign w:val="center"/>
            <w:hideMark/>
          </w:tcPr>
          <w:p w14:paraId="58258A41" w14:textId="77777777" w:rsidR="008D3F94" w:rsidRPr="009A22CB" w:rsidRDefault="008D3F94" w:rsidP="00E31E6A">
            <w:pPr>
              <w:pStyle w:val="Table"/>
            </w:pPr>
            <w:r w:rsidRPr="009A22CB">
              <w:t>165</w:t>
            </w:r>
          </w:p>
        </w:tc>
        <w:tc>
          <w:tcPr>
            <w:tcW w:w="559" w:type="dxa"/>
            <w:noWrap/>
            <w:vAlign w:val="center"/>
            <w:hideMark/>
          </w:tcPr>
          <w:p w14:paraId="3335C30B" w14:textId="77777777" w:rsidR="008D3F94" w:rsidRPr="009A22CB" w:rsidRDefault="008D3F94" w:rsidP="00E31E6A">
            <w:pPr>
              <w:pStyle w:val="Table"/>
            </w:pPr>
            <w:r w:rsidRPr="009A22CB">
              <w:t>124</w:t>
            </w:r>
          </w:p>
        </w:tc>
        <w:tc>
          <w:tcPr>
            <w:tcW w:w="559" w:type="dxa"/>
            <w:noWrap/>
            <w:vAlign w:val="center"/>
            <w:hideMark/>
          </w:tcPr>
          <w:p w14:paraId="30885843" w14:textId="77777777" w:rsidR="008D3F94" w:rsidRPr="009A22CB" w:rsidRDefault="008D3F94" w:rsidP="00E31E6A">
            <w:pPr>
              <w:pStyle w:val="Table"/>
            </w:pPr>
            <w:r w:rsidRPr="009A22CB">
              <w:t>36</w:t>
            </w:r>
          </w:p>
        </w:tc>
        <w:tc>
          <w:tcPr>
            <w:tcW w:w="559" w:type="dxa"/>
            <w:noWrap/>
            <w:vAlign w:val="center"/>
            <w:hideMark/>
          </w:tcPr>
          <w:p w14:paraId="79AEBEF4" w14:textId="77777777" w:rsidR="008D3F94" w:rsidRPr="009A22CB" w:rsidRDefault="008D3F94" w:rsidP="00E31E6A">
            <w:pPr>
              <w:pStyle w:val="Table"/>
            </w:pPr>
            <w:r w:rsidRPr="009A22CB">
              <w:t>63</w:t>
            </w:r>
          </w:p>
        </w:tc>
        <w:tc>
          <w:tcPr>
            <w:tcW w:w="613" w:type="dxa"/>
            <w:noWrap/>
            <w:vAlign w:val="center"/>
            <w:hideMark/>
          </w:tcPr>
          <w:p w14:paraId="3FE094D2" w14:textId="77777777" w:rsidR="008D3F94" w:rsidRPr="009A22CB" w:rsidRDefault="008D3F94" w:rsidP="00E31E6A">
            <w:pPr>
              <w:pStyle w:val="Table"/>
            </w:pPr>
            <w:r w:rsidRPr="009A22CB">
              <w:t>0.82</w:t>
            </w:r>
          </w:p>
        </w:tc>
        <w:tc>
          <w:tcPr>
            <w:tcW w:w="613" w:type="dxa"/>
            <w:noWrap/>
            <w:vAlign w:val="center"/>
            <w:hideMark/>
          </w:tcPr>
          <w:p w14:paraId="25BA11A2" w14:textId="77777777" w:rsidR="008D3F94" w:rsidRPr="009A22CB" w:rsidRDefault="008D3F94" w:rsidP="00E31E6A">
            <w:pPr>
              <w:pStyle w:val="Table"/>
            </w:pPr>
            <w:r w:rsidRPr="009A22CB">
              <w:t>0.66</w:t>
            </w:r>
          </w:p>
        </w:tc>
        <w:tc>
          <w:tcPr>
            <w:tcW w:w="613" w:type="dxa"/>
            <w:noWrap/>
            <w:vAlign w:val="center"/>
            <w:hideMark/>
          </w:tcPr>
          <w:p w14:paraId="6E43496B" w14:textId="77777777" w:rsidR="008D3F94" w:rsidRPr="009A22CB" w:rsidRDefault="008D3F94" w:rsidP="00E31E6A">
            <w:pPr>
              <w:pStyle w:val="Table"/>
            </w:pPr>
            <w:r w:rsidRPr="009A22CB">
              <w:t>3.22</w:t>
            </w:r>
          </w:p>
        </w:tc>
        <w:tc>
          <w:tcPr>
            <w:tcW w:w="613" w:type="dxa"/>
            <w:noWrap/>
            <w:vAlign w:val="center"/>
            <w:hideMark/>
          </w:tcPr>
          <w:p w14:paraId="26647859" w14:textId="77777777" w:rsidR="008D3F94" w:rsidRPr="009A22CB" w:rsidRDefault="008D3F94" w:rsidP="00E31E6A">
            <w:pPr>
              <w:pStyle w:val="Table"/>
            </w:pPr>
            <w:r w:rsidRPr="009A22CB">
              <w:t>0.36</w:t>
            </w:r>
          </w:p>
        </w:tc>
        <w:tc>
          <w:tcPr>
            <w:tcW w:w="721" w:type="dxa"/>
            <w:noWrap/>
            <w:vAlign w:val="center"/>
            <w:hideMark/>
          </w:tcPr>
          <w:p w14:paraId="7769A627" w14:textId="77777777" w:rsidR="008D3F94" w:rsidRPr="009A22CB" w:rsidRDefault="008D3F94" w:rsidP="00E31E6A">
            <w:pPr>
              <w:pStyle w:val="Table"/>
            </w:pPr>
            <w:r w:rsidRPr="009A22CB">
              <w:t>9.02</w:t>
            </w:r>
          </w:p>
        </w:tc>
        <w:tc>
          <w:tcPr>
            <w:tcW w:w="934" w:type="dxa"/>
            <w:noWrap/>
            <w:vAlign w:val="center"/>
            <w:hideMark/>
          </w:tcPr>
          <w:p w14:paraId="2B180C5F" w14:textId="77777777" w:rsidR="008D3F94" w:rsidRPr="009A22CB" w:rsidRDefault="008D3F94" w:rsidP="00E31E6A">
            <w:pPr>
              <w:pStyle w:val="Table"/>
            </w:pPr>
            <w:r w:rsidRPr="009A22CB">
              <w:t>0.50</w:t>
            </w:r>
          </w:p>
        </w:tc>
      </w:tr>
      <w:tr w:rsidR="008D3F94" w:rsidRPr="009A22CB" w14:paraId="798B5BD7" w14:textId="77777777" w:rsidTr="00E31E6A">
        <w:trPr>
          <w:trHeight w:val="454"/>
        </w:trPr>
        <w:tc>
          <w:tcPr>
            <w:tcW w:w="1566" w:type="dxa"/>
            <w:vMerge w:val="restart"/>
            <w:shd w:val="clear" w:color="000000" w:fill="F7C7AC"/>
            <w:noWrap/>
            <w:vAlign w:val="center"/>
            <w:hideMark/>
          </w:tcPr>
          <w:p w14:paraId="028E4868" w14:textId="77777777" w:rsidR="008D3F94" w:rsidRPr="009A22CB" w:rsidRDefault="008D3F94" w:rsidP="00E31E6A">
            <w:pPr>
              <w:pStyle w:val="Table"/>
            </w:pPr>
            <w:r w:rsidRPr="009A22CB">
              <w:t>Lymphocyte count</w:t>
            </w:r>
          </w:p>
        </w:tc>
        <w:tc>
          <w:tcPr>
            <w:tcW w:w="899" w:type="dxa"/>
            <w:shd w:val="clear" w:color="000000" w:fill="FBE2D5"/>
            <w:noWrap/>
            <w:vAlign w:val="center"/>
            <w:hideMark/>
          </w:tcPr>
          <w:p w14:paraId="277C7D19"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shd w:val="clear" w:color="000000" w:fill="FBE2D5"/>
            <w:noWrap/>
            <w:vAlign w:val="center"/>
            <w:hideMark/>
          </w:tcPr>
          <w:p w14:paraId="6DD7EE37"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0FDAA56D" w14:textId="77777777" w:rsidR="008D3F94" w:rsidRPr="009A22CB" w:rsidRDefault="008D3F94" w:rsidP="00E31E6A">
            <w:pPr>
              <w:pStyle w:val="Table"/>
            </w:pPr>
            <w:r w:rsidRPr="009A22CB">
              <w:t>0.59</w:t>
            </w:r>
          </w:p>
        </w:tc>
        <w:tc>
          <w:tcPr>
            <w:tcW w:w="772" w:type="dxa"/>
            <w:shd w:val="clear" w:color="000000" w:fill="FBE2D5"/>
            <w:noWrap/>
            <w:vAlign w:val="center"/>
            <w:hideMark/>
          </w:tcPr>
          <w:p w14:paraId="5208FA39" w14:textId="77777777" w:rsidR="008D3F94" w:rsidRPr="009A22CB" w:rsidRDefault="008D3F94" w:rsidP="00E31E6A">
            <w:pPr>
              <w:pStyle w:val="Table"/>
            </w:pPr>
            <w:r w:rsidRPr="009A22CB">
              <w:t>0.659</w:t>
            </w:r>
          </w:p>
        </w:tc>
        <w:tc>
          <w:tcPr>
            <w:tcW w:w="1128" w:type="dxa"/>
            <w:shd w:val="clear" w:color="000000" w:fill="FBE2D5"/>
            <w:noWrap/>
            <w:vAlign w:val="center"/>
            <w:hideMark/>
          </w:tcPr>
          <w:p w14:paraId="3D743C51" w14:textId="77777777" w:rsidR="008D3F94" w:rsidRPr="009A22CB" w:rsidRDefault="008D3F94" w:rsidP="00E31E6A">
            <w:pPr>
              <w:pStyle w:val="Table"/>
            </w:pPr>
            <w:r w:rsidRPr="009A22CB">
              <w:t>&gt; 3.84</w:t>
            </w:r>
          </w:p>
        </w:tc>
        <w:tc>
          <w:tcPr>
            <w:tcW w:w="814" w:type="dxa"/>
            <w:shd w:val="clear" w:color="000000" w:fill="FBE2D5"/>
            <w:noWrap/>
            <w:vAlign w:val="center"/>
            <w:hideMark/>
          </w:tcPr>
          <w:p w14:paraId="2F3AC093" w14:textId="77777777" w:rsidR="008D3F94" w:rsidRPr="009A22CB" w:rsidRDefault="008D3F94" w:rsidP="00E31E6A">
            <w:pPr>
              <w:pStyle w:val="Table"/>
            </w:pPr>
            <w:r w:rsidRPr="009A22CB">
              <w:t>62.1%</w:t>
            </w:r>
          </w:p>
        </w:tc>
        <w:tc>
          <w:tcPr>
            <w:tcW w:w="814" w:type="dxa"/>
            <w:shd w:val="clear" w:color="000000" w:fill="FBE2D5"/>
            <w:noWrap/>
            <w:vAlign w:val="center"/>
            <w:hideMark/>
          </w:tcPr>
          <w:p w14:paraId="7BFA9660" w14:textId="77777777" w:rsidR="008D3F94" w:rsidRPr="009A22CB" w:rsidRDefault="008D3F94" w:rsidP="00E31E6A">
            <w:pPr>
              <w:pStyle w:val="Table"/>
            </w:pPr>
            <w:r w:rsidRPr="009A22CB">
              <w:t>64.4%</w:t>
            </w:r>
          </w:p>
        </w:tc>
        <w:tc>
          <w:tcPr>
            <w:tcW w:w="559" w:type="dxa"/>
            <w:shd w:val="clear" w:color="000000" w:fill="FBE2D5"/>
            <w:noWrap/>
            <w:vAlign w:val="center"/>
            <w:hideMark/>
          </w:tcPr>
          <w:p w14:paraId="5767CBF2" w14:textId="77777777" w:rsidR="008D3F94" w:rsidRPr="009A22CB" w:rsidRDefault="008D3F94" w:rsidP="00E31E6A">
            <w:pPr>
              <w:pStyle w:val="Table"/>
            </w:pPr>
            <w:r w:rsidRPr="009A22CB">
              <w:t>141</w:t>
            </w:r>
          </w:p>
        </w:tc>
        <w:tc>
          <w:tcPr>
            <w:tcW w:w="559" w:type="dxa"/>
            <w:shd w:val="clear" w:color="000000" w:fill="FBE2D5"/>
            <w:noWrap/>
            <w:vAlign w:val="center"/>
            <w:hideMark/>
          </w:tcPr>
          <w:p w14:paraId="4407F27B" w14:textId="77777777" w:rsidR="008D3F94" w:rsidRPr="009A22CB" w:rsidRDefault="008D3F94" w:rsidP="00E31E6A">
            <w:pPr>
              <w:pStyle w:val="Table"/>
            </w:pPr>
            <w:r w:rsidRPr="009A22CB">
              <w:t>103</w:t>
            </w:r>
          </w:p>
        </w:tc>
        <w:tc>
          <w:tcPr>
            <w:tcW w:w="559" w:type="dxa"/>
            <w:shd w:val="clear" w:color="000000" w:fill="FBE2D5"/>
            <w:noWrap/>
            <w:vAlign w:val="center"/>
            <w:hideMark/>
          </w:tcPr>
          <w:p w14:paraId="7FEE4447" w14:textId="77777777" w:rsidR="008D3F94" w:rsidRPr="009A22CB" w:rsidRDefault="008D3F94" w:rsidP="00E31E6A">
            <w:pPr>
              <w:pStyle w:val="Table"/>
            </w:pPr>
            <w:r w:rsidRPr="009A22CB">
              <w:t>57</w:t>
            </w:r>
          </w:p>
        </w:tc>
        <w:tc>
          <w:tcPr>
            <w:tcW w:w="559" w:type="dxa"/>
            <w:shd w:val="clear" w:color="000000" w:fill="FBE2D5"/>
            <w:noWrap/>
            <w:vAlign w:val="center"/>
            <w:hideMark/>
          </w:tcPr>
          <w:p w14:paraId="72BE51B3" w14:textId="77777777" w:rsidR="008D3F94" w:rsidRPr="009A22CB" w:rsidRDefault="008D3F94" w:rsidP="00E31E6A">
            <w:pPr>
              <w:pStyle w:val="Table"/>
            </w:pPr>
            <w:r w:rsidRPr="009A22CB">
              <w:t>86</w:t>
            </w:r>
          </w:p>
        </w:tc>
        <w:tc>
          <w:tcPr>
            <w:tcW w:w="613" w:type="dxa"/>
            <w:shd w:val="clear" w:color="000000" w:fill="FBE2D5"/>
            <w:noWrap/>
            <w:vAlign w:val="center"/>
            <w:hideMark/>
          </w:tcPr>
          <w:p w14:paraId="0A512E40" w14:textId="77777777" w:rsidR="008D3F94" w:rsidRPr="009A22CB" w:rsidRDefault="008D3F94" w:rsidP="00E31E6A">
            <w:pPr>
              <w:pStyle w:val="Table"/>
            </w:pPr>
            <w:r w:rsidRPr="009A22CB">
              <w:t>0.71</w:t>
            </w:r>
          </w:p>
        </w:tc>
        <w:tc>
          <w:tcPr>
            <w:tcW w:w="613" w:type="dxa"/>
            <w:shd w:val="clear" w:color="000000" w:fill="FBE2D5"/>
            <w:noWrap/>
            <w:vAlign w:val="center"/>
            <w:hideMark/>
          </w:tcPr>
          <w:p w14:paraId="67680837" w14:textId="77777777" w:rsidR="008D3F94" w:rsidRPr="009A22CB" w:rsidRDefault="008D3F94" w:rsidP="00E31E6A">
            <w:pPr>
              <w:pStyle w:val="Table"/>
            </w:pPr>
            <w:r w:rsidRPr="009A22CB">
              <w:t>0.54</w:t>
            </w:r>
          </w:p>
        </w:tc>
        <w:tc>
          <w:tcPr>
            <w:tcW w:w="613" w:type="dxa"/>
            <w:shd w:val="clear" w:color="000000" w:fill="FBE2D5"/>
            <w:noWrap/>
            <w:vAlign w:val="center"/>
            <w:hideMark/>
          </w:tcPr>
          <w:p w14:paraId="1D102450" w14:textId="77777777" w:rsidR="008D3F94" w:rsidRPr="009A22CB" w:rsidRDefault="008D3F94" w:rsidP="00E31E6A">
            <w:pPr>
              <w:pStyle w:val="Table"/>
            </w:pPr>
            <w:r w:rsidRPr="009A22CB">
              <w:t>1.74</w:t>
            </w:r>
          </w:p>
        </w:tc>
        <w:tc>
          <w:tcPr>
            <w:tcW w:w="613" w:type="dxa"/>
            <w:shd w:val="clear" w:color="000000" w:fill="FBE2D5"/>
            <w:noWrap/>
            <w:vAlign w:val="center"/>
            <w:hideMark/>
          </w:tcPr>
          <w:p w14:paraId="0F4DCDFC" w14:textId="77777777" w:rsidR="008D3F94" w:rsidRPr="009A22CB" w:rsidRDefault="008D3F94" w:rsidP="00E31E6A">
            <w:pPr>
              <w:pStyle w:val="Table"/>
            </w:pPr>
            <w:r w:rsidRPr="009A22CB">
              <w:t>0.59</w:t>
            </w:r>
          </w:p>
        </w:tc>
        <w:tc>
          <w:tcPr>
            <w:tcW w:w="721" w:type="dxa"/>
            <w:shd w:val="clear" w:color="000000" w:fill="FBE2D5"/>
            <w:noWrap/>
            <w:vAlign w:val="center"/>
            <w:hideMark/>
          </w:tcPr>
          <w:p w14:paraId="36E3E383" w14:textId="77777777" w:rsidR="008D3F94" w:rsidRPr="009A22CB" w:rsidRDefault="008D3F94" w:rsidP="00E31E6A">
            <w:pPr>
              <w:pStyle w:val="Table"/>
            </w:pPr>
            <w:r w:rsidRPr="009A22CB">
              <w:t>2.96</w:t>
            </w:r>
          </w:p>
        </w:tc>
        <w:tc>
          <w:tcPr>
            <w:tcW w:w="934" w:type="dxa"/>
            <w:shd w:val="clear" w:color="000000" w:fill="FBE2D5"/>
            <w:noWrap/>
            <w:vAlign w:val="center"/>
            <w:hideMark/>
          </w:tcPr>
          <w:p w14:paraId="5F9BDD73" w14:textId="77777777" w:rsidR="008D3F94" w:rsidRPr="009A22CB" w:rsidRDefault="008D3F94" w:rsidP="00E31E6A">
            <w:pPr>
              <w:pStyle w:val="Table"/>
            </w:pPr>
            <w:r w:rsidRPr="009A22CB">
              <w:t>0.26</w:t>
            </w:r>
          </w:p>
        </w:tc>
      </w:tr>
      <w:tr w:rsidR="008D3F94" w:rsidRPr="009A22CB" w14:paraId="1A59A8D9" w14:textId="77777777" w:rsidTr="00E31E6A">
        <w:trPr>
          <w:trHeight w:val="454"/>
        </w:trPr>
        <w:tc>
          <w:tcPr>
            <w:tcW w:w="1566" w:type="dxa"/>
            <w:vMerge/>
            <w:vAlign w:val="center"/>
            <w:hideMark/>
          </w:tcPr>
          <w:p w14:paraId="724F49DA" w14:textId="77777777" w:rsidR="008D3F94" w:rsidRPr="009A22CB" w:rsidRDefault="008D3F94" w:rsidP="00E31E6A">
            <w:pPr>
              <w:pStyle w:val="Table"/>
            </w:pPr>
          </w:p>
        </w:tc>
        <w:tc>
          <w:tcPr>
            <w:tcW w:w="899" w:type="dxa"/>
            <w:noWrap/>
            <w:vAlign w:val="center"/>
            <w:hideMark/>
          </w:tcPr>
          <w:p w14:paraId="66D12F0C" w14:textId="77777777" w:rsidR="008D3F94" w:rsidRPr="009A22CB" w:rsidRDefault="008D3F94" w:rsidP="00E31E6A">
            <w:pPr>
              <w:pStyle w:val="Table"/>
            </w:pPr>
            <w:r w:rsidRPr="009A22CB">
              <w:t>%</w:t>
            </w:r>
          </w:p>
        </w:tc>
        <w:tc>
          <w:tcPr>
            <w:tcW w:w="940" w:type="dxa"/>
            <w:noWrap/>
            <w:vAlign w:val="center"/>
            <w:hideMark/>
          </w:tcPr>
          <w:p w14:paraId="0206CD22" w14:textId="77777777" w:rsidR="008D3F94" w:rsidRPr="009A22CB" w:rsidRDefault="008D3F94" w:rsidP="00E31E6A">
            <w:pPr>
              <w:pStyle w:val="Table"/>
            </w:pPr>
            <w:r w:rsidRPr="009A22CB">
              <w:t>&lt; 0.001</w:t>
            </w:r>
          </w:p>
        </w:tc>
        <w:tc>
          <w:tcPr>
            <w:tcW w:w="1148" w:type="dxa"/>
            <w:noWrap/>
            <w:vAlign w:val="center"/>
            <w:hideMark/>
          </w:tcPr>
          <w:p w14:paraId="59F848CC" w14:textId="77777777" w:rsidR="008D3F94" w:rsidRPr="009A22CB" w:rsidRDefault="008D3F94" w:rsidP="00E31E6A">
            <w:pPr>
              <w:pStyle w:val="Table"/>
            </w:pPr>
            <w:r w:rsidRPr="009A22CB">
              <w:t>1.34</w:t>
            </w:r>
          </w:p>
        </w:tc>
        <w:tc>
          <w:tcPr>
            <w:tcW w:w="772" w:type="dxa"/>
            <w:noWrap/>
            <w:vAlign w:val="center"/>
            <w:hideMark/>
          </w:tcPr>
          <w:p w14:paraId="250DA3D6" w14:textId="77777777" w:rsidR="008D3F94" w:rsidRPr="009A22CB" w:rsidRDefault="008D3F94" w:rsidP="00E31E6A">
            <w:pPr>
              <w:pStyle w:val="Table"/>
            </w:pPr>
            <w:r w:rsidRPr="009A22CB">
              <w:t>0.836</w:t>
            </w:r>
          </w:p>
        </w:tc>
        <w:tc>
          <w:tcPr>
            <w:tcW w:w="1128" w:type="dxa"/>
            <w:noWrap/>
            <w:vAlign w:val="center"/>
            <w:hideMark/>
          </w:tcPr>
          <w:p w14:paraId="17531E8A" w14:textId="77777777" w:rsidR="008D3F94" w:rsidRPr="009A22CB" w:rsidRDefault="008D3F94" w:rsidP="00E31E6A">
            <w:pPr>
              <w:pStyle w:val="Table"/>
            </w:pPr>
            <w:r w:rsidRPr="009A22CB">
              <w:t>&gt; 30.5</w:t>
            </w:r>
          </w:p>
        </w:tc>
        <w:tc>
          <w:tcPr>
            <w:tcW w:w="814" w:type="dxa"/>
            <w:noWrap/>
            <w:vAlign w:val="center"/>
            <w:hideMark/>
          </w:tcPr>
          <w:p w14:paraId="6AC746C8" w14:textId="77777777" w:rsidR="008D3F94" w:rsidRPr="009A22CB" w:rsidRDefault="008D3F94" w:rsidP="00E31E6A">
            <w:pPr>
              <w:pStyle w:val="Table"/>
            </w:pPr>
            <w:r w:rsidRPr="009A22CB">
              <w:t>71.8%</w:t>
            </w:r>
          </w:p>
        </w:tc>
        <w:tc>
          <w:tcPr>
            <w:tcW w:w="814" w:type="dxa"/>
            <w:noWrap/>
            <w:vAlign w:val="center"/>
            <w:hideMark/>
          </w:tcPr>
          <w:p w14:paraId="79F35EC3" w14:textId="77777777" w:rsidR="008D3F94" w:rsidRPr="009A22CB" w:rsidRDefault="008D3F94" w:rsidP="00E31E6A">
            <w:pPr>
              <w:pStyle w:val="Table"/>
            </w:pPr>
            <w:r w:rsidRPr="009A22CB">
              <w:t>85.0%</w:t>
            </w:r>
          </w:p>
        </w:tc>
        <w:tc>
          <w:tcPr>
            <w:tcW w:w="559" w:type="dxa"/>
            <w:noWrap/>
            <w:vAlign w:val="center"/>
            <w:hideMark/>
          </w:tcPr>
          <w:p w14:paraId="088765A4" w14:textId="77777777" w:rsidR="008D3F94" w:rsidRPr="009A22CB" w:rsidRDefault="008D3F94" w:rsidP="00E31E6A">
            <w:pPr>
              <w:pStyle w:val="Table"/>
            </w:pPr>
            <w:r w:rsidRPr="009A22CB">
              <w:t>163</w:t>
            </w:r>
          </w:p>
        </w:tc>
        <w:tc>
          <w:tcPr>
            <w:tcW w:w="559" w:type="dxa"/>
            <w:noWrap/>
            <w:vAlign w:val="center"/>
            <w:hideMark/>
          </w:tcPr>
          <w:p w14:paraId="4D52EF5D" w14:textId="77777777" w:rsidR="008D3F94" w:rsidRPr="009A22CB" w:rsidRDefault="008D3F94" w:rsidP="00E31E6A">
            <w:pPr>
              <w:pStyle w:val="Table"/>
            </w:pPr>
            <w:r w:rsidRPr="009A22CB">
              <w:t>136</w:t>
            </w:r>
          </w:p>
        </w:tc>
        <w:tc>
          <w:tcPr>
            <w:tcW w:w="559" w:type="dxa"/>
            <w:noWrap/>
            <w:vAlign w:val="center"/>
            <w:hideMark/>
          </w:tcPr>
          <w:p w14:paraId="01B591C4" w14:textId="77777777" w:rsidR="008D3F94" w:rsidRPr="009A22CB" w:rsidRDefault="008D3F94" w:rsidP="00E31E6A">
            <w:pPr>
              <w:pStyle w:val="Table"/>
            </w:pPr>
            <w:r w:rsidRPr="009A22CB">
              <w:t>24</w:t>
            </w:r>
          </w:p>
        </w:tc>
        <w:tc>
          <w:tcPr>
            <w:tcW w:w="559" w:type="dxa"/>
            <w:noWrap/>
            <w:vAlign w:val="center"/>
            <w:hideMark/>
          </w:tcPr>
          <w:p w14:paraId="2DA5AA8D" w14:textId="77777777" w:rsidR="008D3F94" w:rsidRPr="009A22CB" w:rsidRDefault="008D3F94" w:rsidP="00E31E6A">
            <w:pPr>
              <w:pStyle w:val="Table"/>
            </w:pPr>
            <w:r w:rsidRPr="009A22CB">
              <w:t>64</w:t>
            </w:r>
          </w:p>
        </w:tc>
        <w:tc>
          <w:tcPr>
            <w:tcW w:w="613" w:type="dxa"/>
            <w:noWrap/>
            <w:vAlign w:val="center"/>
            <w:hideMark/>
          </w:tcPr>
          <w:p w14:paraId="478CAC5B" w14:textId="77777777" w:rsidR="008D3F94" w:rsidRPr="009A22CB" w:rsidRDefault="008D3F94" w:rsidP="00E31E6A">
            <w:pPr>
              <w:pStyle w:val="Table"/>
            </w:pPr>
            <w:r w:rsidRPr="009A22CB">
              <w:t>0.87</w:t>
            </w:r>
          </w:p>
        </w:tc>
        <w:tc>
          <w:tcPr>
            <w:tcW w:w="613" w:type="dxa"/>
            <w:noWrap/>
            <w:vAlign w:val="center"/>
            <w:hideMark/>
          </w:tcPr>
          <w:p w14:paraId="7ABCF453" w14:textId="77777777" w:rsidR="008D3F94" w:rsidRPr="009A22CB" w:rsidRDefault="008D3F94" w:rsidP="00E31E6A">
            <w:pPr>
              <w:pStyle w:val="Table"/>
            </w:pPr>
            <w:r w:rsidRPr="009A22CB">
              <w:t>0.68</w:t>
            </w:r>
          </w:p>
        </w:tc>
        <w:tc>
          <w:tcPr>
            <w:tcW w:w="613" w:type="dxa"/>
            <w:noWrap/>
            <w:vAlign w:val="center"/>
            <w:hideMark/>
          </w:tcPr>
          <w:p w14:paraId="3DF6091E" w14:textId="77777777" w:rsidR="008D3F94" w:rsidRPr="009A22CB" w:rsidRDefault="008D3F94" w:rsidP="00E31E6A">
            <w:pPr>
              <w:pStyle w:val="Table"/>
            </w:pPr>
            <w:r w:rsidRPr="009A22CB">
              <w:t>4.79</w:t>
            </w:r>
          </w:p>
        </w:tc>
        <w:tc>
          <w:tcPr>
            <w:tcW w:w="613" w:type="dxa"/>
            <w:noWrap/>
            <w:vAlign w:val="center"/>
            <w:hideMark/>
          </w:tcPr>
          <w:p w14:paraId="22C88C35" w14:textId="77777777" w:rsidR="008D3F94" w:rsidRPr="009A22CB" w:rsidRDefault="008D3F94" w:rsidP="00E31E6A">
            <w:pPr>
              <w:pStyle w:val="Table"/>
            </w:pPr>
            <w:r w:rsidRPr="009A22CB">
              <w:t>0.33</w:t>
            </w:r>
          </w:p>
        </w:tc>
        <w:tc>
          <w:tcPr>
            <w:tcW w:w="721" w:type="dxa"/>
            <w:noWrap/>
            <w:vAlign w:val="center"/>
            <w:hideMark/>
          </w:tcPr>
          <w:p w14:paraId="02B78B99" w14:textId="77777777" w:rsidR="008D3F94" w:rsidRPr="009A22CB" w:rsidRDefault="008D3F94" w:rsidP="00E31E6A">
            <w:pPr>
              <w:pStyle w:val="Table"/>
            </w:pPr>
            <w:r w:rsidRPr="009A22CB">
              <w:t>14.44</w:t>
            </w:r>
          </w:p>
        </w:tc>
        <w:tc>
          <w:tcPr>
            <w:tcW w:w="934" w:type="dxa"/>
            <w:noWrap/>
            <w:vAlign w:val="center"/>
            <w:hideMark/>
          </w:tcPr>
          <w:p w14:paraId="567324DA" w14:textId="77777777" w:rsidR="008D3F94" w:rsidRPr="009A22CB" w:rsidRDefault="008D3F94" w:rsidP="00E31E6A">
            <w:pPr>
              <w:pStyle w:val="Table"/>
            </w:pPr>
            <w:r w:rsidRPr="009A22CB">
              <w:t>0.57</w:t>
            </w:r>
          </w:p>
        </w:tc>
      </w:tr>
      <w:tr w:rsidR="008D3F94" w:rsidRPr="009A22CB" w14:paraId="121B940D" w14:textId="77777777" w:rsidTr="00E31E6A">
        <w:trPr>
          <w:trHeight w:val="454"/>
        </w:trPr>
        <w:tc>
          <w:tcPr>
            <w:tcW w:w="1566" w:type="dxa"/>
            <w:vMerge w:val="restart"/>
            <w:shd w:val="clear" w:color="000000" w:fill="F7C7AC"/>
            <w:noWrap/>
            <w:vAlign w:val="center"/>
            <w:hideMark/>
          </w:tcPr>
          <w:p w14:paraId="7CAF5BA7" w14:textId="77777777" w:rsidR="008D3F94" w:rsidRPr="009A22CB" w:rsidRDefault="008D3F94" w:rsidP="00E31E6A">
            <w:pPr>
              <w:pStyle w:val="Table"/>
            </w:pPr>
            <w:r w:rsidRPr="009A22CB">
              <w:t>Monocyte count</w:t>
            </w:r>
          </w:p>
        </w:tc>
        <w:tc>
          <w:tcPr>
            <w:tcW w:w="899" w:type="dxa"/>
            <w:shd w:val="clear" w:color="000000" w:fill="FBE2D5"/>
            <w:noWrap/>
            <w:vAlign w:val="center"/>
            <w:hideMark/>
          </w:tcPr>
          <w:p w14:paraId="6E5C192A"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shd w:val="clear" w:color="000000" w:fill="FBE2D5"/>
            <w:noWrap/>
            <w:vAlign w:val="center"/>
            <w:hideMark/>
          </w:tcPr>
          <w:p w14:paraId="5E3E5811"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18C56F1A" w14:textId="77777777" w:rsidR="008D3F94" w:rsidRPr="009A22CB" w:rsidRDefault="008D3F94" w:rsidP="00E31E6A">
            <w:pPr>
              <w:pStyle w:val="Table"/>
            </w:pPr>
            <w:r w:rsidRPr="009A22CB">
              <w:t>-0.67</w:t>
            </w:r>
          </w:p>
        </w:tc>
        <w:tc>
          <w:tcPr>
            <w:tcW w:w="772" w:type="dxa"/>
            <w:shd w:val="clear" w:color="000000" w:fill="FBE2D5"/>
            <w:noWrap/>
            <w:vAlign w:val="center"/>
            <w:hideMark/>
          </w:tcPr>
          <w:p w14:paraId="6943F3A3" w14:textId="77777777" w:rsidR="008D3F94" w:rsidRPr="009A22CB" w:rsidRDefault="008D3F94" w:rsidP="00E31E6A">
            <w:pPr>
              <w:pStyle w:val="Table"/>
            </w:pPr>
            <w:r w:rsidRPr="009A22CB">
              <w:t>0.687</w:t>
            </w:r>
          </w:p>
        </w:tc>
        <w:tc>
          <w:tcPr>
            <w:tcW w:w="1128" w:type="dxa"/>
            <w:shd w:val="clear" w:color="000000" w:fill="FBE2D5"/>
            <w:noWrap/>
            <w:vAlign w:val="center"/>
            <w:hideMark/>
          </w:tcPr>
          <w:p w14:paraId="6EE6A115" w14:textId="77777777" w:rsidR="008D3F94" w:rsidRPr="009A22CB" w:rsidRDefault="008D3F94" w:rsidP="00E31E6A">
            <w:pPr>
              <w:pStyle w:val="Table"/>
            </w:pPr>
            <w:r w:rsidRPr="009A22CB">
              <w:t>&lt; 2.70</w:t>
            </w:r>
          </w:p>
        </w:tc>
        <w:tc>
          <w:tcPr>
            <w:tcW w:w="814" w:type="dxa"/>
            <w:shd w:val="clear" w:color="000000" w:fill="FBE2D5"/>
            <w:noWrap/>
            <w:vAlign w:val="center"/>
            <w:hideMark/>
          </w:tcPr>
          <w:p w14:paraId="20BE9FE9" w14:textId="77777777" w:rsidR="008D3F94" w:rsidRPr="009A22CB" w:rsidRDefault="008D3F94" w:rsidP="00E31E6A">
            <w:pPr>
              <w:pStyle w:val="Table"/>
            </w:pPr>
            <w:r w:rsidRPr="009A22CB">
              <w:t>43.9%</w:t>
            </w:r>
          </w:p>
        </w:tc>
        <w:tc>
          <w:tcPr>
            <w:tcW w:w="814" w:type="dxa"/>
            <w:shd w:val="clear" w:color="000000" w:fill="FBE2D5"/>
            <w:noWrap/>
            <w:vAlign w:val="center"/>
            <w:hideMark/>
          </w:tcPr>
          <w:p w14:paraId="4C097C18" w14:textId="77777777" w:rsidR="008D3F94" w:rsidRPr="009A22CB" w:rsidRDefault="008D3F94" w:rsidP="00E31E6A">
            <w:pPr>
              <w:pStyle w:val="Table"/>
            </w:pPr>
            <w:r w:rsidRPr="009A22CB">
              <w:t>90.0%</w:t>
            </w:r>
          </w:p>
        </w:tc>
        <w:tc>
          <w:tcPr>
            <w:tcW w:w="559" w:type="dxa"/>
            <w:shd w:val="clear" w:color="000000" w:fill="FBE2D5"/>
            <w:noWrap/>
            <w:vAlign w:val="center"/>
            <w:hideMark/>
          </w:tcPr>
          <w:p w14:paraId="22EA8561" w14:textId="77777777" w:rsidR="008D3F94" w:rsidRPr="009A22CB" w:rsidRDefault="008D3F94" w:rsidP="00E31E6A">
            <w:pPr>
              <w:pStyle w:val="Table"/>
            </w:pPr>
            <w:r w:rsidRPr="009A22CB">
              <w:t>100</w:t>
            </w:r>
          </w:p>
        </w:tc>
        <w:tc>
          <w:tcPr>
            <w:tcW w:w="559" w:type="dxa"/>
            <w:shd w:val="clear" w:color="000000" w:fill="FBE2D5"/>
            <w:noWrap/>
            <w:vAlign w:val="center"/>
            <w:hideMark/>
          </w:tcPr>
          <w:p w14:paraId="1A0B99DB" w14:textId="77777777" w:rsidR="008D3F94" w:rsidRPr="009A22CB" w:rsidRDefault="008D3F94" w:rsidP="00E31E6A">
            <w:pPr>
              <w:pStyle w:val="Table"/>
            </w:pPr>
            <w:r w:rsidRPr="009A22CB">
              <w:t>144</w:t>
            </w:r>
          </w:p>
        </w:tc>
        <w:tc>
          <w:tcPr>
            <w:tcW w:w="559" w:type="dxa"/>
            <w:shd w:val="clear" w:color="000000" w:fill="FBE2D5"/>
            <w:noWrap/>
            <w:vAlign w:val="center"/>
            <w:hideMark/>
          </w:tcPr>
          <w:p w14:paraId="4A1A2234" w14:textId="77777777" w:rsidR="008D3F94" w:rsidRPr="009A22CB" w:rsidRDefault="008D3F94" w:rsidP="00E31E6A">
            <w:pPr>
              <w:pStyle w:val="Table"/>
            </w:pPr>
            <w:r w:rsidRPr="009A22CB">
              <w:t>16</w:t>
            </w:r>
          </w:p>
        </w:tc>
        <w:tc>
          <w:tcPr>
            <w:tcW w:w="559" w:type="dxa"/>
            <w:shd w:val="clear" w:color="000000" w:fill="FBE2D5"/>
            <w:noWrap/>
            <w:vAlign w:val="center"/>
            <w:hideMark/>
          </w:tcPr>
          <w:p w14:paraId="679EEED8" w14:textId="77777777" w:rsidR="008D3F94" w:rsidRPr="009A22CB" w:rsidRDefault="008D3F94" w:rsidP="00E31E6A">
            <w:pPr>
              <w:pStyle w:val="Table"/>
            </w:pPr>
            <w:r w:rsidRPr="009A22CB">
              <w:t>128</w:t>
            </w:r>
          </w:p>
        </w:tc>
        <w:tc>
          <w:tcPr>
            <w:tcW w:w="613" w:type="dxa"/>
            <w:shd w:val="clear" w:color="000000" w:fill="FBE2D5"/>
            <w:noWrap/>
            <w:vAlign w:val="center"/>
            <w:hideMark/>
          </w:tcPr>
          <w:p w14:paraId="573DB905" w14:textId="77777777" w:rsidR="008D3F94" w:rsidRPr="009A22CB" w:rsidRDefault="008D3F94" w:rsidP="00E31E6A">
            <w:pPr>
              <w:pStyle w:val="Table"/>
            </w:pPr>
            <w:r w:rsidRPr="009A22CB">
              <w:t>0.86</w:t>
            </w:r>
          </w:p>
        </w:tc>
        <w:tc>
          <w:tcPr>
            <w:tcW w:w="613" w:type="dxa"/>
            <w:shd w:val="clear" w:color="000000" w:fill="FBE2D5"/>
            <w:noWrap/>
            <w:vAlign w:val="center"/>
            <w:hideMark/>
          </w:tcPr>
          <w:p w14:paraId="75EFEBE0" w14:textId="77777777" w:rsidR="008D3F94" w:rsidRPr="009A22CB" w:rsidRDefault="008D3F94" w:rsidP="00E31E6A">
            <w:pPr>
              <w:pStyle w:val="Table"/>
            </w:pPr>
            <w:r w:rsidRPr="009A22CB">
              <w:t>0.53</w:t>
            </w:r>
          </w:p>
        </w:tc>
        <w:tc>
          <w:tcPr>
            <w:tcW w:w="613" w:type="dxa"/>
            <w:shd w:val="clear" w:color="000000" w:fill="FBE2D5"/>
            <w:noWrap/>
            <w:vAlign w:val="center"/>
            <w:hideMark/>
          </w:tcPr>
          <w:p w14:paraId="1038E245" w14:textId="77777777" w:rsidR="008D3F94" w:rsidRPr="009A22CB" w:rsidRDefault="008D3F94" w:rsidP="00E31E6A">
            <w:pPr>
              <w:pStyle w:val="Table"/>
            </w:pPr>
            <w:r w:rsidRPr="009A22CB">
              <w:t>4.39</w:t>
            </w:r>
          </w:p>
        </w:tc>
        <w:tc>
          <w:tcPr>
            <w:tcW w:w="613" w:type="dxa"/>
            <w:shd w:val="clear" w:color="000000" w:fill="FBE2D5"/>
            <w:noWrap/>
            <w:vAlign w:val="center"/>
            <w:hideMark/>
          </w:tcPr>
          <w:p w14:paraId="714D2823" w14:textId="77777777" w:rsidR="008D3F94" w:rsidRPr="009A22CB" w:rsidRDefault="008D3F94" w:rsidP="00E31E6A">
            <w:pPr>
              <w:pStyle w:val="Table"/>
            </w:pPr>
            <w:r w:rsidRPr="009A22CB">
              <w:t>0.62</w:t>
            </w:r>
          </w:p>
        </w:tc>
        <w:tc>
          <w:tcPr>
            <w:tcW w:w="721" w:type="dxa"/>
            <w:shd w:val="clear" w:color="000000" w:fill="FBE2D5"/>
            <w:noWrap/>
            <w:vAlign w:val="center"/>
            <w:hideMark/>
          </w:tcPr>
          <w:p w14:paraId="3809B3F6" w14:textId="77777777" w:rsidR="008D3F94" w:rsidRPr="009A22CB" w:rsidRDefault="008D3F94" w:rsidP="00E31E6A">
            <w:pPr>
              <w:pStyle w:val="Table"/>
            </w:pPr>
            <w:r w:rsidRPr="009A22CB">
              <w:t>7.03</w:t>
            </w:r>
          </w:p>
        </w:tc>
        <w:tc>
          <w:tcPr>
            <w:tcW w:w="934" w:type="dxa"/>
            <w:shd w:val="clear" w:color="000000" w:fill="FBE2D5"/>
            <w:noWrap/>
            <w:vAlign w:val="center"/>
            <w:hideMark/>
          </w:tcPr>
          <w:p w14:paraId="6749B7C3" w14:textId="77777777" w:rsidR="008D3F94" w:rsidRPr="009A22CB" w:rsidRDefault="008D3F94" w:rsidP="00E31E6A">
            <w:pPr>
              <w:pStyle w:val="Table"/>
            </w:pPr>
            <w:r w:rsidRPr="009A22CB">
              <w:t>0.34</w:t>
            </w:r>
          </w:p>
        </w:tc>
      </w:tr>
      <w:tr w:rsidR="008D3F94" w:rsidRPr="009A22CB" w14:paraId="5AFF5542" w14:textId="77777777" w:rsidTr="00E31E6A">
        <w:trPr>
          <w:trHeight w:val="454"/>
        </w:trPr>
        <w:tc>
          <w:tcPr>
            <w:tcW w:w="1566" w:type="dxa"/>
            <w:vMerge/>
            <w:vAlign w:val="center"/>
            <w:hideMark/>
          </w:tcPr>
          <w:p w14:paraId="470B72E4" w14:textId="77777777" w:rsidR="008D3F94" w:rsidRPr="009A22CB" w:rsidRDefault="008D3F94" w:rsidP="00E31E6A">
            <w:pPr>
              <w:pStyle w:val="Table"/>
            </w:pPr>
          </w:p>
        </w:tc>
        <w:tc>
          <w:tcPr>
            <w:tcW w:w="899" w:type="dxa"/>
            <w:noWrap/>
            <w:vAlign w:val="center"/>
            <w:hideMark/>
          </w:tcPr>
          <w:p w14:paraId="1D436933" w14:textId="77777777" w:rsidR="008D3F94" w:rsidRPr="009A22CB" w:rsidRDefault="008D3F94" w:rsidP="00E31E6A">
            <w:pPr>
              <w:pStyle w:val="Table"/>
            </w:pPr>
            <w:r w:rsidRPr="009A22CB">
              <w:t>%</w:t>
            </w:r>
          </w:p>
        </w:tc>
        <w:tc>
          <w:tcPr>
            <w:tcW w:w="940" w:type="dxa"/>
            <w:noWrap/>
            <w:vAlign w:val="center"/>
            <w:hideMark/>
          </w:tcPr>
          <w:p w14:paraId="3E27913C" w14:textId="77777777" w:rsidR="008D3F94" w:rsidRPr="009A22CB" w:rsidRDefault="008D3F94" w:rsidP="00E31E6A">
            <w:pPr>
              <w:pStyle w:val="Table"/>
            </w:pPr>
            <w:r w:rsidRPr="009A22CB">
              <w:t>0.40</w:t>
            </w:r>
          </w:p>
        </w:tc>
        <w:tc>
          <w:tcPr>
            <w:tcW w:w="1148" w:type="dxa"/>
            <w:noWrap/>
            <w:vAlign w:val="center"/>
            <w:hideMark/>
          </w:tcPr>
          <w:p w14:paraId="0EFB7E1F" w14:textId="77777777" w:rsidR="008D3F94" w:rsidRPr="009A22CB" w:rsidRDefault="008D3F94" w:rsidP="00E31E6A">
            <w:pPr>
              <w:pStyle w:val="Table"/>
            </w:pPr>
            <w:r w:rsidRPr="009A22CB">
              <w:t>-0.09</w:t>
            </w:r>
          </w:p>
        </w:tc>
        <w:tc>
          <w:tcPr>
            <w:tcW w:w="772" w:type="dxa"/>
            <w:noWrap/>
            <w:vAlign w:val="center"/>
            <w:hideMark/>
          </w:tcPr>
          <w:p w14:paraId="61221E23" w14:textId="77777777" w:rsidR="008D3F94" w:rsidRPr="009A22CB" w:rsidRDefault="008D3F94" w:rsidP="00E31E6A">
            <w:pPr>
              <w:pStyle w:val="Table"/>
            </w:pPr>
            <w:r w:rsidRPr="009A22CB">
              <w:t>0.523</w:t>
            </w:r>
          </w:p>
        </w:tc>
        <w:tc>
          <w:tcPr>
            <w:tcW w:w="1128" w:type="dxa"/>
            <w:noWrap/>
            <w:vAlign w:val="center"/>
            <w:hideMark/>
          </w:tcPr>
          <w:p w14:paraId="74EB0B5D" w14:textId="77777777" w:rsidR="008D3F94" w:rsidRPr="009A22CB" w:rsidRDefault="008D3F94" w:rsidP="00E31E6A">
            <w:pPr>
              <w:pStyle w:val="Table"/>
            </w:pPr>
            <w:r w:rsidRPr="009A22CB">
              <w:t>&lt; 21.0</w:t>
            </w:r>
          </w:p>
        </w:tc>
        <w:tc>
          <w:tcPr>
            <w:tcW w:w="814" w:type="dxa"/>
            <w:noWrap/>
            <w:vAlign w:val="center"/>
            <w:hideMark/>
          </w:tcPr>
          <w:p w14:paraId="781FE924" w14:textId="77777777" w:rsidR="008D3F94" w:rsidRPr="009A22CB" w:rsidRDefault="008D3F94" w:rsidP="00E31E6A">
            <w:pPr>
              <w:pStyle w:val="Table"/>
            </w:pPr>
            <w:r w:rsidRPr="009A22CB">
              <w:t>18.9%</w:t>
            </w:r>
          </w:p>
        </w:tc>
        <w:tc>
          <w:tcPr>
            <w:tcW w:w="814" w:type="dxa"/>
            <w:noWrap/>
            <w:vAlign w:val="center"/>
            <w:hideMark/>
          </w:tcPr>
          <w:p w14:paraId="7B3FFBBE" w14:textId="77777777" w:rsidR="008D3F94" w:rsidRPr="009A22CB" w:rsidRDefault="008D3F94" w:rsidP="00E31E6A">
            <w:pPr>
              <w:pStyle w:val="Table"/>
            </w:pPr>
            <w:r w:rsidRPr="009A22CB">
              <w:t>91.3%</w:t>
            </w:r>
          </w:p>
        </w:tc>
        <w:tc>
          <w:tcPr>
            <w:tcW w:w="559" w:type="dxa"/>
            <w:noWrap/>
            <w:vAlign w:val="center"/>
            <w:hideMark/>
          </w:tcPr>
          <w:p w14:paraId="60A996FE" w14:textId="77777777" w:rsidR="008D3F94" w:rsidRPr="009A22CB" w:rsidRDefault="008D3F94" w:rsidP="00E31E6A">
            <w:pPr>
              <w:pStyle w:val="Table"/>
            </w:pPr>
            <w:r w:rsidRPr="009A22CB">
              <w:t>43</w:t>
            </w:r>
          </w:p>
        </w:tc>
        <w:tc>
          <w:tcPr>
            <w:tcW w:w="559" w:type="dxa"/>
            <w:noWrap/>
            <w:vAlign w:val="center"/>
            <w:hideMark/>
          </w:tcPr>
          <w:p w14:paraId="6512688F" w14:textId="77777777" w:rsidR="008D3F94" w:rsidRPr="009A22CB" w:rsidRDefault="008D3F94" w:rsidP="00E31E6A">
            <w:pPr>
              <w:pStyle w:val="Table"/>
            </w:pPr>
            <w:r w:rsidRPr="009A22CB">
              <w:t>146</w:t>
            </w:r>
          </w:p>
        </w:tc>
        <w:tc>
          <w:tcPr>
            <w:tcW w:w="559" w:type="dxa"/>
            <w:noWrap/>
            <w:vAlign w:val="center"/>
            <w:hideMark/>
          </w:tcPr>
          <w:p w14:paraId="0E42316F" w14:textId="77777777" w:rsidR="008D3F94" w:rsidRPr="009A22CB" w:rsidRDefault="008D3F94" w:rsidP="00E31E6A">
            <w:pPr>
              <w:pStyle w:val="Table"/>
            </w:pPr>
            <w:r w:rsidRPr="009A22CB">
              <w:t>14</w:t>
            </w:r>
          </w:p>
        </w:tc>
        <w:tc>
          <w:tcPr>
            <w:tcW w:w="559" w:type="dxa"/>
            <w:noWrap/>
            <w:vAlign w:val="center"/>
            <w:hideMark/>
          </w:tcPr>
          <w:p w14:paraId="1C6F2FFD" w14:textId="77777777" w:rsidR="008D3F94" w:rsidRPr="009A22CB" w:rsidRDefault="008D3F94" w:rsidP="00E31E6A">
            <w:pPr>
              <w:pStyle w:val="Table"/>
            </w:pPr>
            <w:r w:rsidRPr="009A22CB">
              <w:t>185</w:t>
            </w:r>
          </w:p>
        </w:tc>
        <w:tc>
          <w:tcPr>
            <w:tcW w:w="613" w:type="dxa"/>
            <w:noWrap/>
            <w:vAlign w:val="center"/>
            <w:hideMark/>
          </w:tcPr>
          <w:p w14:paraId="7090CD61" w14:textId="77777777" w:rsidR="008D3F94" w:rsidRPr="009A22CB" w:rsidRDefault="008D3F94" w:rsidP="00E31E6A">
            <w:pPr>
              <w:pStyle w:val="Table"/>
            </w:pPr>
            <w:r w:rsidRPr="009A22CB">
              <w:t>0.75</w:t>
            </w:r>
          </w:p>
        </w:tc>
        <w:tc>
          <w:tcPr>
            <w:tcW w:w="613" w:type="dxa"/>
            <w:noWrap/>
            <w:vAlign w:val="center"/>
            <w:hideMark/>
          </w:tcPr>
          <w:p w14:paraId="7E240596" w14:textId="77777777" w:rsidR="008D3F94" w:rsidRPr="009A22CB" w:rsidRDefault="008D3F94" w:rsidP="00E31E6A">
            <w:pPr>
              <w:pStyle w:val="Table"/>
            </w:pPr>
            <w:r w:rsidRPr="009A22CB">
              <w:t>0.44</w:t>
            </w:r>
          </w:p>
        </w:tc>
        <w:tc>
          <w:tcPr>
            <w:tcW w:w="613" w:type="dxa"/>
            <w:noWrap/>
            <w:vAlign w:val="center"/>
            <w:hideMark/>
          </w:tcPr>
          <w:p w14:paraId="46F7355E" w14:textId="77777777" w:rsidR="008D3F94" w:rsidRPr="009A22CB" w:rsidRDefault="008D3F94" w:rsidP="00E31E6A">
            <w:pPr>
              <w:pStyle w:val="Table"/>
            </w:pPr>
            <w:r w:rsidRPr="009A22CB">
              <w:t>2.16</w:t>
            </w:r>
          </w:p>
        </w:tc>
        <w:tc>
          <w:tcPr>
            <w:tcW w:w="613" w:type="dxa"/>
            <w:noWrap/>
            <w:vAlign w:val="center"/>
            <w:hideMark/>
          </w:tcPr>
          <w:p w14:paraId="14C723F4" w14:textId="77777777" w:rsidR="008D3F94" w:rsidRPr="009A22CB" w:rsidRDefault="008D3F94" w:rsidP="00E31E6A">
            <w:pPr>
              <w:pStyle w:val="Table"/>
            </w:pPr>
            <w:r w:rsidRPr="009A22CB">
              <w:t>0.89</w:t>
            </w:r>
          </w:p>
        </w:tc>
        <w:tc>
          <w:tcPr>
            <w:tcW w:w="721" w:type="dxa"/>
            <w:noWrap/>
            <w:vAlign w:val="center"/>
            <w:hideMark/>
          </w:tcPr>
          <w:p w14:paraId="36BB0216" w14:textId="77777777" w:rsidR="008D3F94" w:rsidRPr="009A22CB" w:rsidRDefault="008D3F94" w:rsidP="00E31E6A">
            <w:pPr>
              <w:pStyle w:val="Table"/>
            </w:pPr>
            <w:r w:rsidRPr="009A22CB">
              <w:t>2.42</w:t>
            </w:r>
          </w:p>
        </w:tc>
        <w:tc>
          <w:tcPr>
            <w:tcW w:w="934" w:type="dxa"/>
            <w:noWrap/>
            <w:vAlign w:val="center"/>
            <w:hideMark/>
          </w:tcPr>
          <w:p w14:paraId="3F4BD38B" w14:textId="77777777" w:rsidR="008D3F94" w:rsidRPr="009A22CB" w:rsidRDefault="008D3F94" w:rsidP="00E31E6A">
            <w:pPr>
              <w:pStyle w:val="Table"/>
            </w:pPr>
            <w:r w:rsidRPr="009A22CB">
              <w:t>0.10</w:t>
            </w:r>
          </w:p>
        </w:tc>
      </w:tr>
      <w:tr w:rsidR="008D3F94" w:rsidRPr="009A22CB" w14:paraId="7FA3E465" w14:textId="77777777" w:rsidTr="00E31E6A">
        <w:trPr>
          <w:trHeight w:val="454"/>
        </w:trPr>
        <w:tc>
          <w:tcPr>
            <w:tcW w:w="1566" w:type="dxa"/>
            <w:vMerge w:val="restart"/>
            <w:shd w:val="clear" w:color="000000" w:fill="F2F2F2"/>
            <w:noWrap/>
            <w:vAlign w:val="center"/>
            <w:hideMark/>
          </w:tcPr>
          <w:p w14:paraId="1076B60C" w14:textId="77777777" w:rsidR="008D3F94" w:rsidRPr="009A22CB" w:rsidRDefault="008D3F94" w:rsidP="00E31E6A">
            <w:pPr>
              <w:pStyle w:val="Table"/>
            </w:pPr>
            <w:r w:rsidRPr="009A22CB">
              <w:t>Eosinophil count</w:t>
            </w:r>
          </w:p>
        </w:tc>
        <w:tc>
          <w:tcPr>
            <w:tcW w:w="899" w:type="dxa"/>
            <w:noWrap/>
            <w:vAlign w:val="center"/>
            <w:hideMark/>
          </w:tcPr>
          <w:p w14:paraId="3532A182"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noWrap/>
            <w:vAlign w:val="center"/>
            <w:hideMark/>
          </w:tcPr>
          <w:p w14:paraId="726AC613" w14:textId="77777777" w:rsidR="008D3F94" w:rsidRPr="009A22CB" w:rsidRDefault="008D3F94" w:rsidP="00E31E6A">
            <w:pPr>
              <w:pStyle w:val="Table"/>
            </w:pPr>
            <w:r w:rsidRPr="009A22CB">
              <w:t>0.01</w:t>
            </w:r>
          </w:p>
        </w:tc>
        <w:tc>
          <w:tcPr>
            <w:tcW w:w="1148" w:type="dxa"/>
            <w:noWrap/>
            <w:vAlign w:val="center"/>
            <w:hideMark/>
          </w:tcPr>
          <w:p w14:paraId="053DBC8B" w14:textId="77777777" w:rsidR="008D3F94" w:rsidRPr="009A22CB" w:rsidRDefault="008D3F94" w:rsidP="00E31E6A">
            <w:pPr>
              <w:pStyle w:val="Table"/>
            </w:pPr>
            <w:r w:rsidRPr="009A22CB">
              <w:t>0.13</w:t>
            </w:r>
          </w:p>
        </w:tc>
        <w:tc>
          <w:tcPr>
            <w:tcW w:w="772" w:type="dxa"/>
            <w:noWrap/>
            <w:vAlign w:val="center"/>
            <w:hideMark/>
          </w:tcPr>
          <w:p w14:paraId="2C76DAB8" w14:textId="77777777" w:rsidR="008D3F94" w:rsidRPr="009A22CB" w:rsidRDefault="008D3F94" w:rsidP="00E31E6A">
            <w:pPr>
              <w:pStyle w:val="Table"/>
            </w:pPr>
            <w:r w:rsidRPr="009A22CB">
              <w:t>0.576</w:t>
            </w:r>
          </w:p>
        </w:tc>
        <w:tc>
          <w:tcPr>
            <w:tcW w:w="1128" w:type="dxa"/>
            <w:noWrap/>
            <w:vAlign w:val="center"/>
            <w:hideMark/>
          </w:tcPr>
          <w:p w14:paraId="66B17D7D" w14:textId="77777777" w:rsidR="008D3F94" w:rsidRPr="009A22CB" w:rsidRDefault="008D3F94" w:rsidP="00E31E6A">
            <w:pPr>
              <w:pStyle w:val="Table"/>
            </w:pPr>
            <w:r w:rsidRPr="009A22CB">
              <w:t>&gt; 0.20</w:t>
            </w:r>
          </w:p>
        </w:tc>
        <w:tc>
          <w:tcPr>
            <w:tcW w:w="814" w:type="dxa"/>
            <w:noWrap/>
            <w:vAlign w:val="center"/>
            <w:hideMark/>
          </w:tcPr>
          <w:p w14:paraId="42280A8A" w14:textId="77777777" w:rsidR="008D3F94" w:rsidRPr="009A22CB" w:rsidRDefault="008D3F94" w:rsidP="00E31E6A">
            <w:pPr>
              <w:pStyle w:val="Table"/>
            </w:pPr>
            <w:r w:rsidRPr="009A22CB">
              <w:t>42.1%</w:t>
            </w:r>
          </w:p>
        </w:tc>
        <w:tc>
          <w:tcPr>
            <w:tcW w:w="814" w:type="dxa"/>
            <w:noWrap/>
            <w:vAlign w:val="center"/>
            <w:hideMark/>
          </w:tcPr>
          <w:p w14:paraId="152919B7" w14:textId="77777777" w:rsidR="008D3F94" w:rsidRPr="009A22CB" w:rsidRDefault="008D3F94" w:rsidP="00E31E6A">
            <w:pPr>
              <w:pStyle w:val="Table"/>
            </w:pPr>
            <w:r w:rsidRPr="009A22CB">
              <w:t>85.0%</w:t>
            </w:r>
          </w:p>
        </w:tc>
        <w:tc>
          <w:tcPr>
            <w:tcW w:w="559" w:type="dxa"/>
            <w:noWrap/>
            <w:vAlign w:val="center"/>
            <w:hideMark/>
          </w:tcPr>
          <w:p w14:paraId="64CC4331" w14:textId="77777777" w:rsidR="008D3F94" w:rsidRPr="009A22CB" w:rsidRDefault="008D3F94" w:rsidP="00E31E6A">
            <w:pPr>
              <w:pStyle w:val="Table"/>
            </w:pPr>
            <w:r w:rsidRPr="009A22CB">
              <w:t>96</w:t>
            </w:r>
          </w:p>
        </w:tc>
        <w:tc>
          <w:tcPr>
            <w:tcW w:w="559" w:type="dxa"/>
            <w:noWrap/>
            <w:vAlign w:val="center"/>
            <w:hideMark/>
          </w:tcPr>
          <w:p w14:paraId="0B3A941B" w14:textId="77777777" w:rsidR="008D3F94" w:rsidRPr="009A22CB" w:rsidRDefault="008D3F94" w:rsidP="00E31E6A">
            <w:pPr>
              <w:pStyle w:val="Table"/>
            </w:pPr>
            <w:r w:rsidRPr="009A22CB">
              <w:t>136</w:t>
            </w:r>
          </w:p>
        </w:tc>
        <w:tc>
          <w:tcPr>
            <w:tcW w:w="559" w:type="dxa"/>
            <w:noWrap/>
            <w:vAlign w:val="center"/>
            <w:hideMark/>
          </w:tcPr>
          <w:p w14:paraId="61509976" w14:textId="77777777" w:rsidR="008D3F94" w:rsidRPr="009A22CB" w:rsidRDefault="008D3F94" w:rsidP="00E31E6A">
            <w:pPr>
              <w:pStyle w:val="Table"/>
            </w:pPr>
            <w:r w:rsidRPr="009A22CB">
              <w:t>24</w:t>
            </w:r>
          </w:p>
        </w:tc>
        <w:tc>
          <w:tcPr>
            <w:tcW w:w="559" w:type="dxa"/>
            <w:noWrap/>
            <w:vAlign w:val="center"/>
            <w:hideMark/>
          </w:tcPr>
          <w:p w14:paraId="6C1C32E9" w14:textId="77777777" w:rsidR="008D3F94" w:rsidRPr="009A22CB" w:rsidRDefault="008D3F94" w:rsidP="00E31E6A">
            <w:pPr>
              <w:pStyle w:val="Table"/>
            </w:pPr>
            <w:r w:rsidRPr="009A22CB">
              <w:t>132</w:t>
            </w:r>
          </w:p>
        </w:tc>
        <w:tc>
          <w:tcPr>
            <w:tcW w:w="613" w:type="dxa"/>
            <w:noWrap/>
            <w:vAlign w:val="center"/>
            <w:hideMark/>
          </w:tcPr>
          <w:p w14:paraId="10D9F5D4" w14:textId="77777777" w:rsidR="008D3F94" w:rsidRPr="009A22CB" w:rsidRDefault="008D3F94" w:rsidP="00E31E6A">
            <w:pPr>
              <w:pStyle w:val="Table"/>
            </w:pPr>
            <w:r w:rsidRPr="009A22CB">
              <w:t>0.80</w:t>
            </w:r>
          </w:p>
        </w:tc>
        <w:tc>
          <w:tcPr>
            <w:tcW w:w="613" w:type="dxa"/>
            <w:noWrap/>
            <w:vAlign w:val="center"/>
            <w:hideMark/>
          </w:tcPr>
          <w:p w14:paraId="14B8901F" w14:textId="77777777" w:rsidR="008D3F94" w:rsidRPr="009A22CB" w:rsidRDefault="008D3F94" w:rsidP="00E31E6A">
            <w:pPr>
              <w:pStyle w:val="Table"/>
            </w:pPr>
            <w:r w:rsidRPr="009A22CB">
              <w:t>0.51</w:t>
            </w:r>
          </w:p>
        </w:tc>
        <w:tc>
          <w:tcPr>
            <w:tcW w:w="613" w:type="dxa"/>
            <w:noWrap/>
            <w:vAlign w:val="center"/>
            <w:hideMark/>
          </w:tcPr>
          <w:p w14:paraId="077DC165" w14:textId="77777777" w:rsidR="008D3F94" w:rsidRPr="009A22CB" w:rsidRDefault="008D3F94" w:rsidP="00E31E6A">
            <w:pPr>
              <w:pStyle w:val="Table"/>
            </w:pPr>
            <w:r w:rsidRPr="009A22CB">
              <w:t>2.81</w:t>
            </w:r>
          </w:p>
        </w:tc>
        <w:tc>
          <w:tcPr>
            <w:tcW w:w="613" w:type="dxa"/>
            <w:noWrap/>
            <w:vAlign w:val="center"/>
            <w:hideMark/>
          </w:tcPr>
          <w:p w14:paraId="7E70E1C8" w14:textId="77777777" w:rsidR="008D3F94" w:rsidRPr="009A22CB" w:rsidRDefault="008D3F94" w:rsidP="00E31E6A">
            <w:pPr>
              <w:pStyle w:val="Table"/>
            </w:pPr>
            <w:r w:rsidRPr="009A22CB">
              <w:t>0.68</w:t>
            </w:r>
          </w:p>
        </w:tc>
        <w:tc>
          <w:tcPr>
            <w:tcW w:w="721" w:type="dxa"/>
            <w:noWrap/>
            <w:vAlign w:val="center"/>
            <w:hideMark/>
          </w:tcPr>
          <w:p w14:paraId="4B92A84C" w14:textId="77777777" w:rsidR="008D3F94" w:rsidRPr="009A22CB" w:rsidRDefault="008D3F94" w:rsidP="00E31E6A">
            <w:pPr>
              <w:pStyle w:val="Table"/>
            </w:pPr>
            <w:r w:rsidRPr="009A22CB">
              <w:t>4.12</w:t>
            </w:r>
          </w:p>
        </w:tc>
        <w:tc>
          <w:tcPr>
            <w:tcW w:w="934" w:type="dxa"/>
            <w:noWrap/>
            <w:vAlign w:val="center"/>
            <w:hideMark/>
          </w:tcPr>
          <w:p w14:paraId="544F4200" w14:textId="77777777" w:rsidR="008D3F94" w:rsidRPr="009A22CB" w:rsidRDefault="008D3F94" w:rsidP="00E31E6A">
            <w:pPr>
              <w:pStyle w:val="Table"/>
            </w:pPr>
            <w:r w:rsidRPr="009A22CB">
              <w:t>0.27</w:t>
            </w:r>
          </w:p>
        </w:tc>
      </w:tr>
      <w:tr w:rsidR="008D3F94" w:rsidRPr="009A22CB" w14:paraId="4EA180BB" w14:textId="77777777" w:rsidTr="00E31E6A">
        <w:trPr>
          <w:trHeight w:val="454"/>
        </w:trPr>
        <w:tc>
          <w:tcPr>
            <w:tcW w:w="1566" w:type="dxa"/>
            <w:vMerge/>
            <w:vAlign w:val="center"/>
            <w:hideMark/>
          </w:tcPr>
          <w:p w14:paraId="4D7DF432" w14:textId="77777777" w:rsidR="008D3F94" w:rsidRPr="009A22CB" w:rsidRDefault="008D3F94" w:rsidP="00E31E6A">
            <w:pPr>
              <w:pStyle w:val="Table"/>
            </w:pPr>
          </w:p>
        </w:tc>
        <w:tc>
          <w:tcPr>
            <w:tcW w:w="899" w:type="dxa"/>
            <w:noWrap/>
            <w:vAlign w:val="center"/>
            <w:hideMark/>
          </w:tcPr>
          <w:p w14:paraId="740E0597" w14:textId="77777777" w:rsidR="008D3F94" w:rsidRPr="009A22CB" w:rsidRDefault="008D3F94" w:rsidP="00E31E6A">
            <w:pPr>
              <w:pStyle w:val="Table"/>
            </w:pPr>
            <w:r w:rsidRPr="009A22CB">
              <w:t>%</w:t>
            </w:r>
          </w:p>
        </w:tc>
        <w:tc>
          <w:tcPr>
            <w:tcW w:w="940" w:type="dxa"/>
            <w:noWrap/>
            <w:vAlign w:val="center"/>
            <w:hideMark/>
          </w:tcPr>
          <w:p w14:paraId="58F9737B" w14:textId="77777777" w:rsidR="008D3F94" w:rsidRPr="009A22CB" w:rsidRDefault="008D3F94" w:rsidP="00E31E6A">
            <w:pPr>
              <w:pStyle w:val="Table"/>
            </w:pPr>
            <w:r w:rsidRPr="009A22CB">
              <w:t>&lt; 0.001</w:t>
            </w:r>
          </w:p>
        </w:tc>
        <w:tc>
          <w:tcPr>
            <w:tcW w:w="1148" w:type="dxa"/>
            <w:noWrap/>
            <w:vAlign w:val="center"/>
            <w:hideMark/>
          </w:tcPr>
          <w:p w14:paraId="74D018A9" w14:textId="77777777" w:rsidR="008D3F94" w:rsidRPr="009A22CB" w:rsidRDefault="008D3F94" w:rsidP="00E31E6A">
            <w:pPr>
              <w:pStyle w:val="Table"/>
            </w:pPr>
            <w:r w:rsidRPr="009A22CB">
              <w:t>0.51</w:t>
            </w:r>
          </w:p>
        </w:tc>
        <w:tc>
          <w:tcPr>
            <w:tcW w:w="772" w:type="dxa"/>
            <w:noWrap/>
            <w:vAlign w:val="center"/>
            <w:hideMark/>
          </w:tcPr>
          <w:p w14:paraId="6E4F0992" w14:textId="77777777" w:rsidR="008D3F94" w:rsidRPr="009A22CB" w:rsidRDefault="008D3F94" w:rsidP="00E31E6A">
            <w:pPr>
              <w:pStyle w:val="Table"/>
            </w:pPr>
            <w:r w:rsidRPr="009A22CB">
              <w:t>0.658</w:t>
            </w:r>
          </w:p>
        </w:tc>
        <w:tc>
          <w:tcPr>
            <w:tcW w:w="1128" w:type="dxa"/>
            <w:noWrap/>
            <w:vAlign w:val="center"/>
            <w:hideMark/>
          </w:tcPr>
          <w:p w14:paraId="692F21BE" w14:textId="77777777" w:rsidR="008D3F94" w:rsidRPr="009A22CB" w:rsidRDefault="008D3F94" w:rsidP="00E31E6A">
            <w:pPr>
              <w:pStyle w:val="Table"/>
            </w:pPr>
            <w:r w:rsidRPr="009A22CB">
              <w:t>&gt; 2.1</w:t>
            </w:r>
          </w:p>
        </w:tc>
        <w:tc>
          <w:tcPr>
            <w:tcW w:w="814" w:type="dxa"/>
            <w:noWrap/>
            <w:vAlign w:val="center"/>
            <w:hideMark/>
          </w:tcPr>
          <w:p w14:paraId="502E7207" w14:textId="77777777" w:rsidR="008D3F94" w:rsidRPr="009A22CB" w:rsidRDefault="008D3F94" w:rsidP="00E31E6A">
            <w:pPr>
              <w:pStyle w:val="Table"/>
            </w:pPr>
            <w:r w:rsidRPr="009A22CB">
              <w:t>50.0%</w:t>
            </w:r>
          </w:p>
        </w:tc>
        <w:tc>
          <w:tcPr>
            <w:tcW w:w="814" w:type="dxa"/>
            <w:noWrap/>
            <w:vAlign w:val="center"/>
            <w:hideMark/>
          </w:tcPr>
          <w:p w14:paraId="20D967FD" w14:textId="77777777" w:rsidR="008D3F94" w:rsidRPr="009A22CB" w:rsidRDefault="008D3F94" w:rsidP="00E31E6A">
            <w:pPr>
              <w:pStyle w:val="Table"/>
            </w:pPr>
            <w:r w:rsidRPr="009A22CB">
              <w:t>84.4%</w:t>
            </w:r>
          </w:p>
        </w:tc>
        <w:tc>
          <w:tcPr>
            <w:tcW w:w="559" w:type="dxa"/>
            <w:noWrap/>
            <w:vAlign w:val="center"/>
            <w:hideMark/>
          </w:tcPr>
          <w:p w14:paraId="4F770889" w14:textId="77777777" w:rsidR="008D3F94" w:rsidRPr="009A22CB" w:rsidRDefault="008D3F94" w:rsidP="00E31E6A">
            <w:pPr>
              <w:pStyle w:val="Table"/>
            </w:pPr>
            <w:r w:rsidRPr="009A22CB">
              <w:t>114</w:t>
            </w:r>
          </w:p>
        </w:tc>
        <w:tc>
          <w:tcPr>
            <w:tcW w:w="559" w:type="dxa"/>
            <w:noWrap/>
            <w:vAlign w:val="center"/>
            <w:hideMark/>
          </w:tcPr>
          <w:p w14:paraId="248F4F61" w14:textId="77777777" w:rsidR="008D3F94" w:rsidRPr="009A22CB" w:rsidRDefault="008D3F94" w:rsidP="00E31E6A">
            <w:pPr>
              <w:pStyle w:val="Table"/>
            </w:pPr>
            <w:r w:rsidRPr="009A22CB">
              <w:t>135</w:t>
            </w:r>
          </w:p>
        </w:tc>
        <w:tc>
          <w:tcPr>
            <w:tcW w:w="559" w:type="dxa"/>
            <w:noWrap/>
            <w:vAlign w:val="center"/>
            <w:hideMark/>
          </w:tcPr>
          <w:p w14:paraId="28E50D63" w14:textId="77777777" w:rsidR="008D3F94" w:rsidRPr="009A22CB" w:rsidRDefault="008D3F94" w:rsidP="00E31E6A">
            <w:pPr>
              <w:pStyle w:val="Table"/>
            </w:pPr>
            <w:r w:rsidRPr="009A22CB">
              <w:t>25</w:t>
            </w:r>
          </w:p>
        </w:tc>
        <w:tc>
          <w:tcPr>
            <w:tcW w:w="559" w:type="dxa"/>
            <w:noWrap/>
            <w:vAlign w:val="center"/>
            <w:hideMark/>
          </w:tcPr>
          <w:p w14:paraId="763F5DF0" w14:textId="77777777" w:rsidR="008D3F94" w:rsidRPr="009A22CB" w:rsidRDefault="008D3F94" w:rsidP="00E31E6A">
            <w:pPr>
              <w:pStyle w:val="Table"/>
            </w:pPr>
            <w:r w:rsidRPr="009A22CB">
              <w:t>114</w:t>
            </w:r>
          </w:p>
        </w:tc>
        <w:tc>
          <w:tcPr>
            <w:tcW w:w="613" w:type="dxa"/>
            <w:noWrap/>
            <w:vAlign w:val="center"/>
            <w:hideMark/>
          </w:tcPr>
          <w:p w14:paraId="7803AB42" w14:textId="77777777" w:rsidR="008D3F94" w:rsidRPr="009A22CB" w:rsidRDefault="008D3F94" w:rsidP="00E31E6A">
            <w:pPr>
              <w:pStyle w:val="Table"/>
            </w:pPr>
            <w:r w:rsidRPr="009A22CB">
              <w:t>0.82</w:t>
            </w:r>
          </w:p>
        </w:tc>
        <w:tc>
          <w:tcPr>
            <w:tcW w:w="613" w:type="dxa"/>
            <w:noWrap/>
            <w:vAlign w:val="center"/>
            <w:hideMark/>
          </w:tcPr>
          <w:p w14:paraId="3FCDF28C" w14:textId="77777777" w:rsidR="008D3F94" w:rsidRPr="009A22CB" w:rsidRDefault="008D3F94" w:rsidP="00E31E6A">
            <w:pPr>
              <w:pStyle w:val="Table"/>
            </w:pPr>
            <w:r w:rsidRPr="009A22CB">
              <w:t>0.54</w:t>
            </w:r>
          </w:p>
        </w:tc>
        <w:tc>
          <w:tcPr>
            <w:tcW w:w="613" w:type="dxa"/>
            <w:noWrap/>
            <w:vAlign w:val="center"/>
            <w:hideMark/>
          </w:tcPr>
          <w:p w14:paraId="5ADEAA2B" w14:textId="77777777" w:rsidR="008D3F94" w:rsidRPr="009A22CB" w:rsidRDefault="008D3F94" w:rsidP="00E31E6A">
            <w:pPr>
              <w:pStyle w:val="Table"/>
            </w:pPr>
            <w:r w:rsidRPr="009A22CB">
              <w:t>3.20</w:t>
            </w:r>
          </w:p>
        </w:tc>
        <w:tc>
          <w:tcPr>
            <w:tcW w:w="613" w:type="dxa"/>
            <w:noWrap/>
            <w:vAlign w:val="center"/>
            <w:hideMark/>
          </w:tcPr>
          <w:p w14:paraId="2B330E23" w14:textId="77777777" w:rsidR="008D3F94" w:rsidRPr="009A22CB" w:rsidRDefault="008D3F94" w:rsidP="00E31E6A">
            <w:pPr>
              <w:pStyle w:val="Table"/>
            </w:pPr>
            <w:r w:rsidRPr="009A22CB">
              <w:t>0.59</w:t>
            </w:r>
          </w:p>
        </w:tc>
        <w:tc>
          <w:tcPr>
            <w:tcW w:w="721" w:type="dxa"/>
            <w:noWrap/>
            <w:vAlign w:val="center"/>
            <w:hideMark/>
          </w:tcPr>
          <w:p w14:paraId="60B21860" w14:textId="77777777" w:rsidR="008D3F94" w:rsidRPr="009A22CB" w:rsidRDefault="008D3F94" w:rsidP="00E31E6A">
            <w:pPr>
              <w:pStyle w:val="Table"/>
            </w:pPr>
            <w:r w:rsidRPr="009A22CB">
              <w:t>5.40</w:t>
            </w:r>
          </w:p>
        </w:tc>
        <w:tc>
          <w:tcPr>
            <w:tcW w:w="934" w:type="dxa"/>
            <w:noWrap/>
            <w:vAlign w:val="center"/>
            <w:hideMark/>
          </w:tcPr>
          <w:p w14:paraId="2B5DF58A" w14:textId="77777777" w:rsidR="008D3F94" w:rsidRPr="009A22CB" w:rsidRDefault="008D3F94" w:rsidP="00E31E6A">
            <w:pPr>
              <w:pStyle w:val="Table"/>
            </w:pPr>
            <w:r w:rsidRPr="009A22CB">
              <w:t>0.34</w:t>
            </w:r>
          </w:p>
        </w:tc>
      </w:tr>
      <w:tr w:rsidR="008D3F94" w:rsidRPr="009A22CB" w14:paraId="0DF1C8BC" w14:textId="77777777" w:rsidTr="00E31E6A">
        <w:trPr>
          <w:trHeight w:val="454"/>
        </w:trPr>
        <w:tc>
          <w:tcPr>
            <w:tcW w:w="1566" w:type="dxa"/>
            <w:vMerge w:val="restart"/>
            <w:shd w:val="clear" w:color="000000" w:fill="F2F2F2"/>
            <w:noWrap/>
            <w:vAlign w:val="center"/>
            <w:hideMark/>
          </w:tcPr>
          <w:p w14:paraId="24D4585B" w14:textId="77777777" w:rsidR="008D3F94" w:rsidRPr="009A22CB" w:rsidRDefault="008D3F94" w:rsidP="00E31E6A">
            <w:pPr>
              <w:pStyle w:val="Table"/>
            </w:pPr>
            <w:r w:rsidRPr="009A22CB">
              <w:t>Basophil count</w:t>
            </w:r>
          </w:p>
        </w:tc>
        <w:tc>
          <w:tcPr>
            <w:tcW w:w="899" w:type="dxa"/>
            <w:noWrap/>
            <w:vAlign w:val="center"/>
            <w:hideMark/>
          </w:tcPr>
          <w:p w14:paraId="014E6D69"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noWrap/>
            <w:vAlign w:val="center"/>
            <w:hideMark/>
          </w:tcPr>
          <w:p w14:paraId="38C7FA29" w14:textId="77777777" w:rsidR="008D3F94" w:rsidRPr="009A22CB" w:rsidRDefault="008D3F94" w:rsidP="00E31E6A">
            <w:pPr>
              <w:pStyle w:val="Table"/>
            </w:pPr>
            <w:r w:rsidRPr="009A22CB">
              <w:t>&lt; 0.001</w:t>
            </w:r>
          </w:p>
        </w:tc>
        <w:tc>
          <w:tcPr>
            <w:tcW w:w="1148" w:type="dxa"/>
            <w:noWrap/>
            <w:vAlign w:val="center"/>
            <w:hideMark/>
          </w:tcPr>
          <w:p w14:paraId="6AD4C664" w14:textId="77777777" w:rsidR="008D3F94" w:rsidRPr="009A22CB" w:rsidRDefault="008D3F94" w:rsidP="00E31E6A">
            <w:pPr>
              <w:pStyle w:val="Table"/>
            </w:pPr>
            <w:r w:rsidRPr="009A22CB">
              <w:t>0.24</w:t>
            </w:r>
          </w:p>
        </w:tc>
        <w:tc>
          <w:tcPr>
            <w:tcW w:w="772" w:type="dxa"/>
            <w:noWrap/>
            <w:vAlign w:val="center"/>
            <w:hideMark/>
          </w:tcPr>
          <w:p w14:paraId="7FCBEB47" w14:textId="77777777" w:rsidR="008D3F94" w:rsidRPr="009A22CB" w:rsidRDefault="008D3F94" w:rsidP="00E31E6A">
            <w:pPr>
              <w:pStyle w:val="Table"/>
            </w:pPr>
            <w:r w:rsidRPr="009A22CB">
              <w:t>0.640</w:t>
            </w:r>
          </w:p>
        </w:tc>
        <w:tc>
          <w:tcPr>
            <w:tcW w:w="1128" w:type="dxa"/>
            <w:noWrap/>
            <w:vAlign w:val="center"/>
            <w:hideMark/>
          </w:tcPr>
          <w:p w14:paraId="4D0DF3DC" w14:textId="77777777" w:rsidR="008D3F94" w:rsidRPr="009A22CB" w:rsidRDefault="008D3F94" w:rsidP="00E31E6A">
            <w:pPr>
              <w:pStyle w:val="Table"/>
            </w:pPr>
            <w:r w:rsidRPr="009A22CB">
              <w:t>&lt; 0.06</w:t>
            </w:r>
          </w:p>
        </w:tc>
        <w:tc>
          <w:tcPr>
            <w:tcW w:w="814" w:type="dxa"/>
            <w:noWrap/>
            <w:vAlign w:val="center"/>
            <w:hideMark/>
          </w:tcPr>
          <w:p w14:paraId="2B511C82" w14:textId="77777777" w:rsidR="008D3F94" w:rsidRPr="009A22CB" w:rsidRDefault="008D3F94" w:rsidP="00E31E6A">
            <w:pPr>
              <w:pStyle w:val="Table"/>
            </w:pPr>
            <w:r w:rsidRPr="009A22CB">
              <w:t>85.5%</w:t>
            </w:r>
          </w:p>
        </w:tc>
        <w:tc>
          <w:tcPr>
            <w:tcW w:w="814" w:type="dxa"/>
            <w:noWrap/>
            <w:vAlign w:val="center"/>
            <w:hideMark/>
          </w:tcPr>
          <w:p w14:paraId="61BF7C0B" w14:textId="77777777" w:rsidR="008D3F94" w:rsidRPr="009A22CB" w:rsidRDefault="008D3F94" w:rsidP="00E31E6A">
            <w:pPr>
              <w:pStyle w:val="Table"/>
            </w:pPr>
            <w:r w:rsidRPr="009A22CB">
              <w:t>40.0%</w:t>
            </w:r>
          </w:p>
        </w:tc>
        <w:tc>
          <w:tcPr>
            <w:tcW w:w="559" w:type="dxa"/>
            <w:noWrap/>
            <w:vAlign w:val="center"/>
            <w:hideMark/>
          </w:tcPr>
          <w:p w14:paraId="0A06A384" w14:textId="77777777" w:rsidR="008D3F94" w:rsidRPr="009A22CB" w:rsidRDefault="008D3F94" w:rsidP="00E31E6A">
            <w:pPr>
              <w:pStyle w:val="Table"/>
            </w:pPr>
            <w:r w:rsidRPr="009A22CB">
              <w:t>195</w:t>
            </w:r>
          </w:p>
        </w:tc>
        <w:tc>
          <w:tcPr>
            <w:tcW w:w="559" w:type="dxa"/>
            <w:noWrap/>
            <w:vAlign w:val="center"/>
            <w:hideMark/>
          </w:tcPr>
          <w:p w14:paraId="3BBBB98C" w14:textId="77777777" w:rsidR="008D3F94" w:rsidRPr="009A22CB" w:rsidRDefault="008D3F94" w:rsidP="00E31E6A">
            <w:pPr>
              <w:pStyle w:val="Table"/>
            </w:pPr>
            <w:r w:rsidRPr="009A22CB">
              <w:t>64</w:t>
            </w:r>
          </w:p>
        </w:tc>
        <w:tc>
          <w:tcPr>
            <w:tcW w:w="559" w:type="dxa"/>
            <w:noWrap/>
            <w:vAlign w:val="center"/>
            <w:hideMark/>
          </w:tcPr>
          <w:p w14:paraId="2BCA0B59" w14:textId="77777777" w:rsidR="008D3F94" w:rsidRPr="009A22CB" w:rsidRDefault="008D3F94" w:rsidP="00E31E6A">
            <w:pPr>
              <w:pStyle w:val="Table"/>
            </w:pPr>
            <w:r w:rsidRPr="009A22CB">
              <w:t>96</w:t>
            </w:r>
          </w:p>
        </w:tc>
        <w:tc>
          <w:tcPr>
            <w:tcW w:w="559" w:type="dxa"/>
            <w:noWrap/>
            <w:vAlign w:val="center"/>
            <w:hideMark/>
          </w:tcPr>
          <w:p w14:paraId="012226DC" w14:textId="77777777" w:rsidR="008D3F94" w:rsidRPr="009A22CB" w:rsidRDefault="008D3F94" w:rsidP="00E31E6A">
            <w:pPr>
              <w:pStyle w:val="Table"/>
            </w:pPr>
            <w:r w:rsidRPr="009A22CB">
              <w:t>33</w:t>
            </w:r>
          </w:p>
        </w:tc>
        <w:tc>
          <w:tcPr>
            <w:tcW w:w="613" w:type="dxa"/>
            <w:noWrap/>
            <w:vAlign w:val="center"/>
            <w:hideMark/>
          </w:tcPr>
          <w:p w14:paraId="16396B04" w14:textId="77777777" w:rsidR="008D3F94" w:rsidRPr="009A22CB" w:rsidRDefault="008D3F94" w:rsidP="00E31E6A">
            <w:pPr>
              <w:pStyle w:val="Table"/>
            </w:pPr>
            <w:r w:rsidRPr="009A22CB">
              <w:t>0.67</w:t>
            </w:r>
          </w:p>
        </w:tc>
        <w:tc>
          <w:tcPr>
            <w:tcW w:w="613" w:type="dxa"/>
            <w:noWrap/>
            <w:vAlign w:val="center"/>
            <w:hideMark/>
          </w:tcPr>
          <w:p w14:paraId="33CB288F" w14:textId="77777777" w:rsidR="008D3F94" w:rsidRPr="009A22CB" w:rsidRDefault="008D3F94" w:rsidP="00E31E6A">
            <w:pPr>
              <w:pStyle w:val="Table"/>
            </w:pPr>
            <w:r w:rsidRPr="009A22CB">
              <w:t>0.66</w:t>
            </w:r>
          </w:p>
        </w:tc>
        <w:tc>
          <w:tcPr>
            <w:tcW w:w="613" w:type="dxa"/>
            <w:noWrap/>
            <w:vAlign w:val="center"/>
            <w:hideMark/>
          </w:tcPr>
          <w:p w14:paraId="13DFCC75" w14:textId="77777777" w:rsidR="008D3F94" w:rsidRPr="009A22CB" w:rsidRDefault="008D3F94" w:rsidP="00E31E6A">
            <w:pPr>
              <w:pStyle w:val="Table"/>
            </w:pPr>
            <w:r w:rsidRPr="009A22CB">
              <w:t>1.43</w:t>
            </w:r>
          </w:p>
        </w:tc>
        <w:tc>
          <w:tcPr>
            <w:tcW w:w="613" w:type="dxa"/>
            <w:noWrap/>
            <w:vAlign w:val="center"/>
            <w:hideMark/>
          </w:tcPr>
          <w:p w14:paraId="0BB35FD0" w14:textId="77777777" w:rsidR="008D3F94" w:rsidRPr="009A22CB" w:rsidRDefault="008D3F94" w:rsidP="00E31E6A">
            <w:pPr>
              <w:pStyle w:val="Table"/>
            </w:pPr>
            <w:r w:rsidRPr="009A22CB">
              <w:t>0.36</w:t>
            </w:r>
          </w:p>
        </w:tc>
        <w:tc>
          <w:tcPr>
            <w:tcW w:w="721" w:type="dxa"/>
            <w:noWrap/>
            <w:vAlign w:val="center"/>
            <w:hideMark/>
          </w:tcPr>
          <w:p w14:paraId="7B6F6C56" w14:textId="77777777" w:rsidR="008D3F94" w:rsidRPr="009A22CB" w:rsidRDefault="008D3F94" w:rsidP="00E31E6A">
            <w:pPr>
              <w:pStyle w:val="Table"/>
            </w:pPr>
            <w:r w:rsidRPr="009A22CB">
              <w:t>3.94</w:t>
            </w:r>
          </w:p>
        </w:tc>
        <w:tc>
          <w:tcPr>
            <w:tcW w:w="934" w:type="dxa"/>
            <w:noWrap/>
            <w:vAlign w:val="center"/>
            <w:hideMark/>
          </w:tcPr>
          <w:p w14:paraId="7C9C2985" w14:textId="77777777" w:rsidR="008D3F94" w:rsidRPr="009A22CB" w:rsidRDefault="008D3F94" w:rsidP="00E31E6A">
            <w:pPr>
              <w:pStyle w:val="Table"/>
            </w:pPr>
            <w:r w:rsidRPr="009A22CB">
              <w:t>0.26</w:t>
            </w:r>
          </w:p>
        </w:tc>
      </w:tr>
      <w:tr w:rsidR="008D3F94" w:rsidRPr="009A22CB" w14:paraId="17720861" w14:textId="77777777" w:rsidTr="00E31E6A">
        <w:trPr>
          <w:trHeight w:val="454"/>
        </w:trPr>
        <w:tc>
          <w:tcPr>
            <w:tcW w:w="1566" w:type="dxa"/>
            <w:vMerge/>
            <w:vAlign w:val="center"/>
            <w:hideMark/>
          </w:tcPr>
          <w:p w14:paraId="0FAE79B0" w14:textId="77777777" w:rsidR="008D3F94" w:rsidRPr="009A22CB" w:rsidRDefault="008D3F94" w:rsidP="00E31E6A">
            <w:pPr>
              <w:pStyle w:val="Table"/>
            </w:pPr>
          </w:p>
        </w:tc>
        <w:tc>
          <w:tcPr>
            <w:tcW w:w="899" w:type="dxa"/>
            <w:noWrap/>
            <w:vAlign w:val="center"/>
            <w:hideMark/>
          </w:tcPr>
          <w:p w14:paraId="337F20EA" w14:textId="77777777" w:rsidR="008D3F94" w:rsidRPr="009A22CB" w:rsidRDefault="008D3F94" w:rsidP="00E31E6A">
            <w:pPr>
              <w:pStyle w:val="Table"/>
            </w:pPr>
            <w:r w:rsidRPr="009A22CB">
              <w:t>%</w:t>
            </w:r>
          </w:p>
        </w:tc>
        <w:tc>
          <w:tcPr>
            <w:tcW w:w="940" w:type="dxa"/>
            <w:noWrap/>
            <w:vAlign w:val="center"/>
            <w:hideMark/>
          </w:tcPr>
          <w:p w14:paraId="2F1E91E4" w14:textId="77777777" w:rsidR="008D3F94" w:rsidRPr="009A22CB" w:rsidRDefault="008D3F94" w:rsidP="00E31E6A">
            <w:pPr>
              <w:pStyle w:val="Table"/>
            </w:pPr>
            <w:r w:rsidRPr="009A22CB">
              <w:t>&lt; 0.001</w:t>
            </w:r>
          </w:p>
        </w:tc>
        <w:tc>
          <w:tcPr>
            <w:tcW w:w="1148" w:type="dxa"/>
            <w:noWrap/>
            <w:vAlign w:val="center"/>
            <w:hideMark/>
          </w:tcPr>
          <w:p w14:paraId="42CFAC59" w14:textId="77777777" w:rsidR="008D3F94" w:rsidRPr="009A22CB" w:rsidRDefault="008D3F94" w:rsidP="00E31E6A">
            <w:pPr>
              <w:pStyle w:val="Table"/>
            </w:pPr>
            <w:r w:rsidRPr="009A22CB">
              <w:t>-0.32</w:t>
            </w:r>
          </w:p>
        </w:tc>
        <w:tc>
          <w:tcPr>
            <w:tcW w:w="772" w:type="dxa"/>
            <w:noWrap/>
            <w:vAlign w:val="center"/>
            <w:hideMark/>
          </w:tcPr>
          <w:p w14:paraId="3413A7FA" w14:textId="77777777" w:rsidR="008D3F94" w:rsidRPr="009A22CB" w:rsidRDefault="008D3F94" w:rsidP="00E31E6A">
            <w:pPr>
              <w:pStyle w:val="Table"/>
            </w:pPr>
            <w:r w:rsidRPr="009A22CB">
              <w:t>0.591</w:t>
            </w:r>
          </w:p>
        </w:tc>
        <w:tc>
          <w:tcPr>
            <w:tcW w:w="1128" w:type="dxa"/>
            <w:noWrap/>
            <w:vAlign w:val="center"/>
            <w:hideMark/>
          </w:tcPr>
          <w:p w14:paraId="711FECE5" w14:textId="77777777" w:rsidR="008D3F94" w:rsidRPr="009A22CB" w:rsidRDefault="008D3F94" w:rsidP="00E31E6A">
            <w:pPr>
              <w:pStyle w:val="Table"/>
            </w:pPr>
            <w:r w:rsidRPr="009A22CB">
              <w:t>&lt; 0.7</w:t>
            </w:r>
          </w:p>
        </w:tc>
        <w:tc>
          <w:tcPr>
            <w:tcW w:w="814" w:type="dxa"/>
            <w:noWrap/>
            <w:vAlign w:val="center"/>
            <w:hideMark/>
          </w:tcPr>
          <w:p w14:paraId="70D00D8A" w14:textId="77777777" w:rsidR="008D3F94" w:rsidRPr="009A22CB" w:rsidRDefault="008D3F94" w:rsidP="00E31E6A">
            <w:pPr>
              <w:pStyle w:val="Table"/>
            </w:pPr>
            <w:r w:rsidRPr="009A22CB">
              <w:t>34.2%</w:t>
            </w:r>
          </w:p>
        </w:tc>
        <w:tc>
          <w:tcPr>
            <w:tcW w:w="814" w:type="dxa"/>
            <w:noWrap/>
            <w:vAlign w:val="center"/>
            <w:hideMark/>
          </w:tcPr>
          <w:p w14:paraId="78A46D2D" w14:textId="77777777" w:rsidR="008D3F94" w:rsidRPr="009A22CB" w:rsidRDefault="008D3F94" w:rsidP="00E31E6A">
            <w:pPr>
              <w:pStyle w:val="Table"/>
            </w:pPr>
            <w:r w:rsidRPr="009A22CB">
              <w:t>80.6%</w:t>
            </w:r>
          </w:p>
        </w:tc>
        <w:tc>
          <w:tcPr>
            <w:tcW w:w="559" w:type="dxa"/>
            <w:noWrap/>
            <w:vAlign w:val="center"/>
            <w:hideMark/>
          </w:tcPr>
          <w:p w14:paraId="56FD55E7" w14:textId="77777777" w:rsidR="008D3F94" w:rsidRPr="009A22CB" w:rsidRDefault="008D3F94" w:rsidP="00E31E6A">
            <w:pPr>
              <w:pStyle w:val="Table"/>
            </w:pPr>
            <w:r w:rsidRPr="009A22CB">
              <w:t>77</w:t>
            </w:r>
          </w:p>
        </w:tc>
        <w:tc>
          <w:tcPr>
            <w:tcW w:w="559" w:type="dxa"/>
            <w:noWrap/>
            <w:vAlign w:val="center"/>
            <w:hideMark/>
          </w:tcPr>
          <w:p w14:paraId="4FD550D0" w14:textId="77777777" w:rsidR="008D3F94" w:rsidRPr="009A22CB" w:rsidRDefault="008D3F94" w:rsidP="00E31E6A">
            <w:pPr>
              <w:pStyle w:val="Table"/>
            </w:pPr>
            <w:r w:rsidRPr="009A22CB">
              <w:t>129</w:t>
            </w:r>
          </w:p>
        </w:tc>
        <w:tc>
          <w:tcPr>
            <w:tcW w:w="559" w:type="dxa"/>
            <w:noWrap/>
            <w:vAlign w:val="center"/>
            <w:hideMark/>
          </w:tcPr>
          <w:p w14:paraId="458A29DB" w14:textId="77777777" w:rsidR="008D3F94" w:rsidRPr="009A22CB" w:rsidRDefault="008D3F94" w:rsidP="00E31E6A">
            <w:pPr>
              <w:pStyle w:val="Table"/>
            </w:pPr>
            <w:r w:rsidRPr="009A22CB">
              <w:t>31</w:t>
            </w:r>
          </w:p>
        </w:tc>
        <w:tc>
          <w:tcPr>
            <w:tcW w:w="559" w:type="dxa"/>
            <w:noWrap/>
            <w:vAlign w:val="center"/>
            <w:hideMark/>
          </w:tcPr>
          <w:p w14:paraId="60749EC8" w14:textId="77777777" w:rsidR="008D3F94" w:rsidRPr="009A22CB" w:rsidRDefault="008D3F94" w:rsidP="00E31E6A">
            <w:pPr>
              <w:pStyle w:val="Table"/>
            </w:pPr>
            <w:r w:rsidRPr="009A22CB">
              <w:t>151</w:t>
            </w:r>
          </w:p>
        </w:tc>
        <w:tc>
          <w:tcPr>
            <w:tcW w:w="613" w:type="dxa"/>
            <w:noWrap/>
            <w:vAlign w:val="center"/>
            <w:hideMark/>
          </w:tcPr>
          <w:p w14:paraId="74FC51E5" w14:textId="77777777" w:rsidR="008D3F94" w:rsidRPr="009A22CB" w:rsidRDefault="008D3F94" w:rsidP="00E31E6A">
            <w:pPr>
              <w:pStyle w:val="Table"/>
            </w:pPr>
            <w:r w:rsidRPr="009A22CB">
              <w:t>0.71</w:t>
            </w:r>
          </w:p>
        </w:tc>
        <w:tc>
          <w:tcPr>
            <w:tcW w:w="613" w:type="dxa"/>
            <w:noWrap/>
            <w:vAlign w:val="center"/>
            <w:hideMark/>
          </w:tcPr>
          <w:p w14:paraId="0EDEA5F8" w14:textId="77777777" w:rsidR="008D3F94" w:rsidRPr="009A22CB" w:rsidRDefault="008D3F94" w:rsidP="00E31E6A">
            <w:pPr>
              <w:pStyle w:val="Table"/>
            </w:pPr>
            <w:r w:rsidRPr="009A22CB">
              <w:t>0.46</w:t>
            </w:r>
          </w:p>
        </w:tc>
        <w:tc>
          <w:tcPr>
            <w:tcW w:w="613" w:type="dxa"/>
            <w:noWrap/>
            <w:vAlign w:val="center"/>
            <w:hideMark/>
          </w:tcPr>
          <w:p w14:paraId="0E91E49A" w14:textId="77777777" w:rsidR="008D3F94" w:rsidRPr="009A22CB" w:rsidRDefault="008D3F94" w:rsidP="00E31E6A">
            <w:pPr>
              <w:pStyle w:val="Table"/>
            </w:pPr>
            <w:r w:rsidRPr="009A22CB">
              <w:t>1.77</w:t>
            </w:r>
          </w:p>
        </w:tc>
        <w:tc>
          <w:tcPr>
            <w:tcW w:w="613" w:type="dxa"/>
            <w:noWrap/>
            <w:vAlign w:val="center"/>
            <w:hideMark/>
          </w:tcPr>
          <w:p w14:paraId="0DFBA2B1" w14:textId="77777777" w:rsidR="008D3F94" w:rsidRPr="009A22CB" w:rsidRDefault="008D3F94" w:rsidP="00E31E6A">
            <w:pPr>
              <w:pStyle w:val="Table"/>
            </w:pPr>
            <w:r w:rsidRPr="009A22CB">
              <w:t>0.82</w:t>
            </w:r>
          </w:p>
        </w:tc>
        <w:tc>
          <w:tcPr>
            <w:tcW w:w="721" w:type="dxa"/>
            <w:noWrap/>
            <w:vAlign w:val="center"/>
            <w:hideMark/>
          </w:tcPr>
          <w:p w14:paraId="099D235E" w14:textId="77777777" w:rsidR="008D3F94" w:rsidRPr="009A22CB" w:rsidRDefault="008D3F94" w:rsidP="00E31E6A">
            <w:pPr>
              <w:pStyle w:val="Table"/>
            </w:pPr>
            <w:r w:rsidRPr="009A22CB">
              <w:t>2.16</w:t>
            </w:r>
          </w:p>
        </w:tc>
        <w:tc>
          <w:tcPr>
            <w:tcW w:w="934" w:type="dxa"/>
            <w:noWrap/>
            <w:vAlign w:val="center"/>
            <w:hideMark/>
          </w:tcPr>
          <w:p w14:paraId="6C627010" w14:textId="77777777" w:rsidR="008D3F94" w:rsidRPr="009A22CB" w:rsidRDefault="008D3F94" w:rsidP="00E31E6A">
            <w:pPr>
              <w:pStyle w:val="Table"/>
            </w:pPr>
            <w:r w:rsidRPr="009A22CB">
              <w:t>0.15</w:t>
            </w:r>
          </w:p>
        </w:tc>
      </w:tr>
      <w:tr w:rsidR="008D3F94" w:rsidRPr="009A22CB" w14:paraId="3FB277C9" w14:textId="77777777" w:rsidTr="00E31E6A">
        <w:trPr>
          <w:trHeight w:val="454"/>
        </w:trPr>
        <w:tc>
          <w:tcPr>
            <w:tcW w:w="1566" w:type="dxa"/>
            <w:vMerge w:val="restart"/>
            <w:shd w:val="clear" w:color="000000" w:fill="B5E6A2"/>
            <w:noWrap/>
            <w:vAlign w:val="center"/>
            <w:hideMark/>
          </w:tcPr>
          <w:p w14:paraId="0CB840BE" w14:textId="77777777" w:rsidR="008D3F94" w:rsidRPr="009A22CB" w:rsidRDefault="008D3F94" w:rsidP="00E31E6A">
            <w:pPr>
              <w:pStyle w:val="Table"/>
            </w:pPr>
            <w:r w:rsidRPr="009A22CB">
              <w:lastRenderedPageBreak/>
              <w:t>Immature granulocyte count</w:t>
            </w:r>
          </w:p>
        </w:tc>
        <w:tc>
          <w:tcPr>
            <w:tcW w:w="899" w:type="dxa"/>
            <w:shd w:val="clear" w:color="000000" w:fill="DAF2D0"/>
            <w:noWrap/>
            <w:vAlign w:val="center"/>
            <w:hideMark/>
          </w:tcPr>
          <w:p w14:paraId="139861CA"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shd w:val="clear" w:color="000000" w:fill="DAF2D0"/>
            <w:noWrap/>
            <w:vAlign w:val="center"/>
            <w:hideMark/>
          </w:tcPr>
          <w:p w14:paraId="57EC2EAA"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1AC71703" w14:textId="77777777" w:rsidR="008D3F94" w:rsidRPr="009A22CB" w:rsidRDefault="008D3F94" w:rsidP="00E31E6A">
            <w:pPr>
              <w:pStyle w:val="Table"/>
            </w:pPr>
            <w:r w:rsidRPr="009A22CB">
              <w:t>-0.92</w:t>
            </w:r>
          </w:p>
        </w:tc>
        <w:tc>
          <w:tcPr>
            <w:tcW w:w="772" w:type="dxa"/>
            <w:shd w:val="clear" w:color="000000" w:fill="DAF2D0"/>
            <w:noWrap/>
            <w:vAlign w:val="center"/>
            <w:hideMark/>
          </w:tcPr>
          <w:p w14:paraId="62CA8D1A" w14:textId="77777777" w:rsidR="008D3F94" w:rsidRPr="009A22CB" w:rsidRDefault="008D3F94" w:rsidP="00E31E6A">
            <w:pPr>
              <w:pStyle w:val="Table"/>
            </w:pPr>
            <w:r w:rsidRPr="009A22CB">
              <w:t>0.745</w:t>
            </w:r>
          </w:p>
        </w:tc>
        <w:tc>
          <w:tcPr>
            <w:tcW w:w="1128" w:type="dxa"/>
            <w:shd w:val="clear" w:color="000000" w:fill="DAF2D0"/>
            <w:noWrap/>
            <w:vAlign w:val="center"/>
            <w:hideMark/>
          </w:tcPr>
          <w:p w14:paraId="0F94156F" w14:textId="77777777" w:rsidR="008D3F94" w:rsidRPr="009A22CB" w:rsidRDefault="008D3F94" w:rsidP="00E31E6A">
            <w:pPr>
              <w:pStyle w:val="Table"/>
            </w:pPr>
            <w:r w:rsidRPr="009A22CB">
              <w:t>&lt; 0.19</w:t>
            </w:r>
          </w:p>
        </w:tc>
        <w:tc>
          <w:tcPr>
            <w:tcW w:w="814" w:type="dxa"/>
            <w:shd w:val="clear" w:color="000000" w:fill="DAF2D0"/>
            <w:noWrap/>
            <w:vAlign w:val="center"/>
            <w:hideMark/>
          </w:tcPr>
          <w:p w14:paraId="3F0707E2" w14:textId="77777777" w:rsidR="008D3F94" w:rsidRPr="009A22CB" w:rsidRDefault="008D3F94" w:rsidP="00E31E6A">
            <w:pPr>
              <w:pStyle w:val="Table"/>
            </w:pPr>
            <w:r w:rsidRPr="009A22CB">
              <w:t>64.0%</w:t>
            </w:r>
          </w:p>
        </w:tc>
        <w:tc>
          <w:tcPr>
            <w:tcW w:w="814" w:type="dxa"/>
            <w:shd w:val="clear" w:color="000000" w:fill="DAF2D0"/>
            <w:noWrap/>
            <w:vAlign w:val="center"/>
            <w:hideMark/>
          </w:tcPr>
          <w:p w14:paraId="0BC64AA9" w14:textId="77777777" w:rsidR="008D3F94" w:rsidRPr="009A22CB" w:rsidRDefault="008D3F94" w:rsidP="00E31E6A">
            <w:pPr>
              <w:pStyle w:val="Table"/>
            </w:pPr>
            <w:r w:rsidRPr="009A22CB">
              <w:t>76.3%</w:t>
            </w:r>
          </w:p>
        </w:tc>
        <w:tc>
          <w:tcPr>
            <w:tcW w:w="559" w:type="dxa"/>
            <w:shd w:val="clear" w:color="000000" w:fill="DAF2D0"/>
            <w:noWrap/>
            <w:vAlign w:val="center"/>
            <w:hideMark/>
          </w:tcPr>
          <w:p w14:paraId="512AFBE7" w14:textId="77777777" w:rsidR="008D3F94" w:rsidRPr="009A22CB" w:rsidRDefault="008D3F94" w:rsidP="00E31E6A">
            <w:pPr>
              <w:pStyle w:val="Table"/>
            </w:pPr>
            <w:r w:rsidRPr="009A22CB">
              <w:t>146</w:t>
            </w:r>
          </w:p>
        </w:tc>
        <w:tc>
          <w:tcPr>
            <w:tcW w:w="559" w:type="dxa"/>
            <w:shd w:val="clear" w:color="000000" w:fill="DAF2D0"/>
            <w:noWrap/>
            <w:vAlign w:val="center"/>
            <w:hideMark/>
          </w:tcPr>
          <w:p w14:paraId="790EA3D5" w14:textId="77777777" w:rsidR="008D3F94" w:rsidRPr="009A22CB" w:rsidRDefault="008D3F94" w:rsidP="00E31E6A">
            <w:pPr>
              <w:pStyle w:val="Table"/>
            </w:pPr>
            <w:r w:rsidRPr="009A22CB">
              <w:t>122</w:t>
            </w:r>
          </w:p>
        </w:tc>
        <w:tc>
          <w:tcPr>
            <w:tcW w:w="559" w:type="dxa"/>
            <w:shd w:val="clear" w:color="000000" w:fill="DAF2D0"/>
            <w:noWrap/>
            <w:vAlign w:val="center"/>
            <w:hideMark/>
          </w:tcPr>
          <w:p w14:paraId="41B01731" w14:textId="77777777" w:rsidR="008D3F94" w:rsidRPr="009A22CB" w:rsidRDefault="008D3F94" w:rsidP="00E31E6A">
            <w:pPr>
              <w:pStyle w:val="Table"/>
            </w:pPr>
            <w:r w:rsidRPr="009A22CB">
              <w:t>38</w:t>
            </w:r>
          </w:p>
        </w:tc>
        <w:tc>
          <w:tcPr>
            <w:tcW w:w="559" w:type="dxa"/>
            <w:shd w:val="clear" w:color="000000" w:fill="DAF2D0"/>
            <w:noWrap/>
            <w:vAlign w:val="center"/>
            <w:hideMark/>
          </w:tcPr>
          <w:p w14:paraId="1B769389" w14:textId="77777777" w:rsidR="008D3F94" w:rsidRPr="009A22CB" w:rsidRDefault="008D3F94" w:rsidP="00E31E6A">
            <w:pPr>
              <w:pStyle w:val="Table"/>
            </w:pPr>
            <w:r w:rsidRPr="009A22CB">
              <w:t>82</w:t>
            </w:r>
          </w:p>
        </w:tc>
        <w:tc>
          <w:tcPr>
            <w:tcW w:w="613" w:type="dxa"/>
            <w:shd w:val="clear" w:color="000000" w:fill="DAF2D0"/>
            <w:noWrap/>
            <w:vAlign w:val="center"/>
            <w:hideMark/>
          </w:tcPr>
          <w:p w14:paraId="2F06B55A" w14:textId="77777777" w:rsidR="008D3F94" w:rsidRPr="009A22CB" w:rsidRDefault="008D3F94" w:rsidP="00E31E6A">
            <w:pPr>
              <w:pStyle w:val="Table"/>
            </w:pPr>
            <w:r w:rsidRPr="009A22CB">
              <w:t>0.79</w:t>
            </w:r>
          </w:p>
        </w:tc>
        <w:tc>
          <w:tcPr>
            <w:tcW w:w="613" w:type="dxa"/>
            <w:shd w:val="clear" w:color="000000" w:fill="DAF2D0"/>
            <w:noWrap/>
            <w:vAlign w:val="center"/>
            <w:hideMark/>
          </w:tcPr>
          <w:p w14:paraId="2F681B95" w14:textId="77777777" w:rsidR="008D3F94" w:rsidRPr="009A22CB" w:rsidRDefault="008D3F94" w:rsidP="00E31E6A">
            <w:pPr>
              <w:pStyle w:val="Table"/>
            </w:pPr>
            <w:r w:rsidRPr="009A22CB">
              <w:t>0.60</w:t>
            </w:r>
          </w:p>
        </w:tc>
        <w:tc>
          <w:tcPr>
            <w:tcW w:w="613" w:type="dxa"/>
            <w:shd w:val="clear" w:color="000000" w:fill="DAF2D0"/>
            <w:noWrap/>
            <w:vAlign w:val="center"/>
            <w:hideMark/>
          </w:tcPr>
          <w:p w14:paraId="47F6ED75" w14:textId="77777777" w:rsidR="008D3F94" w:rsidRPr="009A22CB" w:rsidRDefault="008D3F94" w:rsidP="00E31E6A">
            <w:pPr>
              <w:pStyle w:val="Table"/>
            </w:pPr>
            <w:r w:rsidRPr="009A22CB">
              <w:t>2.70</w:t>
            </w:r>
          </w:p>
        </w:tc>
        <w:tc>
          <w:tcPr>
            <w:tcW w:w="613" w:type="dxa"/>
            <w:shd w:val="clear" w:color="000000" w:fill="DAF2D0"/>
            <w:noWrap/>
            <w:vAlign w:val="center"/>
            <w:hideMark/>
          </w:tcPr>
          <w:p w14:paraId="67008289" w14:textId="77777777" w:rsidR="008D3F94" w:rsidRPr="009A22CB" w:rsidRDefault="008D3F94" w:rsidP="00E31E6A">
            <w:pPr>
              <w:pStyle w:val="Table"/>
            </w:pPr>
            <w:r w:rsidRPr="009A22CB">
              <w:t>0.47</w:t>
            </w:r>
          </w:p>
        </w:tc>
        <w:tc>
          <w:tcPr>
            <w:tcW w:w="721" w:type="dxa"/>
            <w:shd w:val="clear" w:color="000000" w:fill="DAF2D0"/>
            <w:noWrap/>
            <w:vAlign w:val="center"/>
            <w:hideMark/>
          </w:tcPr>
          <w:p w14:paraId="199CA43A" w14:textId="77777777" w:rsidR="008D3F94" w:rsidRPr="009A22CB" w:rsidRDefault="008D3F94" w:rsidP="00E31E6A">
            <w:pPr>
              <w:pStyle w:val="Table"/>
            </w:pPr>
            <w:r w:rsidRPr="009A22CB">
              <w:t>5.72</w:t>
            </w:r>
          </w:p>
        </w:tc>
        <w:tc>
          <w:tcPr>
            <w:tcW w:w="934" w:type="dxa"/>
            <w:shd w:val="clear" w:color="000000" w:fill="DAF2D0"/>
            <w:noWrap/>
            <w:vAlign w:val="center"/>
            <w:hideMark/>
          </w:tcPr>
          <w:p w14:paraId="29551279" w14:textId="77777777" w:rsidR="008D3F94" w:rsidRPr="009A22CB" w:rsidRDefault="008D3F94" w:rsidP="00E31E6A">
            <w:pPr>
              <w:pStyle w:val="Table"/>
            </w:pPr>
            <w:r w:rsidRPr="009A22CB">
              <w:t>0.40</w:t>
            </w:r>
          </w:p>
        </w:tc>
      </w:tr>
      <w:tr w:rsidR="008D3F94" w:rsidRPr="009A22CB" w14:paraId="5DBAEE68" w14:textId="77777777" w:rsidTr="00E31E6A">
        <w:trPr>
          <w:trHeight w:val="454"/>
        </w:trPr>
        <w:tc>
          <w:tcPr>
            <w:tcW w:w="1566" w:type="dxa"/>
            <w:vMerge/>
            <w:vAlign w:val="center"/>
            <w:hideMark/>
          </w:tcPr>
          <w:p w14:paraId="3CAA2CF7" w14:textId="77777777" w:rsidR="008D3F94" w:rsidRPr="009A22CB" w:rsidRDefault="008D3F94" w:rsidP="00E31E6A">
            <w:pPr>
              <w:pStyle w:val="Table"/>
            </w:pPr>
          </w:p>
        </w:tc>
        <w:tc>
          <w:tcPr>
            <w:tcW w:w="899" w:type="dxa"/>
            <w:noWrap/>
            <w:vAlign w:val="center"/>
            <w:hideMark/>
          </w:tcPr>
          <w:p w14:paraId="678BDC7D" w14:textId="77777777" w:rsidR="008D3F94" w:rsidRPr="009A22CB" w:rsidRDefault="008D3F94" w:rsidP="00E31E6A">
            <w:pPr>
              <w:pStyle w:val="Table"/>
            </w:pPr>
            <w:r w:rsidRPr="009A22CB">
              <w:t>%</w:t>
            </w:r>
          </w:p>
        </w:tc>
        <w:tc>
          <w:tcPr>
            <w:tcW w:w="940" w:type="dxa"/>
            <w:noWrap/>
            <w:vAlign w:val="center"/>
            <w:hideMark/>
          </w:tcPr>
          <w:p w14:paraId="7B96A2AA" w14:textId="77777777" w:rsidR="008D3F94" w:rsidRPr="009A22CB" w:rsidRDefault="008D3F94" w:rsidP="00E31E6A">
            <w:pPr>
              <w:pStyle w:val="Table"/>
            </w:pPr>
            <w:r w:rsidRPr="009A22CB">
              <w:t>&lt; 0.001</w:t>
            </w:r>
          </w:p>
        </w:tc>
        <w:tc>
          <w:tcPr>
            <w:tcW w:w="1148" w:type="dxa"/>
            <w:noWrap/>
            <w:vAlign w:val="center"/>
            <w:hideMark/>
          </w:tcPr>
          <w:p w14:paraId="5CEB4C3E" w14:textId="77777777" w:rsidR="008D3F94" w:rsidRPr="009A22CB" w:rsidRDefault="008D3F94" w:rsidP="00E31E6A">
            <w:pPr>
              <w:pStyle w:val="Table"/>
            </w:pPr>
            <w:r w:rsidRPr="009A22CB">
              <w:t>-0.80</w:t>
            </w:r>
          </w:p>
        </w:tc>
        <w:tc>
          <w:tcPr>
            <w:tcW w:w="772" w:type="dxa"/>
            <w:noWrap/>
            <w:vAlign w:val="center"/>
            <w:hideMark/>
          </w:tcPr>
          <w:p w14:paraId="49D8C35C" w14:textId="77777777" w:rsidR="008D3F94" w:rsidRPr="009A22CB" w:rsidRDefault="008D3F94" w:rsidP="00E31E6A">
            <w:pPr>
              <w:pStyle w:val="Table"/>
            </w:pPr>
            <w:r w:rsidRPr="009A22CB">
              <w:t>0.723</w:t>
            </w:r>
          </w:p>
        </w:tc>
        <w:tc>
          <w:tcPr>
            <w:tcW w:w="1128" w:type="dxa"/>
            <w:noWrap/>
            <w:vAlign w:val="center"/>
            <w:hideMark/>
          </w:tcPr>
          <w:p w14:paraId="1BCB7C49" w14:textId="77777777" w:rsidR="008D3F94" w:rsidRPr="009A22CB" w:rsidRDefault="008D3F94" w:rsidP="00E31E6A">
            <w:pPr>
              <w:pStyle w:val="Table"/>
            </w:pPr>
            <w:r w:rsidRPr="009A22CB">
              <w:t>&lt; 1.4</w:t>
            </w:r>
          </w:p>
        </w:tc>
        <w:tc>
          <w:tcPr>
            <w:tcW w:w="814" w:type="dxa"/>
            <w:noWrap/>
            <w:vAlign w:val="center"/>
            <w:hideMark/>
          </w:tcPr>
          <w:p w14:paraId="686BCA85" w14:textId="77777777" w:rsidR="008D3F94" w:rsidRPr="009A22CB" w:rsidRDefault="008D3F94" w:rsidP="00E31E6A">
            <w:pPr>
              <w:pStyle w:val="Table"/>
            </w:pPr>
            <w:r w:rsidRPr="009A22CB">
              <w:t>69.3%</w:t>
            </w:r>
          </w:p>
        </w:tc>
        <w:tc>
          <w:tcPr>
            <w:tcW w:w="814" w:type="dxa"/>
            <w:noWrap/>
            <w:vAlign w:val="center"/>
            <w:hideMark/>
          </w:tcPr>
          <w:p w14:paraId="0A452D88" w14:textId="77777777" w:rsidR="008D3F94" w:rsidRPr="009A22CB" w:rsidRDefault="008D3F94" w:rsidP="00E31E6A">
            <w:pPr>
              <w:pStyle w:val="Table"/>
            </w:pPr>
            <w:r w:rsidRPr="009A22CB">
              <w:t>68.8%</w:t>
            </w:r>
          </w:p>
        </w:tc>
        <w:tc>
          <w:tcPr>
            <w:tcW w:w="559" w:type="dxa"/>
            <w:noWrap/>
            <w:vAlign w:val="center"/>
            <w:hideMark/>
          </w:tcPr>
          <w:p w14:paraId="1AF06C63" w14:textId="77777777" w:rsidR="008D3F94" w:rsidRPr="009A22CB" w:rsidRDefault="008D3F94" w:rsidP="00E31E6A">
            <w:pPr>
              <w:pStyle w:val="Table"/>
            </w:pPr>
            <w:r w:rsidRPr="009A22CB">
              <w:t>158</w:t>
            </w:r>
          </w:p>
        </w:tc>
        <w:tc>
          <w:tcPr>
            <w:tcW w:w="559" w:type="dxa"/>
            <w:noWrap/>
            <w:vAlign w:val="center"/>
            <w:hideMark/>
          </w:tcPr>
          <w:p w14:paraId="147ACB5D" w14:textId="77777777" w:rsidR="008D3F94" w:rsidRPr="009A22CB" w:rsidRDefault="008D3F94" w:rsidP="00E31E6A">
            <w:pPr>
              <w:pStyle w:val="Table"/>
            </w:pPr>
            <w:r w:rsidRPr="009A22CB">
              <w:t>110</w:t>
            </w:r>
          </w:p>
        </w:tc>
        <w:tc>
          <w:tcPr>
            <w:tcW w:w="559" w:type="dxa"/>
            <w:noWrap/>
            <w:vAlign w:val="center"/>
            <w:hideMark/>
          </w:tcPr>
          <w:p w14:paraId="45D86781" w14:textId="77777777" w:rsidR="008D3F94" w:rsidRPr="009A22CB" w:rsidRDefault="008D3F94" w:rsidP="00E31E6A">
            <w:pPr>
              <w:pStyle w:val="Table"/>
            </w:pPr>
            <w:r w:rsidRPr="009A22CB">
              <w:t>50</w:t>
            </w:r>
          </w:p>
        </w:tc>
        <w:tc>
          <w:tcPr>
            <w:tcW w:w="559" w:type="dxa"/>
            <w:noWrap/>
            <w:vAlign w:val="center"/>
            <w:hideMark/>
          </w:tcPr>
          <w:p w14:paraId="1A07ACF6" w14:textId="77777777" w:rsidR="008D3F94" w:rsidRPr="009A22CB" w:rsidRDefault="008D3F94" w:rsidP="00E31E6A">
            <w:pPr>
              <w:pStyle w:val="Table"/>
            </w:pPr>
            <w:r w:rsidRPr="009A22CB">
              <w:t>70</w:t>
            </w:r>
          </w:p>
        </w:tc>
        <w:tc>
          <w:tcPr>
            <w:tcW w:w="613" w:type="dxa"/>
            <w:noWrap/>
            <w:vAlign w:val="center"/>
            <w:hideMark/>
          </w:tcPr>
          <w:p w14:paraId="33831ED4" w14:textId="77777777" w:rsidR="008D3F94" w:rsidRPr="009A22CB" w:rsidRDefault="008D3F94" w:rsidP="00E31E6A">
            <w:pPr>
              <w:pStyle w:val="Table"/>
            </w:pPr>
            <w:r w:rsidRPr="009A22CB">
              <w:t>0.76</w:t>
            </w:r>
          </w:p>
        </w:tc>
        <w:tc>
          <w:tcPr>
            <w:tcW w:w="613" w:type="dxa"/>
            <w:noWrap/>
            <w:vAlign w:val="center"/>
            <w:hideMark/>
          </w:tcPr>
          <w:p w14:paraId="48426D1A" w14:textId="77777777" w:rsidR="008D3F94" w:rsidRPr="009A22CB" w:rsidRDefault="008D3F94" w:rsidP="00E31E6A">
            <w:pPr>
              <w:pStyle w:val="Table"/>
            </w:pPr>
            <w:r w:rsidRPr="009A22CB">
              <w:t>0.61</w:t>
            </w:r>
          </w:p>
        </w:tc>
        <w:tc>
          <w:tcPr>
            <w:tcW w:w="613" w:type="dxa"/>
            <w:noWrap/>
            <w:vAlign w:val="center"/>
            <w:hideMark/>
          </w:tcPr>
          <w:p w14:paraId="3760603A" w14:textId="77777777" w:rsidR="008D3F94" w:rsidRPr="009A22CB" w:rsidRDefault="008D3F94" w:rsidP="00E31E6A">
            <w:pPr>
              <w:pStyle w:val="Table"/>
            </w:pPr>
            <w:r w:rsidRPr="009A22CB">
              <w:t>2.22</w:t>
            </w:r>
          </w:p>
        </w:tc>
        <w:tc>
          <w:tcPr>
            <w:tcW w:w="613" w:type="dxa"/>
            <w:noWrap/>
            <w:vAlign w:val="center"/>
            <w:hideMark/>
          </w:tcPr>
          <w:p w14:paraId="07586C7D" w14:textId="77777777" w:rsidR="008D3F94" w:rsidRPr="009A22CB" w:rsidRDefault="008D3F94" w:rsidP="00E31E6A">
            <w:pPr>
              <w:pStyle w:val="Table"/>
            </w:pPr>
            <w:r w:rsidRPr="009A22CB">
              <w:t>0.45</w:t>
            </w:r>
          </w:p>
        </w:tc>
        <w:tc>
          <w:tcPr>
            <w:tcW w:w="721" w:type="dxa"/>
            <w:noWrap/>
            <w:vAlign w:val="center"/>
            <w:hideMark/>
          </w:tcPr>
          <w:p w14:paraId="66469B99" w14:textId="77777777" w:rsidR="008D3F94" w:rsidRPr="009A22CB" w:rsidRDefault="008D3F94" w:rsidP="00E31E6A">
            <w:pPr>
              <w:pStyle w:val="Table"/>
            </w:pPr>
            <w:r w:rsidRPr="009A22CB">
              <w:t>4.97</w:t>
            </w:r>
          </w:p>
        </w:tc>
        <w:tc>
          <w:tcPr>
            <w:tcW w:w="934" w:type="dxa"/>
            <w:noWrap/>
            <w:vAlign w:val="center"/>
            <w:hideMark/>
          </w:tcPr>
          <w:p w14:paraId="3DCC3285" w14:textId="77777777" w:rsidR="008D3F94" w:rsidRPr="009A22CB" w:rsidRDefault="008D3F94" w:rsidP="00E31E6A">
            <w:pPr>
              <w:pStyle w:val="Table"/>
            </w:pPr>
            <w:r w:rsidRPr="009A22CB">
              <w:t>0.38</w:t>
            </w:r>
          </w:p>
        </w:tc>
      </w:tr>
      <w:tr w:rsidR="008D3F94" w:rsidRPr="009A22CB" w14:paraId="6F23CDD0" w14:textId="77777777" w:rsidTr="00E31E6A">
        <w:trPr>
          <w:trHeight w:val="454"/>
        </w:trPr>
        <w:tc>
          <w:tcPr>
            <w:tcW w:w="1566" w:type="dxa"/>
            <w:shd w:val="clear" w:color="000000" w:fill="B5E6A2"/>
            <w:noWrap/>
            <w:vAlign w:val="center"/>
            <w:hideMark/>
          </w:tcPr>
          <w:p w14:paraId="675900AB" w14:textId="77777777" w:rsidR="008D3F94" w:rsidRPr="009A22CB" w:rsidRDefault="008D3F94" w:rsidP="00E31E6A">
            <w:pPr>
              <w:pStyle w:val="Table"/>
            </w:pPr>
            <w:r w:rsidRPr="009A22CB">
              <w:t>Neutrophil lymphocyte ratio</w:t>
            </w:r>
          </w:p>
        </w:tc>
        <w:tc>
          <w:tcPr>
            <w:tcW w:w="899" w:type="dxa"/>
            <w:shd w:val="clear" w:color="000000" w:fill="DAF2D0"/>
            <w:noWrap/>
            <w:vAlign w:val="center"/>
            <w:hideMark/>
          </w:tcPr>
          <w:p w14:paraId="5C7B87BF" w14:textId="77777777" w:rsidR="008D3F94" w:rsidRPr="009A22CB" w:rsidRDefault="008D3F94" w:rsidP="00E31E6A">
            <w:pPr>
              <w:pStyle w:val="Table"/>
            </w:pPr>
            <w:r w:rsidRPr="009A22CB">
              <w:t>%</w:t>
            </w:r>
          </w:p>
        </w:tc>
        <w:tc>
          <w:tcPr>
            <w:tcW w:w="940" w:type="dxa"/>
            <w:shd w:val="clear" w:color="000000" w:fill="DAF2D0"/>
            <w:noWrap/>
            <w:vAlign w:val="center"/>
            <w:hideMark/>
          </w:tcPr>
          <w:p w14:paraId="0A138C3F"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2AF808E8" w14:textId="77777777" w:rsidR="008D3F94" w:rsidRPr="009A22CB" w:rsidRDefault="008D3F94" w:rsidP="00E31E6A">
            <w:pPr>
              <w:pStyle w:val="Table"/>
            </w:pPr>
            <w:r w:rsidRPr="009A22CB">
              <w:t>-1.28</w:t>
            </w:r>
          </w:p>
        </w:tc>
        <w:tc>
          <w:tcPr>
            <w:tcW w:w="772" w:type="dxa"/>
            <w:shd w:val="clear" w:color="000000" w:fill="DAF2D0"/>
            <w:noWrap/>
            <w:vAlign w:val="center"/>
            <w:hideMark/>
          </w:tcPr>
          <w:p w14:paraId="087A72B8" w14:textId="77777777" w:rsidR="008D3F94" w:rsidRPr="009A22CB" w:rsidRDefault="008D3F94" w:rsidP="00E31E6A">
            <w:pPr>
              <w:pStyle w:val="Table"/>
            </w:pPr>
            <w:r w:rsidRPr="009A22CB">
              <w:t>0.825</w:t>
            </w:r>
          </w:p>
        </w:tc>
        <w:tc>
          <w:tcPr>
            <w:tcW w:w="1128" w:type="dxa"/>
            <w:shd w:val="clear" w:color="000000" w:fill="DAF2D0"/>
            <w:noWrap/>
            <w:vAlign w:val="center"/>
            <w:hideMark/>
          </w:tcPr>
          <w:p w14:paraId="5C8FA66D" w14:textId="77777777" w:rsidR="008D3F94" w:rsidRPr="009A22CB" w:rsidRDefault="008D3F94" w:rsidP="00E31E6A">
            <w:pPr>
              <w:pStyle w:val="Table"/>
            </w:pPr>
            <w:r w:rsidRPr="009A22CB">
              <w:t>&lt; 1.46</w:t>
            </w:r>
          </w:p>
        </w:tc>
        <w:tc>
          <w:tcPr>
            <w:tcW w:w="814" w:type="dxa"/>
            <w:shd w:val="clear" w:color="000000" w:fill="DAF2D0"/>
            <w:noWrap/>
            <w:vAlign w:val="center"/>
            <w:hideMark/>
          </w:tcPr>
          <w:p w14:paraId="0DF09C89" w14:textId="77777777" w:rsidR="008D3F94" w:rsidRPr="009A22CB" w:rsidRDefault="008D3F94" w:rsidP="00E31E6A">
            <w:pPr>
              <w:pStyle w:val="Table"/>
            </w:pPr>
            <w:r w:rsidRPr="009A22CB">
              <w:t>76.7%</w:t>
            </w:r>
          </w:p>
        </w:tc>
        <w:tc>
          <w:tcPr>
            <w:tcW w:w="814" w:type="dxa"/>
            <w:shd w:val="clear" w:color="000000" w:fill="DAF2D0"/>
            <w:noWrap/>
            <w:vAlign w:val="center"/>
            <w:hideMark/>
          </w:tcPr>
          <w:p w14:paraId="62B1EDB0" w14:textId="77777777" w:rsidR="008D3F94" w:rsidRPr="009A22CB" w:rsidRDefault="008D3F94" w:rsidP="00E31E6A">
            <w:pPr>
              <w:pStyle w:val="Table"/>
            </w:pPr>
            <w:r w:rsidRPr="009A22CB">
              <w:t>76.3%</w:t>
            </w:r>
          </w:p>
        </w:tc>
        <w:tc>
          <w:tcPr>
            <w:tcW w:w="559" w:type="dxa"/>
            <w:shd w:val="clear" w:color="000000" w:fill="DAF2D0"/>
            <w:noWrap/>
            <w:vAlign w:val="center"/>
            <w:hideMark/>
          </w:tcPr>
          <w:p w14:paraId="5EF8626F" w14:textId="77777777" w:rsidR="008D3F94" w:rsidRPr="009A22CB" w:rsidRDefault="008D3F94" w:rsidP="00E31E6A">
            <w:pPr>
              <w:pStyle w:val="Table"/>
            </w:pPr>
            <w:r w:rsidRPr="009A22CB">
              <w:t>174</w:t>
            </w:r>
          </w:p>
        </w:tc>
        <w:tc>
          <w:tcPr>
            <w:tcW w:w="559" w:type="dxa"/>
            <w:shd w:val="clear" w:color="000000" w:fill="DAF2D0"/>
            <w:noWrap/>
            <w:vAlign w:val="center"/>
            <w:hideMark/>
          </w:tcPr>
          <w:p w14:paraId="79E532EF" w14:textId="77777777" w:rsidR="008D3F94" w:rsidRPr="009A22CB" w:rsidRDefault="008D3F94" w:rsidP="00E31E6A">
            <w:pPr>
              <w:pStyle w:val="Table"/>
            </w:pPr>
            <w:r w:rsidRPr="009A22CB">
              <w:t>122</w:t>
            </w:r>
          </w:p>
        </w:tc>
        <w:tc>
          <w:tcPr>
            <w:tcW w:w="559" w:type="dxa"/>
            <w:shd w:val="clear" w:color="000000" w:fill="DAF2D0"/>
            <w:noWrap/>
            <w:vAlign w:val="center"/>
            <w:hideMark/>
          </w:tcPr>
          <w:p w14:paraId="68DFE944" w14:textId="77777777" w:rsidR="008D3F94" w:rsidRPr="009A22CB" w:rsidRDefault="008D3F94" w:rsidP="00E31E6A">
            <w:pPr>
              <w:pStyle w:val="Table"/>
            </w:pPr>
            <w:r w:rsidRPr="009A22CB">
              <w:t>38</w:t>
            </w:r>
          </w:p>
        </w:tc>
        <w:tc>
          <w:tcPr>
            <w:tcW w:w="559" w:type="dxa"/>
            <w:shd w:val="clear" w:color="000000" w:fill="DAF2D0"/>
            <w:noWrap/>
            <w:vAlign w:val="center"/>
            <w:hideMark/>
          </w:tcPr>
          <w:p w14:paraId="7104CBDD" w14:textId="77777777" w:rsidR="008D3F94" w:rsidRPr="009A22CB" w:rsidRDefault="008D3F94" w:rsidP="00E31E6A">
            <w:pPr>
              <w:pStyle w:val="Table"/>
            </w:pPr>
            <w:r w:rsidRPr="009A22CB">
              <w:t>53</w:t>
            </w:r>
          </w:p>
        </w:tc>
        <w:tc>
          <w:tcPr>
            <w:tcW w:w="613" w:type="dxa"/>
            <w:shd w:val="clear" w:color="000000" w:fill="DAF2D0"/>
            <w:noWrap/>
            <w:vAlign w:val="center"/>
            <w:hideMark/>
          </w:tcPr>
          <w:p w14:paraId="600DC848" w14:textId="77777777" w:rsidR="008D3F94" w:rsidRPr="009A22CB" w:rsidRDefault="008D3F94" w:rsidP="00E31E6A">
            <w:pPr>
              <w:pStyle w:val="Table"/>
            </w:pPr>
            <w:r w:rsidRPr="009A22CB">
              <w:t>0.82</w:t>
            </w:r>
          </w:p>
        </w:tc>
        <w:tc>
          <w:tcPr>
            <w:tcW w:w="613" w:type="dxa"/>
            <w:shd w:val="clear" w:color="000000" w:fill="DAF2D0"/>
            <w:noWrap/>
            <w:vAlign w:val="center"/>
            <w:hideMark/>
          </w:tcPr>
          <w:p w14:paraId="0BC95AAF" w14:textId="77777777" w:rsidR="008D3F94" w:rsidRPr="009A22CB" w:rsidRDefault="008D3F94" w:rsidP="00E31E6A">
            <w:pPr>
              <w:pStyle w:val="Table"/>
            </w:pPr>
            <w:r w:rsidRPr="009A22CB">
              <w:t>0.70</w:t>
            </w:r>
          </w:p>
        </w:tc>
        <w:tc>
          <w:tcPr>
            <w:tcW w:w="613" w:type="dxa"/>
            <w:shd w:val="clear" w:color="000000" w:fill="DAF2D0"/>
            <w:noWrap/>
            <w:vAlign w:val="center"/>
            <w:hideMark/>
          </w:tcPr>
          <w:p w14:paraId="46A8ADF6" w14:textId="77777777" w:rsidR="008D3F94" w:rsidRPr="009A22CB" w:rsidRDefault="008D3F94" w:rsidP="00E31E6A">
            <w:pPr>
              <w:pStyle w:val="Table"/>
            </w:pPr>
            <w:r w:rsidRPr="009A22CB">
              <w:t>3.23</w:t>
            </w:r>
          </w:p>
        </w:tc>
        <w:tc>
          <w:tcPr>
            <w:tcW w:w="613" w:type="dxa"/>
            <w:shd w:val="clear" w:color="000000" w:fill="DAF2D0"/>
            <w:noWrap/>
            <w:vAlign w:val="center"/>
            <w:hideMark/>
          </w:tcPr>
          <w:p w14:paraId="50268DA8" w14:textId="77777777" w:rsidR="008D3F94" w:rsidRPr="009A22CB" w:rsidRDefault="008D3F94" w:rsidP="00E31E6A">
            <w:pPr>
              <w:pStyle w:val="Table"/>
            </w:pPr>
            <w:r w:rsidRPr="009A22CB">
              <w:t>0.31</w:t>
            </w:r>
          </w:p>
        </w:tc>
        <w:tc>
          <w:tcPr>
            <w:tcW w:w="721" w:type="dxa"/>
            <w:shd w:val="clear" w:color="000000" w:fill="DAF2D0"/>
            <w:noWrap/>
            <w:vAlign w:val="center"/>
            <w:hideMark/>
          </w:tcPr>
          <w:p w14:paraId="72155752" w14:textId="77777777" w:rsidR="008D3F94" w:rsidRPr="009A22CB" w:rsidRDefault="008D3F94" w:rsidP="00E31E6A">
            <w:pPr>
              <w:pStyle w:val="Table"/>
            </w:pPr>
            <w:r w:rsidRPr="009A22CB">
              <w:t>10.54</w:t>
            </w:r>
          </w:p>
        </w:tc>
        <w:tc>
          <w:tcPr>
            <w:tcW w:w="934" w:type="dxa"/>
            <w:shd w:val="clear" w:color="000000" w:fill="DAF2D0"/>
            <w:noWrap/>
            <w:vAlign w:val="center"/>
            <w:hideMark/>
          </w:tcPr>
          <w:p w14:paraId="37C3D735" w14:textId="77777777" w:rsidR="008D3F94" w:rsidRPr="009A22CB" w:rsidRDefault="008D3F94" w:rsidP="00E31E6A">
            <w:pPr>
              <w:pStyle w:val="Table"/>
            </w:pPr>
            <w:r w:rsidRPr="009A22CB">
              <w:t>0.53</w:t>
            </w:r>
          </w:p>
        </w:tc>
      </w:tr>
      <w:tr w:rsidR="008D3F94" w:rsidRPr="009A22CB" w14:paraId="3EEEE140" w14:textId="77777777" w:rsidTr="00E31E6A">
        <w:trPr>
          <w:trHeight w:val="454"/>
        </w:trPr>
        <w:tc>
          <w:tcPr>
            <w:tcW w:w="1566" w:type="dxa"/>
            <w:shd w:val="clear" w:color="000000" w:fill="F7C7AC"/>
            <w:noWrap/>
            <w:vAlign w:val="center"/>
            <w:hideMark/>
          </w:tcPr>
          <w:p w14:paraId="4B9BA24B" w14:textId="77777777" w:rsidR="008D3F94" w:rsidRPr="009A22CB" w:rsidRDefault="008D3F94" w:rsidP="00E31E6A">
            <w:pPr>
              <w:pStyle w:val="Table"/>
            </w:pPr>
            <w:r w:rsidRPr="009A22CB">
              <w:t>Immature to total neutrophil ratio</w:t>
            </w:r>
          </w:p>
        </w:tc>
        <w:tc>
          <w:tcPr>
            <w:tcW w:w="899" w:type="dxa"/>
            <w:shd w:val="clear" w:color="000000" w:fill="FBE2D5"/>
            <w:noWrap/>
            <w:vAlign w:val="center"/>
            <w:hideMark/>
          </w:tcPr>
          <w:p w14:paraId="2CADE925" w14:textId="77777777" w:rsidR="008D3F94" w:rsidRPr="009A22CB" w:rsidRDefault="008D3F94" w:rsidP="00E31E6A">
            <w:pPr>
              <w:pStyle w:val="Table"/>
            </w:pPr>
            <w:r w:rsidRPr="009A22CB">
              <w:t>%</w:t>
            </w:r>
          </w:p>
        </w:tc>
        <w:tc>
          <w:tcPr>
            <w:tcW w:w="940" w:type="dxa"/>
            <w:shd w:val="clear" w:color="000000" w:fill="FBE2D5"/>
            <w:noWrap/>
            <w:vAlign w:val="center"/>
            <w:hideMark/>
          </w:tcPr>
          <w:p w14:paraId="26D5F860"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79A63CBC" w14:textId="77777777" w:rsidR="008D3F94" w:rsidRPr="009A22CB" w:rsidRDefault="008D3F94" w:rsidP="00E31E6A">
            <w:pPr>
              <w:pStyle w:val="Table"/>
            </w:pPr>
            <w:r w:rsidRPr="009A22CB">
              <w:t>-0.37</w:t>
            </w:r>
          </w:p>
        </w:tc>
        <w:tc>
          <w:tcPr>
            <w:tcW w:w="772" w:type="dxa"/>
            <w:shd w:val="clear" w:color="000000" w:fill="FBE2D5"/>
            <w:noWrap/>
            <w:vAlign w:val="center"/>
            <w:hideMark/>
          </w:tcPr>
          <w:p w14:paraId="7974EB89" w14:textId="77777777" w:rsidR="008D3F94" w:rsidRPr="009A22CB" w:rsidRDefault="008D3F94" w:rsidP="00E31E6A">
            <w:pPr>
              <w:pStyle w:val="Table"/>
            </w:pPr>
            <w:r w:rsidRPr="009A22CB">
              <w:t>0.611</w:t>
            </w:r>
          </w:p>
        </w:tc>
        <w:tc>
          <w:tcPr>
            <w:tcW w:w="1128" w:type="dxa"/>
            <w:shd w:val="clear" w:color="000000" w:fill="FBE2D5"/>
            <w:noWrap/>
            <w:vAlign w:val="center"/>
            <w:hideMark/>
          </w:tcPr>
          <w:p w14:paraId="157CCE8C" w14:textId="77777777" w:rsidR="008D3F94" w:rsidRPr="009A22CB" w:rsidRDefault="008D3F94" w:rsidP="00E31E6A">
            <w:pPr>
              <w:pStyle w:val="Table"/>
            </w:pPr>
            <w:r w:rsidRPr="009A22CB">
              <w:t>&lt; 0.06</w:t>
            </w:r>
          </w:p>
        </w:tc>
        <w:tc>
          <w:tcPr>
            <w:tcW w:w="814" w:type="dxa"/>
            <w:shd w:val="clear" w:color="000000" w:fill="FBE2D5"/>
            <w:noWrap/>
            <w:vAlign w:val="center"/>
            <w:hideMark/>
          </w:tcPr>
          <w:p w14:paraId="700C9A5D" w14:textId="77777777" w:rsidR="008D3F94" w:rsidRPr="009A22CB" w:rsidRDefault="008D3F94" w:rsidP="00E31E6A">
            <w:pPr>
              <w:pStyle w:val="Table"/>
            </w:pPr>
            <w:r w:rsidRPr="009A22CB">
              <w:t>36.4%</w:t>
            </w:r>
          </w:p>
        </w:tc>
        <w:tc>
          <w:tcPr>
            <w:tcW w:w="814" w:type="dxa"/>
            <w:shd w:val="clear" w:color="000000" w:fill="FBE2D5"/>
            <w:noWrap/>
            <w:vAlign w:val="center"/>
            <w:hideMark/>
          </w:tcPr>
          <w:p w14:paraId="2E8AC2E5" w14:textId="77777777" w:rsidR="008D3F94" w:rsidRPr="009A22CB" w:rsidRDefault="008D3F94" w:rsidP="00E31E6A">
            <w:pPr>
              <w:pStyle w:val="Table"/>
            </w:pPr>
            <w:r w:rsidRPr="009A22CB">
              <w:t>83.8%</w:t>
            </w:r>
          </w:p>
        </w:tc>
        <w:tc>
          <w:tcPr>
            <w:tcW w:w="559" w:type="dxa"/>
            <w:shd w:val="clear" w:color="000000" w:fill="FBE2D5"/>
            <w:noWrap/>
            <w:vAlign w:val="center"/>
            <w:hideMark/>
          </w:tcPr>
          <w:p w14:paraId="1C638E41" w14:textId="77777777" w:rsidR="008D3F94" w:rsidRPr="009A22CB" w:rsidRDefault="008D3F94" w:rsidP="00E31E6A">
            <w:pPr>
              <w:pStyle w:val="Table"/>
            </w:pPr>
            <w:r w:rsidRPr="009A22CB">
              <w:t>83</w:t>
            </w:r>
          </w:p>
        </w:tc>
        <w:tc>
          <w:tcPr>
            <w:tcW w:w="559" w:type="dxa"/>
            <w:shd w:val="clear" w:color="000000" w:fill="FBE2D5"/>
            <w:noWrap/>
            <w:vAlign w:val="center"/>
            <w:hideMark/>
          </w:tcPr>
          <w:p w14:paraId="32551CE5" w14:textId="77777777" w:rsidR="008D3F94" w:rsidRPr="009A22CB" w:rsidRDefault="008D3F94" w:rsidP="00E31E6A">
            <w:pPr>
              <w:pStyle w:val="Table"/>
            </w:pPr>
            <w:r w:rsidRPr="009A22CB">
              <w:t>134</w:t>
            </w:r>
          </w:p>
        </w:tc>
        <w:tc>
          <w:tcPr>
            <w:tcW w:w="559" w:type="dxa"/>
            <w:shd w:val="clear" w:color="000000" w:fill="FBE2D5"/>
            <w:noWrap/>
            <w:vAlign w:val="center"/>
            <w:hideMark/>
          </w:tcPr>
          <w:p w14:paraId="06424966" w14:textId="77777777" w:rsidR="008D3F94" w:rsidRPr="009A22CB" w:rsidRDefault="008D3F94" w:rsidP="00E31E6A">
            <w:pPr>
              <w:pStyle w:val="Table"/>
            </w:pPr>
            <w:r w:rsidRPr="009A22CB">
              <w:t>26</w:t>
            </w:r>
          </w:p>
        </w:tc>
        <w:tc>
          <w:tcPr>
            <w:tcW w:w="559" w:type="dxa"/>
            <w:shd w:val="clear" w:color="000000" w:fill="FBE2D5"/>
            <w:noWrap/>
            <w:vAlign w:val="center"/>
            <w:hideMark/>
          </w:tcPr>
          <w:p w14:paraId="3806771E" w14:textId="77777777" w:rsidR="008D3F94" w:rsidRPr="009A22CB" w:rsidRDefault="008D3F94" w:rsidP="00E31E6A">
            <w:pPr>
              <w:pStyle w:val="Table"/>
            </w:pPr>
            <w:r w:rsidRPr="009A22CB">
              <w:t>145</w:t>
            </w:r>
          </w:p>
        </w:tc>
        <w:tc>
          <w:tcPr>
            <w:tcW w:w="613" w:type="dxa"/>
            <w:shd w:val="clear" w:color="000000" w:fill="FBE2D5"/>
            <w:noWrap/>
            <w:vAlign w:val="center"/>
            <w:hideMark/>
          </w:tcPr>
          <w:p w14:paraId="6B14820D" w14:textId="77777777" w:rsidR="008D3F94" w:rsidRPr="009A22CB" w:rsidRDefault="008D3F94" w:rsidP="00E31E6A">
            <w:pPr>
              <w:pStyle w:val="Table"/>
            </w:pPr>
            <w:r w:rsidRPr="009A22CB">
              <w:t>0.76</w:t>
            </w:r>
          </w:p>
        </w:tc>
        <w:tc>
          <w:tcPr>
            <w:tcW w:w="613" w:type="dxa"/>
            <w:shd w:val="clear" w:color="000000" w:fill="FBE2D5"/>
            <w:noWrap/>
            <w:vAlign w:val="center"/>
            <w:hideMark/>
          </w:tcPr>
          <w:p w14:paraId="0CCE29DB" w14:textId="77777777" w:rsidR="008D3F94" w:rsidRPr="009A22CB" w:rsidRDefault="008D3F94" w:rsidP="00E31E6A">
            <w:pPr>
              <w:pStyle w:val="Table"/>
            </w:pPr>
            <w:r w:rsidRPr="009A22CB">
              <w:t>0.48</w:t>
            </w:r>
          </w:p>
        </w:tc>
        <w:tc>
          <w:tcPr>
            <w:tcW w:w="613" w:type="dxa"/>
            <w:shd w:val="clear" w:color="000000" w:fill="FBE2D5"/>
            <w:noWrap/>
            <w:vAlign w:val="center"/>
            <w:hideMark/>
          </w:tcPr>
          <w:p w14:paraId="5C287712" w14:textId="77777777" w:rsidR="008D3F94" w:rsidRPr="009A22CB" w:rsidRDefault="008D3F94" w:rsidP="00E31E6A">
            <w:pPr>
              <w:pStyle w:val="Table"/>
            </w:pPr>
            <w:r w:rsidRPr="009A22CB">
              <w:t>2.24</w:t>
            </w:r>
          </w:p>
        </w:tc>
        <w:tc>
          <w:tcPr>
            <w:tcW w:w="613" w:type="dxa"/>
            <w:shd w:val="clear" w:color="000000" w:fill="FBE2D5"/>
            <w:noWrap/>
            <w:vAlign w:val="center"/>
            <w:hideMark/>
          </w:tcPr>
          <w:p w14:paraId="176CD671" w14:textId="77777777" w:rsidR="008D3F94" w:rsidRPr="009A22CB" w:rsidRDefault="008D3F94" w:rsidP="00E31E6A">
            <w:pPr>
              <w:pStyle w:val="Table"/>
            </w:pPr>
            <w:r w:rsidRPr="009A22CB">
              <w:t>0.76</w:t>
            </w:r>
          </w:p>
        </w:tc>
        <w:tc>
          <w:tcPr>
            <w:tcW w:w="721" w:type="dxa"/>
            <w:shd w:val="clear" w:color="000000" w:fill="FBE2D5"/>
            <w:noWrap/>
            <w:vAlign w:val="center"/>
            <w:hideMark/>
          </w:tcPr>
          <w:p w14:paraId="456B6BEA" w14:textId="77777777" w:rsidR="008D3F94" w:rsidRPr="009A22CB" w:rsidRDefault="008D3F94" w:rsidP="00E31E6A">
            <w:pPr>
              <w:pStyle w:val="Table"/>
            </w:pPr>
            <w:r w:rsidRPr="009A22CB">
              <w:t>2.95</w:t>
            </w:r>
          </w:p>
        </w:tc>
        <w:tc>
          <w:tcPr>
            <w:tcW w:w="934" w:type="dxa"/>
            <w:shd w:val="clear" w:color="000000" w:fill="FBE2D5"/>
            <w:noWrap/>
            <w:vAlign w:val="center"/>
            <w:hideMark/>
          </w:tcPr>
          <w:p w14:paraId="4517D90F" w14:textId="77777777" w:rsidR="008D3F94" w:rsidRPr="009A22CB" w:rsidRDefault="008D3F94" w:rsidP="00E31E6A">
            <w:pPr>
              <w:pStyle w:val="Table"/>
            </w:pPr>
            <w:r w:rsidRPr="009A22CB">
              <w:t>0.20</w:t>
            </w:r>
          </w:p>
        </w:tc>
      </w:tr>
      <w:tr w:rsidR="008D3F94" w:rsidRPr="009A22CB" w14:paraId="0EDBFABD" w14:textId="77777777" w:rsidTr="00E31E6A">
        <w:trPr>
          <w:trHeight w:val="454"/>
        </w:trPr>
        <w:tc>
          <w:tcPr>
            <w:tcW w:w="1566" w:type="dxa"/>
            <w:shd w:val="clear" w:color="000000" w:fill="B5E6A2"/>
            <w:noWrap/>
            <w:vAlign w:val="center"/>
            <w:hideMark/>
          </w:tcPr>
          <w:p w14:paraId="6D44350E" w14:textId="77777777" w:rsidR="008D3F94" w:rsidRPr="009A22CB" w:rsidRDefault="008D3F94" w:rsidP="00E31E6A">
            <w:pPr>
              <w:pStyle w:val="Table"/>
            </w:pPr>
            <w:r w:rsidRPr="009A22CB">
              <w:t>Neutrophil reactive intensity</w:t>
            </w:r>
          </w:p>
        </w:tc>
        <w:tc>
          <w:tcPr>
            <w:tcW w:w="899" w:type="dxa"/>
            <w:shd w:val="clear" w:color="000000" w:fill="DAF2D0"/>
            <w:noWrap/>
            <w:vAlign w:val="center"/>
            <w:hideMark/>
          </w:tcPr>
          <w:p w14:paraId="6CB44DFF" w14:textId="77777777" w:rsidR="008D3F94" w:rsidRPr="009A22CB" w:rsidRDefault="008D3F94" w:rsidP="00E31E6A">
            <w:pPr>
              <w:pStyle w:val="Table"/>
            </w:pPr>
            <w:r w:rsidRPr="009A22CB">
              <w:t>FI</w:t>
            </w:r>
          </w:p>
        </w:tc>
        <w:tc>
          <w:tcPr>
            <w:tcW w:w="940" w:type="dxa"/>
            <w:shd w:val="clear" w:color="000000" w:fill="DAF2D0"/>
            <w:noWrap/>
            <w:vAlign w:val="center"/>
            <w:hideMark/>
          </w:tcPr>
          <w:p w14:paraId="5C212FD6"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00351CDB" w14:textId="77777777" w:rsidR="008D3F94" w:rsidRPr="009A22CB" w:rsidRDefault="008D3F94" w:rsidP="00E31E6A">
            <w:pPr>
              <w:pStyle w:val="Table"/>
            </w:pPr>
            <w:r w:rsidRPr="009A22CB">
              <w:t>-1.25</w:t>
            </w:r>
          </w:p>
        </w:tc>
        <w:tc>
          <w:tcPr>
            <w:tcW w:w="772" w:type="dxa"/>
            <w:shd w:val="clear" w:color="000000" w:fill="DAF2D0"/>
            <w:noWrap/>
            <w:vAlign w:val="center"/>
            <w:hideMark/>
          </w:tcPr>
          <w:p w14:paraId="10A0B78E" w14:textId="77777777" w:rsidR="008D3F94" w:rsidRPr="009A22CB" w:rsidRDefault="008D3F94" w:rsidP="00E31E6A">
            <w:pPr>
              <w:pStyle w:val="Table"/>
            </w:pPr>
            <w:r w:rsidRPr="009A22CB">
              <w:t>0.812</w:t>
            </w:r>
          </w:p>
        </w:tc>
        <w:tc>
          <w:tcPr>
            <w:tcW w:w="1128" w:type="dxa"/>
            <w:shd w:val="clear" w:color="000000" w:fill="DAF2D0"/>
            <w:noWrap/>
            <w:vAlign w:val="center"/>
            <w:hideMark/>
          </w:tcPr>
          <w:p w14:paraId="00AE8CB2" w14:textId="77777777" w:rsidR="008D3F94" w:rsidRPr="009A22CB" w:rsidRDefault="008D3F94" w:rsidP="00E31E6A">
            <w:pPr>
              <w:pStyle w:val="Table"/>
            </w:pPr>
            <w:r w:rsidRPr="009A22CB">
              <w:t>&lt; 46.1</w:t>
            </w:r>
          </w:p>
        </w:tc>
        <w:tc>
          <w:tcPr>
            <w:tcW w:w="814" w:type="dxa"/>
            <w:shd w:val="clear" w:color="000000" w:fill="DAF2D0"/>
            <w:noWrap/>
            <w:vAlign w:val="center"/>
            <w:hideMark/>
          </w:tcPr>
          <w:p w14:paraId="43583CCC" w14:textId="77777777" w:rsidR="008D3F94" w:rsidRPr="009A22CB" w:rsidRDefault="008D3F94" w:rsidP="00E31E6A">
            <w:pPr>
              <w:pStyle w:val="Table"/>
            </w:pPr>
            <w:r w:rsidRPr="009A22CB">
              <w:t>75.0%</w:t>
            </w:r>
          </w:p>
        </w:tc>
        <w:tc>
          <w:tcPr>
            <w:tcW w:w="814" w:type="dxa"/>
            <w:shd w:val="clear" w:color="000000" w:fill="DAF2D0"/>
            <w:noWrap/>
            <w:vAlign w:val="center"/>
            <w:hideMark/>
          </w:tcPr>
          <w:p w14:paraId="2B21299F" w14:textId="77777777" w:rsidR="008D3F94" w:rsidRPr="009A22CB" w:rsidRDefault="008D3F94" w:rsidP="00E31E6A">
            <w:pPr>
              <w:pStyle w:val="Table"/>
            </w:pPr>
            <w:r w:rsidRPr="009A22CB">
              <w:t>74.4%</w:t>
            </w:r>
          </w:p>
        </w:tc>
        <w:tc>
          <w:tcPr>
            <w:tcW w:w="559" w:type="dxa"/>
            <w:shd w:val="clear" w:color="000000" w:fill="DAF2D0"/>
            <w:noWrap/>
            <w:vAlign w:val="center"/>
            <w:hideMark/>
          </w:tcPr>
          <w:p w14:paraId="3246832B" w14:textId="77777777" w:rsidR="008D3F94" w:rsidRPr="009A22CB" w:rsidRDefault="008D3F94" w:rsidP="00E31E6A">
            <w:pPr>
              <w:pStyle w:val="Table"/>
            </w:pPr>
            <w:r w:rsidRPr="009A22CB">
              <w:t>171</w:t>
            </w:r>
          </w:p>
        </w:tc>
        <w:tc>
          <w:tcPr>
            <w:tcW w:w="559" w:type="dxa"/>
            <w:shd w:val="clear" w:color="000000" w:fill="DAF2D0"/>
            <w:noWrap/>
            <w:vAlign w:val="center"/>
            <w:hideMark/>
          </w:tcPr>
          <w:p w14:paraId="5622CA42" w14:textId="77777777" w:rsidR="008D3F94" w:rsidRPr="009A22CB" w:rsidRDefault="008D3F94" w:rsidP="00E31E6A">
            <w:pPr>
              <w:pStyle w:val="Table"/>
            </w:pPr>
            <w:r w:rsidRPr="009A22CB">
              <w:t>119</w:t>
            </w:r>
          </w:p>
        </w:tc>
        <w:tc>
          <w:tcPr>
            <w:tcW w:w="559" w:type="dxa"/>
            <w:shd w:val="clear" w:color="000000" w:fill="DAF2D0"/>
            <w:noWrap/>
            <w:vAlign w:val="center"/>
            <w:hideMark/>
          </w:tcPr>
          <w:p w14:paraId="0FB62451" w14:textId="77777777" w:rsidR="008D3F94" w:rsidRPr="009A22CB" w:rsidRDefault="008D3F94" w:rsidP="00E31E6A">
            <w:pPr>
              <w:pStyle w:val="Table"/>
            </w:pPr>
            <w:r w:rsidRPr="009A22CB">
              <w:t>41</w:t>
            </w:r>
          </w:p>
        </w:tc>
        <w:tc>
          <w:tcPr>
            <w:tcW w:w="559" w:type="dxa"/>
            <w:shd w:val="clear" w:color="000000" w:fill="DAF2D0"/>
            <w:noWrap/>
            <w:vAlign w:val="center"/>
            <w:hideMark/>
          </w:tcPr>
          <w:p w14:paraId="599BDED6" w14:textId="77777777" w:rsidR="008D3F94" w:rsidRPr="009A22CB" w:rsidRDefault="008D3F94" w:rsidP="00E31E6A">
            <w:pPr>
              <w:pStyle w:val="Table"/>
            </w:pPr>
            <w:r w:rsidRPr="009A22CB">
              <w:t>57</w:t>
            </w:r>
          </w:p>
        </w:tc>
        <w:tc>
          <w:tcPr>
            <w:tcW w:w="613" w:type="dxa"/>
            <w:shd w:val="clear" w:color="000000" w:fill="DAF2D0"/>
            <w:noWrap/>
            <w:vAlign w:val="center"/>
            <w:hideMark/>
          </w:tcPr>
          <w:p w14:paraId="4BC0A669" w14:textId="77777777" w:rsidR="008D3F94" w:rsidRPr="009A22CB" w:rsidRDefault="008D3F94" w:rsidP="00E31E6A">
            <w:pPr>
              <w:pStyle w:val="Table"/>
            </w:pPr>
            <w:r w:rsidRPr="009A22CB">
              <w:t>0.81</w:t>
            </w:r>
          </w:p>
        </w:tc>
        <w:tc>
          <w:tcPr>
            <w:tcW w:w="613" w:type="dxa"/>
            <w:shd w:val="clear" w:color="000000" w:fill="DAF2D0"/>
            <w:noWrap/>
            <w:vAlign w:val="center"/>
            <w:hideMark/>
          </w:tcPr>
          <w:p w14:paraId="38BCEED9" w14:textId="77777777" w:rsidR="008D3F94" w:rsidRPr="009A22CB" w:rsidRDefault="008D3F94" w:rsidP="00E31E6A">
            <w:pPr>
              <w:pStyle w:val="Table"/>
            </w:pPr>
            <w:r w:rsidRPr="009A22CB">
              <w:t>0.68</w:t>
            </w:r>
          </w:p>
        </w:tc>
        <w:tc>
          <w:tcPr>
            <w:tcW w:w="613" w:type="dxa"/>
            <w:shd w:val="clear" w:color="000000" w:fill="DAF2D0"/>
            <w:noWrap/>
            <w:vAlign w:val="center"/>
            <w:hideMark/>
          </w:tcPr>
          <w:p w14:paraId="4323D977" w14:textId="77777777" w:rsidR="008D3F94" w:rsidRPr="009A22CB" w:rsidRDefault="008D3F94" w:rsidP="00E31E6A">
            <w:pPr>
              <w:pStyle w:val="Table"/>
            </w:pPr>
            <w:r w:rsidRPr="009A22CB">
              <w:t>2.93</w:t>
            </w:r>
          </w:p>
        </w:tc>
        <w:tc>
          <w:tcPr>
            <w:tcW w:w="613" w:type="dxa"/>
            <w:shd w:val="clear" w:color="000000" w:fill="DAF2D0"/>
            <w:noWrap/>
            <w:vAlign w:val="center"/>
            <w:hideMark/>
          </w:tcPr>
          <w:p w14:paraId="515A93E1" w14:textId="77777777" w:rsidR="008D3F94" w:rsidRPr="009A22CB" w:rsidRDefault="008D3F94" w:rsidP="00E31E6A">
            <w:pPr>
              <w:pStyle w:val="Table"/>
            </w:pPr>
            <w:r w:rsidRPr="009A22CB">
              <w:t>0.34</w:t>
            </w:r>
          </w:p>
        </w:tc>
        <w:tc>
          <w:tcPr>
            <w:tcW w:w="721" w:type="dxa"/>
            <w:shd w:val="clear" w:color="000000" w:fill="DAF2D0"/>
            <w:noWrap/>
            <w:vAlign w:val="center"/>
            <w:hideMark/>
          </w:tcPr>
          <w:p w14:paraId="1AE7FCED" w14:textId="77777777" w:rsidR="008D3F94" w:rsidRPr="009A22CB" w:rsidRDefault="008D3F94" w:rsidP="00E31E6A">
            <w:pPr>
              <w:pStyle w:val="Table"/>
            </w:pPr>
            <w:r w:rsidRPr="009A22CB">
              <w:t>8.71</w:t>
            </w:r>
          </w:p>
        </w:tc>
        <w:tc>
          <w:tcPr>
            <w:tcW w:w="934" w:type="dxa"/>
            <w:shd w:val="clear" w:color="000000" w:fill="DAF2D0"/>
            <w:noWrap/>
            <w:vAlign w:val="center"/>
            <w:hideMark/>
          </w:tcPr>
          <w:p w14:paraId="50DECFF0" w14:textId="77777777" w:rsidR="008D3F94" w:rsidRPr="009A22CB" w:rsidRDefault="008D3F94" w:rsidP="00E31E6A">
            <w:pPr>
              <w:pStyle w:val="Table"/>
            </w:pPr>
            <w:r w:rsidRPr="009A22CB">
              <w:t>0.49</w:t>
            </w:r>
          </w:p>
        </w:tc>
      </w:tr>
      <w:tr w:rsidR="008D3F94" w:rsidRPr="009A22CB" w14:paraId="3DD15FFE" w14:textId="77777777" w:rsidTr="00E31E6A">
        <w:trPr>
          <w:trHeight w:val="454"/>
        </w:trPr>
        <w:tc>
          <w:tcPr>
            <w:tcW w:w="1566" w:type="dxa"/>
            <w:shd w:val="clear" w:color="000000" w:fill="F7C7AC"/>
            <w:noWrap/>
            <w:vAlign w:val="center"/>
            <w:hideMark/>
          </w:tcPr>
          <w:p w14:paraId="282EE241" w14:textId="77777777" w:rsidR="008D3F94" w:rsidRPr="009A22CB" w:rsidRDefault="008D3F94" w:rsidP="00E31E6A">
            <w:pPr>
              <w:pStyle w:val="Table"/>
            </w:pPr>
            <w:r w:rsidRPr="009A22CB">
              <w:t>Neutrophil granularity intensity</w:t>
            </w:r>
          </w:p>
        </w:tc>
        <w:tc>
          <w:tcPr>
            <w:tcW w:w="899" w:type="dxa"/>
            <w:shd w:val="clear" w:color="000000" w:fill="FBE2D5"/>
            <w:noWrap/>
            <w:vAlign w:val="center"/>
            <w:hideMark/>
          </w:tcPr>
          <w:p w14:paraId="29AA96EE" w14:textId="77777777" w:rsidR="008D3F94" w:rsidRPr="009A22CB" w:rsidRDefault="008D3F94" w:rsidP="00E31E6A">
            <w:pPr>
              <w:pStyle w:val="Table"/>
            </w:pPr>
            <w:r w:rsidRPr="009A22CB">
              <w:t>SI</w:t>
            </w:r>
          </w:p>
        </w:tc>
        <w:tc>
          <w:tcPr>
            <w:tcW w:w="940" w:type="dxa"/>
            <w:shd w:val="clear" w:color="000000" w:fill="FBE2D5"/>
            <w:noWrap/>
            <w:vAlign w:val="center"/>
            <w:hideMark/>
          </w:tcPr>
          <w:p w14:paraId="106CEE99"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3E0A17A8" w14:textId="77777777" w:rsidR="008D3F94" w:rsidRPr="009A22CB" w:rsidRDefault="008D3F94" w:rsidP="00E31E6A">
            <w:pPr>
              <w:pStyle w:val="Table"/>
            </w:pPr>
            <w:r w:rsidRPr="009A22CB">
              <w:t>0.34</w:t>
            </w:r>
          </w:p>
        </w:tc>
        <w:tc>
          <w:tcPr>
            <w:tcW w:w="772" w:type="dxa"/>
            <w:shd w:val="clear" w:color="000000" w:fill="FBE2D5"/>
            <w:noWrap/>
            <w:vAlign w:val="center"/>
            <w:hideMark/>
          </w:tcPr>
          <w:p w14:paraId="243A6B17" w14:textId="77777777" w:rsidR="008D3F94" w:rsidRPr="009A22CB" w:rsidRDefault="008D3F94" w:rsidP="00E31E6A">
            <w:pPr>
              <w:pStyle w:val="Table"/>
            </w:pPr>
            <w:r w:rsidRPr="009A22CB">
              <w:t>0.598</w:t>
            </w:r>
          </w:p>
        </w:tc>
        <w:tc>
          <w:tcPr>
            <w:tcW w:w="1128" w:type="dxa"/>
            <w:shd w:val="clear" w:color="000000" w:fill="FBE2D5"/>
            <w:noWrap/>
            <w:vAlign w:val="center"/>
            <w:hideMark/>
          </w:tcPr>
          <w:p w14:paraId="702B09C6" w14:textId="77777777" w:rsidR="008D3F94" w:rsidRPr="009A22CB" w:rsidRDefault="008D3F94" w:rsidP="00E31E6A">
            <w:pPr>
              <w:pStyle w:val="Table"/>
            </w:pPr>
            <w:r w:rsidRPr="009A22CB">
              <w:t>&gt; 144.2</w:t>
            </w:r>
          </w:p>
        </w:tc>
        <w:tc>
          <w:tcPr>
            <w:tcW w:w="814" w:type="dxa"/>
            <w:shd w:val="clear" w:color="000000" w:fill="FBE2D5"/>
            <w:noWrap/>
            <w:vAlign w:val="center"/>
            <w:hideMark/>
          </w:tcPr>
          <w:p w14:paraId="3E22E884" w14:textId="77777777" w:rsidR="008D3F94" w:rsidRPr="009A22CB" w:rsidRDefault="008D3F94" w:rsidP="00E31E6A">
            <w:pPr>
              <w:pStyle w:val="Table"/>
            </w:pPr>
            <w:r w:rsidRPr="009A22CB">
              <w:t>40.4%</w:t>
            </w:r>
          </w:p>
        </w:tc>
        <w:tc>
          <w:tcPr>
            <w:tcW w:w="814" w:type="dxa"/>
            <w:shd w:val="clear" w:color="000000" w:fill="FBE2D5"/>
            <w:noWrap/>
            <w:vAlign w:val="center"/>
            <w:hideMark/>
          </w:tcPr>
          <w:p w14:paraId="5C3EE5E5" w14:textId="77777777" w:rsidR="008D3F94" w:rsidRPr="009A22CB" w:rsidRDefault="008D3F94" w:rsidP="00E31E6A">
            <w:pPr>
              <w:pStyle w:val="Table"/>
            </w:pPr>
            <w:r w:rsidRPr="009A22CB">
              <w:t>76.9%</w:t>
            </w:r>
          </w:p>
        </w:tc>
        <w:tc>
          <w:tcPr>
            <w:tcW w:w="559" w:type="dxa"/>
            <w:shd w:val="clear" w:color="000000" w:fill="FBE2D5"/>
            <w:noWrap/>
            <w:vAlign w:val="center"/>
            <w:hideMark/>
          </w:tcPr>
          <w:p w14:paraId="74066924" w14:textId="77777777" w:rsidR="008D3F94" w:rsidRPr="009A22CB" w:rsidRDefault="008D3F94" w:rsidP="00E31E6A">
            <w:pPr>
              <w:pStyle w:val="Table"/>
            </w:pPr>
            <w:r w:rsidRPr="009A22CB">
              <w:t>92</w:t>
            </w:r>
          </w:p>
        </w:tc>
        <w:tc>
          <w:tcPr>
            <w:tcW w:w="559" w:type="dxa"/>
            <w:shd w:val="clear" w:color="000000" w:fill="FBE2D5"/>
            <w:noWrap/>
            <w:vAlign w:val="center"/>
            <w:hideMark/>
          </w:tcPr>
          <w:p w14:paraId="34FC79F2" w14:textId="77777777" w:rsidR="008D3F94" w:rsidRPr="009A22CB" w:rsidRDefault="008D3F94" w:rsidP="00E31E6A">
            <w:pPr>
              <w:pStyle w:val="Table"/>
            </w:pPr>
            <w:r w:rsidRPr="009A22CB">
              <w:t>123</w:t>
            </w:r>
          </w:p>
        </w:tc>
        <w:tc>
          <w:tcPr>
            <w:tcW w:w="559" w:type="dxa"/>
            <w:shd w:val="clear" w:color="000000" w:fill="FBE2D5"/>
            <w:noWrap/>
            <w:vAlign w:val="center"/>
            <w:hideMark/>
          </w:tcPr>
          <w:p w14:paraId="54DF1A18" w14:textId="77777777" w:rsidR="008D3F94" w:rsidRPr="009A22CB" w:rsidRDefault="008D3F94" w:rsidP="00E31E6A">
            <w:pPr>
              <w:pStyle w:val="Table"/>
            </w:pPr>
            <w:r w:rsidRPr="009A22CB">
              <w:t>37</w:t>
            </w:r>
          </w:p>
        </w:tc>
        <w:tc>
          <w:tcPr>
            <w:tcW w:w="559" w:type="dxa"/>
            <w:shd w:val="clear" w:color="000000" w:fill="FBE2D5"/>
            <w:noWrap/>
            <w:vAlign w:val="center"/>
            <w:hideMark/>
          </w:tcPr>
          <w:p w14:paraId="0DF8FB1D" w14:textId="77777777" w:rsidR="008D3F94" w:rsidRPr="009A22CB" w:rsidRDefault="008D3F94" w:rsidP="00E31E6A">
            <w:pPr>
              <w:pStyle w:val="Table"/>
            </w:pPr>
            <w:r w:rsidRPr="009A22CB">
              <w:t>136</w:t>
            </w:r>
          </w:p>
        </w:tc>
        <w:tc>
          <w:tcPr>
            <w:tcW w:w="613" w:type="dxa"/>
            <w:shd w:val="clear" w:color="000000" w:fill="FBE2D5"/>
            <w:noWrap/>
            <w:vAlign w:val="center"/>
            <w:hideMark/>
          </w:tcPr>
          <w:p w14:paraId="23C64CB2" w14:textId="77777777" w:rsidR="008D3F94" w:rsidRPr="009A22CB" w:rsidRDefault="008D3F94" w:rsidP="00E31E6A">
            <w:pPr>
              <w:pStyle w:val="Table"/>
            </w:pPr>
            <w:r w:rsidRPr="009A22CB">
              <w:t>0.71</w:t>
            </w:r>
          </w:p>
        </w:tc>
        <w:tc>
          <w:tcPr>
            <w:tcW w:w="613" w:type="dxa"/>
            <w:shd w:val="clear" w:color="000000" w:fill="FBE2D5"/>
            <w:noWrap/>
            <w:vAlign w:val="center"/>
            <w:hideMark/>
          </w:tcPr>
          <w:p w14:paraId="0979153F" w14:textId="77777777" w:rsidR="008D3F94" w:rsidRPr="009A22CB" w:rsidRDefault="008D3F94" w:rsidP="00E31E6A">
            <w:pPr>
              <w:pStyle w:val="Table"/>
            </w:pPr>
            <w:r w:rsidRPr="009A22CB">
              <w:t>0.47</w:t>
            </w:r>
          </w:p>
        </w:tc>
        <w:tc>
          <w:tcPr>
            <w:tcW w:w="613" w:type="dxa"/>
            <w:shd w:val="clear" w:color="000000" w:fill="FBE2D5"/>
            <w:noWrap/>
            <w:vAlign w:val="center"/>
            <w:hideMark/>
          </w:tcPr>
          <w:p w14:paraId="0530B76E" w14:textId="77777777" w:rsidR="008D3F94" w:rsidRPr="009A22CB" w:rsidRDefault="008D3F94" w:rsidP="00E31E6A">
            <w:pPr>
              <w:pStyle w:val="Table"/>
            </w:pPr>
            <w:r w:rsidRPr="009A22CB">
              <w:t>1.75</w:t>
            </w:r>
          </w:p>
        </w:tc>
        <w:tc>
          <w:tcPr>
            <w:tcW w:w="613" w:type="dxa"/>
            <w:shd w:val="clear" w:color="000000" w:fill="FBE2D5"/>
            <w:noWrap/>
            <w:vAlign w:val="center"/>
            <w:hideMark/>
          </w:tcPr>
          <w:p w14:paraId="38F9AA83" w14:textId="77777777" w:rsidR="008D3F94" w:rsidRPr="009A22CB" w:rsidRDefault="008D3F94" w:rsidP="00E31E6A">
            <w:pPr>
              <w:pStyle w:val="Table"/>
            </w:pPr>
            <w:r w:rsidRPr="009A22CB">
              <w:t>0.78</w:t>
            </w:r>
          </w:p>
        </w:tc>
        <w:tc>
          <w:tcPr>
            <w:tcW w:w="721" w:type="dxa"/>
            <w:shd w:val="clear" w:color="000000" w:fill="FBE2D5"/>
            <w:noWrap/>
            <w:vAlign w:val="center"/>
            <w:hideMark/>
          </w:tcPr>
          <w:p w14:paraId="5D0F3C3B" w14:textId="77777777" w:rsidR="008D3F94" w:rsidRPr="009A22CB" w:rsidRDefault="008D3F94" w:rsidP="00E31E6A">
            <w:pPr>
              <w:pStyle w:val="Table"/>
            </w:pPr>
            <w:r w:rsidRPr="009A22CB">
              <w:t>2.25</w:t>
            </w:r>
          </w:p>
        </w:tc>
        <w:tc>
          <w:tcPr>
            <w:tcW w:w="934" w:type="dxa"/>
            <w:shd w:val="clear" w:color="000000" w:fill="FBE2D5"/>
            <w:noWrap/>
            <w:vAlign w:val="center"/>
            <w:hideMark/>
          </w:tcPr>
          <w:p w14:paraId="2C8678B4" w14:textId="77777777" w:rsidR="008D3F94" w:rsidRPr="009A22CB" w:rsidRDefault="008D3F94" w:rsidP="00E31E6A">
            <w:pPr>
              <w:pStyle w:val="Table"/>
            </w:pPr>
            <w:r w:rsidRPr="009A22CB">
              <w:t>0.17</w:t>
            </w:r>
          </w:p>
        </w:tc>
      </w:tr>
      <w:tr w:rsidR="008D3F94" w:rsidRPr="009A22CB" w14:paraId="6D646323" w14:textId="77777777" w:rsidTr="00E31E6A">
        <w:trPr>
          <w:trHeight w:val="454"/>
        </w:trPr>
        <w:tc>
          <w:tcPr>
            <w:tcW w:w="1566" w:type="dxa"/>
            <w:shd w:val="clear" w:color="000000" w:fill="B5E6A2"/>
            <w:noWrap/>
            <w:vAlign w:val="center"/>
            <w:hideMark/>
          </w:tcPr>
          <w:p w14:paraId="245C5B82" w14:textId="77777777" w:rsidR="008D3F94" w:rsidRPr="009A22CB" w:rsidRDefault="008D3F94" w:rsidP="00E31E6A">
            <w:pPr>
              <w:pStyle w:val="Table"/>
            </w:pPr>
            <w:r w:rsidRPr="009A22CB">
              <w:t>Neutrophil true width</w:t>
            </w:r>
          </w:p>
        </w:tc>
        <w:tc>
          <w:tcPr>
            <w:tcW w:w="899" w:type="dxa"/>
            <w:shd w:val="clear" w:color="000000" w:fill="DAF2D0"/>
            <w:noWrap/>
            <w:vAlign w:val="center"/>
            <w:hideMark/>
          </w:tcPr>
          <w:p w14:paraId="062F419A" w14:textId="77777777" w:rsidR="008D3F94" w:rsidRPr="009A22CB" w:rsidRDefault="008D3F94" w:rsidP="00E31E6A">
            <w:pPr>
              <w:pStyle w:val="Table"/>
            </w:pPr>
            <w:r w:rsidRPr="009A22CB">
              <w:t>ch</w:t>
            </w:r>
          </w:p>
        </w:tc>
        <w:tc>
          <w:tcPr>
            <w:tcW w:w="940" w:type="dxa"/>
            <w:shd w:val="clear" w:color="000000" w:fill="DAF2D0"/>
            <w:noWrap/>
            <w:vAlign w:val="center"/>
            <w:hideMark/>
          </w:tcPr>
          <w:p w14:paraId="5DF46D56"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05136585" w14:textId="77777777" w:rsidR="008D3F94" w:rsidRPr="009A22CB" w:rsidRDefault="008D3F94" w:rsidP="00E31E6A">
            <w:pPr>
              <w:pStyle w:val="Table"/>
            </w:pPr>
            <w:r w:rsidRPr="009A22CB">
              <w:t>-1.17</w:t>
            </w:r>
          </w:p>
        </w:tc>
        <w:tc>
          <w:tcPr>
            <w:tcW w:w="772" w:type="dxa"/>
            <w:shd w:val="clear" w:color="000000" w:fill="DAF2D0"/>
            <w:noWrap/>
            <w:vAlign w:val="center"/>
            <w:hideMark/>
          </w:tcPr>
          <w:p w14:paraId="542A5AA9" w14:textId="77777777" w:rsidR="008D3F94" w:rsidRPr="009A22CB" w:rsidRDefault="008D3F94" w:rsidP="00E31E6A">
            <w:pPr>
              <w:pStyle w:val="Table"/>
            </w:pPr>
            <w:r w:rsidRPr="009A22CB">
              <w:t>0.811</w:t>
            </w:r>
          </w:p>
        </w:tc>
        <w:tc>
          <w:tcPr>
            <w:tcW w:w="1128" w:type="dxa"/>
            <w:shd w:val="clear" w:color="000000" w:fill="DAF2D0"/>
            <w:noWrap/>
            <w:vAlign w:val="center"/>
            <w:hideMark/>
          </w:tcPr>
          <w:p w14:paraId="77E4D9D6" w14:textId="77777777" w:rsidR="008D3F94" w:rsidRPr="009A22CB" w:rsidRDefault="008D3F94" w:rsidP="00E31E6A">
            <w:pPr>
              <w:pStyle w:val="Table"/>
            </w:pPr>
            <w:r w:rsidRPr="009A22CB">
              <w:t>&lt; 37.3</w:t>
            </w:r>
          </w:p>
        </w:tc>
        <w:tc>
          <w:tcPr>
            <w:tcW w:w="814" w:type="dxa"/>
            <w:shd w:val="clear" w:color="000000" w:fill="DAF2D0"/>
            <w:noWrap/>
            <w:vAlign w:val="center"/>
            <w:hideMark/>
          </w:tcPr>
          <w:p w14:paraId="2185DBC8" w14:textId="77777777" w:rsidR="008D3F94" w:rsidRPr="009A22CB" w:rsidRDefault="008D3F94" w:rsidP="00E31E6A">
            <w:pPr>
              <w:pStyle w:val="Table"/>
            </w:pPr>
            <w:r w:rsidRPr="009A22CB">
              <w:t>68.4%</w:t>
            </w:r>
          </w:p>
        </w:tc>
        <w:tc>
          <w:tcPr>
            <w:tcW w:w="814" w:type="dxa"/>
            <w:shd w:val="clear" w:color="000000" w:fill="DAF2D0"/>
            <w:noWrap/>
            <w:vAlign w:val="center"/>
            <w:hideMark/>
          </w:tcPr>
          <w:p w14:paraId="274D56DB" w14:textId="77777777" w:rsidR="008D3F94" w:rsidRPr="009A22CB" w:rsidRDefault="008D3F94" w:rsidP="00E31E6A">
            <w:pPr>
              <w:pStyle w:val="Table"/>
            </w:pPr>
            <w:r w:rsidRPr="009A22CB">
              <w:t>81.9%</w:t>
            </w:r>
          </w:p>
        </w:tc>
        <w:tc>
          <w:tcPr>
            <w:tcW w:w="559" w:type="dxa"/>
            <w:shd w:val="clear" w:color="000000" w:fill="DAF2D0"/>
            <w:noWrap/>
            <w:vAlign w:val="center"/>
            <w:hideMark/>
          </w:tcPr>
          <w:p w14:paraId="5D09E92C" w14:textId="77777777" w:rsidR="008D3F94" w:rsidRPr="009A22CB" w:rsidRDefault="008D3F94" w:rsidP="00E31E6A">
            <w:pPr>
              <w:pStyle w:val="Table"/>
            </w:pPr>
            <w:r w:rsidRPr="009A22CB">
              <w:t>156</w:t>
            </w:r>
          </w:p>
        </w:tc>
        <w:tc>
          <w:tcPr>
            <w:tcW w:w="559" w:type="dxa"/>
            <w:shd w:val="clear" w:color="000000" w:fill="DAF2D0"/>
            <w:noWrap/>
            <w:vAlign w:val="center"/>
            <w:hideMark/>
          </w:tcPr>
          <w:p w14:paraId="6043201D" w14:textId="77777777" w:rsidR="008D3F94" w:rsidRPr="009A22CB" w:rsidRDefault="008D3F94" w:rsidP="00E31E6A">
            <w:pPr>
              <w:pStyle w:val="Table"/>
            </w:pPr>
            <w:r w:rsidRPr="009A22CB">
              <w:t>131</w:t>
            </w:r>
          </w:p>
        </w:tc>
        <w:tc>
          <w:tcPr>
            <w:tcW w:w="559" w:type="dxa"/>
            <w:shd w:val="clear" w:color="000000" w:fill="DAF2D0"/>
            <w:noWrap/>
            <w:vAlign w:val="center"/>
            <w:hideMark/>
          </w:tcPr>
          <w:p w14:paraId="0A33DE4B" w14:textId="77777777" w:rsidR="008D3F94" w:rsidRPr="009A22CB" w:rsidRDefault="008D3F94" w:rsidP="00E31E6A">
            <w:pPr>
              <w:pStyle w:val="Table"/>
            </w:pPr>
            <w:r w:rsidRPr="009A22CB">
              <w:t>29</w:t>
            </w:r>
          </w:p>
        </w:tc>
        <w:tc>
          <w:tcPr>
            <w:tcW w:w="559" w:type="dxa"/>
            <w:shd w:val="clear" w:color="000000" w:fill="DAF2D0"/>
            <w:noWrap/>
            <w:vAlign w:val="center"/>
            <w:hideMark/>
          </w:tcPr>
          <w:p w14:paraId="02E389FD" w14:textId="77777777" w:rsidR="008D3F94" w:rsidRPr="009A22CB" w:rsidRDefault="008D3F94" w:rsidP="00E31E6A">
            <w:pPr>
              <w:pStyle w:val="Table"/>
            </w:pPr>
            <w:r w:rsidRPr="009A22CB">
              <w:t>72</w:t>
            </w:r>
          </w:p>
        </w:tc>
        <w:tc>
          <w:tcPr>
            <w:tcW w:w="613" w:type="dxa"/>
            <w:shd w:val="clear" w:color="000000" w:fill="DAF2D0"/>
            <w:noWrap/>
            <w:vAlign w:val="center"/>
            <w:hideMark/>
          </w:tcPr>
          <w:p w14:paraId="6E315EDD" w14:textId="77777777" w:rsidR="008D3F94" w:rsidRPr="009A22CB" w:rsidRDefault="008D3F94" w:rsidP="00E31E6A">
            <w:pPr>
              <w:pStyle w:val="Table"/>
            </w:pPr>
            <w:r w:rsidRPr="009A22CB">
              <w:t>0.84</w:t>
            </w:r>
          </w:p>
        </w:tc>
        <w:tc>
          <w:tcPr>
            <w:tcW w:w="613" w:type="dxa"/>
            <w:shd w:val="clear" w:color="000000" w:fill="DAF2D0"/>
            <w:noWrap/>
            <w:vAlign w:val="center"/>
            <w:hideMark/>
          </w:tcPr>
          <w:p w14:paraId="771127B7" w14:textId="77777777" w:rsidR="008D3F94" w:rsidRPr="009A22CB" w:rsidRDefault="008D3F94" w:rsidP="00E31E6A">
            <w:pPr>
              <w:pStyle w:val="Table"/>
            </w:pPr>
            <w:r w:rsidRPr="009A22CB">
              <w:t>0.65</w:t>
            </w:r>
          </w:p>
        </w:tc>
        <w:tc>
          <w:tcPr>
            <w:tcW w:w="613" w:type="dxa"/>
            <w:shd w:val="clear" w:color="000000" w:fill="DAF2D0"/>
            <w:noWrap/>
            <w:vAlign w:val="center"/>
            <w:hideMark/>
          </w:tcPr>
          <w:p w14:paraId="682D89BE" w14:textId="77777777" w:rsidR="008D3F94" w:rsidRPr="009A22CB" w:rsidRDefault="008D3F94" w:rsidP="00E31E6A">
            <w:pPr>
              <w:pStyle w:val="Table"/>
            </w:pPr>
            <w:r w:rsidRPr="009A22CB">
              <w:t>3.78</w:t>
            </w:r>
          </w:p>
        </w:tc>
        <w:tc>
          <w:tcPr>
            <w:tcW w:w="613" w:type="dxa"/>
            <w:shd w:val="clear" w:color="000000" w:fill="DAF2D0"/>
            <w:noWrap/>
            <w:vAlign w:val="center"/>
            <w:hideMark/>
          </w:tcPr>
          <w:p w14:paraId="360A3E60" w14:textId="77777777" w:rsidR="008D3F94" w:rsidRPr="009A22CB" w:rsidRDefault="008D3F94" w:rsidP="00E31E6A">
            <w:pPr>
              <w:pStyle w:val="Table"/>
            </w:pPr>
            <w:r w:rsidRPr="009A22CB">
              <w:t>0.39</w:t>
            </w:r>
          </w:p>
        </w:tc>
        <w:tc>
          <w:tcPr>
            <w:tcW w:w="721" w:type="dxa"/>
            <w:shd w:val="clear" w:color="000000" w:fill="DAF2D0"/>
            <w:noWrap/>
            <w:vAlign w:val="center"/>
            <w:hideMark/>
          </w:tcPr>
          <w:p w14:paraId="4207C87C" w14:textId="77777777" w:rsidR="008D3F94" w:rsidRPr="009A22CB" w:rsidRDefault="008D3F94" w:rsidP="00E31E6A">
            <w:pPr>
              <w:pStyle w:val="Table"/>
            </w:pPr>
            <w:r w:rsidRPr="009A22CB">
              <w:t>9.79</w:t>
            </w:r>
          </w:p>
        </w:tc>
        <w:tc>
          <w:tcPr>
            <w:tcW w:w="934" w:type="dxa"/>
            <w:shd w:val="clear" w:color="000000" w:fill="DAF2D0"/>
            <w:noWrap/>
            <w:vAlign w:val="center"/>
            <w:hideMark/>
          </w:tcPr>
          <w:p w14:paraId="3FA30E32" w14:textId="77777777" w:rsidR="008D3F94" w:rsidRPr="009A22CB" w:rsidRDefault="008D3F94" w:rsidP="00E31E6A">
            <w:pPr>
              <w:pStyle w:val="Table"/>
            </w:pPr>
            <w:r w:rsidRPr="009A22CB">
              <w:t>0.50</w:t>
            </w:r>
          </w:p>
        </w:tc>
      </w:tr>
      <w:tr w:rsidR="008D3F94" w:rsidRPr="009A22CB" w14:paraId="49213DFA" w14:textId="77777777" w:rsidTr="00E31E6A">
        <w:trPr>
          <w:trHeight w:val="454"/>
        </w:trPr>
        <w:tc>
          <w:tcPr>
            <w:tcW w:w="1566" w:type="dxa"/>
            <w:shd w:val="clear" w:color="000000" w:fill="F7C7AC"/>
            <w:noWrap/>
            <w:vAlign w:val="center"/>
            <w:hideMark/>
          </w:tcPr>
          <w:p w14:paraId="3F3C20CA" w14:textId="77777777" w:rsidR="008D3F94" w:rsidRPr="009A22CB" w:rsidRDefault="008D3F94" w:rsidP="00E31E6A">
            <w:pPr>
              <w:pStyle w:val="Table"/>
            </w:pPr>
            <w:r w:rsidRPr="009A22CB">
              <w:t>Reactive lymphocyte count</w:t>
            </w:r>
          </w:p>
        </w:tc>
        <w:tc>
          <w:tcPr>
            <w:tcW w:w="899" w:type="dxa"/>
            <w:shd w:val="clear" w:color="000000" w:fill="FBE2D5"/>
            <w:noWrap/>
            <w:vAlign w:val="center"/>
            <w:hideMark/>
          </w:tcPr>
          <w:p w14:paraId="00C2AE98" w14:textId="77777777" w:rsidR="008D3F94" w:rsidRPr="009A22CB" w:rsidRDefault="008D3F94" w:rsidP="00E31E6A">
            <w:pPr>
              <w:pStyle w:val="Table"/>
            </w:pPr>
            <w:r w:rsidRPr="009A22CB">
              <w:t>%L</w:t>
            </w:r>
          </w:p>
        </w:tc>
        <w:tc>
          <w:tcPr>
            <w:tcW w:w="940" w:type="dxa"/>
            <w:shd w:val="clear" w:color="000000" w:fill="FBE2D5"/>
            <w:noWrap/>
            <w:vAlign w:val="center"/>
            <w:hideMark/>
          </w:tcPr>
          <w:p w14:paraId="47B09C17"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5D60F1E6" w14:textId="77777777" w:rsidR="008D3F94" w:rsidRPr="009A22CB" w:rsidRDefault="008D3F94" w:rsidP="00E31E6A">
            <w:pPr>
              <w:pStyle w:val="Table"/>
            </w:pPr>
            <w:r w:rsidRPr="009A22CB">
              <w:t>-0.61</w:t>
            </w:r>
          </w:p>
        </w:tc>
        <w:tc>
          <w:tcPr>
            <w:tcW w:w="772" w:type="dxa"/>
            <w:shd w:val="clear" w:color="000000" w:fill="FBE2D5"/>
            <w:noWrap/>
            <w:vAlign w:val="center"/>
            <w:hideMark/>
          </w:tcPr>
          <w:p w14:paraId="6B2CFE29" w14:textId="77777777" w:rsidR="008D3F94" w:rsidRPr="009A22CB" w:rsidRDefault="008D3F94" w:rsidP="00E31E6A">
            <w:pPr>
              <w:pStyle w:val="Table"/>
            </w:pPr>
            <w:r w:rsidRPr="009A22CB">
              <w:t>0.675</w:t>
            </w:r>
          </w:p>
        </w:tc>
        <w:tc>
          <w:tcPr>
            <w:tcW w:w="1128" w:type="dxa"/>
            <w:shd w:val="clear" w:color="000000" w:fill="FBE2D5"/>
            <w:noWrap/>
            <w:vAlign w:val="center"/>
            <w:hideMark/>
          </w:tcPr>
          <w:p w14:paraId="381F6388" w14:textId="77777777" w:rsidR="008D3F94" w:rsidRPr="009A22CB" w:rsidRDefault="008D3F94" w:rsidP="00E31E6A">
            <w:pPr>
              <w:pStyle w:val="Table"/>
            </w:pPr>
            <w:r w:rsidRPr="009A22CB">
              <w:t>&lt; 14.2</w:t>
            </w:r>
          </w:p>
        </w:tc>
        <w:tc>
          <w:tcPr>
            <w:tcW w:w="814" w:type="dxa"/>
            <w:shd w:val="clear" w:color="000000" w:fill="FBE2D5"/>
            <w:noWrap/>
            <w:vAlign w:val="center"/>
            <w:hideMark/>
          </w:tcPr>
          <w:p w14:paraId="273A1CD1" w14:textId="77777777" w:rsidR="008D3F94" w:rsidRPr="009A22CB" w:rsidRDefault="008D3F94" w:rsidP="00E31E6A">
            <w:pPr>
              <w:pStyle w:val="Table"/>
            </w:pPr>
            <w:r w:rsidRPr="009A22CB">
              <w:t>49.6%</w:t>
            </w:r>
          </w:p>
        </w:tc>
        <w:tc>
          <w:tcPr>
            <w:tcW w:w="814" w:type="dxa"/>
            <w:shd w:val="clear" w:color="000000" w:fill="FBE2D5"/>
            <w:noWrap/>
            <w:vAlign w:val="center"/>
            <w:hideMark/>
          </w:tcPr>
          <w:p w14:paraId="7B70518B" w14:textId="77777777" w:rsidR="008D3F94" w:rsidRPr="009A22CB" w:rsidRDefault="008D3F94" w:rsidP="00E31E6A">
            <w:pPr>
              <w:pStyle w:val="Table"/>
            </w:pPr>
            <w:r w:rsidRPr="009A22CB">
              <w:t>77.5%</w:t>
            </w:r>
          </w:p>
        </w:tc>
        <w:tc>
          <w:tcPr>
            <w:tcW w:w="559" w:type="dxa"/>
            <w:shd w:val="clear" w:color="000000" w:fill="FBE2D5"/>
            <w:noWrap/>
            <w:vAlign w:val="center"/>
            <w:hideMark/>
          </w:tcPr>
          <w:p w14:paraId="1EF5369D" w14:textId="77777777" w:rsidR="008D3F94" w:rsidRPr="009A22CB" w:rsidRDefault="008D3F94" w:rsidP="00E31E6A">
            <w:pPr>
              <w:pStyle w:val="Table"/>
            </w:pPr>
            <w:r w:rsidRPr="009A22CB">
              <w:t>113</w:t>
            </w:r>
          </w:p>
        </w:tc>
        <w:tc>
          <w:tcPr>
            <w:tcW w:w="559" w:type="dxa"/>
            <w:shd w:val="clear" w:color="000000" w:fill="FBE2D5"/>
            <w:noWrap/>
            <w:vAlign w:val="center"/>
            <w:hideMark/>
          </w:tcPr>
          <w:p w14:paraId="403CD4EA" w14:textId="77777777" w:rsidR="008D3F94" w:rsidRPr="009A22CB" w:rsidRDefault="008D3F94" w:rsidP="00E31E6A">
            <w:pPr>
              <w:pStyle w:val="Table"/>
            </w:pPr>
            <w:r w:rsidRPr="009A22CB">
              <w:t>124</w:t>
            </w:r>
          </w:p>
        </w:tc>
        <w:tc>
          <w:tcPr>
            <w:tcW w:w="559" w:type="dxa"/>
            <w:shd w:val="clear" w:color="000000" w:fill="FBE2D5"/>
            <w:noWrap/>
            <w:vAlign w:val="center"/>
            <w:hideMark/>
          </w:tcPr>
          <w:p w14:paraId="78C0F177" w14:textId="77777777" w:rsidR="008D3F94" w:rsidRPr="009A22CB" w:rsidRDefault="008D3F94" w:rsidP="00E31E6A">
            <w:pPr>
              <w:pStyle w:val="Table"/>
            </w:pPr>
            <w:r w:rsidRPr="009A22CB">
              <w:t>36</w:t>
            </w:r>
          </w:p>
        </w:tc>
        <w:tc>
          <w:tcPr>
            <w:tcW w:w="559" w:type="dxa"/>
            <w:shd w:val="clear" w:color="000000" w:fill="FBE2D5"/>
            <w:noWrap/>
            <w:vAlign w:val="center"/>
            <w:hideMark/>
          </w:tcPr>
          <w:p w14:paraId="1CFC67FB" w14:textId="77777777" w:rsidR="008D3F94" w:rsidRPr="009A22CB" w:rsidRDefault="008D3F94" w:rsidP="00E31E6A">
            <w:pPr>
              <w:pStyle w:val="Table"/>
            </w:pPr>
            <w:r w:rsidRPr="009A22CB">
              <w:t>115</w:t>
            </w:r>
          </w:p>
        </w:tc>
        <w:tc>
          <w:tcPr>
            <w:tcW w:w="613" w:type="dxa"/>
            <w:shd w:val="clear" w:color="000000" w:fill="FBE2D5"/>
            <w:noWrap/>
            <w:vAlign w:val="center"/>
            <w:hideMark/>
          </w:tcPr>
          <w:p w14:paraId="1A2DC481" w14:textId="77777777" w:rsidR="008D3F94" w:rsidRPr="009A22CB" w:rsidRDefault="008D3F94" w:rsidP="00E31E6A">
            <w:pPr>
              <w:pStyle w:val="Table"/>
            </w:pPr>
            <w:r w:rsidRPr="009A22CB">
              <w:t>0.76</w:t>
            </w:r>
          </w:p>
        </w:tc>
        <w:tc>
          <w:tcPr>
            <w:tcW w:w="613" w:type="dxa"/>
            <w:shd w:val="clear" w:color="000000" w:fill="FBE2D5"/>
            <w:noWrap/>
            <w:vAlign w:val="center"/>
            <w:hideMark/>
          </w:tcPr>
          <w:p w14:paraId="68D844CE" w14:textId="77777777" w:rsidR="008D3F94" w:rsidRPr="009A22CB" w:rsidRDefault="008D3F94" w:rsidP="00E31E6A">
            <w:pPr>
              <w:pStyle w:val="Table"/>
            </w:pPr>
            <w:r w:rsidRPr="009A22CB">
              <w:t>0.52</w:t>
            </w:r>
          </w:p>
        </w:tc>
        <w:tc>
          <w:tcPr>
            <w:tcW w:w="613" w:type="dxa"/>
            <w:shd w:val="clear" w:color="000000" w:fill="FBE2D5"/>
            <w:noWrap/>
            <w:vAlign w:val="center"/>
            <w:hideMark/>
          </w:tcPr>
          <w:p w14:paraId="4BD478AA" w14:textId="77777777" w:rsidR="008D3F94" w:rsidRPr="009A22CB" w:rsidRDefault="008D3F94" w:rsidP="00E31E6A">
            <w:pPr>
              <w:pStyle w:val="Table"/>
            </w:pPr>
            <w:r w:rsidRPr="009A22CB">
              <w:t>2.20</w:t>
            </w:r>
          </w:p>
        </w:tc>
        <w:tc>
          <w:tcPr>
            <w:tcW w:w="613" w:type="dxa"/>
            <w:shd w:val="clear" w:color="000000" w:fill="FBE2D5"/>
            <w:noWrap/>
            <w:vAlign w:val="center"/>
            <w:hideMark/>
          </w:tcPr>
          <w:p w14:paraId="3125E5D4" w14:textId="77777777" w:rsidR="008D3F94" w:rsidRPr="009A22CB" w:rsidRDefault="008D3F94" w:rsidP="00E31E6A">
            <w:pPr>
              <w:pStyle w:val="Table"/>
            </w:pPr>
            <w:r w:rsidRPr="009A22CB">
              <w:t>0.65</w:t>
            </w:r>
          </w:p>
        </w:tc>
        <w:tc>
          <w:tcPr>
            <w:tcW w:w="721" w:type="dxa"/>
            <w:shd w:val="clear" w:color="000000" w:fill="FBE2D5"/>
            <w:noWrap/>
            <w:vAlign w:val="center"/>
            <w:hideMark/>
          </w:tcPr>
          <w:p w14:paraId="15EEC837" w14:textId="77777777" w:rsidR="008D3F94" w:rsidRPr="009A22CB" w:rsidRDefault="008D3F94" w:rsidP="00E31E6A">
            <w:pPr>
              <w:pStyle w:val="Table"/>
            </w:pPr>
            <w:r w:rsidRPr="009A22CB">
              <w:t>3.38</w:t>
            </w:r>
          </w:p>
        </w:tc>
        <w:tc>
          <w:tcPr>
            <w:tcW w:w="934" w:type="dxa"/>
            <w:shd w:val="clear" w:color="000000" w:fill="FBE2D5"/>
            <w:noWrap/>
            <w:vAlign w:val="center"/>
            <w:hideMark/>
          </w:tcPr>
          <w:p w14:paraId="0483A36D" w14:textId="77777777" w:rsidR="008D3F94" w:rsidRPr="009A22CB" w:rsidRDefault="008D3F94" w:rsidP="00E31E6A">
            <w:pPr>
              <w:pStyle w:val="Table"/>
            </w:pPr>
            <w:r w:rsidRPr="009A22CB">
              <w:t>0.27</w:t>
            </w:r>
          </w:p>
        </w:tc>
      </w:tr>
      <w:tr w:rsidR="008D3F94" w:rsidRPr="009A22CB" w14:paraId="6CEDF284" w14:textId="77777777" w:rsidTr="00E31E6A">
        <w:trPr>
          <w:trHeight w:val="454"/>
        </w:trPr>
        <w:tc>
          <w:tcPr>
            <w:tcW w:w="1566" w:type="dxa"/>
            <w:shd w:val="clear" w:color="000000" w:fill="F7C7AC"/>
            <w:noWrap/>
            <w:vAlign w:val="center"/>
            <w:hideMark/>
          </w:tcPr>
          <w:p w14:paraId="1B536E33" w14:textId="77777777" w:rsidR="008D3F94" w:rsidRPr="009A22CB" w:rsidRDefault="008D3F94" w:rsidP="00E31E6A">
            <w:pPr>
              <w:pStyle w:val="Table"/>
            </w:pPr>
            <w:r w:rsidRPr="009A22CB">
              <w:t>Antibody-synthesising lymphocyte count</w:t>
            </w:r>
          </w:p>
        </w:tc>
        <w:tc>
          <w:tcPr>
            <w:tcW w:w="899" w:type="dxa"/>
            <w:shd w:val="clear" w:color="000000" w:fill="FBE2D5"/>
            <w:noWrap/>
            <w:vAlign w:val="center"/>
            <w:hideMark/>
          </w:tcPr>
          <w:p w14:paraId="6AB74DDA" w14:textId="77777777" w:rsidR="008D3F94" w:rsidRPr="009A22CB" w:rsidRDefault="008D3F94" w:rsidP="00E31E6A">
            <w:pPr>
              <w:pStyle w:val="Table"/>
            </w:pPr>
            <w:r w:rsidRPr="009A22CB">
              <w:t>%L</w:t>
            </w:r>
          </w:p>
        </w:tc>
        <w:tc>
          <w:tcPr>
            <w:tcW w:w="940" w:type="dxa"/>
            <w:shd w:val="clear" w:color="000000" w:fill="FBE2D5"/>
            <w:noWrap/>
            <w:vAlign w:val="center"/>
            <w:hideMark/>
          </w:tcPr>
          <w:p w14:paraId="15328E4C"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4F89B4E1" w14:textId="77777777" w:rsidR="008D3F94" w:rsidRPr="009A22CB" w:rsidRDefault="008D3F94" w:rsidP="00E31E6A">
            <w:pPr>
              <w:pStyle w:val="Table"/>
            </w:pPr>
            <w:r w:rsidRPr="009A22CB">
              <w:t>0.26</w:t>
            </w:r>
          </w:p>
        </w:tc>
        <w:tc>
          <w:tcPr>
            <w:tcW w:w="772" w:type="dxa"/>
            <w:shd w:val="clear" w:color="000000" w:fill="FBE2D5"/>
            <w:noWrap/>
            <w:vAlign w:val="center"/>
            <w:hideMark/>
          </w:tcPr>
          <w:p w14:paraId="70ECE936" w14:textId="77777777" w:rsidR="008D3F94" w:rsidRPr="009A22CB" w:rsidRDefault="008D3F94" w:rsidP="00E31E6A">
            <w:pPr>
              <w:pStyle w:val="Table"/>
            </w:pPr>
            <w:r w:rsidRPr="009A22CB">
              <w:t>0.649</w:t>
            </w:r>
          </w:p>
        </w:tc>
        <w:tc>
          <w:tcPr>
            <w:tcW w:w="1128" w:type="dxa"/>
            <w:shd w:val="clear" w:color="000000" w:fill="FBE2D5"/>
            <w:noWrap/>
            <w:vAlign w:val="center"/>
            <w:hideMark/>
          </w:tcPr>
          <w:p w14:paraId="4BBBB5C7" w14:textId="77777777" w:rsidR="008D3F94" w:rsidRPr="009A22CB" w:rsidRDefault="008D3F94" w:rsidP="00E31E6A">
            <w:pPr>
              <w:pStyle w:val="Table"/>
            </w:pPr>
            <w:r w:rsidRPr="009A22CB">
              <w:t>&lt; 1.0</w:t>
            </w:r>
          </w:p>
        </w:tc>
        <w:tc>
          <w:tcPr>
            <w:tcW w:w="814" w:type="dxa"/>
            <w:shd w:val="clear" w:color="000000" w:fill="FBE2D5"/>
            <w:noWrap/>
            <w:vAlign w:val="center"/>
            <w:hideMark/>
          </w:tcPr>
          <w:p w14:paraId="7B396230" w14:textId="77777777" w:rsidR="008D3F94" w:rsidRPr="009A22CB" w:rsidRDefault="008D3F94" w:rsidP="00E31E6A">
            <w:pPr>
              <w:pStyle w:val="Table"/>
            </w:pPr>
            <w:r w:rsidRPr="009A22CB">
              <w:t>32.5%</w:t>
            </w:r>
          </w:p>
        </w:tc>
        <w:tc>
          <w:tcPr>
            <w:tcW w:w="814" w:type="dxa"/>
            <w:shd w:val="clear" w:color="000000" w:fill="FBE2D5"/>
            <w:noWrap/>
            <w:vAlign w:val="center"/>
            <w:hideMark/>
          </w:tcPr>
          <w:p w14:paraId="6378D5E7" w14:textId="77777777" w:rsidR="008D3F94" w:rsidRPr="009A22CB" w:rsidRDefault="008D3F94" w:rsidP="00E31E6A">
            <w:pPr>
              <w:pStyle w:val="Table"/>
            </w:pPr>
            <w:r w:rsidRPr="009A22CB">
              <w:t>93.8%</w:t>
            </w:r>
          </w:p>
        </w:tc>
        <w:tc>
          <w:tcPr>
            <w:tcW w:w="559" w:type="dxa"/>
            <w:shd w:val="clear" w:color="000000" w:fill="FBE2D5"/>
            <w:noWrap/>
            <w:vAlign w:val="center"/>
            <w:hideMark/>
          </w:tcPr>
          <w:p w14:paraId="2DB2F289" w14:textId="77777777" w:rsidR="008D3F94" w:rsidRPr="009A22CB" w:rsidRDefault="008D3F94" w:rsidP="00E31E6A">
            <w:pPr>
              <w:pStyle w:val="Table"/>
            </w:pPr>
            <w:r w:rsidRPr="009A22CB">
              <w:t>74</w:t>
            </w:r>
          </w:p>
        </w:tc>
        <w:tc>
          <w:tcPr>
            <w:tcW w:w="559" w:type="dxa"/>
            <w:shd w:val="clear" w:color="000000" w:fill="FBE2D5"/>
            <w:noWrap/>
            <w:vAlign w:val="center"/>
            <w:hideMark/>
          </w:tcPr>
          <w:p w14:paraId="450F2FA9" w14:textId="77777777" w:rsidR="008D3F94" w:rsidRPr="009A22CB" w:rsidRDefault="008D3F94" w:rsidP="00E31E6A">
            <w:pPr>
              <w:pStyle w:val="Table"/>
            </w:pPr>
            <w:r w:rsidRPr="009A22CB">
              <w:t>150</w:t>
            </w:r>
          </w:p>
        </w:tc>
        <w:tc>
          <w:tcPr>
            <w:tcW w:w="559" w:type="dxa"/>
            <w:shd w:val="clear" w:color="000000" w:fill="FBE2D5"/>
            <w:noWrap/>
            <w:vAlign w:val="center"/>
            <w:hideMark/>
          </w:tcPr>
          <w:p w14:paraId="72A44194" w14:textId="77777777" w:rsidR="008D3F94" w:rsidRPr="009A22CB" w:rsidRDefault="008D3F94" w:rsidP="00E31E6A">
            <w:pPr>
              <w:pStyle w:val="Table"/>
            </w:pPr>
            <w:r w:rsidRPr="009A22CB">
              <w:t>10</w:t>
            </w:r>
          </w:p>
        </w:tc>
        <w:tc>
          <w:tcPr>
            <w:tcW w:w="559" w:type="dxa"/>
            <w:shd w:val="clear" w:color="000000" w:fill="FBE2D5"/>
            <w:noWrap/>
            <w:vAlign w:val="center"/>
            <w:hideMark/>
          </w:tcPr>
          <w:p w14:paraId="2274CD25" w14:textId="77777777" w:rsidR="008D3F94" w:rsidRPr="009A22CB" w:rsidRDefault="008D3F94" w:rsidP="00E31E6A">
            <w:pPr>
              <w:pStyle w:val="Table"/>
            </w:pPr>
            <w:r w:rsidRPr="009A22CB">
              <w:t>154</w:t>
            </w:r>
          </w:p>
        </w:tc>
        <w:tc>
          <w:tcPr>
            <w:tcW w:w="613" w:type="dxa"/>
            <w:shd w:val="clear" w:color="000000" w:fill="FBE2D5"/>
            <w:noWrap/>
            <w:vAlign w:val="center"/>
            <w:hideMark/>
          </w:tcPr>
          <w:p w14:paraId="75EEBA03" w14:textId="77777777" w:rsidR="008D3F94" w:rsidRPr="009A22CB" w:rsidRDefault="008D3F94" w:rsidP="00E31E6A">
            <w:pPr>
              <w:pStyle w:val="Table"/>
            </w:pPr>
            <w:r w:rsidRPr="009A22CB">
              <w:t>0.88</w:t>
            </w:r>
          </w:p>
        </w:tc>
        <w:tc>
          <w:tcPr>
            <w:tcW w:w="613" w:type="dxa"/>
            <w:shd w:val="clear" w:color="000000" w:fill="FBE2D5"/>
            <w:noWrap/>
            <w:vAlign w:val="center"/>
            <w:hideMark/>
          </w:tcPr>
          <w:p w14:paraId="6263006C" w14:textId="77777777" w:rsidR="008D3F94" w:rsidRPr="009A22CB" w:rsidRDefault="008D3F94" w:rsidP="00E31E6A">
            <w:pPr>
              <w:pStyle w:val="Table"/>
            </w:pPr>
            <w:r w:rsidRPr="009A22CB">
              <w:t>0.49</w:t>
            </w:r>
          </w:p>
        </w:tc>
        <w:tc>
          <w:tcPr>
            <w:tcW w:w="613" w:type="dxa"/>
            <w:shd w:val="clear" w:color="000000" w:fill="FBE2D5"/>
            <w:noWrap/>
            <w:vAlign w:val="center"/>
            <w:hideMark/>
          </w:tcPr>
          <w:p w14:paraId="0B140854" w14:textId="77777777" w:rsidR="008D3F94" w:rsidRPr="009A22CB" w:rsidRDefault="008D3F94" w:rsidP="00E31E6A">
            <w:pPr>
              <w:pStyle w:val="Table"/>
            </w:pPr>
            <w:r w:rsidRPr="009A22CB">
              <w:t>5.19</w:t>
            </w:r>
          </w:p>
        </w:tc>
        <w:tc>
          <w:tcPr>
            <w:tcW w:w="613" w:type="dxa"/>
            <w:shd w:val="clear" w:color="000000" w:fill="FBE2D5"/>
            <w:noWrap/>
            <w:vAlign w:val="center"/>
            <w:hideMark/>
          </w:tcPr>
          <w:p w14:paraId="1A9030DF" w14:textId="77777777" w:rsidR="008D3F94" w:rsidRPr="009A22CB" w:rsidRDefault="008D3F94" w:rsidP="00E31E6A">
            <w:pPr>
              <w:pStyle w:val="Table"/>
            </w:pPr>
            <w:r w:rsidRPr="009A22CB">
              <w:t>0.72</w:t>
            </w:r>
          </w:p>
        </w:tc>
        <w:tc>
          <w:tcPr>
            <w:tcW w:w="721" w:type="dxa"/>
            <w:shd w:val="clear" w:color="000000" w:fill="FBE2D5"/>
            <w:noWrap/>
            <w:vAlign w:val="center"/>
            <w:hideMark/>
          </w:tcPr>
          <w:p w14:paraId="28AF90E3" w14:textId="77777777" w:rsidR="008D3F94" w:rsidRPr="009A22CB" w:rsidRDefault="008D3F94" w:rsidP="00E31E6A">
            <w:pPr>
              <w:pStyle w:val="Table"/>
            </w:pPr>
            <w:r w:rsidRPr="009A22CB">
              <w:t>7.21</w:t>
            </w:r>
          </w:p>
        </w:tc>
        <w:tc>
          <w:tcPr>
            <w:tcW w:w="934" w:type="dxa"/>
            <w:shd w:val="clear" w:color="000000" w:fill="FBE2D5"/>
            <w:noWrap/>
            <w:vAlign w:val="center"/>
            <w:hideMark/>
          </w:tcPr>
          <w:p w14:paraId="72561EF1" w14:textId="77777777" w:rsidR="008D3F94" w:rsidRPr="009A22CB" w:rsidRDefault="008D3F94" w:rsidP="00E31E6A">
            <w:pPr>
              <w:pStyle w:val="Table"/>
            </w:pPr>
            <w:r w:rsidRPr="009A22CB">
              <w:t>0.26</w:t>
            </w:r>
          </w:p>
        </w:tc>
      </w:tr>
      <w:tr w:rsidR="008D3F94" w:rsidRPr="009A22CB" w14:paraId="2256A7AD" w14:textId="77777777" w:rsidTr="00E31E6A">
        <w:trPr>
          <w:trHeight w:val="454"/>
        </w:trPr>
        <w:tc>
          <w:tcPr>
            <w:tcW w:w="1566" w:type="dxa"/>
            <w:shd w:val="clear" w:color="000000" w:fill="F2F2F2"/>
            <w:noWrap/>
            <w:vAlign w:val="center"/>
            <w:hideMark/>
          </w:tcPr>
          <w:p w14:paraId="7F7DB29A" w14:textId="77777777" w:rsidR="008D3F94" w:rsidRPr="009A22CB" w:rsidRDefault="008D3F94" w:rsidP="00E31E6A">
            <w:pPr>
              <w:pStyle w:val="Table"/>
            </w:pPr>
            <w:r w:rsidRPr="009A22CB">
              <w:t>High fluorescing lymphocyte count</w:t>
            </w:r>
          </w:p>
        </w:tc>
        <w:tc>
          <w:tcPr>
            <w:tcW w:w="899" w:type="dxa"/>
            <w:noWrap/>
            <w:vAlign w:val="center"/>
            <w:hideMark/>
          </w:tcPr>
          <w:p w14:paraId="1439B981" w14:textId="77777777" w:rsidR="008D3F94" w:rsidRPr="009A22CB" w:rsidRDefault="008D3F94" w:rsidP="00E31E6A">
            <w:pPr>
              <w:pStyle w:val="Table"/>
            </w:pPr>
            <w:r w:rsidRPr="009A22CB">
              <w:t>%L</w:t>
            </w:r>
          </w:p>
        </w:tc>
        <w:tc>
          <w:tcPr>
            <w:tcW w:w="940" w:type="dxa"/>
            <w:noWrap/>
            <w:vAlign w:val="center"/>
            <w:hideMark/>
          </w:tcPr>
          <w:p w14:paraId="058E5193" w14:textId="77777777" w:rsidR="008D3F94" w:rsidRPr="009A22CB" w:rsidRDefault="008D3F94" w:rsidP="00E31E6A">
            <w:pPr>
              <w:pStyle w:val="Table"/>
            </w:pPr>
            <w:r w:rsidRPr="009A22CB">
              <w:t>&lt; 0.001</w:t>
            </w:r>
          </w:p>
        </w:tc>
        <w:tc>
          <w:tcPr>
            <w:tcW w:w="1148" w:type="dxa"/>
            <w:noWrap/>
            <w:vAlign w:val="center"/>
            <w:hideMark/>
          </w:tcPr>
          <w:p w14:paraId="3FDC215C" w14:textId="77777777" w:rsidR="008D3F94" w:rsidRPr="009A22CB" w:rsidRDefault="008D3F94" w:rsidP="00E31E6A">
            <w:pPr>
              <w:pStyle w:val="Table"/>
            </w:pPr>
            <w:r w:rsidRPr="009A22CB">
              <w:t>0.33</w:t>
            </w:r>
          </w:p>
        </w:tc>
        <w:tc>
          <w:tcPr>
            <w:tcW w:w="772" w:type="dxa"/>
            <w:noWrap/>
            <w:vAlign w:val="center"/>
            <w:hideMark/>
          </w:tcPr>
          <w:p w14:paraId="7AF89FA8" w14:textId="77777777" w:rsidR="008D3F94" w:rsidRPr="009A22CB" w:rsidRDefault="008D3F94" w:rsidP="00E31E6A">
            <w:pPr>
              <w:pStyle w:val="Table"/>
            </w:pPr>
            <w:r w:rsidRPr="009A22CB">
              <w:t>0.696</w:t>
            </w:r>
          </w:p>
        </w:tc>
        <w:tc>
          <w:tcPr>
            <w:tcW w:w="1128" w:type="dxa"/>
            <w:noWrap/>
            <w:vAlign w:val="center"/>
            <w:hideMark/>
          </w:tcPr>
          <w:p w14:paraId="2F11FD0C" w14:textId="77777777" w:rsidR="008D3F94" w:rsidRPr="009A22CB" w:rsidRDefault="008D3F94" w:rsidP="00E31E6A">
            <w:pPr>
              <w:pStyle w:val="Table"/>
            </w:pPr>
            <w:r w:rsidRPr="009A22CB">
              <w:t>&lt; 0.0</w:t>
            </w:r>
          </w:p>
        </w:tc>
        <w:tc>
          <w:tcPr>
            <w:tcW w:w="814" w:type="dxa"/>
            <w:noWrap/>
            <w:vAlign w:val="center"/>
            <w:hideMark/>
          </w:tcPr>
          <w:p w14:paraId="6025895A" w14:textId="77777777" w:rsidR="008D3F94" w:rsidRPr="009A22CB" w:rsidRDefault="008D3F94" w:rsidP="00E31E6A">
            <w:pPr>
              <w:pStyle w:val="Table"/>
            </w:pPr>
            <w:r w:rsidRPr="009A22CB">
              <w:t>41.0%</w:t>
            </w:r>
          </w:p>
        </w:tc>
        <w:tc>
          <w:tcPr>
            <w:tcW w:w="814" w:type="dxa"/>
            <w:noWrap/>
            <w:vAlign w:val="center"/>
            <w:hideMark/>
          </w:tcPr>
          <w:p w14:paraId="1B13334A" w14:textId="77777777" w:rsidR="008D3F94" w:rsidRPr="009A22CB" w:rsidRDefault="008D3F94" w:rsidP="00E31E6A">
            <w:pPr>
              <w:pStyle w:val="Table"/>
            </w:pPr>
            <w:r w:rsidRPr="009A22CB">
              <w:t>91.9%</w:t>
            </w:r>
          </w:p>
        </w:tc>
        <w:tc>
          <w:tcPr>
            <w:tcW w:w="559" w:type="dxa"/>
            <w:noWrap/>
            <w:vAlign w:val="center"/>
            <w:hideMark/>
          </w:tcPr>
          <w:p w14:paraId="4AA35F72" w14:textId="77777777" w:rsidR="008D3F94" w:rsidRPr="009A22CB" w:rsidRDefault="008D3F94" w:rsidP="00E31E6A">
            <w:pPr>
              <w:pStyle w:val="Table"/>
            </w:pPr>
            <w:r w:rsidRPr="009A22CB">
              <w:t>95</w:t>
            </w:r>
          </w:p>
        </w:tc>
        <w:tc>
          <w:tcPr>
            <w:tcW w:w="559" w:type="dxa"/>
            <w:noWrap/>
            <w:vAlign w:val="center"/>
            <w:hideMark/>
          </w:tcPr>
          <w:p w14:paraId="78916FC7" w14:textId="77777777" w:rsidR="008D3F94" w:rsidRPr="009A22CB" w:rsidRDefault="008D3F94" w:rsidP="00E31E6A">
            <w:pPr>
              <w:pStyle w:val="Table"/>
            </w:pPr>
            <w:r w:rsidRPr="009A22CB">
              <w:t>144</w:t>
            </w:r>
          </w:p>
        </w:tc>
        <w:tc>
          <w:tcPr>
            <w:tcW w:w="559" w:type="dxa"/>
            <w:noWrap/>
            <w:vAlign w:val="center"/>
            <w:hideMark/>
          </w:tcPr>
          <w:p w14:paraId="7E7A1D8D" w14:textId="77777777" w:rsidR="008D3F94" w:rsidRPr="009A22CB" w:rsidRDefault="008D3F94" w:rsidP="00E31E6A">
            <w:pPr>
              <w:pStyle w:val="Table"/>
            </w:pPr>
            <w:r w:rsidRPr="009A22CB">
              <w:t>16</w:t>
            </w:r>
          </w:p>
        </w:tc>
        <w:tc>
          <w:tcPr>
            <w:tcW w:w="559" w:type="dxa"/>
            <w:noWrap/>
            <w:vAlign w:val="center"/>
            <w:hideMark/>
          </w:tcPr>
          <w:p w14:paraId="2DCC9898" w14:textId="77777777" w:rsidR="008D3F94" w:rsidRPr="009A22CB" w:rsidRDefault="008D3F94" w:rsidP="00E31E6A">
            <w:pPr>
              <w:pStyle w:val="Table"/>
            </w:pPr>
            <w:r w:rsidRPr="009A22CB">
              <w:t>132</w:t>
            </w:r>
          </w:p>
        </w:tc>
        <w:tc>
          <w:tcPr>
            <w:tcW w:w="613" w:type="dxa"/>
            <w:noWrap/>
            <w:vAlign w:val="center"/>
            <w:hideMark/>
          </w:tcPr>
          <w:p w14:paraId="1D06C820" w14:textId="77777777" w:rsidR="008D3F94" w:rsidRPr="009A22CB" w:rsidRDefault="008D3F94" w:rsidP="00E31E6A">
            <w:pPr>
              <w:pStyle w:val="Table"/>
            </w:pPr>
            <w:r w:rsidRPr="009A22CB">
              <w:t>0.86</w:t>
            </w:r>
          </w:p>
        </w:tc>
        <w:tc>
          <w:tcPr>
            <w:tcW w:w="613" w:type="dxa"/>
            <w:noWrap/>
            <w:vAlign w:val="center"/>
            <w:hideMark/>
          </w:tcPr>
          <w:p w14:paraId="2838435A" w14:textId="77777777" w:rsidR="008D3F94" w:rsidRPr="009A22CB" w:rsidRDefault="008D3F94" w:rsidP="00E31E6A">
            <w:pPr>
              <w:pStyle w:val="Table"/>
            </w:pPr>
            <w:r w:rsidRPr="009A22CB">
              <w:t>0.52</w:t>
            </w:r>
          </w:p>
        </w:tc>
        <w:tc>
          <w:tcPr>
            <w:tcW w:w="613" w:type="dxa"/>
            <w:noWrap/>
            <w:vAlign w:val="center"/>
            <w:hideMark/>
          </w:tcPr>
          <w:p w14:paraId="117C915D" w14:textId="77777777" w:rsidR="008D3F94" w:rsidRPr="009A22CB" w:rsidRDefault="008D3F94" w:rsidP="00E31E6A">
            <w:pPr>
              <w:pStyle w:val="Table"/>
            </w:pPr>
            <w:r w:rsidRPr="009A22CB">
              <w:t>5.05</w:t>
            </w:r>
          </w:p>
        </w:tc>
        <w:tc>
          <w:tcPr>
            <w:tcW w:w="613" w:type="dxa"/>
            <w:noWrap/>
            <w:vAlign w:val="center"/>
            <w:hideMark/>
          </w:tcPr>
          <w:p w14:paraId="72E16311" w14:textId="77777777" w:rsidR="008D3F94" w:rsidRPr="009A22CB" w:rsidRDefault="008D3F94" w:rsidP="00E31E6A">
            <w:pPr>
              <w:pStyle w:val="Table"/>
            </w:pPr>
            <w:r w:rsidRPr="009A22CB">
              <w:t>0.64</w:t>
            </w:r>
          </w:p>
        </w:tc>
        <w:tc>
          <w:tcPr>
            <w:tcW w:w="721" w:type="dxa"/>
            <w:noWrap/>
            <w:vAlign w:val="center"/>
            <w:hideMark/>
          </w:tcPr>
          <w:p w14:paraId="4BA26B8D" w14:textId="77777777" w:rsidR="008D3F94" w:rsidRPr="009A22CB" w:rsidRDefault="008D3F94" w:rsidP="00E31E6A">
            <w:pPr>
              <w:pStyle w:val="Table"/>
            </w:pPr>
            <w:r w:rsidRPr="009A22CB">
              <w:t>7.85</w:t>
            </w:r>
          </w:p>
        </w:tc>
        <w:tc>
          <w:tcPr>
            <w:tcW w:w="934" w:type="dxa"/>
            <w:noWrap/>
            <w:vAlign w:val="center"/>
            <w:hideMark/>
          </w:tcPr>
          <w:p w14:paraId="3104DB1D" w14:textId="77777777" w:rsidR="008D3F94" w:rsidRPr="009A22CB" w:rsidRDefault="008D3F94" w:rsidP="00E31E6A">
            <w:pPr>
              <w:pStyle w:val="Table"/>
            </w:pPr>
            <w:r w:rsidRPr="009A22CB">
              <w:t>0.33</w:t>
            </w:r>
          </w:p>
        </w:tc>
      </w:tr>
      <w:tr w:rsidR="008D3F94" w:rsidRPr="009A22CB" w14:paraId="6F57CA73" w14:textId="77777777" w:rsidTr="00E31E6A">
        <w:trPr>
          <w:trHeight w:val="454"/>
        </w:trPr>
        <w:tc>
          <w:tcPr>
            <w:tcW w:w="1566" w:type="dxa"/>
            <w:shd w:val="clear" w:color="000000" w:fill="F7C7AC"/>
            <w:noWrap/>
            <w:vAlign w:val="center"/>
            <w:hideMark/>
          </w:tcPr>
          <w:p w14:paraId="716B5DE7" w14:textId="77777777" w:rsidR="008D3F94" w:rsidRPr="009A22CB" w:rsidRDefault="008D3F94" w:rsidP="00E31E6A">
            <w:pPr>
              <w:pStyle w:val="Table"/>
            </w:pPr>
            <w:r w:rsidRPr="009A22CB">
              <w:t>Reactive monocyte count</w:t>
            </w:r>
          </w:p>
        </w:tc>
        <w:tc>
          <w:tcPr>
            <w:tcW w:w="899" w:type="dxa"/>
            <w:shd w:val="clear" w:color="000000" w:fill="FBE2D5"/>
            <w:noWrap/>
            <w:vAlign w:val="center"/>
            <w:hideMark/>
          </w:tcPr>
          <w:p w14:paraId="3EFE60C0" w14:textId="77777777" w:rsidR="008D3F94" w:rsidRPr="009A22CB" w:rsidRDefault="008D3F94" w:rsidP="00E31E6A">
            <w:pPr>
              <w:pStyle w:val="Table"/>
            </w:pPr>
            <w:r w:rsidRPr="009A22CB">
              <w:t>%M</w:t>
            </w:r>
          </w:p>
        </w:tc>
        <w:tc>
          <w:tcPr>
            <w:tcW w:w="940" w:type="dxa"/>
            <w:shd w:val="clear" w:color="000000" w:fill="FBE2D5"/>
            <w:noWrap/>
            <w:vAlign w:val="center"/>
            <w:hideMark/>
          </w:tcPr>
          <w:p w14:paraId="3FD28CED"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0B753E83" w14:textId="77777777" w:rsidR="008D3F94" w:rsidRPr="009A22CB" w:rsidRDefault="008D3F94" w:rsidP="00E31E6A">
            <w:pPr>
              <w:pStyle w:val="Table"/>
            </w:pPr>
            <w:r w:rsidRPr="009A22CB">
              <w:t>0.28</w:t>
            </w:r>
          </w:p>
        </w:tc>
        <w:tc>
          <w:tcPr>
            <w:tcW w:w="772" w:type="dxa"/>
            <w:shd w:val="clear" w:color="000000" w:fill="FBE2D5"/>
            <w:noWrap/>
            <w:vAlign w:val="center"/>
            <w:hideMark/>
          </w:tcPr>
          <w:p w14:paraId="2BEBD5F9" w14:textId="77777777" w:rsidR="008D3F94" w:rsidRPr="009A22CB" w:rsidRDefault="008D3F94" w:rsidP="00E31E6A">
            <w:pPr>
              <w:pStyle w:val="Table"/>
            </w:pPr>
            <w:r w:rsidRPr="009A22CB">
              <w:t>0.667</w:t>
            </w:r>
          </w:p>
        </w:tc>
        <w:tc>
          <w:tcPr>
            <w:tcW w:w="1128" w:type="dxa"/>
            <w:shd w:val="clear" w:color="000000" w:fill="FBE2D5"/>
            <w:noWrap/>
            <w:vAlign w:val="center"/>
            <w:hideMark/>
          </w:tcPr>
          <w:p w14:paraId="117C75A5" w14:textId="77777777" w:rsidR="008D3F94" w:rsidRPr="009A22CB" w:rsidRDefault="008D3F94" w:rsidP="00E31E6A">
            <w:pPr>
              <w:pStyle w:val="Table"/>
            </w:pPr>
            <w:r w:rsidRPr="009A22CB">
              <w:t>&lt; 0.9</w:t>
            </w:r>
          </w:p>
        </w:tc>
        <w:tc>
          <w:tcPr>
            <w:tcW w:w="814" w:type="dxa"/>
            <w:shd w:val="clear" w:color="000000" w:fill="FBE2D5"/>
            <w:noWrap/>
            <w:vAlign w:val="center"/>
            <w:hideMark/>
          </w:tcPr>
          <w:p w14:paraId="6EB9F9A7" w14:textId="77777777" w:rsidR="008D3F94" w:rsidRPr="009A22CB" w:rsidRDefault="008D3F94" w:rsidP="00E31E6A">
            <w:pPr>
              <w:pStyle w:val="Table"/>
            </w:pPr>
            <w:r w:rsidRPr="009A22CB">
              <w:t>47.4%</w:t>
            </w:r>
          </w:p>
        </w:tc>
        <w:tc>
          <w:tcPr>
            <w:tcW w:w="814" w:type="dxa"/>
            <w:shd w:val="clear" w:color="000000" w:fill="FBE2D5"/>
            <w:noWrap/>
            <w:vAlign w:val="center"/>
            <w:hideMark/>
          </w:tcPr>
          <w:p w14:paraId="6FAB7D24" w14:textId="77777777" w:rsidR="008D3F94" w:rsidRPr="009A22CB" w:rsidRDefault="008D3F94" w:rsidP="00E31E6A">
            <w:pPr>
              <w:pStyle w:val="Table"/>
            </w:pPr>
            <w:r w:rsidRPr="009A22CB">
              <w:t>82.5%</w:t>
            </w:r>
          </w:p>
        </w:tc>
        <w:tc>
          <w:tcPr>
            <w:tcW w:w="559" w:type="dxa"/>
            <w:shd w:val="clear" w:color="000000" w:fill="FBE2D5"/>
            <w:noWrap/>
            <w:vAlign w:val="center"/>
            <w:hideMark/>
          </w:tcPr>
          <w:p w14:paraId="20ECC97D" w14:textId="77777777" w:rsidR="008D3F94" w:rsidRPr="009A22CB" w:rsidRDefault="008D3F94" w:rsidP="00E31E6A">
            <w:pPr>
              <w:pStyle w:val="Table"/>
            </w:pPr>
            <w:r w:rsidRPr="009A22CB">
              <w:t>108</w:t>
            </w:r>
          </w:p>
        </w:tc>
        <w:tc>
          <w:tcPr>
            <w:tcW w:w="559" w:type="dxa"/>
            <w:shd w:val="clear" w:color="000000" w:fill="FBE2D5"/>
            <w:noWrap/>
            <w:vAlign w:val="center"/>
            <w:hideMark/>
          </w:tcPr>
          <w:p w14:paraId="36FA7A2E" w14:textId="77777777" w:rsidR="008D3F94" w:rsidRPr="009A22CB" w:rsidRDefault="008D3F94" w:rsidP="00E31E6A">
            <w:pPr>
              <w:pStyle w:val="Table"/>
            </w:pPr>
            <w:r w:rsidRPr="009A22CB">
              <w:t>132</w:t>
            </w:r>
          </w:p>
        </w:tc>
        <w:tc>
          <w:tcPr>
            <w:tcW w:w="559" w:type="dxa"/>
            <w:shd w:val="clear" w:color="000000" w:fill="FBE2D5"/>
            <w:noWrap/>
            <w:vAlign w:val="center"/>
            <w:hideMark/>
          </w:tcPr>
          <w:p w14:paraId="422E1246" w14:textId="77777777" w:rsidR="008D3F94" w:rsidRPr="009A22CB" w:rsidRDefault="008D3F94" w:rsidP="00E31E6A">
            <w:pPr>
              <w:pStyle w:val="Table"/>
            </w:pPr>
            <w:r w:rsidRPr="009A22CB">
              <w:t>28</w:t>
            </w:r>
          </w:p>
        </w:tc>
        <w:tc>
          <w:tcPr>
            <w:tcW w:w="559" w:type="dxa"/>
            <w:shd w:val="clear" w:color="000000" w:fill="FBE2D5"/>
            <w:noWrap/>
            <w:vAlign w:val="center"/>
            <w:hideMark/>
          </w:tcPr>
          <w:p w14:paraId="7C7FDFEB" w14:textId="77777777" w:rsidR="008D3F94" w:rsidRPr="009A22CB" w:rsidRDefault="008D3F94" w:rsidP="00E31E6A">
            <w:pPr>
              <w:pStyle w:val="Table"/>
            </w:pPr>
            <w:r w:rsidRPr="009A22CB">
              <w:t>120</w:t>
            </w:r>
          </w:p>
        </w:tc>
        <w:tc>
          <w:tcPr>
            <w:tcW w:w="613" w:type="dxa"/>
            <w:shd w:val="clear" w:color="000000" w:fill="FBE2D5"/>
            <w:noWrap/>
            <w:vAlign w:val="center"/>
            <w:hideMark/>
          </w:tcPr>
          <w:p w14:paraId="50BE2811" w14:textId="77777777" w:rsidR="008D3F94" w:rsidRPr="009A22CB" w:rsidRDefault="008D3F94" w:rsidP="00E31E6A">
            <w:pPr>
              <w:pStyle w:val="Table"/>
            </w:pPr>
            <w:r w:rsidRPr="009A22CB">
              <w:t>0.79</w:t>
            </w:r>
          </w:p>
        </w:tc>
        <w:tc>
          <w:tcPr>
            <w:tcW w:w="613" w:type="dxa"/>
            <w:shd w:val="clear" w:color="000000" w:fill="FBE2D5"/>
            <w:noWrap/>
            <w:vAlign w:val="center"/>
            <w:hideMark/>
          </w:tcPr>
          <w:p w14:paraId="2A13EB05" w14:textId="77777777" w:rsidR="008D3F94" w:rsidRPr="009A22CB" w:rsidRDefault="008D3F94" w:rsidP="00E31E6A">
            <w:pPr>
              <w:pStyle w:val="Table"/>
            </w:pPr>
            <w:r w:rsidRPr="009A22CB">
              <w:t>0.52</w:t>
            </w:r>
          </w:p>
        </w:tc>
        <w:tc>
          <w:tcPr>
            <w:tcW w:w="613" w:type="dxa"/>
            <w:shd w:val="clear" w:color="000000" w:fill="FBE2D5"/>
            <w:noWrap/>
            <w:vAlign w:val="center"/>
            <w:hideMark/>
          </w:tcPr>
          <w:p w14:paraId="592BE64C" w14:textId="77777777" w:rsidR="008D3F94" w:rsidRPr="009A22CB" w:rsidRDefault="008D3F94" w:rsidP="00E31E6A">
            <w:pPr>
              <w:pStyle w:val="Table"/>
            </w:pPr>
            <w:r w:rsidRPr="009A22CB">
              <w:t>2.71</w:t>
            </w:r>
          </w:p>
        </w:tc>
        <w:tc>
          <w:tcPr>
            <w:tcW w:w="613" w:type="dxa"/>
            <w:shd w:val="clear" w:color="000000" w:fill="FBE2D5"/>
            <w:noWrap/>
            <w:vAlign w:val="center"/>
            <w:hideMark/>
          </w:tcPr>
          <w:p w14:paraId="042ED664" w14:textId="77777777" w:rsidR="008D3F94" w:rsidRPr="009A22CB" w:rsidRDefault="008D3F94" w:rsidP="00E31E6A">
            <w:pPr>
              <w:pStyle w:val="Table"/>
            </w:pPr>
            <w:r w:rsidRPr="009A22CB">
              <w:t>0.64</w:t>
            </w:r>
          </w:p>
        </w:tc>
        <w:tc>
          <w:tcPr>
            <w:tcW w:w="721" w:type="dxa"/>
            <w:shd w:val="clear" w:color="000000" w:fill="FBE2D5"/>
            <w:noWrap/>
            <w:vAlign w:val="center"/>
            <w:hideMark/>
          </w:tcPr>
          <w:p w14:paraId="13E37992" w14:textId="77777777" w:rsidR="008D3F94" w:rsidRPr="009A22CB" w:rsidRDefault="008D3F94" w:rsidP="00E31E6A">
            <w:pPr>
              <w:pStyle w:val="Table"/>
            </w:pPr>
            <w:r w:rsidRPr="009A22CB">
              <w:t>4.24</w:t>
            </w:r>
          </w:p>
        </w:tc>
        <w:tc>
          <w:tcPr>
            <w:tcW w:w="934" w:type="dxa"/>
            <w:shd w:val="clear" w:color="000000" w:fill="FBE2D5"/>
            <w:noWrap/>
            <w:vAlign w:val="center"/>
            <w:hideMark/>
          </w:tcPr>
          <w:p w14:paraId="18BB9535" w14:textId="77777777" w:rsidR="008D3F94" w:rsidRPr="009A22CB" w:rsidRDefault="008D3F94" w:rsidP="00E31E6A">
            <w:pPr>
              <w:pStyle w:val="Table"/>
            </w:pPr>
            <w:r w:rsidRPr="009A22CB">
              <w:t>0.30</w:t>
            </w:r>
          </w:p>
        </w:tc>
      </w:tr>
      <w:tr w:rsidR="008D3F94" w:rsidRPr="009A22CB" w14:paraId="29914043" w14:textId="77777777" w:rsidTr="00E31E6A">
        <w:trPr>
          <w:trHeight w:val="454"/>
        </w:trPr>
        <w:tc>
          <w:tcPr>
            <w:tcW w:w="1566" w:type="dxa"/>
            <w:shd w:val="clear" w:color="000000" w:fill="B5E6A2"/>
            <w:noWrap/>
            <w:vAlign w:val="center"/>
            <w:hideMark/>
          </w:tcPr>
          <w:p w14:paraId="15FE8076" w14:textId="77777777" w:rsidR="008D3F94" w:rsidRPr="009A22CB" w:rsidRDefault="008D3F94" w:rsidP="00E31E6A">
            <w:pPr>
              <w:pStyle w:val="Table"/>
            </w:pPr>
            <w:r w:rsidRPr="009A22CB">
              <w:t>Platelet count</w:t>
            </w:r>
          </w:p>
        </w:tc>
        <w:tc>
          <w:tcPr>
            <w:tcW w:w="899" w:type="dxa"/>
            <w:shd w:val="clear" w:color="000000" w:fill="DAF2D0"/>
            <w:noWrap/>
            <w:vAlign w:val="center"/>
            <w:hideMark/>
          </w:tcPr>
          <w:p w14:paraId="5F92EAE2" w14:textId="77777777" w:rsidR="008D3F94" w:rsidRPr="009A22CB" w:rsidRDefault="008D3F94" w:rsidP="00E31E6A">
            <w:pPr>
              <w:pStyle w:val="Table"/>
            </w:pPr>
            <w:r w:rsidRPr="009A22CB">
              <w:t>x10</w:t>
            </w:r>
            <w:r w:rsidRPr="009A22CB">
              <w:rPr>
                <w:vertAlign w:val="superscript"/>
              </w:rPr>
              <w:t>9</w:t>
            </w:r>
            <w:r w:rsidRPr="009A22CB">
              <w:t>/L</w:t>
            </w:r>
          </w:p>
        </w:tc>
        <w:tc>
          <w:tcPr>
            <w:tcW w:w="940" w:type="dxa"/>
            <w:shd w:val="clear" w:color="000000" w:fill="DAF2D0"/>
            <w:noWrap/>
            <w:vAlign w:val="center"/>
            <w:hideMark/>
          </w:tcPr>
          <w:p w14:paraId="2249CCE6"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04466382" w14:textId="77777777" w:rsidR="008D3F94" w:rsidRPr="009A22CB" w:rsidRDefault="008D3F94" w:rsidP="00E31E6A">
            <w:pPr>
              <w:pStyle w:val="Table"/>
            </w:pPr>
            <w:r w:rsidRPr="009A22CB">
              <w:t>0.87</w:t>
            </w:r>
          </w:p>
        </w:tc>
        <w:tc>
          <w:tcPr>
            <w:tcW w:w="772" w:type="dxa"/>
            <w:shd w:val="clear" w:color="000000" w:fill="DAF2D0"/>
            <w:noWrap/>
            <w:vAlign w:val="center"/>
            <w:hideMark/>
          </w:tcPr>
          <w:p w14:paraId="1B641E70" w14:textId="77777777" w:rsidR="008D3F94" w:rsidRPr="009A22CB" w:rsidRDefault="008D3F94" w:rsidP="00E31E6A">
            <w:pPr>
              <w:pStyle w:val="Table"/>
            </w:pPr>
            <w:r w:rsidRPr="009A22CB">
              <w:t>0.731</w:t>
            </w:r>
          </w:p>
        </w:tc>
        <w:tc>
          <w:tcPr>
            <w:tcW w:w="1128" w:type="dxa"/>
            <w:shd w:val="clear" w:color="000000" w:fill="DAF2D0"/>
            <w:noWrap/>
            <w:vAlign w:val="center"/>
            <w:hideMark/>
          </w:tcPr>
          <w:p w14:paraId="6AF0689B" w14:textId="77777777" w:rsidR="008D3F94" w:rsidRPr="009A22CB" w:rsidRDefault="008D3F94" w:rsidP="00E31E6A">
            <w:pPr>
              <w:pStyle w:val="Table"/>
            </w:pPr>
            <w:r w:rsidRPr="009A22CB">
              <w:t>&gt; 257</w:t>
            </w:r>
          </w:p>
        </w:tc>
        <w:tc>
          <w:tcPr>
            <w:tcW w:w="814" w:type="dxa"/>
            <w:shd w:val="clear" w:color="000000" w:fill="DAF2D0"/>
            <w:noWrap/>
            <w:vAlign w:val="center"/>
            <w:hideMark/>
          </w:tcPr>
          <w:p w14:paraId="23E9EBCF" w14:textId="77777777" w:rsidR="008D3F94" w:rsidRPr="009A22CB" w:rsidRDefault="008D3F94" w:rsidP="00E31E6A">
            <w:pPr>
              <w:pStyle w:val="Table"/>
            </w:pPr>
            <w:r w:rsidRPr="009A22CB">
              <w:t>65.4%</w:t>
            </w:r>
          </w:p>
        </w:tc>
        <w:tc>
          <w:tcPr>
            <w:tcW w:w="814" w:type="dxa"/>
            <w:shd w:val="clear" w:color="000000" w:fill="DAF2D0"/>
            <w:noWrap/>
            <w:vAlign w:val="center"/>
            <w:hideMark/>
          </w:tcPr>
          <w:p w14:paraId="60083472" w14:textId="77777777" w:rsidR="008D3F94" w:rsidRPr="009A22CB" w:rsidRDefault="008D3F94" w:rsidP="00E31E6A">
            <w:pPr>
              <w:pStyle w:val="Table"/>
            </w:pPr>
            <w:r w:rsidRPr="009A22CB">
              <w:t>75.6%</w:t>
            </w:r>
          </w:p>
        </w:tc>
        <w:tc>
          <w:tcPr>
            <w:tcW w:w="559" w:type="dxa"/>
            <w:shd w:val="clear" w:color="000000" w:fill="DAF2D0"/>
            <w:noWrap/>
            <w:vAlign w:val="center"/>
            <w:hideMark/>
          </w:tcPr>
          <w:p w14:paraId="35D0E7DC" w14:textId="77777777" w:rsidR="008D3F94" w:rsidRPr="009A22CB" w:rsidRDefault="008D3F94" w:rsidP="00E31E6A">
            <w:pPr>
              <w:pStyle w:val="Table"/>
            </w:pPr>
            <w:r w:rsidRPr="009A22CB">
              <w:t>149</w:t>
            </w:r>
          </w:p>
        </w:tc>
        <w:tc>
          <w:tcPr>
            <w:tcW w:w="559" w:type="dxa"/>
            <w:shd w:val="clear" w:color="000000" w:fill="DAF2D0"/>
            <w:noWrap/>
            <w:vAlign w:val="center"/>
            <w:hideMark/>
          </w:tcPr>
          <w:p w14:paraId="2A5BB2B9" w14:textId="77777777" w:rsidR="008D3F94" w:rsidRPr="009A22CB" w:rsidRDefault="008D3F94" w:rsidP="00E31E6A">
            <w:pPr>
              <w:pStyle w:val="Table"/>
            </w:pPr>
            <w:r w:rsidRPr="009A22CB">
              <w:t>121</w:t>
            </w:r>
          </w:p>
        </w:tc>
        <w:tc>
          <w:tcPr>
            <w:tcW w:w="559" w:type="dxa"/>
            <w:shd w:val="clear" w:color="000000" w:fill="DAF2D0"/>
            <w:noWrap/>
            <w:vAlign w:val="center"/>
            <w:hideMark/>
          </w:tcPr>
          <w:p w14:paraId="1AE427D8" w14:textId="77777777" w:rsidR="008D3F94" w:rsidRPr="009A22CB" w:rsidRDefault="008D3F94" w:rsidP="00E31E6A">
            <w:pPr>
              <w:pStyle w:val="Table"/>
            </w:pPr>
            <w:r w:rsidRPr="009A22CB">
              <w:t>39</w:t>
            </w:r>
          </w:p>
        </w:tc>
        <w:tc>
          <w:tcPr>
            <w:tcW w:w="559" w:type="dxa"/>
            <w:shd w:val="clear" w:color="000000" w:fill="DAF2D0"/>
            <w:noWrap/>
            <w:vAlign w:val="center"/>
            <w:hideMark/>
          </w:tcPr>
          <w:p w14:paraId="3DD94BA2" w14:textId="77777777" w:rsidR="008D3F94" w:rsidRPr="009A22CB" w:rsidRDefault="008D3F94" w:rsidP="00E31E6A">
            <w:pPr>
              <w:pStyle w:val="Table"/>
            </w:pPr>
            <w:r w:rsidRPr="009A22CB">
              <w:t>79</w:t>
            </w:r>
          </w:p>
        </w:tc>
        <w:tc>
          <w:tcPr>
            <w:tcW w:w="613" w:type="dxa"/>
            <w:shd w:val="clear" w:color="000000" w:fill="DAF2D0"/>
            <w:noWrap/>
            <w:vAlign w:val="center"/>
            <w:hideMark/>
          </w:tcPr>
          <w:p w14:paraId="5437483D" w14:textId="77777777" w:rsidR="008D3F94" w:rsidRPr="009A22CB" w:rsidRDefault="008D3F94" w:rsidP="00E31E6A">
            <w:pPr>
              <w:pStyle w:val="Table"/>
            </w:pPr>
            <w:r w:rsidRPr="009A22CB">
              <w:t>0.79</w:t>
            </w:r>
          </w:p>
        </w:tc>
        <w:tc>
          <w:tcPr>
            <w:tcW w:w="613" w:type="dxa"/>
            <w:shd w:val="clear" w:color="000000" w:fill="DAF2D0"/>
            <w:noWrap/>
            <w:vAlign w:val="center"/>
            <w:hideMark/>
          </w:tcPr>
          <w:p w14:paraId="67DB2373" w14:textId="77777777" w:rsidR="008D3F94" w:rsidRPr="009A22CB" w:rsidRDefault="008D3F94" w:rsidP="00E31E6A">
            <w:pPr>
              <w:pStyle w:val="Table"/>
            </w:pPr>
            <w:r w:rsidRPr="009A22CB">
              <w:t>0.61</w:t>
            </w:r>
          </w:p>
        </w:tc>
        <w:tc>
          <w:tcPr>
            <w:tcW w:w="613" w:type="dxa"/>
            <w:shd w:val="clear" w:color="000000" w:fill="DAF2D0"/>
            <w:noWrap/>
            <w:vAlign w:val="center"/>
            <w:hideMark/>
          </w:tcPr>
          <w:p w14:paraId="5CEBE411" w14:textId="77777777" w:rsidR="008D3F94" w:rsidRPr="009A22CB" w:rsidRDefault="008D3F94" w:rsidP="00E31E6A">
            <w:pPr>
              <w:pStyle w:val="Table"/>
            </w:pPr>
            <w:r w:rsidRPr="009A22CB">
              <w:t>2.68</w:t>
            </w:r>
          </w:p>
        </w:tc>
        <w:tc>
          <w:tcPr>
            <w:tcW w:w="613" w:type="dxa"/>
            <w:shd w:val="clear" w:color="000000" w:fill="DAF2D0"/>
            <w:noWrap/>
            <w:vAlign w:val="center"/>
            <w:hideMark/>
          </w:tcPr>
          <w:p w14:paraId="60995297" w14:textId="77777777" w:rsidR="008D3F94" w:rsidRPr="009A22CB" w:rsidRDefault="008D3F94" w:rsidP="00E31E6A">
            <w:pPr>
              <w:pStyle w:val="Table"/>
            </w:pPr>
            <w:r w:rsidRPr="009A22CB">
              <w:t>0.46</w:t>
            </w:r>
          </w:p>
        </w:tc>
        <w:tc>
          <w:tcPr>
            <w:tcW w:w="721" w:type="dxa"/>
            <w:shd w:val="clear" w:color="000000" w:fill="DAF2D0"/>
            <w:noWrap/>
            <w:vAlign w:val="center"/>
            <w:hideMark/>
          </w:tcPr>
          <w:p w14:paraId="750252B4" w14:textId="77777777" w:rsidR="008D3F94" w:rsidRPr="009A22CB" w:rsidRDefault="008D3F94" w:rsidP="00E31E6A">
            <w:pPr>
              <w:pStyle w:val="Table"/>
            </w:pPr>
            <w:r w:rsidRPr="009A22CB">
              <w:t>5.85</w:t>
            </w:r>
          </w:p>
        </w:tc>
        <w:tc>
          <w:tcPr>
            <w:tcW w:w="934" w:type="dxa"/>
            <w:shd w:val="clear" w:color="000000" w:fill="DAF2D0"/>
            <w:noWrap/>
            <w:vAlign w:val="center"/>
            <w:hideMark/>
          </w:tcPr>
          <w:p w14:paraId="752BBA26" w14:textId="77777777" w:rsidR="008D3F94" w:rsidRPr="009A22CB" w:rsidRDefault="008D3F94" w:rsidP="00E31E6A">
            <w:pPr>
              <w:pStyle w:val="Table"/>
            </w:pPr>
            <w:r w:rsidRPr="009A22CB">
              <w:t>0.41</w:t>
            </w:r>
          </w:p>
        </w:tc>
      </w:tr>
      <w:tr w:rsidR="008D3F94" w:rsidRPr="009A22CB" w14:paraId="79C9B46F" w14:textId="77777777" w:rsidTr="00E31E6A">
        <w:trPr>
          <w:trHeight w:val="454"/>
        </w:trPr>
        <w:tc>
          <w:tcPr>
            <w:tcW w:w="1566" w:type="dxa"/>
            <w:shd w:val="clear" w:color="000000" w:fill="F2F2F2"/>
            <w:noWrap/>
            <w:vAlign w:val="center"/>
            <w:hideMark/>
          </w:tcPr>
          <w:p w14:paraId="445B18F1" w14:textId="77777777" w:rsidR="008D3F94" w:rsidRPr="009A22CB" w:rsidRDefault="008D3F94" w:rsidP="00E31E6A">
            <w:pPr>
              <w:pStyle w:val="Table"/>
            </w:pPr>
            <w:r w:rsidRPr="009A22CB">
              <w:t>Platelet distribution width</w:t>
            </w:r>
          </w:p>
        </w:tc>
        <w:tc>
          <w:tcPr>
            <w:tcW w:w="899" w:type="dxa"/>
            <w:noWrap/>
            <w:vAlign w:val="center"/>
            <w:hideMark/>
          </w:tcPr>
          <w:p w14:paraId="75D89DC7" w14:textId="77777777" w:rsidR="008D3F94" w:rsidRPr="009A22CB" w:rsidRDefault="008D3F94" w:rsidP="00E31E6A">
            <w:pPr>
              <w:pStyle w:val="Table"/>
            </w:pPr>
            <w:r w:rsidRPr="009A22CB">
              <w:t>%</w:t>
            </w:r>
          </w:p>
        </w:tc>
        <w:tc>
          <w:tcPr>
            <w:tcW w:w="940" w:type="dxa"/>
            <w:noWrap/>
            <w:vAlign w:val="center"/>
            <w:hideMark/>
          </w:tcPr>
          <w:p w14:paraId="1229DF65" w14:textId="77777777" w:rsidR="008D3F94" w:rsidRPr="009A22CB" w:rsidRDefault="008D3F94" w:rsidP="00E31E6A">
            <w:pPr>
              <w:pStyle w:val="Table"/>
            </w:pPr>
            <w:r w:rsidRPr="009A22CB">
              <w:t>&lt; 0.001</w:t>
            </w:r>
          </w:p>
        </w:tc>
        <w:tc>
          <w:tcPr>
            <w:tcW w:w="1148" w:type="dxa"/>
            <w:noWrap/>
            <w:vAlign w:val="center"/>
            <w:hideMark/>
          </w:tcPr>
          <w:p w14:paraId="6B6BE228" w14:textId="77777777" w:rsidR="008D3F94" w:rsidRPr="009A22CB" w:rsidRDefault="008D3F94" w:rsidP="00E31E6A">
            <w:pPr>
              <w:pStyle w:val="Table"/>
            </w:pPr>
            <w:r w:rsidRPr="009A22CB">
              <w:t>-0.55</w:t>
            </w:r>
          </w:p>
        </w:tc>
        <w:tc>
          <w:tcPr>
            <w:tcW w:w="772" w:type="dxa"/>
            <w:noWrap/>
            <w:vAlign w:val="center"/>
            <w:hideMark/>
          </w:tcPr>
          <w:p w14:paraId="24D008C7" w14:textId="77777777" w:rsidR="008D3F94" w:rsidRPr="009A22CB" w:rsidRDefault="008D3F94" w:rsidP="00E31E6A">
            <w:pPr>
              <w:pStyle w:val="Table"/>
            </w:pPr>
            <w:r w:rsidRPr="009A22CB">
              <w:t>0.656</w:t>
            </w:r>
          </w:p>
        </w:tc>
        <w:tc>
          <w:tcPr>
            <w:tcW w:w="1128" w:type="dxa"/>
            <w:noWrap/>
            <w:vAlign w:val="center"/>
            <w:hideMark/>
          </w:tcPr>
          <w:p w14:paraId="5BED7184" w14:textId="77777777" w:rsidR="008D3F94" w:rsidRPr="009A22CB" w:rsidRDefault="008D3F94" w:rsidP="00E31E6A">
            <w:pPr>
              <w:pStyle w:val="Table"/>
            </w:pPr>
            <w:r w:rsidRPr="009A22CB">
              <w:t>&lt; 13.7</w:t>
            </w:r>
          </w:p>
        </w:tc>
        <w:tc>
          <w:tcPr>
            <w:tcW w:w="814" w:type="dxa"/>
            <w:noWrap/>
            <w:vAlign w:val="center"/>
            <w:hideMark/>
          </w:tcPr>
          <w:p w14:paraId="3F28A9C6" w14:textId="77777777" w:rsidR="008D3F94" w:rsidRPr="009A22CB" w:rsidRDefault="008D3F94" w:rsidP="00E31E6A">
            <w:pPr>
              <w:pStyle w:val="Table"/>
            </w:pPr>
            <w:r w:rsidRPr="009A22CB">
              <w:t>71.0%</w:t>
            </w:r>
          </w:p>
        </w:tc>
        <w:tc>
          <w:tcPr>
            <w:tcW w:w="814" w:type="dxa"/>
            <w:noWrap/>
            <w:vAlign w:val="center"/>
            <w:hideMark/>
          </w:tcPr>
          <w:p w14:paraId="1605DC16" w14:textId="77777777" w:rsidR="008D3F94" w:rsidRPr="009A22CB" w:rsidRDefault="008D3F94" w:rsidP="00E31E6A">
            <w:pPr>
              <w:pStyle w:val="Table"/>
            </w:pPr>
            <w:r w:rsidRPr="009A22CB">
              <w:t>57.0%</w:t>
            </w:r>
          </w:p>
        </w:tc>
        <w:tc>
          <w:tcPr>
            <w:tcW w:w="559" w:type="dxa"/>
            <w:noWrap/>
            <w:vAlign w:val="center"/>
            <w:hideMark/>
          </w:tcPr>
          <w:p w14:paraId="79D8F295" w14:textId="77777777" w:rsidR="008D3F94" w:rsidRPr="009A22CB" w:rsidRDefault="008D3F94" w:rsidP="00E31E6A">
            <w:pPr>
              <w:pStyle w:val="Table"/>
            </w:pPr>
            <w:r w:rsidRPr="009A22CB">
              <w:t>98</w:t>
            </w:r>
          </w:p>
        </w:tc>
        <w:tc>
          <w:tcPr>
            <w:tcW w:w="559" w:type="dxa"/>
            <w:noWrap/>
            <w:vAlign w:val="center"/>
            <w:hideMark/>
          </w:tcPr>
          <w:p w14:paraId="12DF3FFC" w14:textId="77777777" w:rsidR="008D3F94" w:rsidRPr="009A22CB" w:rsidRDefault="008D3F94" w:rsidP="00E31E6A">
            <w:pPr>
              <w:pStyle w:val="Table"/>
            </w:pPr>
            <w:r w:rsidRPr="009A22CB">
              <w:t>81</w:t>
            </w:r>
          </w:p>
        </w:tc>
        <w:tc>
          <w:tcPr>
            <w:tcW w:w="559" w:type="dxa"/>
            <w:noWrap/>
            <w:vAlign w:val="center"/>
            <w:hideMark/>
          </w:tcPr>
          <w:p w14:paraId="19A651C8" w14:textId="77777777" w:rsidR="008D3F94" w:rsidRPr="009A22CB" w:rsidRDefault="008D3F94" w:rsidP="00E31E6A">
            <w:pPr>
              <w:pStyle w:val="Table"/>
            </w:pPr>
            <w:r w:rsidRPr="009A22CB">
              <w:t>61</w:t>
            </w:r>
          </w:p>
        </w:tc>
        <w:tc>
          <w:tcPr>
            <w:tcW w:w="559" w:type="dxa"/>
            <w:noWrap/>
            <w:vAlign w:val="center"/>
            <w:hideMark/>
          </w:tcPr>
          <w:p w14:paraId="1C9C3814" w14:textId="77777777" w:rsidR="008D3F94" w:rsidRPr="009A22CB" w:rsidRDefault="008D3F94" w:rsidP="00E31E6A">
            <w:pPr>
              <w:pStyle w:val="Table"/>
            </w:pPr>
            <w:r w:rsidRPr="009A22CB">
              <w:t>40</w:t>
            </w:r>
          </w:p>
        </w:tc>
        <w:tc>
          <w:tcPr>
            <w:tcW w:w="613" w:type="dxa"/>
            <w:noWrap/>
            <w:vAlign w:val="center"/>
            <w:hideMark/>
          </w:tcPr>
          <w:p w14:paraId="3020299D" w14:textId="77777777" w:rsidR="008D3F94" w:rsidRPr="009A22CB" w:rsidRDefault="008D3F94" w:rsidP="00E31E6A">
            <w:pPr>
              <w:pStyle w:val="Table"/>
            </w:pPr>
            <w:r w:rsidRPr="009A22CB">
              <w:t>0.62</w:t>
            </w:r>
          </w:p>
        </w:tc>
        <w:tc>
          <w:tcPr>
            <w:tcW w:w="613" w:type="dxa"/>
            <w:noWrap/>
            <w:vAlign w:val="center"/>
            <w:hideMark/>
          </w:tcPr>
          <w:p w14:paraId="5CE93769" w14:textId="77777777" w:rsidR="008D3F94" w:rsidRPr="009A22CB" w:rsidRDefault="008D3F94" w:rsidP="00E31E6A">
            <w:pPr>
              <w:pStyle w:val="Table"/>
            </w:pPr>
            <w:r w:rsidRPr="009A22CB">
              <w:t>0.67</w:t>
            </w:r>
          </w:p>
        </w:tc>
        <w:tc>
          <w:tcPr>
            <w:tcW w:w="613" w:type="dxa"/>
            <w:noWrap/>
            <w:vAlign w:val="center"/>
            <w:hideMark/>
          </w:tcPr>
          <w:p w14:paraId="79FFAD01" w14:textId="77777777" w:rsidR="008D3F94" w:rsidRPr="009A22CB" w:rsidRDefault="008D3F94" w:rsidP="00E31E6A">
            <w:pPr>
              <w:pStyle w:val="Table"/>
            </w:pPr>
            <w:r w:rsidRPr="009A22CB">
              <w:t>1.65</w:t>
            </w:r>
          </w:p>
        </w:tc>
        <w:tc>
          <w:tcPr>
            <w:tcW w:w="613" w:type="dxa"/>
            <w:noWrap/>
            <w:vAlign w:val="center"/>
            <w:hideMark/>
          </w:tcPr>
          <w:p w14:paraId="609CF4D9" w14:textId="77777777" w:rsidR="008D3F94" w:rsidRPr="009A22CB" w:rsidRDefault="008D3F94" w:rsidP="00E31E6A">
            <w:pPr>
              <w:pStyle w:val="Table"/>
            </w:pPr>
            <w:r w:rsidRPr="009A22CB">
              <w:t>0.51</w:t>
            </w:r>
          </w:p>
        </w:tc>
        <w:tc>
          <w:tcPr>
            <w:tcW w:w="721" w:type="dxa"/>
            <w:noWrap/>
            <w:vAlign w:val="center"/>
            <w:hideMark/>
          </w:tcPr>
          <w:p w14:paraId="006A21D8" w14:textId="77777777" w:rsidR="008D3F94" w:rsidRPr="009A22CB" w:rsidRDefault="008D3F94" w:rsidP="00E31E6A">
            <w:pPr>
              <w:pStyle w:val="Table"/>
            </w:pPr>
            <w:r w:rsidRPr="009A22CB">
              <w:t>3.25</w:t>
            </w:r>
          </w:p>
        </w:tc>
        <w:tc>
          <w:tcPr>
            <w:tcW w:w="934" w:type="dxa"/>
            <w:noWrap/>
            <w:vAlign w:val="center"/>
            <w:hideMark/>
          </w:tcPr>
          <w:p w14:paraId="02A11C5C" w14:textId="77777777" w:rsidR="008D3F94" w:rsidRPr="009A22CB" w:rsidRDefault="008D3F94" w:rsidP="00E31E6A">
            <w:pPr>
              <w:pStyle w:val="Table"/>
            </w:pPr>
            <w:r w:rsidRPr="009A22CB">
              <w:t>0.28</w:t>
            </w:r>
          </w:p>
        </w:tc>
      </w:tr>
      <w:tr w:rsidR="008D3F94" w:rsidRPr="009A22CB" w14:paraId="37EEF007" w14:textId="77777777" w:rsidTr="00E31E6A">
        <w:trPr>
          <w:trHeight w:val="454"/>
        </w:trPr>
        <w:tc>
          <w:tcPr>
            <w:tcW w:w="1566" w:type="dxa"/>
            <w:shd w:val="clear" w:color="000000" w:fill="F2F2F2"/>
            <w:noWrap/>
            <w:vAlign w:val="center"/>
            <w:hideMark/>
          </w:tcPr>
          <w:p w14:paraId="4A1C08CF" w14:textId="77777777" w:rsidR="008D3F94" w:rsidRPr="009A22CB" w:rsidRDefault="008D3F94" w:rsidP="00E31E6A">
            <w:pPr>
              <w:pStyle w:val="Table"/>
            </w:pPr>
            <w:r w:rsidRPr="009A22CB">
              <w:t>Mean platelet volume</w:t>
            </w:r>
          </w:p>
        </w:tc>
        <w:tc>
          <w:tcPr>
            <w:tcW w:w="899" w:type="dxa"/>
            <w:noWrap/>
            <w:vAlign w:val="center"/>
            <w:hideMark/>
          </w:tcPr>
          <w:p w14:paraId="308ACFBB" w14:textId="77777777" w:rsidR="008D3F94" w:rsidRPr="009A22CB" w:rsidRDefault="008D3F94" w:rsidP="00E31E6A">
            <w:pPr>
              <w:pStyle w:val="Table"/>
            </w:pPr>
            <w:r w:rsidRPr="009A22CB">
              <w:t>fL</w:t>
            </w:r>
          </w:p>
        </w:tc>
        <w:tc>
          <w:tcPr>
            <w:tcW w:w="940" w:type="dxa"/>
            <w:noWrap/>
            <w:vAlign w:val="center"/>
            <w:hideMark/>
          </w:tcPr>
          <w:p w14:paraId="58500D4D" w14:textId="77777777" w:rsidR="008D3F94" w:rsidRPr="009A22CB" w:rsidRDefault="008D3F94" w:rsidP="00E31E6A">
            <w:pPr>
              <w:pStyle w:val="Table"/>
            </w:pPr>
            <w:r w:rsidRPr="009A22CB">
              <w:t>&lt; 0.001</w:t>
            </w:r>
          </w:p>
        </w:tc>
        <w:tc>
          <w:tcPr>
            <w:tcW w:w="1148" w:type="dxa"/>
            <w:noWrap/>
            <w:vAlign w:val="center"/>
            <w:hideMark/>
          </w:tcPr>
          <w:p w14:paraId="121B310C" w14:textId="77777777" w:rsidR="008D3F94" w:rsidRPr="009A22CB" w:rsidRDefault="008D3F94" w:rsidP="00E31E6A">
            <w:pPr>
              <w:pStyle w:val="Table"/>
            </w:pPr>
            <w:r w:rsidRPr="009A22CB">
              <w:t>-0.47</w:t>
            </w:r>
          </w:p>
        </w:tc>
        <w:tc>
          <w:tcPr>
            <w:tcW w:w="772" w:type="dxa"/>
            <w:noWrap/>
            <w:vAlign w:val="center"/>
            <w:hideMark/>
          </w:tcPr>
          <w:p w14:paraId="38354651" w14:textId="77777777" w:rsidR="008D3F94" w:rsidRPr="009A22CB" w:rsidRDefault="008D3F94" w:rsidP="00E31E6A">
            <w:pPr>
              <w:pStyle w:val="Table"/>
            </w:pPr>
            <w:r w:rsidRPr="009A22CB">
              <w:t>0.640</w:t>
            </w:r>
          </w:p>
        </w:tc>
        <w:tc>
          <w:tcPr>
            <w:tcW w:w="1128" w:type="dxa"/>
            <w:noWrap/>
            <w:vAlign w:val="center"/>
            <w:hideMark/>
          </w:tcPr>
          <w:p w14:paraId="6ED76AAA" w14:textId="77777777" w:rsidR="008D3F94" w:rsidRPr="009A22CB" w:rsidRDefault="008D3F94" w:rsidP="00E31E6A">
            <w:pPr>
              <w:pStyle w:val="Table"/>
            </w:pPr>
            <w:r w:rsidRPr="009A22CB">
              <w:t>&lt; 11.5</w:t>
            </w:r>
          </w:p>
        </w:tc>
        <w:tc>
          <w:tcPr>
            <w:tcW w:w="814" w:type="dxa"/>
            <w:noWrap/>
            <w:vAlign w:val="center"/>
            <w:hideMark/>
          </w:tcPr>
          <w:p w14:paraId="5923E269" w14:textId="77777777" w:rsidR="008D3F94" w:rsidRPr="009A22CB" w:rsidRDefault="008D3F94" w:rsidP="00E31E6A">
            <w:pPr>
              <w:pStyle w:val="Table"/>
            </w:pPr>
            <w:r w:rsidRPr="009A22CB">
              <w:t>69.6%</w:t>
            </w:r>
          </w:p>
        </w:tc>
        <w:tc>
          <w:tcPr>
            <w:tcW w:w="814" w:type="dxa"/>
            <w:noWrap/>
            <w:vAlign w:val="center"/>
            <w:hideMark/>
          </w:tcPr>
          <w:p w14:paraId="50B1AA23" w14:textId="77777777" w:rsidR="008D3F94" w:rsidRPr="009A22CB" w:rsidRDefault="008D3F94" w:rsidP="00E31E6A">
            <w:pPr>
              <w:pStyle w:val="Table"/>
            </w:pPr>
            <w:r w:rsidRPr="009A22CB">
              <w:t>54.9%</w:t>
            </w:r>
          </w:p>
        </w:tc>
        <w:tc>
          <w:tcPr>
            <w:tcW w:w="559" w:type="dxa"/>
            <w:noWrap/>
            <w:vAlign w:val="center"/>
            <w:hideMark/>
          </w:tcPr>
          <w:p w14:paraId="4AD8F24E" w14:textId="77777777" w:rsidR="008D3F94" w:rsidRPr="009A22CB" w:rsidRDefault="008D3F94" w:rsidP="00E31E6A">
            <w:pPr>
              <w:pStyle w:val="Table"/>
            </w:pPr>
            <w:r w:rsidRPr="009A22CB">
              <w:t>96</w:t>
            </w:r>
          </w:p>
        </w:tc>
        <w:tc>
          <w:tcPr>
            <w:tcW w:w="559" w:type="dxa"/>
            <w:noWrap/>
            <w:vAlign w:val="center"/>
            <w:hideMark/>
          </w:tcPr>
          <w:p w14:paraId="7FD48242" w14:textId="77777777" w:rsidR="008D3F94" w:rsidRPr="009A22CB" w:rsidRDefault="008D3F94" w:rsidP="00E31E6A">
            <w:pPr>
              <w:pStyle w:val="Table"/>
            </w:pPr>
            <w:r w:rsidRPr="009A22CB">
              <w:t>78</w:t>
            </w:r>
          </w:p>
        </w:tc>
        <w:tc>
          <w:tcPr>
            <w:tcW w:w="559" w:type="dxa"/>
            <w:noWrap/>
            <w:vAlign w:val="center"/>
            <w:hideMark/>
          </w:tcPr>
          <w:p w14:paraId="16961BB6" w14:textId="77777777" w:rsidR="008D3F94" w:rsidRPr="009A22CB" w:rsidRDefault="008D3F94" w:rsidP="00E31E6A">
            <w:pPr>
              <w:pStyle w:val="Table"/>
            </w:pPr>
            <w:r w:rsidRPr="009A22CB">
              <w:t>64</w:t>
            </w:r>
          </w:p>
        </w:tc>
        <w:tc>
          <w:tcPr>
            <w:tcW w:w="559" w:type="dxa"/>
            <w:noWrap/>
            <w:vAlign w:val="center"/>
            <w:hideMark/>
          </w:tcPr>
          <w:p w14:paraId="17B1C0A7" w14:textId="77777777" w:rsidR="008D3F94" w:rsidRPr="009A22CB" w:rsidRDefault="008D3F94" w:rsidP="00E31E6A">
            <w:pPr>
              <w:pStyle w:val="Table"/>
            </w:pPr>
            <w:r w:rsidRPr="009A22CB">
              <w:t>42</w:t>
            </w:r>
          </w:p>
        </w:tc>
        <w:tc>
          <w:tcPr>
            <w:tcW w:w="613" w:type="dxa"/>
            <w:noWrap/>
            <w:vAlign w:val="center"/>
            <w:hideMark/>
          </w:tcPr>
          <w:p w14:paraId="19388E9A" w14:textId="77777777" w:rsidR="008D3F94" w:rsidRPr="009A22CB" w:rsidRDefault="008D3F94" w:rsidP="00E31E6A">
            <w:pPr>
              <w:pStyle w:val="Table"/>
            </w:pPr>
            <w:r w:rsidRPr="009A22CB">
              <w:t>0.60</w:t>
            </w:r>
          </w:p>
        </w:tc>
        <w:tc>
          <w:tcPr>
            <w:tcW w:w="613" w:type="dxa"/>
            <w:noWrap/>
            <w:vAlign w:val="center"/>
            <w:hideMark/>
          </w:tcPr>
          <w:p w14:paraId="29C36BCF" w14:textId="77777777" w:rsidR="008D3F94" w:rsidRPr="009A22CB" w:rsidRDefault="008D3F94" w:rsidP="00E31E6A">
            <w:pPr>
              <w:pStyle w:val="Table"/>
            </w:pPr>
            <w:r w:rsidRPr="009A22CB">
              <w:t>0.65</w:t>
            </w:r>
          </w:p>
        </w:tc>
        <w:tc>
          <w:tcPr>
            <w:tcW w:w="613" w:type="dxa"/>
            <w:noWrap/>
            <w:vAlign w:val="center"/>
            <w:hideMark/>
          </w:tcPr>
          <w:p w14:paraId="490BB113" w14:textId="77777777" w:rsidR="008D3F94" w:rsidRPr="009A22CB" w:rsidRDefault="008D3F94" w:rsidP="00E31E6A">
            <w:pPr>
              <w:pStyle w:val="Table"/>
            </w:pPr>
            <w:r w:rsidRPr="009A22CB">
              <w:t>1.54</w:t>
            </w:r>
          </w:p>
        </w:tc>
        <w:tc>
          <w:tcPr>
            <w:tcW w:w="613" w:type="dxa"/>
            <w:noWrap/>
            <w:vAlign w:val="center"/>
            <w:hideMark/>
          </w:tcPr>
          <w:p w14:paraId="60950DAD" w14:textId="77777777" w:rsidR="008D3F94" w:rsidRPr="009A22CB" w:rsidRDefault="008D3F94" w:rsidP="00E31E6A">
            <w:pPr>
              <w:pStyle w:val="Table"/>
            </w:pPr>
            <w:r w:rsidRPr="009A22CB">
              <w:t>0.55</w:t>
            </w:r>
          </w:p>
        </w:tc>
        <w:tc>
          <w:tcPr>
            <w:tcW w:w="721" w:type="dxa"/>
            <w:noWrap/>
            <w:vAlign w:val="center"/>
            <w:hideMark/>
          </w:tcPr>
          <w:p w14:paraId="513A95A4" w14:textId="77777777" w:rsidR="008D3F94" w:rsidRPr="009A22CB" w:rsidRDefault="008D3F94" w:rsidP="00E31E6A">
            <w:pPr>
              <w:pStyle w:val="Table"/>
            </w:pPr>
            <w:r w:rsidRPr="009A22CB">
              <w:t>2.79</w:t>
            </w:r>
          </w:p>
        </w:tc>
        <w:tc>
          <w:tcPr>
            <w:tcW w:w="934" w:type="dxa"/>
            <w:noWrap/>
            <w:vAlign w:val="center"/>
            <w:hideMark/>
          </w:tcPr>
          <w:p w14:paraId="4F8B8EB7" w14:textId="77777777" w:rsidR="008D3F94" w:rsidRPr="009A22CB" w:rsidRDefault="008D3F94" w:rsidP="00E31E6A">
            <w:pPr>
              <w:pStyle w:val="Table"/>
            </w:pPr>
            <w:r w:rsidRPr="009A22CB">
              <w:t>0.25</w:t>
            </w:r>
          </w:p>
        </w:tc>
      </w:tr>
      <w:tr w:rsidR="008D3F94" w:rsidRPr="009A22CB" w14:paraId="53FBF99B" w14:textId="77777777" w:rsidTr="00E31E6A">
        <w:trPr>
          <w:trHeight w:val="454"/>
        </w:trPr>
        <w:tc>
          <w:tcPr>
            <w:tcW w:w="1566" w:type="dxa"/>
            <w:shd w:val="clear" w:color="000000" w:fill="F2F2F2"/>
            <w:noWrap/>
            <w:vAlign w:val="center"/>
            <w:hideMark/>
          </w:tcPr>
          <w:p w14:paraId="647B0572" w14:textId="77777777" w:rsidR="008D3F94" w:rsidRPr="009A22CB" w:rsidRDefault="008D3F94" w:rsidP="00E31E6A">
            <w:pPr>
              <w:pStyle w:val="Table"/>
            </w:pPr>
            <w:r w:rsidRPr="009A22CB">
              <w:lastRenderedPageBreak/>
              <w:t>Platelet large cell ratio</w:t>
            </w:r>
          </w:p>
        </w:tc>
        <w:tc>
          <w:tcPr>
            <w:tcW w:w="899" w:type="dxa"/>
            <w:noWrap/>
            <w:vAlign w:val="center"/>
            <w:hideMark/>
          </w:tcPr>
          <w:p w14:paraId="5E8CDC80" w14:textId="77777777" w:rsidR="008D3F94" w:rsidRPr="009A22CB" w:rsidRDefault="008D3F94" w:rsidP="00E31E6A">
            <w:pPr>
              <w:pStyle w:val="Table"/>
            </w:pPr>
            <w:r w:rsidRPr="009A22CB">
              <w:t>%</w:t>
            </w:r>
          </w:p>
        </w:tc>
        <w:tc>
          <w:tcPr>
            <w:tcW w:w="940" w:type="dxa"/>
            <w:noWrap/>
            <w:vAlign w:val="center"/>
            <w:hideMark/>
          </w:tcPr>
          <w:p w14:paraId="5CF3FE87" w14:textId="77777777" w:rsidR="008D3F94" w:rsidRPr="009A22CB" w:rsidRDefault="008D3F94" w:rsidP="00E31E6A">
            <w:pPr>
              <w:pStyle w:val="Table"/>
            </w:pPr>
            <w:r w:rsidRPr="009A22CB">
              <w:t>&lt; 0.001</w:t>
            </w:r>
          </w:p>
        </w:tc>
        <w:tc>
          <w:tcPr>
            <w:tcW w:w="1148" w:type="dxa"/>
            <w:noWrap/>
            <w:vAlign w:val="center"/>
            <w:hideMark/>
          </w:tcPr>
          <w:p w14:paraId="17786DB1" w14:textId="77777777" w:rsidR="008D3F94" w:rsidRPr="009A22CB" w:rsidRDefault="008D3F94" w:rsidP="00E31E6A">
            <w:pPr>
              <w:pStyle w:val="Table"/>
            </w:pPr>
            <w:r w:rsidRPr="009A22CB">
              <w:t>-0.51</w:t>
            </w:r>
          </w:p>
        </w:tc>
        <w:tc>
          <w:tcPr>
            <w:tcW w:w="772" w:type="dxa"/>
            <w:noWrap/>
            <w:vAlign w:val="center"/>
            <w:hideMark/>
          </w:tcPr>
          <w:p w14:paraId="0214E151" w14:textId="77777777" w:rsidR="008D3F94" w:rsidRPr="009A22CB" w:rsidRDefault="008D3F94" w:rsidP="00E31E6A">
            <w:pPr>
              <w:pStyle w:val="Table"/>
            </w:pPr>
            <w:r w:rsidRPr="009A22CB">
              <w:t>0.646</w:t>
            </w:r>
          </w:p>
        </w:tc>
        <w:tc>
          <w:tcPr>
            <w:tcW w:w="1128" w:type="dxa"/>
            <w:noWrap/>
            <w:vAlign w:val="center"/>
            <w:hideMark/>
          </w:tcPr>
          <w:p w14:paraId="761494DF" w14:textId="77777777" w:rsidR="008D3F94" w:rsidRPr="009A22CB" w:rsidRDefault="008D3F94" w:rsidP="00E31E6A">
            <w:pPr>
              <w:pStyle w:val="Table"/>
            </w:pPr>
            <w:r w:rsidRPr="009A22CB">
              <w:t>&lt; 35.2</w:t>
            </w:r>
          </w:p>
        </w:tc>
        <w:tc>
          <w:tcPr>
            <w:tcW w:w="814" w:type="dxa"/>
            <w:noWrap/>
            <w:vAlign w:val="center"/>
            <w:hideMark/>
          </w:tcPr>
          <w:p w14:paraId="0EA034EA" w14:textId="77777777" w:rsidR="008D3F94" w:rsidRPr="009A22CB" w:rsidRDefault="008D3F94" w:rsidP="00E31E6A">
            <w:pPr>
              <w:pStyle w:val="Table"/>
            </w:pPr>
            <w:r w:rsidRPr="009A22CB">
              <w:t>73.9%</w:t>
            </w:r>
          </w:p>
        </w:tc>
        <w:tc>
          <w:tcPr>
            <w:tcW w:w="814" w:type="dxa"/>
            <w:noWrap/>
            <w:vAlign w:val="center"/>
            <w:hideMark/>
          </w:tcPr>
          <w:p w14:paraId="331AAFD4" w14:textId="77777777" w:rsidR="008D3F94" w:rsidRPr="009A22CB" w:rsidRDefault="008D3F94" w:rsidP="00E31E6A">
            <w:pPr>
              <w:pStyle w:val="Table"/>
            </w:pPr>
            <w:r w:rsidRPr="009A22CB">
              <w:t>50.7%</w:t>
            </w:r>
          </w:p>
        </w:tc>
        <w:tc>
          <w:tcPr>
            <w:tcW w:w="559" w:type="dxa"/>
            <w:noWrap/>
            <w:vAlign w:val="center"/>
            <w:hideMark/>
          </w:tcPr>
          <w:p w14:paraId="21D8220C" w14:textId="77777777" w:rsidR="008D3F94" w:rsidRPr="009A22CB" w:rsidRDefault="008D3F94" w:rsidP="00E31E6A">
            <w:pPr>
              <w:pStyle w:val="Table"/>
            </w:pPr>
            <w:r w:rsidRPr="009A22CB">
              <w:t>102</w:t>
            </w:r>
          </w:p>
        </w:tc>
        <w:tc>
          <w:tcPr>
            <w:tcW w:w="559" w:type="dxa"/>
            <w:noWrap/>
            <w:vAlign w:val="center"/>
            <w:hideMark/>
          </w:tcPr>
          <w:p w14:paraId="7B9EEB84" w14:textId="77777777" w:rsidR="008D3F94" w:rsidRPr="009A22CB" w:rsidRDefault="008D3F94" w:rsidP="00E31E6A">
            <w:pPr>
              <w:pStyle w:val="Table"/>
            </w:pPr>
            <w:r w:rsidRPr="009A22CB">
              <w:t>72</w:t>
            </w:r>
          </w:p>
        </w:tc>
        <w:tc>
          <w:tcPr>
            <w:tcW w:w="559" w:type="dxa"/>
            <w:noWrap/>
            <w:vAlign w:val="center"/>
            <w:hideMark/>
          </w:tcPr>
          <w:p w14:paraId="1ABE19E5" w14:textId="77777777" w:rsidR="008D3F94" w:rsidRPr="009A22CB" w:rsidRDefault="008D3F94" w:rsidP="00E31E6A">
            <w:pPr>
              <w:pStyle w:val="Table"/>
            </w:pPr>
            <w:r w:rsidRPr="009A22CB">
              <w:t>70</w:t>
            </w:r>
          </w:p>
        </w:tc>
        <w:tc>
          <w:tcPr>
            <w:tcW w:w="559" w:type="dxa"/>
            <w:noWrap/>
            <w:vAlign w:val="center"/>
            <w:hideMark/>
          </w:tcPr>
          <w:p w14:paraId="09F43219" w14:textId="77777777" w:rsidR="008D3F94" w:rsidRPr="009A22CB" w:rsidRDefault="008D3F94" w:rsidP="00E31E6A">
            <w:pPr>
              <w:pStyle w:val="Table"/>
            </w:pPr>
            <w:r w:rsidRPr="009A22CB">
              <w:t>36</w:t>
            </w:r>
          </w:p>
        </w:tc>
        <w:tc>
          <w:tcPr>
            <w:tcW w:w="613" w:type="dxa"/>
            <w:noWrap/>
            <w:vAlign w:val="center"/>
            <w:hideMark/>
          </w:tcPr>
          <w:p w14:paraId="78329CA1" w14:textId="77777777" w:rsidR="008D3F94" w:rsidRPr="009A22CB" w:rsidRDefault="008D3F94" w:rsidP="00E31E6A">
            <w:pPr>
              <w:pStyle w:val="Table"/>
            </w:pPr>
            <w:r w:rsidRPr="009A22CB">
              <w:t>0.59</w:t>
            </w:r>
          </w:p>
        </w:tc>
        <w:tc>
          <w:tcPr>
            <w:tcW w:w="613" w:type="dxa"/>
            <w:noWrap/>
            <w:vAlign w:val="center"/>
            <w:hideMark/>
          </w:tcPr>
          <w:p w14:paraId="48AFCB7E" w14:textId="77777777" w:rsidR="008D3F94" w:rsidRPr="009A22CB" w:rsidRDefault="008D3F94" w:rsidP="00E31E6A">
            <w:pPr>
              <w:pStyle w:val="Table"/>
            </w:pPr>
            <w:r w:rsidRPr="009A22CB">
              <w:t>0.67</w:t>
            </w:r>
          </w:p>
        </w:tc>
        <w:tc>
          <w:tcPr>
            <w:tcW w:w="613" w:type="dxa"/>
            <w:noWrap/>
            <w:vAlign w:val="center"/>
            <w:hideMark/>
          </w:tcPr>
          <w:p w14:paraId="1B1E761F" w14:textId="77777777" w:rsidR="008D3F94" w:rsidRPr="009A22CB" w:rsidRDefault="008D3F94" w:rsidP="00E31E6A">
            <w:pPr>
              <w:pStyle w:val="Table"/>
            </w:pPr>
            <w:r w:rsidRPr="009A22CB">
              <w:t>1.50</w:t>
            </w:r>
          </w:p>
        </w:tc>
        <w:tc>
          <w:tcPr>
            <w:tcW w:w="613" w:type="dxa"/>
            <w:noWrap/>
            <w:vAlign w:val="center"/>
            <w:hideMark/>
          </w:tcPr>
          <w:p w14:paraId="7AA63277" w14:textId="77777777" w:rsidR="008D3F94" w:rsidRPr="009A22CB" w:rsidRDefault="008D3F94" w:rsidP="00E31E6A">
            <w:pPr>
              <w:pStyle w:val="Table"/>
            </w:pPr>
            <w:r w:rsidRPr="009A22CB">
              <w:t>0.51</w:t>
            </w:r>
          </w:p>
        </w:tc>
        <w:tc>
          <w:tcPr>
            <w:tcW w:w="721" w:type="dxa"/>
            <w:noWrap/>
            <w:vAlign w:val="center"/>
            <w:hideMark/>
          </w:tcPr>
          <w:p w14:paraId="54EAE9B4" w14:textId="77777777" w:rsidR="008D3F94" w:rsidRPr="009A22CB" w:rsidRDefault="008D3F94" w:rsidP="00E31E6A">
            <w:pPr>
              <w:pStyle w:val="Table"/>
            </w:pPr>
            <w:r w:rsidRPr="009A22CB">
              <w:t>2.91</w:t>
            </w:r>
          </w:p>
        </w:tc>
        <w:tc>
          <w:tcPr>
            <w:tcW w:w="934" w:type="dxa"/>
            <w:noWrap/>
            <w:vAlign w:val="center"/>
            <w:hideMark/>
          </w:tcPr>
          <w:p w14:paraId="53147C93" w14:textId="77777777" w:rsidR="008D3F94" w:rsidRPr="009A22CB" w:rsidRDefault="008D3F94" w:rsidP="00E31E6A">
            <w:pPr>
              <w:pStyle w:val="Table"/>
            </w:pPr>
            <w:r w:rsidRPr="009A22CB">
              <w:t>0.25</w:t>
            </w:r>
          </w:p>
        </w:tc>
      </w:tr>
      <w:tr w:rsidR="008D3F94" w:rsidRPr="009A22CB" w14:paraId="14689494" w14:textId="77777777" w:rsidTr="00E31E6A">
        <w:trPr>
          <w:trHeight w:val="454"/>
        </w:trPr>
        <w:tc>
          <w:tcPr>
            <w:tcW w:w="1566" w:type="dxa"/>
            <w:shd w:val="clear" w:color="000000" w:fill="F2F2F2"/>
            <w:noWrap/>
            <w:vAlign w:val="center"/>
            <w:hideMark/>
          </w:tcPr>
          <w:p w14:paraId="04A37FDC" w14:textId="77777777" w:rsidR="008D3F94" w:rsidRPr="009A22CB" w:rsidRDefault="008D3F94" w:rsidP="00E31E6A">
            <w:pPr>
              <w:pStyle w:val="Table"/>
            </w:pPr>
            <w:r w:rsidRPr="009A22CB">
              <w:t>Plateletcrit</w:t>
            </w:r>
          </w:p>
        </w:tc>
        <w:tc>
          <w:tcPr>
            <w:tcW w:w="899" w:type="dxa"/>
            <w:noWrap/>
            <w:vAlign w:val="center"/>
            <w:hideMark/>
          </w:tcPr>
          <w:p w14:paraId="0F6CD884" w14:textId="77777777" w:rsidR="008D3F94" w:rsidRPr="009A22CB" w:rsidRDefault="008D3F94" w:rsidP="00E31E6A">
            <w:pPr>
              <w:pStyle w:val="Table"/>
            </w:pPr>
            <w:r w:rsidRPr="009A22CB">
              <w:t>%</w:t>
            </w:r>
          </w:p>
        </w:tc>
        <w:tc>
          <w:tcPr>
            <w:tcW w:w="940" w:type="dxa"/>
            <w:noWrap/>
            <w:vAlign w:val="center"/>
            <w:hideMark/>
          </w:tcPr>
          <w:p w14:paraId="5DBAFF44" w14:textId="77777777" w:rsidR="008D3F94" w:rsidRPr="009A22CB" w:rsidRDefault="008D3F94" w:rsidP="00E31E6A">
            <w:pPr>
              <w:pStyle w:val="Table"/>
            </w:pPr>
            <w:r w:rsidRPr="009A22CB">
              <w:t>&lt; 0.001</w:t>
            </w:r>
          </w:p>
        </w:tc>
        <w:tc>
          <w:tcPr>
            <w:tcW w:w="1148" w:type="dxa"/>
            <w:noWrap/>
            <w:vAlign w:val="center"/>
            <w:hideMark/>
          </w:tcPr>
          <w:p w14:paraId="69DFC032" w14:textId="77777777" w:rsidR="008D3F94" w:rsidRPr="009A22CB" w:rsidRDefault="008D3F94" w:rsidP="00E31E6A">
            <w:pPr>
              <w:pStyle w:val="Table"/>
            </w:pPr>
            <w:r w:rsidRPr="009A22CB">
              <w:t>0.52</w:t>
            </w:r>
          </w:p>
        </w:tc>
        <w:tc>
          <w:tcPr>
            <w:tcW w:w="772" w:type="dxa"/>
            <w:noWrap/>
            <w:vAlign w:val="center"/>
            <w:hideMark/>
          </w:tcPr>
          <w:p w14:paraId="47DD3EF7" w14:textId="77777777" w:rsidR="008D3F94" w:rsidRPr="009A22CB" w:rsidRDefault="008D3F94" w:rsidP="00E31E6A">
            <w:pPr>
              <w:pStyle w:val="Table"/>
            </w:pPr>
            <w:r w:rsidRPr="009A22CB">
              <w:t>0.633</w:t>
            </w:r>
          </w:p>
        </w:tc>
        <w:tc>
          <w:tcPr>
            <w:tcW w:w="1128" w:type="dxa"/>
            <w:noWrap/>
            <w:vAlign w:val="center"/>
            <w:hideMark/>
          </w:tcPr>
          <w:p w14:paraId="0DC56CCA" w14:textId="77777777" w:rsidR="008D3F94" w:rsidRPr="009A22CB" w:rsidRDefault="008D3F94" w:rsidP="00E31E6A">
            <w:pPr>
              <w:pStyle w:val="Table"/>
            </w:pPr>
            <w:r w:rsidRPr="009A22CB">
              <w:t>&gt; 0.3</w:t>
            </w:r>
          </w:p>
        </w:tc>
        <w:tc>
          <w:tcPr>
            <w:tcW w:w="814" w:type="dxa"/>
            <w:noWrap/>
            <w:vAlign w:val="center"/>
            <w:hideMark/>
          </w:tcPr>
          <w:p w14:paraId="69EB39CD" w14:textId="77777777" w:rsidR="008D3F94" w:rsidRPr="009A22CB" w:rsidRDefault="008D3F94" w:rsidP="00E31E6A">
            <w:pPr>
              <w:pStyle w:val="Table"/>
            </w:pPr>
            <w:r w:rsidRPr="009A22CB">
              <w:t>44.9%</w:t>
            </w:r>
          </w:p>
        </w:tc>
        <w:tc>
          <w:tcPr>
            <w:tcW w:w="814" w:type="dxa"/>
            <w:noWrap/>
            <w:vAlign w:val="center"/>
            <w:hideMark/>
          </w:tcPr>
          <w:p w14:paraId="00156510" w14:textId="77777777" w:rsidR="008D3F94" w:rsidRPr="009A22CB" w:rsidRDefault="008D3F94" w:rsidP="00E31E6A">
            <w:pPr>
              <w:pStyle w:val="Table"/>
            </w:pPr>
            <w:r w:rsidRPr="009A22CB">
              <w:t>80.3%</w:t>
            </w:r>
          </w:p>
        </w:tc>
        <w:tc>
          <w:tcPr>
            <w:tcW w:w="559" w:type="dxa"/>
            <w:noWrap/>
            <w:vAlign w:val="center"/>
            <w:hideMark/>
          </w:tcPr>
          <w:p w14:paraId="4FD2C664" w14:textId="77777777" w:rsidR="008D3F94" w:rsidRPr="009A22CB" w:rsidRDefault="008D3F94" w:rsidP="00E31E6A">
            <w:pPr>
              <w:pStyle w:val="Table"/>
            </w:pPr>
            <w:r w:rsidRPr="009A22CB">
              <w:t>62</w:t>
            </w:r>
          </w:p>
        </w:tc>
        <w:tc>
          <w:tcPr>
            <w:tcW w:w="559" w:type="dxa"/>
            <w:noWrap/>
            <w:vAlign w:val="center"/>
            <w:hideMark/>
          </w:tcPr>
          <w:p w14:paraId="6411D147" w14:textId="77777777" w:rsidR="008D3F94" w:rsidRPr="009A22CB" w:rsidRDefault="008D3F94" w:rsidP="00E31E6A">
            <w:pPr>
              <w:pStyle w:val="Table"/>
            </w:pPr>
            <w:r w:rsidRPr="009A22CB">
              <w:t>114</w:t>
            </w:r>
          </w:p>
        </w:tc>
        <w:tc>
          <w:tcPr>
            <w:tcW w:w="559" w:type="dxa"/>
            <w:noWrap/>
            <w:vAlign w:val="center"/>
            <w:hideMark/>
          </w:tcPr>
          <w:p w14:paraId="1A968E4D" w14:textId="77777777" w:rsidR="008D3F94" w:rsidRPr="009A22CB" w:rsidRDefault="008D3F94" w:rsidP="00E31E6A">
            <w:pPr>
              <w:pStyle w:val="Table"/>
            </w:pPr>
            <w:r w:rsidRPr="009A22CB">
              <w:t>28</w:t>
            </w:r>
          </w:p>
        </w:tc>
        <w:tc>
          <w:tcPr>
            <w:tcW w:w="559" w:type="dxa"/>
            <w:noWrap/>
            <w:vAlign w:val="center"/>
            <w:hideMark/>
          </w:tcPr>
          <w:p w14:paraId="1CDDDCF7" w14:textId="77777777" w:rsidR="008D3F94" w:rsidRPr="009A22CB" w:rsidRDefault="008D3F94" w:rsidP="00E31E6A">
            <w:pPr>
              <w:pStyle w:val="Table"/>
            </w:pPr>
            <w:r w:rsidRPr="009A22CB">
              <w:t>76</w:t>
            </w:r>
          </w:p>
        </w:tc>
        <w:tc>
          <w:tcPr>
            <w:tcW w:w="613" w:type="dxa"/>
            <w:noWrap/>
            <w:vAlign w:val="center"/>
            <w:hideMark/>
          </w:tcPr>
          <w:p w14:paraId="0672C407" w14:textId="77777777" w:rsidR="008D3F94" w:rsidRPr="009A22CB" w:rsidRDefault="008D3F94" w:rsidP="00E31E6A">
            <w:pPr>
              <w:pStyle w:val="Table"/>
            </w:pPr>
            <w:r w:rsidRPr="009A22CB">
              <w:t>0.69</w:t>
            </w:r>
          </w:p>
        </w:tc>
        <w:tc>
          <w:tcPr>
            <w:tcW w:w="613" w:type="dxa"/>
            <w:noWrap/>
            <w:vAlign w:val="center"/>
            <w:hideMark/>
          </w:tcPr>
          <w:p w14:paraId="7BD70147" w14:textId="77777777" w:rsidR="008D3F94" w:rsidRPr="009A22CB" w:rsidRDefault="008D3F94" w:rsidP="00E31E6A">
            <w:pPr>
              <w:pStyle w:val="Table"/>
            </w:pPr>
            <w:r w:rsidRPr="009A22CB">
              <w:t>0.60</w:t>
            </w:r>
          </w:p>
        </w:tc>
        <w:tc>
          <w:tcPr>
            <w:tcW w:w="613" w:type="dxa"/>
            <w:noWrap/>
            <w:vAlign w:val="center"/>
            <w:hideMark/>
          </w:tcPr>
          <w:p w14:paraId="0258FE9A" w14:textId="77777777" w:rsidR="008D3F94" w:rsidRPr="009A22CB" w:rsidRDefault="008D3F94" w:rsidP="00E31E6A">
            <w:pPr>
              <w:pStyle w:val="Table"/>
            </w:pPr>
            <w:r w:rsidRPr="009A22CB">
              <w:t>2.28</w:t>
            </w:r>
          </w:p>
        </w:tc>
        <w:tc>
          <w:tcPr>
            <w:tcW w:w="613" w:type="dxa"/>
            <w:noWrap/>
            <w:vAlign w:val="center"/>
            <w:hideMark/>
          </w:tcPr>
          <w:p w14:paraId="2B2C0C86" w14:textId="77777777" w:rsidR="008D3F94" w:rsidRPr="009A22CB" w:rsidRDefault="008D3F94" w:rsidP="00E31E6A">
            <w:pPr>
              <w:pStyle w:val="Table"/>
            </w:pPr>
            <w:r w:rsidRPr="009A22CB">
              <w:t>0.69</w:t>
            </w:r>
          </w:p>
        </w:tc>
        <w:tc>
          <w:tcPr>
            <w:tcW w:w="721" w:type="dxa"/>
            <w:noWrap/>
            <w:vAlign w:val="center"/>
            <w:hideMark/>
          </w:tcPr>
          <w:p w14:paraId="53E93B76" w14:textId="77777777" w:rsidR="008D3F94" w:rsidRPr="009A22CB" w:rsidRDefault="008D3F94" w:rsidP="00E31E6A">
            <w:pPr>
              <w:pStyle w:val="Table"/>
            </w:pPr>
            <w:r w:rsidRPr="009A22CB">
              <w:t>3.32</w:t>
            </w:r>
          </w:p>
        </w:tc>
        <w:tc>
          <w:tcPr>
            <w:tcW w:w="934" w:type="dxa"/>
            <w:noWrap/>
            <w:vAlign w:val="center"/>
            <w:hideMark/>
          </w:tcPr>
          <w:p w14:paraId="359AF2FD" w14:textId="77777777" w:rsidR="008D3F94" w:rsidRPr="009A22CB" w:rsidRDefault="008D3F94" w:rsidP="00E31E6A">
            <w:pPr>
              <w:pStyle w:val="Table"/>
            </w:pPr>
            <w:r w:rsidRPr="009A22CB">
              <w:t>0.25</w:t>
            </w:r>
          </w:p>
        </w:tc>
      </w:tr>
      <w:tr w:rsidR="008D3F94" w:rsidRPr="009A22CB" w14:paraId="6920CD47" w14:textId="77777777" w:rsidTr="00E31E6A">
        <w:trPr>
          <w:trHeight w:val="454"/>
        </w:trPr>
        <w:tc>
          <w:tcPr>
            <w:tcW w:w="1566" w:type="dxa"/>
            <w:shd w:val="clear" w:color="000000" w:fill="B5E6A2"/>
            <w:noWrap/>
            <w:vAlign w:val="center"/>
            <w:hideMark/>
          </w:tcPr>
          <w:p w14:paraId="0B189BE1" w14:textId="77777777" w:rsidR="008D3F94" w:rsidRPr="009A22CB" w:rsidRDefault="008D3F94" w:rsidP="00E31E6A">
            <w:pPr>
              <w:pStyle w:val="Table"/>
            </w:pPr>
            <w:r w:rsidRPr="009A22CB">
              <w:t>Immature platelet fraction</w:t>
            </w:r>
          </w:p>
        </w:tc>
        <w:tc>
          <w:tcPr>
            <w:tcW w:w="899" w:type="dxa"/>
            <w:shd w:val="clear" w:color="000000" w:fill="DAF2D0"/>
            <w:noWrap/>
            <w:vAlign w:val="center"/>
            <w:hideMark/>
          </w:tcPr>
          <w:p w14:paraId="4A20BD5C" w14:textId="77777777" w:rsidR="008D3F94" w:rsidRPr="009A22CB" w:rsidRDefault="008D3F94" w:rsidP="00E31E6A">
            <w:pPr>
              <w:pStyle w:val="Table"/>
            </w:pPr>
            <w:r w:rsidRPr="009A22CB">
              <w:t>%</w:t>
            </w:r>
          </w:p>
        </w:tc>
        <w:tc>
          <w:tcPr>
            <w:tcW w:w="940" w:type="dxa"/>
            <w:shd w:val="clear" w:color="000000" w:fill="DAF2D0"/>
            <w:noWrap/>
            <w:vAlign w:val="center"/>
            <w:hideMark/>
          </w:tcPr>
          <w:p w14:paraId="650D5C38" w14:textId="77777777" w:rsidR="008D3F94" w:rsidRPr="009A22CB" w:rsidRDefault="008D3F94" w:rsidP="00E31E6A">
            <w:pPr>
              <w:pStyle w:val="Table"/>
            </w:pPr>
            <w:r w:rsidRPr="009A22CB">
              <w:t>&lt; 0.001</w:t>
            </w:r>
          </w:p>
        </w:tc>
        <w:tc>
          <w:tcPr>
            <w:tcW w:w="1148" w:type="dxa"/>
            <w:shd w:val="clear" w:color="000000" w:fill="DAF2D0"/>
            <w:noWrap/>
            <w:vAlign w:val="center"/>
            <w:hideMark/>
          </w:tcPr>
          <w:p w14:paraId="4C97BC77" w14:textId="77777777" w:rsidR="008D3F94" w:rsidRPr="009A22CB" w:rsidRDefault="008D3F94" w:rsidP="00E31E6A">
            <w:pPr>
              <w:pStyle w:val="Table"/>
            </w:pPr>
            <w:r w:rsidRPr="009A22CB">
              <w:t>-0.91</w:t>
            </w:r>
          </w:p>
        </w:tc>
        <w:tc>
          <w:tcPr>
            <w:tcW w:w="772" w:type="dxa"/>
            <w:shd w:val="clear" w:color="000000" w:fill="DAF2D0"/>
            <w:noWrap/>
            <w:vAlign w:val="center"/>
            <w:hideMark/>
          </w:tcPr>
          <w:p w14:paraId="7425FF30" w14:textId="77777777" w:rsidR="008D3F94" w:rsidRPr="009A22CB" w:rsidRDefault="008D3F94" w:rsidP="00E31E6A">
            <w:pPr>
              <w:pStyle w:val="Table"/>
            </w:pPr>
            <w:r w:rsidRPr="009A22CB">
              <w:t>0.740</w:t>
            </w:r>
          </w:p>
        </w:tc>
        <w:tc>
          <w:tcPr>
            <w:tcW w:w="1128" w:type="dxa"/>
            <w:shd w:val="clear" w:color="000000" w:fill="DAF2D0"/>
            <w:noWrap/>
            <w:vAlign w:val="center"/>
            <w:hideMark/>
          </w:tcPr>
          <w:p w14:paraId="70BBCC18" w14:textId="77777777" w:rsidR="008D3F94" w:rsidRPr="009A22CB" w:rsidRDefault="008D3F94" w:rsidP="00E31E6A">
            <w:pPr>
              <w:pStyle w:val="Table"/>
            </w:pPr>
            <w:r w:rsidRPr="009A22CB">
              <w:t>&lt; 7.5</w:t>
            </w:r>
          </w:p>
        </w:tc>
        <w:tc>
          <w:tcPr>
            <w:tcW w:w="814" w:type="dxa"/>
            <w:shd w:val="clear" w:color="000000" w:fill="DAF2D0"/>
            <w:noWrap/>
            <w:vAlign w:val="center"/>
            <w:hideMark/>
          </w:tcPr>
          <w:p w14:paraId="6F91B811" w14:textId="77777777" w:rsidR="008D3F94" w:rsidRPr="009A22CB" w:rsidRDefault="008D3F94" w:rsidP="00E31E6A">
            <w:pPr>
              <w:pStyle w:val="Table"/>
            </w:pPr>
            <w:r w:rsidRPr="009A22CB">
              <w:t>84.6%</w:t>
            </w:r>
          </w:p>
        </w:tc>
        <w:tc>
          <w:tcPr>
            <w:tcW w:w="814" w:type="dxa"/>
            <w:shd w:val="clear" w:color="000000" w:fill="DAF2D0"/>
            <w:noWrap/>
            <w:vAlign w:val="center"/>
            <w:hideMark/>
          </w:tcPr>
          <w:p w14:paraId="444F4E0D" w14:textId="77777777" w:rsidR="008D3F94" w:rsidRPr="009A22CB" w:rsidRDefault="008D3F94" w:rsidP="00E31E6A">
            <w:pPr>
              <w:pStyle w:val="Table"/>
            </w:pPr>
            <w:r w:rsidRPr="009A22CB">
              <w:t>52.8%</w:t>
            </w:r>
          </w:p>
        </w:tc>
        <w:tc>
          <w:tcPr>
            <w:tcW w:w="559" w:type="dxa"/>
            <w:shd w:val="clear" w:color="000000" w:fill="DAF2D0"/>
            <w:noWrap/>
            <w:vAlign w:val="center"/>
            <w:hideMark/>
          </w:tcPr>
          <w:p w14:paraId="31721586" w14:textId="77777777" w:rsidR="008D3F94" w:rsidRPr="009A22CB" w:rsidRDefault="008D3F94" w:rsidP="00E31E6A">
            <w:pPr>
              <w:pStyle w:val="Table"/>
            </w:pPr>
            <w:r w:rsidRPr="009A22CB">
              <w:t>192</w:t>
            </w:r>
          </w:p>
        </w:tc>
        <w:tc>
          <w:tcPr>
            <w:tcW w:w="559" w:type="dxa"/>
            <w:shd w:val="clear" w:color="000000" w:fill="DAF2D0"/>
            <w:noWrap/>
            <w:vAlign w:val="center"/>
            <w:hideMark/>
          </w:tcPr>
          <w:p w14:paraId="00B0967E" w14:textId="77777777" w:rsidR="008D3F94" w:rsidRPr="009A22CB" w:rsidRDefault="008D3F94" w:rsidP="00E31E6A">
            <w:pPr>
              <w:pStyle w:val="Table"/>
            </w:pPr>
            <w:r w:rsidRPr="009A22CB">
              <w:t>84</w:t>
            </w:r>
          </w:p>
        </w:tc>
        <w:tc>
          <w:tcPr>
            <w:tcW w:w="559" w:type="dxa"/>
            <w:shd w:val="clear" w:color="000000" w:fill="DAF2D0"/>
            <w:noWrap/>
            <w:vAlign w:val="center"/>
            <w:hideMark/>
          </w:tcPr>
          <w:p w14:paraId="118A06F7" w14:textId="77777777" w:rsidR="008D3F94" w:rsidRPr="009A22CB" w:rsidRDefault="008D3F94" w:rsidP="00E31E6A">
            <w:pPr>
              <w:pStyle w:val="Table"/>
            </w:pPr>
            <w:r w:rsidRPr="009A22CB">
              <w:t>75</w:t>
            </w:r>
          </w:p>
        </w:tc>
        <w:tc>
          <w:tcPr>
            <w:tcW w:w="559" w:type="dxa"/>
            <w:shd w:val="clear" w:color="000000" w:fill="DAF2D0"/>
            <w:noWrap/>
            <w:vAlign w:val="center"/>
            <w:hideMark/>
          </w:tcPr>
          <w:p w14:paraId="7739E521" w14:textId="77777777" w:rsidR="008D3F94" w:rsidRPr="009A22CB" w:rsidRDefault="008D3F94" w:rsidP="00E31E6A">
            <w:pPr>
              <w:pStyle w:val="Table"/>
            </w:pPr>
            <w:r w:rsidRPr="009A22CB">
              <w:t>35</w:t>
            </w:r>
          </w:p>
        </w:tc>
        <w:tc>
          <w:tcPr>
            <w:tcW w:w="613" w:type="dxa"/>
            <w:shd w:val="clear" w:color="000000" w:fill="DAF2D0"/>
            <w:noWrap/>
            <w:vAlign w:val="center"/>
            <w:hideMark/>
          </w:tcPr>
          <w:p w14:paraId="03181F90" w14:textId="77777777" w:rsidR="008D3F94" w:rsidRPr="009A22CB" w:rsidRDefault="008D3F94" w:rsidP="00E31E6A">
            <w:pPr>
              <w:pStyle w:val="Table"/>
            </w:pPr>
            <w:r w:rsidRPr="009A22CB">
              <w:t>0.72</w:t>
            </w:r>
          </w:p>
        </w:tc>
        <w:tc>
          <w:tcPr>
            <w:tcW w:w="613" w:type="dxa"/>
            <w:shd w:val="clear" w:color="000000" w:fill="DAF2D0"/>
            <w:noWrap/>
            <w:vAlign w:val="center"/>
            <w:hideMark/>
          </w:tcPr>
          <w:p w14:paraId="4F7F76B5" w14:textId="77777777" w:rsidR="008D3F94" w:rsidRPr="009A22CB" w:rsidRDefault="008D3F94" w:rsidP="00E31E6A">
            <w:pPr>
              <w:pStyle w:val="Table"/>
            </w:pPr>
            <w:r w:rsidRPr="009A22CB">
              <w:t>0.71</w:t>
            </w:r>
          </w:p>
        </w:tc>
        <w:tc>
          <w:tcPr>
            <w:tcW w:w="613" w:type="dxa"/>
            <w:shd w:val="clear" w:color="000000" w:fill="DAF2D0"/>
            <w:noWrap/>
            <w:vAlign w:val="center"/>
            <w:hideMark/>
          </w:tcPr>
          <w:p w14:paraId="67F9DBB7" w14:textId="77777777" w:rsidR="008D3F94" w:rsidRPr="009A22CB" w:rsidRDefault="008D3F94" w:rsidP="00E31E6A">
            <w:pPr>
              <w:pStyle w:val="Table"/>
            </w:pPr>
            <w:r w:rsidRPr="009A22CB">
              <w:t>1.79</w:t>
            </w:r>
          </w:p>
        </w:tc>
        <w:tc>
          <w:tcPr>
            <w:tcW w:w="613" w:type="dxa"/>
            <w:shd w:val="clear" w:color="000000" w:fill="DAF2D0"/>
            <w:noWrap/>
            <w:vAlign w:val="center"/>
            <w:hideMark/>
          </w:tcPr>
          <w:p w14:paraId="776EE3C7" w14:textId="77777777" w:rsidR="008D3F94" w:rsidRPr="009A22CB" w:rsidRDefault="008D3F94" w:rsidP="00E31E6A">
            <w:pPr>
              <w:pStyle w:val="Table"/>
            </w:pPr>
            <w:r w:rsidRPr="009A22CB">
              <w:t>0.29</w:t>
            </w:r>
          </w:p>
        </w:tc>
        <w:tc>
          <w:tcPr>
            <w:tcW w:w="721" w:type="dxa"/>
            <w:shd w:val="clear" w:color="000000" w:fill="DAF2D0"/>
            <w:noWrap/>
            <w:vAlign w:val="center"/>
            <w:hideMark/>
          </w:tcPr>
          <w:p w14:paraId="74254380" w14:textId="77777777" w:rsidR="008D3F94" w:rsidRPr="009A22CB" w:rsidRDefault="008D3F94" w:rsidP="00E31E6A">
            <w:pPr>
              <w:pStyle w:val="Table"/>
            </w:pPr>
            <w:r w:rsidRPr="009A22CB">
              <w:t>6.14</w:t>
            </w:r>
          </w:p>
        </w:tc>
        <w:tc>
          <w:tcPr>
            <w:tcW w:w="934" w:type="dxa"/>
            <w:shd w:val="clear" w:color="000000" w:fill="DAF2D0"/>
            <w:noWrap/>
            <w:vAlign w:val="center"/>
            <w:hideMark/>
          </w:tcPr>
          <w:p w14:paraId="549B693B" w14:textId="77777777" w:rsidR="008D3F94" w:rsidRPr="009A22CB" w:rsidRDefault="008D3F94" w:rsidP="00E31E6A">
            <w:pPr>
              <w:pStyle w:val="Table"/>
            </w:pPr>
            <w:r w:rsidRPr="009A22CB">
              <w:t>0.37</w:t>
            </w:r>
          </w:p>
        </w:tc>
      </w:tr>
      <w:tr w:rsidR="008D3F94" w:rsidRPr="009A22CB" w14:paraId="18D55436" w14:textId="77777777" w:rsidTr="00E31E6A">
        <w:trPr>
          <w:trHeight w:val="454"/>
        </w:trPr>
        <w:tc>
          <w:tcPr>
            <w:tcW w:w="1566" w:type="dxa"/>
            <w:shd w:val="clear" w:color="000000" w:fill="F7C7AC"/>
            <w:noWrap/>
            <w:vAlign w:val="center"/>
            <w:hideMark/>
          </w:tcPr>
          <w:p w14:paraId="2A701C9F" w14:textId="77777777" w:rsidR="008D3F94" w:rsidRPr="009A22CB" w:rsidRDefault="008D3F94" w:rsidP="00E31E6A">
            <w:pPr>
              <w:pStyle w:val="Table"/>
            </w:pPr>
            <w:r w:rsidRPr="009A22CB">
              <w:t>Platelet to lymphocyte ratio</w:t>
            </w:r>
          </w:p>
        </w:tc>
        <w:tc>
          <w:tcPr>
            <w:tcW w:w="899" w:type="dxa"/>
            <w:shd w:val="clear" w:color="000000" w:fill="FBE2D5"/>
            <w:noWrap/>
            <w:vAlign w:val="center"/>
            <w:hideMark/>
          </w:tcPr>
          <w:p w14:paraId="2A06D4F5" w14:textId="77777777" w:rsidR="008D3F94" w:rsidRPr="009A22CB" w:rsidRDefault="008D3F94" w:rsidP="00E31E6A">
            <w:pPr>
              <w:pStyle w:val="Table"/>
            </w:pPr>
            <w:r w:rsidRPr="009A22CB">
              <w:t>%</w:t>
            </w:r>
          </w:p>
        </w:tc>
        <w:tc>
          <w:tcPr>
            <w:tcW w:w="940" w:type="dxa"/>
            <w:shd w:val="clear" w:color="000000" w:fill="FBE2D5"/>
            <w:noWrap/>
            <w:vAlign w:val="center"/>
            <w:hideMark/>
          </w:tcPr>
          <w:p w14:paraId="632482A2" w14:textId="77777777" w:rsidR="008D3F94" w:rsidRPr="009A22CB" w:rsidRDefault="008D3F94" w:rsidP="00E31E6A">
            <w:pPr>
              <w:pStyle w:val="Table"/>
            </w:pPr>
            <w:r w:rsidRPr="009A22CB">
              <w:t>&lt; 0.001</w:t>
            </w:r>
          </w:p>
        </w:tc>
        <w:tc>
          <w:tcPr>
            <w:tcW w:w="1148" w:type="dxa"/>
            <w:shd w:val="clear" w:color="000000" w:fill="FBE2D5"/>
            <w:noWrap/>
            <w:vAlign w:val="center"/>
            <w:hideMark/>
          </w:tcPr>
          <w:p w14:paraId="0AB47392" w14:textId="77777777" w:rsidR="008D3F94" w:rsidRPr="009A22CB" w:rsidRDefault="008D3F94" w:rsidP="00E31E6A">
            <w:pPr>
              <w:pStyle w:val="Table"/>
            </w:pPr>
            <w:r w:rsidRPr="009A22CB">
              <w:t>0.40</w:t>
            </w:r>
          </w:p>
        </w:tc>
        <w:tc>
          <w:tcPr>
            <w:tcW w:w="772" w:type="dxa"/>
            <w:shd w:val="clear" w:color="000000" w:fill="FBE2D5"/>
            <w:noWrap/>
            <w:vAlign w:val="center"/>
            <w:hideMark/>
          </w:tcPr>
          <w:p w14:paraId="47C25F09" w14:textId="77777777" w:rsidR="008D3F94" w:rsidRPr="009A22CB" w:rsidRDefault="008D3F94" w:rsidP="00E31E6A">
            <w:pPr>
              <w:pStyle w:val="Table"/>
            </w:pPr>
            <w:r w:rsidRPr="009A22CB">
              <w:t>0.610</w:t>
            </w:r>
          </w:p>
        </w:tc>
        <w:tc>
          <w:tcPr>
            <w:tcW w:w="1128" w:type="dxa"/>
            <w:shd w:val="clear" w:color="000000" w:fill="FBE2D5"/>
            <w:noWrap/>
            <w:vAlign w:val="center"/>
            <w:hideMark/>
          </w:tcPr>
          <w:p w14:paraId="06C4C28D" w14:textId="77777777" w:rsidR="008D3F94" w:rsidRPr="009A22CB" w:rsidRDefault="008D3F94" w:rsidP="00E31E6A">
            <w:pPr>
              <w:pStyle w:val="Table"/>
            </w:pPr>
            <w:r w:rsidRPr="009A22CB">
              <w:t>&gt; 0.059</w:t>
            </w:r>
          </w:p>
        </w:tc>
        <w:tc>
          <w:tcPr>
            <w:tcW w:w="814" w:type="dxa"/>
            <w:shd w:val="clear" w:color="000000" w:fill="FBE2D5"/>
            <w:noWrap/>
            <w:vAlign w:val="center"/>
            <w:hideMark/>
          </w:tcPr>
          <w:p w14:paraId="45684C60" w14:textId="77777777" w:rsidR="008D3F94" w:rsidRPr="009A22CB" w:rsidRDefault="008D3F94" w:rsidP="00E31E6A">
            <w:pPr>
              <w:pStyle w:val="Table"/>
            </w:pPr>
            <w:r w:rsidRPr="009A22CB">
              <w:t>52.0%</w:t>
            </w:r>
          </w:p>
        </w:tc>
        <w:tc>
          <w:tcPr>
            <w:tcW w:w="814" w:type="dxa"/>
            <w:shd w:val="clear" w:color="000000" w:fill="FBE2D5"/>
            <w:noWrap/>
            <w:vAlign w:val="center"/>
            <w:hideMark/>
          </w:tcPr>
          <w:p w14:paraId="4D46DEB5" w14:textId="77777777" w:rsidR="008D3F94" w:rsidRPr="009A22CB" w:rsidRDefault="008D3F94" w:rsidP="00E31E6A">
            <w:pPr>
              <w:pStyle w:val="Table"/>
            </w:pPr>
            <w:r w:rsidRPr="009A22CB">
              <w:t>70.0%</w:t>
            </w:r>
          </w:p>
        </w:tc>
        <w:tc>
          <w:tcPr>
            <w:tcW w:w="559" w:type="dxa"/>
            <w:shd w:val="clear" w:color="000000" w:fill="FBE2D5"/>
            <w:noWrap/>
            <w:vAlign w:val="center"/>
            <w:hideMark/>
          </w:tcPr>
          <w:p w14:paraId="32DAABCF" w14:textId="77777777" w:rsidR="008D3F94" w:rsidRPr="009A22CB" w:rsidRDefault="008D3F94" w:rsidP="00E31E6A">
            <w:pPr>
              <w:pStyle w:val="Table"/>
            </w:pPr>
            <w:r w:rsidRPr="009A22CB">
              <w:t>118</w:t>
            </w:r>
          </w:p>
        </w:tc>
        <w:tc>
          <w:tcPr>
            <w:tcW w:w="559" w:type="dxa"/>
            <w:shd w:val="clear" w:color="000000" w:fill="FBE2D5"/>
            <w:noWrap/>
            <w:vAlign w:val="center"/>
            <w:hideMark/>
          </w:tcPr>
          <w:p w14:paraId="09FDE6D0" w14:textId="77777777" w:rsidR="008D3F94" w:rsidRPr="009A22CB" w:rsidRDefault="008D3F94" w:rsidP="00E31E6A">
            <w:pPr>
              <w:pStyle w:val="Table"/>
            </w:pPr>
            <w:r w:rsidRPr="009A22CB">
              <w:t>112</w:t>
            </w:r>
          </w:p>
        </w:tc>
        <w:tc>
          <w:tcPr>
            <w:tcW w:w="559" w:type="dxa"/>
            <w:shd w:val="clear" w:color="000000" w:fill="FBE2D5"/>
            <w:noWrap/>
            <w:vAlign w:val="center"/>
            <w:hideMark/>
          </w:tcPr>
          <w:p w14:paraId="6C8C7F65" w14:textId="77777777" w:rsidR="008D3F94" w:rsidRPr="009A22CB" w:rsidRDefault="008D3F94" w:rsidP="00E31E6A">
            <w:pPr>
              <w:pStyle w:val="Table"/>
            </w:pPr>
            <w:r w:rsidRPr="009A22CB">
              <w:t>48</w:t>
            </w:r>
          </w:p>
        </w:tc>
        <w:tc>
          <w:tcPr>
            <w:tcW w:w="559" w:type="dxa"/>
            <w:shd w:val="clear" w:color="000000" w:fill="FBE2D5"/>
            <w:noWrap/>
            <w:vAlign w:val="center"/>
            <w:hideMark/>
          </w:tcPr>
          <w:p w14:paraId="65002A9E" w14:textId="77777777" w:rsidR="008D3F94" w:rsidRPr="009A22CB" w:rsidRDefault="008D3F94" w:rsidP="00E31E6A">
            <w:pPr>
              <w:pStyle w:val="Table"/>
            </w:pPr>
            <w:r w:rsidRPr="009A22CB">
              <w:t>109</w:t>
            </w:r>
          </w:p>
        </w:tc>
        <w:tc>
          <w:tcPr>
            <w:tcW w:w="613" w:type="dxa"/>
            <w:shd w:val="clear" w:color="000000" w:fill="FBE2D5"/>
            <w:noWrap/>
            <w:vAlign w:val="center"/>
            <w:hideMark/>
          </w:tcPr>
          <w:p w14:paraId="526FE303" w14:textId="77777777" w:rsidR="008D3F94" w:rsidRPr="009A22CB" w:rsidRDefault="008D3F94" w:rsidP="00E31E6A">
            <w:pPr>
              <w:pStyle w:val="Table"/>
            </w:pPr>
            <w:r w:rsidRPr="009A22CB">
              <w:t>0.71</w:t>
            </w:r>
          </w:p>
        </w:tc>
        <w:tc>
          <w:tcPr>
            <w:tcW w:w="613" w:type="dxa"/>
            <w:shd w:val="clear" w:color="000000" w:fill="FBE2D5"/>
            <w:noWrap/>
            <w:vAlign w:val="center"/>
            <w:hideMark/>
          </w:tcPr>
          <w:p w14:paraId="2964CE58" w14:textId="77777777" w:rsidR="008D3F94" w:rsidRPr="009A22CB" w:rsidRDefault="008D3F94" w:rsidP="00E31E6A">
            <w:pPr>
              <w:pStyle w:val="Table"/>
            </w:pPr>
            <w:r w:rsidRPr="009A22CB">
              <w:t>0.51</w:t>
            </w:r>
          </w:p>
        </w:tc>
        <w:tc>
          <w:tcPr>
            <w:tcW w:w="613" w:type="dxa"/>
            <w:shd w:val="clear" w:color="000000" w:fill="FBE2D5"/>
            <w:noWrap/>
            <w:vAlign w:val="center"/>
            <w:hideMark/>
          </w:tcPr>
          <w:p w14:paraId="1B4CE129" w14:textId="77777777" w:rsidR="008D3F94" w:rsidRPr="009A22CB" w:rsidRDefault="008D3F94" w:rsidP="00E31E6A">
            <w:pPr>
              <w:pStyle w:val="Table"/>
            </w:pPr>
            <w:r w:rsidRPr="009A22CB">
              <w:t>1.73</w:t>
            </w:r>
          </w:p>
        </w:tc>
        <w:tc>
          <w:tcPr>
            <w:tcW w:w="613" w:type="dxa"/>
            <w:shd w:val="clear" w:color="000000" w:fill="FBE2D5"/>
            <w:noWrap/>
            <w:vAlign w:val="center"/>
            <w:hideMark/>
          </w:tcPr>
          <w:p w14:paraId="6F66978A" w14:textId="77777777" w:rsidR="008D3F94" w:rsidRPr="009A22CB" w:rsidRDefault="008D3F94" w:rsidP="00E31E6A">
            <w:pPr>
              <w:pStyle w:val="Table"/>
            </w:pPr>
            <w:r w:rsidRPr="009A22CB">
              <w:t>0.69</w:t>
            </w:r>
          </w:p>
        </w:tc>
        <w:tc>
          <w:tcPr>
            <w:tcW w:w="721" w:type="dxa"/>
            <w:shd w:val="clear" w:color="000000" w:fill="FBE2D5"/>
            <w:noWrap/>
            <w:vAlign w:val="center"/>
            <w:hideMark/>
          </w:tcPr>
          <w:p w14:paraId="4DD08B6F" w14:textId="77777777" w:rsidR="008D3F94" w:rsidRPr="009A22CB" w:rsidRDefault="008D3F94" w:rsidP="00E31E6A">
            <w:pPr>
              <w:pStyle w:val="Table"/>
            </w:pPr>
            <w:r w:rsidRPr="009A22CB">
              <w:t>2.53</w:t>
            </w:r>
          </w:p>
        </w:tc>
        <w:tc>
          <w:tcPr>
            <w:tcW w:w="934" w:type="dxa"/>
            <w:shd w:val="clear" w:color="000000" w:fill="FBE2D5"/>
            <w:noWrap/>
            <w:vAlign w:val="center"/>
            <w:hideMark/>
          </w:tcPr>
          <w:p w14:paraId="5481F65E" w14:textId="77777777" w:rsidR="008D3F94" w:rsidRPr="009A22CB" w:rsidRDefault="008D3F94" w:rsidP="00E31E6A">
            <w:pPr>
              <w:pStyle w:val="Table"/>
            </w:pPr>
            <w:r w:rsidRPr="009A22CB">
              <w:t>0.22</w:t>
            </w:r>
          </w:p>
        </w:tc>
      </w:tr>
    </w:tbl>
    <w:p w14:paraId="4B0C49D9" w14:textId="77777777" w:rsidR="00680B56" w:rsidRPr="009A22CB" w:rsidRDefault="00680B56" w:rsidP="001E31C0">
      <w:pPr>
        <w:pStyle w:val="Caption"/>
        <w:jc w:val="both"/>
      </w:pPr>
    </w:p>
    <w:p w14:paraId="175DA641" w14:textId="3179E672" w:rsidR="00680B56" w:rsidRPr="009A22CB" w:rsidRDefault="00E47A89" w:rsidP="00145F86">
      <w:pPr>
        <w:spacing w:line="240" w:lineRule="auto"/>
        <w:jc w:val="left"/>
        <w:rPr>
          <w:i/>
          <w:color w:val="44546A" w:themeColor="text2"/>
          <w:sz w:val="20"/>
        </w:rPr>
      </w:pPr>
      <w:r w:rsidRPr="009A22CB">
        <w:br w:type="page"/>
      </w:r>
    </w:p>
    <w:bookmarkEnd w:id="0"/>
    <w:p w14:paraId="39F05060" w14:textId="7AE70FDD" w:rsidR="00EF60C3" w:rsidRPr="009A22CB" w:rsidRDefault="00EF60C3" w:rsidP="00EF60C3">
      <w:pPr>
        <w:pStyle w:val="Caption"/>
        <w:keepNext/>
        <w:jc w:val="both"/>
      </w:pPr>
      <w:r w:rsidRPr="009A22CB">
        <w:lastRenderedPageBreak/>
        <w:t xml:space="preserve">Supplementary Table </w:t>
      </w:r>
      <w:r>
        <w:t>3</w:t>
      </w:r>
      <w:r w:rsidRPr="009A22CB">
        <w:t xml:space="preserve">: </w:t>
      </w:r>
      <w:r w:rsidR="00111173" w:rsidRPr="00111173">
        <w:t>Example calculation of NICIS: for each parameter, determine which threshold is crossed (optimal, 85% specificity, or 95% specificity), assign the corresponding AUC-weighted score, and sum the scores to calculate the total NIC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182"/>
        <w:gridCol w:w="890"/>
        <w:gridCol w:w="956"/>
        <w:gridCol w:w="3117"/>
        <w:gridCol w:w="1002"/>
        <w:gridCol w:w="2164"/>
      </w:tblGrid>
      <w:tr w:rsidR="000024DE" w:rsidRPr="009A22CB" w14:paraId="1DBDA48F" w14:textId="11C28E32" w:rsidTr="00E27C80">
        <w:trPr>
          <w:trHeight w:val="454"/>
        </w:trPr>
        <w:tc>
          <w:tcPr>
            <w:tcW w:w="2160" w:type="pct"/>
            <w:shd w:val="clear" w:color="000000" w:fill="D9D9D9"/>
            <w:noWrap/>
            <w:tcMar>
              <w:top w:w="15" w:type="dxa"/>
              <w:left w:w="15" w:type="dxa"/>
              <w:bottom w:w="0" w:type="dxa"/>
              <w:right w:w="15" w:type="dxa"/>
            </w:tcMar>
            <w:vAlign w:val="center"/>
            <w:hideMark/>
          </w:tcPr>
          <w:p w14:paraId="21179394" w14:textId="77777777" w:rsidR="000024DE" w:rsidRPr="009A22CB" w:rsidRDefault="000024DE" w:rsidP="00E27C80">
            <w:pPr>
              <w:pStyle w:val="Table"/>
            </w:pPr>
            <w:bookmarkStart w:id="2" w:name="_Ref196400753"/>
            <w:r w:rsidRPr="009A22CB">
              <w:t>Parameter</w:t>
            </w:r>
          </w:p>
        </w:tc>
        <w:tc>
          <w:tcPr>
            <w:tcW w:w="311" w:type="pct"/>
            <w:shd w:val="clear" w:color="000000" w:fill="D9D9D9"/>
            <w:noWrap/>
            <w:tcMar>
              <w:top w:w="15" w:type="dxa"/>
              <w:left w:w="15" w:type="dxa"/>
              <w:bottom w:w="0" w:type="dxa"/>
              <w:right w:w="15" w:type="dxa"/>
            </w:tcMar>
            <w:vAlign w:val="center"/>
            <w:hideMark/>
          </w:tcPr>
          <w:p w14:paraId="20855295" w14:textId="77777777" w:rsidR="000024DE" w:rsidRPr="009A22CB" w:rsidRDefault="000024DE" w:rsidP="00E27C80">
            <w:pPr>
              <w:pStyle w:val="Table"/>
            </w:pPr>
            <w:r w:rsidRPr="009A22CB">
              <w:t>Units</w:t>
            </w:r>
          </w:p>
        </w:tc>
        <w:tc>
          <w:tcPr>
            <w:tcW w:w="334" w:type="pct"/>
            <w:shd w:val="clear" w:color="000000" w:fill="D9D9D9"/>
            <w:noWrap/>
            <w:tcMar>
              <w:top w:w="15" w:type="dxa"/>
              <w:left w:w="15" w:type="dxa"/>
              <w:bottom w:w="0" w:type="dxa"/>
              <w:right w:w="15" w:type="dxa"/>
            </w:tcMar>
            <w:vAlign w:val="center"/>
            <w:hideMark/>
          </w:tcPr>
          <w:p w14:paraId="35BDF259" w14:textId="41C2B2BD" w:rsidR="000024DE" w:rsidRPr="009A22CB" w:rsidRDefault="000024DE" w:rsidP="00E27C80">
            <w:pPr>
              <w:pStyle w:val="Table"/>
            </w:pPr>
            <w:r>
              <w:t>Result</w:t>
            </w:r>
          </w:p>
        </w:tc>
        <w:tc>
          <w:tcPr>
            <w:tcW w:w="1089" w:type="pct"/>
            <w:shd w:val="clear" w:color="000000" w:fill="D9D9D9"/>
            <w:vAlign w:val="center"/>
          </w:tcPr>
          <w:p w14:paraId="0FDF38E7" w14:textId="557B26F5" w:rsidR="000024DE" w:rsidRPr="009A22CB" w:rsidRDefault="000024DE" w:rsidP="00E27C80">
            <w:pPr>
              <w:pStyle w:val="Table"/>
            </w:pPr>
            <w:r>
              <w:t>Threshold Crossed</w:t>
            </w:r>
          </w:p>
        </w:tc>
        <w:tc>
          <w:tcPr>
            <w:tcW w:w="350" w:type="pct"/>
            <w:shd w:val="clear" w:color="000000" w:fill="D9D9D9"/>
            <w:noWrap/>
            <w:tcMar>
              <w:top w:w="15" w:type="dxa"/>
              <w:left w:w="15" w:type="dxa"/>
              <w:bottom w:w="0" w:type="dxa"/>
              <w:right w:w="15" w:type="dxa"/>
            </w:tcMar>
            <w:vAlign w:val="center"/>
            <w:hideMark/>
          </w:tcPr>
          <w:p w14:paraId="18736385" w14:textId="77777777" w:rsidR="000024DE" w:rsidRPr="009A22CB" w:rsidRDefault="000024DE" w:rsidP="00E27C80">
            <w:pPr>
              <w:pStyle w:val="Table"/>
            </w:pPr>
            <w:r w:rsidRPr="009A22CB">
              <w:t>AUC</w:t>
            </w:r>
          </w:p>
        </w:tc>
        <w:tc>
          <w:tcPr>
            <w:tcW w:w="756" w:type="pct"/>
            <w:shd w:val="clear" w:color="000000" w:fill="D9D9D9"/>
            <w:vAlign w:val="center"/>
          </w:tcPr>
          <w:p w14:paraId="6FD5D49A" w14:textId="65A4F730" w:rsidR="000024DE" w:rsidRPr="009A22CB" w:rsidRDefault="000024DE" w:rsidP="00E27C80">
            <w:pPr>
              <w:pStyle w:val="Table"/>
            </w:pPr>
            <w:r>
              <w:t>Score</w:t>
            </w:r>
          </w:p>
        </w:tc>
      </w:tr>
      <w:tr w:rsidR="000024DE" w:rsidRPr="009A22CB" w14:paraId="3FBF125A" w14:textId="001354D5" w:rsidTr="00E27C80">
        <w:trPr>
          <w:trHeight w:val="454"/>
        </w:trPr>
        <w:tc>
          <w:tcPr>
            <w:tcW w:w="2160" w:type="pct"/>
            <w:shd w:val="clear" w:color="000000" w:fill="F2F2F2"/>
            <w:noWrap/>
            <w:tcMar>
              <w:top w:w="15" w:type="dxa"/>
              <w:left w:w="15" w:type="dxa"/>
              <w:bottom w:w="0" w:type="dxa"/>
              <w:right w:w="15" w:type="dxa"/>
            </w:tcMar>
            <w:vAlign w:val="center"/>
            <w:hideMark/>
          </w:tcPr>
          <w:p w14:paraId="0F5EC11E" w14:textId="77777777" w:rsidR="000024DE" w:rsidRPr="009A22CB" w:rsidRDefault="000024DE" w:rsidP="00E27C80">
            <w:pPr>
              <w:pStyle w:val="Table"/>
            </w:pPr>
            <w:r w:rsidRPr="009A22CB">
              <w:t>Reticulocyte haemoglobin equivalent (RET-HE)</w:t>
            </w:r>
          </w:p>
        </w:tc>
        <w:tc>
          <w:tcPr>
            <w:tcW w:w="311" w:type="pct"/>
            <w:noWrap/>
            <w:tcMar>
              <w:top w:w="15" w:type="dxa"/>
              <w:left w:w="15" w:type="dxa"/>
              <w:bottom w:w="0" w:type="dxa"/>
              <w:right w:w="15" w:type="dxa"/>
            </w:tcMar>
            <w:vAlign w:val="center"/>
            <w:hideMark/>
          </w:tcPr>
          <w:p w14:paraId="41235418" w14:textId="2A2D3DC8" w:rsidR="000024DE" w:rsidRPr="009A22CB" w:rsidRDefault="000024DE" w:rsidP="00E27C80">
            <w:pPr>
              <w:pStyle w:val="Table"/>
            </w:pPr>
            <w:r>
              <w:t>pg</w:t>
            </w:r>
          </w:p>
        </w:tc>
        <w:tc>
          <w:tcPr>
            <w:tcW w:w="334" w:type="pct"/>
            <w:noWrap/>
            <w:tcMar>
              <w:top w:w="15" w:type="dxa"/>
              <w:left w:w="15" w:type="dxa"/>
              <w:bottom w:w="0" w:type="dxa"/>
              <w:right w:w="15" w:type="dxa"/>
            </w:tcMar>
            <w:vAlign w:val="center"/>
            <w:hideMark/>
          </w:tcPr>
          <w:p w14:paraId="035DFF67" w14:textId="4C29D3DE" w:rsidR="000024DE" w:rsidRPr="009A22CB" w:rsidRDefault="000024DE" w:rsidP="00E27C80">
            <w:pPr>
              <w:pStyle w:val="Table"/>
            </w:pPr>
            <w:r w:rsidRPr="005C4DA5">
              <w:t>31.40</w:t>
            </w:r>
          </w:p>
        </w:tc>
        <w:tc>
          <w:tcPr>
            <w:tcW w:w="1089" w:type="pct"/>
            <w:vAlign w:val="center"/>
          </w:tcPr>
          <w:p w14:paraId="18098FF5" w14:textId="50F775AA" w:rsidR="000024DE" w:rsidRPr="009A22CB" w:rsidRDefault="000024DE" w:rsidP="00E27C80">
            <w:pPr>
              <w:pStyle w:val="Table"/>
            </w:pPr>
            <w:r>
              <w:t>None</w:t>
            </w:r>
          </w:p>
        </w:tc>
        <w:tc>
          <w:tcPr>
            <w:tcW w:w="350" w:type="pct"/>
            <w:noWrap/>
            <w:tcMar>
              <w:top w:w="15" w:type="dxa"/>
              <w:left w:w="15" w:type="dxa"/>
              <w:bottom w:w="0" w:type="dxa"/>
              <w:right w:w="15" w:type="dxa"/>
            </w:tcMar>
            <w:vAlign w:val="center"/>
            <w:hideMark/>
          </w:tcPr>
          <w:p w14:paraId="3DC167FC" w14:textId="77777777" w:rsidR="000024DE" w:rsidRPr="009A22CB" w:rsidRDefault="000024DE" w:rsidP="00E27C80">
            <w:pPr>
              <w:pStyle w:val="Table"/>
            </w:pPr>
            <w:r w:rsidRPr="009A22CB">
              <w:t>0.703</w:t>
            </w:r>
          </w:p>
        </w:tc>
        <w:tc>
          <w:tcPr>
            <w:tcW w:w="756" w:type="pct"/>
            <w:vAlign w:val="center"/>
          </w:tcPr>
          <w:p w14:paraId="00AA1C31" w14:textId="1AD3B963" w:rsidR="000024DE" w:rsidRPr="009A22CB" w:rsidRDefault="000024DE" w:rsidP="00E27C80">
            <w:pPr>
              <w:pStyle w:val="Table"/>
            </w:pPr>
            <w:r>
              <w:t>0.000</w:t>
            </w:r>
          </w:p>
        </w:tc>
      </w:tr>
      <w:tr w:rsidR="000024DE" w:rsidRPr="009A22CB" w14:paraId="32375FB0" w14:textId="1FBFFA83" w:rsidTr="00E27C80">
        <w:trPr>
          <w:trHeight w:val="454"/>
        </w:trPr>
        <w:tc>
          <w:tcPr>
            <w:tcW w:w="2160" w:type="pct"/>
            <w:shd w:val="clear" w:color="000000" w:fill="F2F2F2"/>
            <w:noWrap/>
            <w:tcMar>
              <w:top w:w="15" w:type="dxa"/>
              <w:left w:w="15" w:type="dxa"/>
              <w:bottom w:w="0" w:type="dxa"/>
              <w:right w:w="15" w:type="dxa"/>
            </w:tcMar>
            <w:vAlign w:val="center"/>
            <w:hideMark/>
          </w:tcPr>
          <w:p w14:paraId="202FDE70" w14:textId="77777777" w:rsidR="000024DE" w:rsidRPr="009A22CB" w:rsidRDefault="000024DE" w:rsidP="00E27C80">
            <w:pPr>
              <w:pStyle w:val="Table"/>
            </w:pPr>
            <w:r w:rsidRPr="009A22CB">
              <w:t>Neutrophil count (NEUT#)</w:t>
            </w:r>
          </w:p>
        </w:tc>
        <w:tc>
          <w:tcPr>
            <w:tcW w:w="311" w:type="pct"/>
            <w:noWrap/>
            <w:tcMar>
              <w:top w:w="15" w:type="dxa"/>
              <w:left w:w="15" w:type="dxa"/>
              <w:bottom w:w="0" w:type="dxa"/>
              <w:right w:w="15" w:type="dxa"/>
            </w:tcMar>
            <w:vAlign w:val="center"/>
            <w:hideMark/>
          </w:tcPr>
          <w:p w14:paraId="67753D0F" w14:textId="77777777" w:rsidR="000024DE" w:rsidRPr="009A22CB" w:rsidRDefault="000024DE" w:rsidP="00E27C80">
            <w:pPr>
              <w:pStyle w:val="Table"/>
            </w:pPr>
            <w:r w:rsidRPr="009A22CB">
              <w:t>x10</w:t>
            </w:r>
            <w:r w:rsidRPr="009A22CB">
              <w:rPr>
                <w:vertAlign w:val="superscript"/>
              </w:rPr>
              <w:t>9</w:t>
            </w:r>
            <w:r w:rsidRPr="009A22CB">
              <w:t>/L</w:t>
            </w:r>
          </w:p>
        </w:tc>
        <w:tc>
          <w:tcPr>
            <w:tcW w:w="334" w:type="pct"/>
            <w:noWrap/>
            <w:tcMar>
              <w:top w:w="15" w:type="dxa"/>
              <w:left w:w="15" w:type="dxa"/>
              <w:bottom w:w="0" w:type="dxa"/>
              <w:right w:w="15" w:type="dxa"/>
            </w:tcMar>
            <w:vAlign w:val="center"/>
            <w:hideMark/>
          </w:tcPr>
          <w:p w14:paraId="17B46881" w14:textId="533EE174" w:rsidR="000024DE" w:rsidRPr="009A22CB" w:rsidRDefault="000024DE" w:rsidP="00E27C80">
            <w:pPr>
              <w:pStyle w:val="Table"/>
            </w:pPr>
            <w:r w:rsidRPr="005C4DA5">
              <w:t>7.52</w:t>
            </w:r>
          </w:p>
        </w:tc>
        <w:tc>
          <w:tcPr>
            <w:tcW w:w="1089" w:type="pct"/>
            <w:vAlign w:val="center"/>
          </w:tcPr>
          <w:p w14:paraId="7394FBEC" w14:textId="295826F7" w:rsidR="000024DE" w:rsidRPr="009A22CB" w:rsidRDefault="000024DE" w:rsidP="00E27C80">
            <w:pPr>
              <w:pStyle w:val="Table"/>
            </w:pPr>
            <w:r>
              <w:t>85% Specificity</w:t>
            </w:r>
          </w:p>
        </w:tc>
        <w:tc>
          <w:tcPr>
            <w:tcW w:w="350" w:type="pct"/>
            <w:noWrap/>
            <w:tcMar>
              <w:top w:w="15" w:type="dxa"/>
              <w:left w:w="15" w:type="dxa"/>
              <w:bottom w:w="0" w:type="dxa"/>
              <w:right w:w="15" w:type="dxa"/>
            </w:tcMar>
            <w:vAlign w:val="center"/>
            <w:hideMark/>
          </w:tcPr>
          <w:p w14:paraId="13DA212C" w14:textId="77777777" w:rsidR="000024DE" w:rsidRPr="009A22CB" w:rsidRDefault="000024DE" w:rsidP="00E27C80">
            <w:pPr>
              <w:pStyle w:val="Table"/>
            </w:pPr>
            <w:r w:rsidRPr="009A22CB">
              <w:t>0.796</w:t>
            </w:r>
          </w:p>
        </w:tc>
        <w:tc>
          <w:tcPr>
            <w:tcW w:w="756" w:type="pct"/>
            <w:vAlign w:val="center"/>
          </w:tcPr>
          <w:p w14:paraId="22FA4530" w14:textId="4338A0EA" w:rsidR="000024DE" w:rsidRPr="009A22CB" w:rsidRDefault="000024DE" w:rsidP="00E27C80">
            <w:pPr>
              <w:pStyle w:val="Table"/>
            </w:pPr>
            <w:r>
              <w:t>1.592 (2 x AUC)</w:t>
            </w:r>
          </w:p>
        </w:tc>
      </w:tr>
      <w:tr w:rsidR="000024DE" w:rsidRPr="009A22CB" w14:paraId="23772BF7" w14:textId="206E3885" w:rsidTr="00E27C80">
        <w:trPr>
          <w:trHeight w:val="454"/>
        </w:trPr>
        <w:tc>
          <w:tcPr>
            <w:tcW w:w="2160" w:type="pct"/>
            <w:shd w:val="clear" w:color="000000" w:fill="F2F2F2"/>
            <w:noWrap/>
            <w:tcMar>
              <w:top w:w="15" w:type="dxa"/>
              <w:left w:w="15" w:type="dxa"/>
              <w:bottom w:w="0" w:type="dxa"/>
              <w:right w:w="15" w:type="dxa"/>
            </w:tcMar>
            <w:vAlign w:val="center"/>
            <w:hideMark/>
          </w:tcPr>
          <w:p w14:paraId="115EC074" w14:textId="77777777" w:rsidR="000024DE" w:rsidRPr="009A22CB" w:rsidRDefault="000024DE" w:rsidP="00E27C80">
            <w:pPr>
              <w:pStyle w:val="Table"/>
            </w:pPr>
            <w:r w:rsidRPr="009A22CB">
              <w:t>Immature granulocyte count (IG#)</w:t>
            </w:r>
          </w:p>
        </w:tc>
        <w:tc>
          <w:tcPr>
            <w:tcW w:w="311" w:type="pct"/>
            <w:noWrap/>
            <w:tcMar>
              <w:top w:w="15" w:type="dxa"/>
              <w:left w:w="15" w:type="dxa"/>
              <w:bottom w:w="0" w:type="dxa"/>
              <w:right w:w="15" w:type="dxa"/>
            </w:tcMar>
            <w:vAlign w:val="center"/>
            <w:hideMark/>
          </w:tcPr>
          <w:p w14:paraId="7B09C9A0" w14:textId="77777777" w:rsidR="000024DE" w:rsidRPr="009A22CB" w:rsidRDefault="000024DE" w:rsidP="00E27C80">
            <w:pPr>
              <w:pStyle w:val="Table"/>
            </w:pPr>
            <w:r w:rsidRPr="009A22CB">
              <w:t>x10</w:t>
            </w:r>
            <w:r w:rsidRPr="009A22CB">
              <w:rPr>
                <w:vertAlign w:val="superscript"/>
              </w:rPr>
              <w:t>9</w:t>
            </w:r>
            <w:r w:rsidRPr="009A22CB">
              <w:t>/L</w:t>
            </w:r>
          </w:p>
        </w:tc>
        <w:tc>
          <w:tcPr>
            <w:tcW w:w="334" w:type="pct"/>
            <w:noWrap/>
            <w:tcMar>
              <w:top w:w="15" w:type="dxa"/>
              <w:left w:w="15" w:type="dxa"/>
              <w:bottom w:w="0" w:type="dxa"/>
              <w:right w:w="15" w:type="dxa"/>
            </w:tcMar>
            <w:vAlign w:val="center"/>
            <w:hideMark/>
          </w:tcPr>
          <w:p w14:paraId="4188F4C3" w14:textId="5A744175" w:rsidR="000024DE" w:rsidRPr="009A22CB" w:rsidRDefault="000024DE" w:rsidP="00E27C80">
            <w:pPr>
              <w:pStyle w:val="Table"/>
            </w:pPr>
            <w:r w:rsidRPr="00380870">
              <w:t>1.57</w:t>
            </w:r>
          </w:p>
        </w:tc>
        <w:tc>
          <w:tcPr>
            <w:tcW w:w="1089" w:type="pct"/>
            <w:vAlign w:val="center"/>
          </w:tcPr>
          <w:p w14:paraId="07E8E4CA" w14:textId="78181309" w:rsidR="000024DE" w:rsidRPr="009A22CB" w:rsidRDefault="000024DE" w:rsidP="00E27C80">
            <w:pPr>
              <w:pStyle w:val="Table"/>
            </w:pPr>
            <w:r>
              <w:t>95% Specificity</w:t>
            </w:r>
          </w:p>
        </w:tc>
        <w:tc>
          <w:tcPr>
            <w:tcW w:w="350" w:type="pct"/>
            <w:noWrap/>
            <w:tcMar>
              <w:top w:w="15" w:type="dxa"/>
              <w:left w:w="15" w:type="dxa"/>
              <w:bottom w:w="0" w:type="dxa"/>
              <w:right w:w="15" w:type="dxa"/>
            </w:tcMar>
            <w:vAlign w:val="center"/>
            <w:hideMark/>
          </w:tcPr>
          <w:p w14:paraId="0DD0EF40" w14:textId="77777777" w:rsidR="000024DE" w:rsidRPr="009A22CB" w:rsidRDefault="000024DE" w:rsidP="00E27C80">
            <w:pPr>
              <w:pStyle w:val="Table"/>
            </w:pPr>
            <w:r w:rsidRPr="009A22CB">
              <w:t>0.745</w:t>
            </w:r>
          </w:p>
        </w:tc>
        <w:tc>
          <w:tcPr>
            <w:tcW w:w="756" w:type="pct"/>
            <w:vAlign w:val="center"/>
          </w:tcPr>
          <w:p w14:paraId="3F7B1CC9" w14:textId="3DBAD183" w:rsidR="000024DE" w:rsidRPr="009A22CB" w:rsidRDefault="000024DE" w:rsidP="00E27C80">
            <w:pPr>
              <w:pStyle w:val="Table"/>
            </w:pPr>
            <w:r>
              <w:t>2.980</w:t>
            </w:r>
            <w:r w:rsidR="00CA21F2">
              <w:t xml:space="preserve"> (4 x AUC)</w:t>
            </w:r>
          </w:p>
        </w:tc>
      </w:tr>
      <w:tr w:rsidR="000024DE" w:rsidRPr="009A22CB" w14:paraId="2DA5F3FD" w14:textId="11420343" w:rsidTr="00E27C80">
        <w:trPr>
          <w:trHeight w:val="454"/>
        </w:trPr>
        <w:tc>
          <w:tcPr>
            <w:tcW w:w="2160" w:type="pct"/>
            <w:shd w:val="clear" w:color="000000" w:fill="F2F2F2"/>
            <w:noWrap/>
            <w:tcMar>
              <w:top w:w="15" w:type="dxa"/>
              <w:left w:w="15" w:type="dxa"/>
              <w:bottom w:w="0" w:type="dxa"/>
              <w:right w:w="15" w:type="dxa"/>
            </w:tcMar>
            <w:vAlign w:val="center"/>
            <w:hideMark/>
          </w:tcPr>
          <w:p w14:paraId="2DDE61AC" w14:textId="77777777" w:rsidR="000024DE" w:rsidRPr="009A22CB" w:rsidRDefault="000024DE" w:rsidP="00E27C80">
            <w:pPr>
              <w:pStyle w:val="Table"/>
            </w:pPr>
            <w:r w:rsidRPr="009A22CB">
              <w:t>Neutrophil lymphocyte ratio (NLR)</w:t>
            </w:r>
          </w:p>
        </w:tc>
        <w:tc>
          <w:tcPr>
            <w:tcW w:w="311" w:type="pct"/>
            <w:noWrap/>
            <w:tcMar>
              <w:top w:w="15" w:type="dxa"/>
              <w:left w:w="15" w:type="dxa"/>
              <w:bottom w:w="0" w:type="dxa"/>
              <w:right w:w="15" w:type="dxa"/>
            </w:tcMar>
            <w:vAlign w:val="center"/>
            <w:hideMark/>
          </w:tcPr>
          <w:p w14:paraId="4755CD24" w14:textId="77777777" w:rsidR="000024DE" w:rsidRPr="009A22CB" w:rsidRDefault="000024DE" w:rsidP="00E27C80">
            <w:pPr>
              <w:pStyle w:val="Table"/>
            </w:pPr>
            <w:r w:rsidRPr="009A22CB">
              <w:t>%</w:t>
            </w:r>
          </w:p>
        </w:tc>
        <w:tc>
          <w:tcPr>
            <w:tcW w:w="334" w:type="pct"/>
            <w:noWrap/>
            <w:tcMar>
              <w:top w:w="15" w:type="dxa"/>
              <w:left w:w="15" w:type="dxa"/>
              <w:bottom w:w="0" w:type="dxa"/>
              <w:right w:w="15" w:type="dxa"/>
            </w:tcMar>
            <w:vAlign w:val="center"/>
            <w:hideMark/>
          </w:tcPr>
          <w:p w14:paraId="41ABA6C2" w14:textId="114DC7F8" w:rsidR="000024DE" w:rsidRPr="009A22CB" w:rsidRDefault="000024DE" w:rsidP="00E27C80">
            <w:pPr>
              <w:pStyle w:val="Table"/>
            </w:pPr>
            <w:r w:rsidRPr="00380870">
              <w:t>2.38</w:t>
            </w:r>
          </w:p>
        </w:tc>
        <w:tc>
          <w:tcPr>
            <w:tcW w:w="1089" w:type="pct"/>
            <w:vAlign w:val="center"/>
          </w:tcPr>
          <w:p w14:paraId="381ACEF0" w14:textId="0612A79E" w:rsidR="000024DE" w:rsidRPr="009A22CB" w:rsidRDefault="000024DE" w:rsidP="00E27C80">
            <w:pPr>
              <w:pStyle w:val="Table"/>
            </w:pPr>
            <w:r>
              <w:t>85% Specificity</w:t>
            </w:r>
          </w:p>
        </w:tc>
        <w:tc>
          <w:tcPr>
            <w:tcW w:w="350" w:type="pct"/>
            <w:noWrap/>
            <w:tcMar>
              <w:top w:w="15" w:type="dxa"/>
              <w:left w:w="15" w:type="dxa"/>
              <w:bottom w:w="0" w:type="dxa"/>
              <w:right w:w="15" w:type="dxa"/>
            </w:tcMar>
            <w:vAlign w:val="center"/>
            <w:hideMark/>
          </w:tcPr>
          <w:p w14:paraId="61845B0D" w14:textId="77777777" w:rsidR="000024DE" w:rsidRPr="009A22CB" w:rsidRDefault="000024DE" w:rsidP="00E27C80">
            <w:pPr>
              <w:pStyle w:val="Table"/>
            </w:pPr>
            <w:r w:rsidRPr="009A22CB">
              <w:t>0.825</w:t>
            </w:r>
          </w:p>
        </w:tc>
        <w:tc>
          <w:tcPr>
            <w:tcW w:w="756" w:type="pct"/>
            <w:vAlign w:val="center"/>
          </w:tcPr>
          <w:p w14:paraId="2C83CBD3" w14:textId="333C61E8" w:rsidR="000024DE" w:rsidRPr="009A22CB" w:rsidRDefault="000024DE" w:rsidP="00E27C80">
            <w:pPr>
              <w:pStyle w:val="Table"/>
            </w:pPr>
            <w:r>
              <w:t>1.650 (2 x AUC)</w:t>
            </w:r>
          </w:p>
        </w:tc>
      </w:tr>
      <w:tr w:rsidR="000024DE" w:rsidRPr="009A22CB" w14:paraId="5FFADC06" w14:textId="5B811359" w:rsidTr="00E27C80">
        <w:trPr>
          <w:trHeight w:val="454"/>
        </w:trPr>
        <w:tc>
          <w:tcPr>
            <w:tcW w:w="2160" w:type="pct"/>
            <w:shd w:val="clear" w:color="000000" w:fill="F2F2F2"/>
            <w:noWrap/>
            <w:tcMar>
              <w:top w:w="15" w:type="dxa"/>
              <w:left w:w="15" w:type="dxa"/>
              <w:bottom w:w="0" w:type="dxa"/>
              <w:right w:w="15" w:type="dxa"/>
            </w:tcMar>
            <w:vAlign w:val="center"/>
            <w:hideMark/>
          </w:tcPr>
          <w:p w14:paraId="528E0AD3" w14:textId="77777777" w:rsidR="000024DE" w:rsidRPr="009A22CB" w:rsidRDefault="000024DE" w:rsidP="00E27C80">
            <w:pPr>
              <w:pStyle w:val="Table"/>
            </w:pPr>
            <w:r w:rsidRPr="009A22CB">
              <w:t>Neutrophil reactive intensity (NEUT-RI)</w:t>
            </w:r>
          </w:p>
        </w:tc>
        <w:tc>
          <w:tcPr>
            <w:tcW w:w="311" w:type="pct"/>
            <w:noWrap/>
            <w:tcMar>
              <w:top w:w="15" w:type="dxa"/>
              <w:left w:w="15" w:type="dxa"/>
              <w:bottom w:w="0" w:type="dxa"/>
              <w:right w:w="15" w:type="dxa"/>
            </w:tcMar>
            <w:vAlign w:val="center"/>
            <w:hideMark/>
          </w:tcPr>
          <w:p w14:paraId="2E42194B" w14:textId="77777777" w:rsidR="000024DE" w:rsidRPr="009A22CB" w:rsidRDefault="000024DE" w:rsidP="00E27C80">
            <w:pPr>
              <w:pStyle w:val="Table"/>
            </w:pPr>
            <w:r w:rsidRPr="009A22CB">
              <w:t>FI</w:t>
            </w:r>
          </w:p>
        </w:tc>
        <w:tc>
          <w:tcPr>
            <w:tcW w:w="334" w:type="pct"/>
            <w:noWrap/>
            <w:tcMar>
              <w:top w:w="15" w:type="dxa"/>
              <w:left w:w="15" w:type="dxa"/>
              <w:bottom w:w="0" w:type="dxa"/>
              <w:right w:w="15" w:type="dxa"/>
            </w:tcMar>
            <w:vAlign w:val="center"/>
            <w:hideMark/>
          </w:tcPr>
          <w:p w14:paraId="38D12784" w14:textId="481ED2C6" w:rsidR="000024DE" w:rsidRPr="009A22CB" w:rsidRDefault="000024DE" w:rsidP="00E27C80">
            <w:pPr>
              <w:pStyle w:val="Table"/>
            </w:pPr>
            <w:r w:rsidRPr="00380870">
              <w:t>54.01</w:t>
            </w:r>
          </w:p>
        </w:tc>
        <w:tc>
          <w:tcPr>
            <w:tcW w:w="1089" w:type="pct"/>
            <w:vAlign w:val="center"/>
          </w:tcPr>
          <w:p w14:paraId="2507E12C" w14:textId="3748C12F" w:rsidR="000024DE" w:rsidRPr="009A22CB" w:rsidRDefault="000024DE" w:rsidP="00E27C80">
            <w:pPr>
              <w:pStyle w:val="Table"/>
            </w:pPr>
            <w:r>
              <w:t>95% Specificity</w:t>
            </w:r>
          </w:p>
        </w:tc>
        <w:tc>
          <w:tcPr>
            <w:tcW w:w="350" w:type="pct"/>
            <w:noWrap/>
            <w:tcMar>
              <w:top w:w="15" w:type="dxa"/>
              <w:left w:w="15" w:type="dxa"/>
              <w:bottom w:w="0" w:type="dxa"/>
              <w:right w:w="15" w:type="dxa"/>
            </w:tcMar>
            <w:vAlign w:val="center"/>
            <w:hideMark/>
          </w:tcPr>
          <w:p w14:paraId="3542D53A" w14:textId="77777777" w:rsidR="000024DE" w:rsidRPr="009A22CB" w:rsidRDefault="000024DE" w:rsidP="00E27C80">
            <w:pPr>
              <w:pStyle w:val="Table"/>
            </w:pPr>
            <w:r w:rsidRPr="009A22CB">
              <w:t>0.812</w:t>
            </w:r>
          </w:p>
        </w:tc>
        <w:tc>
          <w:tcPr>
            <w:tcW w:w="756" w:type="pct"/>
            <w:vAlign w:val="center"/>
          </w:tcPr>
          <w:p w14:paraId="01D0300D" w14:textId="4E94CE4A" w:rsidR="000024DE" w:rsidRPr="009A22CB" w:rsidRDefault="000024DE" w:rsidP="00E27C80">
            <w:pPr>
              <w:pStyle w:val="Table"/>
            </w:pPr>
            <w:r>
              <w:t>3.248</w:t>
            </w:r>
            <w:r w:rsidR="00CA21F2">
              <w:t xml:space="preserve"> (4 x AUC)</w:t>
            </w:r>
          </w:p>
        </w:tc>
      </w:tr>
      <w:tr w:rsidR="000024DE" w:rsidRPr="009A22CB" w14:paraId="0FF86CD3" w14:textId="619429C7" w:rsidTr="00E27C80">
        <w:trPr>
          <w:trHeight w:val="454"/>
        </w:trPr>
        <w:tc>
          <w:tcPr>
            <w:tcW w:w="2160" w:type="pct"/>
            <w:shd w:val="clear" w:color="000000" w:fill="F2F2F2"/>
            <w:noWrap/>
            <w:tcMar>
              <w:top w:w="15" w:type="dxa"/>
              <w:left w:w="15" w:type="dxa"/>
              <w:bottom w:w="0" w:type="dxa"/>
              <w:right w:w="15" w:type="dxa"/>
            </w:tcMar>
            <w:vAlign w:val="center"/>
            <w:hideMark/>
          </w:tcPr>
          <w:p w14:paraId="35D7B6BC" w14:textId="77777777" w:rsidR="000024DE" w:rsidRPr="009A22CB" w:rsidRDefault="000024DE" w:rsidP="00E27C80">
            <w:pPr>
              <w:pStyle w:val="Table"/>
            </w:pPr>
            <w:r w:rsidRPr="009A22CB">
              <w:t>Neutrophil true width (NEUT-TW)</w:t>
            </w:r>
          </w:p>
        </w:tc>
        <w:tc>
          <w:tcPr>
            <w:tcW w:w="311" w:type="pct"/>
            <w:noWrap/>
            <w:tcMar>
              <w:top w:w="15" w:type="dxa"/>
              <w:left w:w="15" w:type="dxa"/>
              <w:bottom w:w="0" w:type="dxa"/>
              <w:right w:w="15" w:type="dxa"/>
            </w:tcMar>
            <w:vAlign w:val="center"/>
            <w:hideMark/>
          </w:tcPr>
          <w:p w14:paraId="2F8A1AFF" w14:textId="77777777" w:rsidR="000024DE" w:rsidRPr="009A22CB" w:rsidRDefault="000024DE" w:rsidP="00E27C80">
            <w:pPr>
              <w:pStyle w:val="Table"/>
            </w:pPr>
            <w:r w:rsidRPr="009A22CB">
              <w:t>ch</w:t>
            </w:r>
          </w:p>
        </w:tc>
        <w:tc>
          <w:tcPr>
            <w:tcW w:w="334" w:type="pct"/>
            <w:noWrap/>
            <w:tcMar>
              <w:top w:w="15" w:type="dxa"/>
              <w:left w:w="15" w:type="dxa"/>
              <w:bottom w:w="0" w:type="dxa"/>
              <w:right w:w="15" w:type="dxa"/>
            </w:tcMar>
            <w:vAlign w:val="center"/>
            <w:hideMark/>
          </w:tcPr>
          <w:p w14:paraId="603A742A" w14:textId="29B95850" w:rsidR="000024DE" w:rsidRPr="009A22CB" w:rsidRDefault="000024DE" w:rsidP="00E27C80">
            <w:pPr>
              <w:pStyle w:val="Table"/>
            </w:pPr>
            <w:r w:rsidRPr="00F916E2">
              <w:t>72.79</w:t>
            </w:r>
          </w:p>
        </w:tc>
        <w:tc>
          <w:tcPr>
            <w:tcW w:w="1089" w:type="pct"/>
            <w:vAlign w:val="center"/>
          </w:tcPr>
          <w:p w14:paraId="7E09C9CF" w14:textId="31F911B5" w:rsidR="000024DE" w:rsidRPr="009A22CB" w:rsidRDefault="000024DE" w:rsidP="00E27C80">
            <w:pPr>
              <w:pStyle w:val="Table"/>
            </w:pPr>
            <w:r>
              <w:t>95% Specificity</w:t>
            </w:r>
          </w:p>
        </w:tc>
        <w:tc>
          <w:tcPr>
            <w:tcW w:w="350" w:type="pct"/>
            <w:noWrap/>
            <w:tcMar>
              <w:top w:w="15" w:type="dxa"/>
              <w:left w:w="15" w:type="dxa"/>
              <w:bottom w:w="0" w:type="dxa"/>
              <w:right w:w="15" w:type="dxa"/>
            </w:tcMar>
            <w:vAlign w:val="center"/>
            <w:hideMark/>
          </w:tcPr>
          <w:p w14:paraId="44D73AD2" w14:textId="77777777" w:rsidR="000024DE" w:rsidRPr="009A22CB" w:rsidRDefault="000024DE" w:rsidP="00E27C80">
            <w:pPr>
              <w:pStyle w:val="Table"/>
            </w:pPr>
            <w:r w:rsidRPr="009A22CB">
              <w:t>0.811</w:t>
            </w:r>
          </w:p>
        </w:tc>
        <w:tc>
          <w:tcPr>
            <w:tcW w:w="756" w:type="pct"/>
            <w:vAlign w:val="center"/>
          </w:tcPr>
          <w:p w14:paraId="0C13B46D" w14:textId="08D3BBAB" w:rsidR="000024DE" w:rsidRPr="009A22CB" w:rsidRDefault="000024DE" w:rsidP="00E27C80">
            <w:pPr>
              <w:pStyle w:val="Table"/>
            </w:pPr>
            <w:r>
              <w:t>3.244</w:t>
            </w:r>
            <w:r w:rsidR="00CA21F2">
              <w:t xml:space="preserve"> (4 x AUC)</w:t>
            </w:r>
          </w:p>
        </w:tc>
      </w:tr>
      <w:tr w:rsidR="000024DE" w:rsidRPr="009A22CB" w14:paraId="664EB5B9" w14:textId="245F30C5" w:rsidTr="00E27C80">
        <w:trPr>
          <w:trHeight w:val="454"/>
        </w:trPr>
        <w:tc>
          <w:tcPr>
            <w:tcW w:w="2160" w:type="pct"/>
            <w:shd w:val="clear" w:color="000000" w:fill="F2F2F2"/>
            <w:noWrap/>
            <w:tcMar>
              <w:top w:w="15" w:type="dxa"/>
              <w:left w:w="15" w:type="dxa"/>
              <w:bottom w:w="0" w:type="dxa"/>
              <w:right w:w="15" w:type="dxa"/>
            </w:tcMar>
            <w:vAlign w:val="center"/>
            <w:hideMark/>
          </w:tcPr>
          <w:p w14:paraId="487388A8" w14:textId="77777777" w:rsidR="000024DE" w:rsidRPr="009A22CB" w:rsidRDefault="000024DE" w:rsidP="00E27C80">
            <w:pPr>
              <w:pStyle w:val="Table"/>
            </w:pPr>
            <w:r w:rsidRPr="009A22CB">
              <w:t>Platelet count (PLT#)</w:t>
            </w:r>
          </w:p>
        </w:tc>
        <w:tc>
          <w:tcPr>
            <w:tcW w:w="311" w:type="pct"/>
            <w:noWrap/>
            <w:tcMar>
              <w:top w:w="15" w:type="dxa"/>
              <w:left w:w="15" w:type="dxa"/>
              <w:bottom w:w="0" w:type="dxa"/>
              <w:right w:w="15" w:type="dxa"/>
            </w:tcMar>
            <w:vAlign w:val="center"/>
            <w:hideMark/>
          </w:tcPr>
          <w:p w14:paraId="134E831B" w14:textId="77777777" w:rsidR="000024DE" w:rsidRPr="009A22CB" w:rsidRDefault="000024DE" w:rsidP="00E27C80">
            <w:pPr>
              <w:pStyle w:val="Table"/>
            </w:pPr>
            <w:r w:rsidRPr="009A22CB">
              <w:t>x10</w:t>
            </w:r>
            <w:r w:rsidRPr="009A22CB">
              <w:rPr>
                <w:vertAlign w:val="superscript"/>
              </w:rPr>
              <w:t>9</w:t>
            </w:r>
            <w:r w:rsidRPr="009A22CB">
              <w:t>/L</w:t>
            </w:r>
          </w:p>
        </w:tc>
        <w:tc>
          <w:tcPr>
            <w:tcW w:w="334" w:type="pct"/>
            <w:noWrap/>
            <w:tcMar>
              <w:top w:w="15" w:type="dxa"/>
              <w:left w:w="15" w:type="dxa"/>
              <w:bottom w:w="0" w:type="dxa"/>
              <w:right w:w="15" w:type="dxa"/>
            </w:tcMar>
            <w:vAlign w:val="center"/>
            <w:hideMark/>
          </w:tcPr>
          <w:p w14:paraId="46084FC4" w14:textId="78C3A89A" w:rsidR="000024DE" w:rsidRPr="009A22CB" w:rsidRDefault="000024DE" w:rsidP="00E27C80">
            <w:pPr>
              <w:pStyle w:val="Table"/>
            </w:pPr>
            <w:r w:rsidRPr="00F916E2">
              <w:t>198.65</w:t>
            </w:r>
          </w:p>
        </w:tc>
        <w:tc>
          <w:tcPr>
            <w:tcW w:w="1089" w:type="pct"/>
            <w:vAlign w:val="center"/>
          </w:tcPr>
          <w:p w14:paraId="4E8E9F4A" w14:textId="573156F6" w:rsidR="000024DE" w:rsidRPr="009A22CB" w:rsidRDefault="000024DE" w:rsidP="00E27C80">
            <w:pPr>
              <w:pStyle w:val="Table"/>
            </w:pPr>
            <w:r>
              <w:t>85% Specificity</w:t>
            </w:r>
          </w:p>
        </w:tc>
        <w:tc>
          <w:tcPr>
            <w:tcW w:w="350" w:type="pct"/>
            <w:noWrap/>
            <w:tcMar>
              <w:top w:w="15" w:type="dxa"/>
              <w:left w:w="15" w:type="dxa"/>
              <w:bottom w:w="0" w:type="dxa"/>
              <w:right w:w="15" w:type="dxa"/>
            </w:tcMar>
            <w:vAlign w:val="center"/>
            <w:hideMark/>
          </w:tcPr>
          <w:p w14:paraId="2CD0EE32" w14:textId="77777777" w:rsidR="000024DE" w:rsidRPr="009A22CB" w:rsidRDefault="000024DE" w:rsidP="00E27C80">
            <w:pPr>
              <w:pStyle w:val="Table"/>
            </w:pPr>
            <w:r w:rsidRPr="009A22CB">
              <w:t>0.731</w:t>
            </w:r>
          </w:p>
        </w:tc>
        <w:tc>
          <w:tcPr>
            <w:tcW w:w="756" w:type="pct"/>
            <w:vAlign w:val="center"/>
          </w:tcPr>
          <w:p w14:paraId="72DEB840" w14:textId="2E84C099" w:rsidR="000024DE" w:rsidRPr="009A22CB" w:rsidRDefault="000024DE" w:rsidP="00E27C80">
            <w:pPr>
              <w:pStyle w:val="Table"/>
            </w:pPr>
            <w:r>
              <w:t>1.462 (2 x AUC)</w:t>
            </w:r>
          </w:p>
        </w:tc>
      </w:tr>
      <w:tr w:rsidR="000024DE" w:rsidRPr="009A22CB" w14:paraId="7A386ED4" w14:textId="7E2E99D8" w:rsidTr="00E27C80">
        <w:trPr>
          <w:trHeight w:val="454"/>
        </w:trPr>
        <w:tc>
          <w:tcPr>
            <w:tcW w:w="2160" w:type="pct"/>
            <w:tcBorders>
              <w:bottom w:val="single" w:sz="4" w:space="0" w:color="auto"/>
            </w:tcBorders>
            <w:shd w:val="clear" w:color="000000" w:fill="F2F2F2"/>
            <w:noWrap/>
            <w:tcMar>
              <w:top w:w="15" w:type="dxa"/>
              <w:left w:w="15" w:type="dxa"/>
              <w:bottom w:w="0" w:type="dxa"/>
              <w:right w:w="15" w:type="dxa"/>
            </w:tcMar>
            <w:vAlign w:val="center"/>
            <w:hideMark/>
          </w:tcPr>
          <w:p w14:paraId="749E77EF" w14:textId="77777777" w:rsidR="000024DE" w:rsidRPr="009A22CB" w:rsidRDefault="000024DE" w:rsidP="00E27C80">
            <w:pPr>
              <w:pStyle w:val="Table"/>
            </w:pPr>
            <w:r w:rsidRPr="009A22CB">
              <w:t>Immature platelet fraction (IPF)</w:t>
            </w:r>
          </w:p>
        </w:tc>
        <w:tc>
          <w:tcPr>
            <w:tcW w:w="311" w:type="pct"/>
            <w:tcBorders>
              <w:bottom w:val="single" w:sz="4" w:space="0" w:color="auto"/>
            </w:tcBorders>
            <w:noWrap/>
            <w:tcMar>
              <w:top w:w="15" w:type="dxa"/>
              <w:left w:w="15" w:type="dxa"/>
              <w:bottom w:w="0" w:type="dxa"/>
              <w:right w:w="15" w:type="dxa"/>
            </w:tcMar>
            <w:vAlign w:val="center"/>
            <w:hideMark/>
          </w:tcPr>
          <w:p w14:paraId="7E6C0415" w14:textId="77777777" w:rsidR="000024DE" w:rsidRPr="009A22CB" w:rsidRDefault="000024DE" w:rsidP="00E27C80">
            <w:pPr>
              <w:pStyle w:val="Table"/>
            </w:pPr>
            <w:r w:rsidRPr="009A22CB">
              <w:t>%</w:t>
            </w:r>
          </w:p>
        </w:tc>
        <w:tc>
          <w:tcPr>
            <w:tcW w:w="334" w:type="pct"/>
            <w:tcBorders>
              <w:bottom w:val="single" w:sz="4" w:space="0" w:color="auto"/>
            </w:tcBorders>
            <w:noWrap/>
            <w:tcMar>
              <w:top w:w="15" w:type="dxa"/>
              <w:left w:w="15" w:type="dxa"/>
              <w:bottom w:w="0" w:type="dxa"/>
              <w:right w:w="15" w:type="dxa"/>
            </w:tcMar>
            <w:vAlign w:val="center"/>
            <w:hideMark/>
          </w:tcPr>
          <w:p w14:paraId="10E58800" w14:textId="3DDF9F9D" w:rsidR="000024DE" w:rsidRPr="009A22CB" w:rsidRDefault="000024DE" w:rsidP="00E27C80">
            <w:pPr>
              <w:pStyle w:val="Table"/>
            </w:pPr>
            <w:r w:rsidRPr="00F916E2">
              <w:t>10.74</w:t>
            </w:r>
          </w:p>
        </w:tc>
        <w:tc>
          <w:tcPr>
            <w:tcW w:w="1089" w:type="pct"/>
            <w:vAlign w:val="center"/>
          </w:tcPr>
          <w:p w14:paraId="2EB57FC8" w14:textId="766970B0" w:rsidR="000024DE" w:rsidRPr="009A22CB" w:rsidRDefault="000024DE" w:rsidP="00E27C80">
            <w:pPr>
              <w:pStyle w:val="Table"/>
            </w:pPr>
            <w:r>
              <w:t>Optimal</w:t>
            </w:r>
          </w:p>
        </w:tc>
        <w:tc>
          <w:tcPr>
            <w:tcW w:w="350" w:type="pct"/>
            <w:noWrap/>
            <w:tcMar>
              <w:top w:w="15" w:type="dxa"/>
              <w:left w:w="15" w:type="dxa"/>
              <w:bottom w:w="0" w:type="dxa"/>
              <w:right w:w="15" w:type="dxa"/>
            </w:tcMar>
            <w:vAlign w:val="center"/>
            <w:hideMark/>
          </w:tcPr>
          <w:p w14:paraId="438FAEF9" w14:textId="77777777" w:rsidR="000024DE" w:rsidRPr="009A22CB" w:rsidRDefault="000024DE" w:rsidP="00E27C80">
            <w:pPr>
              <w:pStyle w:val="Table"/>
            </w:pPr>
            <w:r w:rsidRPr="009A22CB">
              <w:t>0.740</w:t>
            </w:r>
          </w:p>
        </w:tc>
        <w:tc>
          <w:tcPr>
            <w:tcW w:w="756" w:type="pct"/>
            <w:vAlign w:val="center"/>
          </w:tcPr>
          <w:p w14:paraId="5CD0EF79" w14:textId="08FBD36E" w:rsidR="000024DE" w:rsidRPr="009A22CB" w:rsidRDefault="000024DE" w:rsidP="00E27C80">
            <w:pPr>
              <w:pStyle w:val="Table"/>
            </w:pPr>
            <w:r>
              <w:t>1.480 (1 x AUC)</w:t>
            </w:r>
          </w:p>
        </w:tc>
      </w:tr>
      <w:tr w:rsidR="002367A0" w:rsidRPr="009A22CB" w14:paraId="7755745C" w14:textId="77777777" w:rsidTr="00E27C80">
        <w:trPr>
          <w:trHeight w:val="454"/>
        </w:trPr>
        <w:tc>
          <w:tcPr>
            <w:tcW w:w="2160" w:type="pct"/>
            <w:tcBorders>
              <w:top w:val="single" w:sz="4" w:space="0" w:color="auto"/>
              <w:left w:val="nil"/>
              <w:bottom w:val="nil"/>
              <w:right w:val="nil"/>
            </w:tcBorders>
            <w:noWrap/>
            <w:tcMar>
              <w:top w:w="15" w:type="dxa"/>
              <w:left w:w="15" w:type="dxa"/>
              <w:bottom w:w="0" w:type="dxa"/>
              <w:right w:w="15" w:type="dxa"/>
            </w:tcMar>
            <w:vAlign w:val="center"/>
          </w:tcPr>
          <w:p w14:paraId="09F49E5C" w14:textId="77777777" w:rsidR="002367A0" w:rsidRPr="009A22CB" w:rsidRDefault="002367A0" w:rsidP="00E27C80">
            <w:pPr>
              <w:pStyle w:val="Table"/>
            </w:pPr>
          </w:p>
        </w:tc>
        <w:tc>
          <w:tcPr>
            <w:tcW w:w="311" w:type="pct"/>
            <w:tcBorders>
              <w:top w:val="single" w:sz="4" w:space="0" w:color="auto"/>
              <w:left w:val="nil"/>
              <w:bottom w:val="nil"/>
              <w:right w:val="nil"/>
            </w:tcBorders>
            <w:noWrap/>
            <w:tcMar>
              <w:top w:w="15" w:type="dxa"/>
              <w:left w:w="15" w:type="dxa"/>
              <w:bottom w:w="0" w:type="dxa"/>
              <w:right w:w="15" w:type="dxa"/>
            </w:tcMar>
            <w:vAlign w:val="center"/>
          </w:tcPr>
          <w:p w14:paraId="086BEB5E" w14:textId="77777777" w:rsidR="002367A0" w:rsidRPr="009A22CB" w:rsidRDefault="002367A0" w:rsidP="00E27C80">
            <w:pPr>
              <w:pStyle w:val="Table"/>
            </w:pPr>
          </w:p>
        </w:tc>
        <w:tc>
          <w:tcPr>
            <w:tcW w:w="334" w:type="pct"/>
            <w:tcBorders>
              <w:top w:val="single" w:sz="4" w:space="0" w:color="auto"/>
              <w:left w:val="nil"/>
              <w:bottom w:val="nil"/>
              <w:right w:val="single" w:sz="4" w:space="0" w:color="auto"/>
            </w:tcBorders>
            <w:noWrap/>
            <w:tcMar>
              <w:top w:w="15" w:type="dxa"/>
              <w:left w:w="15" w:type="dxa"/>
              <w:bottom w:w="0" w:type="dxa"/>
              <w:right w:w="15" w:type="dxa"/>
            </w:tcMar>
            <w:vAlign w:val="center"/>
          </w:tcPr>
          <w:p w14:paraId="2F31349D" w14:textId="77777777" w:rsidR="002367A0" w:rsidRPr="00F916E2" w:rsidRDefault="002367A0" w:rsidP="00E27C80">
            <w:pPr>
              <w:pStyle w:val="Table"/>
            </w:pPr>
          </w:p>
        </w:tc>
        <w:tc>
          <w:tcPr>
            <w:tcW w:w="1439" w:type="pct"/>
            <w:gridSpan w:val="2"/>
            <w:tcBorders>
              <w:left w:val="single" w:sz="4" w:space="0" w:color="auto"/>
            </w:tcBorders>
            <w:shd w:val="clear" w:color="auto" w:fill="F2F2F2" w:themeFill="background1" w:themeFillShade="F2"/>
            <w:vAlign w:val="center"/>
          </w:tcPr>
          <w:p w14:paraId="09CDC102" w14:textId="6538E534" w:rsidR="002367A0" w:rsidRPr="009A22CB" w:rsidRDefault="002367A0" w:rsidP="00E27C80">
            <w:pPr>
              <w:pStyle w:val="Table"/>
            </w:pPr>
            <w:r>
              <w:t>Total Score</w:t>
            </w:r>
          </w:p>
        </w:tc>
        <w:tc>
          <w:tcPr>
            <w:tcW w:w="756" w:type="pct"/>
            <w:vAlign w:val="center"/>
          </w:tcPr>
          <w:p w14:paraId="3572272B" w14:textId="719BC9F7" w:rsidR="002367A0" w:rsidRDefault="004F1AD1" w:rsidP="00E27C80">
            <w:pPr>
              <w:pStyle w:val="Table"/>
            </w:pPr>
            <w:r>
              <w:t>15.656</w:t>
            </w:r>
          </w:p>
        </w:tc>
      </w:tr>
      <w:tr w:rsidR="004F1AD1" w:rsidRPr="009A22CB" w14:paraId="7C45FA42" w14:textId="77777777" w:rsidTr="00E27C80">
        <w:trPr>
          <w:trHeight w:val="794"/>
        </w:trPr>
        <w:tc>
          <w:tcPr>
            <w:tcW w:w="2160" w:type="pct"/>
            <w:tcBorders>
              <w:top w:val="nil"/>
              <w:left w:val="nil"/>
              <w:bottom w:val="nil"/>
              <w:right w:val="nil"/>
            </w:tcBorders>
            <w:noWrap/>
            <w:tcMar>
              <w:top w:w="15" w:type="dxa"/>
              <w:left w:w="15" w:type="dxa"/>
              <w:bottom w:w="0" w:type="dxa"/>
              <w:right w:w="15" w:type="dxa"/>
            </w:tcMar>
            <w:vAlign w:val="center"/>
          </w:tcPr>
          <w:p w14:paraId="7CF286BB" w14:textId="77777777" w:rsidR="004F1AD1" w:rsidRPr="009A22CB" w:rsidRDefault="004F1AD1" w:rsidP="00E27C80">
            <w:pPr>
              <w:pStyle w:val="Table"/>
            </w:pPr>
          </w:p>
        </w:tc>
        <w:tc>
          <w:tcPr>
            <w:tcW w:w="311" w:type="pct"/>
            <w:tcBorders>
              <w:top w:val="nil"/>
              <w:left w:val="nil"/>
              <w:bottom w:val="nil"/>
              <w:right w:val="nil"/>
            </w:tcBorders>
            <w:noWrap/>
            <w:tcMar>
              <w:top w:w="15" w:type="dxa"/>
              <w:left w:w="15" w:type="dxa"/>
              <w:bottom w:w="0" w:type="dxa"/>
              <w:right w:w="15" w:type="dxa"/>
            </w:tcMar>
            <w:vAlign w:val="center"/>
          </w:tcPr>
          <w:p w14:paraId="7F27C1EB" w14:textId="77777777" w:rsidR="004F1AD1" w:rsidRPr="009A22CB" w:rsidRDefault="004F1AD1" w:rsidP="00E27C80">
            <w:pPr>
              <w:pStyle w:val="Table"/>
            </w:pPr>
          </w:p>
        </w:tc>
        <w:tc>
          <w:tcPr>
            <w:tcW w:w="334" w:type="pct"/>
            <w:tcBorders>
              <w:top w:val="nil"/>
              <w:left w:val="nil"/>
              <w:bottom w:val="nil"/>
              <w:right w:val="single" w:sz="4" w:space="0" w:color="auto"/>
            </w:tcBorders>
            <w:noWrap/>
            <w:tcMar>
              <w:top w:w="15" w:type="dxa"/>
              <w:left w:w="15" w:type="dxa"/>
              <w:bottom w:w="0" w:type="dxa"/>
              <w:right w:w="15" w:type="dxa"/>
            </w:tcMar>
            <w:vAlign w:val="center"/>
          </w:tcPr>
          <w:p w14:paraId="33475CAB" w14:textId="77777777" w:rsidR="004F1AD1" w:rsidRPr="00F916E2" w:rsidRDefault="004F1AD1" w:rsidP="00E27C80">
            <w:pPr>
              <w:pStyle w:val="Table"/>
            </w:pPr>
          </w:p>
        </w:tc>
        <w:tc>
          <w:tcPr>
            <w:tcW w:w="1439" w:type="pct"/>
            <w:gridSpan w:val="2"/>
            <w:tcBorders>
              <w:left w:val="single" w:sz="4" w:space="0" w:color="auto"/>
            </w:tcBorders>
            <w:shd w:val="clear" w:color="auto" w:fill="F2F2F2" w:themeFill="background1" w:themeFillShade="F2"/>
            <w:vAlign w:val="center"/>
          </w:tcPr>
          <w:p w14:paraId="53BACF2E" w14:textId="75E0DF9A" w:rsidR="004F1AD1" w:rsidRDefault="0076298B" w:rsidP="00E27C80">
            <w:pPr>
              <w:pStyle w:val="Table"/>
            </w:pPr>
            <w:r>
              <w:t>Likelihood of Late-Onset Sepsis</w:t>
            </w:r>
          </w:p>
        </w:tc>
        <w:tc>
          <w:tcPr>
            <w:tcW w:w="756" w:type="pct"/>
            <w:vAlign w:val="center"/>
          </w:tcPr>
          <w:p w14:paraId="1D75A1C9" w14:textId="4ABEAFBF" w:rsidR="00064472" w:rsidRDefault="00AA0B33" w:rsidP="00E27C80">
            <w:pPr>
              <w:pStyle w:val="Table"/>
            </w:pPr>
            <w:r w:rsidRPr="00064472">
              <w:rPr>
                <w:i/>
                <w:iCs/>
              </w:rPr>
              <w:t>Probable</w:t>
            </w:r>
          </w:p>
          <w:p w14:paraId="40AB075B" w14:textId="4A8CFA92" w:rsidR="00AA0B33" w:rsidRDefault="00064472" w:rsidP="00E27C80">
            <w:pPr>
              <w:pStyle w:val="Table"/>
            </w:pPr>
            <w:r>
              <w:t>(95% specificity)</w:t>
            </w:r>
          </w:p>
        </w:tc>
      </w:tr>
      <w:bookmarkEnd w:id="2"/>
    </w:tbl>
    <w:p w14:paraId="1722FBC6" w14:textId="77777777" w:rsidR="00EF60C3" w:rsidRPr="009A22CB" w:rsidRDefault="00EF60C3" w:rsidP="00EF60C3"/>
    <w:p w14:paraId="35132146" w14:textId="77777777" w:rsidR="00EF60C3" w:rsidRDefault="00EF60C3">
      <w:pPr>
        <w:spacing w:line="240" w:lineRule="auto"/>
        <w:jc w:val="left"/>
        <w:rPr>
          <w:i/>
          <w:iCs/>
          <w:color w:val="44546A" w:themeColor="text2"/>
          <w:sz w:val="20"/>
          <w:szCs w:val="20"/>
        </w:rPr>
      </w:pPr>
      <w:r>
        <w:br w:type="page"/>
      </w:r>
    </w:p>
    <w:p w14:paraId="7285F7A1" w14:textId="73568691" w:rsidR="00A34689" w:rsidRPr="009A22CB" w:rsidRDefault="00A34689" w:rsidP="00F421DA">
      <w:pPr>
        <w:pStyle w:val="Caption"/>
        <w:keepNext/>
        <w:jc w:val="both"/>
      </w:pPr>
      <w:r w:rsidRPr="009A22CB">
        <w:lastRenderedPageBreak/>
        <w:t xml:space="preserve">Supplementary Table </w:t>
      </w:r>
      <w:r w:rsidR="00A01A26">
        <w:t>4</w:t>
      </w:r>
      <w:r w:rsidRPr="009A22CB">
        <w:t>: Paired NICIS and CRP measurements on probable sepsis days</w:t>
      </w:r>
      <w:r w:rsidR="00562A31" w:rsidRPr="009A22CB">
        <w:t xml:space="preserve"> from the internal dataset</w:t>
      </w:r>
      <w:r w:rsidRPr="009A22CB">
        <w:t xml:space="preserve">, stratified by which test was measured first and whether each value exceeded its threshold. </w:t>
      </w:r>
      <w:r w:rsidR="004D2DC4" w:rsidRPr="009A22CB">
        <w:t xml:space="preserve">NICIS values were considered abnormal if above the optimal threshold (7.84), and CRP values were considered abnormal if above 10 mg/L. </w:t>
      </w:r>
    </w:p>
    <w:tbl>
      <w:tblPr>
        <w:tblStyle w:val="TableGrid"/>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4A0" w:firstRow="1" w:lastRow="0" w:firstColumn="1" w:lastColumn="0" w:noHBand="0" w:noVBand="1"/>
      </w:tblPr>
      <w:tblGrid>
        <w:gridCol w:w="2863"/>
        <w:gridCol w:w="2862"/>
        <w:gridCol w:w="2862"/>
        <w:gridCol w:w="2862"/>
        <w:gridCol w:w="2862"/>
      </w:tblGrid>
      <w:tr w:rsidR="00A34689" w:rsidRPr="009A22CB" w14:paraId="132FA620" w14:textId="77777777" w:rsidTr="00890A44">
        <w:trPr>
          <w:trHeight w:val="459"/>
        </w:trPr>
        <w:tc>
          <w:tcPr>
            <w:tcW w:w="1000" w:type="pct"/>
            <w:shd w:val="clear" w:color="auto" w:fill="D9D9D9" w:themeFill="background1" w:themeFillShade="D9"/>
            <w:vAlign w:val="center"/>
          </w:tcPr>
          <w:p w14:paraId="1879C7C3" w14:textId="77777777" w:rsidR="00A34689" w:rsidRPr="009A22CB" w:rsidRDefault="00A34689" w:rsidP="00890A44">
            <w:pPr>
              <w:pStyle w:val="Table"/>
            </w:pPr>
            <w:r w:rsidRPr="009A22CB">
              <w:t>Pair Category</w:t>
            </w:r>
          </w:p>
        </w:tc>
        <w:tc>
          <w:tcPr>
            <w:tcW w:w="1000" w:type="pct"/>
            <w:shd w:val="clear" w:color="auto" w:fill="D9D9D9" w:themeFill="background1" w:themeFillShade="D9"/>
            <w:vAlign w:val="center"/>
          </w:tcPr>
          <w:p w14:paraId="12F14974" w14:textId="77777777" w:rsidR="00A34689" w:rsidRPr="009A22CB" w:rsidRDefault="00A34689" w:rsidP="00890A44">
            <w:pPr>
              <w:pStyle w:val="Table"/>
            </w:pPr>
            <w:r w:rsidRPr="009A22CB">
              <w:t>Number of Pairs</w:t>
            </w:r>
          </w:p>
        </w:tc>
        <w:tc>
          <w:tcPr>
            <w:tcW w:w="1000" w:type="pct"/>
            <w:shd w:val="clear" w:color="auto" w:fill="D9D9D9" w:themeFill="background1" w:themeFillShade="D9"/>
            <w:vAlign w:val="center"/>
          </w:tcPr>
          <w:p w14:paraId="4D9B90CD" w14:textId="77777777" w:rsidR="00A34689" w:rsidRPr="009A22CB" w:rsidRDefault="00A34689" w:rsidP="00890A44">
            <w:pPr>
              <w:pStyle w:val="Table"/>
            </w:pPr>
            <w:r w:rsidRPr="009A22CB">
              <w:t>CRP Measured Before NICIS</w:t>
            </w:r>
          </w:p>
        </w:tc>
        <w:tc>
          <w:tcPr>
            <w:tcW w:w="1000" w:type="pct"/>
            <w:shd w:val="clear" w:color="auto" w:fill="D9D9D9" w:themeFill="background1" w:themeFillShade="D9"/>
            <w:vAlign w:val="center"/>
          </w:tcPr>
          <w:p w14:paraId="640EE203" w14:textId="77777777" w:rsidR="00A34689" w:rsidRPr="009A22CB" w:rsidRDefault="00A34689" w:rsidP="00890A44">
            <w:pPr>
              <w:pStyle w:val="Table"/>
            </w:pPr>
            <w:r w:rsidRPr="009A22CB">
              <w:t>NICIS Measured Before CRP</w:t>
            </w:r>
          </w:p>
        </w:tc>
        <w:tc>
          <w:tcPr>
            <w:tcW w:w="1000" w:type="pct"/>
            <w:shd w:val="clear" w:color="auto" w:fill="D9D9D9" w:themeFill="background1" w:themeFillShade="D9"/>
            <w:vAlign w:val="center"/>
          </w:tcPr>
          <w:p w14:paraId="2A016941" w14:textId="77777777" w:rsidR="00A34689" w:rsidRPr="009A22CB" w:rsidRDefault="00A34689" w:rsidP="00890A44">
            <w:pPr>
              <w:pStyle w:val="Table"/>
            </w:pPr>
            <w:r w:rsidRPr="009A22CB">
              <w:t>Median Time Between Results (mins; IQR)</w:t>
            </w:r>
          </w:p>
        </w:tc>
      </w:tr>
      <w:tr w:rsidR="00A34689" w:rsidRPr="009A22CB" w14:paraId="66B9E17D" w14:textId="77777777" w:rsidTr="00890A44">
        <w:trPr>
          <w:trHeight w:val="459"/>
        </w:trPr>
        <w:tc>
          <w:tcPr>
            <w:tcW w:w="1000" w:type="pct"/>
            <w:shd w:val="clear" w:color="auto" w:fill="F2F2F2" w:themeFill="background1" w:themeFillShade="F2"/>
            <w:vAlign w:val="center"/>
          </w:tcPr>
          <w:p w14:paraId="2604E65A" w14:textId="77777777" w:rsidR="00A34689" w:rsidRPr="009A22CB" w:rsidRDefault="00A34689" w:rsidP="00890A44">
            <w:pPr>
              <w:pStyle w:val="Table"/>
            </w:pPr>
            <w:r w:rsidRPr="009A22CB">
              <w:t>All pairs</w:t>
            </w:r>
          </w:p>
        </w:tc>
        <w:tc>
          <w:tcPr>
            <w:tcW w:w="1000" w:type="pct"/>
            <w:vAlign w:val="center"/>
          </w:tcPr>
          <w:p w14:paraId="2505E489" w14:textId="77777777" w:rsidR="00A34689" w:rsidRPr="009A22CB" w:rsidRDefault="00A34689" w:rsidP="00890A44">
            <w:pPr>
              <w:pStyle w:val="Table"/>
            </w:pPr>
            <w:r w:rsidRPr="009A22CB">
              <w:t>126</w:t>
            </w:r>
          </w:p>
        </w:tc>
        <w:tc>
          <w:tcPr>
            <w:tcW w:w="1000" w:type="pct"/>
            <w:vAlign w:val="center"/>
          </w:tcPr>
          <w:p w14:paraId="6E1D2D70" w14:textId="77777777" w:rsidR="00A34689" w:rsidRPr="009A22CB" w:rsidRDefault="00A34689" w:rsidP="00890A44">
            <w:pPr>
              <w:pStyle w:val="Table"/>
            </w:pPr>
            <w:r w:rsidRPr="009A22CB">
              <w:t>112</w:t>
            </w:r>
          </w:p>
        </w:tc>
        <w:tc>
          <w:tcPr>
            <w:tcW w:w="1000" w:type="pct"/>
            <w:vAlign w:val="center"/>
          </w:tcPr>
          <w:p w14:paraId="70652170" w14:textId="77777777" w:rsidR="00A34689" w:rsidRPr="009A22CB" w:rsidRDefault="00A34689" w:rsidP="00890A44">
            <w:pPr>
              <w:pStyle w:val="Table"/>
            </w:pPr>
            <w:r w:rsidRPr="009A22CB">
              <w:t>14</w:t>
            </w:r>
          </w:p>
        </w:tc>
        <w:tc>
          <w:tcPr>
            <w:tcW w:w="1000" w:type="pct"/>
            <w:vAlign w:val="center"/>
          </w:tcPr>
          <w:p w14:paraId="72C0BA59" w14:textId="77777777" w:rsidR="00A34689" w:rsidRPr="009A22CB" w:rsidRDefault="00A34689" w:rsidP="00890A44">
            <w:pPr>
              <w:pStyle w:val="Table"/>
            </w:pPr>
            <w:r w:rsidRPr="009A22CB">
              <w:t>-</w:t>
            </w:r>
          </w:p>
        </w:tc>
      </w:tr>
      <w:tr w:rsidR="00A34689" w:rsidRPr="009A22CB" w14:paraId="41252BE7" w14:textId="77777777" w:rsidTr="00890A44">
        <w:trPr>
          <w:trHeight w:val="459"/>
        </w:trPr>
        <w:tc>
          <w:tcPr>
            <w:tcW w:w="1000" w:type="pct"/>
            <w:shd w:val="clear" w:color="auto" w:fill="F2F2F2" w:themeFill="background1" w:themeFillShade="F2"/>
            <w:vAlign w:val="center"/>
          </w:tcPr>
          <w:p w14:paraId="040C6DAD" w14:textId="77777777" w:rsidR="00A34689" w:rsidRPr="009A22CB" w:rsidRDefault="00A34689" w:rsidP="00890A44">
            <w:pPr>
              <w:pStyle w:val="Table"/>
            </w:pPr>
            <w:r w:rsidRPr="009A22CB">
              <w:t>NICIS abnormal/CRP abnormal</w:t>
            </w:r>
          </w:p>
        </w:tc>
        <w:tc>
          <w:tcPr>
            <w:tcW w:w="1000" w:type="pct"/>
            <w:vAlign w:val="center"/>
          </w:tcPr>
          <w:p w14:paraId="6BD84396" w14:textId="77777777" w:rsidR="00A34689" w:rsidRPr="009A22CB" w:rsidRDefault="00A34689" w:rsidP="00890A44">
            <w:pPr>
              <w:pStyle w:val="Table"/>
            </w:pPr>
            <w:r w:rsidRPr="009A22CB">
              <w:t>59</w:t>
            </w:r>
          </w:p>
        </w:tc>
        <w:tc>
          <w:tcPr>
            <w:tcW w:w="1000" w:type="pct"/>
            <w:vAlign w:val="center"/>
          </w:tcPr>
          <w:p w14:paraId="62A5C51B" w14:textId="77777777" w:rsidR="00A34689" w:rsidRPr="009A22CB" w:rsidRDefault="00A34689" w:rsidP="00890A44">
            <w:pPr>
              <w:pStyle w:val="Table"/>
            </w:pPr>
            <w:r w:rsidRPr="009A22CB">
              <w:t>5</w:t>
            </w:r>
          </w:p>
        </w:tc>
        <w:tc>
          <w:tcPr>
            <w:tcW w:w="1000" w:type="pct"/>
            <w:vAlign w:val="center"/>
          </w:tcPr>
          <w:p w14:paraId="0C878124" w14:textId="77777777" w:rsidR="00A34689" w:rsidRPr="009A22CB" w:rsidRDefault="00A34689" w:rsidP="00890A44">
            <w:pPr>
              <w:pStyle w:val="Table"/>
            </w:pPr>
            <w:r w:rsidRPr="009A22CB">
              <w:t>4</w:t>
            </w:r>
          </w:p>
        </w:tc>
        <w:tc>
          <w:tcPr>
            <w:tcW w:w="1000" w:type="pct"/>
            <w:vAlign w:val="center"/>
          </w:tcPr>
          <w:p w14:paraId="4571FDDF" w14:textId="77777777" w:rsidR="00A34689" w:rsidRPr="009A22CB" w:rsidRDefault="00A34689" w:rsidP="00890A44">
            <w:pPr>
              <w:pStyle w:val="Table"/>
            </w:pPr>
            <w:r w:rsidRPr="009A22CB">
              <w:t>35 (23 – 99)</w:t>
            </w:r>
          </w:p>
        </w:tc>
      </w:tr>
      <w:tr w:rsidR="00A34689" w:rsidRPr="009A22CB" w14:paraId="47DC1E85" w14:textId="77777777" w:rsidTr="00890A44">
        <w:trPr>
          <w:trHeight w:val="459"/>
        </w:trPr>
        <w:tc>
          <w:tcPr>
            <w:tcW w:w="1000" w:type="pct"/>
            <w:shd w:val="clear" w:color="auto" w:fill="F2F2F2" w:themeFill="background1" w:themeFillShade="F2"/>
            <w:vAlign w:val="center"/>
          </w:tcPr>
          <w:p w14:paraId="4A12193B" w14:textId="77777777" w:rsidR="00A34689" w:rsidRPr="009A22CB" w:rsidRDefault="00A34689" w:rsidP="00890A44">
            <w:pPr>
              <w:pStyle w:val="Table"/>
            </w:pPr>
            <w:r w:rsidRPr="009A22CB">
              <w:t>NICIS abnormal/CRP normal</w:t>
            </w:r>
          </w:p>
        </w:tc>
        <w:tc>
          <w:tcPr>
            <w:tcW w:w="1000" w:type="pct"/>
            <w:vAlign w:val="center"/>
          </w:tcPr>
          <w:p w14:paraId="335EBDE2" w14:textId="77777777" w:rsidR="00A34689" w:rsidRPr="009A22CB" w:rsidRDefault="00A34689" w:rsidP="00890A44">
            <w:pPr>
              <w:pStyle w:val="Table"/>
            </w:pPr>
            <w:r w:rsidRPr="009A22CB">
              <w:t>46</w:t>
            </w:r>
          </w:p>
        </w:tc>
        <w:tc>
          <w:tcPr>
            <w:tcW w:w="1000" w:type="pct"/>
            <w:vAlign w:val="center"/>
          </w:tcPr>
          <w:p w14:paraId="54A74B96" w14:textId="77777777" w:rsidR="00A34689" w:rsidRPr="009A22CB" w:rsidRDefault="00A34689" w:rsidP="00890A44">
            <w:pPr>
              <w:pStyle w:val="Table"/>
            </w:pPr>
            <w:r w:rsidRPr="009A22CB">
              <w:t>37</w:t>
            </w:r>
          </w:p>
        </w:tc>
        <w:tc>
          <w:tcPr>
            <w:tcW w:w="1000" w:type="pct"/>
            <w:vAlign w:val="center"/>
          </w:tcPr>
          <w:p w14:paraId="310B9415" w14:textId="77777777" w:rsidR="00A34689" w:rsidRPr="009A22CB" w:rsidRDefault="00A34689" w:rsidP="00890A44">
            <w:pPr>
              <w:pStyle w:val="Table"/>
            </w:pPr>
            <w:r w:rsidRPr="009A22CB">
              <w:t>9</w:t>
            </w:r>
          </w:p>
        </w:tc>
        <w:tc>
          <w:tcPr>
            <w:tcW w:w="1000" w:type="pct"/>
            <w:vAlign w:val="center"/>
          </w:tcPr>
          <w:p w14:paraId="243CB442" w14:textId="77777777" w:rsidR="00A34689" w:rsidRPr="009A22CB" w:rsidRDefault="00A34689" w:rsidP="00890A44">
            <w:pPr>
              <w:pStyle w:val="Table"/>
            </w:pPr>
            <w:r w:rsidRPr="009A22CB">
              <w:t>36 (8 – 91)</w:t>
            </w:r>
          </w:p>
        </w:tc>
      </w:tr>
      <w:tr w:rsidR="00A34689" w:rsidRPr="009A22CB" w14:paraId="01D01EDD" w14:textId="77777777" w:rsidTr="00890A44">
        <w:trPr>
          <w:trHeight w:val="459"/>
        </w:trPr>
        <w:tc>
          <w:tcPr>
            <w:tcW w:w="1000" w:type="pct"/>
            <w:shd w:val="clear" w:color="auto" w:fill="F2F2F2" w:themeFill="background1" w:themeFillShade="F2"/>
            <w:vAlign w:val="center"/>
          </w:tcPr>
          <w:p w14:paraId="628BA649" w14:textId="77777777" w:rsidR="00A34689" w:rsidRPr="009A22CB" w:rsidRDefault="00A34689" w:rsidP="00890A44">
            <w:pPr>
              <w:pStyle w:val="Table"/>
            </w:pPr>
            <w:r w:rsidRPr="009A22CB">
              <w:t>NICIS normal/CRP abnormal</w:t>
            </w:r>
          </w:p>
        </w:tc>
        <w:tc>
          <w:tcPr>
            <w:tcW w:w="1000" w:type="pct"/>
            <w:vAlign w:val="center"/>
          </w:tcPr>
          <w:p w14:paraId="227733C9" w14:textId="77777777" w:rsidR="00A34689" w:rsidRPr="009A22CB" w:rsidRDefault="00A34689" w:rsidP="00890A44">
            <w:pPr>
              <w:pStyle w:val="Table"/>
            </w:pPr>
            <w:r w:rsidRPr="009A22CB">
              <w:t>8</w:t>
            </w:r>
          </w:p>
        </w:tc>
        <w:tc>
          <w:tcPr>
            <w:tcW w:w="1000" w:type="pct"/>
            <w:vAlign w:val="center"/>
          </w:tcPr>
          <w:p w14:paraId="520A63C2" w14:textId="77777777" w:rsidR="00A34689" w:rsidRPr="009A22CB" w:rsidRDefault="00A34689" w:rsidP="00890A44">
            <w:pPr>
              <w:pStyle w:val="Table"/>
            </w:pPr>
            <w:r w:rsidRPr="009A22CB">
              <w:t>7</w:t>
            </w:r>
          </w:p>
        </w:tc>
        <w:tc>
          <w:tcPr>
            <w:tcW w:w="1000" w:type="pct"/>
            <w:vAlign w:val="center"/>
          </w:tcPr>
          <w:p w14:paraId="73A1FD17" w14:textId="77777777" w:rsidR="00A34689" w:rsidRPr="009A22CB" w:rsidRDefault="00A34689" w:rsidP="00890A44">
            <w:pPr>
              <w:pStyle w:val="Table"/>
            </w:pPr>
            <w:r w:rsidRPr="009A22CB">
              <w:t>1</w:t>
            </w:r>
          </w:p>
        </w:tc>
        <w:tc>
          <w:tcPr>
            <w:tcW w:w="1000" w:type="pct"/>
            <w:vAlign w:val="center"/>
          </w:tcPr>
          <w:p w14:paraId="28773F9C" w14:textId="77777777" w:rsidR="00A34689" w:rsidRPr="009A22CB" w:rsidRDefault="00A34689" w:rsidP="00890A44">
            <w:pPr>
              <w:pStyle w:val="Table"/>
            </w:pPr>
            <w:r w:rsidRPr="009A22CB">
              <w:t>32 (19 – 37)</w:t>
            </w:r>
          </w:p>
        </w:tc>
      </w:tr>
      <w:tr w:rsidR="00A34689" w:rsidRPr="009A22CB" w14:paraId="46290B11" w14:textId="77777777" w:rsidTr="00890A44">
        <w:trPr>
          <w:trHeight w:val="459"/>
        </w:trPr>
        <w:tc>
          <w:tcPr>
            <w:tcW w:w="1000" w:type="pct"/>
            <w:shd w:val="clear" w:color="auto" w:fill="F2F2F2" w:themeFill="background1" w:themeFillShade="F2"/>
            <w:vAlign w:val="center"/>
          </w:tcPr>
          <w:p w14:paraId="283CB9F0" w14:textId="77777777" w:rsidR="00A34689" w:rsidRPr="009A22CB" w:rsidRDefault="00A34689" w:rsidP="00890A44">
            <w:pPr>
              <w:pStyle w:val="Table"/>
            </w:pPr>
            <w:r w:rsidRPr="009A22CB">
              <w:t>NICIS normal/CRP normal</w:t>
            </w:r>
          </w:p>
        </w:tc>
        <w:tc>
          <w:tcPr>
            <w:tcW w:w="1000" w:type="pct"/>
            <w:vAlign w:val="center"/>
          </w:tcPr>
          <w:p w14:paraId="3CB5E1C4" w14:textId="77777777" w:rsidR="00A34689" w:rsidRPr="009A22CB" w:rsidRDefault="00A34689" w:rsidP="00890A44">
            <w:pPr>
              <w:pStyle w:val="Table"/>
            </w:pPr>
            <w:r w:rsidRPr="009A22CB">
              <w:t>13</w:t>
            </w:r>
          </w:p>
        </w:tc>
        <w:tc>
          <w:tcPr>
            <w:tcW w:w="1000" w:type="pct"/>
            <w:vAlign w:val="center"/>
          </w:tcPr>
          <w:p w14:paraId="28A2E1D0" w14:textId="77777777" w:rsidR="00A34689" w:rsidRPr="009A22CB" w:rsidRDefault="00A34689" w:rsidP="00890A44">
            <w:pPr>
              <w:pStyle w:val="Table"/>
            </w:pPr>
            <w:r w:rsidRPr="009A22CB">
              <w:t>13</w:t>
            </w:r>
          </w:p>
        </w:tc>
        <w:tc>
          <w:tcPr>
            <w:tcW w:w="1000" w:type="pct"/>
            <w:vAlign w:val="center"/>
          </w:tcPr>
          <w:p w14:paraId="0BBDB897" w14:textId="77777777" w:rsidR="00A34689" w:rsidRPr="009A22CB" w:rsidRDefault="00A34689" w:rsidP="00890A44">
            <w:pPr>
              <w:pStyle w:val="Table"/>
            </w:pPr>
            <w:r w:rsidRPr="009A22CB">
              <w:t>-</w:t>
            </w:r>
          </w:p>
        </w:tc>
        <w:tc>
          <w:tcPr>
            <w:tcW w:w="1000" w:type="pct"/>
            <w:vAlign w:val="center"/>
          </w:tcPr>
          <w:p w14:paraId="085F2C09" w14:textId="77777777" w:rsidR="00A34689" w:rsidRPr="009A22CB" w:rsidRDefault="00A34689" w:rsidP="00890A44">
            <w:pPr>
              <w:pStyle w:val="Table"/>
            </w:pPr>
            <w:r w:rsidRPr="009A22CB">
              <w:t>60 (35 – 109)</w:t>
            </w:r>
          </w:p>
        </w:tc>
      </w:tr>
    </w:tbl>
    <w:p w14:paraId="37E8DEF0" w14:textId="77777777" w:rsidR="00766D8F" w:rsidRPr="009A22CB" w:rsidRDefault="00766D8F" w:rsidP="000F71DD"/>
    <w:sectPr w:rsidR="00766D8F" w:rsidRPr="009A22CB" w:rsidSect="00145F86">
      <w:headerReference w:type="default" r:id="rId8"/>
      <w:pgSz w:w="16838" w:h="11906" w:orient="landscape"/>
      <w:pgMar w:top="1077" w:right="1440"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5CD31" w14:textId="77777777" w:rsidR="007512F0" w:rsidRDefault="007512F0" w:rsidP="005815C2">
      <w:r>
        <w:separator/>
      </w:r>
    </w:p>
    <w:p w14:paraId="424D8F37" w14:textId="77777777" w:rsidR="007512F0" w:rsidRDefault="007512F0" w:rsidP="005815C2"/>
    <w:p w14:paraId="347C1696" w14:textId="77777777" w:rsidR="007512F0" w:rsidRDefault="007512F0" w:rsidP="005815C2"/>
  </w:endnote>
  <w:endnote w:type="continuationSeparator" w:id="0">
    <w:p w14:paraId="6ECAD2CD" w14:textId="77777777" w:rsidR="007512F0" w:rsidRDefault="007512F0" w:rsidP="005815C2">
      <w:r>
        <w:continuationSeparator/>
      </w:r>
    </w:p>
    <w:p w14:paraId="7605FACE" w14:textId="77777777" w:rsidR="007512F0" w:rsidRDefault="007512F0" w:rsidP="005815C2"/>
    <w:p w14:paraId="5E73A619" w14:textId="77777777" w:rsidR="007512F0" w:rsidRDefault="007512F0" w:rsidP="005815C2"/>
  </w:endnote>
  <w:endnote w:type="continuationNotice" w:id="1">
    <w:p w14:paraId="4CAF6B8F" w14:textId="77777777" w:rsidR="007512F0" w:rsidRDefault="007512F0" w:rsidP="005815C2"/>
    <w:p w14:paraId="00BE2D16" w14:textId="77777777" w:rsidR="007512F0" w:rsidRDefault="007512F0" w:rsidP="005815C2"/>
    <w:p w14:paraId="1AD45A32" w14:textId="77777777" w:rsidR="007512F0" w:rsidRDefault="007512F0" w:rsidP="005815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4C7883" w14:textId="77777777" w:rsidR="007512F0" w:rsidRDefault="007512F0" w:rsidP="005815C2">
      <w:r>
        <w:separator/>
      </w:r>
    </w:p>
    <w:p w14:paraId="2FB816A7" w14:textId="77777777" w:rsidR="007512F0" w:rsidRDefault="007512F0" w:rsidP="005815C2"/>
    <w:p w14:paraId="4449CF12" w14:textId="77777777" w:rsidR="007512F0" w:rsidRDefault="007512F0" w:rsidP="005815C2"/>
  </w:footnote>
  <w:footnote w:type="continuationSeparator" w:id="0">
    <w:p w14:paraId="4D6F0578" w14:textId="77777777" w:rsidR="007512F0" w:rsidRDefault="007512F0" w:rsidP="005815C2">
      <w:r>
        <w:continuationSeparator/>
      </w:r>
    </w:p>
    <w:p w14:paraId="37319A5F" w14:textId="77777777" w:rsidR="007512F0" w:rsidRDefault="007512F0" w:rsidP="005815C2"/>
    <w:p w14:paraId="04FBF6D2" w14:textId="77777777" w:rsidR="007512F0" w:rsidRDefault="007512F0" w:rsidP="005815C2"/>
  </w:footnote>
  <w:footnote w:type="continuationNotice" w:id="1">
    <w:p w14:paraId="02AAC320" w14:textId="77777777" w:rsidR="007512F0" w:rsidRDefault="007512F0" w:rsidP="005815C2"/>
    <w:p w14:paraId="6C0C65E9" w14:textId="77777777" w:rsidR="007512F0" w:rsidRDefault="007512F0" w:rsidP="005815C2"/>
    <w:p w14:paraId="32AE79D5" w14:textId="77777777" w:rsidR="007512F0" w:rsidRDefault="007512F0" w:rsidP="005815C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50"/>
      <w:gridCol w:w="3250"/>
      <w:gridCol w:w="3250"/>
    </w:tblGrid>
    <w:tr w:rsidR="4C7D9697" w14:paraId="50DA4EBE" w14:textId="77777777" w:rsidTr="00971549">
      <w:trPr>
        <w:trHeight w:val="300"/>
      </w:trPr>
      <w:tc>
        <w:tcPr>
          <w:tcW w:w="3250" w:type="dxa"/>
        </w:tcPr>
        <w:p w14:paraId="5D58F577" w14:textId="780027EB" w:rsidR="4C7D9697" w:rsidRDefault="4C7D9697" w:rsidP="005815C2">
          <w:pPr>
            <w:pStyle w:val="Header"/>
          </w:pPr>
        </w:p>
      </w:tc>
      <w:tc>
        <w:tcPr>
          <w:tcW w:w="3250" w:type="dxa"/>
        </w:tcPr>
        <w:p w14:paraId="70F8E9F6" w14:textId="5B4669B0" w:rsidR="4C7D9697" w:rsidRDefault="4C7D9697" w:rsidP="005815C2">
          <w:pPr>
            <w:pStyle w:val="Header"/>
          </w:pPr>
        </w:p>
      </w:tc>
      <w:tc>
        <w:tcPr>
          <w:tcW w:w="3250" w:type="dxa"/>
        </w:tcPr>
        <w:p w14:paraId="181BF78A" w14:textId="4AE42EA9" w:rsidR="4C7D9697" w:rsidRDefault="4C7D9697" w:rsidP="005815C2">
          <w:pPr>
            <w:pStyle w:val="Header"/>
          </w:pPr>
        </w:p>
      </w:tc>
    </w:tr>
  </w:tbl>
  <w:p w14:paraId="5876302A" w14:textId="7DC8E944" w:rsidR="00D052E1" w:rsidRDefault="00D052E1" w:rsidP="005815C2">
    <w:pPr>
      <w:pStyle w:val="Header"/>
    </w:pPr>
  </w:p>
</w:hdr>
</file>

<file path=word/intelligence2.xml><?xml version="1.0" encoding="utf-8"?>
<int2:intelligence xmlns:int2="http://schemas.microsoft.com/office/intelligence/2020/intelligence" xmlns:oel="http://schemas.microsoft.com/office/2019/extlst">
  <int2:observations>
    <int2:textHash int2:hashCode="8f+lg6e4aEAs3e" int2:id="0sDyHz8r">
      <int2:state int2:value="Rejected" int2:type="spell"/>
    </int2:textHash>
    <int2:textHash int2:hashCode="2iTIA/dXFBsycR" int2:id="4et99xTI">
      <int2:state int2:value="Rejected" int2:type="spell"/>
    </int2:textHash>
    <int2:textHash int2:hashCode="0M8e8h8M5lWE4k" int2:id="51e5KkRg">
      <int2:state int2:value="Rejected" int2:type="spell"/>
    </int2:textHash>
    <int2:textHash int2:hashCode="0iW+QxMfp58EQm" int2:id="6PdtekF0">
      <int2:state int2:value="Rejected" int2:type="spell"/>
    </int2:textHash>
    <int2:textHash int2:hashCode="oZBAJ8qN3XBjQ5" int2:id="77tN2TqF">
      <int2:state int2:value="Rejected" int2:type="spell"/>
    </int2:textHash>
    <int2:textHash int2:hashCode="mR1enKMQ1Aw5/j" int2:id="BZY7mz5e">
      <int2:state int2:value="Rejected" int2:type="spell"/>
    </int2:textHash>
    <int2:textHash int2:hashCode="IjE7/P+gV6+Ppa" int2:id="DxmML6B4">
      <int2:state int2:value="Rejected" int2:type="AugLoop_Text_Critique"/>
    </int2:textHash>
    <int2:textHash int2:hashCode="6IX2hyC0oRihLP" int2:id="F6svB6qv">
      <int2:state int2:value="Rejected" int2:type="spell"/>
    </int2:textHash>
    <int2:textHash int2:hashCode="iewJ3sNXuxPKh0" int2:id="F8JoPUWS">
      <int2:state int2:value="Rejected" int2:type="spell"/>
    </int2:textHash>
    <int2:textHash int2:hashCode="SCvWTGyfCYye+L" int2:id="JpQSRPNF">
      <int2:state int2:value="Rejected" int2:type="spell"/>
    </int2:textHash>
    <int2:textHash int2:hashCode="v6YG4W4BzVucqo" int2:id="KPv5JChg">
      <int2:state int2:value="Rejected" int2:type="spell"/>
    </int2:textHash>
    <int2:textHash int2:hashCode="pYQd4akJRrEvxT" int2:id="Nk6QgfJ0">
      <int2:state int2:value="Rejected" int2:type="AugLoop_Text_Critique"/>
    </int2:textHash>
    <int2:textHash int2:hashCode="12UoOO3sWkb+N7" int2:id="OVQJfxoA">
      <int2:state int2:value="Rejected" int2:type="AugLoop_Text_Critique"/>
    </int2:textHash>
    <int2:textHash int2:hashCode="sSHFLm98Js1RBd" int2:id="SlGIWSNR">
      <int2:state int2:value="Rejected" int2:type="spell"/>
    </int2:textHash>
    <int2:textHash int2:hashCode="TTK5OH70Q3qns5" int2:id="TXUyv3KG">
      <int2:state int2:value="Rejected" int2:type="spell"/>
    </int2:textHash>
    <int2:textHash int2:hashCode="FS/NxPNcCx+zKJ" int2:id="UEPCwle7">
      <int2:state int2:value="Rejected" int2:type="spell"/>
    </int2:textHash>
    <int2:textHash int2:hashCode="0RQvibVtuvfPKd" int2:id="Uh3T9B2U">
      <int2:state int2:value="Rejected" int2:type="spell"/>
    </int2:textHash>
    <int2:textHash int2:hashCode="DEredWEgom2qNc" int2:id="WtU9Zujg">
      <int2:state int2:value="Rejected" int2:type="AugLoop_Text_Critique"/>
    </int2:textHash>
    <int2:textHash int2:hashCode="2cqY9zo1oZtgo7" int2:id="Wx873P9z">
      <int2:state int2:value="Rejected" int2:type="spell"/>
    </int2:textHash>
    <int2:textHash int2:hashCode="07hTQIOE2j/fRC" int2:id="YIkBo68a">
      <int2:state int2:value="Rejected" int2:type="AugLoop_Text_Critique"/>
    </int2:textHash>
    <int2:textHash int2:hashCode="lt2NlpAunFrzuW" int2:id="Z4qEXioB">
      <int2:state int2:value="Rejected" int2:type="spell"/>
    </int2:textHash>
    <int2:textHash int2:hashCode="xb6EVNrmu2puoV" int2:id="Zrhb1HK6">
      <int2:state int2:value="Rejected" int2:type="spell"/>
    </int2:textHash>
    <int2:textHash int2:hashCode="xgjSpszofGszXY" int2:id="d5p81vSN">
      <int2:state int2:value="Rejected" int2:type="spell"/>
    </int2:textHash>
    <int2:textHash int2:hashCode="Dy8a24xt30NSV0" int2:id="dJlPsBf0">
      <int2:state int2:value="Rejected" int2:type="spell"/>
    </int2:textHash>
    <int2:textHash int2:hashCode="vOhNxTCKxTGA4f" int2:id="eKQWRMON">
      <int2:state int2:value="Rejected" int2:type="spell"/>
    </int2:textHash>
    <int2:textHash int2:hashCode="tEk/Vwm+lZ59Ru" int2:id="ebwVIq9j">
      <int2:state int2:value="Rejected" int2:type="spell"/>
    </int2:textHash>
    <int2:textHash int2:hashCode="mjVsTjoU2S/vbu" int2:id="fi5hCUlx">
      <int2:state int2:value="Rejected" int2:type="spell"/>
    </int2:textHash>
    <int2:textHash int2:hashCode="jfMTcFP23TfPTT" int2:id="g8nil6w5">
      <int2:state int2:value="Rejected" int2:type="spell"/>
    </int2:textHash>
    <int2:textHash int2:hashCode="H1sGt6oM2VCzzn" int2:id="kKKCXa1q">
      <int2:state int2:value="Rejected" int2:type="spell"/>
    </int2:textHash>
    <int2:textHash int2:hashCode="umXbcLBijWW0zv" int2:id="kykqOHfH">
      <int2:state int2:value="Rejected" int2:type="spell"/>
    </int2:textHash>
    <int2:textHash int2:hashCode="BBO58eX44hEt/z" int2:id="mbJL0Y0i">
      <int2:state int2:value="Rejected" int2:type="spell"/>
    </int2:textHash>
    <int2:textHash int2:hashCode="lM0IljVieY3KH7" int2:id="pZ21DLlQ">
      <int2:state int2:value="Rejected" int2:type="spell"/>
    </int2:textHash>
    <int2:textHash int2:hashCode="4u+v56Wye0UKm3" int2:id="qy28Kmw1">
      <int2:state int2:value="Rejected" int2:type="spell"/>
    </int2:textHash>
    <int2:textHash int2:hashCode="vaWkyKqS/20JhJ" int2:id="t2jz4qEc">
      <int2:state int2:value="Rejected" int2:type="spell"/>
    </int2:textHash>
    <int2:textHash int2:hashCode="xHCo+GkldGJQMx" int2:id="u3Nwjc0R">
      <int2:state int2:value="Rejected" int2:type="spell"/>
    </int2:textHash>
    <int2:textHash int2:hashCode="l51hImcRvGG5Xd" int2:id="ubqnk0ym">
      <int2:state int2:value="Rejected" int2:type="AugLoop_Text_Critique"/>
    </int2:textHash>
    <int2:textHash int2:hashCode="xoiQJ69nryikEx" int2:id="vDWpvEgE">
      <int2:state int2:value="Rejected" int2:type="spell"/>
    </int2:textHash>
    <int2:textHash int2:hashCode="+nIrlZQGd1GX2o" int2:id="zrAKfarM">
      <int2:state int2:value="Rejected" int2:type="AugLoop_Text_Critique"/>
    </int2:textHash>
    <int2:entireDocument int2:id="psWLMsPX">
      <int2:extLst>
        <oel:ext uri="E302BA01-7950-474C-9AD3-286E660C40A8">
          <int2:similaritySummary int2:version="1" int2:runId="1750430805489" int2:tilesCheckedInThisRun="1197" int2:totalNumOfTiles="1197" int2:similarityAnnotationCount="4" int2:numWords="6520" int2:numFlaggedWords="71"/>
        </oel:ext>
      </int2:extLst>
    </int2:entireDocument>
  </int2:observations>
  <int2:intelligenceSettings>
    <int2:extLst>
      <oel:ext uri="74B372B9-2EFF-4315-9A3F-32BA87CA82B1">
        <int2:goals int2:version="1" int2:formality="1"/>
      </oel:ext>
    </int2:extLst>
  </int2:intelligenceSettings>
  <int2:onDemandWorkflows>
    <int2:onDemandWorkflow int2:type="SimilarityCheck" int2:paragraphVersions="285B4076-3B81DC48 4FC4C08A-17CA1882 4A1B4786-77777777 646726C2-0CE6ABE5 1393ADE8-09E5A458 34C92ADD-45D2B7E1 0C9E920C-081D727F 70B998EE-77777777 7350E115-65D325A9 00D7DEA4-0C4E6EB8 7484DE5D-6AB47697 67E606C7-77777777 30F4C713-0200AC94 73102C93-77777777 0B2FB366-6A665EDE 47984A87-00BA6E8C 08446456-77777777 42C9F5CF-77777777 789A4337-3A1CE441 50A4E729-77777777 0A0150A6-7A76F568 2C997988-77777777 026675E8-7BA3D760 79D78B12-77777777 46C826D7-77777777 607FAEA2-47A201C1 0EEB73F0-68141D51 1340F862-79E4599F 228990F2-7771CFAE 11203579-451855EF 6D0C2ACD-566D260D 32EB1BE3-06D2F566 5A908308-1C617BC4 77DF34A3-4F2F099C 61A526A6-3786498B 4DA162CF-00833CF8 0F2A73D7-07CDAFD6 62E2E132-26D401DF 2084BB02-04E38108 00C84644-004E4975 195ECCDF-1D18835F 46C312FC-75D74C6E 7076E6ED-64516010 0B1B6469-3A067595 0A01BD75-3F6A8AA3 22DF5DCF-2DC21C52 1BEDFE04-07673729 11E0DAE0-5E6361BD 10EBD61E-0184FD87 41552D3B-1A11211B 19E4EC64-0D64C983 72220567-113F0C90 3402D6CB-2E52C488 6BA64B52-15BDF8EA 05EDD8E0-218692AB 3CA485BC-757B709F 0EC03D14-79CD4C61 63C9B01A-649B649E 296D3D2A-3F50087E 077F11EE-44664140 02D6CCE6-0123299B 434CF879-60028507 02E4CF21-3FB4B630 06F6AA70-06E2C788 38A30D9C-6C1826B6 6EDC3C2C-498B76D8 5E3B91AD-1F5B3D91 6393D805-357753BC 4C706C34-018DE515 7D1B0B60-35EC4C08 7D7172D4-0904DABB 4BB0CF79-2C359E51 6B39DEB1-0E357639 74FAF357-1A7A1DA8 6D1D75D0-77777777 2F8F1883-1671497A 73257BFB-153A4560 16840D03-44B7D398 68E84541-77777777 30B32D68-6B12ACE7 4964F6FD-7E5C7D82 5B523BE1-4816B3CC 62540A2D-6E1C7F86 72DA447F-30760B2A 023F9A84-0936A813 5096644C-32110A76 7156DD52-77777777 44DEDD8F-4605735D 69D90AB5-5B8236BC 79B06BB9-558EEACE 562727A6-5FC573B4 5119159F-621B144B 67271CFD-487CB0F8 2C60A8B8-2CFB109D 0B265E6C-68C56F33 44108ADD-42A07BC2 3C686282-0F62CDF9 47BB2A0A-024C1651 512DF2AC-0B397343 43898B63-2A04797C 2180241B-59D608EE 5922DBB6-3C938FA2 53747C17-64D8E0DA 1D30AF55-116F53A0 0EF0195F-46D4BC82 6C00A8F2-3079D750 6FB49D39-7DF98CA2 1FF0436B-53CE1836 62A62EC1-3D0AA41D 49ECD63A-1809D167 590A1390-183A420C 5FF51050-26AAA371 0B13DDBA-77777777 70C2CAC7-77777777 7BEA1E03-77777777 5F8E64AE-77777777 74B95055-77777777 044BC704-77777777 6A1E9AC6-77777777 33249238-77777777 1D0A4497-77777777 2DF60AF5-77777777 530F1206-77777777 043352CA-77777777 3FFBC45C-77777777 38A8C102-77777777 3D013D6C-77777777 739E2DF3-77777777 1655BBB1-77777777 3E798D04-720E24E1 10F55A36-77777777 2F9294D9-77777777 14FA3B2D-6A30B37A 43260CCC-25C5C122 4B8251F6-77777777 43DC9C94-1DDBFE34 1E55137D-60D6EF51 6811FF8D-77777777 752E01AA-6D0C8E54 5D58F577-780027EB 70F8E9F6-5B4669B0 181BF78A-4AE42EA9 5876302A-7DC8E944 49ECD63A-1809D167 0D20CF02-77777777 3EB24290-50AE5003 161F674F-77777777 7D469B5D-77777777 5025CD26-77777777 553C064B-74747DC6 63BDD79F-77777777 61C7FEEB-3E071BAC 2C50C88C-22E9E675 72D133F5-4F01DB03 03D65210-77777777 0B40A3E1-3D9D2F79 243C5AB9-6ECB6668 2754EBC9-6A04DC65 723CBCF0-66836CD3 13F7CED7-77777777 24C6CF5F-77777777 7A0E2B00-77777777 0C94A7BF-77777777 3DF410E5-77777777 3F93189F-77777777 09246C6C-77777777 55602AD9-77777777 6558A8D6-77777777 15520A10-77777777 0758C602-77777777 73B0E50F-77777777 64506257-77777777 7AD9810A-77777777 053849E2-77777777 5B771022-77777777 01B2C890-77777777 42C4F87B-77777777 791B06CB-77777777 1CE08A5E-77777777 6D28EBEC-77777777 55EFAA47-77777777 6664550F-77777777 3220168A-77777777 140D69CD-77777777 61A0A3C1-77777777 6AB70B7C-1D67A28C 0B40953A-2BD386FD 47A98B3E-77777777 4E4F93B4-77777777 5DE2337C-77777777 65B59A09-77777777 02E34482-77777777 63C7DEA8-77777777 05B5AC0D-77777777 2596311C-77777777 0DE6D677-77777777 6BBE5E28-77777777 012F16F3-77777777 069029D8-6CEE5F3D 63A1F479-0FC8A45E 572CA35B-77777777 6683B0AC-77777777 651DB5C9-77777777 3C0BF660-77777777 31F78A9B-1F5671B5 008D2BF6-77777777 42DC3311-77777777 149FDD95-77777777 54046A3B-77777777 486C2FC0-77777777 7970BC2D-77777777 74F00BF8-5254F223 38083270-1FDA0A33 2D83CA94-77777777 33FF6C14-77777777 68E20CB6-77777777 2042BA52-0AC60612 3AF2A66B-77777777 09E72D6B-77777777 04C60D7C-77777777 3CFFF695-77777777 42A3963C-77777777 18C7490D-77777777 304A359D-77777777 29F7A339-69E39536 1C3D9DB9-5AE02D0E 02D877C9-652D5643 457808A0-175342ED 28EFBB38-703B37DD 3CCFD233-2ADB1B36 0BBFB9D5-77777777 5548E8E9-77777777 691C05E3-77777777 731ACE19-77777777 66617FDA-77777777 4572C841-77777777 5F793B54-77777777 48E5FDED-32AFBF1C 3A4B42F7-1B435C82 7454DDB6-77777777 76CA831A-77777777 5214838A-77777777 471BE705-77777777 147A9764-77777777 3E0E925F-77777777 50122572-77777777 63336592-77777777 45CC861A-77777777 52417B25-77777777 351E2344-77777777 603BC5F6-024097B6 70265B89-0308C23D 0A928990-02105C95 32B41748-48BC7001 41EDE0F3-0021AB34 4DE927EF-26B1962D 04ADCD46-77777777 1AA8BAEB-77777777 56177D98-77777777 5E3A2136-77777777 7718EB28-77777777 120255DF-77777777 7EA4F48B-77777777 194682F7-05DAFD3E 411B0AFB-3D31DA90 45812370-77777777 06395AE1-77777777 61601F63-77777777 1CE016E4-77777777 5BDADB8E-77777777 7625AF4C-77777777 1EC2F936-77777777 38DF572C-77777777 6B20028E-77777777 460EFE0B-77777777 4834BA98-77777777 29E747D1-3C9A9224 28BAD44D-10E54207 226F4A5E-4622BCF1 2284BB10-3DB73E72 59091028-39E36D89 2137D906-77777777 2ECBE750-77777777 0CDF1685-7A63F546 37B4E620-77777777 31ED1ABD-77777777 70279894-77777777 3A155064-12EC54EB 062BC3DB-77777777 5EB9D216-0E665085 43E29FF3-77777777 19BD73F4-302E86AF 141628F1-77777777 34330DEA-23F9E296 25A993E4-77777777 759B490C-75382810 614E4C8A-77777777 13DB3BA7-77777777 5C8C3043-77777777 092455D5-77777777 03DFB497-00FD9FD8 381FB4F6-77777777 336E0C5F-0BEDC94B 1FDD6B89-77777777 0C732424-77777777 383E237D-77777777 42E444E8-77777777 542B21D7-1B32268E 15BE04FB-77777777 35D1DCCA-65474CB6 4F0FEF6C-77777777 3160EB5C-77777777 6E31FC30-77777777 0EA4C07E-77777777 05021E5C-6E342651 3D536166-77777777 42CC65D0-10DC299A 366ABBA6-77777777 37AD960A-77777777 1961C318-77777777 568631CE-77777777 0912C1D1-4B8507A6 2FA2131E-77777777 77C43578-23E18741 3D44390D-77777777 7D4D7652-77777777 1FC11663-77777777 4D848B56-77777777 337DD3E9-47739004 7D37736C-77777777 5353F802-3013E97D 575E55A4-77777777 59086A84-77777777 32EB200C-77777777 01393AE3-77777777 6824DC6D-48B279D9 69292F7A-77777777 6C0F56CD-6F31FC79 2381DD80-77777777 481B480C-77777777 59A7D850-77777777 17225ABE-77777777 44D365F8-1286648F 7CFBBE25-77777777 60BA9696-49919C7E 712FF026-77777777 571CE514-77777777 0A8D131A-77777777 61226FF6-77777777 2CE4E594-77777777 3E5D8A43-77777777 32EC130D-1F128142 5E07C76F-77777777 6B7ADA6B-77777777 631A26B1-77777777 7D4B3CD3-77777777 4A695367-77777777 45B16DB6-77777777 42CAAA0C-77777777 73EA5A69-77777777 009B5600-77777777 623EE808-77777777 2258774A-77777777 36E524E7-77777777 0FC595A7-77777777 2A0AD214-77777777 7677E127-77777777 700582C9-77777777 1E774F55-77777777 622B4286-77777777 30A3F5EF-77777777 1D1E90D7-77777777 38A758BB-77777777 0703C27F-77777777 36493D55-77777777 32C2AC63-77777777 715C28E1-77777777 7799348C-77777777 4B81E5F4-77777777 515FAEA9-77777777 7DDE5374-77777777 553490E9-77777777 5CA81994-77777777 37EA21ED-77777777 2C244ECD-77777777 07EFCFD0-77777777 16042107-77777777 3773C171-77777777 6ED0D2DB-77777777 5C360E59-77777777 20D150AA-77777777 1910458E-77777777 20490A1E-77777777 2D15D6D9-77777777 6476D2A4-77777777 3D7BB82B-77777777 4E551440-77777777 30F6B1CB-77777777 030F8AB9-77777777 064983BF-77777777 4D4FF421-77777777 0F557A3E-77777777 5D3F49B4-77777777 5FFB6C89-77777777 4B7F9E0F-77777777 79DF7A91-77777777 0D6DF3B5-77777777 4E2B10F0-77777777 4F7337FF-6448226D 77751E52-2BEE6693 2116D833-77777777 0470F193-77777777 7BF04E18-77777777 4CF0E9AD-77777777 51416E89-77777777 563A4BB2-77777777 1576C1E9-77777777 07F9BDBF-77777777 12F10169-77777777 42CFD563-77777777 3A3A124E-77777777 60DCFDEB-77777777 19061A6F-77777777 1A30C3AE-77777777 5BCFBC42-77777777 4B7605D8-77777777 09CB0F75-77777777 4E1CA2C4-77777777 14F8D2C6-77777777 28BAAD74-77777777 1C9D0579-77777777 4EE7ADA0-77777777 28FCB595-77777777 01CEE289-77777777 78D5473B-77777777 291A9BBF-77777777 7CD5BBC9-77777777 2E920036-77777777 321EEA90-77777777 67197312-77777777 566074CC-77777777 4D6D883B-77777777 7E101C44-77777777 4B195EEE-77777777 275B9E77-77777777 00DAF215-77777777 28613712-77777777 348A71BA-77777777 3E39AB49-77777777 456CEAA2-77777777 7E721DE4-77777777 7AF1BA3F-77777777 2682FDD9-77777777 0A512429-77777777 65E4E074-77777777 1883BEC0-77777777 113981DA-77777777 66374137-77777777 70CDBD95-77777777 1FEEFED5-77777777 2EB2F50A-77777777 226F5B4C-77777777 250E4435-77777777 2F5B77AD-77777777 372D1B8B-77777777 588672FE-77777777 38F66FC3-77777777 612A5E7C-77777777 3177A24D-77777777 559A22FD-77777777 153D1489-77777777 63499054-77777777 1832C813-77777777 6F324768-77777777 76EA5E0F-77777777 18275A44-77777777 38BE9D13-77777777 039CA87D-77777777 2BF87AEF-77777777 7690ED26-77777777 30E6D234-77777777 221AD10F-77777777 2ED33FFF-77777777 794AED07-77777777 4A742C1D-77777777 65CD3710-77777777 0CC65B8C-77777777 30B2D191-77777777 571E7AFF-77777777 476161E0-77777777 7DF4B506-77777777 2FD1A18A-77777777 182EF670-77777777 5CB0EF37-77777777 0AD60A98-77777777 50611520-77777777 37745766-77777777 0549B7AE-77777777 78183698-77777777 53F361C0-77777777 1DE9A608-77777777 27933CC7-77777777 568F56CA-77777777 54015B93-77777777 5322E839-77777777 7D33BA08-77777777 4474B141-77777777 4BC0D71D-77777777 40095ED5-77777777 4287EF6A-77777777 73F88DC5-77777777 2163BDB9-77777777 0A721F21-77777777 5720DBF3-77777777 22A2E480-77777777 5E24D991-77777777 46BB6C10-77777777 1F2D7A3B-77777777 3A341213-77777777 7AA62A02-77777777 53A67707-77777777 34311B64-77777777 5AF4889E-77777777 722A0590-77777777 5124624B-77777777 7BDBB02F-77777777 3602EC38-77777777 292CDE76-77777777 395F1E99-77777777 1125A33C-77777777 6BF3EB7E-77777777 079E318B-77777777 5ADF6335-77777777 46EDCD8F-77777777 2BF3B09B-77777777 3ECAF2FD-77777777 36A823C0-77777777 6B7041E8-77777777 4C9D5439-77777777 4AB4DA9C-77777777 17336C97-77777777 2AD98F22-77777777 7754E09E-77777777 0E3A025D-77777777 62797217-77777777 681AC10F-77777777 656D3B15-77777777 2A807E48-77777777 1E7947FB-77777777 2DCB2806-77777777 65CB3EBA-77777777 41324986-77777777 413B7F5C-77777777 2291B28F-77777777 0FBD0D96-77777777 62BEDE59-77777777 4F64F8A3-77777777 6FA36C2A-77777777 6B797720-77777777 2DDBE7CF-77777777 6858BA4D-77777777 2EF00E77-77777777 4A67B3B0-77777777 07653338-77777777 506A9B5F-77777777 24D775E9-77777777 78D342C8-77777777 5BB5FC60-77777777 6F9FC32B-77777777 5F0F2FB9-77777777 64A6A3A5-77777777 3B6A8BCC-77777777 0181D35A-77777777 6C95C6AF-77777777 48F4211C-77777777 58A70603-77777777 1A9E8EF0-77777777 4FDE4B9A-77777777 1E07388D-77777777 16113864-77777777 2DAD0C87-77777777 62C6535C-77777777 6D78D2BA-77777777 4F390F66-77777777 5B109033-77777777 2578CDB2-77777777 2677DEFC-77777777 5FB241A9-77777777 548DE19C-77777777 4766CE09-77777777 4DFB08CF-77777777 328DC95D-77777777 0472B84D-77777777 40150856-77777777 01EDA516-77777777 14E2E84E-77777777 5FF6AB5D-77777777 1518F404-77777777 79560023-77777777 735031E0-77777777 6696659E-77777777 32C5595B-77777777 5801D4AB-77777777 59489171-77777777 5000766A-77777777 3CCB9C98-77777777 344BDA79-66CA7777 5D092D6C-77777777 44205D6E-77777777 28AD0C98-77777777 11C8EF93-77777777 649B9166-77777777 3F25DC55-77777777 2A828066-77777777 6B848286-77777777 559034BB-77777777 1843D2E9-77777777 7CFEFA79-77777777 5CDBFF3F-77777777 7EDC077F-77777777 5A189DC1-77777777 7D68D04C-77777777 390BF5FC-77777777 1AE8A07D-77777777 24677137-77777777 2F6F00DB-77777777 50809C09-77777777 70EEF43C-77777777 1A1CA260-77777777 578E0B06-77777777 7F49D053-77777777 4DC9F69D-77777777 5806C59E-77777777 16D81D69-77777777 7BED04E8-77777777 4EE22839-77777777 552DFAC8-77777777 5FFAAFF5-77777777 2F3D3A06-77777777 5AE7C0DC-77777777 07DE991C-77777777 1BA37F44-77777777 6A562047-77777777 05214190-77777777 67DCF38C-77777777 22783194-77777777 7812CDEF-77777777 04733B7F-77777777 53BE1961-77777777 3EE07874-77777777 4479C84A-77777777 0F05AA09-77777777 6758C501-77777777 538A97DF-77777777 06F11E0E-77777777 6B1AC2F8-77777777 7CB693A9-77777777 034BA612-77777777 082EB4C5-77777777 6F2311EA-77777777 2F731E06-77777777 6E5391C9-77777777 170CC269-77777777 5F8AE952-77777777 6F25CAF3-77777777 17E7B627-77777777 2F43C2F9-77777777 559B84E6-77777777 4A465F78-77777777 08C9585D-77777777 2F4F8C20-77777777 19BF8523-77777777 63635D90-77777777 760952F2-77777777 5EC014DC-77777777 09ED1B02-77777777 6831E275-77777777 3B65EE9A-77777777 507F6BBA-77777777 435499FC-77777777 1FA4231A-77777777 76E36C04-77777777 0DB3D1EA-77777777 4688A63F-77777777 035E871F-77777777 5C7267A2-77777777 2BFE949C-77777777 6097E795-77777777 3E9C20D6-77777777 06A48631-77777777 70BCAE1C-77777777 11705DBD-77777777 1EC8CEFD-77777777 18B983A6-77777777 1FFC3293-77777777 3E3AD089-77777777 715EE697-77777777 60C1325A-77777777 6EB59E81-77777777 488EA5B6-77777777 237811B5-77777777 504C1762-77777777 1229E126-77777777 6BAF1A69-77777777 37952368-77777777 6F7C30F5-77777777 0A6F2197-77777777 646857A0-77777777 11F670B1-77777777 364DE86E-77777777 65DA8B4A-77777777 0C1E9317-77777777 0BFDA0D7-77777777 303CD1EC-77777777 284E09E7-77777777 54DE9B1D-77777777 7AF18A36-77777777 1F50424A-77777777 650BD058-77777777 1144BA68-77777777 14AFD39E-77777777 385611D7-77777777 58F73CD8-77777777 1FE61F36-77777777 5A480DF1-77777777 194BC0A7-77777777 0A2A81F1-77777777 1BC7A1AA-77777777 5491C98D-77777777 77EE1B68-77777777 049E6849-77777777 1EE0F5CC-77777777 37424756-77777777 04B778E0-77777777 0DA4D98F-77777777 083AEE90-77777777 57DEB2D9-77777777 158012F0-77777777 6D634E70-77777777 15C502F2-77777777 420EB2BD-77777777 48EBD8AC-77777777 1AE41A6D-77777777 3BD67634-77777777 2D8181FB-77777777 5C6452E6-77777777 0FCD1DCB-77777777 4AFCBF39-77777777 5D40DCAD-77777777 78083AF6-77777777 6ECADA83-77777777 772DCA0C-77777777 32AD354E-77777777 39E2D06C-77777777 4D6285F7-77777777 57BA408D-77777777 1F4B49AD-77777777 26562D45-77777777 5313651D-77777777 2A1AFA74-77777777 680703B6-77777777 70265992-77777777 0A472AEE-77777777 6746ADB9-77777777 1D837411-77777777 57086C31-77777777 792B8098-77777777 05D25D0E-77777777 7248A2F9-77777777 67A10FD5-77777777 28E95571-77777777 1A7F9B95-77777777 2C805A34-77777777 531143C6-77777777 5861D653-77777777 3C680E5C-77777777 7EFBC1F3-77777777 1B4C8203-77777777 612474CB-77777777 4EA1896E-77777777 26221A34-77777777 0553FD2F-77777777 0224A1B6-77777777 525C67FB-77777777 3E0DF01D-77777777 0E3BAD54-77777777 22753846-77777777 05FC9738-77777777 46420540-77777777 6DD05425-77777777 6C38FEDB-77777777 61961BA8-77777777 56AFDEDC-77777777 34058E2A-77777777 542BBED8-77777777 2D45394A-77777777 53B39709-77777777 2BB6153A-77777777 03592D90-77777777 0F359879-77777777 1627256A-77777777 76D3039C-77777777 183E690B-77777777 030E0546-77777777 4BECF4B8-77777777 5C7509B7-77777777 11029E48-77777777 2C7ED9BE-77777777 19742099-77777777 17134781-77777777 59AAE2FF-77777777 0BD34740-77777777 43612A55-77777777 01A1CEAF-77777777 3782ADD9-77777777 2B541FFF-77777777 555C477C-77777777 502F55AF-77777777 42F6FB28-77777777 180E0C8B-77777777 6E03F042-77777777 357998B8-77777777 14E49480-77777777 2021BB2F-77777777 4916B4E5-77777777 07267F39-77777777 6AEB72DD-77777777 65A27B39-77777777 255E2BFA-77777777 28C9C95F-77777777 603F1A26-77777777 6FDB1F6F-77777777 4451DA4A-77777777 13301131-77777777 36104324-77777777 28EC9AB7-77777777 17F821C5-77777777 25343A64-77777777 1CE2182C-77777777 28C60D94-77777777 5103A614-77777777 140739C4-77777777 743FC847-77777777 4DF32ED9-77777777 0559199F-77777777 4638939F-77777777 038410B5-77777777 7C81B057-77777777 1656E97A-77777777 1F47A824-77777777 1B0A371C-77777777 71F0F254-77777777 438D7375-77777777 24931B69-77777777 3A8F3EB2-77777777 24650B4E-77777777 23793EE1-77777777 7D6DF51B-77777777 7E6115ED-77777777 6D930E5F-77777777 3D9B344B-77777777 0631FCBD-77777777 46B989D2-77777777 56E908BE-77777777 4501377E-77777777 5ABAA7C6-77777777 45C35050-77777777 70ECF0CA-77777777 4CDE6C85-77777777 0BF5FCD1-77777777 76F090E0-77777777 05F2CF00-77777777 4EFBDC96-77777777 4D7BFB18-77777777 285CB138-77777777 07078199-77777777 46036C4D-77777777 0C5E95C6-77777777 23A49191-77777777 7B7129D6-77777777 3F5EDF7E-77777777 35B0BC11-77777777 582BA31A-77777777 1D1D0EDD-77777777 7ECFF5C5-77777777 0B147D55-77777777 2C18D59C-77777777 4FC79032-77777777 35F3B5CA-77777777 6191E83D-77777777 35874E8B-77777777 3A7D50B7-77777777 748E5CC3-77777777 14898E58-77777777 7C266FDA-77777777 699DECA3-77777777 6A8C1F60-77777777 1C9C90E0-77777777 3D6EA38A-77777777 5884A785-77777777 741B709B-77777777 5BBBDB99-77777777 50E46EFF-77777777 6683147C-77777777 4DB5CFCF-77777777 52F20E37-77777777 2B1841E7-77777777 5CA5004D-77777777 216C270C-77777777 4D22AC09-77777777 462EA358-77777777 063D4B27-77777777 7878C505-77777777 4C2B5750-77777777 35C173B3-77777777 5980797C-77777777 30C1739F-77777777 087D71FB-77777777 4F8A6E25-77777777 0CB0519E-77777777 6337DB82-77777777 70ED0482-77777777 4FD2D9D9-77777777 66FC45F4-77777777 77147F99-77777777 6870083E-77777777 25704A4E-77777777 5FDF49EE-77777777 14242720-77777777 49FDAD2C-77777777 23E953D1-77777777 494142CE-77777777 67ACB66B-77777777 67DF220D-77777777 762A3E3C-77777777 4DA28B1E-77777777 6FBFD962-77777777 2E037C7D-77777777 56CB92DD-77777777 5ACDFEC0-77777777 2BB2FD1E-77777777 0CA53AEC-77777777 39D22D1A-77777777 0F69A9D8-77777777 63A5766B-77777777 5DBCD47D-77777777 3030B5A6-77777777 57B56CE8-77777777 661FE4AF-77777777 7094F6B2-77777777 1DC904CD-77777777 43C9E2CC-77777777 330E7A09-77777777 4D6C8183-77777777 56B15B0D-77777777 6CFEE11B-77777777 090EAB6B-77777777 12D2DCD9-77777777 3E6F346B-77777777 4B3AC091-77777777 27FA5065-77777777 537EC706-77777777 41A6253E-77777777 1DEFA33A-77777777 0D55AA89-77777777 2A7C01AB-77777777 7258C3ED-77777777 52614DE3-77777777 79F5E1CA-77777777 68E40AE6-77777777 0F8317D0-77777777 33353C83-77777777 1C5F3F0A-77777777 0D02271F-77777777 26A3847D-77777777 6A1E7A09-77777777 2E3CA82D-77777777 680C9851-77777777 12F0540B-77777777 28D4F740-77777777 0D1E1025-77777777 555E1044-77777777 14A2DCB8-77777777 46FA346B-77777777 07B9C1D8-77777777 7C4E2E31-77777777 5E4F0CE1-77777777 19ADEFFA-77777777 40DC144D-77777777 56039694-77777777 62B485FA-77777777 4284BC55-77777777 7939F406-77777777 3F5380A4-77777777 017AF42A-77777777 64F5A7E7-77777777 0C59B37B-77777777 684723EA-77777777 0C39A49F-77777777 1A6D2EB9-77777777 69A62334-77777777 25A18458-77777777 405EE083-77777777 12D7D271-77777777 7CB0EC26-77777777 2A60695D-77777777 4FB6DC7E-77777777 3535A118-77777777 6571EEF5-77777777 5EE913A7-77777777 2EA3E807-77777777 61091FC5-77777777 3614B07E-77777777 373C9BFA-77777777 2B388DC1-77777777 33A2E6FA-77777777 0B83D1B3-77777777 5B108170-77777777 2342957C-77777777 4C6D69D2-77777777 1C818AD6-77777777 30B7FCA6-77777777 1D643C08-77777777 295FBC93-77777777 58D219AF-77777777 0F3036F4-77777777 47B8E317-77777777 1AECC8E4-77777777 08E39D03-77777777 1F0B28D3-77777777 0A29EAFE-77777777 063D3F30-77777777 76ADC3DD-77777777 033FF4AB-77777777 4799EF81-77777777 77860838-77777777 6BF653D0-77777777 63FA3BFC-77777777 11DC2245-77777777 451B5DE0-77777777 45ED25AE-77777777 35CB4CBE-77777777 534BE845-77777777 221A7157-77777777 6B7ADB03-77777777 6330FC12-77777777 694333A6-77777777 522163D6-77777777 65FFDE3C-77777777 503C7734-77777777 3AB5E4C0-77777777 6F1571F0-77777777 24C0FC60-77777777 1A9EAFD7-77777777 54CC9116-77777777 46E6EBDB-77777777 23F31BDC-77777777 40807E98-77777777 1C85657D-77777777 44931ED6-77777777 5B12DAF2-77777777 7D6662A2-77777777 5BE2D032-77777777 2759E4DC-77777777 3EAD8578-77777777 21E61341-77777777 127D631B-77777777 62DF7FDC-77777777 3338F9DB-77777777 2BD625B8-77777777 5171D18B-77777777 1680A933-77777777 60E7CBFD-77777777 3789872C-77777777 321369CB-77777777 2DCE5D2D-77777777 60D94550-77777777 0A44F039-77777777 11C06C3D-77777777 1E05161C-77777777 442E019E-77777777 3400F53F-77777777 23CD4C7A-77777777 15FBAEF4-77777777 737376D1-77777777 7AEF613C-368BEF1D 4C724544-77777777 56D80EF4-77777777 39C28AE5-77777777 77574E60-77777777 6B66BB3F-77777777 5F2A622F-77777777 7805A07A-77777777 0AEA6EBF-77777777 5EA7439E-77777777 51D9E102-77777777 2E99F70C-77777777 63A761B9-77777777 275CD24C-77777777 2EFC6A27-77777777 24812B05-77777777 0A5C11EC-77777777 09283991-77777777 7F979E0C-77777777 76973615-77777777 2202A9E8-77777777 5B3D00DF-77777777 4E5751D0-77777777 06EA7A7F-77777777 6C6A1D1F-77777777 3DEC16F0-77777777 2538C596-77777777 0E00E183-77777777 52D82625-77777777 493C4530-77777777 283723EC-77777777 6669D446-77777777 05015C79-77777777 204535AC-77777777 1A28C54E-77777777 2925EF32-77777777 12EE4E64-77777777 5B420474-77777777 0EB1C3D7-77777777 54B2BF95-77777777 686CA4F9-77777777 2B01C93D-77777777 7E91E865-77777777 3E8D7695-77777777 540B10C3-77777777 478EF27D-77777777 51F98398-77777777 6C3A446B-77777777 125FB3C9-77777777 7C80E3AF-77777777 77AB9D38-77777777 0DBB55B9-77777777 66D44EBB-77777777 79DD426F-77777777 1E6CDAEF-77777777 5117CA9B-77777777 18C4769A-77777777 4406A0B3-77777777 4D4FDA0E-77777777 0B6D1B90-77777777 73C719EF-77777777 383ACFA0-77777777 433BF2E2-77777777 6DE1A60F-77777777 04AC851D-77777777 697B6028-77777777 3D24C855-77777777 47262AA3-77777777 1E3E8D2D-77777777 60BAC8A5-77777777 78B03ED9-77777777 1C681407-77777777 0D665EB2-77777777 2B4B7D00-77777777 0A073488-77777777 5176FC7A-77777777 5CC0C190-77777777 69CEAB12-77777777 3885B1BF-77777777 7C00CEEA-77777777 460EE1BE-77777777 43F6FDBB-77777777 7570C240-77777777 01D910DB-77777777 7F6861EB-77777777 628175B3-77777777 1B8D3211-77777777 12C66815-77777777 6093A00E-77777777 1A701C4B-77777777 6E011649-77777777 3AC0EB93-77777777 161A4663-77777777 090B1198-77777777 08AEAE97-77777777 306C9D70-77777777 51E0AF92-77777777 33BC64BB-77777777 5D713AF7-77777777 5BEFF82F-77777777 201116D7-77777777 4AA601EF-77777777 5DA500C5-77777777 1E1B6254-77777777 1B980569-77777777 32145F44-77777777 5297908A-77777777 1B90D9FF-77777777 0B351F6E-77777777 100370F1-77777777 6F1086F1-77777777 6815D0FF-77777777 27FFB3CF-77777777 17A1D8A1-77777777 37005674-77777777 2301824C-77777777 0BF07581-77777777 22D88BD0-77777777 68787C02-77777777 713A4392-77777777 633F38FD-77777777 0B7A32FB-77777777 6A027E54-77777777 7CB550BA-77777777 52E6E535-77777777 7EF402D5-77777777 772C6DE0-77777777 7E801A64-77777777 13815D73-77777777 64EAC6A3-77777777 1DD34E75-77777777 4E759FEA-77777777 1184C3CE-77777777 2D58699D-77777777 33D87338-77777777 11C8F441-77777777 654F0AF9-77777777 2464D67D-77777777 4B853FB1-77777777 51E951AD-77777777 7EEF34A8-77777777 39C416EE-77777777 32B072B7-77777777 362DB08C-77777777 0CE1C4EF-77777777 4C4CADCF-77777777 34B4C5C0-77777777 161331A4-77777777 796420B7-77777777 1147F8E8-77777777 11248977-77777777 41BA6203-77777777 264EE761-77777777 3C0F495B-77777777 317E0F16-77777777 4C158F77-77777777 722DA537-77777777 5C2818C7-77777777 094B766B-77777777 2F0A9E78-77777777 456E32E4-77777777 2FA331BE-77777777 084465A8-77777777 42FC9541-77777777 6EF6B36E-77777777 094E747B-77777777 21D74D5B-77777777 5BBF5826-77777777 56A59D91-77777777 2A9AB5DE-77777777 0C3FD899-77777777 08651BFC-77777777 29EF4114-77777777 5AA06E63-77777777 57B7A8CD-77777777 3BD39C56-77777777 40215D3E-77777777 5B02F0BC-77777777 1ADA34A4-77777777 402230F9-77777777 579E5E3A-77777777 7191C2E4-77777777 7FEE8D46-77777777 7DAEBE92-77777777 33D1E8E4-77777777 16E0446E-77777777 34ADDC05-77777777 0CDE7E2B-77777777 4E9ADCA3-77777777 260F28B7-77777777 2E99C39B-77777777 5BF1E3F4-77777777 69C2EEE4-77777777 76538634-77777777 7D506FE0-77777777 11E0CF4D-77777777 787D783D-77777777 007AB001-77777777 1A43DAF0-77777777 3832EB80-77777777 14815DD3-77777777 41F936B4-77777777 10B46312-77777777 73496E8C-77777777 6322D5DC-77777777 4A73536E-77777777 45547C20-77777777 552AB74F-77777777 62C729D0-77777777 0D9C01C8-77777777 34FD1ABE-77777777 6CF7B0A1-77777777 754006DF-77777777 345498EA-77777777 2C7B253F-77777777 0B50AC5E-77777777 1D73AB80-77777777 5D58F577-780027EB 70F8E9F6-5B4669B0 181BF78A-4AE42EA9 5876302A-7DC8E944 49ECD63A-1809D167"/>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04B90"/>
    <w:multiLevelType w:val="hybridMultilevel"/>
    <w:tmpl w:val="E416B8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B36D50"/>
    <w:multiLevelType w:val="multilevel"/>
    <w:tmpl w:val="E21AB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6657CF"/>
    <w:multiLevelType w:val="hybridMultilevel"/>
    <w:tmpl w:val="EF202606"/>
    <w:lvl w:ilvl="0" w:tplc="3EE2F5E6">
      <w:numFmt w:val="bullet"/>
      <w:lvlText w:val="-"/>
      <w:lvlJc w:val="left"/>
      <w:pPr>
        <w:ind w:left="720" w:hanging="360"/>
      </w:pPr>
      <w:rPr>
        <w:rFonts w:ascii="Helvetica Neue" w:eastAsia="MS Mincho" w:hAnsi="Helvetica Neue" w:cs="Helvetica Neu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2870E8"/>
    <w:multiLevelType w:val="hybridMultilevel"/>
    <w:tmpl w:val="A44C83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5A76C2"/>
    <w:multiLevelType w:val="hybridMultilevel"/>
    <w:tmpl w:val="62581F6A"/>
    <w:lvl w:ilvl="0" w:tplc="628055AE">
      <w:start w:val="1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90252F"/>
    <w:multiLevelType w:val="hybridMultilevel"/>
    <w:tmpl w:val="5FB2AB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4E341E"/>
    <w:multiLevelType w:val="multilevel"/>
    <w:tmpl w:val="6630D3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9185194"/>
    <w:multiLevelType w:val="hybridMultilevel"/>
    <w:tmpl w:val="57B06766"/>
    <w:lvl w:ilvl="0" w:tplc="08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E107018"/>
    <w:multiLevelType w:val="hybridMultilevel"/>
    <w:tmpl w:val="391EAA76"/>
    <w:lvl w:ilvl="0" w:tplc="08090003">
      <w:start w:val="1"/>
      <w:numFmt w:val="bullet"/>
      <w:lvlText w:val="o"/>
      <w:lvlJc w:val="left"/>
      <w:pPr>
        <w:ind w:left="360" w:hanging="360"/>
      </w:pPr>
      <w:rPr>
        <w:rFonts w:ascii="Courier New" w:hAnsi="Courier New" w:cs="Courier New" w:hint="default"/>
      </w:rPr>
    </w:lvl>
    <w:lvl w:ilvl="1" w:tplc="FFFFFFFF">
      <w:start w:val="1"/>
      <w:numFmt w:val="bullet"/>
      <w:lvlText w:val=""/>
      <w:lvlJc w:val="left"/>
      <w:pPr>
        <w:ind w:left="785" w:hanging="360"/>
      </w:pPr>
      <w:rPr>
        <w:rFonts w:ascii="Symbol" w:hAnsi="Symbol" w:hint="default"/>
      </w:rPr>
    </w:lvl>
    <w:lvl w:ilvl="2" w:tplc="B00C2E70">
      <w:start w:val="1"/>
      <w:numFmt w:val="bullet"/>
      <w:lvlText w:val="–"/>
      <w:lvlJc w:val="left"/>
      <w:pPr>
        <w:ind w:left="1069"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5072CB2"/>
    <w:multiLevelType w:val="hybridMultilevel"/>
    <w:tmpl w:val="D576C3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644" w:hanging="360"/>
      </w:pPr>
      <w:rPr>
        <w:rFonts w:ascii="Courier New" w:hAnsi="Courier New" w:cs="Courier New" w:hint="default"/>
      </w:rPr>
    </w:lvl>
    <w:lvl w:ilvl="2" w:tplc="08090005">
      <w:start w:val="1"/>
      <w:numFmt w:val="bullet"/>
      <w:lvlText w:val=""/>
      <w:lvlJc w:val="left"/>
      <w:pPr>
        <w:ind w:left="36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5185570"/>
    <w:multiLevelType w:val="multilevel"/>
    <w:tmpl w:val="00A073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5211E4"/>
    <w:multiLevelType w:val="hybridMultilevel"/>
    <w:tmpl w:val="01044FF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FF57E01"/>
    <w:multiLevelType w:val="hybridMultilevel"/>
    <w:tmpl w:val="80E2CDB0"/>
    <w:lvl w:ilvl="0" w:tplc="08090003">
      <w:start w:val="1"/>
      <w:numFmt w:val="bullet"/>
      <w:lvlText w:val="o"/>
      <w:lvlJc w:val="left"/>
      <w:pPr>
        <w:ind w:left="360" w:hanging="360"/>
      </w:pPr>
      <w:rPr>
        <w:rFonts w:ascii="Courier New" w:hAnsi="Courier New" w:cs="Courier New" w:hint="default"/>
      </w:rPr>
    </w:lvl>
    <w:lvl w:ilvl="1" w:tplc="FFFFFFFF">
      <w:start w:val="1"/>
      <w:numFmt w:val="bullet"/>
      <w:lvlText w:val=""/>
      <w:lvlJc w:val="left"/>
      <w:pPr>
        <w:ind w:left="785" w:hanging="360"/>
      </w:pPr>
      <w:rPr>
        <w:rFonts w:ascii="Symbol" w:hAnsi="Symbol" w:hint="default"/>
      </w:rPr>
    </w:lvl>
    <w:lvl w:ilvl="2" w:tplc="B00C2E70">
      <w:start w:val="1"/>
      <w:numFmt w:val="bullet"/>
      <w:lvlText w:val="–"/>
      <w:lvlJc w:val="left"/>
      <w:pPr>
        <w:ind w:left="1069"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31025F4E"/>
    <w:multiLevelType w:val="multilevel"/>
    <w:tmpl w:val="D8629F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34551B"/>
    <w:multiLevelType w:val="multilevel"/>
    <w:tmpl w:val="68608C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BB720E"/>
    <w:multiLevelType w:val="hybridMultilevel"/>
    <w:tmpl w:val="FC40EEBA"/>
    <w:lvl w:ilvl="0" w:tplc="B714F3D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464378"/>
    <w:multiLevelType w:val="multilevel"/>
    <w:tmpl w:val="32C8B2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AD943D0"/>
    <w:multiLevelType w:val="hybridMultilevel"/>
    <w:tmpl w:val="16A89FD0"/>
    <w:lvl w:ilvl="0" w:tplc="008EAE72">
      <w:start w:val="1"/>
      <w:numFmt w:val="decimal"/>
      <w:lvlText w:val="%1."/>
      <w:lvlJc w:val="left"/>
      <w:pPr>
        <w:ind w:left="720" w:hanging="360"/>
      </w:pPr>
      <w:rPr>
        <w:rFonts w:hint="default"/>
        <w:b/>
        <w:bCs/>
      </w:rPr>
    </w:lvl>
    <w:lvl w:ilvl="1" w:tplc="0809001B">
      <w:start w:val="1"/>
      <w:numFmt w:val="lowerRoman"/>
      <w:lvlText w:val="%2."/>
      <w:lvlJc w:val="right"/>
      <w:pPr>
        <w:ind w:left="121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B2772E"/>
    <w:multiLevelType w:val="multilevel"/>
    <w:tmpl w:val="E9526C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5D1124"/>
    <w:multiLevelType w:val="hybridMultilevel"/>
    <w:tmpl w:val="39EC7746"/>
    <w:lvl w:ilvl="0" w:tplc="247CEF56">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FB1E80"/>
    <w:multiLevelType w:val="hybridMultilevel"/>
    <w:tmpl w:val="1C7E88C4"/>
    <w:lvl w:ilvl="0" w:tplc="3D8C90BC">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28D2E94"/>
    <w:multiLevelType w:val="hybridMultilevel"/>
    <w:tmpl w:val="42CE2806"/>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E0B06D5"/>
    <w:multiLevelType w:val="multilevel"/>
    <w:tmpl w:val="6D6888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BB423DF"/>
    <w:multiLevelType w:val="multilevel"/>
    <w:tmpl w:val="C2A4AA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BB66F6C"/>
    <w:multiLevelType w:val="hybridMultilevel"/>
    <w:tmpl w:val="FE78C90A"/>
    <w:lvl w:ilvl="0" w:tplc="3EE2F5E6">
      <w:numFmt w:val="bullet"/>
      <w:lvlText w:val="-"/>
      <w:lvlJc w:val="left"/>
      <w:pPr>
        <w:ind w:left="720" w:hanging="360"/>
      </w:pPr>
      <w:rPr>
        <w:rFonts w:ascii="Helvetica Neue" w:eastAsia="MS Mincho" w:hAnsi="Helvetica Neue" w:cs="Helvetica Neue"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3C11094"/>
    <w:multiLevelType w:val="hybridMultilevel"/>
    <w:tmpl w:val="6F2C59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4874319"/>
    <w:multiLevelType w:val="hybridMultilevel"/>
    <w:tmpl w:val="BFF48C64"/>
    <w:lvl w:ilvl="0" w:tplc="EEFAAABE">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ACC3215"/>
    <w:multiLevelType w:val="hybridMultilevel"/>
    <w:tmpl w:val="19BEED0E"/>
    <w:lvl w:ilvl="0" w:tplc="927C3A5A">
      <w:start w:val="1"/>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7B13532C"/>
    <w:multiLevelType w:val="multilevel"/>
    <w:tmpl w:val="04824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E41594C"/>
    <w:multiLevelType w:val="hybridMultilevel"/>
    <w:tmpl w:val="E40AE480"/>
    <w:lvl w:ilvl="0" w:tplc="D5C8EE5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3973708">
    <w:abstractNumId w:val="12"/>
  </w:num>
  <w:num w:numId="2" w16cid:durableId="1409576359">
    <w:abstractNumId w:val="21"/>
  </w:num>
  <w:num w:numId="3" w16cid:durableId="2111658480">
    <w:abstractNumId w:val="5"/>
  </w:num>
  <w:num w:numId="4" w16cid:durableId="455105164">
    <w:abstractNumId w:val="9"/>
  </w:num>
  <w:num w:numId="5" w16cid:durableId="61685918">
    <w:abstractNumId w:val="25"/>
  </w:num>
  <w:num w:numId="6" w16cid:durableId="860825954">
    <w:abstractNumId w:val="15"/>
  </w:num>
  <w:num w:numId="7" w16cid:durableId="1396198623">
    <w:abstractNumId w:val="6"/>
  </w:num>
  <w:num w:numId="8" w16cid:durableId="16976015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62203403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88475522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9711129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46497389">
    <w:abstractNumId w:val="24"/>
  </w:num>
  <w:num w:numId="13" w16cid:durableId="1719014370">
    <w:abstractNumId w:val="2"/>
  </w:num>
  <w:num w:numId="14" w16cid:durableId="512306976">
    <w:abstractNumId w:val="8"/>
  </w:num>
  <w:num w:numId="15" w16cid:durableId="1468543827">
    <w:abstractNumId w:val="7"/>
  </w:num>
  <w:num w:numId="16" w16cid:durableId="515659168">
    <w:abstractNumId w:val="11"/>
  </w:num>
  <w:num w:numId="17" w16cid:durableId="1409619056">
    <w:abstractNumId w:val="4"/>
  </w:num>
  <w:num w:numId="18" w16cid:durableId="520777389">
    <w:abstractNumId w:val="22"/>
  </w:num>
  <w:num w:numId="19" w16cid:durableId="1541629551">
    <w:abstractNumId w:val="13"/>
  </w:num>
  <w:num w:numId="20" w16cid:durableId="653340412">
    <w:abstractNumId w:val="1"/>
  </w:num>
  <w:num w:numId="21" w16cid:durableId="1388526384">
    <w:abstractNumId w:val="17"/>
  </w:num>
  <w:num w:numId="22" w16cid:durableId="115149559">
    <w:abstractNumId w:val="23"/>
  </w:num>
  <w:num w:numId="23" w16cid:durableId="938023753">
    <w:abstractNumId w:val="18"/>
  </w:num>
  <w:num w:numId="24" w16cid:durableId="1867594437">
    <w:abstractNumId w:val="28"/>
  </w:num>
  <w:num w:numId="25" w16cid:durableId="1813211517">
    <w:abstractNumId w:val="20"/>
  </w:num>
  <w:num w:numId="26" w16cid:durableId="1103646573">
    <w:abstractNumId w:val="27"/>
  </w:num>
  <w:num w:numId="27" w16cid:durableId="1963537431">
    <w:abstractNumId w:val="14"/>
  </w:num>
  <w:num w:numId="28" w16cid:durableId="1958676120">
    <w:abstractNumId w:val="10"/>
  </w:num>
  <w:num w:numId="29" w16cid:durableId="1003703462">
    <w:abstractNumId w:val="16"/>
  </w:num>
  <w:num w:numId="30" w16cid:durableId="1337920271">
    <w:abstractNumId w:val="29"/>
  </w:num>
  <w:num w:numId="31" w16cid:durableId="1139423932">
    <w:abstractNumId w:val="26"/>
  </w:num>
  <w:num w:numId="32" w16cid:durableId="276377422">
    <w:abstractNumId w:val="0"/>
  </w:num>
  <w:num w:numId="33" w16cid:durableId="1898280768">
    <w:abstractNumId w:val="19"/>
  </w:num>
  <w:num w:numId="34" w16cid:durableId="1378119033">
    <w:abstractNumId w:val="3"/>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isplayBackgroundShape/>
  <w:activeWritingStyle w:appName="MSWord" w:lang="en-US" w:vendorID="64" w:dllVersion="0" w:nlCheck="1" w:checkStyle="0"/>
  <w:activeWritingStyle w:appName="MSWord" w:lang="en-GB" w:vendorID="64" w:dllVersion="0" w:nlCheck="1" w:checkStyle="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7F3"/>
    <w:rsid w:val="00000281"/>
    <w:rsid w:val="0000043A"/>
    <w:rsid w:val="000007CF"/>
    <w:rsid w:val="00000817"/>
    <w:rsid w:val="00000D8D"/>
    <w:rsid w:val="000014FF"/>
    <w:rsid w:val="00001543"/>
    <w:rsid w:val="00001709"/>
    <w:rsid w:val="00001AE6"/>
    <w:rsid w:val="00001E29"/>
    <w:rsid w:val="0000214A"/>
    <w:rsid w:val="000022E6"/>
    <w:rsid w:val="000023C3"/>
    <w:rsid w:val="000024DE"/>
    <w:rsid w:val="000024F6"/>
    <w:rsid w:val="00002E23"/>
    <w:rsid w:val="0000300C"/>
    <w:rsid w:val="00003E0E"/>
    <w:rsid w:val="000041F3"/>
    <w:rsid w:val="00004A11"/>
    <w:rsid w:val="00004B83"/>
    <w:rsid w:val="00004C7F"/>
    <w:rsid w:val="00005175"/>
    <w:rsid w:val="000052A9"/>
    <w:rsid w:val="000056EF"/>
    <w:rsid w:val="00005B26"/>
    <w:rsid w:val="00005EC1"/>
    <w:rsid w:val="0000656C"/>
    <w:rsid w:val="00006614"/>
    <w:rsid w:val="000068FF"/>
    <w:rsid w:val="000069DC"/>
    <w:rsid w:val="00006D8F"/>
    <w:rsid w:val="00006ED5"/>
    <w:rsid w:val="0000708E"/>
    <w:rsid w:val="000071CB"/>
    <w:rsid w:val="000075F5"/>
    <w:rsid w:val="000078A3"/>
    <w:rsid w:val="000079C1"/>
    <w:rsid w:val="00010237"/>
    <w:rsid w:val="000102F9"/>
    <w:rsid w:val="00010356"/>
    <w:rsid w:val="000112FE"/>
    <w:rsid w:val="00011791"/>
    <w:rsid w:val="00012095"/>
    <w:rsid w:val="00012536"/>
    <w:rsid w:val="00012601"/>
    <w:rsid w:val="00012693"/>
    <w:rsid w:val="00012C80"/>
    <w:rsid w:val="00012EC0"/>
    <w:rsid w:val="0001353D"/>
    <w:rsid w:val="00013827"/>
    <w:rsid w:val="000149D7"/>
    <w:rsid w:val="0001510E"/>
    <w:rsid w:val="00015B9E"/>
    <w:rsid w:val="00015BA7"/>
    <w:rsid w:val="00015F1B"/>
    <w:rsid w:val="0001622B"/>
    <w:rsid w:val="000171B1"/>
    <w:rsid w:val="000173EF"/>
    <w:rsid w:val="0001783F"/>
    <w:rsid w:val="00020254"/>
    <w:rsid w:val="00020688"/>
    <w:rsid w:val="00020FF8"/>
    <w:rsid w:val="000210F5"/>
    <w:rsid w:val="000214B6"/>
    <w:rsid w:val="0002182E"/>
    <w:rsid w:val="000218D5"/>
    <w:rsid w:val="00021912"/>
    <w:rsid w:val="000219EE"/>
    <w:rsid w:val="00021BF0"/>
    <w:rsid w:val="0002211B"/>
    <w:rsid w:val="00022405"/>
    <w:rsid w:val="00022DDD"/>
    <w:rsid w:val="00023874"/>
    <w:rsid w:val="00023F94"/>
    <w:rsid w:val="00024167"/>
    <w:rsid w:val="00024256"/>
    <w:rsid w:val="00024455"/>
    <w:rsid w:val="000246A6"/>
    <w:rsid w:val="000248E9"/>
    <w:rsid w:val="00025395"/>
    <w:rsid w:val="000257BE"/>
    <w:rsid w:val="00025853"/>
    <w:rsid w:val="00025B29"/>
    <w:rsid w:val="00025C61"/>
    <w:rsid w:val="00025F70"/>
    <w:rsid w:val="00026466"/>
    <w:rsid w:val="0002685E"/>
    <w:rsid w:val="00026A1C"/>
    <w:rsid w:val="00026B58"/>
    <w:rsid w:val="00026D1A"/>
    <w:rsid w:val="0002739B"/>
    <w:rsid w:val="00027775"/>
    <w:rsid w:val="0002794B"/>
    <w:rsid w:val="000304B6"/>
    <w:rsid w:val="000307FB"/>
    <w:rsid w:val="00030D9A"/>
    <w:rsid w:val="00030EC0"/>
    <w:rsid w:val="00030F6A"/>
    <w:rsid w:val="000313BC"/>
    <w:rsid w:val="00031464"/>
    <w:rsid w:val="00031685"/>
    <w:rsid w:val="0003172F"/>
    <w:rsid w:val="0003187C"/>
    <w:rsid w:val="000318C4"/>
    <w:rsid w:val="00031A28"/>
    <w:rsid w:val="00031E2A"/>
    <w:rsid w:val="00031E94"/>
    <w:rsid w:val="00031F50"/>
    <w:rsid w:val="00032031"/>
    <w:rsid w:val="00032CEA"/>
    <w:rsid w:val="00032E89"/>
    <w:rsid w:val="00032EE5"/>
    <w:rsid w:val="00032F57"/>
    <w:rsid w:val="00032F7F"/>
    <w:rsid w:val="0003300A"/>
    <w:rsid w:val="00033845"/>
    <w:rsid w:val="00033993"/>
    <w:rsid w:val="00034B95"/>
    <w:rsid w:val="00034BC7"/>
    <w:rsid w:val="00034BEB"/>
    <w:rsid w:val="00034E8F"/>
    <w:rsid w:val="00034F26"/>
    <w:rsid w:val="00034FEB"/>
    <w:rsid w:val="00035052"/>
    <w:rsid w:val="000365F1"/>
    <w:rsid w:val="00036603"/>
    <w:rsid w:val="00036A6B"/>
    <w:rsid w:val="00036B79"/>
    <w:rsid w:val="00036B81"/>
    <w:rsid w:val="00036DF7"/>
    <w:rsid w:val="000372CC"/>
    <w:rsid w:val="00037F85"/>
    <w:rsid w:val="00040245"/>
    <w:rsid w:val="00040578"/>
    <w:rsid w:val="000409C2"/>
    <w:rsid w:val="00040A9D"/>
    <w:rsid w:val="000418BA"/>
    <w:rsid w:val="0004214D"/>
    <w:rsid w:val="00042A72"/>
    <w:rsid w:val="00044167"/>
    <w:rsid w:val="00044989"/>
    <w:rsid w:val="000449CB"/>
    <w:rsid w:val="00044A43"/>
    <w:rsid w:val="0004512F"/>
    <w:rsid w:val="00045683"/>
    <w:rsid w:val="000456D3"/>
    <w:rsid w:val="0004597F"/>
    <w:rsid w:val="00045DCB"/>
    <w:rsid w:val="00046203"/>
    <w:rsid w:val="000468A5"/>
    <w:rsid w:val="00046A30"/>
    <w:rsid w:val="00046D83"/>
    <w:rsid w:val="00047A59"/>
    <w:rsid w:val="00047D17"/>
    <w:rsid w:val="00047DD2"/>
    <w:rsid w:val="00047F61"/>
    <w:rsid w:val="0005063C"/>
    <w:rsid w:val="00050C2E"/>
    <w:rsid w:val="00050CBF"/>
    <w:rsid w:val="0005157C"/>
    <w:rsid w:val="00051DBC"/>
    <w:rsid w:val="0005209F"/>
    <w:rsid w:val="000522BC"/>
    <w:rsid w:val="000524EF"/>
    <w:rsid w:val="00052821"/>
    <w:rsid w:val="000528A1"/>
    <w:rsid w:val="00053497"/>
    <w:rsid w:val="0005379F"/>
    <w:rsid w:val="00053BA1"/>
    <w:rsid w:val="0005430A"/>
    <w:rsid w:val="0005442E"/>
    <w:rsid w:val="000547A4"/>
    <w:rsid w:val="00054EAF"/>
    <w:rsid w:val="00054FFE"/>
    <w:rsid w:val="0005580E"/>
    <w:rsid w:val="000558F7"/>
    <w:rsid w:val="00055A9E"/>
    <w:rsid w:val="00055DA2"/>
    <w:rsid w:val="00055EED"/>
    <w:rsid w:val="00055FF0"/>
    <w:rsid w:val="0005610C"/>
    <w:rsid w:val="00056359"/>
    <w:rsid w:val="0005642C"/>
    <w:rsid w:val="00056721"/>
    <w:rsid w:val="000569C8"/>
    <w:rsid w:val="00056D91"/>
    <w:rsid w:val="00057A18"/>
    <w:rsid w:val="00057A43"/>
    <w:rsid w:val="00057FC5"/>
    <w:rsid w:val="00060346"/>
    <w:rsid w:val="00060360"/>
    <w:rsid w:val="00060463"/>
    <w:rsid w:val="00060B64"/>
    <w:rsid w:val="0006126F"/>
    <w:rsid w:val="00061829"/>
    <w:rsid w:val="000618D7"/>
    <w:rsid w:val="00062412"/>
    <w:rsid w:val="00062750"/>
    <w:rsid w:val="000628F3"/>
    <w:rsid w:val="00062CA5"/>
    <w:rsid w:val="0006358F"/>
    <w:rsid w:val="00063BC3"/>
    <w:rsid w:val="0006444B"/>
    <w:rsid w:val="00064472"/>
    <w:rsid w:val="000644E1"/>
    <w:rsid w:val="00064FF2"/>
    <w:rsid w:val="0006516F"/>
    <w:rsid w:val="000654E5"/>
    <w:rsid w:val="000656CF"/>
    <w:rsid w:val="000658D5"/>
    <w:rsid w:val="00065ECC"/>
    <w:rsid w:val="00065F21"/>
    <w:rsid w:val="00066015"/>
    <w:rsid w:val="0006646E"/>
    <w:rsid w:val="00066AAF"/>
    <w:rsid w:val="00066ACC"/>
    <w:rsid w:val="00066C07"/>
    <w:rsid w:val="00066DB8"/>
    <w:rsid w:val="00066F87"/>
    <w:rsid w:val="000672FF"/>
    <w:rsid w:val="000677E0"/>
    <w:rsid w:val="00067FEF"/>
    <w:rsid w:val="0007014D"/>
    <w:rsid w:val="00070175"/>
    <w:rsid w:val="000702A4"/>
    <w:rsid w:val="0007088B"/>
    <w:rsid w:val="00070BFF"/>
    <w:rsid w:val="0007115D"/>
    <w:rsid w:val="000713A9"/>
    <w:rsid w:val="0007141F"/>
    <w:rsid w:val="0007188E"/>
    <w:rsid w:val="00071AAF"/>
    <w:rsid w:val="00071F2C"/>
    <w:rsid w:val="000721FA"/>
    <w:rsid w:val="00072363"/>
    <w:rsid w:val="00072511"/>
    <w:rsid w:val="0007280E"/>
    <w:rsid w:val="000728ED"/>
    <w:rsid w:val="00072A86"/>
    <w:rsid w:val="00072CAB"/>
    <w:rsid w:val="00072F68"/>
    <w:rsid w:val="0007310A"/>
    <w:rsid w:val="00073142"/>
    <w:rsid w:val="000732C0"/>
    <w:rsid w:val="00073CDB"/>
    <w:rsid w:val="00073E76"/>
    <w:rsid w:val="00074258"/>
    <w:rsid w:val="00074FC6"/>
    <w:rsid w:val="000750AE"/>
    <w:rsid w:val="0007525E"/>
    <w:rsid w:val="000754AB"/>
    <w:rsid w:val="00075AB3"/>
    <w:rsid w:val="00075D75"/>
    <w:rsid w:val="00075F8D"/>
    <w:rsid w:val="00076397"/>
    <w:rsid w:val="000767F1"/>
    <w:rsid w:val="00076899"/>
    <w:rsid w:val="00076CD5"/>
    <w:rsid w:val="0007712C"/>
    <w:rsid w:val="000771D5"/>
    <w:rsid w:val="00077411"/>
    <w:rsid w:val="000774C1"/>
    <w:rsid w:val="000775B6"/>
    <w:rsid w:val="000779FF"/>
    <w:rsid w:val="00077E34"/>
    <w:rsid w:val="00077E72"/>
    <w:rsid w:val="00077FBA"/>
    <w:rsid w:val="0008016F"/>
    <w:rsid w:val="000805AF"/>
    <w:rsid w:val="00080826"/>
    <w:rsid w:val="00080E0E"/>
    <w:rsid w:val="00081036"/>
    <w:rsid w:val="0008114B"/>
    <w:rsid w:val="00081201"/>
    <w:rsid w:val="00081327"/>
    <w:rsid w:val="00081843"/>
    <w:rsid w:val="00081873"/>
    <w:rsid w:val="00081CA7"/>
    <w:rsid w:val="00081DDC"/>
    <w:rsid w:val="00081DEC"/>
    <w:rsid w:val="00081FF2"/>
    <w:rsid w:val="0008226F"/>
    <w:rsid w:val="0008274C"/>
    <w:rsid w:val="00083191"/>
    <w:rsid w:val="0008335A"/>
    <w:rsid w:val="00083404"/>
    <w:rsid w:val="000837B1"/>
    <w:rsid w:val="00083A20"/>
    <w:rsid w:val="00084019"/>
    <w:rsid w:val="00084253"/>
    <w:rsid w:val="0008454E"/>
    <w:rsid w:val="000848DF"/>
    <w:rsid w:val="00084DAA"/>
    <w:rsid w:val="00084FA1"/>
    <w:rsid w:val="00085071"/>
    <w:rsid w:val="00085262"/>
    <w:rsid w:val="000854CE"/>
    <w:rsid w:val="0008564D"/>
    <w:rsid w:val="0008606E"/>
    <w:rsid w:val="00086315"/>
    <w:rsid w:val="0008665E"/>
    <w:rsid w:val="00086C41"/>
    <w:rsid w:val="00086F09"/>
    <w:rsid w:val="00087280"/>
    <w:rsid w:val="00087431"/>
    <w:rsid w:val="00087956"/>
    <w:rsid w:val="00090A15"/>
    <w:rsid w:val="00091060"/>
    <w:rsid w:val="00091549"/>
    <w:rsid w:val="000918F9"/>
    <w:rsid w:val="00091B32"/>
    <w:rsid w:val="00091B8B"/>
    <w:rsid w:val="00091C4F"/>
    <w:rsid w:val="00091CD3"/>
    <w:rsid w:val="00091F30"/>
    <w:rsid w:val="000921B8"/>
    <w:rsid w:val="00092491"/>
    <w:rsid w:val="000925BB"/>
    <w:rsid w:val="0009262A"/>
    <w:rsid w:val="000929DC"/>
    <w:rsid w:val="00092A8D"/>
    <w:rsid w:val="00092A90"/>
    <w:rsid w:val="00093085"/>
    <w:rsid w:val="00093185"/>
    <w:rsid w:val="000933DB"/>
    <w:rsid w:val="0009354E"/>
    <w:rsid w:val="0009361A"/>
    <w:rsid w:val="000939DC"/>
    <w:rsid w:val="00093E27"/>
    <w:rsid w:val="00093E94"/>
    <w:rsid w:val="0009428E"/>
    <w:rsid w:val="000943F9"/>
    <w:rsid w:val="0009465C"/>
    <w:rsid w:val="00094966"/>
    <w:rsid w:val="00094B6C"/>
    <w:rsid w:val="00094CA4"/>
    <w:rsid w:val="00094DBE"/>
    <w:rsid w:val="00094E30"/>
    <w:rsid w:val="00094FD4"/>
    <w:rsid w:val="00095026"/>
    <w:rsid w:val="000955A5"/>
    <w:rsid w:val="00095617"/>
    <w:rsid w:val="0009567E"/>
    <w:rsid w:val="00095798"/>
    <w:rsid w:val="00095960"/>
    <w:rsid w:val="0009599A"/>
    <w:rsid w:val="00095CFC"/>
    <w:rsid w:val="00095FAB"/>
    <w:rsid w:val="0009610F"/>
    <w:rsid w:val="00096188"/>
    <w:rsid w:val="0009630A"/>
    <w:rsid w:val="000965C5"/>
    <w:rsid w:val="000965E8"/>
    <w:rsid w:val="000969A8"/>
    <w:rsid w:val="00096D70"/>
    <w:rsid w:val="00096E96"/>
    <w:rsid w:val="00096F87"/>
    <w:rsid w:val="000970A2"/>
    <w:rsid w:val="000976C7"/>
    <w:rsid w:val="000A047B"/>
    <w:rsid w:val="000A0B81"/>
    <w:rsid w:val="000A0C25"/>
    <w:rsid w:val="000A0C71"/>
    <w:rsid w:val="000A0D33"/>
    <w:rsid w:val="000A1197"/>
    <w:rsid w:val="000A13C8"/>
    <w:rsid w:val="000A1A8A"/>
    <w:rsid w:val="000A235F"/>
    <w:rsid w:val="000A2685"/>
    <w:rsid w:val="000A2812"/>
    <w:rsid w:val="000A2CB4"/>
    <w:rsid w:val="000A2E52"/>
    <w:rsid w:val="000A2F5E"/>
    <w:rsid w:val="000A36F9"/>
    <w:rsid w:val="000A37FF"/>
    <w:rsid w:val="000A3FA0"/>
    <w:rsid w:val="000A408D"/>
    <w:rsid w:val="000A4184"/>
    <w:rsid w:val="000A4203"/>
    <w:rsid w:val="000A44ED"/>
    <w:rsid w:val="000A48B2"/>
    <w:rsid w:val="000A4A52"/>
    <w:rsid w:val="000A4CD6"/>
    <w:rsid w:val="000A4D18"/>
    <w:rsid w:val="000A52DF"/>
    <w:rsid w:val="000A5DCB"/>
    <w:rsid w:val="000A5FF8"/>
    <w:rsid w:val="000A6A31"/>
    <w:rsid w:val="000A6AE0"/>
    <w:rsid w:val="000A6DBD"/>
    <w:rsid w:val="000A7052"/>
    <w:rsid w:val="000A727F"/>
    <w:rsid w:val="000A7537"/>
    <w:rsid w:val="000A7599"/>
    <w:rsid w:val="000A7679"/>
    <w:rsid w:val="000A7892"/>
    <w:rsid w:val="000A7C48"/>
    <w:rsid w:val="000A7CA7"/>
    <w:rsid w:val="000A7E51"/>
    <w:rsid w:val="000A7EF0"/>
    <w:rsid w:val="000A7F96"/>
    <w:rsid w:val="000B027B"/>
    <w:rsid w:val="000B02D8"/>
    <w:rsid w:val="000B0353"/>
    <w:rsid w:val="000B0931"/>
    <w:rsid w:val="000B0D18"/>
    <w:rsid w:val="000B0F5C"/>
    <w:rsid w:val="000B1119"/>
    <w:rsid w:val="000B114C"/>
    <w:rsid w:val="000B1CFD"/>
    <w:rsid w:val="000B20DD"/>
    <w:rsid w:val="000B2318"/>
    <w:rsid w:val="000B246C"/>
    <w:rsid w:val="000B2579"/>
    <w:rsid w:val="000B25B4"/>
    <w:rsid w:val="000B285E"/>
    <w:rsid w:val="000B2CFD"/>
    <w:rsid w:val="000B2EE4"/>
    <w:rsid w:val="000B300B"/>
    <w:rsid w:val="000B305F"/>
    <w:rsid w:val="000B3090"/>
    <w:rsid w:val="000B325C"/>
    <w:rsid w:val="000B35A0"/>
    <w:rsid w:val="000B3E60"/>
    <w:rsid w:val="000B439E"/>
    <w:rsid w:val="000B4778"/>
    <w:rsid w:val="000B499B"/>
    <w:rsid w:val="000B4B6E"/>
    <w:rsid w:val="000B4BCA"/>
    <w:rsid w:val="000B4C3B"/>
    <w:rsid w:val="000B4F7B"/>
    <w:rsid w:val="000B5524"/>
    <w:rsid w:val="000B5BE5"/>
    <w:rsid w:val="000B65F9"/>
    <w:rsid w:val="000B6613"/>
    <w:rsid w:val="000B6707"/>
    <w:rsid w:val="000B6DA4"/>
    <w:rsid w:val="000B6E2E"/>
    <w:rsid w:val="000B6ECF"/>
    <w:rsid w:val="000B7084"/>
    <w:rsid w:val="000B7435"/>
    <w:rsid w:val="000B7D2A"/>
    <w:rsid w:val="000B7FA3"/>
    <w:rsid w:val="000C0232"/>
    <w:rsid w:val="000C06F6"/>
    <w:rsid w:val="000C0C08"/>
    <w:rsid w:val="000C123C"/>
    <w:rsid w:val="000C134B"/>
    <w:rsid w:val="000C1373"/>
    <w:rsid w:val="000C13BE"/>
    <w:rsid w:val="000C13C0"/>
    <w:rsid w:val="000C22C4"/>
    <w:rsid w:val="000C36DB"/>
    <w:rsid w:val="000C3751"/>
    <w:rsid w:val="000C3977"/>
    <w:rsid w:val="000C3CEF"/>
    <w:rsid w:val="000C3F97"/>
    <w:rsid w:val="000C4343"/>
    <w:rsid w:val="000C4529"/>
    <w:rsid w:val="000C47F9"/>
    <w:rsid w:val="000C4D19"/>
    <w:rsid w:val="000C4D23"/>
    <w:rsid w:val="000C4E6D"/>
    <w:rsid w:val="000C50D9"/>
    <w:rsid w:val="000C592C"/>
    <w:rsid w:val="000C5BEE"/>
    <w:rsid w:val="000C5F4C"/>
    <w:rsid w:val="000C60D4"/>
    <w:rsid w:val="000C61C3"/>
    <w:rsid w:val="000C6613"/>
    <w:rsid w:val="000C6682"/>
    <w:rsid w:val="000C69DD"/>
    <w:rsid w:val="000C6C82"/>
    <w:rsid w:val="000C7170"/>
    <w:rsid w:val="000C767E"/>
    <w:rsid w:val="000C7788"/>
    <w:rsid w:val="000C78F5"/>
    <w:rsid w:val="000D00C6"/>
    <w:rsid w:val="000D027C"/>
    <w:rsid w:val="000D072B"/>
    <w:rsid w:val="000D0737"/>
    <w:rsid w:val="000D0A1C"/>
    <w:rsid w:val="000D0DE8"/>
    <w:rsid w:val="000D1122"/>
    <w:rsid w:val="000D1433"/>
    <w:rsid w:val="000D1927"/>
    <w:rsid w:val="000D1CED"/>
    <w:rsid w:val="000D1D13"/>
    <w:rsid w:val="000D1DF3"/>
    <w:rsid w:val="000D27AB"/>
    <w:rsid w:val="000D29E5"/>
    <w:rsid w:val="000D2E31"/>
    <w:rsid w:val="000D3568"/>
    <w:rsid w:val="000D40E3"/>
    <w:rsid w:val="000D4611"/>
    <w:rsid w:val="000D50A7"/>
    <w:rsid w:val="000D52D9"/>
    <w:rsid w:val="000D53DA"/>
    <w:rsid w:val="000D54A3"/>
    <w:rsid w:val="000D59A8"/>
    <w:rsid w:val="000D5F36"/>
    <w:rsid w:val="000D5FBC"/>
    <w:rsid w:val="000D61E3"/>
    <w:rsid w:val="000D635F"/>
    <w:rsid w:val="000D6627"/>
    <w:rsid w:val="000D69C4"/>
    <w:rsid w:val="000D6A72"/>
    <w:rsid w:val="000D6E25"/>
    <w:rsid w:val="000D76A7"/>
    <w:rsid w:val="000D76B2"/>
    <w:rsid w:val="000D798F"/>
    <w:rsid w:val="000E00BF"/>
    <w:rsid w:val="000E00CB"/>
    <w:rsid w:val="000E0172"/>
    <w:rsid w:val="000E027B"/>
    <w:rsid w:val="000E04EC"/>
    <w:rsid w:val="000E067E"/>
    <w:rsid w:val="000E08EF"/>
    <w:rsid w:val="000E1012"/>
    <w:rsid w:val="000E17EF"/>
    <w:rsid w:val="000E1940"/>
    <w:rsid w:val="000E1DAB"/>
    <w:rsid w:val="000E2126"/>
    <w:rsid w:val="000E21FB"/>
    <w:rsid w:val="000E2838"/>
    <w:rsid w:val="000E2FB8"/>
    <w:rsid w:val="000E2FF7"/>
    <w:rsid w:val="000E308B"/>
    <w:rsid w:val="000E314A"/>
    <w:rsid w:val="000E35CD"/>
    <w:rsid w:val="000E370D"/>
    <w:rsid w:val="000E38BF"/>
    <w:rsid w:val="000E3D26"/>
    <w:rsid w:val="000E41BF"/>
    <w:rsid w:val="000E487B"/>
    <w:rsid w:val="000E48DF"/>
    <w:rsid w:val="000E4922"/>
    <w:rsid w:val="000E4B2F"/>
    <w:rsid w:val="000E5306"/>
    <w:rsid w:val="000E54ED"/>
    <w:rsid w:val="000E5858"/>
    <w:rsid w:val="000E600D"/>
    <w:rsid w:val="000E62B3"/>
    <w:rsid w:val="000E6358"/>
    <w:rsid w:val="000E6536"/>
    <w:rsid w:val="000E66FB"/>
    <w:rsid w:val="000E67E5"/>
    <w:rsid w:val="000E7239"/>
    <w:rsid w:val="000E7793"/>
    <w:rsid w:val="000E7918"/>
    <w:rsid w:val="000E7BCB"/>
    <w:rsid w:val="000E7F27"/>
    <w:rsid w:val="000F0287"/>
    <w:rsid w:val="000F07D8"/>
    <w:rsid w:val="000F0ED5"/>
    <w:rsid w:val="000F0EE4"/>
    <w:rsid w:val="000F10FD"/>
    <w:rsid w:val="000F124B"/>
    <w:rsid w:val="000F1603"/>
    <w:rsid w:val="000F1F24"/>
    <w:rsid w:val="000F20D2"/>
    <w:rsid w:val="000F218B"/>
    <w:rsid w:val="000F21EE"/>
    <w:rsid w:val="000F2383"/>
    <w:rsid w:val="000F2DA2"/>
    <w:rsid w:val="000F335B"/>
    <w:rsid w:val="000F36AC"/>
    <w:rsid w:val="000F372A"/>
    <w:rsid w:val="000F3B8A"/>
    <w:rsid w:val="000F3BDE"/>
    <w:rsid w:val="000F3DBF"/>
    <w:rsid w:val="000F46B8"/>
    <w:rsid w:val="000F46E1"/>
    <w:rsid w:val="000F4A07"/>
    <w:rsid w:val="000F4DE3"/>
    <w:rsid w:val="000F5268"/>
    <w:rsid w:val="000F52D6"/>
    <w:rsid w:val="000F5403"/>
    <w:rsid w:val="000F54CF"/>
    <w:rsid w:val="000F54DD"/>
    <w:rsid w:val="000F54F6"/>
    <w:rsid w:val="000F581E"/>
    <w:rsid w:val="000F5A53"/>
    <w:rsid w:val="000F5FD9"/>
    <w:rsid w:val="000F6672"/>
    <w:rsid w:val="000F68E8"/>
    <w:rsid w:val="000F6993"/>
    <w:rsid w:val="000F7049"/>
    <w:rsid w:val="000F71DD"/>
    <w:rsid w:val="000F73AC"/>
    <w:rsid w:val="000F7A19"/>
    <w:rsid w:val="000F7F20"/>
    <w:rsid w:val="00100D74"/>
    <w:rsid w:val="00100DE2"/>
    <w:rsid w:val="00101126"/>
    <w:rsid w:val="0010174B"/>
    <w:rsid w:val="001017DD"/>
    <w:rsid w:val="001018A0"/>
    <w:rsid w:val="00101AAE"/>
    <w:rsid w:val="00101D06"/>
    <w:rsid w:val="001023DC"/>
    <w:rsid w:val="00102B77"/>
    <w:rsid w:val="00102F80"/>
    <w:rsid w:val="00103032"/>
    <w:rsid w:val="001030A0"/>
    <w:rsid w:val="00103184"/>
    <w:rsid w:val="0010339E"/>
    <w:rsid w:val="001033EC"/>
    <w:rsid w:val="00103870"/>
    <w:rsid w:val="00103D39"/>
    <w:rsid w:val="00104252"/>
    <w:rsid w:val="001042DE"/>
    <w:rsid w:val="00104384"/>
    <w:rsid w:val="001046A4"/>
    <w:rsid w:val="0010482F"/>
    <w:rsid w:val="00104D8A"/>
    <w:rsid w:val="00104FFB"/>
    <w:rsid w:val="0010534D"/>
    <w:rsid w:val="0010554E"/>
    <w:rsid w:val="00105585"/>
    <w:rsid w:val="001057E8"/>
    <w:rsid w:val="00106047"/>
    <w:rsid w:val="00106747"/>
    <w:rsid w:val="00106BA1"/>
    <w:rsid w:val="00106DDB"/>
    <w:rsid w:val="001074D0"/>
    <w:rsid w:val="001078BD"/>
    <w:rsid w:val="00107AFF"/>
    <w:rsid w:val="00107C83"/>
    <w:rsid w:val="00107D92"/>
    <w:rsid w:val="00107FFD"/>
    <w:rsid w:val="00110719"/>
    <w:rsid w:val="00110981"/>
    <w:rsid w:val="00110B2A"/>
    <w:rsid w:val="00110DD7"/>
    <w:rsid w:val="00110E76"/>
    <w:rsid w:val="00110EF0"/>
    <w:rsid w:val="00111173"/>
    <w:rsid w:val="00111A51"/>
    <w:rsid w:val="00111C06"/>
    <w:rsid w:val="00111C90"/>
    <w:rsid w:val="00111CE1"/>
    <w:rsid w:val="00111FBA"/>
    <w:rsid w:val="00111FEC"/>
    <w:rsid w:val="00112267"/>
    <w:rsid w:val="00112B14"/>
    <w:rsid w:val="00112DD3"/>
    <w:rsid w:val="0011310B"/>
    <w:rsid w:val="0011320E"/>
    <w:rsid w:val="00113478"/>
    <w:rsid w:val="00113659"/>
    <w:rsid w:val="00113920"/>
    <w:rsid w:val="00113A99"/>
    <w:rsid w:val="00113B47"/>
    <w:rsid w:val="00113CB2"/>
    <w:rsid w:val="00113DF7"/>
    <w:rsid w:val="00114C01"/>
    <w:rsid w:val="00114CC0"/>
    <w:rsid w:val="00114E83"/>
    <w:rsid w:val="001152C8"/>
    <w:rsid w:val="001155E6"/>
    <w:rsid w:val="00116066"/>
    <w:rsid w:val="0011623C"/>
    <w:rsid w:val="0011655A"/>
    <w:rsid w:val="00116DF1"/>
    <w:rsid w:val="00116DFD"/>
    <w:rsid w:val="0011710F"/>
    <w:rsid w:val="0011725E"/>
    <w:rsid w:val="00117658"/>
    <w:rsid w:val="00117918"/>
    <w:rsid w:val="00120226"/>
    <w:rsid w:val="00120E53"/>
    <w:rsid w:val="00121354"/>
    <w:rsid w:val="00121833"/>
    <w:rsid w:val="001219B4"/>
    <w:rsid w:val="0012218F"/>
    <w:rsid w:val="00122289"/>
    <w:rsid w:val="001223C3"/>
    <w:rsid w:val="0012278B"/>
    <w:rsid w:val="00122BC3"/>
    <w:rsid w:val="00122BE3"/>
    <w:rsid w:val="00122C89"/>
    <w:rsid w:val="00122D14"/>
    <w:rsid w:val="00122FF4"/>
    <w:rsid w:val="001238AE"/>
    <w:rsid w:val="00123EE2"/>
    <w:rsid w:val="0012428D"/>
    <w:rsid w:val="001244C8"/>
    <w:rsid w:val="001247AF"/>
    <w:rsid w:val="00124BCE"/>
    <w:rsid w:val="00124D02"/>
    <w:rsid w:val="00125404"/>
    <w:rsid w:val="0012586D"/>
    <w:rsid w:val="00125A48"/>
    <w:rsid w:val="00125A8C"/>
    <w:rsid w:val="001265A6"/>
    <w:rsid w:val="00126654"/>
    <w:rsid w:val="00126961"/>
    <w:rsid w:val="00126C58"/>
    <w:rsid w:val="00126DEC"/>
    <w:rsid w:val="00126F25"/>
    <w:rsid w:val="00127A45"/>
    <w:rsid w:val="00130011"/>
    <w:rsid w:val="0013102B"/>
    <w:rsid w:val="00131303"/>
    <w:rsid w:val="0013190F"/>
    <w:rsid w:val="00131BED"/>
    <w:rsid w:val="00131DC1"/>
    <w:rsid w:val="00132004"/>
    <w:rsid w:val="0013226A"/>
    <w:rsid w:val="0013240C"/>
    <w:rsid w:val="001325F1"/>
    <w:rsid w:val="001326D9"/>
    <w:rsid w:val="00132E7B"/>
    <w:rsid w:val="0013328B"/>
    <w:rsid w:val="0013334D"/>
    <w:rsid w:val="001333BF"/>
    <w:rsid w:val="001335FF"/>
    <w:rsid w:val="0013380D"/>
    <w:rsid w:val="0013396E"/>
    <w:rsid w:val="00133CE0"/>
    <w:rsid w:val="00133DBD"/>
    <w:rsid w:val="00133EAA"/>
    <w:rsid w:val="00134170"/>
    <w:rsid w:val="00134415"/>
    <w:rsid w:val="001348DD"/>
    <w:rsid w:val="00134B0A"/>
    <w:rsid w:val="00134B0E"/>
    <w:rsid w:val="00134B5F"/>
    <w:rsid w:val="00134F5C"/>
    <w:rsid w:val="00135054"/>
    <w:rsid w:val="001354E5"/>
    <w:rsid w:val="001355B3"/>
    <w:rsid w:val="00135A6B"/>
    <w:rsid w:val="00135D3C"/>
    <w:rsid w:val="00135E14"/>
    <w:rsid w:val="00135EF6"/>
    <w:rsid w:val="00136280"/>
    <w:rsid w:val="00136376"/>
    <w:rsid w:val="0013648D"/>
    <w:rsid w:val="00136862"/>
    <w:rsid w:val="00137ABD"/>
    <w:rsid w:val="00137C2A"/>
    <w:rsid w:val="0014026B"/>
    <w:rsid w:val="00140368"/>
    <w:rsid w:val="001406F6"/>
    <w:rsid w:val="00140AC0"/>
    <w:rsid w:val="00140C13"/>
    <w:rsid w:val="00140F19"/>
    <w:rsid w:val="00141365"/>
    <w:rsid w:val="0014146A"/>
    <w:rsid w:val="00141852"/>
    <w:rsid w:val="00141865"/>
    <w:rsid w:val="001419CA"/>
    <w:rsid w:val="00141A94"/>
    <w:rsid w:val="00141E91"/>
    <w:rsid w:val="001420F2"/>
    <w:rsid w:val="001422EA"/>
    <w:rsid w:val="00142736"/>
    <w:rsid w:val="001429FA"/>
    <w:rsid w:val="00142A43"/>
    <w:rsid w:val="00142D5F"/>
    <w:rsid w:val="00142F1B"/>
    <w:rsid w:val="00143298"/>
    <w:rsid w:val="00143568"/>
    <w:rsid w:val="0014365A"/>
    <w:rsid w:val="00143753"/>
    <w:rsid w:val="00143955"/>
    <w:rsid w:val="00143B05"/>
    <w:rsid w:val="00143E04"/>
    <w:rsid w:val="00143FA1"/>
    <w:rsid w:val="001443B2"/>
    <w:rsid w:val="001443F1"/>
    <w:rsid w:val="00144417"/>
    <w:rsid w:val="00144A6C"/>
    <w:rsid w:val="00144D27"/>
    <w:rsid w:val="001456B4"/>
    <w:rsid w:val="001458A6"/>
    <w:rsid w:val="00145F86"/>
    <w:rsid w:val="00146A61"/>
    <w:rsid w:val="00146BF4"/>
    <w:rsid w:val="001471CA"/>
    <w:rsid w:val="00147A06"/>
    <w:rsid w:val="00147F35"/>
    <w:rsid w:val="001501BB"/>
    <w:rsid w:val="001504C8"/>
    <w:rsid w:val="00150A27"/>
    <w:rsid w:val="00150D3E"/>
    <w:rsid w:val="00150EDB"/>
    <w:rsid w:val="00150FD6"/>
    <w:rsid w:val="00151122"/>
    <w:rsid w:val="0015165E"/>
    <w:rsid w:val="001516B4"/>
    <w:rsid w:val="00152057"/>
    <w:rsid w:val="001527B0"/>
    <w:rsid w:val="00152CAE"/>
    <w:rsid w:val="00153199"/>
    <w:rsid w:val="001533F8"/>
    <w:rsid w:val="001534EB"/>
    <w:rsid w:val="0015372D"/>
    <w:rsid w:val="00153E36"/>
    <w:rsid w:val="0015431E"/>
    <w:rsid w:val="001547FF"/>
    <w:rsid w:val="00154BBB"/>
    <w:rsid w:val="00154BEA"/>
    <w:rsid w:val="00154D1E"/>
    <w:rsid w:val="00154EBB"/>
    <w:rsid w:val="001552C5"/>
    <w:rsid w:val="0015548A"/>
    <w:rsid w:val="0015566A"/>
    <w:rsid w:val="00155BBF"/>
    <w:rsid w:val="00155C17"/>
    <w:rsid w:val="00155DFC"/>
    <w:rsid w:val="001561F7"/>
    <w:rsid w:val="0015635A"/>
    <w:rsid w:val="0015671C"/>
    <w:rsid w:val="00156A76"/>
    <w:rsid w:val="00156C51"/>
    <w:rsid w:val="0015720F"/>
    <w:rsid w:val="001573F6"/>
    <w:rsid w:val="0015786C"/>
    <w:rsid w:val="00157BB0"/>
    <w:rsid w:val="00160102"/>
    <w:rsid w:val="001606FD"/>
    <w:rsid w:val="00160737"/>
    <w:rsid w:val="00160748"/>
    <w:rsid w:val="00160E81"/>
    <w:rsid w:val="0016147B"/>
    <w:rsid w:val="00161B22"/>
    <w:rsid w:val="00161B2D"/>
    <w:rsid w:val="00161BCE"/>
    <w:rsid w:val="00162006"/>
    <w:rsid w:val="001624C4"/>
    <w:rsid w:val="0016262A"/>
    <w:rsid w:val="001626A1"/>
    <w:rsid w:val="001628FE"/>
    <w:rsid w:val="00162AAD"/>
    <w:rsid w:val="00163143"/>
    <w:rsid w:val="00163B56"/>
    <w:rsid w:val="00163BB1"/>
    <w:rsid w:val="00163C58"/>
    <w:rsid w:val="00163CDF"/>
    <w:rsid w:val="00164346"/>
    <w:rsid w:val="0016484C"/>
    <w:rsid w:val="00164E65"/>
    <w:rsid w:val="00165278"/>
    <w:rsid w:val="001667FB"/>
    <w:rsid w:val="00166CDB"/>
    <w:rsid w:val="001674FA"/>
    <w:rsid w:val="00167AB6"/>
    <w:rsid w:val="00167B08"/>
    <w:rsid w:val="001709F3"/>
    <w:rsid w:val="00170C64"/>
    <w:rsid w:val="00171829"/>
    <w:rsid w:val="001719F8"/>
    <w:rsid w:val="00171A47"/>
    <w:rsid w:val="00171C07"/>
    <w:rsid w:val="00171F85"/>
    <w:rsid w:val="00172234"/>
    <w:rsid w:val="0017259E"/>
    <w:rsid w:val="001726CE"/>
    <w:rsid w:val="00172B5C"/>
    <w:rsid w:val="00172D8C"/>
    <w:rsid w:val="00172F0D"/>
    <w:rsid w:val="001736A3"/>
    <w:rsid w:val="00173D41"/>
    <w:rsid w:val="001740EE"/>
    <w:rsid w:val="00174273"/>
    <w:rsid w:val="00174310"/>
    <w:rsid w:val="001746D0"/>
    <w:rsid w:val="0017471A"/>
    <w:rsid w:val="0017473E"/>
    <w:rsid w:val="00174758"/>
    <w:rsid w:val="001747F4"/>
    <w:rsid w:val="00174862"/>
    <w:rsid w:val="00174BB0"/>
    <w:rsid w:val="0017545A"/>
    <w:rsid w:val="00175674"/>
    <w:rsid w:val="001756A4"/>
    <w:rsid w:val="001756B7"/>
    <w:rsid w:val="001759BA"/>
    <w:rsid w:val="00175FD0"/>
    <w:rsid w:val="00176053"/>
    <w:rsid w:val="00176141"/>
    <w:rsid w:val="00176785"/>
    <w:rsid w:val="00176ECB"/>
    <w:rsid w:val="001774E6"/>
    <w:rsid w:val="001775F0"/>
    <w:rsid w:val="001778C0"/>
    <w:rsid w:val="00177A60"/>
    <w:rsid w:val="00177E15"/>
    <w:rsid w:val="00180488"/>
    <w:rsid w:val="00180808"/>
    <w:rsid w:val="0018143A"/>
    <w:rsid w:val="00181640"/>
    <w:rsid w:val="001818B5"/>
    <w:rsid w:val="00181B15"/>
    <w:rsid w:val="00181B5B"/>
    <w:rsid w:val="00181DC3"/>
    <w:rsid w:val="00181DC4"/>
    <w:rsid w:val="00181DF1"/>
    <w:rsid w:val="00181F60"/>
    <w:rsid w:val="00182334"/>
    <w:rsid w:val="00182382"/>
    <w:rsid w:val="0018272C"/>
    <w:rsid w:val="00182E46"/>
    <w:rsid w:val="00182F0D"/>
    <w:rsid w:val="00182F40"/>
    <w:rsid w:val="00183688"/>
    <w:rsid w:val="00183A2A"/>
    <w:rsid w:val="00183CCD"/>
    <w:rsid w:val="00184714"/>
    <w:rsid w:val="001847B1"/>
    <w:rsid w:val="00184C70"/>
    <w:rsid w:val="00184DA2"/>
    <w:rsid w:val="001851A0"/>
    <w:rsid w:val="001853CA"/>
    <w:rsid w:val="0018541F"/>
    <w:rsid w:val="00185A3D"/>
    <w:rsid w:val="00185E86"/>
    <w:rsid w:val="0018623A"/>
    <w:rsid w:val="001865E3"/>
    <w:rsid w:val="0018671C"/>
    <w:rsid w:val="001868E1"/>
    <w:rsid w:val="001871C1"/>
    <w:rsid w:val="001874E5"/>
    <w:rsid w:val="0018791E"/>
    <w:rsid w:val="001902D3"/>
    <w:rsid w:val="00190617"/>
    <w:rsid w:val="0019070C"/>
    <w:rsid w:val="00191292"/>
    <w:rsid w:val="00191402"/>
    <w:rsid w:val="001915FC"/>
    <w:rsid w:val="00191FCC"/>
    <w:rsid w:val="00192442"/>
    <w:rsid w:val="00192452"/>
    <w:rsid w:val="00192519"/>
    <w:rsid w:val="0019252F"/>
    <w:rsid w:val="00192578"/>
    <w:rsid w:val="0019299F"/>
    <w:rsid w:val="00192BB8"/>
    <w:rsid w:val="00192BE8"/>
    <w:rsid w:val="001932E0"/>
    <w:rsid w:val="00193351"/>
    <w:rsid w:val="001936ED"/>
    <w:rsid w:val="00193726"/>
    <w:rsid w:val="00193C6A"/>
    <w:rsid w:val="00193EC5"/>
    <w:rsid w:val="0019406C"/>
    <w:rsid w:val="00194637"/>
    <w:rsid w:val="00194728"/>
    <w:rsid w:val="00195089"/>
    <w:rsid w:val="001950E0"/>
    <w:rsid w:val="001954C3"/>
    <w:rsid w:val="00195B2A"/>
    <w:rsid w:val="00195B2E"/>
    <w:rsid w:val="00195BD3"/>
    <w:rsid w:val="00195D9E"/>
    <w:rsid w:val="00196549"/>
    <w:rsid w:val="001967B4"/>
    <w:rsid w:val="00196CEF"/>
    <w:rsid w:val="00196E7E"/>
    <w:rsid w:val="001970A4"/>
    <w:rsid w:val="00197520"/>
    <w:rsid w:val="001975A7"/>
    <w:rsid w:val="001975FD"/>
    <w:rsid w:val="00197883"/>
    <w:rsid w:val="0019788B"/>
    <w:rsid w:val="00197A3F"/>
    <w:rsid w:val="001A01A5"/>
    <w:rsid w:val="001A0305"/>
    <w:rsid w:val="001A0B28"/>
    <w:rsid w:val="001A10EB"/>
    <w:rsid w:val="001A126A"/>
    <w:rsid w:val="001A12F5"/>
    <w:rsid w:val="001A1C3B"/>
    <w:rsid w:val="001A2497"/>
    <w:rsid w:val="001A2538"/>
    <w:rsid w:val="001A2567"/>
    <w:rsid w:val="001A2DB0"/>
    <w:rsid w:val="001A3C99"/>
    <w:rsid w:val="001A3DE8"/>
    <w:rsid w:val="001A413C"/>
    <w:rsid w:val="001A4148"/>
    <w:rsid w:val="001A4283"/>
    <w:rsid w:val="001A4411"/>
    <w:rsid w:val="001A4513"/>
    <w:rsid w:val="001A48BB"/>
    <w:rsid w:val="001A4954"/>
    <w:rsid w:val="001A50A9"/>
    <w:rsid w:val="001A5314"/>
    <w:rsid w:val="001A587A"/>
    <w:rsid w:val="001A5A25"/>
    <w:rsid w:val="001A5B53"/>
    <w:rsid w:val="001A5F9D"/>
    <w:rsid w:val="001A62A0"/>
    <w:rsid w:val="001A64C7"/>
    <w:rsid w:val="001A65BC"/>
    <w:rsid w:val="001A6900"/>
    <w:rsid w:val="001A6CAD"/>
    <w:rsid w:val="001A76B6"/>
    <w:rsid w:val="001B03AE"/>
    <w:rsid w:val="001B063D"/>
    <w:rsid w:val="001B0927"/>
    <w:rsid w:val="001B0C75"/>
    <w:rsid w:val="001B0FC9"/>
    <w:rsid w:val="001B14FC"/>
    <w:rsid w:val="001B1588"/>
    <w:rsid w:val="001B16FB"/>
    <w:rsid w:val="001B16FD"/>
    <w:rsid w:val="001B172D"/>
    <w:rsid w:val="001B17D8"/>
    <w:rsid w:val="001B1968"/>
    <w:rsid w:val="001B1B9C"/>
    <w:rsid w:val="001B1CF2"/>
    <w:rsid w:val="001B1E02"/>
    <w:rsid w:val="001B2107"/>
    <w:rsid w:val="001B2C1E"/>
    <w:rsid w:val="001B3689"/>
    <w:rsid w:val="001B3772"/>
    <w:rsid w:val="001B37CE"/>
    <w:rsid w:val="001B3C32"/>
    <w:rsid w:val="001B403A"/>
    <w:rsid w:val="001B435A"/>
    <w:rsid w:val="001B452E"/>
    <w:rsid w:val="001B46CD"/>
    <w:rsid w:val="001B4948"/>
    <w:rsid w:val="001B4B90"/>
    <w:rsid w:val="001B612E"/>
    <w:rsid w:val="001B66EF"/>
    <w:rsid w:val="001B69AD"/>
    <w:rsid w:val="001B6BFD"/>
    <w:rsid w:val="001B6D66"/>
    <w:rsid w:val="001B7256"/>
    <w:rsid w:val="001B741F"/>
    <w:rsid w:val="001B7430"/>
    <w:rsid w:val="001C04EA"/>
    <w:rsid w:val="001C082D"/>
    <w:rsid w:val="001C093E"/>
    <w:rsid w:val="001C0C02"/>
    <w:rsid w:val="001C138A"/>
    <w:rsid w:val="001C1958"/>
    <w:rsid w:val="001C1C71"/>
    <w:rsid w:val="001C1EA2"/>
    <w:rsid w:val="001C2337"/>
    <w:rsid w:val="001C239A"/>
    <w:rsid w:val="001C269D"/>
    <w:rsid w:val="001C2A20"/>
    <w:rsid w:val="001C2D64"/>
    <w:rsid w:val="001C326C"/>
    <w:rsid w:val="001C33BC"/>
    <w:rsid w:val="001C37C7"/>
    <w:rsid w:val="001C384E"/>
    <w:rsid w:val="001C3D47"/>
    <w:rsid w:val="001C4105"/>
    <w:rsid w:val="001C4617"/>
    <w:rsid w:val="001C47B3"/>
    <w:rsid w:val="001C4CD7"/>
    <w:rsid w:val="001C51D4"/>
    <w:rsid w:val="001C55F1"/>
    <w:rsid w:val="001C6426"/>
    <w:rsid w:val="001C662C"/>
    <w:rsid w:val="001C6DF3"/>
    <w:rsid w:val="001C6E58"/>
    <w:rsid w:val="001C7327"/>
    <w:rsid w:val="001C73B0"/>
    <w:rsid w:val="001C75AB"/>
    <w:rsid w:val="001C7AA3"/>
    <w:rsid w:val="001C7F1A"/>
    <w:rsid w:val="001D0190"/>
    <w:rsid w:val="001D0A26"/>
    <w:rsid w:val="001D1072"/>
    <w:rsid w:val="001D19BC"/>
    <w:rsid w:val="001D1AE0"/>
    <w:rsid w:val="001D1BA6"/>
    <w:rsid w:val="001D2701"/>
    <w:rsid w:val="001D28D4"/>
    <w:rsid w:val="001D2991"/>
    <w:rsid w:val="001D2D3A"/>
    <w:rsid w:val="001D2F64"/>
    <w:rsid w:val="001D33FF"/>
    <w:rsid w:val="001D3828"/>
    <w:rsid w:val="001D38D9"/>
    <w:rsid w:val="001D3C4C"/>
    <w:rsid w:val="001D3DC4"/>
    <w:rsid w:val="001D4002"/>
    <w:rsid w:val="001D4335"/>
    <w:rsid w:val="001D45DA"/>
    <w:rsid w:val="001D4762"/>
    <w:rsid w:val="001D4CE2"/>
    <w:rsid w:val="001D4CF9"/>
    <w:rsid w:val="001D501A"/>
    <w:rsid w:val="001D5134"/>
    <w:rsid w:val="001D55C3"/>
    <w:rsid w:val="001D587C"/>
    <w:rsid w:val="001D5EA9"/>
    <w:rsid w:val="001D5EDA"/>
    <w:rsid w:val="001D6212"/>
    <w:rsid w:val="001D62AF"/>
    <w:rsid w:val="001D63CE"/>
    <w:rsid w:val="001D69C7"/>
    <w:rsid w:val="001D6C46"/>
    <w:rsid w:val="001D74F8"/>
    <w:rsid w:val="001E02C9"/>
    <w:rsid w:val="001E03CA"/>
    <w:rsid w:val="001E08D6"/>
    <w:rsid w:val="001E0D69"/>
    <w:rsid w:val="001E0E8F"/>
    <w:rsid w:val="001E1919"/>
    <w:rsid w:val="001E1B8D"/>
    <w:rsid w:val="001E1D56"/>
    <w:rsid w:val="001E2059"/>
    <w:rsid w:val="001E2581"/>
    <w:rsid w:val="001E29BC"/>
    <w:rsid w:val="001E2D98"/>
    <w:rsid w:val="001E31C0"/>
    <w:rsid w:val="001E37C8"/>
    <w:rsid w:val="001E3A8C"/>
    <w:rsid w:val="001E3C11"/>
    <w:rsid w:val="001E40A7"/>
    <w:rsid w:val="001E426A"/>
    <w:rsid w:val="001E4401"/>
    <w:rsid w:val="001E462C"/>
    <w:rsid w:val="001E4666"/>
    <w:rsid w:val="001E4866"/>
    <w:rsid w:val="001E4B7A"/>
    <w:rsid w:val="001E4BA8"/>
    <w:rsid w:val="001E4CD4"/>
    <w:rsid w:val="001E4EDF"/>
    <w:rsid w:val="001E549C"/>
    <w:rsid w:val="001E5567"/>
    <w:rsid w:val="001E6331"/>
    <w:rsid w:val="001E6474"/>
    <w:rsid w:val="001E7545"/>
    <w:rsid w:val="001E7D51"/>
    <w:rsid w:val="001E7F0D"/>
    <w:rsid w:val="001F018B"/>
    <w:rsid w:val="001F05E0"/>
    <w:rsid w:val="001F08D3"/>
    <w:rsid w:val="001F1495"/>
    <w:rsid w:val="001F18A6"/>
    <w:rsid w:val="001F1912"/>
    <w:rsid w:val="001F2288"/>
    <w:rsid w:val="001F2C1E"/>
    <w:rsid w:val="001F30C9"/>
    <w:rsid w:val="001F3377"/>
    <w:rsid w:val="001F3578"/>
    <w:rsid w:val="001F360F"/>
    <w:rsid w:val="001F3C68"/>
    <w:rsid w:val="001F43B3"/>
    <w:rsid w:val="001F4C00"/>
    <w:rsid w:val="001F4CD6"/>
    <w:rsid w:val="001F4EAD"/>
    <w:rsid w:val="001F4F56"/>
    <w:rsid w:val="001F5231"/>
    <w:rsid w:val="001F553B"/>
    <w:rsid w:val="001F5573"/>
    <w:rsid w:val="001F6369"/>
    <w:rsid w:val="001F6381"/>
    <w:rsid w:val="001F6C2C"/>
    <w:rsid w:val="001F6F13"/>
    <w:rsid w:val="001F6FEB"/>
    <w:rsid w:val="001F7005"/>
    <w:rsid w:val="001F7181"/>
    <w:rsid w:val="001F74AB"/>
    <w:rsid w:val="001F74B0"/>
    <w:rsid w:val="001F7530"/>
    <w:rsid w:val="001F7581"/>
    <w:rsid w:val="001F7588"/>
    <w:rsid w:val="001F759F"/>
    <w:rsid w:val="001F75F6"/>
    <w:rsid w:val="001F7A64"/>
    <w:rsid w:val="001F7DF3"/>
    <w:rsid w:val="00200598"/>
    <w:rsid w:val="0020068A"/>
    <w:rsid w:val="00200986"/>
    <w:rsid w:val="002009DB"/>
    <w:rsid w:val="00200C05"/>
    <w:rsid w:val="00200D96"/>
    <w:rsid w:val="00200E6A"/>
    <w:rsid w:val="0020110E"/>
    <w:rsid w:val="00201AC2"/>
    <w:rsid w:val="0020246C"/>
    <w:rsid w:val="00202E6F"/>
    <w:rsid w:val="00203008"/>
    <w:rsid w:val="0020319C"/>
    <w:rsid w:val="00203581"/>
    <w:rsid w:val="00203B8C"/>
    <w:rsid w:val="00203C4C"/>
    <w:rsid w:val="00203CDC"/>
    <w:rsid w:val="0020417C"/>
    <w:rsid w:val="0020437A"/>
    <w:rsid w:val="00204424"/>
    <w:rsid w:val="00204C38"/>
    <w:rsid w:val="00205037"/>
    <w:rsid w:val="00205422"/>
    <w:rsid w:val="00205482"/>
    <w:rsid w:val="00205520"/>
    <w:rsid w:val="00205B93"/>
    <w:rsid w:val="00205EBA"/>
    <w:rsid w:val="00205F00"/>
    <w:rsid w:val="00205F54"/>
    <w:rsid w:val="0020645D"/>
    <w:rsid w:val="00206D07"/>
    <w:rsid w:val="00206D1D"/>
    <w:rsid w:val="002075F0"/>
    <w:rsid w:val="00207758"/>
    <w:rsid w:val="0020798E"/>
    <w:rsid w:val="00207E60"/>
    <w:rsid w:val="00210038"/>
    <w:rsid w:val="002102F3"/>
    <w:rsid w:val="00210716"/>
    <w:rsid w:val="00210818"/>
    <w:rsid w:val="00210E3B"/>
    <w:rsid w:val="00210E55"/>
    <w:rsid w:val="00211319"/>
    <w:rsid w:val="00211764"/>
    <w:rsid w:val="00211775"/>
    <w:rsid w:val="0021184E"/>
    <w:rsid w:val="00211C0D"/>
    <w:rsid w:val="00211C3D"/>
    <w:rsid w:val="00211E2A"/>
    <w:rsid w:val="0021226D"/>
    <w:rsid w:val="002123AB"/>
    <w:rsid w:val="00212632"/>
    <w:rsid w:val="002126FD"/>
    <w:rsid w:val="00212870"/>
    <w:rsid w:val="00212D06"/>
    <w:rsid w:val="00212D87"/>
    <w:rsid w:val="00213386"/>
    <w:rsid w:val="00213399"/>
    <w:rsid w:val="00213483"/>
    <w:rsid w:val="002134ED"/>
    <w:rsid w:val="00213586"/>
    <w:rsid w:val="00213881"/>
    <w:rsid w:val="00214048"/>
    <w:rsid w:val="00214950"/>
    <w:rsid w:val="00215856"/>
    <w:rsid w:val="00215991"/>
    <w:rsid w:val="00215E23"/>
    <w:rsid w:val="00215E2B"/>
    <w:rsid w:val="00215E56"/>
    <w:rsid w:val="002163AF"/>
    <w:rsid w:val="00216471"/>
    <w:rsid w:val="002170F0"/>
    <w:rsid w:val="002176ED"/>
    <w:rsid w:val="00217948"/>
    <w:rsid w:val="00217CD3"/>
    <w:rsid w:val="0022056B"/>
    <w:rsid w:val="00220E59"/>
    <w:rsid w:val="00220E7A"/>
    <w:rsid w:val="0022112C"/>
    <w:rsid w:val="002212BD"/>
    <w:rsid w:val="002215B5"/>
    <w:rsid w:val="00221A02"/>
    <w:rsid w:val="00221A2F"/>
    <w:rsid w:val="00221B7C"/>
    <w:rsid w:val="0022259D"/>
    <w:rsid w:val="0022293E"/>
    <w:rsid w:val="00222BCF"/>
    <w:rsid w:val="0022334E"/>
    <w:rsid w:val="00223365"/>
    <w:rsid w:val="002235EC"/>
    <w:rsid w:val="0022371E"/>
    <w:rsid w:val="00223B99"/>
    <w:rsid w:val="002243C1"/>
    <w:rsid w:val="00224541"/>
    <w:rsid w:val="002247FF"/>
    <w:rsid w:val="00224B1C"/>
    <w:rsid w:val="00224C89"/>
    <w:rsid w:val="00225195"/>
    <w:rsid w:val="002252CC"/>
    <w:rsid w:val="002258B8"/>
    <w:rsid w:val="0022602E"/>
    <w:rsid w:val="00226116"/>
    <w:rsid w:val="002264A1"/>
    <w:rsid w:val="00226A8C"/>
    <w:rsid w:val="00226EBC"/>
    <w:rsid w:val="00226F22"/>
    <w:rsid w:val="00227869"/>
    <w:rsid w:val="00230291"/>
    <w:rsid w:val="00230481"/>
    <w:rsid w:val="002305AA"/>
    <w:rsid w:val="00230636"/>
    <w:rsid w:val="0023098E"/>
    <w:rsid w:val="0023099A"/>
    <w:rsid w:val="00231D64"/>
    <w:rsid w:val="00232112"/>
    <w:rsid w:val="0023215F"/>
    <w:rsid w:val="002323A7"/>
    <w:rsid w:val="00232477"/>
    <w:rsid w:val="00232722"/>
    <w:rsid w:val="00232E6C"/>
    <w:rsid w:val="0023316F"/>
    <w:rsid w:val="00233270"/>
    <w:rsid w:val="00233487"/>
    <w:rsid w:val="00233726"/>
    <w:rsid w:val="00233CF1"/>
    <w:rsid w:val="00233EA5"/>
    <w:rsid w:val="00233EEF"/>
    <w:rsid w:val="0023412E"/>
    <w:rsid w:val="002341F4"/>
    <w:rsid w:val="002343AF"/>
    <w:rsid w:val="0023447C"/>
    <w:rsid w:val="0023459D"/>
    <w:rsid w:val="00234842"/>
    <w:rsid w:val="0023498A"/>
    <w:rsid w:val="00234C97"/>
    <w:rsid w:val="002351D2"/>
    <w:rsid w:val="002357D9"/>
    <w:rsid w:val="002357F2"/>
    <w:rsid w:val="00235B9B"/>
    <w:rsid w:val="00235BAA"/>
    <w:rsid w:val="0023654C"/>
    <w:rsid w:val="002367A0"/>
    <w:rsid w:val="00236A2F"/>
    <w:rsid w:val="00236A45"/>
    <w:rsid w:val="00236A99"/>
    <w:rsid w:val="00237030"/>
    <w:rsid w:val="002370CC"/>
    <w:rsid w:val="002374A4"/>
    <w:rsid w:val="00237862"/>
    <w:rsid w:val="00237D0F"/>
    <w:rsid w:val="00237E83"/>
    <w:rsid w:val="00237EDB"/>
    <w:rsid w:val="002405A5"/>
    <w:rsid w:val="00240854"/>
    <w:rsid w:val="00240879"/>
    <w:rsid w:val="00240AC9"/>
    <w:rsid w:val="00240E1C"/>
    <w:rsid w:val="00240E96"/>
    <w:rsid w:val="00240FB3"/>
    <w:rsid w:val="00241373"/>
    <w:rsid w:val="00241387"/>
    <w:rsid w:val="002415F7"/>
    <w:rsid w:val="0024182C"/>
    <w:rsid w:val="00241CC6"/>
    <w:rsid w:val="00242BCB"/>
    <w:rsid w:val="0024317A"/>
    <w:rsid w:val="002434C6"/>
    <w:rsid w:val="00243756"/>
    <w:rsid w:val="002437EE"/>
    <w:rsid w:val="0024399B"/>
    <w:rsid w:val="00243C0B"/>
    <w:rsid w:val="002441A5"/>
    <w:rsid w:val="002447C5"/>
    <w:rsid w:val="002448C3"/>
    <w:rsid w:val="00244F99"/>
    <w:rsid w:val="002452B6"/>
    <w:rsid w:val="00245441"/>
    <w:rsid w:val="00245563"/>
    <w:rsid w:val="00245647"/>
    <w:rsid w:val="002457F7"/>
    <w:rsid w:val="002458C9"/>
    <w:rsid w:val="00245A32"/>
    <w:rsid w:val="00245ABC"/>
    <w:rsid w:val="00245C36"/>
    <w:rsid w:val="00245C3C"/>
    <w:rsid w:val="0024741D"/>
    <w:rsid w:val="002478C5"/>
    <w:rsid w:val="00247C4A"/>
    <w:rsid w:val="00247EB1"/>
    <w:rsid w:val="002504EF"/>
    <w:rsid w:val="00250524"/>
    <w:rsid w:val="00250943"/>
    <w:rsid w:val="00250A49"/>
    <w:rsid w:val="00250AEA"/>
    <w:rsid w:val="00251484"/>
    <w:rsid w:val="002518E7"/>
    <w:rsid w:val="00251961"/>
    <w:rsid w:val="00251B0A"/>
    <w:rsid w:val="00251FDA"/>
    <w:rsid w:val="00252090"/>
    <w:rsid w:val="00252314"/>
    <w:rsid w:val="00252351"/>
    <w:rsid w:val="00252AE3"/>
    <w:rsid w:val="00252FC3"/>
    <w:rsid w:val="00253166"/>
    <w:rsid w:val="0025322A"/>
    <w:rsid w:val="00253408"/>
    <w:rsid w:val="0025343F"/>
    <w:rsid w:val="002537E7"/>
    <w:rsid w:val="00253868"/>
    <w:rsid w:val="002539DC"/>
    <w:rsid w:val="002539E4"/>
    <w:rsid w:val="00253E3B"/>
    <w:rsid w:val="00253FD2"/>
    <w:rsid w:val="002544A1"/>
    <w:rsid w:val="00254511"/>
    <w:rsid w:val="00254717"/>
    <w:rsid w:val="00254808"/>
    <w:rsid w:val="002550CF"/>
    <w:rsid w:val="002551CF"/>
    <w:rsid w:val="002551DC"/>
    <w:rsid w:val="002553BF"/>
    <w:rsid w:val="00255451"/>
    <w:rsid w:val="00255797"/>
    <w:rsid w:val="00255ACB"/>
    <w:rsid w:val="002561E7"/>
    <w:rsid w:val="00256307"/>
    <w:rsid w:val="0025656D"/>
    <w:rsid w:val="002568C9"/>
    <w:rsid w:val="00256D83"/>
    <w:rsid w:val="00257A76"/>
    <w:rsid w:val="00260493"/>
    <w:rsid w:val="00260953"/>
    <w:rsid w:val="00260D63"/>
    <w:rsid w:val="00260FA0"/>
    <w:rsid w:val="002610B3"/>
    <w:rsid w:val="00261956"/>
    <w:rsid w:val="0026268E"/>
    <w:rsid w:val="00262754"/>
    <w:rsid w:val="002627CA"/>
    <w:rsid w:val="00262F9C"/>
    <w:rsid w:val="0026460E"/>
    <w:rsid w:val="00264E27"/>
    <w:rsid w:val="00264ECD"/>
    <w:rsid w:val="002651A5"/>
    <w:rsid w:val="00265282"/>
    <w:rsid w:val="002652CD"/>
    <w:rsid w:val="002654D2"/>
    <w:rsid w:val="00265798"/>
    <w:rsid w:val="002659AC"/>
    <w:rsid w:val="00265AC9"/>
    <w:rsid w:val="00265FBE"/>
    <w:rsid w:val="00266598"/>
    <w:rsid w:val="002666F0"/>
    <w:rsid w:val="00266CA5"/>
    <w:rsid w:val="00266D3A"/>
    <w:rsid w:val="00266E08"/>
    <w:rsid w:val="0027019B"/>
    <w:rsid w:val="00270853"/>
    <w:rsid w:val="00270A2D"/>
    <w:rsid w:val="00270A7E"/>
    <w:rsid w:val="00270C2A"/>
    <w:rsid w:val="00270D2A"/>
    <w:rsid w:val="00270DAA"/>
    <w:rsid w:val="00270E13"/>
    <w:rsid w:val="002714AE"/>
    <w:rsid w:val="002714DC"/>
    <w:rsid w:val="00271542"/>
    <w:rsid w:val="00271A24"/>
    <w:rsid w:val="00271A26"/>
    <w:rsid w:val="00271D90"/>
    <w:rsid w:val="0027234C"/>
    <w:rsid w:val="0027284A"/>
    <w:rsid w:val="002728CA"/>
    <w:rsid w:val="00272BDA"/>
    <w:rsid w:val="00272D3A"/>
    <w:rsid w:val="00272D70"/>
    <w:rsid w:val="00272FB5"/>
    <w:rsid w:val="0027378A"/>
    <w:rsid w:val="002739F3"/>
    <w:rsid w:val="00273FBE"/>
    <w:rsid w:val="00274A94"/>
    <w:rsid w:val="00274C22"/>
    <w:rsid w:val="00274D88"/>
    <w:rsid w:val="002750D1"/>
    <w:rsid w:val="002752A1"/>
    <w:rsid w:val="002752BE"/>
    <w:rsid w:val="002757B7"/>
    <w:rsid w:val="002759CA"/>
    <w:rsid w:val="00275DD5"/>
    <w:rsid w:val="00275EC5"/>
    <w:rsid w:val="00276887"/>
    <w:rsid w:val="002768CB"/>
    <w:rsid w:val="00276B47"/>
    <w:rsid w:val="00276C53"/>
    <w:rsid w:val="00276FAC"/>
    <w:rsid w:val="002771EB"/>
    <w:rsid w:val="0027764F"/>
    <w:rsid w:val="002776FE"/>
    <w:rsid w:val="002777B4"/>
    <w:rsid w:val="0027783D"/>
    <w:rsid w:val="00277A30"/>
    <w:rsid w:val="00277A8B"/>
    <w:rsid w:val="00277D38"/>
    <w:rsid w:val="00277E58"/>
    <w:rsid w:val="0027FC0E"/>
    <w:rsid w:val="002800CE"/>
    <w:rsid w:val="0028075F"/>
    <w:rsid w:val="00280789"/>
    <w:rsid w:val="00280BE1"/>
    <w:rsid w:val="00280E6F"/>
    <w:rsid w:val="0028160C"/>
    <w:rsid w:val="00281741"/>
    <w:rsid w:val="00281770"/>
    <w:rsid w:val="00281E9B"/>
    <w:rsid w:val="00281F28"/>
    <w:rsid w:val="0028233B"/>
    <w:rsid w:val="00282F5B"/>
    <w:rsid w:val="00283239"/>
    <w:rsid w:val="002834F4"/>
    <w:rsid w:val="00283596"/>
    <w:rsid w:val="00283B11"/>
    <w:rsid w:val="0028429C"/>
    <w:rsid w:val="00284E23"/>
    <w:rsid w:val="00284F41"/>
    <w:rsid w:val="00285083"/>
    <w:rsid w:val="002850E0"/>
    <w:rsid w:val="00285277"/>
    <w:rsid w:val="00285D73"/>
    <w:rsid w:val="00285DE0"/>
    <w:rsid w:val="0028605C"/>
    <w:rsid w:val="00286D19"/>
    <w:rsid w:val="002870C8"/>
    <w:rsid w:val="00287C6B"/>
    <w:rsid w:val="00287DBC"/>
    <w:rsid w:val="00287FB4"/>
    <w:rsid w:val="00287FD3"/>
    <w:rsid w:val="0029063B"/>
    <w:rsid w:val="00290FF4"/>
    <w:rsid w:val="0029135C"/>
    <w:rsid w:val="00291F70"/>
    <w:rsid w:val="00291F93"/>
    <w:rsid w:val="00292134"/>
    <w:rsid w:val="00292895"/>
    <w:rsid w:val="00292969"/>
    <w:rsid w:val="00293035"/>
    <w:rsid w:val="002930E0"/>
    <w:rsid w:val="0029370D"/>
    <w:rsid w:val="00293E8E"/>
    <w:rsid w:val="00294766"/>
    <w:rsid w:val="002948CD"/>
    <w:rsid w:val="00294B3A"/>
    <w:rsid w:val="00295367"/>
    <w:rsid w:val="002953E5"/>
    <w:rsid w:val="00295A81"/>
    <w:rsid w:val="00295E88"/>
    <w:rsid w:val="00295EC8"/>
    <w:rsid w:val="00295EF7"/>
    <w:rsid w:val="00295F14"/>
    <w:rsid w:val="00296465"/>
    <w:rsid w:val="00296665"/>
    <w:rsid w:val="002967E5"/>
    <w:rsid w:val="00296A4E"/>
    <w:rsid w:val="00296DF1"/>
    <w:rsid w:val="00296F25"/>
    <w:rsid w:val="002973FB"/>
    <w:rsid w:val="0029794B"/>
    <w:rsid w:val="00297C6C"/>
    <w:rsid w:val="00297CAD"/>
    <w:rsid w:val="002A0084"/>
    <w:rsid w:val="002A0CB3"/>
    <w:rsid w:val="002A0F88"/>
    <w:rsid w:val="002A133F"/>
    <w:rsid w:val="002A1952"/>
    <w:rsid w:val="002A1AA6"/>
    <w:rsid w:val="002A2059"/>
    <w:rsid w:val="002A206D"/>
    <w:rsid w:val="002A22D1"/>
    <w:rsid w:val="002A292C"/>
    <w:rsid w:val="002A297A"/>
    <w:rsid w:val="002A2C64"/>
    <w:rsid w:val="002A31C6"/>
    <w:rsid w:val="002A3456"/>
    <w:rsid w:val="002A39A9"/>
    <w:rsid w:val="002A48A7"/>
    <w:rsid w:val="002A5003"/>
    <w:rsid w:val="002A51A8"/>
    <w:rsid w:val="002A5BD3"/>
    <w:rsid w:val="002A5F70"/>
    <w:rsid w:val="002A6038"/>
    <w:rsid w:val="002A60F3"/>
    <w:rsid w:val="002A6153"/>
    <w:rsid w:val="002A6B5B"/>
    <w:rsid w:val="002A6C7D"/>
    <w:rsid w:val="002A7368"/>
    <w:rsid w:val="002B01F5"/>
    <w:rsid w:val="002B04EA"/>
    <w:rsid w:val="002B0831"/>
    <w:rsid w:val="002B0867"/>
    <w:rsid w:val="002B11FF"/>
    <w:rsid w:val="002B1458"/>
    <w:rsid w:val="002B170D"/>
    <w:rsid w:val="002B2613"/>
    <w:rsid w:val="002B2EFB"/>
    <w:rsid w:val="002B2FB4"/>
    <w:rsid w:val="002B3354"/>
    <w:rsid w:val="002B37AB"/>
    <w:rsid w:val="002B3E78"/>
    <w:rsid w:val="002B4186"/>
    <w:rsid w:val="002B4996"/>
    <w:rsid w:val="002B4DDA"/>
    <w:rsid w:val="002B5038"/>
    <w:rsid w:val="002B5AE4"/>
    <w:rsid w:val="002B5F70"/>
    <w:rsid w:val="002B630E"/>
    <w:rsid w:val="002B6327"/>
    <w:rsid w:val="002B6A5B"/>
    <w:rsid w:val="002B6BE3"/>
    <w:rsid w:val="002B71BF"/>
    <w:rsid w:val="002B7625"/>
    <w:rsid w:val="002B770F"/>
    <w:rsid w:val="002B7724"/>
    <w:rsid w:val="002B7AAF"/>
    <w:rsid w:val="002C004E"/>
    <w:rsid w:val="002C036A"/>
    <w:rsid w:val="002C0A0D"/>
    <w:rsid w:val="002C0D4C"/>
    <w:rsid w:val="002C1230"/>
    <w:rsid w:val="002C2032"/>
    <w:rsid w:val="002C203A"/>
    <w:rsid w:val="002C20BF"/>
    <w:rsid w:val="002C2182"/>
    <w:rsid w:val="002C26F0"/>
    <w:rsid w:val="002C2B1E"/>
    <w:rsid w:val="002C2C5F"/>
    <w:rsid w:val="002C38AF"/>
    <w:rsid w:val="002C400E"/>
    <w:rsid w:val="002C412C"/>
    <w:rsid w:val="002C4305"/>
    <w:rsid w:val="002C4627"/>
    <w:rsid w:val="002C52E5"/>
    <w:rsid w:val="002C5356"/>
    <w:rsid w:val="002C5395"/>
    <w:rsid w:val="002C5398"/>
    <w:rsid w:val="002C6287"/>
    <w:rsid w:val="002C63AF"/>
    <w:rsid w:val="002C65FB"/>
    <w:rsid w:val="002C6701"/>
    <w:rsid w:val="002C6CF5"/>
    <w:rsid w:val="002C73CA"/>
    <w:rsid w:val="002C770F"/>
    <w:rsid w:val="002C782A"/>
    <w:rsid w:val="002C7860"/>
    <w:rsid w:val="002D019A"/>
    <w:rsid w:val="002D04E5"/>
    <w:rsid w:val="002D0540"/>
    <w:rsid w:val="002D0679"/>
    <w:rsid w:val="002D07B2"/>
    <w:rsid w:val="002D08C8"/>
    <w:rsid w:val="002D0AED"/>
    <w:rsid w:val="002D0C85"/>
    <w:rsid w:val="002D0F0D"/>
    <w:rsid w:val="002D13EE"/>
    <w:rsid w:val="002D1A7B"/>
    <w:rsid w:val="002D1B51"/>
    <w:rsid w:val="002D2620"/>
    <w:rsid w:val="002D2AAD"/>
    <w:rsid w:val="002D2AB5"/>
    <w:rsid w:val="002D2B5B"/>
    <w:rsid w:val="002D3022"/>
    <w:rsid w:val="002D34D2"/>
    <w:rsid w:val="002D3FC4"/>
    <w:rsid w:val="002D5373"/>
    <w:rsid w:val="002D54E0"/>
    <w:rsid w:val="002D5887"/>
    <w:rsid w:val="002D5F56"/>
    <w:rsid w:val="002D630D"/>
    <w:rsid w:val="002D6389"/>
    <w:rsid w:val="002D63BA"/>
    <w:rsid w:val="002D6BDF"/>
    <w:rsid w:val="002D6F36"/>
    <w:rsid w:val="002D7047"/>
    <w:rsid w:val="002D73B5"/>
    <w:rsid w:val="002D74FD"/>
    <w:rsid w:val="002D780A"/>
    <w:rsid w:val="002D7EFF"/>
    <w:rsid w:val="002E09FF"/>
    <w:rsid w:val="002E0B28"/>
    <w:rsid w:val="002E1034"/>
    <w:rsid w:val="002E1290"/>
    <w:rsid w:val="002E1515"/>
    <w:rsid w:val="002E1F69"/>
    <w:rsid w:val="002E24A1"/>
    <w:rsid w:val="002E284A"/>
    <w:rsid w:val="002E293F"/>
    <w:rsid w:val="002E29EB"/>
    <w:rsid w:val="002E2C0E"/>
    <w:rsid w:val="002E2C45"/>
    <w:rsid w:val="002E2CF8"/>
    <w:rsid w:val="002E30C6"/>
    <w:rsid w:val="002E35DD"/>
    <w:rsid w:val="002E36AF"/>
    <w:rsid w:val="002E3990"/>
    <w:rsid w:val="002E3AAD"/>
    <w:rsid w:val="002E3FD5"/>
    <w:rsid w:val="002E4147"/>
    <w:rsid w:val="002E47B8"/>
    <w:rsid w:val="002E4AD9"/>
    <w:rsid w:val="002E4CE5"/>
    <w:rsid w:val="002E5329"/>
    <w:rsid w:val="002E5573"/>
    <w:rsid w:val="002E5643"/>
    <w:rsid w:val="002E5B66"/>
    <w:rsid w:val="002E5CC9"/>
    <w:rsid w:val="002E5F51"/>
    <w:rsid w:val="002E6273"/>
    <w:rsid w:val="002E677B"/>
    <w:rsid w:val="002E6840"/>
    <w:rsid w:val="002E6A5F"/>
    <w:rsid w:val="002E6AA0"/>
    <w:rsid w:val="002E6E55"/>
    <w:rsid w:val="002E7355"/>
    <w:rsid w:val="002E76ED"/>
    <w:rsid w:val="002E7889"/>
    <w:rsid w:val="002E78A6"/>
    <w:rsid w:val="002E7903"/>
    <w:rsid w:val="002E79EC"/>
    <w:rsid w:val="002F01ED"/>
    <w:rsid w:val="002F03C7"/>
    <w:rsid w:val="002F09F1"/>
    <w:rsid w:val="002F0AB4"/>
    <w:rsid w:val="002F19B2"/>
    <w:rsid w:val="002F1A96"/>
    <w:rsid w:val="002F1ABF"/>
    <w:rsid w:val="002F1C7D"/>
    <w:rsid w:val="002F210D"/>
    <w:rsid w:val="002F24EC"/>
    <w:rsid w:val="002F27F7"/>
    <w:rsid w:val="002F2C8B"/>
    <w:rsid w:val="002F2F39"/>
    <w:rsid w:val="002F3241"/>
    <w:rsid w:val="002F3751"/>
    <w:rsid w:val="002F386B"/>
    <w:rsid w:val="002F38D2"/>
    <w:rsid w:val="002F3C51"/>
    <w:rsid w:val="002F40E8"/>
    <w:rsid w:val="002F40E9"/>
    <w:rsid w:val="002F41ED"/>
    <w:rsid w:val="002F4632"/>
    <w:rsid w:val="002F4659"/>
    <w:rsid w:val="002F4745"/>
    <w:rsid w:val="002F4895"/>
    <w:rsid w:val="002F5060"/>
    <w:rsid w:val="002F5613"/>
    <w:rsid w:val="002F58B3"/>
    <w:rsid w:val="002F5994"/>
    <w:rsid w:val="002F5C0F"/>
    <w:rsid w:val="002F5CA4"/>
    <w:rsid w:val="002F6642"/>
    <w:rsid w:val="002F680E"/>
    <w:rsid w:val="002F6921"/>
    <w:rsid w:val="002F6B37"/>
    <w:rsid w:val="002F6DFF"/>
    <w:rsid w:val="002F6E89"/>
    <w:rsid w:val="002F7109"/>
    <w:rsid w:val="002F7644"/>
    <w:rsid w:val="003003DB"/>
    <w:rsid w:val="00300C3A"/>
    <w:rsid w:val="0030135F"/>
    <w:rsid w:val="003014A7"/>
    <w:rsid w:val="0030178A"/>
    <w:rsid w:val="003018B9"/>
    <w:rsid w:val="00301AB0"/>
    <w:rsid w:val="00301F7A"/>
    <w:rsid w:val="0030209B"/>
    <w:rsid w:val="003020A9"/>
    <w:rsid w:val="003023FB"/>
    <w:rsid w:val="00303164"/>
    <w:rsid w:val="00303A9A"/>
    <w:rsid w:val="00303B44"/>
    <w:rsid w:val="003041BB"/>
    <w:rsid w:val="0030427F"/>
    <w:rsid w:val="00304C14"/>
    <w:rsid w:val="00304F4E"/>
    <w:rsid w:val="0030535B"/>
    <w:rsid w:val="00305756"/>
    <w:rsid w:val="00305811"/>
    <w:rsid w:val="00307570"/>
    <w:rsid w:val="00307745"/>
    <w:rsid w:val="00307AE5"/>
    <w:rsid w:val="003102B1"/>
    <w:rsid w:val="00310DBE"/>
    <w:rsid w:val="00311310"/>
    <w:rsid w:val="00311444"/>
    <w:rsid w:val="00311767"/>
    <w:rsid w:val="0031204D"/>
    <w:rsid w:val="003122BA"/>
    <w:rsid w:val="0031240F"/>
    <w:rsid w:val="003124F0"/>
    <w:rsid w:val="00312B4B"/>
    <w:rsid w:val="00312B6B"/>
    <w:rsid w:val="00312EB4"/>
    <w:rsid w:val="00312F4E"/>
    <w:rsid w:val="003133B6"/>
    <w:rsid w:val="00313A86"/>
    <w:rsid w:val="00313AA3"/>
    <w:rsid w:val="00313B8A"/>
    <w:rsid w:val="00313D14"/>
    <w:rsid w:val="00313FA2"/>
    <w:rsid w:val="00314267"/>
    <w:rsid w:val="00314337"/>
    <w:rsid w:val="00314372"/>
    <w:rsid w:val="0031481A"/>
    <w:rsid w:val="003148D3"/>
    <w:rsid w:val="00314CD9"/>
    <w:rsid w:val="00315321"/>
    <w:rsid w:val="0031588B"/>
    <w:rsid w:val="00315A35"/>
    <w:rsid w:val="00316063"/>
    <w:rsid w:val="003160B9"/>
    <w:rsid w:val="00316AD6"/>
    <w:rsid w:val="00316F2E"/>
    <w:rsid w:val="003170BE"/>
    <w:rsid w:val="003172E2"/>
    <w:rsid w:val="003174B5"/>
    <w:rsid w:val="00317CD1"/>
    <w:rsid w:val="00320120"/>
    <w:rsid w:val="00320222"/>
    <w:rsid w:val="00320295"/>
    <w:rsid w:val="003202B3"/>
    <w:rsid w:val="003202D5"/>
    <w:rsid w:val="00320690"/>
    <w:rsid w:val="003207F3"/>
    <w:rsid w:val="00320F05"/>
    <w:rsid w:val="0032160F"/>
    <w:rsid w:val="00321929"/>
    <w:rsid w:val="00321A27"/>
    <w:rsid w:val="00321D45"/>
    <w:rsid w:val="00321FAE"/>
    <w:rsid w:val="00322094"/>
    <w:rsid w:val="00322AAC"/>
    <w:rsid w:val="00322C8E"/>
    <w:rsid w:val="0032380F"/>
    <w:rsid w:val="00323E23"/>
    <w:rsid w:val="003244C1"/>
    <w:rsid w:val="00324743"/>
    <w:rsid w:val="00324AAD"/>
    <w:rsid w:val="00324BAB"/>
    <w:rsid w:val="00324C75"/>
    <w:rsid w:val="00324DFE"/>
    <w:rsid w:val="00324FFB"/>
    <w:rsid w:val="00325075"/>
    <w:rsid w:val="003251FC"/>
    <w:rsid w:val="0032540C"/>
    <w:rsid w:val="003259F0"/>
    <w:rsid w:val="0032626D"/>
    <w:rsid w:val="00326831"/>
    <w:rsid w:val="00326862"/>
    <w:rsid w:val="00326F83"/>
    <w:rsid w:val="00327396"/>
    <w:rsid w:val="00327683"/>
    <w:rsid w:val="00327905"/>
    <w:rsid w:val="00327BA3"/>
    <w:rsid w:val="003304FF"/>
    <w:rsid w:val="00330B23"/>
    <w:rsid w:val="00330C00"/>
    <w:rsid w:val="00330C78"/>
    <w:rsid w:val="00330EC3"/>
    <w:rsid w:val="00330F11"/>
    <w:rsid w:val="00330F19"/>
    <w:rsid w:val="003312BA"/>
    <w:rsid w:val="00331478"/>
    <w:rsid w:val="003314BF"/>
    <w:rsid w:val="00331F85"/>
    <w:rsid w:val="0033205B"/>
    <w:rsid w:val="0033206A"/>
    <w:rsid w:val="00332715"/>
    <w:rsid w:val="003330EF"/>
    <w:rsid w:val="0033313E"/>
    <w:rsid w:val="003333B7"/>
    <w:rsid w:val="003338EC"/>
    <w:rsid w:val="00333A37"/>
    <w:rsid w:val="00333BB3"/>
    <w:rsid w:val="00333BF0"/>
    <w:rsid w:val="00333D11"/>
    <w:rsid w:val="0033416C"/>
    <w:rsid w:val="00334267"/>
    <w:rsid w:val="00334BA0"/>
    <w:rsid w:val="00334D11"/>
    <w:rsid w:val="00335115"/>
    <w:rsid w:val="00335426"/>
    <w:rsid w:val="00335997"/>
    <w:rsid w:val="00336367"/>
    <w:rsid w:val="00336511"/>
    <w:rsid w:val="003370EC"/>
    <w:rsid w:val="00337107"/>
    <w:rsid w:val="003374D7"/>
    <w:rsid w:val="00337CA9"/>
    <w:rsid w:val="0034022B"/>
    <w:rsid w:val="0034038C"/>
    <w:rsid w:val="00340711"/>
    <w:rsid w:val="003407D3"/>
    <w:rsid w:val="0034083F"/>
    <w:rsid w:val="00340B67"/>
    <w:rsid w:val="00340DA7"/>
    <w:rsid w:val="00341332"/>
    <w:rsid w:val="00341A98"/>
    <w:rsid w:val="00341C3D"/>
    <w:rsid w:val="00341E4C"/>
    <w:rsid w:val="0034217E"/>
    <w:rsid w:val="00342489"/>
    <w:rsid w:val="00342BBA"/>
    <w:rsid w:val="00342C6E"/>
    <w:rsid w:val="00342DD9"/>
    <w:rsid w:val="00342EE1"/>
    <w:rsid w:val="00343921"/>
    <w:rsid w:val="00343B03"/>
    <w:rsid w:val="00343B37"/>
    <w:rsid w:val="00343B44"/>
    <w:rsid w:val="00343BC8"/>
    <w:rsid w:val="0034480C"/>
    <w:rsid w:val="00344EFF"/>
    <w:rsid w:val="00345831"/>
    <w:rsid w:val="00345A98"/>
    <w:rsid w:val="00345C53"/>
    <w:rsid w:val="00346007"/>
    <w:rsid w:val="00346100"/>
    <w:rsid w:val="00346E2B"/>
    <w:rsid w:val="003471FF"/>
    <w:rsid w:val="003475A7"/>
    <w:rsid w:val="0034776B"/>
    <w:rsid w:val="00347A18"/>
    <w:rsid w:val="00347A1C"/>
    <w:rsid w:val="00347A26"/>
    <w:rsid w:val="00347B95"/>
    <w:rsid w:val="00347C42"/>
    <w:rsid w:val="0035025C"/>
    <w:rsid w:val="00350A88"/>
    <w:rsid w:val="00351126"/>
    <w:rsid w:val="003513AF"/>
    <w:rsid w:val="003519DC"/>
    <w:rsid w:val="00351A1A"/>
    <w:rsid w:val="00351C29"/>
    <w:rsid w:val="00351EBC"/>
    <w:rsid w:val="00352209"/>
    <w:rsid w:val="003522D6"/>
    <w:rsid w:val="00352899"/>
    <w:rsid w:val="00352C11"/>
    <w:rsid w:val="00352DEF"/>
    <w:rsid w:val="00353016"/>
    <w:rsid w:val="0035324C"/>
    <w:rsid w:val="00353A5B"/>
    <w:rsid w:val="00353A71"/>
    <w:rsid w:val="00353C48"/>
    <w:rsid w:val="00353C8A"/>
    <w:rsid w:val="00353E82"/>
    <w:rsid w:val="003543CF"/>
    <w:rsid w:val="003549AF"/>
    <w:rsid w:val="00354E4D"/>
    <w:rsid w:val="00354FDF"/>
    <w:rsid w:val="0035513A"/>
    <w:rsid w:val="00355D1B"/>
    <w:rsid w:val="00355DE5"/>
    <w:rsid w:val="00356ADE"/>
    <w:rsid w:val="003578B7"/>
    <w:rsid w:val="00357D35"/>
    <w:rsid w:val="00357E61"/>
    <w:rsid w:val="0036009E"/>
    <w:rsid w:val="0036092D"/>
    <w:rsid w:val="00360A28"/>
    <w:rsid w:val="00360A41"/>
    <w:rsid w:val="00360D39"/>
    <w:rsid w:val="00361683"/>
    <w:rsid w:val="00361758"/>
    <w:rsid w:val="00361824"/>
    <w:rsid w:val="00361C9C"/>
    <w:rsid w:val="00361DC8"/>
    <w:rsid w:val="00361ED1"/>
    <w:rsid w:val="0036205B"/>
    <w:rsid w:val="00362103"/>
    <w:rsid w:val="003626D4"/>
    <w:rsid w:val="0036293C"/>
    <w:rsid w:val="00362F05"/>
    <w:rsid w:val="0036322E"/>
    <w:rsid w:val="00364729"/>
    <w:rsid w:val="00364A3E"/>
    <w:rsid w:val="00364ADF"/>
    <w:rsid w:val="00365317"/>
    <w:rsid w:val="003657B3"/>
    <w:rsid w:val="00365807"/>
    <w:rsid w:val="00365BF4"/>
    <w:rsid w:val="00365EA5"/>
    <w:rsid w:val="003661B0"/>
    <w:rsid w:val="0036628F"/>
    <w:rsid w:val="00366657"/>
    <w:rsid w:val="0036673D"/>
    <w:rsid w:val="0036682F"/>
    <w:rsid w:val="00366B00"/>
    <w:rsid w:val="003670BA"/>
    <w:rsid w:val="00367767"/>
    <w:rsid w:val="00367777"/>
    <w:rsid w:val="00367D3F"/>
    <w:rsid w:val="00370407"/>
    <w:rsid w:val="0037078A"/>
    <w:rsid w:val="00370F47"/>
    <w:rsid w:val="003710FA"/>
    <w:rsid w:val="003713B8"/>
    <w:rsid w:val="00371CEF"/>
    <w:rsid w:val="00372076"/>
    <w:rsid w:val="003727ED"/>
    <w:rsid w:val="00372ADA"/>
    <w:rsid w:val="00372CE4"/>
    <w:rsid w:val="003733C3"/>
    <w:rsid w:val="003735BC"/>
    <w:rsid w:val="00373964"/>
    <w:rsid w:val="00373CBE"/>
    <w:rsid w:val="00373D64"/>
    <w:rsid w:val="003745D1"/>
    <w:rsid w:val="00374634"/>
    <w:rsid w:val="003747FE"/>
    <w:rsid w:val="00374DDA"/>
    <w:rsid w:val="00374F2E"/>
    <w:rsid w:val="00375BCD"/>
    <w:rsid w:val="00376566"/>
    <w:rsid w:val="003766DE"/>
    <w:rsid w:val="0037684C"/>
    <w:rsid w:val="0037709D"/>
    <w:rsid w:val="0037744E"/>
    <w:rsid w:val="003774A5"/>
    <w:rsid w:val="003778B2"/>
    <w:rsid w:val="003804A8"/>
    <w:rsid w:val="00380721"/>
    <w:rsid w:val="00380870"/>
    <w:rsid w:val="003811F6"/>
    <w:rsid w:val="00381289"/>
    <w:rsid w:val="0038130F"/>
    <w:rsid w:val="00381471"/>
    <w:rsid w:val="00381495"/>
    <w:rsid w:val="003814F7"/>
    <w:rsid w:val="00381516"/>
    <w:rsid w:val="00381651"/>
    <w:rsid w:val="0038173C"/>
    <w:rsid w:val="00381B18"/>
    <w:rsid w:val="00382214"/>
    <w:rsid w:val="00382262"/>
    <w:rsid w:val="003827C5"/>
    <w:rsid w:val="00382901"/>
    <w:rsid w:val="003837CA"/>
    <w:rsid w:val="00383C69"/>
    <w:rsid w:val="00383D5F"/>
    <w:rsid w:val="00383DB0"/>
    <w:rsid w:val="0038405D"/>
    <w:rsid w:val="00384243"/>
    <w:rsid w:val="00384362"/>
    <w:rsid w:val="00384507"/>
    <w:rsid w:val="003848F1"/>
    <w:rsid w:val="00384DAB"/>
    <w:rsid w:val="00385591"/>
    <w:rsid w:val="0038598A"/>
    <w:rsid w:val="0038602A"/>
    <w:rsid w:val="0038609A"/>
    <w:rsid w:val="00386480"/>
    <w:rsid w:val="00386880"/>
    <w:rsid w:val="003868C3"/>
    <w:rsid w:val="00386DCC"/>
    <w:rsid w:val="00386FE6"/>
    <w:rsid w:val="00386FFB"/>
    <w:rsid w:val="003874B9"/>
    <w:rsid w:val="00387B8C"/>
    <w:rsid w:val="003905AE"/>
    <w:rsid w:val="003905D4"/>
    <w:rsid w:val="0039079A"/>
    <w:rsid w:val="003907E8"/>
    <w:rsid w:val="003908CC"/>
    <w:rsid w:val="003910F1"/>
    <w:rsid w:val="0039194C"/>
    <w:rsid w:val="00391A38"/>
    <w:rsid w:val="00391DB7"/>
    <w:rsid w:val="00392B47"/>
    <w:rsid w:val="00392DA2"/>
    <w:rsid w:val="00392DCF"/>
    <w:rsid w:val="00393255"/>
    <w:rsid w:val="00393419"/>
    <w:rsid w:val="00393921"/>
    <w:rsid w:val="00393BDC"/>
    <w:rsid w:val="00393BED"/>
    <w:rsid w:val="00393DC4"/>
    <w:rsid w:val="00394048"/>
    <w:rsid w:val="00394135"/>
    <w:rsid w:val="003943C2"/>
    <w:rsid w:val="00394466"/>
    <w:rsid w:val="00395154"/>
    <w:rsid w:val="003951B0"/>
    <w:rsid w:val="003956D7"/>
    <w:rsid w:val="003959E2"/>
    <w:rsid w:val="00395ABB"/>
    <w:rsid w:val="00396459"/>
    <w:rsid w:val="00396591"/>
    <w:rsid w:val="0039666D"/>
    <w:rsid w:val="00396AE8"/>
    <w:rsid w:val="00396B43"/>
    <w:rsid w:val="00396C5A"/>
    <w:rsid w:val="003A021D"/>
    <w:rsid w:val="003A0565"/>
    <w:rsid w:val="003A0674"/>
    <w:rsid w:val="003A0A95"/>
    <w:rsid w:val="003A0CDF"/>
    <w:rsid w:val="003A0D34"/>
    <w:rsid w:val="003A0EDE"/>
    <w:rsid w:val="003A107D"/>
    <w:rsid w:val="003A11F5"/>
    <w:rsid w:val="003A12D8"/>
    <w:rsid w:val="003A215F"/>
    <w:rsid w:val="003A2C5B"/>
    <w:rsid w:val="003A2CFE"/>
    <w:rsid w:val="003A31E6"/>
    <w:rsid w:val="003A33E0"/>
    <w:rsid w:val="003A3672"/>
    <w:rsid w:val="003A3A70"/>
    <w:rsid w:val="003A3DE8"/>
    <w:rsid w:val="003A3E09"/>
    <w:rsid w:val="003A407B"/>
    <w:rsid w:val="003A40C7"/>
    <w:rsid w:val="003A44E8"/>
    <w:rsid w:val="003A491B"/>
    <w:rsid w:val="003A4B67"/>
    <w:rsid w:val="003A4FD1"/>
    <w:rsid w:val="003A5914"/>
    <w:rsid w:val="003A5D25"/>
    <w:rsid w:val="003A6917"/>
    <w:rsid w:val="003A6F79"/>
    <w:rsid w:val="003A7011"/>
    <w:rsid w:val="003A754B"/>
    <w:rsid w:val="003A7D57"/>
    <w:rsid w:val="003A7F30"/>
    <w:rsid w:val="003B052C"/>
    <w:rsid w:val="003B0698"/>
    <w:rsid w:val="003B07FF"/>
    <w:rsid w:val="003B087E"/>
    <w:rsid w:val="003B0A14"/>
    <w:rsid w:val="003B0C6B"/>
    <w:rsid w:val="003B0FA0"/>
    <w:rsid w:val="003B0FF0"/>
    <w:rsid w:val="003B10FC"/>
    <w:rsid w:val="003B1BEE"/>
    <w:rsid w:val="003B2623"/>
    <w:rsid w:val="003B2917"/>
    <w:rsid w:val="003B2D3E"/>
    <w:rsid w:val="003B2E4F"/>
    <w:rsid w:val="003B2EC4"/>
    <w:rsid w:val="003B30F0"/>
    <w:rsid w:val="003B4072"/>
    <w:rsid w:val="003B4527"/>
    <w:rsid w:val="003B4530"/>
    <w:rsid w:val="003B47C5"/>
    <w:rsid w:val="003B4B3B"/>
    <w:rsid w:val="003B4C94"/>
    <w:rsid w:val="003B4F0E"/>
    <w:rsid w:val="003B4FFA"/>
    <w:rsid w:val="003B510F"/>
    <w:rsid w:val="003B51AC"/>
    <w:rsid w:val="003B57D2"/>
    <w:rsid w:val="003B586E"/>
    <w:rsid w:val="003B5A33"/>
    <w:rsid w:val="003B5BA1"/>
    <w:rsid w:val="003B5BF4"/>
    <w:rsid w:val="003B5CB8"/>
    <w:rsid w:val="003B684B"/>
    <w:rsid w:val="003B6C33"/>
    <w:rsid w:val="003B6D13"/>
    <w:rsid w:val="003B6DD9"/>
    <w:rsid w:val="003B7190"/>
    <w:rsid w:val="003B7259"/>
    <w:rsid w:val="003B768A"/>
    <w:rsid w:val="003B7A03"/>
    <w:rsid w:val="003C0548"/>
    <w:rsid w:val="003C06B7"/>
    <w:rsid w:val="003C0837"/>
    <w:rsid w:val="003C1658"/>
    <w:rsid w:val="003C1F2C"/>
    <w:rsid w:val="003C271F"/>
    <w:rsid w:val="003C351C"/>
    <w:rsid w:val="003C35A4"/>
    <w:rsid w:val="003C366D"/>
    <w:rsid w:val="003C3AA6"/>
    <w:rsid w:val="003C3B2A"/>
    <w:rsid w:val="003C3D83"/>
    <w:rsid w:val="003C437B"/>
    <w:rsid w:val="003C45C5"/>
    <w:rsid w:val="003C469B"/>
    <w:rsid w:val="003C4941"/>
    <w:rsid w:val="003C49EA"/>
    <w:rsid w:val="003C4D7D"/>
    <w:rsid w:val="003C50B3"/>
    <w:rsid w:val="003C594B"/>
    <w:rsid w:val="003C5AC5"/>
    <w:rsid w:val="003C5BA2"/>
    <w:rsid w:val="003C5CB7"/>
    <w:rsid w:val="003C5EE1"/>
    <w:rsid w:val="003C5F61"/>
    <w:rsid w:val="003C6196"/>
    <w:rsid w:val="003C61F3"/>
    <w:rsid w:val="003C6329"/>
    <w:rsid w:val="003C675B"/>
    <w:rsid w:val="003C6E3B"/>
    <w:rsid w:val="003D05BD"/>
    <w:rsid w:val="003D0F0E"/>
    <w:rsid w:val="003D123C"/>
    <w:rsid w:val="003D1D93"/>
    <w:rsid w:val="003D1E58"/>
    <w:rsid w:val="003D2490"/>
    <w:rsid w:val="003D259B"/>
    <w:rsid w:val="003D269A"/>
    <w:rsid w:val="003D2A43"/>
    <w:rsid w:val="003D2CB7"/>
    <w:rsid w:val="003D2D7A"/>
    <w:rsid w:val="003D3971"/>
    <w:rsid w:val="003D3A69"/>
    <w:rsid w:val="003D3AE6"/>
    <w:rsid w:val="003D3BF5"/>
    <w:rsid w:val="003D3DA2"/>
    <w:rsid w:val="003D3DD1"/>
    <w:rsid w:val="003D4269"/>
    <w:rsid w:val="003D42AC"/>
    <w:rsid w:val="003D43B8"/>
    <w:rsid w:val="003D499B"/>
    <w:rsid w:val="003D4EB9"/>
    <w:rsid w:val="003D5171"/>
    <w:rsid w:val="003D5EE5"/>
    <w:rsid w:val="003D64A5"/>
    <w:rsid w:val="003D65FA"/>
    <w:rsid w:val="003D6885"/>
    <w:rsid w:val="003D68CF"/>
    <w:rsid w:val="003D6B5E"/>
    <w:rsid w:val="003D6B9A"/>
    <w:rsid w:val="003D6BED"/>
    <w:rsid w:val="003D6F67"/>
    <w:rsid w:val="003D7249"/>
    <w:rsid w:val="003D74E5"/>
    <w:rsid w:val="003D752B"/>
    <w:rsid w:val="003D7565"/>
    <w:rsid w:val="003D77CF"/>
    <w:rsid w:val="003D7C32"/>
    <w:rsid w:val="003D7F43"/>
    <w:rsid w:val="003E0512"/>
    <w:rsid w:val="003E0616"/>
    <w:rsid w:val="003E07F3"/>
    <w:rsid w:val="003E0A41"/>
    <w:rsid w:val="003E0ED7"/>
    <w:rsid w:val="003E1222"/>
    <w:rsid w:val="003E1462"/>
    <w:rsid w:val="003E1AB2"/>
    <w:rsid w:val="003E1E96"/>
    <w:rsid w:val="003E2851"/>
    <w:rsid w:val="003E2C63"/>
    <w:rsid w:val="003E2D7F"/>
    <w:rsid w:val="003E3794"/>
    <w:rsid w:val="003E3858"/>
    <w:rsid w:val="003E39EA"/>
    <w:rsid w:val="003E4195"/>
    <w:rsid w:val="003E4297"/>
    <w:rsid w:val="003E44EA"/>
    <w:rsid w:val="003E4662"/>
    <w:rsid w:val="003E47A9"/>
    <w:rsid w:val="003E4D2F"/>
    <w:rsid w:val="003E52CC"/>
    <w:rsid w:val="003E53AE"/>
    <w:rsid w:val="003E5447"/>
    <w:rsid w:val="003E552C"/>
    <w:rsid w:val="003E5E25"/>
    <w:rsid w:val="003E5E30"/>
    <w:rsid w:val="003E63E7"/>
    <w:rsid w:val="003E6C2F"/>
    <w:rsid w:val="003E6F8D"/>
    <w:rsid w:val="003E7021"/>
    <w:rsid w:val="003E706E"/>
    <w:rsid w:val="003E75FA"/>
    <w:rsid w:val="003F0C84"/>
    <w:rsid w:val="003F0D1E"/>
    <w:rsid w:val="003F0D50"/>
    <w:rsid w:val="003F188A"/>
    <w:rsid w:val="003F1934"/>
    <w:rsid w:val="003F1950"/>
    <w:rsid w:val="003F1C29"/>
    <w:rsid w:val="003F1E3C"/>
    <w:rsid w:val="003F1F30"/>
    <w:rsid w:val="003F207A"/>
    <w:rsid w:val="003F2231"/>
    <w:rsid w:val="003F262D"/>
    <w:rsid w:val="003F262E"/>
    <w:rsid w:val="003F3268"/>
    <w:rsid w:val="003F32D5"/>
    <w:rsid w:val="003F3617"/>
    <w:rsid w:val="003F3970"/>
    <w:rsid w:val="003F5683"/>
    <w:rsid w:val="003F5B3C"/>
    <w:rsid w:val="003F5E71"/>
    <w:rsid w:val="003F5ED8"/>
    <w:rsid w:val="003F60A9"/>
    <w:rsid w:val="003F611D"/>
    <w:rsid w:val="003F64A6"/>
    <w:rsid w:val="003F6563"/>
    <w:rsid w:val="003F69F1"/>
    <w:rsid w:val="003F6B80"/>
    <w:rsid w:val="003F6CE4"/>
    <w:rsid w:val="003F6E7D"/>
    <w:rsid w:val="003F725E"/>
    <w:rsid w:val="003F7624"/>
    <w:rsid w:val="003F76A8"/>
    <w:rsid w:val="003F77B4"/>
    <w:rsid w:val="003F78D3"/>
    <w:rsid w:val="003F7A29"/>
    <w:rsid w:val="003F7AB6"/>
    <w:rsid w:val="003F7D99"/>
    <w:rsid w:val="003F7EE3"/>
    <w:rsid w:val="00400162"/>
    <w:rsid w:val="00400861"/>
    <w:rsid w:val="004008F0"/>
    <w:rsid w:val="00401710"/>
    <w:rsid w:val="00401D96"/>
    <w:rsid w:val="00402491"/>
    <w:rsid w:val="00402A12"/>
    <w:rsid w:val="00402DD6"/>
    <w:rsid w:val="00402F8F"/>
    <w:rsid w:val="004030D8"/>
    <w:rsid w:val="00403454"/>
    <w:rsid w:val="0040349C"/>
    <w:rsid w:val="00403713"/>
    <w:rsid w:val="00403994"/>
    <w:rsid w:val="00403ACB"/>
    <w:rsid w:val="00404004"/>
    <w:rsid w:val="00404165"/>
    <w:rsid w:val="004042F5"/>
    <w:rsid w:val="004052D2"/>
    <w:rsid w:val="0040573C"/>
    <w:rsid w:val="004059A6"/>
    <w:rsid w:val="004066A4"/>
    <w:rsid w:val="00406F42"/>
    <w:rsid w:val="004072D3"/>
    <w:rsid w:val="0040741F"/>
    <w:rsid w:val="00407643"/>
    <w:rsid w:val="00407845"/>
    <w:rsid w:val="00407AEF"/>
    <w:rsid w:val="00407EF7"/>
    <w:rsid w:val="004101F2"/>
    <w:rsid w:val="00410D39"/>
    <w:rsid w:val="00411174"/>
    <w:rsid w:val="004112A5"/>
    <w:rsid w:val="00411528"/>
    <w:rsid w:val="00411856"/>
    <w:rsid w:val="00411C01"/>
    <w:rsid w:val="00411D83"/>
    <w:rsid w:val="004127D8"/>
    <w:rsid w:val="004129B4"/>
    <w:rsid w:val="00412E01"/>
    <w:rsid w:val="00412E8F"/>
    <w:rsid w:val="00412FC7"/>
    <w:rsid w:val="004130CD"/>
    <w:rsid w:val="0041319B"/>
    <w:rsid w:val="0041337D"/>
    <w:rsid w:val="0041361B"/>
    <w:rsid w:val="00414226"/>
    <w:rsid w:val="0041426F"/>
    <w:rsid w:val="00414AEE"/>
    <w:rsid w:val="00414BE1"/>
    <w:rsid w:val="004150E3"/>
    <w:rsid w:val="004159E7"/>
    <w:rsid w:val="00416041"/>
    <w:rsid w:val="004160FA"/>
    <w:rsid w:val="00416493"/>
    <w:rsid w:val="004164D3"/>
    <w:rsid w:val="00416845"/>
    <w:rsid w:val="00416C08"/>
    <w:rsid w:val="00417055"/>
    <w:rsid w:val="00417363"/>
    <w:rsid w:val="0041760B"/>
    <w:rsid w:val="004176FC"/>
    <w:rsid w:val="00417D3C"/>
    <w:rsid w:val="00417F18"/>
    <w:rsid w:val="00420147"/>
    <w:rsid w:val="00420213"/>
    <w:rsid w:val="00420275"/>
    <w:rsid w:val="00420555"/>
    <w:rsid w:val="00420885"/>
    <w:rsid w:val="00420EC0"/>
    <w:rsid w:val="00421149"/>
    <w:rsid w:val="0042141E"/>
    <w:rsid w:val="00421501"/>
    <w:rsid w:val="00421672"/>
    <w:rsid w:val="004219B7"/>
    <w:rsid w:val="00421D1A"/>
    <w:rsid w:val="00422803"/>
    <w:rsid w:val="00422DA5"/>
    <w:rsid w:val="00422FF3"/>
    <w:rsid w:val="004233ED"/>
    <w:rsid w:val="004235BD"/>
    <w:rsid w:val="0042397B"/>
    <w:rsid w:val="004244C1"/>
    <w:rsid w:val="0042453E"/>
    <w:rsid w:val="00424654"/>
    <w:rsid w:val="00424A0B"/>
    <w:rsid w:val="00425021"/>
    <w:rsid w:val="0042561E"/>
    <w:rsid w:val="0042580F"/>
    <w:rsid w:val="00425CED"/>
    <w:rsid w:val="0042601A"/>
    <w:rsid w:val="004260F5"/>
    <w:rsid w:val="00426C49"/>
    <w:rsid w:val="00426E9B"/>
    <w:rsid w:val="004277CD"/>
    <w:rsid w:val="00427A61"/>
    <w:rsid w:val="00427B91"/>
    <w:rsid w:val="00427FEE"/>
    <w:rsid w:val="004301B4"/>
    <w:rsid w:val="00430275"/>
    <w:rsid w:val="004305C3"/>
    <w:rsid w:val="004306C5"/>
    <w:rsid w:val="00430D59"/>
    <w:rsid w:val="00430D84"/>
    <w:rsid w:val="00430E24"/>
    <w:rsid w:val="004310BF"/>
    <w:rsid w:val="00431635"/>
    <w:rsid w:val="004316F3"/>
    <w:rsid w:val="0043176A"/>
    <w:rsid w:val="004318F2"/>
    <w:rsid w:val="00432725"/>
    <w:rsid w:val="00432AB6"/>
    <w:rsid w:val="00432B5C"/>
    <w:rsid w:val="00433465"/>
    <w:rsid w:val="004334E6"/>
    <w:rsid w:val="0043352E"/>
    <w:rsid w:val="004335B3"/>
    <w:rsid w:val="00433616"/>
    <w:rsid w:val="004336F0"/>
    <w:rsid w:val="00433758"/>
    <w:rsid w:val="00433AB8"/>
    <w:rsid w:val="00434054"/>
    <w:rsid w:val="004347CA"/>
    <w:rsid w:val="00434858"/>
    <w:rsid w:val="00434CF3"/>
    <w:rsid w:val="00435179"/>
    <w:rsid w:val="00435186"/>
    <w:rsid w:val="004354A4"/>
    <w:rsid w:val="00436A38"/>
    <w:rsid w:val="00436DF6"/>
    <w:rsid w:val="00437029"/>
    <w:rsid w:val="00437077"/>
    <w:rsid w:val="00437159"/>
    <w:rsid w:val="00437485"/>
    <w:rsid w:val="00437894"/>
    <w:rsid w:val="00437E70"/>
    <w:rsid w:val="00437FA7"/>
    <w:rsid w:val="004402BA"/>
    <w:rsid w:val="004402D7"/>
    <w:rsid w:val="00440575"/>
    <w:rsid w:val="004407A2"/>
    <w:rsid w:val="00440858"/>
    <w:rsid w:val="00441808"/>
    <w:rsid w:val="0044192F"/>
    <w:rsid w:val="00441AFD"/>
    <w:rsid w:val="00441B61"/>
    <w:rsid w:val="00441D42"/>
    <w:rsid w:val="00441E2F"/>
    <w:rsid w:val="00442003"/>
    <w:rsid w:val="00442121"/>
    <w:rsid w:val="00442C77"/>
    <w:rsid w:val="00442CD6"/>
    <w:rsid w:val="00443064"/>
    <w:rsid w:val="00443426"/>
    <w:rsid w:val="004438E7"/>
    <w:rsid w:val="00443C5C"/>
    <w:rsid w:val="004443F7"/>
    <w:rsid w:val="004444BC"/>
    <w:rsid w:val="00444773"/>
    <w:rsid w:val="00444B58"/>
    <w:rsid w:val="00444B75"/>
    <w:rsid w:val="00444E41"/>
    <w:rsid w:val="00444F21"/>
    <w:rsid w:val="00444FA4"/>
    <w:rsid w:val="00445A15"/>
    <w:rsid w:val="00445CE0"/>
    <w:rsid w:val="00445ECA"/>
    <w:rsid w:val="00446856"/>
    <w:rsid w:val="00446A1D"/>
    <w:rsid w:val="00446F5D"/>
    <w:rsid w:val="004476E4"/>
    <w:rsid w:val="00447BDC"/>
    <w:rsid w:val="00447EBC"/>
    <w:rsid w:val="00447EBD"/>
    <w:rsid w:val="00450185"/>
    <w:rsid w:val="004509B9"/>
    <w:rsid w:val="00450C99"/>
    <w:rsid w:val="00450CFC"/>
    <w:rsid w:val="004511C2"/>
    <w:rsid w:val="004512C5"/>
    <w:rsid w:val="00451348"/>
    <w:rsid w:val="00451B6E"/>
    <w:rsid w:val="00451C0A"/>
    <w:rsid w:val="004520C5"/>
    <w:rsid w:val="004525BD"/>
    <w:rsid w:val="00452A2F"/>
    <w:rsid w:val="00452D0C"/>
    <w:rsid w:val="00453099"/>
    <w:rsid w:val="00453131"/>
    <w:rsid w:val="0045324A"/>
    <w:rsid w:val="00453598"/>
    <w:rsid w:val="00453AE4"/>
    <w:rsid w:val="00453C72"/>
    <w:rsid w:val="00453DC5"/>
    <w:rsid w:val="00454B78"/>
    <w:rsid w:val="00455112"/>
    <w:rsid w:val="00455526"/>
    <w:rsid w:val="00455F33"/>
    <w:rsid w:val="00456230"/>
    <w:rsid w:val="0045641E"/>
    <w:rsid w:val="00456841"/>
    <w:rsid w:val="004568F2"/>
    <w:rsid w:val="00456904"/>
    <w:rsid w:val="00456D4A"/>
    <w:rsid w:val="00456FF1"/>
    <w:rsid w:val="0045715F"/>
    <w:rsid w:val="00457244"/>
    <w:rsid w:val="0045728A"/>
    <w:rsid w:val="004574A7"/>
    <w:rsid w:val="004578AF"/>
    <w:rsid w:val="00457957"/>
    <w:rsid w:val="00457AF4"/>
    <w:rsid w:val="00457B93"/>
    <w:rsid w:val="00457CCE"/>
    <w:rsid w:val="0046108E"/>
    <w:rsid w:val="00461125"/>
    <w:rsid w:val="00461439"/>
    <w:rsid w:val="0046148C"/>
    <w:rsid w:val="00461777"/>
    <w:rsid w:val="00461A2A"/>
    <w:rsid w:val="00461F8A"/>
    <w:rsid w:val="00462B01"/>
    <w:rsid w:val="00462BA7"/>
    <w:rsid w:val="00462EEB"/>
    <w:rsid w:val="00462FA1"/>
    <w:rsid w:val="004630F4"/>
    <w:rsid w:val="0046317B"/>
    <w:rsid w:val="0046332C"/>
    <w:rsid w:val="00463437"/>
    <w:rsid w:val="00463E28"/>
    <w:rsid w:val="0046412B"/>
    <w:rsid w:val="004643AF"/>
    <w:rsid w:val="00464AC8"/>
    <w:rsid w:val="00464E79"/>
    <w:rsid w:val="0046550F"/>
    <w:rsid w:val="00465527"/>
    <w:rsid w:val="00465DD8"/>
    <w:rsid w:val="00465DF7"/>
    <w:rsid w:val="00465E68"/>
    <w:rsid w:val="00465FD6"/>
    <w:rsid w:val="0046649C"/>
    <w:rsid w:val="00466615"/>
    <w:rsid w:val="00466691"/>
    <w:rsid w:val="00466801"/>
    <w:rsid w:val="00466833"/>
    <w:rsid w:val="00466E90"/>
    <w:rsid w:val="00466EA1"/>
    <w:rsid w:val="004671F4"/>
    <w:rsid w:val="004673DB"/>
    <w:rsid w:val="00467B00"/>
    <w:rsid w:val="004702A5"/>
    <w:rsid w:val="00470591"/>
    <w:rsid w:val="004707CE"/>
    <w:rsid w:val="00470A41"/>
    <w:rsid w:val="00471700"/>
    <w:rsid w:val="00471A58"/>
    <w:rsid w:val="00471DC5"/>
    <w:rsid w:val="004722AD"/>
    <w:rsid w:val="0047259C"/>
    <w:rsid w:val="00472F20"/>
    <w:rsid w:val="00472FFE"/>
    <w:rsid w:val="00473431"/>
    <w:rsid w:val="00473930"/>
    <w:rsid w:val="00474373"/>
    <w:rsid w:val="004748F6"/>
    <w:rsid w:val="00475AD3"/>
    <w:rsid w:val="00475B92"/>
    <w:rsid w:val="00476403"/>
    <w:rsid w:val="004765A5"/>
    <w:rsid w:val="00476B70"/>
    <w:rsid w:val="004771AF"/>
    <w:rsid w:val="00477A9B"/>
    <w:rsid w:val="00477E47"/>
    <w:rsid w:val="00480710"/>
    <w:rsid w:val="00480758"/>
    <w:rsid w:val="0048077B"/>
    <w:rsid w:val="00481111"/>
    <w:rsid w:val="004815FC"/>
    <w:rsid w:val="00481644"/>
    <w:rsid w:val="004817B1"/>
    <w:rsid w:val="004818A1"/>
    <w:rsid w:val="0048193C"/>
    <w:rsid w:val="00481EE2"/>
    <w:rsid w:val="00481F5D"/>
    <w:rsid w:val="0048232A"/>
    <w:rsid w:val="004823C1"/>
    <w:rsid w:val="0048253A"/>
    <w:rsid w:val="00482569"/>
    <w:rsid w:val="00482F6C"/>
    <w:rsid w:val="00482FC7"/>
    <w:rsid w:val="00483138"/>
    <w:rsid w:val="0048358C"/>
    <w:rsid w:val="0048370A"/>
    <w:rsid w:val="00483882"/>
    <w:rsid w:val="00483EE5"/>
    <w:rsid w:val="0048409D"/>
    <w:rsid w:val="004842F7"/>
    <w:rsid w:val="004843FE"/>
    <w:rsid w:val="00484410"/>
    <w:rsid w:val="00484457"/>
    <w:rsid w:val="0048478A"/>
    <w:rsid w:val="004847C4"/>
    <w:rsid w:val="00484C82"/>
    <w:rsid w:val="00485444"/>
    <w:rsid w:val="00485836"/>
    <w:rsid w:val="00485D57"/>
    <w:rsid w:val="00485F5C"/>
    <w:rsid w:val="004869EC"/>
    <w:rsid w:val="00486CFD"/>
    <w:rsid w:val="00487182"/>
    <w:rsid w:val="004873BE"/>
    <w:rsid w:val="004877A6"/>
    <w:rsid w:val="00487D3F"/>
    <w:rsid w:val="00487F7A"/>
    <w:rsid w:val="00487FB1"/>
    <w:rsid w:val="0049002C"/>
    <w:rsid w:val="00490037"/>
    <w:rsid w:val="00490260"/>
    <w:rsid w:val="00490307"/>
    <w:rsid w:val="004905F3"/>
    <w:rsid w:val="00490EFE"/>
    <w:rsid w:val="00492749"/>
    <w:rsid w:val="00492834"/>
    <w:rsid w:val="004939EC"/>
    <w:rsid w:val="00493DC3"/>
    <w:rsid w:val="00493DDD"/>
    <w:rsid w:val="00494256"/>
    <w:rsid w:val="00494511"/>
    <w:rsid w:val="0049471B"/>
    <w:rsid w:val="0049555C"/>
    <w:rsid w:val="0049555D"/>
    <w:rsid w:val="00495B2D"/>
    <w:rsid w:val="00495BA3"/>
    <w:rsid w:val="00495BD7"/>
    <w:rsid w:val="0049614F"/>
    <w:rsid w:val="00496385"/>
    <w:rsid w:val="00496BA1"/>
    <w:rsid w:val="00496BAB"/>
    <w:rsid w:val="00496ECA"/>
    <w:rsid w:val="00496FC2"/>
    <w:rsid w:val="0049745C"/>
    <w:rsid w:val="004A0064"/>
    <w:rsid w:val="004A0435"/>
    <w:rsid w:val="004A1367"/>
    <w:rsid w:val="004A1584"/>
    <w:rsid w:val="004A160E"/>
    <w:rsid w:val="004A1896"/>
    <w:rsid w:val="004A1F0E"/>
    <w:rsid w:val="004A24F4"/>
    <w:rsid w:val="004A2B6D"/>
    <w:rsid w:val="004A2FC5"/>
    <w:rsid w:val="004A3219"/>
    <w:rsid w:val="004A3A24"/>
    <w:rsid w:val="004A3A4D"/>
    <w:rsid w:val="004A3B5E"/>
    <w:rsid w:val="004A425F"/>
    <w:rsid w:val="004A42F6"/>
    <w:rsid w:val="004A4AD9"/>
    <w:rsid w:val="004A4C02"/>
    <w:rsid w:val="004A4CCE"/>
    <w:rsid w:val="004A51D8"/>
    <w:rsid w:val="004A561E"/>
    <w:rsid w:val="004A5651"/>
    <w:rsid w:val="004A58AC"/>
    <w:rsid w:val="004A64E4"/>
    <w:rsid w:val="004A69F1"/>
    <w:rsid w:val="004A6B83"/>
    <w:rsid w:val="004A6C44"/>
    <w:rsid w:val="004A734D"/>
    <w:rsid w:val="004A73B1"/>
    <w:rsid w:val="004A752F"/>
    <w:rsid w:val="004A7799"/>
    <w:rsid w:val="004A77FF"/>
    <w:rsid w:val="004A7AA1"/>
    <w:rsid w:val="004A7B20"/>
    <w:rsid w:val="004A7C99"/>
    <w:rsid w:val="004A7E25"/>
    <w:rsid w:val="004A7E2D"/>
    <w:rsid w:val="004B09C3"/>
    <w:rsid w:val="004B0FC9"/>
    <w:rsid w:val="004B13FF"/>
    <w:rsid w:val="004B1431"/>
    <w:rsid w:val="004B1A6C"/>
    <w:rsid w:val="004B1CEF"/>
    <w:rsid w:val="004B1D8B"/>
    <w:rsid w:val="004B1E0B"/>
    <w:rsid w:val="004B1EB2"/>
    <w:rsid w:val="004B25B7"/>
    <w:rsid w:val="004B2B7D"/>
    <w:rsid w:val="004B2CAE"/>
    <w:rsid w:val="004B2F8C"/>
    <w:rsid w:val="004B373A"/>
    <w:rsid w:val="004B380F"/>
    <w:rsid w:val="004B3CD5"/>
    <w:rsid w:val="004B4CE9"/>
    <w:rsid w:val="004B4DE4"/>
    <w:rsid w:val="004B51BB"/>
    <w:rsid w:val="004B5352"/>
    <w:rsid w:val="004B5990"/>
    <w:rsid w:val="004B6084"/>
    <w:rsid w:val="004B6534"/>
    <w:rsid w:val="004B65F0"/>
    <w:rsid w:val="004B700A"/>
    <w:rsid w:val="004B768D"/>
    <w:rsid w:val="004B7980"/>
    <w:rsid w:val="004B7CB1"/>
    <w:rsid w:val="004C04E7"/>
    <w:rsid w:val="004C0596"/>
    <w:rsid w:val="004C0BEC"/>
    <w:rsid w:val="004C1060"/>
    <w:rsid w:val="004C11C9"/>
    <w:rsid w:val="004C15C5"/>
    <w:rsid w:val="004C195D"/>
    <w:rsid w:val="004C2312"/>
    <w:rsid w:val="004C246D"/>
    <w:rsid w:val="004C265F"/>
    <w:rsid w:val="004C2793"/>
    <w:rsid w:val="004C2FC5"/>
    <w:rsid w:val="004C3452"/>
    <w:rsid w:val="004C3A18"/>
    <w:rsid w:val="004C3AA1"/>
    <w:rsid w:val="004C3D12"/>
    <w:rsid w:val="004C4071"/>
    <w:rsid w:val="004C41E4"/>
    <w:rsid w:val="004C45D1"/>
    <w:rsid w:val="004C4B07"/>
    <w:rsid w:val="004C565A"/>
    <w:rsid w:val="004C5A44"/>
    <w:rsid w:val="004C6054"/>
    <w:rsid w:val="004C6098"/>
    <w:rsid w:val="004C6323"/>
    <w:rsid w:val="004C66D0"/>
    <w:rsid w:val="004C6839"/>
    <w:rsid w:val="004C68A7"/>
    <w:rsid w:val="004C7052"/>
    <w:rsid w:val="004C76B6"/>
    <w:rsid w:val="004C7721"/>
    <w:rsid w:val="004C7854"/>
    <w:rsid w:val="004C7E52"/>
    <w:rsid w:val="004C7E93"/>
    <w:rsid w:val="004D0187"/>
    <w:rsid w:val="004D0307"/>
    <w:rsid w:val="004D0432"/>
    <w:rsid w:val="004D0753"/>
    <w:rsid w:val="004D0B93"/>
    <w:rsid w:val="004D1461"/>
    <w:rsid w:val="004D16CB"/>
    <w:rsid w:val="004D1742"/>
    <w:rsid w:val="004D1A95"/>
    <w:rsid w:val="004D1B39"/>
    <w:rsid w:val="004D1D05"/>
    <w:rsid w:val="004D2249"/>
    <w:rsid w:val="004D230C"/>
    <w:rsid w:val="004D2696"/>
    <w:rsid w:val="004D2DC4"/>
    <w:rsid w:val="004D32BF"/>
    <w:rsid w:val="004D34C1"/>
    <w:rsid w:val="004D34FC"/>
    <w:rsid w:val="004D357C"/>
    <w:rsid w:val="004D3726"/>
    <w:rsid w:val="004D386B"/>
    <w:rsid w:val="004D38EA"/>
    <w:rsid w:val="004D4606"/>
    <w:rsid w:val="004D4A0C"/>
    <w:rsid w:val="004D4A48"/>
    <w:rsid w:val="004D538A"/>
    <w:rsid w:val="004D544A"/>
    <w:rsid w:val="004D6292"/>
    <w:rsid w:val="004D6317"/>
    <w:rsid w:val="004D63F1"/>
    <w:rsid w:val="004D6543"/>
    <w:rsid w:val="004D6A69"/>
    <w:rsid w:val="004D7109"/>
    <w:rsid w:val="004D759E"/>
    <w:rsid w:val="004D7D4F"/>
    <w:rsid w:val="004D7DFE"/>
    <w:rsid w:val="004E0FBF"/>
    <w:rsid w:val="004E0FD4"/>
    <w:rsid w:val="004E10CC"/>
    <w:rsid w:val="004E1ACE"/>
    <w:rsid w:val="004E1D4C"/>
    <w:rsid w:val="004E2008"/>
    <w:rsid w:val="004E2341"/>
    <w:rsid w:val="004E2971"/>
    <w:rsid w:val="004E29A9"/>
    <w:rsid w:val="004E2B4D"/>
    <w:rsid w:val="004E2B8D"/>
    <w:rsid w:val="004E2F56"/>
    <w:rsid w:val="004E338B"/>
    <w:rsid w:val="004E33DA"/>
    <w:rsid w:val="004E3B40"/>
    <w:rsid w:val="004E3F42"/>
    <w:rsid w:val="004E5287"/>
    <w:rsid w:val="004E5379"/>
    <w:rsid w:val="004E587A"/>
    <w:rsid w:val="004E6192"/>
    <w:rsid w:val="004E6348"/>
    <w:rsid w:val="004E6A85"/>
    <w:rsid w:val="004E6B8F"/>
    <w:rsid w:val="004E6DF7"/>
    <w:rsid w:val="004E74FB"/>
    <w:rsid w:val="004E76AE"/>
    <w:rsid w:val="004E77B2"/>
    <w:rsid w:val="004E7BD4"/>
    <w:rsid w:val="004E7BF1"/>
    <w:rsid w:val="004F0207"/>
    <w:rsid w:val="004F03A0"/>
    <w:rsid w:val="004F06FE"/>
    <w:rsid w:val="004F0D2C"/>
    <w:rsid w:val="004F10A4"/>
    <w:rsid w:val="004F1AD1"/>
    <w:rsid w:val="004F1AFD"/>
    <w:rsid w:val="004F26B2"/>
    <w:rsid w:val="004F2A1A"/>
    <w:rsid w:val="004F2AF2"/>
    <w:rsid w:val="004F2D79"/>
    <w:rsid w:val="004F314D"/>
    <w:rsid w:val="004F316D"/>
    <w:rsid w:val="004F37BA"/>
    <w:rsid w:val="004F39FE"/>
    <w:rsid w:val="004F3FFA"/>
    <w:rsid w:val="004F435B"/>
    <w:rsid w:val="004F43E4"/>
    <w:rsid w:val="004F447F"/>
    <w:rsid w:val="004F50F3"/>
    <w:rsid w:val="004F583B"/>
    <w:rsid w:val="004F58BF"/>
    <w:rsid w:val="004F5C51"/>
    <w:rsid w:val="004F5CD8"/>
    <w:rsid w:val="004F5D0B"/>
    <w:rsid w:val="004F5E07"/>
    <w:rsid w:val="004F633B"/>
    <w:rsid w:val="004F6C9A"/>
    <w:rsid w:val="004F6E7E"/>
    <w:rsid w:val="004F6FF0"/>
    <w:rsid w:val="004F7768"/>
    <w:rsid w:val="004F789E"/>
    <w:rsid w:val="004F7B0B"/>
    <w:rsid w:val="00500371"/>
    <w:rsid w:val="005004D2"/>
    <w:rsid w:val="00500701"/>
    <w:rsid w:val="00500753"/>
    <w:rsid w:val="0050095D"/>
    <w:rsid w:val="00500B6B"/>
    <w:rsid w:val="00500D8E"/>
    <w:rsid w:val="005013C3"/>
    <w:rsid w:val="005016ED"/>
    <w:rsid w:val="00501974"/>
    <w:rsid w:val="00501A7B"/>
    <w:rsid w:val="00502637"/>
    <w:rsid w:val="005028CA"/>
    <w:rsid w:val="00502C35"/>
    <w:rsid w:val="00502D45"/>
    <w:rsid w:val="00502ED7"/>
    <w:rsid w:val="005033C7"/>
    <w:rsid w:val="00503461"/>
    <w:rsid w:val="00503A2F"/>
    <w:rsid w:val="00503E43"/>
    <w:rsid w:val="00504B67"/>
    <w:rsid w:val="00504C0F"/>
    <w:rsid w:val="00504CFF"/>
    <w:rsid w:val="00504DF5"/>
    <w:rsid w:val="00504EAC"/>
    <w:rsid w:val="00504F3F"/>
    <w:rsid w:val="00504FE0"/>
    <w:rsid w:val="005056BE"/>
    <w:rsid w:val="00505926"/>
    <w:rsid w:val="00505C19"/>
    <w:rsid w:val="00506079"/>
    <w:rsid w:val="0050625C"/>
    <w:rsid w:val="00506293"/>
    <w:rsid w:val="005062B7"/>
    <w:rsid w:val="00506321"/>
    <w:rsid w:val="005064B0"/>
    <w:rsid w:val="00506A6D"/>
    <w:rsid w:val="00506A76"/>
    <w:rsid w:val="00506EF6"/>
    <w:rsid w:val="00507456"/>
    <w:rsid w:val="00507796"/>
    <w:rsid w:val="00507934"/>
    <w:rsid w:val="00507F5E"/>
    <w:rsid w:val="005100BD"/>
    <w:rsid w:val="005100CB"/>
    <w:rsid w:val="00510B42"/>
    <w:rsid w:val="00510DDF"/>
    <w:rsid w:val="0051102A"/>
    <w:rsid w:val="00511208"/>
    <w:rsid w:val="00511269"/>
    <w:rsid w:val="0051128A"/>
    <w:rsid w:val="00511893"/>
    <w:rsid w:val="00511A67"/>
    <w:rsid w:val="00511B2B"/>
    <w:rsid w:val="00511F3C"/>
    <w:rsid w:val="0051214B"/>
    <w:rsid w:val="00512460"/>
    <w:rsid w:val="00512679"/>
    <w:rsid w:val="00512901"/>
    <w:rsid w:val="00512930"/>
    <w:rsid w:val="005129A3"/>
    <w:rsid w:val="00512DF7"/>
    <w:rsid w:val="005132AB"/>
    <w:rsid w:val="005134A1"/>
    <w:rsid w:val="00514699"/>
    <w:rsid w:val="00514874"/>
    <w:rsid w:val="005148CE"/>
    <w:rsid w:val="00514900"/>
    <w:rsid w:val="005149BB"/>
    <w:rsid w:val="00514A68"/>
    <w:rsid w:val="0051565D"/>
    <w:rsid w:val="00515C9F"/>
    <w:rsid w:val="005166AD"/>
    <w:rsid w:val="005172F9"/>
    <w:rsid w:val="005174AB"/>
    <w:rsid w:val="00520E4E"/>
    <w:rsid w:val="005210B2"/>
    <w:rsid w:val="00521419"/>
    <w:rsid w:val="0052155D"/>
    <w:rsid w:val="005215AB"/>
    <w:rsid w:val="00521670"/>
    <w:rsid w:val="00521702"/>
    <w:rsid w:val="00521874"/>
    <w:rsid w:val="00521A5D"/>
    <w:rsid w:val="00521E0C"/>
    <w:rsid w:val="00522AC0"/>
    <w:rsid w:val="00523064"/>
    <w:rsid w:val="00523077"/>
    <w:rsid w:val="00523884"/>
    <w:rsid w:val="00523A71"/>
    <w:rsid w:val="00523A9F"/>
    <w:rsid w:val="00523CAB"/>
    <w:rsid w:val="00523E66"/>
    <w:rsid w:val="005243B8"/>
    <w:rsid w:val="00524987"/>
    <w:rsid w:val="00524D78"/>
    <w:rsid w:val="00525803"/>
    <w:rsid w:val="00525CE5"/>
    <w:rsid w:val="00526899"/>
    <w:rsid w:val="00526B0F"/>
    <w:rsid w:val="00526C99"/>
    <w:rsid w:val="00526DF8"/>
    <w:rsid w:val="00527250"/>
    <w:rsid w:val="005278B3"/>
    <w:rsid w:val="00527DBF"/>
    <w:rsid w:val="0053004A"/>
    <w:rsid w:val="00530430"/>
    <w:rsid w:val="005304D0"/>
    <w:rsid w:val="005306AD"/>
    <w:rsid w:val="005306DF"/>
    <w:rsid w:val="0053077F"/>
    <w:rsid w:val="00530D68"/>
    <w:rsid w:val="00530DA3"/>
    <w:rsid w:val="0053120B"/>
    <w:rsid w:val="005314AB"/>
    <w:rsid w:val="00531666"/>
    <w:rsid w:val="005317C4"/>
    <w:rsid w:val="0053186B"/>
    <w:rsid w:val="00532280"/>
    <w:rsid w:val="00532286"/>
    <w:rsid w:val="005322DE"/>
    <w:rsid w:val="005323DD"/>
    <w:rsid w:val="005323F8"/>
    <w:rsid w:val="00532F45"/>
    <w:rsid w:val="00532FB4"/>
    <w:rsid w:val="0053356B"/>
    <w:rsid w:val="00533767"/>
    <w:rsid w:val="00533AE8"/>
    <w:rsid w:val="005344D0"/>
    <w:rsid w:val="00534556"/>
    <w:rsid w:val="005345F6"/>
    <w:rsid w:val="005345FF"/>
    <w:rsid w:val="00534947"/>
    <w:rsid w:val="00534A6A"/>
    <w:rsid w:val="00534B9A"/>
    <w:rsid w:val="00534FCF"/>
    <w:rsid w:val="00535285"/>
    <w:rsid w:val="00535545"/>
    <w:rsid w:val="00535E04"/>
    <w:rsid w:val="00535F32"/>
    <w:rsid w:val="005362EA"/>
    <w:rsid w:val="005366AE"/>
    <w:rsid w:val="00537201"/>
    <w:rsid w:val="00540392"/>
    <w:rsid w:val="005407BA"/>
    <w:rsid w:val="00540F49"/>
    <w:rsid w:val="00540FE1"/>
    <w:rsid w:val="00541585"/>
    <w:rsid w:val="00541679"/>
    <w:rsid w:val="00541870"/>
    <w:rsid w:val="00541A51"/>
    <w:rsid w:val="00541B55"/>
    <w:rsid w:val="00541EA1"/>
    <w:rsid w:val="0054213F"/>
    <w:rsid w:val="00542252"/>
    <w:rsid w:val="005423DF"/>
    <w:rsid w:val="00542484"/>
    <w:rsid w:val="005426F3"/>
    <w:rsid w:val="00542997"/>
    <w:rsid w:val="00542FCB"/>
    <w:rsid w:val="00543A2D"/>
    <w:rsid w:val="00543B8F"/>
    <w:rsid w:val="00544A72"/>
    <w:rsid w:val="00544AD3"/>
    <w:rsid w:val="00544C84"/>
    <w:rsid w:val="00544D7E"/>
    <w:rsid w:val="00544E76"/>
    <w:rsid w:val="00545077"/>
    <w:rsid w:val="0054514D"/>
    <w:rsid w:val="00545167"/>
    <w:rsid w:val="005454A0"/>
    <w:rsid w:val="005455B5"/>
    <w:rsid w:val="00545628"/>
    <w:rsid w:val="005460DA"/>
    <w:rsid w:val="0054655C"/>
    <w:rsid w:val="0054695D"/>
    <w:rsid w:val="0054759C"/>
    <w:rsid w:val="0054791F"/>
    <w:rsid w:val="005507EB"/>
    <w:rsid w:val="00550B58"/>
    <w:rsid w:val="00550E29"/>
    <w:rsid w:val="00551231"/>
    <w:rsid w:val="0055164D"/>
    <w:rsid w:val="00551B84"/>
    <w:rsid w:val="00552217"/>
    <w:rsid w:val="00552DD7"/>
    <w:rsid w:val="0055320B"/>
    <w:rsid w:val="005533A9"/>
    <w:rsid w:val="00553558"/>
    <w:rsid w:val="005535A5"/>
    <w:rsid w:val="00553A57"/>
    <w:rsid w:val="00553E7B"/>
    <w:rsid w:val="0055411F"/>
    <w:rsid w:val="0055420B"/>
    <w:rsid w:val="00554543"/>
    <w:rsid w:val="005547B5"/>
    <w:rsid w:val="005549CD"/>
    <w:rsid w:val="005551AE"/>
    <w:rsid w:val="005552C6"/>
    <w:rsid w:val="0055531A"/>
    <w:rsid w:val="00555329"/>
    <w:rsid w:val="00555343"/>
    <w:rsid w:val="00555A6B"/>
    <w:rsid w:val="00555D53"/>
    <w:rsid w:val="005560AF"/>
    <w:rsid w:val="005566ED"/>
    <w:rsid w:val="0055688E"/>
    <w:rsid w:val="005569DF"/>
    <w:rsid w:val="00556C4C"/>
    <w:rsid w:val="00556D37"/>
    <w:rsid w:val="00557354"/>
    <w:rsid w:val="00557697"/>
    <w:rsid w:val="005577B4"/>
    <w:rsid w:val="00557965"/>
    <w:rsid w:val="00560294"/>
    <w:rsid w:val="00560367"/>
    <w:rsid w:val="00560697"/>
    <w:rsid w:val="00560BDC"/>
    <w:rsid w:val="00560C66"/>
    <w:rsid w:val="005612BA"/>
    <w:rsid w:val="00561494"/>
    <w:rsid w:val="0056164C"/>
    <w:rsid w:val="0056196E"/>
    <w:rsid w:val="0056197F"/>
    <w:rsid w:val="00562651"/>
    <w:rsid w:val="005626E2"/>
    <w:rsid w:val="00562A31"/>
    <w:rsid w:val="00563013"/>
    <w:rsid w:val="0056313C"/>
    <w:rsid w:val="005637FE"/>
    <w:rsid w:val="00563A42"/>
    <w:rsid w:val="00563E6E"/>
    <w:rsid w:val="00564E5F"/>
    <w:rsid w:val="00564F2B"/>
    <w:rsid w:val="005652FD"/>
    <w:rsid w:val="005660A8"/>
    <w:rsid w:val="0056637B"/>
    <w:rsid w:val="00566490"/>
    <w:rsid w:val="005664FC"/>
    <w:rsid w:val="005665BB"/>
    <w:rsid w:val="00566A67"/>
    <w:rsid w:val="00566E64"/>
    <w:rsid w:val="00566E83"/>
    <w:rsid w:val="00566FDC"/>
    <w:rsid w:val="0056731B"/>
    <w:rsid w:val="00567348"/>
    <w:rsid w:val="0056735F"/>
    <w:rsid w:val="00567371"/>
    <w:rsid w:val="0056763A"/>
    <w:rsid w:val="0056786F"/>
    <w:rsid w:val="00567A7D"/>
    <w:rsid w:val="00567B05"/>
    <w:rsid w:val="00570468"/>
    <w:rsid w:val="005708ED"/>
    <w:rsid w:val="005709CA"/>
    <w:rsid w:val="0057114E"/>
    <w:rsid w:val="00571D5B"/>
    <w:rsid w:val="00571FCE"/>
    <w:rsid w:val="00573311"/>
    <w:rsid w:val="00573E8A"/>
    <w:rsid w:val="0057439C"/>
    <w:rsid w:val="00574443"/>
    <w:rsid w:val="00574679"/>
    <w:rsid w:val="0057488B"/>
    <w:rsid w:val="00574A9B"/>
    <w:rsid w:val="00574C54"/>
    <w:rsid w:val="00574C9F"/>
    <w:rsid w:val="00574CDF"/>
    <w:rsid w:val="00575636"/>
    <w:rsid w:val="00575A02"/>
    <w:rsid w:val="0057613E"/>
    <w:rsid w:val="00576190"/>
    <w:rsid w:val="00576301"/>
    <w:rsid w:val="00576394"/>
    <w:rsid w:val="00576396"/>
    <w:rsid w:val="00576956"/>
    <w:rsid w:val="005769A3"/>
    <w:rsid w:val="00576E87"/>
    <w:rsid w:val="00576E93"/>
    <w:rsid w:val="00577049"/>
    <w:rsid w:val="005772F8"/>
    <w:rsid w:val="00577322"/>
    <w:rsid w:val="00577514"/>
    <w:rsid w:val="00577645"/>
    <w:rsid w:val="00577CD8"/>
    <w:rsid w:val="00577E1B"/>
    <w:rsid w:val="00580055"/>
    <w:rsid w:val="00580391"/>
    <w:rsid w:val="00580C47"/>
    <w:rsid w:val="00580CA7"/>
    <w:rsid w:val="00580D26"/>
    <w:rsid w:val="00580DB8"/>
    <w:rsid w:val="005815C2"/>
    <w:rsid w:val="0058182D"/>
    <w:rsid w:val="00581AC5"/>
    <w:rsid w:val="00581E5B"/>
    <w:rsid w:val="005824A6"/>
    <w:rsid w:val="00582581"/>
    <w:rsid w:val="005826B8"/>
    <w:rsid w:val="00582A69"/>
    <w:rsid w:val="00582D03"/>
    <w:rsid w:val="00582ECD"/>
    <w:rsid w:val="0058302E"/>
    <w:rsid w:val="0058324B"/>
    <w:rsid w:val="0058366C"/>
    <w:rsid w:val="005838F5"/>
    <w:rsid w:val="00583BD9"/>
    <w:rsid w:val="00583BE3"/>
    <w:rsid w:val="005843E9"/>
    <w:rsid w:val="0058536E"/>
    <w:rsid w:val="00585BD8"/>
    <w:rsid w:val="00585CD7"/>
    <w:rsid w:val="005860D9"/>
    <w:rsid w:val="005868B5"/>
    <w:rsid w:val="00586B56"/>
    <w:rsid w:val="005870CC"/>
    <w:rsid w:val="0058732E"/>
    <w:rsid w:val="00587465"/>
    <w:rsid w:val="00587D92"/>
    <w:rsid w:val="005900F6"/>
    <w:rsid w:val="00590E51"/>
    <w:rsid w:val="005915E2"/>
    <w:rsid w:val="00591720"/>
    <w:rsid w:val="00591878"/>
    <w:rsid w:val="00593241"/>
    <w:rsid w:val="00593787"/>
    <w:rsid w:val="00593974"/>
    <w:rsid w:val="00593B62"/>
    <w:rsid w:val="00593E1E"/>
    <w:rsid w:val="00594301"/>
    <w:rsid w:val="00594865"/>
    <w:rsid w:val="00594AA2"/>
    <w:rsid w:val="00594D0B"/>
    <w:rsid w:val="00594ED6"/>
    <w:rsid w:val="00595036"/>
    <w:rsid w:val="005953AF"/>
    <w:rsid w:val="0059553B"/>
    <w:rsid w:val="0059563C"/>
    <w:rsid w:val="00595DEB"/>
    <w:rsid w:val="00595EDB"/>
    <w:rsid w:val="00596154"/>
    <w:rsid w:val="0059627A"/>
    <w:rsid w:val="0059665A"/>
    <w:rsid w:val="00596693"/>
    <w:rsid w:val="0059669F"/>
    <w:rsid w:val="0059674C"/>
    <w:rsid w:val="00596E08"/>
    <w:rsid w:val="00596F2B"/>
    <w:rsid w:val="005973BD"/>
    <w:rsid w:val="0059766F"/>
    <w:rsid w:val="00597F6D"/>
    <w:rsid w:val="005A0728"/>
    <w:rsid w:val="005A0B45"/>
    <w:rsid w:val="005A0D73"/>
    <w:rsid w:val="005A15F1"/>
    <w:rsid w:val="005A1973"/>
    <w:rsid w:val="005A232E"/>
    <w:rsid w:val="005A238C"/>
    <w:rsid w:val="005A2532"/>
    <w:rsid w:val="005A27B8"/>
    <w:rsid w:val="005A30E1"/>
    <w:rsid w:val="005A3321"/>
    <w:rsid w:val="005A3383"/>
    <w:rsid w:val="005A36AF"/>
    <w:rsid w:val="005A4443"/>
    <w:rsid w:val="005A4929"/>
    <w:rsid w:val="005A4DE3"/>
    <w:rsid w:val="005A5724"/>
    <w:rsid w:val="005A588B"/>
    <w:rsid w:val="005A5C4A"/>
    <w:rsid w:val="005A5D9A"/>
    <w:rsid w:val="005A5E0B"/>
    <w:rsid w:val="005A5EB8"/>
    <w:rsid w:val="005A5F05"/>
    <w:rsid w:val="005A60F6"/>
    <w:rsid w:val="005A62A4"/>
    <w:rsid w:val="005A63E8"/>
    <w:rsid w:val="005A6658"/>
    <w:rsid w:val="005A6C89"/>
    <w:rsid w:val="005A6CB1"/>
    <w:rsid w:val="005A7578"/>
    <w:rsid w:val="005A7724"/>
    <w:rsid w:val="005A784B"/>
    <w:rsid w:val="005A79DC"/>
    <w:rsid w:val="005A7DB8"/>
    <w:rsid w:val="005B030D"/>
    <w:rsid w:val="005B05EF"/>
    <w:rsid w:val="005B0693"/>
    <w:rsid w:val="005B0FEC"/>
    <w:rsid w:val="005B1140"/>
    <w:rsid w:val="005B139B"/>
    <w:rsid w:val="005B17D0"/>
    <w:rsid w:val="005B1866"/>
    <w:rsid w:val="005B1C07"/>
    <w:rsid w:val="005B1EC6"/>
    <w:rsid w:val="005B20D8"/>
    <w:rsid w:val="005B22A2"/>
    <w:rsid w:val="005B2D75"/>
    <w:rsid w:val="005B3360"/>
    <w:rsid w:val="005B38C8"/>
    <w:rsid w:val="005B38FC"/>
    <w:rsid w:val="005B3CF0"/>
    <w:rsid w:val="005B4DE9"/>
    <w:rsid w:val="005B5FB5"/>
    <w:rsid w:val="005B60D6"/>
    <w:rsid w:val="005B63F6"/>
    <w:rsid w:val="005B646C"/>
    <w:rsid w:val="005B6593"/>
    <w:rsid w:val="005B6A6B"/>
    <w:rsid w:val="005B6E30"/>
    <w:rsid w:val="005B7068"/>
    <w:rsid w:val="005B7115"/>
    <w:rsid w:val="005B75E6"/>
    <w:rsid w:val="005B7AFF"/>
    <w:rsid w:val="005B7CA9"/>
    <w:rsid w:val="005B7D3B"/>
    <w:rsid w:val="005C08D3"/>
    <w:rsid w:val="005C0EE3"/>
    <w:rsid w:val="005C10A7"/>
    <w:rsid w:val="005C10E6"/>
    <w:rsid w:val="005C1363"/>
    <w:rsid w:val="005C1594"/>
    <w:rsid w:val="005C1742"/>
    <w:rsid w:val="005C183C"/>
    <w:rsid w:val="005C1905"/>
    <w:rsid w:val="005C1B02"/>
    <w:rsid w:val="005C2496"/>
    <w:rsid w:val="005C25F2"/>
    <w:rsid w:val="005C2AA8"/>
    <w:rsid w:val="005C32E2"/>
    <w:rsid w:val="005C3347"/>
    <w:rsid w:val="005C3518"/>
    <w:rsid w:val="005C418A"/>
    <w:rsid w:val="005C41D7"/>
    <w:rsid w:val="005C4935"/>
    <w:rsid w:val="005C49D8"/>
    <w:rsid w:val="005C4AD9"/>
    <w:rsid w:val="005C4DA5"/>
    <w:rsid w:val="005C510F"/>
    <w:rsid w:val="005C5281"/>
    <w:rsid w:val="005C536E"/>
    <w:rsid w:val="005C54CE"/>
    <w:rsid w:val="005C569A"/>
    <w:rsid w:val="005C56B2"/>
    <w:rsid w:val="005C59AF"/>
    <w:rsid w:val="005C5DED"/>
    <w:rsid w:val="005C608E"/>
    <w:rsid w:val="005C61D6"/>
    <w:rsid w:val="005C62F2"/>
    <w:rsid w:val="005C6C67"/>
    <w:rsid w:val="005C6CFC"/>
    <w:rsid w:val="005C6D40"/>
    <w:rsid w:val="005C6E64"/>
    <w:rsid w:val="005C6E84"/>
    <w:rsid w:val="005C6FB1"/>
    <w:rsid w:val="005C7606"/>
    <w:rsid w:val="005C776A"/>
    <w:rsid w:val="005C7782"/>
    <w:rsid w:val="005C77AE"/>
    <w:rsid w:val="005C7A8D"/>
    <w:rsid w:val="005C7BD2"/>
    <w:rsid w:val="005C7E70"/>
    <w:rsid w:val="005C7FF9"/>
    <w:rsid w:val="005D006A"/>
    <w:rsid w:val="005D04FF"/>
    <w:rsid w:val="005D0711"/>
    <w:rsid w:val="005D08DB"/>
    <w:rsid w:val="005D0C47"/>
    <w:rsid w:val="005D11D1"/>
    <w:rsid w:val="005D2113"/>
    <w:rsid w:val="005D244C"/>
    <w:rsid w:val="005D2793"/>
    <w:rsid w:val="005D2EB3"/>
    <w:rsid w:val="005D3458"/>
    <w:rsid w:val="005D4580"/>
    <w:rsid w:val="005D45C6"/>
    <w:rsid w:val="005D45C8"/>
    <w:rsid w:val="005D4FA5"/>
    <w:rsid w:val="005D5297"/>
    <w:rsid w:val="005D53DD"/>
    <w:rsid w:val="005D579D"/>
    <w:rsid w:val="005D5806"/>
    <w:rsid w:val="005D5970"/>
    <w:rsid w:val="005D5A9D"/>
    <w:rsid w:val="005D5F2D"/>
    <w:rsid w:val="005D66D1"/>
    <w:rsid w:val="005D69E1"/>
    <w:rsid w:val="005D742D"/>
    <w:rsid w:val="005D7A04"/>
    <w:rsid w:val="005D7ECC"/>
    <w:rsid w:val="005D7F34"/>
    <w:rsid w:val="005E0417"/>
    <w:rsid w:val="005E04A3"/>
    <w:rsid w:val="005E110B"/>
    <w:rsid w:val="005E12EF"/>
    <w:rsid w:val="005E130D"/>
    <w:rsid w:val="005E1B93"/>
    <w:rsid w:val="005E21AC"/>
    <w:rsid w:val="005E2431"/>
    <w:rsid w:val="005E2E4B"/>
    <w:rsid w:val="005E3F6C"/>
    <w:rsid w:val="005E42E1"/>
    <w:rsid w:val="005E430E"/>
    <w:rsid w:val="005E4A9E"/>
    <w:rsid w:val="005E4CF0"/>
    <w:rsid w:val="005E5405"/>
    <w:rsid w:val="005E5995"/>
    <w:rsid w:val="005E5C9B"/>
    <w:rsid w:val="005E5D6C"/>
    <w:rsid w:val="005E5E02"/>
    <w:rsid w:val="005E608F"/>
    <w:rsid w:val="005E638D"/>
    <w:rsid w:val="005E65B1"/>
    <w:rsid w:val="005E68CE"/>
    <w:rsid w:val="005E6A58"/>
    <w:rsid w:val="005E74AC"/>
    <w:rsid w:val="005E796E"/>
    <w:rsid w:val="005E7B81"/>
    <w:rsid w:val="005F027D"/>
    <w:rsid w:val="005F0508"/>
    <w:rsid w:val="005F07C8"/>
    <w:rsid w:val="005F08A4"/>
    <w:rsid w:val="005F0CCB"/>
    <w:rsid w:val="005F0DF6"/>
    <w:rsid w:val="005F0E58"/>
    <w:rsid w:val="005F12A4"/>
    <w:rsid w:val="005F2626"/>
    <w:rsid w:val="005F33F0"/>
    <w:rsid w:val="005F41FB"/>
    <w:rsid w:val="005F4C0F"/>
    <w:rsid w:val="005F50C9"/>
    <w:rsid w:val="005F5637"/>
    <w:rsid w:val="005F5C44"/>
    <w:rsid w:val="005F6AA5"/>
    <w:rsid w:val="005F6C12"/>
    <w:rsid w:val="005F731F"/>
    <w:rsid w:val="005F7C01"/>
    <w:rsid w:val="005F7CEF"/>
    <w:rsid w:val="005F7D56"/>
    <w:rsid w:val="005F7E1B"/>
    <w:rsid w:val="006002A5"/>
    <w:rsid w:val="006003D3"/>
    <w:rsid w:val="00600CCE"/>
    <w:rsid w:val="00600EEE"/>
    <w:rsid w:val="0060164C"/>
    <w:rsid w:val="00601A77"/>
    <w:rsid w:val="00602021"/>
    <w:rsid w:val="00602187"/>
    <w:rsid w:val="006021A3"/>
    <w:rsid w:val="006026F3"/>
    <w:rsid w:val="00602847"/>
    <w:rsid w:val="00602F1A"/>
    <w:rsid w:val="00602FA2"/>
    <w:rsid w:val="00602FDB"/>
    <w:rsid w:val="0060318E"/>
    <w:rsid w:val="00603316"/>
    <w:rsid w:val="0060381D"/>
    <w:rsid w:val="00603C3A"/>
    <w:rsid w:val="00603C5D"/>
    <w:rsid w:val="00603E73"/>
    <w:rsid w:val="006045A9"/>
    <w:rsid w:val="00604D36"/>
    <w:rsid w:val="006055C5"/>
    <w:rsid w:val="006059F4"/>
    <w:rsid w:val="006059FF"/>
    <w:rsid w:val="00605C18"/>
    <w:rsid w:val="00605E42"/>
    <w:rsid w:val="00605FA3"/>
    <w:rsid w:val="00606310"/>
    <w:rsid w:val="0060685E"/>
    <w:rsid w:val="00607157"/>
    <w:rsid w:val="006100F0"/>
    <w:rsid w:val="00610490"/>
    <w:rsid w:val="006105F4"/>
    <w:rsid w:val="00610828"/>
    <w:rsid w:val="00610DB0"/>
    <w:rsid w:val="00610F87"/>
    <w:rsid w:val="0061102F"/>
    <w:rsid w:val="006111EB"/>
    <w:rsid w:val="00611486"/>
    <w:rsid w:val="00611504"/>
    <w:rsid w:val="0061183C"/>
    <w:rsid w:val="00611EB8"/>
    <w:rsid w:val="00611F2E"/>
    <w:rsid w:val="00612008"/>
    <w:rsid w:val="0061205C"/>
    <w:rsid w:val="0061220F"/>
    <w:rsid w:val="00612289"/>
    <w:rsid w:val="006126F8"/>
    <w:rsid w:val="0061285E"/>
    <w:rsid w:val="00612A14"/>
    <w:rsid w:val="00612B25"/>
    <w:rsid w:val="00612B85"/>
    <w:rsid w:val="00612C4A"/>
    <w:rsid w:val="00613325"/>
    <w:rsid w:val="00613453"/>
    <w:rsid w:val="00613859"/>
    <w:rsid w:val="00613B18"/>
    <w:rsid w:val="00613C98"/>
    <w:rsid w:val="006147EE"/>
    <w:rsid w:val="006149B8"/>
    <w:rsid w:val="00614A24"/>
    <w:rsid w:val="00614A5B"/>
    <w:rsid w:val="0061500B"/>
    <w:rsid w:val="00615082"/>
    <w:rsid w:val="006155FC"/>
    <w:rsid w:val="006165A0"/>
    <w:rsid w:val="00617400"/>
    <w:rsid w:val="00617525"/>
    <w:rsid w:val="00617623"/>
    <w:rsid w:val="00617630"/>
    <w:rsid w:val="006201E7"/>
    <w:rsid w:val="00620713"/>
    <w:rsid w:val="006207F2"/>
    <w:rsid w:val="00620BB9"/>
    <w:rsid w:val="00620ED9"/>
    <w:rsid w:val="006213F1"/>
    <w:rsid w:val="0062149D"/>
    <w:rsid w:val="006215F8"/>
    <w:rsid w:val="00621673"/>
    <w:rsid w:val="00621982"/>
    <w:rsid w:val="00621F04"/>
    <w:rsid w:val="00622BFA"/>
    <w:rsid w:val="00622D60"/>
    <w:rsid w:val="00623052"/>
    <w:rsid w:val="006235D7"/>
    <w:rsid w:val="00623655"/>
    <w:rsid w:val="006237C0"/>
    <w:rsid w:val="00623850"/>
    <w:rsid w:val="0062445A"/>
    <w:rsid w:val="006246FF"/>
    <w:rsid w:val="0062496D"/>
    <w:rsid w:val="00624B6A"/>
    <w:rsid w:val="006252DC"/>
    <w:rsid w:val="00625CDC"/>
    <w:rsid w:val="006262B2"/>
    <w:rsid w:val="0062649F"/>
    <w:rsid w:val="00626A55"/>
    <w:rsid w:val="00626EB9"/>
    <w:rsid w:val="00626FB3"/>
    <w:rsid w:val="006270A6"/>
    <w:rsid w:val="006270F8"/>
    <w:rsid w:val="00627205"/>
    <w:rsid w:val="0062727A"/>
    <w:rsid w:val="006274BC"/>
    <w:rsid w:val="006274E2"/>
    <w:rsid w:val="00627624"/>
    <w:rsid w:val="00627A52"/>
    <w:rsid w:val="00627AA5"/>
    <w:rsid w:val="00630324"/>
    <w:rsid w:val="006304AD"/>
    <w:rsid w:val="006305FC"/>
    <w:rsid w:val="00630840"/>
    <w:rsid w:val="00630907"/>
    <w:rsid w:val="00630946"/>
    <w:rsid w:val="006309B9"/>
    <w:rsid w:val="00630F0B"/>
    <w:rsid w:val="00631049"/>
    <w:rsid w:val="00631073"/>
    <w:rsid w:val="006312FA"/>
    <w:rsid w:val="00631BA1"/>
    <w:rsid w:val="0063216D"/>
    <w:rsid w:val="00632F7C"/>
    <w:rsid w:val="0063321F"/>
    <w:rsid w:val="00633290"/>
    <w:rsid w:val="00633334"/>
    <w:rsid w:val="00634128"/>
    <w:rsid w:val="006344C7"/>
    <w:rsid w:val="0063455B"/>
    <w:rsid w:val="006351BF"/>
    <w:rsid w:val="006353BF"/>
    <w:rsid w:val="00635401"/>
    <w:rsid w:val="006358B7"/>
    <w:rsid w:val="00635D40"/>
    <w:rsid w:val="00635E4A"/>
    <w:rsid w:val="0063606A"/>
    <w:rsid w:val="006362BD"/>
    <w:rsid w:val="006363F3"/>
    <w:rsid w:val="00636CED"/>
    <w:rsid w:val="0063701B"/>
    <w:rsid w:val="0063756F"/>
    <w:rsid w:val="006375A6"/>
    <w:rsid w:val="006375A9"/>
    <w:rsid w:val="0063769B"/>
    <w:rsid w:val="00637B48"/>
    <w:rsid w:val="00637C9E"/>
    <w:rsid w:val="00640235"/>
    <w:rsid w:val="0064071E"/>
    <w:rsid w:val="006408F4"/>
    <w:rsid w:val="00640A47"/>
    <w:rsid w:val="00640E12"/>
    <w:rsid w:val="00640EA4"/>
    <w:rsid w:val="00641377"/>
    <w:rsid w:val="006415E2"/>
    <w:rsid w:val="00641784"/>
    <w:rsid w:val="006418A2"/>
    <w:rsid w:val="00642D59"/>
    <w:rsid w:val="00642F11"/>
    <w:rsid w:val="0064315D"/>
    <w:rsid w:val="006437A9"/>
    <w:rsid w:val="006439BD"/>
    <w:rsid w:val="00643A1C"/>
    <w:rsid w:val="0064403D"/>
    <w:rsid w:val="0064442E"/>
    <w:rsid w:val="006450A5"/>
    <w:rsid w:val="0064549F"/>
    <w:rsid w:val="0064555F"/>
    <w:rsid w:val="00645C7E"/>
    <w:rsid w:val="00645EDC"/>
    <w:rsid w:val="006463E5"/>
    <w:rsid w:val="006469E0"/>
    <w:rsid w:val="00646B33"/>
    <w:rsid w:val="00646C0A"/>
    <w:rsid w:val="00647185"/>
    <w:rsid w:val="006474D7"/>
    <w:rsid w:val="006475BC"/>
    <w:rsid w:val="00647E60"/>
    <w:rsid w:val="00647F36"/>
    <w:rsid w:val="006504AD"/>
    <w:rsid w:val="00650615"/>
    <w:rsid w:val="00650CD9"/>
    <w:rsid w:val="0065118F"/>
    <w:rsid w:val="00651576"/>
    <w:rsid w:val="006518D1"/>
    <w:rsid w:val="0065202E"/>
    <w:rsid w:val="0065242B"/>
    <w:rsid w:val="006526CE"/>
    <w:rsid w:val="00652ACA"/>
    <w:rsid w:val="00652DE3"/>
    <w:rsid w:val="006532C5"/>
    <w:rsid w:val="00653431"/>
    <w:rsid w:val="00653631"/>
    <w:rsid w:val="0065388F"/>
    <w:rsid w:val="006539A2"/>
    <w:rsid w:val="00653BBA"/>
    <w:rsid w:val="00653F46"/>
    <w:rsid w:val="00654031"/>
    <w:rsid w:val="00654033"/>
    <w:rsid w:val="0065414C"/>
    <w:rsid w:val="00654180"/>
    <w:rsid w:val="006545F5"/>
    <w:rsid w:val="00654798"/>
    <w:rsid w:val="00654B30"/>
    <w:rsid w:val="00654C08"/>
    <w:rsid w:val="00655041"/>
    <w:rsid w:val="006552C1"/>
    <w:rsid w:val="00655870"/>
    <w:rsid w:val="0065625D"/>
    <w:rsid w:val="00656843"/>
    <w:rsid w:val="00656857"/>
    <w:rsid w:val="0065710C"/>
    <w:rsid w:val="00657976"/>
    <w:rsid w:val="00657D5F"/>
    <w:rsid w:val="0066052D"/>
    <w:rsid w:val="00660721"/>
    <w:rsid w:val="0066083A"/>
    <w:rsid w:val="00660A0E"/>
    <w:rsid w:val="0066138B"/>
    <w:rsid w:val="00661F59"/>
    <w:rsid w:val="00662452"/>
    <w:rsid w:val="00662807"/>
    <w:rsid w:val="00662C55"/>
    <w:rsid w:val="00662F8E"/>
    <w:rsid w:val="006635B2"/>
    <w:rsid w:val="006637CE"/>
    <w:rsid w:val="00663A0E"/>
    <w:rsid w:val="00663A85"/>
    <w:rsid w:val="00664845"/>
    <w:rsid w:val="006648C8"/>
    <w:rsid w:val="00664C0D"/>
    <w:rsid w:val="00665071"/>
    <w:rsid w:val="00665188"/>
    <w:rsid w:val="0066579A"/>
    <w:rsid w:val="006658D7"/>
    <w:rsid w:val="00665990"/>
    <w:rsid w:val="00665D10"/>
    <w:rsid w:val="00665D8A"/>
    <w:rsid w:val="00665FE9"/>
    <w:rsid w:val="0066669D"/>
    <w:rsid w:val="0066682A"/>
    <w:rsid w:val="00666852"/>
    <w:rsid w:val="00666882"/>
    <w:rsid w:val="0066690F"/>
    <w:rsid w:val="00666BCD"/>
    <w:rsid w:val="00666CC9"/>
    <w:rsid w:val="0066718C"/>
    <w:rsid w:val="00667876"/>
    <w:rsid w:val="00667C7D"/>
    <w:rsid w:val="006700DB"/>
    <w:rsid w:val="0067041F"/>
    <w:rsid w:val="0067048C"/>
    <w:rsid w:val="006709C1"/>
    <w:rsid w:val="006711BD"/>
    <w:rsid w:val="0067145F"/>
    <w:rsid w:val="0067152E"/>
    <w:rsid w:val="00671534"/>
    <w:rsid w:val="00671E96"/>
    <w:rsid w:val="00671EDE"/>
    <w:rsid w:val="006723D9"/>
    <w:rsid w:val="00672B07"/>
    <w:rsid w:val="00672C14"/>
    <w:rsid w:val="00672CB9"/>
    <w:rsid w:val="00672CD3"/>
    <w:rsid w:val="00673312"/>
    <w:rsid w:val="00673A34"/>
    <w:rsid w:val="00673AAC"/>
    <w:rsid w:val="00673CE7"/>
    <w:rsid w:val="0067482D"/>
    <w:rsid w:val="00674E45"/>
    <w:rsid w:val="00674EDC"/>
    <w:rsid w:val="00675381"/>
    <w:rsid w:val="006758EA"/>
    <w:rsid w:val="00676078"/>
    <w:rsid w:val="00676198"/>
    <w:rsid w:val="00676328"/>
    <w:rsid w:val="00676833"/>
    <w:rsid w:val="00677039"/>
    <w:rsid w:val="006774E9"/>
    <w:rsid w:val="00677761"/>
    <w:rsid w:val="00677BA4"/>
    <w:rsid w:val="00677FB0"/>
    <w:rsid w:val="00680B56"/>
    <w:rsid w:val="00680EDC"/>
    <w:rsid w:val="00681038"/>
    <w:rsid w:val="00681C23"/>
    <w:rsid w:val="00681DA1"/>
    <w:rsid w:val="00681DD1"/>
    <w:rsid w:val="00681E59"/>
    <w:rsid w:val="006821A2"/>
    <w:rsid w:val="0068269F"/>
    <w:rsid w:val="00682708"/>
    <w:rsid w:val="00682910"/>
    <w:rsid w:val="00682922"/>
    <w:rsid w:val="00682B17"/>
    <w:rsid w:val="006834A0"/>
    <w:rsid w:val="0068365B"/>
    <w:rsid w:val="006836AA"/>
    <w:rsid w:val="0068397D"/>
    <w:rsid w:val="006840E2"/>
    <w:rsid w:val="0068410A"/>
    <w:rsid w:val="006847CB"/>
    <w:rsid w:val="00684DAA"/>
    <w:rsid w:val="00685949"/>
    <w:rsid w:val="00686443"/>
    <w:rsid w:val="00686970"/>
    <w:rsid w:val="00686A37"/>
    <w:rsid w:val="006902E0"/>
    <w:rsid w:val="0069089D"/>
    <w:rsid w:val="00690906"/>
    <w:rsid w:val="006909DF"/>
    <w:rsid w:val="00690D58"/>
    <w:rsid w:val="00691145"/>
    <w:rsid w:val="00691817"/>
    <w:rsid w:val="00691F02"/>
    <w:rsid w:val="00692006"/>
    <w:rsid w:val="00692187"/>
    <w:rsid w:val="006923EE"/>
    <w:rsid w:val="00692717"/>
    <w:rsid w:val="00692B33"/>
    <w:rsid w:val="00692BC5"/>
    <w:rsid w:val="00692BF9"/>
    <w:rsid w:val="0069346A"/>
    <w:rsid w:val="006935BB"/>
    <w:rsid w:val="0069378E"/>
    <w:rsid w:val="00693968"/>
    <w:rsid w:val="0069397F"/>
    <w:rsid w:val="006939B9"/>
    <w:rsid w:val="00693ED1"/>
    <w:rsid w:val="0069452B"/>
    <w:rsid w:val="0069464A"/>
    <w:rsid w:val="00694E93"/>
    <w:rsid w:val="00695085"/>
    <w:rsid w:val="00695738"/>
    <w:rsid w:val="006958C6"/>
    <w:rsid w:val="00695ECD"/>
    <w:rsid w:val="00695ED8"/>
    <w:rsid w:val="0069608B"/>
    <w:rsid w:val="00696213"/>
    <w:rsid w:val="00696446"/>
    <w:rsid w:val="00696803"/>
    <w:rsid w:val="00696F34"/>
    <w:rsid w:val="006971D9"/>
    <w:rsid w:val="00697462"/>
    <w:rsid w:val="00697778"/>
    <w:rsid w:val="006A032E"/>
    <w:rsid w:val="006A05FD"/>
    <w:rsid w:val="006A061F"/>
    <w:rsid w:val="006A0D2D"/>
    <w:rsid w:val="006A12D4"/>
    <w:rsid w:val="006A13EF"/>
    <w:rsid w:val="006A17E5"/>
    <w:rsid w:val="006A18CF"/>
    <w:rsid w:val="006A1F80"/>
    <w:rsid w:val="006A20A9"/>
    <w:rsid w:val="006A20F9"/>
    <w:rsid w:val="006A2103"/>
    <w:rsid w:val="006A218C"/>
    <w:rsid w:val="006A2492"/>
    <w:rsid w:val="006A27AD"/>
    <w:rsid w:val="006A28DA"/>
    <w:rsid w:val="006A2A73"/>
    <w:rsid w:val="006A2DE2"/>
    <w:rsid w:val="006A2F41"/>
    <w:rsid w:val="006A3142"/>
    <w:rsid w:val="006A3308"/>
    <w:rsid w:val="006A34CD"/>
    <w:rsid w:val="006A3683"/>
    <w:rsid w:val="006A3828"/>
    <w:rsid w:val="006A3C2C"/>
    <w:rsid w:val="006A43BC"/>
    <w:rsid w:val="006A4472"/>
    <w:rsid w:val="006A4A4F"/>
    <w:rsid w:val="006A4AA9"/>
    <w:rsid w:val="006A4F50"/>
    <w:rsid w:val="006A593A"/>
    <w:rsid w:val="006A5ED0"/>
    <w:rsid w:val="006A64B6"/>
    <w:rsid w:val="006A6A6E"/>
    <w:rsid w:val="006A6AD8"/>
    <w:rsid w:val="006A70A0"/>
    <w:rsid w:val="006A769A"/>
    <w:rsid w:val="006A76A7"/>
    <w:rsid w:val="006A7913"/>
    <w:rsid w:val="006A79DE"/>
    <w:rsid w:val="006A7BF7"/>
    <w:rsid w:val="006B000A"/>
    <w:rsid w:val="006B05FE"/>
    <w:rsid w:val="006B0EC7"/>
    <w:rsid w:val="006B1B16"/>
    <w:rsid w:val="006B2053"/>
    <w:rsid w:val="006B209C"/>
    <w:rsid w:val="006B2349"/>
    <w:rsid w:val="006B3483"/>
    <w:rsid w:val="006B3711"/>
    <w:rsid w:val="006B4533"/>
    <w:rsid w:val="006B4E74"/>
    <w:rsid w:val="006B52AA"/>
    <w:rsid w:val="006B6545"/>
    <w:rsid w:val="006B6866"/>
    <w:rsid w:val="006B6C0B"/>
    <w:rsid w:val="006B6D20"/>
    <w:rsid w:val="006B72DB"/>
    <w:rsid w:val="006B7985"/>
    <w:rsid w:val="006B7BE2"/>
    <w:rsid w:val="006B7CA8"/>
    <w:rsid w:val="006B7DC6"/>
    <w:rsid w:val="006C09BA"/>
    <w:rsid w:val="006C1523"/>
    <w:rsid w:val="006C1C23"/>
    <w:rsid w:val="006C21F8"/>
    <w:rsid w:val="006C224C"/>
    <w:rsid w:val="006C2534"/>
    <w:rsid w:val="006C271F"/>
    <w:rsid w:val="006C2A10"/>
    <w:rsid w:val="006C2DED"/>
    <w:rsid w:val="006C38DD"/>
    <w:rsid w:val="006C3D5A"/>
    <w:rsid w:val="006C41D0"/>
    <w:rsid w:val="006C4759"/>
    <w:rsid w:val="006C4AB7"/>
    <w:rsid w:val="006C50FE"/>
    <w:rsid w:val="006C5235"/>
    <w:rsid w:val="006C52C2"/>
    <w:rsid w:val="006C5510"/>
    <w:rsid w:val="006C5A17"/>
    <w:rsid w:val="006C5C8F"/>
    <w:rsid w:val="006C5D4E"/>
    <w:rsid w:val="006C5DCB"/>
    <w:rsid w:val="006C612F"/>
    <w:rsid w:val="006C67E4"/>
    <w:rsid w:val="006C683B"/>
    <w:rsid w:val="006C6D2E"/>
    <w:rsid w:val="006C6DD4"/>
    <w:rsid w:val="006C7228"/>
    <w:rsid w:val="006C777A"/>
    <w:rsid w:val="006D0061"/>
    <w:rsid w:val="006D05DD"/>
    <w:rsid w:val="006D07C4"/>
    <w:rsid w:val="006D09F9"/>
    <w:rsid w:val="006D0D5A"/>
    <w:rsid w:val="006D136E"/>
    <w:rsid w:val="006D144A"/>
    <w:rsid w:val="006D14FF"/>
    <w:rsid w:val="006D1B6E"/>
    <w:rsid w:val="006D1D22"/>
    <w:rsid w:val="006D205F"/>
    <w:rsid w:val="006D22CC"/>
    <w:rsid w:val="006D2616"/>
    <w:rsid w:val="006D2D60"/>
    <w:rsid w:val="006D3103"/>
    <w:rsid w:val="006D37C0"/>
    <w:rsid w:val="006D4121"/>
    <w:rsid w:val="006D46CB"/>
    <w:rsid w:val="006D497D"/>
    <w:rsid w:val="006D53E9"/>
    <w:rsid w:val="006D5507"/>
    <w:rsid w:val="006D5C6C"/>
    <w:rsid w:val="006D5EE6"/>
    <w:rsid w:val="006D5F5A"/>
    <w:rsid w:val="006D63A7"/>
    <w:rsid w:val="006D65B1"/>
    <w:rsid w:val="006D7336"/>
    <w:rsid w:val="006D743C"/>
    <w:rsid w:val="006D74F0"/>
    <w:rsid w:val="006E0202"/>
    <w:rsid w:val="006E04F1"/>
    <w:rsid w:val="006E054F"/>
    <w:rsid w:val="006E0B95"/>
    <w:rsid w:val="006E1540"/>
    <w:rsid w:val="006E1810"/>
    <w:rsid w:val="006E1B36"/>
    <w:rsid w:val="006E1B8D"/>
    <w:rsid w:val="006E1BD7"/>
    <w:rsid w:val="006E226B"/>
    <w:rsid w:val="006E2AD5"/>
    <w:rsid w:val="006E2E2B"/>
    <w:rsid w:val="006E2E59"/>
    <w:rsid w:val="006E30EA"/>
    <w:rsid w:val="006E4231"/>
    <w:rsid w:val="006E44B8"/>
    <w:rsid w:val="006E4525"/>
    <w:rsid w:val="006E47EF"/>
    <w:rsid w:val="006E495F"/>
    <w:rsid w:val="006E49E2"/>
    <w:rsid w:val="006E4B71"/>
    <w:rsid w:val="006E50AD"/>
    <w:rsid w:val="006E56D9"/>
    <w:rsid w:val="006E5B07"/>
    <w:rsid w:val="006E5F9F"/>
    <w:rsid w:val="006E63AA"/>
    <w:rsid w:val="006E650C"/>
    <w:rsid w:val="006E6667"/>
    <w:rsid w:val="006E6A82"/>
    <w:rsid w:val="006E6D11"/>
    <w:rsid w:val="006E6EDE"/>
    <w:rsid w:val="006E7313"/>
    <w:rsid w:val="006E74F6"/>
    <w:rsid w:val="006E74FA"/>
    <w:rsid w:val="006E77BB"/>
    <w:rsid w:val="006E7937"/>
    <w:rsid w:val="006E7B38"/>
    <w:rsid w:val="006F023A"/>
    <w:rsid w:val="006F0778"/>
    <w:rsid w:val="006F0A77"/>
    <w:rsid w:val="006F0B05"/>
    <w:rsid w:val="006F0B32"/>
    <w:rsid w:val="006F0E8A"/>
    <w:rsid w:val="006F0E9A"/>
    <w:rsid w:val="006F13BF"/>
    <w:rsid w:val="006F16E4"/>
    <w:rsid w:val="006F1BC5"/>
    <w:rsid w:val="006F1D0D"/>
    <w:rsid w:val="006F1EDE"/>
    <w:rsid w:val="006F2055"/>
    <w:rsid w:val="006F216D"/>
    <w:rsid w:val="006F2970"/>
    <w:rsid w:val="006F2B7A"/>
    <w:rsid w:val="006F33F2"/>
    <w:rsid w:val="006F3472"/>
    <w:rsid w:val="006F3F64"/>
    <w:rsid w:val="006F42EA"/>
    <w:rsid w:val="006F483C"/>
    <w:rsid w:val="006F4DDA"/>
    <w:rsid w:val="006F4F64"/>
    <w:rsid w:val="006F4FEC"/>
    <w:rsid w:val="006F562A"/>
    <w:rsid w:val="006F5936"/>
    <w:rsid w:val="006F59A6"/>
    <w:rsid w:val="006F5E1D"/>
    <w:rsid w:val="006F6335"/>
    <w:rsid w:val="006F65A9"/>
    <w:rsid w:val="006F6A75"/>
    <w:rsid w:val="006F6ABD"/>
    <w:rsid w:val="006F73C4"/>
    <w:rsid w:val="006F73E2"/>
    <w:rsid w:val="006F79F0"/>
    <w:rsid w:val="006F7C18"/>
    <w:rsid w:val="006F7EFB"/>
    <w:rsid w:val="00700407"/>
    <w:rsid w:val="0070044C"/>
    <w:rsid w:val="00701365"/>
    <w:rsid w:val="00701816"/>
    <w:rsid w:val="007018DC"/>
    <w:rsid w:val="00701967"/>
    <w:rsid w:val="00701A15"/>
    <w:rsid w:val="00701A27"/>
    <w:rsid w:val="0070216A"/>
    <w:rsid w:val="0070273F"/>
    <w:rsid w:val="00702A23"/>
    <w:rsid w:val="00702CDC"/>
    <w:rsid w:val="0070334A"/>
    <w:rsid w:val="007033C4"/>
    <w:rsid w:val="00703526"/>
    <w:rsid w:val="007038BC"/>
    <w:rsid w:val="007039DA"/>
    <w:rsid w:val="00703CB7"/>
    <w:rsid w:val="00703DA9"/>
    <w:rsid w:val="00703E29"/>
    <w:rsid w:val="007047AC"/>
    <w:rsid w:val="00704F05"/>
    <w:rsid w:val="00705265"/>
    <w:rsid w:val="00705933"/>
    <w:rsid w:val="00705950"/>
    <w:rsid w:val="0070596D"/>
    <w:rsid w:val="00705FF9"/>
    <w:rsid w:val="007065D1"/>
    <w:rsid w:val="0070682D"/>
    <w:rsid w:val="00706994"/>
    <w:rsid w:val="00706CD1"/>
    <w:rsid w:val="00707050"/>
    <w:rsid w:val="007073B5"/>
    <w:rsid w:val="00707BF7"/>
    <w:rsid w:val="00707F42"/>
    <w:rsid w:val="007100A1"/>
    <w:rsid w:val="00710392"/>
    <w:rsid w:val="007105D6"/>
    <w:rsid w:val="00710800"/>
    <w:rsid w:val="00710940"/>
    <w:rsid w:val="00710BA3"/>
    <w:rsid w:val="007112FD"/>
    <w:rsid w:val="007113DF"/>
    <w:rsid w:val="0071185B"/>
    <w:rsid w:val="00711BC8"/>
    <w:rsid w:val="00711E2F"/>
    <w:rsid w:val="007128B9"/>
    <w:rsid w:val="00712E69"/>
    <w:rsid w:val="0071338A"/>
    <w:rsid w:val="007135AD"/>
    <w:rsid w:val="00713872"/>
    <w:rsid w:val="00713905"/>
    <w:rsid w:val="00713E2D"/>
    <w:rsid w:val="00714289"/>
    <w:rsid w:val="00714786"/>
    <w:rsid w:val="00714A08"/>
    <w:rsid w:val="00714A39"/>
    <w:rsid w:val="0071533F"/>
    <w:rsid w:val="00715466"/>
    <w:rsid w:val="0071566D"/>
    <w:rsid w:val="007158D3"/>
    <w:rsid w:val="00715DE6"/>
    <w:rsid w:val="00715F7E"/>
    <w:rsid w:val="00716643"/>
    <w:rsid w:val="007167B7"/>
    <w:rsid w:val="00716CD1"/>
    <w:rsid w:val="00716DE6"/>
    <w:rsid w:val="007171E5"/>
    <w:rsid w:val="00717B23"/>
    <w:rsid w:val="00720115"/>
    <w:rsid w:val="00720317"/>
    <w:rsid w:val="0072112B"/>
    <w:rsid w:val="007215BB"/>
    <w:rsid w:val="00721A58"/>
    <w:rsid w:val="00721E07"/>
    <w:rsid w:val="00721FFE"/>
    <w:rsid w:val="007220A6"/>
    <w:rsid w:val="0072217F"/>
    <w:rsid w:val="007226EF"/>
    <w:rsid w:val="007227B7"/>
    <w:rsid w:val="007228C7"/>
    <w:rsid w:val="007229B6"/>
    <w:rsid w:val="00722B91"/>
    <w:rsid w:val="007234CD"/>
    <w:rsid w:val="00723721"/>
    <w:rsid w:val="007239F5"/>
    <w:rsid w:val="00723F63"/>
    <w:rsid w:val="007242B5"/>
    <w:rsid w:val="007243C8"/>
    <w:rsid w:val="007243D9"/>
    <w:rsid w:val="00724819"/>
    <w:rsid w:val="00724D59"/>
    <w:rsid w:val="00724DF2"/>
    <w:rsid w:val="00725332"/>
    <w:rsid w:val="00725421"/>
    <w:rsid w:val="007254F6"/>
    <w:rsid w:val="007256AD"/>
    <w:rsid w:val="0072596C"/>
    <w:rsid w:val="007261CB"/>
    <w:rsid w:val="007269F0"/>
    <w:rsid w:val="00726A1B"/>
    <w:rsid w:val="0072717E"/>
    <w:rsid w:val="0072757B"/>
    <w:rsid w:val="00727F31"/>
    <w:rsid w:val="0073005E"/>
    <w:rsid w:val="007305A9"/>
    <w:rsid w:val="007307AA"/>
    <w:rsid w:val="00730C3A"/>
    <w:rsid w:val="00730E7C"/>
    <w:rsid w:val="00730EA2"/>
    <w:rsid w:val="00730FF0"/>
    <w:rsid w:val="007315B3"/>
    <w:rsid w:val="0073167E"/>
    <w:rsid w:val="0073180C"/>
    <w:rsid w:val="007318D4"/>
    <w:rsid w:val="00732120"/>
    <w:rsid w:val="007321F2"/>
    <w:rsid w:val="00732339"/>
    <w:rsid w:val="00732916"/>
    <w:rsid w:val="007329F1"/>
    <w:rsid w:val="007330B8"/>
    <w:rsid w:val="007335B2"/>
    <w:rsid w:val="00733683"/>
    <w:rsid w:val="007338FA"/>
    <w:rsid w:val="00734477"/>
    <w:rsid w:val="007354DB"/>
    <w:rsid w:val="00735900"/>
    <w:rsid w:val="00735C08"/>
    <w:rsid w:val="007360AD"/>
    <w:rsid w:val="00736445"/>
    <w:rsid w:val="007365B5"/>
    <w:rsid w:val="0073665E"/>
    <w:rsid w:val="007369C1"/>
    <w:rsid w:val="00736CDB"/>
    <w:rsid w:val="00736D09"/>
    <w:rsid w:val="00736FF0"/>
    <w:rsid w:val="00737A54"/>
    <w:rsid w:val="00737DBF"/>
    <w:rsid w:val="00740212"/>
    <w:rsid w:val="00740477"/>
    <w:rsid w:val="0074049B"/>
    <w:rsid w:val="007406D7"/>
    <w:rsid w:val="00740ED0"/>
    <w:rsid w:val="00740FC2"/>
    <w:rsid w:val="0074161F"/>
    <w:rsid w:val="00741AFC"/>
    <w:rsid w:val="00742689"/>
    <w:rsid w:val="00742898"/>
    <w:rsid w:val="00742E68"/>
    <w:rsid w:val="00743102"/>
    <w:rsid w:val="00743654"/>
    <w:rsid w:val="00744152"/>
    <w:rsid w:val="0074453B"/>
    <w:rsid w:val="00744712"/>
    <w:rsid w:val="007448D2"/>
    <w:rsid w:val="00744CC6"/>
    <w:rsid w:val="00744E64"/>
    <w:rsid w:val="0074513B"/>
    <w:rsid w:val="007451E8"/>
    <w:rsid w:val="007457E9"/>
    <w:rsid w:val="00745B59"/>
    <w:rsid w:val="00745E3A"/>
    <w:rsid w:val="00746179"/>
    <w:rsid w:val="00746AE5"/>
    <w:rsid w:val="00746B9B"/>
    <w:rsid w:val="00746CA9"/>
    <w:rsid w:val="00746D0C"/>
    <w:rsid w:val="00746FE6"/>
    <w:rsid w:val="00747061"/>
    <w:rsid w:val="007472D8"/>
    <w:rsid w:val="00747668"/>
    <w:rsid w:val="00747954"/>
    <w:rsid w:val="00747EFC"/>
    <w:rsid w:val="0075083E"/>
    <w:rsid w:val="00750CC4"/>
    <w:rsid w:val="00751037"/>
    <w:rsid w:val="007511EC"/>
    <w:rsid w:val="007512F0"/>
    <w:rsid w:val="00751D22"/>
    <w:rsid w:val="00751F1D"/>
    <w:rsid w:val="007520F0"/>
    <w:rsid w:val="00752778"/>
    <w:rsid w:val="0075297C"/>
    <w:rsid w:val="00752F26"/>
    <w:rsid w:val="00752FF7"/>
    <w:rsid w:val="00753949"/>
    <w:rsid w:val="007539C6"/>
    <w:rsid w:val="007545AB"/>
    <w:rsid w:val="007552F6"/>
    <w:rsid w:val="00755660"/>
    <w:rsid w:val="0075569E"/>
    <w:rsid w:val="00755C74"/>
    <w:rsid w:val="007560E0"/>
    <w:rsid w:val="0075614C"/>
    <w:rsid w:val="0075625E"/>
    <w:rsid w:val="007562B6"/>
    <w:rsid w:val="00756463"/>
    <w:rsid w:val="00756A92"/>
    <w:rsid w:val="00756ADD"/>
    <w:rsid w:val="00756F54"/>
    <w:rsid w:val="00757547"/>
    <w:rsid w:val="0075756B"/>
    <w:rsid w:val="00757596"/>
    <w:rsid w:val="007577CB"/>
    <w:rsid w:val="00757A41"/>
    <w:rsid w:val="00760121"/>
    <w:rsid w:val="00760156"/>
    <w:rsid w:val="007601FE"/>
    <w:rsid w:val="00760230"/>
    <w:rsid w:val="00760AED"/>
    <w:rsid w:val="0076119E"/>
    <w:rsid w:val="0076124A"/>
    <w:rsid w:val="00761264"/>
    <w:rsid w:val="00761C64"/>
    <w:rsid w:val="00761CEF"/>
    <w:rsid w:val="00761D03"/>
    <w:rsid w:val="00761F27"/>
    <w:rsid w:val="00762232"/>
    <w:rsid w:val="007625BE"/>
    <w:rsid w:val="0076298B"/>
    <w:rsid w:val="007629A8"/>
    <w:rsid w:val="00762F7A"/>
    <w:rsid w:val="007635DB"/>
    <w:rsid w:val="00763753"/>
    <w:rsid w:val="00763800"/>
    <w:rsid w:val="00763878"/>
    <w:rsid w:val="007639E9"/>
    <w:rsid w:val="00763EBB"/>
    <w:rsid w:val="007642E8"/>
    <w:rsid w:val="007643D1"/>
    <w:rsid w:val="0076455F"/>
    <w:rsid w:val="00765170"/>
    <w:rsid w:val="007653B4"/>
    <w:rsid w:val="00765676"/>
    <w:rsid w:val="00765DA2"/>
    <w:rsid w:val="007660AC"/>
    <w:rsid w:val="007663A7"/>
    <w:rsid w:val="0076641B"/>
    <w:rsid w:val="007666FA"/>
    <w:rsid w:val="00766D8F"/>
    <w:rsid w:val="00766DDD"/>
    <w:rsid w:val="00767330"/>
    <w:rsid w:val="00767332"/>
    <w:rsid w:val="00767BC6"/>
    <w:rsid w:val="00767D68"/>
    <w:rsid w:val="007700A4"/>
    <w:rsid w:val="00770199"/>
    <w:rsid w:val="0077060B"/>
    <w:rsid w:val="00770B2E"/>
    <w:rsid w:val="00770B49"/>
    <w:rsid w:val="00770F16"/>
    <w:rsid w:val="0077134E"/>
    <w:rsid w:val="00771616"/>
    <w:rsid w:val="00771CB8"/>
    <w:rsid w:val="00771FC5"/>
    <w:rsid w:val="0077225E"/>
    <w:rsid w:val="007723D5"/>
    <w:rsid w:val="00772482"/>
    <w:rsid w:val="00772A84"/>
    <w:rsid w:val="00772BAC"/>
    <w:rsid w:val="00772E49"/>
    <w:rsid w:val="00773075"/>
    <w:rsid w:val="00773882"/>
    <w:rsid w:val="00773DDF"/>
    <w:rsid w:val="00773F16"/>
    <w:rsid w:val="00774608"/>
    <w:rsid w:val="00774BBF"/>
    <w:rsid w:val="00774D90"/>
    <w:rsid w:val="00775108"/>
    <w:rsid w:val="007753AB"/>
    <w:rsid w:val="0077574F"/>
    <w:rsid w:val="00775894"/>
    <w:rsid w:val="0077594E"/>
    <w:rsid w:val="00775BC3"/>
    <w:rsid w:val="00775CAF"/>
    <w:rsid w:val="0077693B"/>
    <w:rsid w:val="00776C3B"/>
    <w:rsid w:val="00776C7E"/>
    <w:rsid w:val="00776D50"/>
    <w:rsid w:val="00776E0B"/>
    <w:rsid w:val="0077700E"/>
    <w:rsid w:val="0077711D"/>
    <w:rsid w:val="007774A2"/>
    <w:rsid w:val="0077760D"/>
    <w:rsid w:val="007778AB"/>
    <w:rsid w:val="00777D55"/>
    <w:rsid w:val="00777D9E"/>
    <w:rsid w:val="007800E1"/>
    <w:rsid w:val="00780320"/>
    <w:rsid w:val="007807AF"/>
    <w:rsid w:val="00780869"/>
    <w:rsid w:val="00780E3B"/>
    <w:rsid w:val="00781354"/>
    <w:rsid w:val="007814BE"/>
    <w:rsid w:val="007815B5"/>
    <w:rsid w:val="007816E6"/>
    <w:rsid w:val="00781768"/>
    <w:rsid w:val="00781774"/>
    <w:rsid w:val="00781955"/>
    <w:rsid w:val="00781960"/>
    <w:rsid w:val="007819B7"/>
    <w:rsid w:val="00781B71"/>
    <w:rsid w:val="00782EBE"/>
    <w:rsid w:val="00783465"/>
    <w:rsid w:val="007835DE"/>
    <w:rsid w:val="0078365D"/>
    <w:rsid w:val="00783C1B"/>
    <w:rsid w:val="00783E9F"/>
    <w:rsid w:val="00784346"/>
    <w:rsid w:val="00784667"/>
    <w:rsid w:val="00784DFE"/>
    <w:rsid w:val="00784FC4"/>
    <w:rsid w:val="00785073"/>
    <w:rsid w:val="007850C0"/>
    <w:rsid w:val="007852B2"/>
    <w:rsid w:val="00785479"/>
    <w:rsid w:val="00785894"/>
    <w:rsid w:val="00785A9B"/>
    <w:rsid w:val="00785C63"/>
    <w:rsid w:val="00786507"/>
    <w:rsid w:val="0078669F"/>
    <w:rsid w:val="0078693E"/>
    <w:rsid w:val="007869E8"/>
    <w:rsid w:val="00786CE7"/>
    <w:rsid w:val="00787598"/>
    <w:rsid w:val="00787C05"/>
    <w:rsid w:val="00787C9D"/>
    <w:rsid w:val="00787F29"/>
    <w:rsid w:val="0079016F"/>
    <w:rsid w:val="00790AD4"/>
    <w:rsid w:val="00790B38"/>
    <w:rsid w:val="00790D34"/>
    <w:rsid w:val="007910A4"/>
    <w:rsid w:val="00791386"/>
    <w:rsid w:val="007916B6"/>
    <w:rsid w:val="007916FC"/>
    <w:rsid w:val="00791CB2"/>
    <w:rsid w:val="0079319B"/>
    <w:rsid w:val="00793277"/>
    <w:rsid w:val="007932CA"/>
    <w:rsid w:val="00793DD7"/>
    <w:rsid w:val="0079400A"/>
    <w:rsid w:val="0079457F"/>
    <w:rsid w:val="007947AF"/>
    <w:rsid w:val="00794D0E"/>
    <w:rsid w:val="00794DC6"/>
    <w:rsid w:val="00794E58"/>
    <w:rsid w:val="00794EAB"/>
    <w:rsid w:val="00795045"/>
    <w:rsid w:val="0079513E"/>
    <w:rsid w:val="00795382"/>
    <w:rsid w:val="007955E7"/>
    <w:rsid w:val="00795651"/>
    <w:rsid w:val="007956CF"/>
    <w:rsid w:val="007966B5"/>
    <w:rsid w:val="00796B40"/>
    <w:rsid w:val="00797764"/>
    <w:rsid w:val="0079791C"/>
    <w:rsid w:val="007979E9"/>
    <w:rsid w:val="007A03D5"/>
    <w:rsid w:val="007A06AD"/>
    <w:rsid w:val="007A079B"/>
    <w:rsid w:val="007A0902"/>
    <w:rsid w:val="007A0B06"/>
    <w:rsid w:val="007A1301"/>
    <w:rsid w:val="007A143B"/>
    <w:rsid w:val="007A1920"/>
    <w:rsid w:val="007A1A6C"/>
    <w:rsid w:val="007A1A88"/>
    <w:rsid w:val="007A1EDF"/>
    <w:rsid w:val="007A1F58"/>
    <w:rsid w:val="007A206C"/>
    <w:rsid w:val="007A2305"/>
    <w:rsid w:val="007A239E"/>
    <w:rsid w:val="007A23CF"/>
    <w:rsid w:val="007A2690"/>
    <w:rsid w:val="007A2A03"/>
    <w:rsid w:val="007A3026"/>
    <w:rsid w:val="007A322A"/>
    <w:rsid w:val="007A3B08"/>
    <w:rsid w:val="007A41B7"/>
    <w:rsid w:val="007A482A"/>
    <w:rsid w:val="007A491C"/>
    <w:rsid w:val="007A5A35"/>
    <w:rsid w:val="007A5C66"/>
    <w:rsid w:val="007A60F8"/>
    <w:rsid w:val="007A6B50"/>
    <w:rsid w:val="007A720B"/>
    <w:rsid w:val="007A797D"/>
    <w:rsid w:val="007A7BD4"/>
    <w:rsid w:val="007A7D0A"/>
    <w:rsid w:val="007A7D8C"/>
    <w:rsid w:val="007B05DE"/>
    <w:rsid w:val="007B07D9"/>
    <w:rsid w:val="007B1590"/>
    <w:rsid w:val="007B1B61"/>
    <w:rsid w:val="007B1B95"/>
    <w:rsid w:val="007B1C4F"/>
    <w:rsid w:val="007B1EF6"/>
    <w:rsid w:val="007B2201"/>
    <w:rsid w:val="007B22E5"/>
    <w:rsid w:val="007B29EE"/>
    <w:rsid w:val="007B2A00"/>
    <w:rsid w:val="007B2A77"/>
    <w:rsid w:val="007B3022"/>
    <w:rsid w:val="007B30AE"/>
    <w:rsid w:val="007B315D"/>
    <w:rsid w:val="007B331C"/>
    <w:rsid w:val="007B3AE2"/>
    <w:rsid w:val="007B3FBE"/>
    <w:rsid w:val="007B4B9B"/>
    <w:rsid w:val="007B4DA4"/>
    <w:rsid w:val="007B520B"/>
    <w:rsid w:val="007B5388"/>
    <w:rsid w:val="007B5A70"/>
    <w:rsid w:val="007B5CE6"/>
    <w:rsid w:val="007B64D3"/>
    <w:rsid w:val="007B6832"/>
    <w:rsid w:val="007B6C00"/>
    <w:rsid w:val="007B6DD9"/>
    <w:rsid w:val="007B7587"/>
    <w:rsid w:val="007B75BE"/>
    <w:rsid w:val="007B762E"/>
    <w:rsid w:val="007B7720"/>
    <w:rsid w:val="007C1A6E"/>
    <w:rsid w:val="007C1AB5"/>
    <w:rsid w:val="007C1B43"/>
    <w:rsid w:val="007C1CBE"/>
    <w:rsid w:val="007C24F3"/>
    <w:rsid w:val="007C27A2"/>
    <w:rsid w:val="007C2C80"/>
    <w:rsid w:val="007C322B"/>
    <w:rsid w:val="007C3CA4"/>
    <w:rsid w:val="007C3F06"/>
    <w:rsid w:val="007C3FC2"/>
    <w:rsid w:val="007C4619"/>
    <w:rsid w:val="007C4C6C"/>
    <w:rsid w:val="007C4FC2"/>
    <w:rsid w:val="007C52B7"/>
    <w:rsid w:val="007C5429"/>
    <w:rsid w:val="007C5701"/>
    <w:rsid w:val="007C59A7"/>
    <w:rsid w:val="007C5CBD"/>
    <w:rsid w:val="007C5E8B"/>
    <w:rsid w:val="007C60B0"/>
    <w:rsid w:val="007C6AA9"/>
    <w:rsid w:val="007C6B85"/>
    <w:rsid w:val="007C778A"/>
    <w:rsid w:val="007C7AF2"/>
    <w:rsid w:val="007C7C07"/>
    <w:rsid w:val="007C7E8D"/>
    <w:rsid w:val="007C7FAD"/>
    <w:rsid w:val="007D00FA"/>
    <w:rsid w:val="007D01E0"/>
    <w:rsid w:val="007D083E"/>
    <w:rsid w:val="007D0E66"/>
    <w:rsid w:val="007D17FA"/>
    <w:rsid w:val="007D19A3"/>
    <w:rsid w:val="007D1C77"/>
    <w:rsid w:val="007D1DEB"/>
    <w:rsid w:val="007D2472"/>
    <w:rsid w:val="007D2527"/>
    <w:rsid w:val="007D2601"/>
    <w:rsid w:val="007D2693"/>
    <w:rsid w:val="007D2E02"/>
    <w:rsid w:val="007D2F7C"/>
    <w:rsid w:val="007D3674"/>
    <w:rsid w:val="007D44D8"/>
    <w:rsid w:val="007D45EE"/>
    <w:rsid w:val="007D4696"/>
    <w:rsid w:val="007D49C8"/>
    <w:rsid w:val="007D5287"/>
    <w:rsid w:val="007D5E04"/>
    <w:rsid w:val="007D6121"/>
    <w:rsid w:val="007D6571"/>
    <w:rsid w:val="007D6775"/>
    <w:rsid w:val="007D678B"/>
    <w:rsid w:val="007D6C1B"/>
    <w:rsid w:val="007D701F"/>
    <w:rsid w:val="007D732C"/>
    <w:rsid w:val="007D74FF"/>
    <w:rsid w:val="007D7655"/>
    <w:rsid w:val="007D76C1"/>
    <w:rsid w:val="007D78F3"/>
    <w:rsid w:val="007D79B0"/>
    <w:rsid w:val="007D7E32"/>
    <w:rsid w:val="007D7EFE"/>
    <w:rsid w:val="007E0109"/>
    <w:rsid w:val="007E0219"/>
    <w:rsid w:val="007E03C0"/>
    <w:rsid w:val="007E0BD7"/>
    <w:rsid w:val="007E0BE5"/>
    <w:rsid w:val="007E0CFB"/>
    <w:rsid w:val="007E0D92"/>
    <w:rsid w:val="007E1770"/>
    <w:rsid w:val="007E19C7"/>
    <w:rsid w:val="007E1BDD"/>
    <w:rsid w:val="007E22C4"/>
    <w:rsid w:val="007E2450"/>
    <w:rsid w:val="007E25AA"/>
    <w:rsid w:val="007E2AE5"/>
    <w:rsid w:val="007E301A"/>
    <w:rsid w:val="007E3B7F"/>
    <w:rsid w:val="007E40E0"/>
    <w:rsid w:val="007E461D"/>
    <w:rsid w:val="007E4652"/>
    <w:rsid w:val="007E478E"/>
    <w:rsid w:val="007E47CE"/>
    <w:rsid w:val="007E4866"/>
    <w:rsid w:val="007E49A9"/>
    <w:rsid w:val="007E4E52"/>
    <w:rsid w:val="007E50EC"/>
    <w:rsid w:val="007E534C"/>
    <w:rsid w:val="007E5423"/>
    <w:rsid w:val="007E5456"/>
    <w:rsid w:val="007E585F"/>
    <w:rsid w:val="007E5956"/>
    <w:rsid w:val="007E5EA6"/>
    <w:rsid w:val="007E6111"/>
    <w:rsid w:val="007E61D4"/>
    <w:rsid w:val="007E65D8"/>
    <w:rsid w:val="007E6845"/>
    <w:rsid w:val="007E6C99"/>
    <w:rsid w:val="007E6EA4"/>
    <w:rsid w:val="007E77E3"/>
    <w:rsid w:val="007E7B0C"/>
    <w:rsid w:val="007E7D2E"/>
    <w:rsid w:val="007F02C2"/>
    <w:rsid w:val="007F03D1"/>
    <w:rsid w:val="007F0775"/>
    <w:rsid w:val="007F078A"/>
    <w:rsid w:val="007F07A5"/>
    <w:rsid w:val="007F081D"/>
    <w:rsid w:val="007F0AF7"/>
    <w:rsid w:val="007F0D08"/>
    <w:rsid w:val="007F0E44"/>
    <w:rsid w:val="007F0F8C"/>
    <w:rsid w:val="007F16D6"/>
    <w:rsid w:val="007F2654"/>
    <w:rsid w:val="007F26C8"/>
    <w:rsid w:val="007F2965"/>
    <w:rsid w:val="007F30A9"/>
    <w:rsid w:val="007F32CA"/>
    <w:rsid w:val="007F33D8"/>
    <w:rsid w:val="007F3492"/>
    <w:rsid w:val="007F34E6"/>
    <w:rsid w:val="007F3640"/>
    <w:rsid w:val="007F404A"/>
    <w:rsid w:val="007F4750"/>
    <w:rsid w:val="007F487F"/>
    <w:rsid w:val="007F51E3"/>
    <w:rsid w:val="007F53A0"/>
    <w:rsid w:val="007F6454"/>
    <w:rsid w:val="007F6499"/>
    <w:rsid w:val="007F655D"/>
    <w:rsid w:val="007F6640"/>
    <w:rsid w:val="007F679A"/>
    <w:rsid w:val="007F6F83"/>
    <w:rsid w:val="007F70EB"/>
    <w:rsid w:val="007F7238"/>
    <w:rsid w:val="007F73EF"/>
    <w:rsid w:val="007F7867"/>
    <w:rsid w:val="007F7AD8"/>
    <w:rsid w:val="007F7B5B"/>
    <w:rsid w:val="007F7F9F"/>
    <w:rsid w:val="007F7FC0"/>
    <w:rsid w:val="00800299"/>
    <w:rsid w:val="008002EB"/>
    <w:rsid w:val="008004F4"/>
    <w:rsid w:val="008011A0"/>
    <w:rsid w:val="00801221"/>
    <w:rsid w:val="00801D02"/>
    <w:rsid w:val="00801E3C"/>
    <w:rsid w:val="0080247F"/>
    <w:rsid w:val="008028B9"/>
    <w:rsid w:val="00802CF0"/>
    <w:rsid w:val="00802E7C"/>
    <w:rsid w:val="008032A3"/>
    <w:rsid w:val="008034B6"/>
    <w:rsid w:val="008036D3"/>
    <w:rsid w:val="00803D55"/>
    <w:rsid w:val="0080400F"/>
    <w:rsid w:val="00804578"/>
    <w:rsid w:val="00804E3D"/>
    <w:rsid w:val="00805F7F"/>
    <w:rsid w:val="008066D6"/>
    <w:rsid w:val="00806707"/>
    <w:rsid w:val="00806B92"/>
    <w:rsid w:val="00806E5D"/>
    <w:rsid w:val="00806E6F"/>
    <w:rsid w:val="00807871"/>
    <w:rsid w:val="00807C57"/>
    <w:rsid w:val="0081053B"/>
    <w:rsid w:val="00810973"/>
    <w:rsid w:val="0081137A"/>
    <w:rsid w:val="008118F7"/>
    <w:rsid w:val="00811CE0"/>
    <w:rsid w:val="0081294F"/>
    <w:rsid w:val="0081313F"/>
    <w:rsid w:val="00813173"/>
    <w:rsid w:val="0081426F"/>
    <w:rsid w:val="008145A9"/>
    <w:rsid w:val="00814926"/>
    <w:rsid w:val="00814D66"/>
    <w:rsid w:val="0081566C"/>
    <w:rsid w:val="008158D9"/>
    <w:rsid w:val="00815A77"/>
    <w:rsid w:val="00815AEF"/>
    <w:rsid w:val="00815BE7"/>
    <w:rsid w:val="00815C8F"/>
    <w:rsid w:val="00815D64"/>
    <w:rsid w:val="00816052"/>
    <w:rsid w:val="008161B4"/>
    <w:rsid w:val="008163B2"/>
    <w:rsid w:val="008163FC"/>
    <w:rsid w:val="00816524"/>
    <w:rsid w:val="008165D1"/>
    <w:rsid w:val="008168C3"/>
    <w:rsid w:val="00816AF7"/>
    <w:rsid w:val="00816DAA"/>
    <w:rsid w:val="00816E87"/>
    <w:rsid w:val="00816E9E"/>
    <w:rsid w:val="0081726E"/>
    <w:rsid w:val="00817435"/>
    <w:rsid w:val="00817803"/>
    <w:rsid w:val="00817EB2"/>
    <w:rsid w:val="0082024F"/>
    <w:rsid w:val="008202D7"/>
    <w:rsid w:val="00820696"/>
    <w:rsid w:val="00820C42"/>
    <w:rsid w:val="00820DA0"/>
    <w:rsid w:val="00820F8D"/>
    <w:rsid w:val="0082111B"/>
    <w:rsid w:val="00821943"/>
    <w:rsid w:val="00821B67"/>
    <w:rsid w:val="00821D34"/>
    <w:rsid w:val="00822374"/>
    <w:rsid w:val="008233BF"/>
    <w:rsid w:val="00823432"/>
    <w:rsid w:val="008235C1"/>
    <w:rsid w:val="0082376B"/>
    <w:rsid w:val="00823BC5"/>
    <w:rsid w:val="008245A1"/>
    <w:rsid w:val="0082495D"/>
    <w:rsid w:val="00824A51"/>
    <w:rsid w:val="00824DF6"/>
    <w:rsid w:val="008253DB"/>
    <w:rsid w:val="00825745"/>
    <w:rsid w:val="00825F4D"/>
    <w:rsid w:val="00826213"/>
    <w:rsid w:val="0082691E"/>
    <w:rsid w:val="00826F8A"/>
    <w:rsid w:val="008278D1"/>
    <w:rsid w:val="00827E29"/>
    <w:rsid w:val="00830101"/>
    <w:rsid w:val="008304B6"/>
    <w:rsid w:val="00830851"/>
    <w:rsid w:val="008308A3"/>
    <w:rsid w:val="00830D3F"/>
    <w:rsid w:val="00830F25"/>
    <w:rsid w:val="008312ED"/>
    <w:rsid w:val="008315FD"/>
    <w:rsid w:val="00831C6C"/>
    <w:rsid w:val="008324F2"/>
    <w:rsid w:val="0083265A"/>
    <w:rsid w:val="00832BB4"/>
    <w:rsid w:val="00832CBC"/>
    <w:rsid w:val="008330DF"/>
    <w:rsid w:val="00833287"/>
    <w:rsid w:val="008332C8"/>
    <w:rsid w:val="00833423"/>
    <w:rsid w:val="00833427"/>
    <w:rsid w:val="008337CA"/>
    <w:rsid w:val="008337FA"/>
    <w:rsid w:val="00833914"/>
    <w:rsid w:val="00833C6B"/>
    <w:rsid w:val="00833E06"/>
    <w:rsid w:val="00833F77"/>
    <w:rsid w:val="0083402B"/>
    <w:rsid w:val="008340AE"/>
    <w:rsid w:val="00834C89"/>
    <w:rsid w:val="00834F81"/>
    <w:rsid w:val="0083579B"/>
    <w:rsid w:val="00835B0E"/>
    <w:rsid w:val="00835B7D"/>
    <w:rsid w:val="00835C84"/>
    <w:rsid w:val="00835D92"/>
    <w:rsid w:val="00835EC0"/>
    <w:rsid w:val="0083603A"/>
    <w:rsid w:val="00836242"/>
    <w:rsid w:val="00836A80"/>
    <w:rsid w:val="00836FA1"/>
    <w:rsid w:val="008376F0"/>
    <w:rsid w:val="008378C2"/>
    <w:rsid w:val="0083790D"/>
    <w:rsid w:val="008400F6"/>
    <w:rsid w:val="0084082E"/>
    <w:rsid w:val="008408CD"/>
    <w:rsid w:val="00840DA6"/>
    <w:rsid w:val="00840EA5"/>
    <w:rsid w:val="0084128B"/>
    <w:rsid w:val="00841A90"/>
    <w:rsid w:val="00841C7F"/>
    <w:rsid w:val="00841D63"/>
    <w:rsid w:val="00842416"/>
    <w:rsid w:val="0084272B"/>
    <w:rsid w:val="00842924"/>
    <w:rsid w:val="00842941"/>
    <w:rsid w:val="0084302D"/>
    <w:rsid w:val="0084378A"/>
    <w:rsid w:val="008437B6"/>
    <w:rsid w:val="00843DD6"/>
    <w:rsid w:val="00843F5D"/>
    <w:rsid w:val="0084475B"/>
    <w:rsid w:val="00844BC0"/>
    <w:rsid w:val="00844C84"/>
    <w:rsid w:val="00845859"/>
    <w:rsid w:val="008461EE"/>
    <w:rsid w:val="0084636A"/>
    <w:rsid w:val="00846C55"/>
    <w:rsid w:val="00846E0E"/>
    <w:rsid w:val="00846EC8"/>
    <w:rsid w:val="008471FC"/>
    <w:rsid w:val="0084761E"/>
    <w:rsid w:val="00847661"/>
    <w:rsid w:val="00847C17"/>
    <w:rsid w:val="00847E99"/>
    <w:rsid w:val="00850194"/>
    <w:rsid w:val="00850862"/>
    <w:rsid w:val="00850C09"/>
    <w:rsid w:val="00850D75"/>
    <w:rsid w:val="00851273"/>
    <w:rsid w:val="0085208E"/>
    <w:rsid w:val="008520EF"/>
    <w:rsid w:val="008526D7"/>
    <w:rsid w:val="00852801"/>
    <w:rsid w:val="00852A20"/>
    <w:rsid w:val="00852BFE"/>
    <w:rsid w:val="00852CEC"/>
    <w:rsid w:val="00852DA2"/>
    <w:rsid w:val="00852E16"/>
    <w:rsid w:val="00852E7C"/>
    <w:rsid w:val="00852EB9"/>
    <w:rsid w:val="00853120"/>
    <w:rsid w:val="00853730"/>
    <w:rsid w:val="008538D3"/>
    <w:rsid w:val="0085392A"/>
    <w:rsid w:val="00853C00"/>
    <w:rsid w:val="00853ED8"/>
    <w:rsid w:val="0085459B"/>
    <w:rsid w:val="00854BB3"/>
    <w:rsid w:val="008550AC"/>
    <w:rsid w:val="00855419"/>
    <w:rsid w:val="00855CD5"/>
    <w:rsid w:val="00855D9C"/>
    <w:rsid w:val="00856052"/>
    <w:rsid w:val="008564D5"/>
    <w:rsid w:val="00856DB0"/>
    <w:rsid w:val="00856DFE"/>
    <w:rsid w:val="0085701E"/>
    <w:rsid w:val="00857569"/>
    <w:rsid w:val="0085793A"/>
    <w:rsid w:val="00857B76"/>
    <w:rsid w:val="008600B8"/>
    <w:rsid w:val="0086014F"/>
    <w:rsid w:val="00860193"/>
    <w:rsid w:val="0086038B"/>
    <w:rsid w:val="008603AE"/>
    <w:rsid w:val="008603BC"/>
    <w:rsid w:val="008605C2"/>
    <w:rsid w:val="00860B1F"/>
    <w:rsid w:val="00860DB9"/>
    <w:rsid w:val="00860F7C"/>
    <w:rsid w:val="008615F5"/>
    <w:rsid w:val="00861871"/>
    <w:rsid w:val="00861C04"/>
    <w:rsid w:val="00861E10"/>
    <w:rsid w:val="00861F3E"/>
    <w:rsid w:val="008621FF"/>
    <w:rsid w:val="00862581"/>
    <w:rsid w:val="00862619"/>
    <w:rsid w:val="00862B04"/>
    <w:rsid w:val="00862B20"/>
    <w:rsid w:val="00862C9C"/>
    <w:rsid w:val="00862D0F"/>
    <w:rsid w:val="00862E98"/>
    <w:rsid w:val="00862EC4"/>
    <w:rsid w:val="008631C9"/>
    <w:rsid w:val="0086370A"/>
    <w:rsid w:val="0086391F"/>
    <w:rsid w:val="00863B4A"/>
    <w:rsid w:val="00863ECD"/>
    <w:rsid w:val="0086464B"/>
    <w:rsid w:val="008646FC"/>
    <w:rsid w:val="00864D69"/>
    <w:rsid w:val="0086542C"/>
    <w:rsid w:val="00865589"/>
    <w:rsid w:val="00865B20"/>
    <w:rsid w:val="00865C26"/>
    <w:rsid w:val="008664B6"/>
    <w:rsid w:val="00866630"/>
    <w:rsid w:val="00866915"/>
    <w:rsid w:val="00866C55"/>
    <w:rsid w:val="00866DFA"/>
    <w:rsid w:val="00867453"/>
    <w:rsid w:val="008677CE"/>
    <w:rsid w:val="008679FB"/>
    <w:rsid w:val="00867FB3"/>
    <w:rsid w:val="00867FFE"/>
    <w:rsid w:val="00870145"/>
    <w:rsid w:val="008701D9"/>
    <w:rsid w:val="00870223"/>
    <w:rsid w:val="00870525"/>
    <w:rsid w:val="00870E84"/>
    <w:rsid w:val="00870F1E"/>
    <w:rsid w:val="00871287"/>
    <w:rsid w:val="0087129B"/>
    <w:rsid w:val="008715BC"/>
    <w:rsid w:val="00871707"/>
    <w:rsid w:val="00871CBE"/>
    <w:rsid w:val="00871CF5"/>
    <w:rsid w:val="0087250C"/>
    <w:rsid w:val="00872AF1"/>
    <w:rsid w:val="00872D5A"/>
    <w:rsid w:val="0087347E"/>
    <w:rsid w:val="00873A3C"/>
    <w:rsid w:val="00873B0F"/>
    <w:rsid w:val="0087481A"/>
    <w:rsid w:val="00874D53"/>
    <w:rsid w:val="008752B8"/>
    <w:rsid w:val="0087542D"/>
    <w:rsid w:val="008758C0"/>
    <w:rsid w:val="00875BDE"/>
    <w:rsid w:val="00876168"/>
    <w:rsid w:val="00876BEE"/>
    <w:rsid w:val="00876CF1"/>
    <w:rsid w:val="0087717F"/>
    <w:rsid w:val="0087741D"/>
    <w:rsid w:val="008776A2"/>
    <w:rsid w:val="008777BD"/>
    <w:rsid w:val="00877B6F"/>
    <w:rsid w:val="00880204"/>
    <w:rsid w:val="0088028C"/>
    <w:rsid w:val="00880647"/>
    <w:rsid w:val="00880980"/>
    <w:rsid w:val="00880B2C"/>
    <w:rsid w:val="00880B8E"/>
    <w:rsid w:val="008813C0"/>
    <w:rsid w:val="00882020"/>
    <w:rsid w:val="00882254"/>
    <w:rsid w:val="00882EF4"/>
    <w:rsid w:val="0088328B"/>
    <w:rsid w:val="0088367C"/>
    <w:rsid w:val="008839E0"/>
    <w:rsid w:val="00883CDA"/>
    <w:rsid w:val="00883F2D"/>
    <w:rsid w:val="00884143"/>
    <w:rsid w:val="008846D7"/>
    <w:rsid w:val="0088481A"/>
    <w:rsid w:val="00884D96"/>
    <w:rsid w:val="00884EA2"/>
    <w:rsid w:val="008853EB"/>
    <w:rsid w:val="00885436"/>
    <w:rsid w:val="00885BED"/>
    <w:rsid w:val="00885D4A"/>
    <w:rsid w:val="00886125"/>
    <w:rsid w:val="008863C8"/>
    <w:rsid w:val="0088642F"/>
    <w:rsid w:val="00886458"/>
    <w:rsid w:val="00886576"/>
    <w:rsid w:val="00886981"/>
    <w:rsid w:val="00886DA5"/>
    <w:rsid w:val="0088739C"/>
    <w:rsid w:val="00887D36"/>
    <w:rsid w:val="00887EC3"/>
    <w:rsid w:val="00890508"/>
    <w:rsid w:val="0089127C"/>
    <w:rsid w:val="0089146F"/>
    <w:rsid w:val="008917D2"/>
    <w:rsid w:val="00891974"/>
    <w:rsid w:val="008920A0"/>
    <w:rsid w:val="0089212B"/>
    <w:rsid w:val="00892321"/>
    <w:rsid w:val="008926FE"/>
    <w:rsid w:val="00892DF8"/>
    <w:rsid w:val="00892E72"/>
    <w:rsid w:val="00892F38"/>
    <w:rsid w:val="008931D5"/>
    <w:rsid w:val="00893788"/>
    <w:rsid w:val="00893799"/>
    <w:rsid w:val="00893883"/>
    <w:rsid w:val="008938E1"/>
    <w:rsid w:val="00893990"/>
    <w:rsid w:val="008940AA"/>
    <w:rsid w:val="008942BE"/>
    <w:rsid w:val="0089465E"/>
    <w:rsid w:val="00894A52"/>
    <w:rsid w:val="00895559"/>
    <w:rsid w:val="00895669"/>
    <w:rsid w:val="008959B4"/>
    <w:rsid w:val="00895C64"/>
    <w:rsid w:val="00896207"/>
    <w:rsid w:val="00896418"/>
    <w:rsid w:val="00896617"/>
    <w:rsid w:val="00896B44"/>
    <w:rsid w:val="00896E66"/>
    <w:rsid w:val="00897522"/>
    <w:rsid w:val="00897D95"/>
    <w:rsid w:val="008A07EF"/>
    <w:rsid w:val="008A0FE1"/>
    <w:rsid w:val="008A10C1"/>
    <w:rsid w:val="008A10F4"/>
    <w:rsid w:val="008A15B4"/>
    <w:rsid w:val="008A177E"/>
    <w:rsid w:val="008A1B96"/>
    <w:rsid w:val="008A1BDA"/>
    <w:rsid w:val="008A1C02"/>
    <w:rsid w:val="008A1CF1"/>
    <w:rsid w:val="008A1EFB"/>
    <w:rsid w:val="008A37FC"/>
    <w:rsid w:val="008A41C1"/>
    <w:rsid w:val="008A41DB"/>
    <w:rsid w:val="008A454F"/>
    <w:rsid w:val="008A4738"/>
    <w:rsid w:val="008A4ED1"/>
    <w:rsid w:val="008A5009"/>
    <w:rsid w:val="008A5168"/>
    <w:rsid w:val="008A5C49"/>
    <w:rsid w:val="008A5F11"/>
    <w:rsid w:val="008A6777"/>
    <w:rsid w:val="008A6B3F"/>
    <w:rsid w:val="008A7100"/>
    <w:rsid w:val="008A7257"/>
    <w:rsid w:val="008A725A"/>
    <w:rsid w:val="008A7440"/>
    <w:rsid w:val="008A7C5F"/>
    <w:rsid w:val="008A7C6B"/>
    <w:rsid w:val="008A7E4D"/>
    <w:rsid w:val="008A7ED3"/>
    <w:rsid w:val="008B0012"/>
    <w:rsid w:val="008B071C"/>
    <w:rsid w:val="008B0ED8"/>
    <w:rsid w:val="008B1090"/>
    <w:rsid w:val="008B12AC"/>
    <w:rsid w:val="008B16B0"/>
    <w:rsid w:val="008B1941"/>
    <w:rsid w:val="008B1AD8"/>
    <w:rsid w:val="008B1C6F"/>
    <w:rsid w:val="008B1F98"/>
    <w:rsid w:val="008B2117"/>
    <w:rsid w:val="008B27F2"/>
    <w:rsid w:val="008B2B5D"/>
    <w:rsid w:val="008B2D91"/>
    <w:rsid w:val="008B2F25"/>
    <w:rsid w:val="008B301F"/>
    <w:rsid w:val="008B3D65"/>
    <w:rsid w:val="008B4627"/>
    <w:rsid w:val="008B499A"/>
    <w:rsid w:val="008B4F25"/>
    <w:rsid w:val="008B51C6"/>
    <w:rsid w:val="008B5245"/>
    <w:rsid w:val="008B5561"/>
    <w:rsid w:val="008B5DB2"/>
    <w:rsid w:val="008B5FD1"/>
    <w:rsid w:val="008B614E"/>
    <w:rsid w:val="008B650C"/>
    <w:rsid w:val="008B6595"/>
    <w:rsid w:val="008B6845"/>
    <w:rsid w:val="008B68FD"/>
    <w:rsid w:val="008B6D1B"/>
    <w:rsid w:val="008B70A6"/>
    <w:rsid w:val="008B71C4"/>
    <w:rsid w:val="008B735A"/>
    <w:rsid w:val="008B741B"/>
    <w:rsid w:val="008B7677"/>
    <w:rsid w:val="008B7914"/>
    <w:rsid w:val="008B7B94"/>
    <w:rsid w:val="008B7C0E"/>
    <w:rsid w:val="008C02ED"/>
    <w:rsid w:val="008C082C"/>
    <w:rsid w:val="008C0B0B"/>
    <w:rsid w:val="008C14A2"/>
    <w:rsid w:val="008C1527"/>
    <w:rsid w:val="008C184E"/>
    <w:rsid w:val="008C1BDC"/>
    <w:rsid w:val="008C1DC1"/>
    <w:rsid w:val="008C21FC"/>
    <w:rsid w:val="008C25A5"/>
    <w:rsid w:val="008C2B6A"/>
    <w:rsid w:val="008C2BB3"/>
    <w:rsid w:val="008C3969"/>
    <w:rsid w:val="008C47F8"/>
    <w:rsid w:val="008C4F97"/>
    <w:rsid w:val="008C5104"/>
    <w:rsid w:val="008C52A3"/>
    <w:rsid w:val="008C59EF"/>
    <w:rsid w:val="008C5F95"/>
    <w:rsid w:val="008C7503"/>
    <w:rsid w:val="008C77E2"/>
    <w:rsid w:val="008C7FB0"/>
    <w:rsid w:val="008D025E"/>
    <w:rsid w:val="008D04CE"/>
    <w:rsid w:val="008D0654"/>
    <w:rsid w:val="008D0683"/>
    <w:rsid w:val="008D06DB"/>
    <w:rsid w:val="008D08FA"/>
    <w:rsid w:val="008D0AF1"/>
    <w:rsid w:val="008D1384"/>
    <w:rsid w:val="008D184F"/>
    <w:rsid w:val="008D1AB3"/>
    <w:rsid w:val="008D1F47"/>
    <w:rsid w:val="008D220E"/>
    <w:rsid w:val="008D2872"/>
    <w:rsid w:val="008D33F1"/>
    <w:rsid w:val="008D3F94"/>
    <w:rsid w:val="008D3FBE"/>
    <w:rsid w:val="008D4016"/>
    <w:rsid w:val="008D40A4"/>
    <w:rsid w:val="008D4970"/>
    <w:rsid w:val="008D5DC6"/>
    <w:rsid w:val="008D603F"/>
    <w:rsid w:val="008D61C2"/>
    <w:rsid w:val="008D61FA"/>
    <w:rsid w:val="008D698E"/>
    <w:rsid w:val="008D6A59"/>
    <w:rsid w:val="008D6EA9"/>
    <w:rsid w:val="008D7478"/>
    <w:rsid w:val="008D7B03"/>
    <w:rsid w:val="008D7F86"/>
    <w:rsid w:val="008E026E"/>
    <w:rsid w:val="008E0867"/>
    <w:rsid w:val="008E146A"/>
    <w:rsid w:val="008E2026"/>
    <w:rsid w:val="008E232A"/>
    <w:rsid w:val="008E2689"/>
    <w:rsid w:val="008E2911"/>
    <w:rsid w:val="008E2C82"/>
    <w:rsid w:val="008E33DC"/>
    <w:rsid w:val="008E3564"/>
    <w:rsid w:val="008E3BC4"/>
    <w:rsid w:val="008E3D2E"/>
    <w:rsid w:val="008E3F77"/>
    <w:rsid w:val="008E46A9"/>
    <w:rsid w:val="008E4E36"/>
    <w:rsid w:val="008E54A9"/>
    <w:rsid w:val="008E5BC8"/>
    <w:rsid w:val="008E5F3B"/>
    <w:rsid w:val="008E5FEF"/>
    <w:rsid w:val="008E63EA"/>
    <w:rsid w:val="008E6A51"/>
    <w:rsid w:val="008E6B6C"/>
    <w:rsid w:val="008E6B87"/>
    <w:rsid w:val="008E71E2"/>
    <w:rsid w:val="008E72AD"/>
    <w:rsid w:val="008E7393"/>
    <w:rsid w:val="008E77FB"/>
    <w:rsid w:val="008E7CBD"/>
    <w:rsid w:val="008E7CE9"/>
    <w:rsid w:val="008E7F0A"/>
    <w:rsid w:val="008E7FED"/>
    <w:rsid w:val="008F00FB"/>
    <w:rsid w:val="008F0278"/>
    <w:rsid w:val="008F0F04"/>
    <w:rsid w:val="008F1151"/>
    <w:rsid w:val="008F203E"/>
    <w:rsid w:val="008F237A"/>
    <w:rsid w:val="008F23C4"/>
    <w:rsid w:val="008F2616"/>
    <w:rsid w:val="008F272D"/>
    <w:rsid w:val="008F27BD"/>
    <w:rsid w:val="008F2812"/>
    <w:rsid w:val="008F29B6"/>
    <w:rsid w:val="008F2B41"/>
    <w:rsid w:val="008F2C24"/>
    <w:rsid w:val="008F2FE1"/>
    <w:rsid w:val="008F335B"/>
    <w:rsid w:val="008F3507"/>
    <w:rsid w:val="008F38F0"/>
    <w:rsid w:val="008F3B8A"/>
    <w:rsid w:val="008F3DD2"/>
    <w:rsid w:val="008F4A2B"/>
    <w:rsid w:val="008F4A4A"/>
    <w:rsid w:val="008F4BAD"/>
    <w:rsid w:val="008F517D"/>
    <w:rsid w:val="008F5314"/>
    <w:rsid w:val="008F5888"/>
    <w:rsid w:val="008F67D7"/>
    <w:rsid w:val="008F69D6"/>
    <w:rsid w:val="008F6FA7"/>
    <w:rsid w:val="008F72A3"/>
    <w:rsid w:val="008F78B0"/>
    <w:rsid w:val="008F7BB7"/>
    <w:rsid w:val="008F7F9A"/>
    <w:rsid w:val="00900089"/>
    <w:rsid w:val="00900102"/>
    <w:rsid w:val="00900674"/>
    <w:rsid w:val="00901A43"/>
    <w:rsid w:val="00901C2C"/>
    <w:rsid w:val="00901D7C"/>
    <w:rsid w:val="00902042"/>
    <w:rsid w:val="0090240B"/>
    <w:rsid w:val="00902529"/>
    <w:rsid w:val="00902AF8"/>
    <w:rsid w:val="00902DAD"/>
    <w:rsid w:val="00902EB6"/>
    <w:rsid w:val="00902EF1"/>
    <w:rsid w:val="00902FF6"/>
    <w:rsid w:val="009030F9"/>
    <w:rsid w:val="0090313A"/>
    <w:rsid w:val="009032EF"/>
    <w:rsid w:val="00903370"/>
    <w:rsid w:val="00903A9A"/>
    <w:rsid w:val="00903FC3"/>
    <w:rsid w:val="009041CD"/>
    <w:rsid w:val="00904206"/>
    <w:rsid w:val="00904270"/>
    <w:rsid w:val="009044CE"/>
    <w:rsid w:val="00904663"/>
    <w:rsid w:val="0090561C"/>
    <w:rsid w:val="009058E9"/>
    <w:rsid w:val="00906453"/>
    <w:rsid w:val="009066A4"/>
    <w:rsid w:val="00906DD4"/>
    <w:rsid w:val="00907AFD"/>
    <w:rsid w:val="00907D03"/>
    <w:rsid w:val="00907D2C"/>
    <w:rsid w:val="0091068C"/>
    <w:rsid w:val="00910D78"/>
    <w:rsid w:val="00910E86"/>
    <w:rsid w:val="009112F9"/>
    <w:rsid w:val="00911384"/>
    <w:rsid w:val="00911549"/>
    <w:rsid w:val="0091180A"/>
    <w:rsid w:val="009119F4"/>
    <w:rsid w:val="00912357"/>
    <w:rsid w:val="009129CD"/>
    <w:rsid w:val="009133CA"/>
    <w:rsid w:val="00913884"/>
    <w:rsid w:val="00913BC4"/>
    <w:rsid w:val="00914AF7"/>
    <w:rsid w:val="00914CDF"/>
    <w:rsid w:val="00914EAF"/>
    <w:rsid w:val="00914ED5"/>
    <w:rsid w:val="00915499"/>
    <w:rsid w:val="009156EB"/>
    <w:rsid w:val="00915A4C"/>
    <w:rsid w:val="00915C06"/>
    <w:rsid w:val="009163E6"/>
    <w:rsid w:val="00916FF6"/>
    <w:rsid w:val="009173C3"/>
    <w:rsid w:val="009173E0"/>
    <w:rsid w:val="009173FF"/>
    <w:rsid w:val="009176D2"/>
    <w:rsid w:val="00917F28"/>
    <w:rsid w:val="00917F74"/>
    <w:rsid w:val="00917FA3"/>
    <w:rsid w:val="0092017F"/>
    <w:rsid w:val="00920186"/>
    <w:rsid w:val="009202EA"/>
    <w:rsid w:val="0092055A"/>
    <w:rsid w:val="00920815"/>
    <w:rsid w:val="00920C7F"/>
    <w:rsid w:val="00921021"/>
    <w:rsid w:val="00921351"/>
    <w:rsid w:val="009214AE"/>
    <w:rsid w:val="0092152B"/>
    <w:rsid w:val="00921735"/>
    <w:rsid w:val="009217BF"/>
    <w:rsid w:val="0092188F"/>
    <w:rsid w:val="0092250E"/>
    <w:rsid w:val="0092268E"/>
    <w:rsid w:val="009228AA"/>
    <w:rsid w:val="009229A3"/>
    <w:rsid w:val="00923379"/>
    <w:rsid w:val="0092358A"/>
    <w:rsid w:val="00923751"/>
    <w:rsid w:val="00923D33"/>
    <w:rsid w:val="00923EF2"/>
    <w:rsid w:val="00924116"/>
    <w:rsid w:val="00924167"/>
    <w:rsid w:val="0092479C"/>
    <w:rsid w:val="0092481C"/>
    <w:rsid w:val="00924E66"/>
    <w:rsid w:val="00924ECE"/>
    <w:rsid w:val="009251CE"/>
    <w:rsid w:val="00925432"/>
    <w:rsid w:val="00925762"/>
    <w:rsid w:val="00925B49"/>
    <w:rsid w:val="00925F44"/>
    <w:rsid w:val="009268D5"/>
    <w:rsid w:val="00926A16"/>
    <w:rsid w:val="00926C64"/>
    <w:rsid w:val="00926CBD"/>
    <w:rsid w:val="00926DE5"/>
    <w:rsid w:val="0092721A"/>
    <w:rsid w:val="0092759D"/>
    <w:rsid w:val="00927704"/>
    <w:rsid w:val="00930191"/>
    <w:rsid w:val="009306F8"/>
    <w:rsid w:val="00930729"/>
    <w:rsid w:val="00930A86"/>
    <w:rsid w:val="00930AA8"/>
    <w:rsid w:val="00930ED5"/>
    <w:rsid w:val="0093106D"/>
    <w:rsid w:val="009311CC"/>
    <w:rsid w:val="00931219"/>
    <w:rsid w:val="0093133F"/>
    <w:rsid w:val="00931554"/>
    <w:rsid w:val="00931803"/>
    <w:rsid w:val="0093185A"/>
    <w:rsid w:val="009318A0"/>
    <w:rsid w:val="0093193F"/>
    <w:rsid w:val="00931B34"/>
    <w:rsid w:val="00931C50"/>
    <w:rsid w:val="00931D10"/>
    <w:rsid w:val="00931F7C"/>
    <w:rsid w:val="009320B2"/>
    <w:rsid w:val="00932AEE"/>
    <w:rsid w:val="00932E4B"/>
    <w:rsid w:val="0093310E"/>
    <w:rsid w:val="009332F8"/>
    <w:rsid w:val="009333E0"/>
    <w:rsid w:val="00933632"/>
    <w:rsid w:val="00933AA2"/>
    <w:rsid w:val="00933D56"/>
    <w:rsid w:val="00933DD8"/>
    <w:rsid w:val="009347AB"/>
    <w:rsid w:val="00934BA3"/>
    <w:rsid w:val="00934F9D"/>
    <w:rsid w:val="009351A8"/>
    <w:rsid w:val="00935A89"/>
    <w:rsid w:val="00935F02"/>
    <w:rsid w:val="0093688F"/>
    <w:rsid w:val="00936A80"/>
    <w:rsid w:val="00936B88"/>
    <w:rsid w:val="0093724F"/>
    <w:rsid w:val="00937508"/>
    <w:rsid w:val="009378A2"/>
    <w:rsid w:val="00940516"/>
    <w:rsid w:val="0094065B"/>
    <w:rsid w:val="00940E8C"/>
    <w:rsid w:val="0094101C"/>
    <w:rsid w:val="009415EF"/>
    <w:rsid w:val="009417B8"/>
    <w:rsid w:val="00941A03"/>
    <w:rsid w:val="00941C7F"/>
    <w:rsid w:val="00941F90"/>
    <w:rsid w:val="00942092"/>
    <w:rsid w:val="0094220C"/>
    <w:rsid w:val="009429B4"/>
    <w:rsid w:val="00942A49"/>
    <w:rsid w:val="00942B8F"/>
    <w:rsid w:val="00942BAB"/>
    <w:rsid w:val="00942FC7"/>
    <w:rsid w:val="0094331C"/>
    <w:rsid w:val="00943A3D"/>
    <w:rsid w:val="0094413D"/>
    <w:rsid w:val="009442CE"/>
    <w:rsid w:val="00944EE8"/>
    <w:rsid w:val="0094503C"/>
    <w:rsid w:val="0094510C"/>
    <w:rsid w:val="00945136"/>
    <w:rsid w:val="00945202"/>
    <w:rsid w:val="00946977"/>
    <w:rsid w:val="00946C4B"/>
    <w:rsid w:val="00946CB9"/>
    <w:rsid w:val="00946FF3"/>
    <w:rsid w:val="009470E7"/>
    <w:rsid w:val="0094749D"/>
    <w:rsid w:val="009476DB"/>
    <w:rsid w:val="00950089"/>
    <w:rsid w:val="00950C2F"/>
    <w:rsid w:val="00950DE5"/>
    <w:rsid w:val="00950E6A"/>
    <w:rsid w:val="009518A3"/>
    <w:rsid w:val="00951D3A"/>
    <w:rsid w:val="009525FB"/>
    <w:rsid w:val="009526CF"/>
    <w:rsid w:val="00952797"/>
    <w:rsid w:val="00952AEE"/>
    <w:rsid w:val="00953731"/>
    <w:rsid w:val="00953D1A"/>
    <w:rsid w:val="009549AC"/>
    <w:rsid w:val="0095581D"/>
    <w:rsid w:val="00955895"/>
    <w:rsid w:val="00955A43"/>
    <w:rsid w:val="00955D73"/>
    <w:rsid w:val="00956251"/>
    <w:rsid w:val="009564AB"/>
    <w:rsid w:val="009567D4"/>
    <w:rsid w:val="00956C92"/>
    <w:rsid w:val="00957081"/>
    <w:rsid w:val="0095714F"/>
    <w:rsid w:val="00960061"/>
    <w:rsid w:val="009602F8"/>
    <w:rsid w:val="00960549"/>
    <w:rsid w:val="009606C7"/>
    <w:rsid w:val="009607EB"/>
    <w:rsid w:val="00960B8E"/>
    <w:rsid w:val="0096118A"/>
    <w:rsid w:val="009616B7"/>
    <w:rsid w:val="00961A46"/>
    <w:rsid w:val="00961A77"/>
    <w:rsid w:val="00961AB2"/>
    <w:rsid w:val="00961B0F"/>
    <w:rsid w:val="00961FBB"/>
    <w:rsid w:val="00962B93"/>
    <w:rsid w:val="00963009"/>
    <w:rsid w:val="0096341B"/>
    <w:rsid w:val="00963D75"/>
    <w:rsid w:val="00964467"/>
    <w:rsid w:val="009647A4"/>
    <w:rsid w:val="00964885"/>
    <w:rsid w:val="00964A13"/>
    <w:rsid w:val="00964AE4"/>
    <w:rsid w:val="009659DD"/>
    <w:rsid w:val="00965B15"/>
    <w:rsid w:val="00966197"/>
    <w:rsid w:val="0096649C"/>
    <w:rsid w:val="0096659B"/>
    <w:rsid w:val="00966704"/>
    <w:rsid w:val="00966AD0"/>
    <w:rsid w:val="00966E01"/>
    <w:rsid w:val="00966EB9"/>
    <w:rsid w:val="00967552"/>
    <w:rsid w:val="0096786C"/>
    <w:rsid w:val="009678D0"/>
    <w:rsid w:val="009678D1"/>
    <w:rsid w:val="00967A48"/>
    <w:rsid w:val="00967B24"/>
    <w:rsid w:val="00967D9F"/>
    <w:rsid w:val="00967F70"/>
    <w:rsid w:val="0096A6C3"/>
    <w:rsid w:val="0097018B"/>
    <w:rsid w:val="00970B63"/>
    <w:rsid w:val="00970E8C"/>
    <w:rsid w:val="00971247"/>
    <w:rsid w:val="009713C6"/>
    <w:rsid w:val="00971549"/>
    <w:rsid w:val="009716D0"/>
    <w:rsid w:val="00971DBB"/>
    <w:rsid w:val="009721A3"/>
    <w:rsid w:val="009730CF"/>
    <w:rsid w:val="009734B9"/>
    <w:rsid w:val="009736B0"/>
    <w:rsid w:val="00973859"/>
    <w:rsid w:val="00974450"/>
    <w:rsid w:val="009748FE"/>
    <w:rsid w:val="00974A51"/>
    <w:rsid w:val="0097506C"/>
    <w:rsid w:val="009750E9"/>
    <w:rsid w:val="0097536C"/>
    <w:rsid w:val="0097546C"/>
    <w:rsid w:val="0097550D"/>
    <w:rsid w:val="009756A4"/>
    <w:rsid w:val="00976027"/>
    <w:rsid w:val="009762B2"/>
    <w:rsid w:val="0097646D"/>
    <w:rsid w:val="009766E5"/>
    <w:rsid w:val="00976948"/>
    <w:rsid w:val="00976A01"/>
    <w:rsid w:val="00976BC7"/>
    <w:rsid w:val="00976F7A"/>
    <w:rsid w:val="00977ACD"/>
    <w:rsid w:val="00980073"/>
    <w:rsid w:val="00980219"/>
    <w:rsid w:val="00980340"/>
    <w:rsid w:val="0098049E"/>
    <w:rsid w:val="009806CF"/>
    <w:rsid w:val="00980855"/>
    <w:rsid w:val="00980C01"/>
    <w:rsid w:val="00980CC2"/>
    <w:rsid w:val="00980DC3"/>
    <w:rsid w:val="00980F47"/>
    <w:rsid w:val="00980FC9"/>
    <w:rsid w:val="00980FCC"/>
    <w:rsid w:val="00980FEA"/>
    <w:rsid w:val="009812E9"/>
    <w:rsid w:val="00981699"/>
    <w:rsid w:val="009816D8"/>
    <w:rsid w:val="009817E6"/>
    <w:rsid w:val="009819B5"/>
    <w:rsid w:val="00981C31"/>
    <w:rsid w:val="009820E7"/>
    <w:rsid w:val="00982646"/>
    <w:rsid w:val="009827D1"/>
    <w:rsid w:val="00982A05"/>
    <w:rsid w:val="00982AA8"/>
    <w:rsid w:val="00982E24"/>
    <w:rsid w:val="00983757"/>
    <w:rsid w:val="00983D63"/>
    <w:rsid w:val="00983D7B"/>
    <w:rsid w:val="00983E96"/>
    <w:rsid w:val="00983EEE"/>
    <w:rsid w:val="0098420B"/>
    <w:rsid w:val="00984496"/>
    <w:rsid w:val="009846B3"/>
    <w:rsid w:val="00984A42"/>
    <w:rsid w:val="00985036"/>
    <w:rsid w:val="0098509B"/>
    <w:rsid w:val="00985337"/>
    <w:rsid w:val="009853E6"/>
    <w:rsid w:val="009856E7"/>
    <w:rsid w:val="009856F2"/>
    <w:rsid w:val="00985D32"/>
    <w:rsid w:val="00986286"/>
    <w:rsid w:val="009862D8"/>
    <w:rsid w:val="00986437"/>
    <w:rsid w:val="00986E15"/>
    <w:rsid w:val="00986E21"/>
    <w:rsid w:val="009870A9"/>
    <w:rsid w:val="009871E5"/>
    <w:rsid w:val="00987B81"/>
    <w:rsid w:val="00987E35"/>
    <w:rsid w:val="009900F0"/>
    <w:rsid w:val="00990349"/>
    <w:rsid w:val="00990430"/>
    <w:rsid w:val="0099084D"/>
    <w:rsid w:val="00990DB6"/>
    <w:rsid w:val="00990F60"/>
    <w:rsid w:val="00990FD4"/>
    <w:rsid w:val="00991360"/>
    <w:rsid w:val="009919C3"/>
    <w:rsid w:val="00991A46"/>
    <w:rsid w:val="00991CBA"/>
    <w:rsid w:val="009923FF"/>
    <w:rsid w:val="0099259E"/>
    <w:rsid w:val="009926D4"/>
    <w:rsid w:val="00992B8D"/>
    <w:rsid w:val="00993637"/>
    <w:rsid w:val="00993B2D"/>
    <w:rsid w:val="00993DB7"/>
    <w:rsid w:val="00994510"/>
    <w:rsid w:val="00994A44"/>
    <w:rsid w:val="00995275"/>
    <w:rsid w:val="0099530C"/>
    <w:rsid w:val="00995717"/>
    <w:rsid w:val="00995CB1"/>
    <w:rsid w:val="0099662D"/>
    <w:rsid w:val="009969F7"/>
    <w:rsid w:val="009974B9"/>
    <w:rsid w:val="0099757C"/>
    <w:rsid w:val="00997BED"/>
    <w:rsid w:val="00997C8F"/>
    <w:rsid w:val="00997E91"/>
    <w:rsid w:val="009A035B"/>
    <w:rsid w:val="009A03F0"/>
    <w:rsid w:val="009A05CC"/>
    <w:rsid w:val="009A05D1"/>
    <w:rsid w:val="009A07DB"/>
    <w:rsid w:val="009A089F"/>
    <w:rsid w:val="009A0B73"/>
    <w:rsid w:val="009A0F2E"/>
    <w:rsid w:val="009A0FA9"/>
    <w:rsid w:val="009A1345"/>
    <w:rsid w:val="009A1919"/>
    <w:rsid w:val="009A1BB1"/>
    <w:rsid w:val="009A1BB5"/>
    <w:rsid w:val="009A1C01"/>
    <w:rsid w:val="009A1F4C"/>
    <w:rsid w:val="009A2026"/>
    <w:rsid w:val="009A2126"/>
    <w:rsid w:val="009A22CB"/>
    <w:rsid w:val="009A2385"/>
    <w:rsid w:val="009A23B8"/>
    <w:rsid w:val="009A2842"/>
    <w:rsid w:val="009A2D39"/>
    <w:rsid w:val="009A2DD4"/>
    <w:rsid w:val="009A2F7E"/>
    <w:rsid w:val="009A308D"/>
    <w:rsid w:val="009A3492"/>
    <w:rsid w:val="009A3668"/>
    <w:rsid w:val="009A3DA0"/>
    <w:rsid w:val="009A4079"/>
    <w:rsid w:val="009A4667"/>
    <w:rsid w:val="009A4818"/>
    <w:rsid w:val="009A485D"/>
    <w:rsid w:val="009A49AB"/>
    <w:rsid w:val="009A4BA3"/>
    <w:rsid w:val="009A4BFF"/>
    <w:rsid w:val="009A4C51"/>
    <w:rsid w:val="009A4D0A"/>
    <w:rsid w:val="009A4D1E"/>
    <w:rsid w:val="009A4D46"/>
    <w:rsid w:val="009A4D76"/>
    <w:rsid w:val="009A4D77"/>
    <w:rsid w:val="009A4E21"/>
    <w:rsid w:val="009A5057"/>
    <w:rsid w:val="009A5130"/>
    <w:rsid w:val="009A52AA"/>
    <w:rsid w:val="009A53EB"/>
    <w:rsid w:val="009A58BA"/>
    <w:rsid w:val="009A5D27"/>
    <w:rsid w:val="009A623C"/>
    <w:rsid w:val="009A6835"/>
    <w:rsid w:val="009A71EE"/>
    <w:rsid w:val="009A7863"/>
    <w:rsid w:val="009A7AAE"/>
    <w:rsid w:val="009B05F4"/>
    <w:rsid w:val="009B0613"/>
    <w:rsid w:val="009B08F9"/>
    <w:rsid w:val="009B0A7D"/>
    <w:rsid w:val="009B0CD3"/>
    <w:rsid w:val="009B1115"/>
    <w:rsid w:val="009B11F4"/>
    <w:rsid w:val="009B1501"/>
    <w:rsid w:val="009B1B7B"/>
    <w:rsid w:val="009B1F03"/>
    <w:rsid w:val="009B2124"/>
    <w:rsid w:val="009B25D6"/>
    <w:rsid w:val="009B2638"/>
    <w:rsid w:val="009B2ED4"/>
    <w:rsid w:val="009B323C"/>
    <w:rsid w:val="009B374D"/>
    <w:rsid w:val="009B38EE"/>
    <w:rsid w:val="009B3956"/>
    <w:rsid w:val="009B3B31"/>
    <w:rsid w:val="009B3CA7"/>
    <w:rsid w:val="009B3CB0"/>
    <w:rsid w:val="009B40A7"/>
    <w:rsid w:val="009B44CB"/>
    <w:rsid w:val="009B47EC"/>
    <w:rsid w:val="009B4ABE"/>
    <w:rsid w:val="009B58E2"/>
    <w:rsid w:val="009B591F"/>
    <w:rsid w:val="009B5B4F"/>
    <w:rsid w:val="009B6163"/>
    <w:rsid w:val="009B6381"/>
    <w:rsid w:val="009B6AA7"/>
    <w:rsid w:val="009B6C80"/>
    <w:rsid w:val="009B7205"/>
    <w:rsid w:val="009B74DA"/>
    <w:rsid w:val="009B79F1"/>
    <w:rsid w:val="009B7C98"/>
    <w:rsid w:val="009C1242"/>
    <w:rsid w:val="009C18A8"/>
    <w:rsid w:val="009C19AE"/>
    <w:rsid w:val="009C1BA2"/>
    <w:rsid w:val="009C1D98"/>
    <w:rsid w:val="009C2346"/>
    <w:rsid w:val="009C2559"/>
    <w:rsid w:val="009C2577"/>
    <w:rsid w:val="009C26DA"/>
    <w:rsid w:val="009C2933"/>
    <w:rsid w:val="009C2AD6"/>
    <w:rsid w:val="009C3025"/>
    <w:rsid w:val="009C376F"/>
    <w:rsid w:val="009C3BDA"/>
    <w:rsid w:val="009C3CB3"/>
    <w:rsid w:val="009C3CBF"/>
    <w:rsid w:val="009C4530"/>
    <w:rsid w:val="009C4598"/>
    <w:rsid w:val="009C46CC"/>
    <w:rsid w:val="009C4BB4"/>
    <w:rsid w:val="009C4D72"/>
    <w:rsid w:val="009C5650"/>
    <w:rsid w:val="009C5D37"/>
    <w:rsid w:val="009C682D"/>
    <w:rsid w:val="009C6F09"/>
    <w:rsid w:val="009C6F7C"/>
    <w:rsid w:val="009C72E9"/>
    <w:rsid w:val="009C7316"/>
    <w:rsid w:val="009C771E"/>
    <w:rsid w:val="009C79F4"/>
    <w:rsid w:val="009C7AC1"/>
    <w:rsid w:val="009C7F71"/>
    <w:rsid w:val="009D0A3E"/>
    <w:rsid w:val="009D196B"/>
    <w:rsid w:val="009D1BCA"/>
    <w:rsid w:val="009D25F1"/>
    <w:rsid w:val="009D265C"/>
    <w:rsid w:val="009D3191"/>
    <w:rsid w:val="009D31E2"/>
    <w:rsid w:val="009D3746"/>
    <w:rsid w:val="009D37CD"/>
    <w:rsid w:val="009D390C"/>
    <w:rsid w:val="009D3CA6"/>
    <w:rsid w:val="009D3E96"/>
    <w:rsid w:val="009D40F3"/>
    <w:rsid w:val="009D48E8"/>
    <w:rsid w:val="009D4A61"/>
    <w:rsid w:val="009D4B5E"/>
    <w:rsid w:val="009D4CA7"/>
    <w:rsid w:val="009D59EC"/>
    <w:rsid w:val="009D5BBA"/>
    <w:rsid w:val="009D5C61"/>
    <w:rsid w:val="009D60FD"/>
    <w:rsid w:val="009D6645"/>
    <w:rsid w:val="009D73F1"/>
    <w:rsid w:val="009D790C"/>
    <w:rsid w:val="009D79C7"/>
    <w:rsid w:val="009D7DAE"/>
    <w:rsid w:val="009D7DF3"/>
    <w:rsid w:val="009E006B"/>
    <w:rsid w:val="009E0284"/>
    <w:rsid w:val="009E06FC"/>
    <w:rsid w:val="009E0F13"/>
    <w:rsid w:val="009E1189"/>
    <w:rsid w:val="009E13CD"/>
    <w:rsid w:val="009E1E66"/>
    <w:rsid w:val="009E23A1"/>
    <w:rsid w:val="009E2BDC"/>
    <w:rsid w:val="009E2D16"/>
    <w:rsid w:val="009E2E92"/>
    <w:rsid w:val="009E2F75"/>
    <w:rsid w:val="009E35AF"/>
    <w:rsid w:val="009E426D"/>
    <w:rsid w:val="009E4A91"/>
    <w:rsid w:val="009E4DD1"/>
    <w:rsid w:val="009E511C"/>
    <w:rsid w:val="009E5191"/>
    <w:rsid w:val="009E694E"/>
    <w:rsid w:val="009E6D74"/>
    <w:rsid w:val="009E6DA4"/>
    <w:rsid w:val="009E6E7F"/>
    <w:rsid w:val="009E725D"/>
    <w:rsid w:val="009E7298"/>
    <w:rsid w:val="009E72AF"/>
    <w:rsid w:val="009E74AA"/>
    <w:rsid w:val="009E7B97"/>
    <w:rsid w:val="009E7C1C"/>
    <w:rsid w:val="009F05CB"/>
    <w:rsid w:val="009F06BA"/>
    <w:rsid w:val="009F06FA"/>
    <w:rsid w:val="009F0C78"/>
    <w:rsid w:val="009F0CE2"/>
    <w:rsid w:val="009F0D79"/>
    <w:rsid w:val="009F1160"/>
    <w:rsid w:val="009F1186"/>
    <w:rsid w:val="009F1194"/>
    <w:rsid w:val="009F160A"/>
    <w:rsid w:val="009F18A0"/>
    <w:rsid w:val="009F24F5"/>
    <w:rsid w:val="009F2566"/>
    <w:rsid w:val="009F25A1"/>
    <w:rsid w:val="009F2D3C"/>
    <w:rsid w:val="009F2D58"/>
    <w:rsid w:val="009F2D81"/>
    <w:rsid w:val="009F3260"/>
    <w:rsid w:val="009F3D02"/>
    <w:rsid w:val="009F3D69"/>
    <w:rsid w:val="009F4053"/>
    <w:rsid w:val="009F41E4"/>
    <w:rsid w:val="009F47C2"/>
    <w:rsid w:val="009F4AC0"/>
    <w:rsid w:val="009F4B1F"/>
    <w:rsid w:val="009F4E74"/>
    <w:rsid w:val="009F520A"/>
    <w:rsid w:val="009F52CA"/>
    <w:rsid w:val="009F5606"/>
    <w:rsid w:val="009F5672"/>
    <w:rsid w:val="009F59DB"/>
    <w:rsid w:val="009F59E8"/>
    <w:rsid w:val="009F5FFC"/>
    <w:rsid w:val="009F64D5"/>
    <w:rsid w:val="009F65C6"/>
    <w:rsid w:val="009F6764"/>
    <w:rsid w:val="009F689F"/>
    <w:rsid w:val="009F697E"/>
    <w:rsid w:val="009F6FFA"/>
    <w:rsid w:val="009F70BD"/>
    <w:rsid w:val="009F739A"/>
    <w:rsid w:val="009F797A"/>
    <w:rsid w:val="009F7A4A"/>
    <w:rsid w:val="009F7B14"/>
    <w:rsid w:val="009F7EA1"/>
    <w:rsid w:val="00A00AAE"/>
    <w:rsid w:val="00A00BF4"/>
    <w:rsid w:val="00A011D4"/>
    <w:rsid w:val="00A011E5"/>
    <w:rsid w:val="00A016BC"/>
    <w:rsid w:val="00A017C4"/>
    <w:rsid w:val="00A01940"/>
    <w:rsid w:val="00A01A26"/>
    <w:rsid w:val="00A01BA8"/>
    <w:rsid w:val="00A01BB2"/>
    <w:rsid w:val="00A01C68"/>
    <w:rsid w:val="00A02418"/>
    <w:rsid w:val="00A02691"/>
    <w:rsid w:val="00A0273D"/>
    <w:rsid w:val="00A028F6"/>
    <w:rsid w:val="00A02A56"/>
    <w:rsid w:val="00A02A57"/>
    <w:rsid w:val="00A02B2B"/>
    <w:rsid w:val="00A02E9B"/>
    <w:rsid w:val="00A0334E"/>
    <w:rsid w:val="00A034A9"/>
    <w:rsid w:val="00A03535"/>
    <w:rsid w:val="00A03A28"/>
    <w:rsid w:val="00A04894"/>
    <w:rsid w:val="00A04AEF"/>
    <w:rsid w:val="00A05322"/>
    <w:rsid w:val="00A057DB"/>
    <w:rsid w:val="00A05A72"/>
    <w:rsid w:val="00A06CE2"/>
    <w:rsid w:val="00A06DA9"/>
    <w:rsid w:val="00A06F97"/>
    <w:rsid w:val="00A07377"/>
    <w:rsid w:val="00A075C5"/>
    <w:rsid w:val="00A076E6"/>
    <w:rsid w:val="00A0772E"/>
    <w:rsid w:val="00A07CF9"/>
    <w:rsid w:val="00A1097F"/>
    <w:rsid w:val="00A10F95"/>
    <w:rsid w:val="00A110A2"/>
    <w:rsid w:val="00A111B5"/>
    <w:rsid w:val="00A1162C"/>
    <w:rsid w:val="00A122CA"/>
    <w:rsid w:val="00A124A3"/>
    <w:rsid w:val="00A12639"/>
    <w:rsid w:val="00A12C97"/>
    <w:rsid w:val="00A12DC9"/>
    <w:rsid w:val="00A12F9A"/>
    <w:rsid w:val="00A133D4"/>
    <w:rsid w:val="00A1340C"/>
    <w:rsid w:val="00A13950"/>
    <w:rsid w:val="00A13CF8"/>
    <w:rsid w:val="00A14040"/>
    <w:rsid w:val="00A14835"/>
    <w:rsid w:val="00A14A8D"/>
    <w:rsid w:val="00A14DF7"/>
    <w:rsid w:val="00A15344"/>
    <w:rsid w:val="00A15830"/>
    <w:rsid w:val="00A15981"/>
    <w:rsid w:val="00A15B3A"/>
    <w:rsid w:val="00A16169"/>
    <w:rsid w:val="00A163AD"/>
    <w:rsid w:val="00A163E6"/>
    <w:rsid w:val="00A16426"/>
    <w:rsid w:val="00A1747A"/>
    <w:rsid w:val="00A17642"/>
    <w:rsid w:val="00A1771A"/>
    <w:rsid w:val="00A17732"/>
    <w:rsid w:val="00A179D6"/>
    <w:rsid w:val="00A17A1F"/>
    <w:rsid w:val="00A17A6C"/>
    <w:rsid w:val="00A17DA4"/>
    <w:rsid w:val="00A17DD2"/>
    <w:rsid w:val="00A17F4D"/>
    <w:rsid w:val="00A200B7"/>
    <w:rsid w:val="00A211AF"/>
    <w:rsid w:val="00A212C1"/>
    <w:rsid w:val="00A213CC"/>
    <w:rsid w:val="00A214E3"/>
    <w:rsid w:val="00A21760"/>
    <w:rsid w:val="00A21D44"/>
    <w:rsid w:val="00A21F26"/>
    <w:rsid w:val="00A22011"/>
    <w:rsid w:val="00A22A54"/>
    <w:rsid w:val="00A22CE9"/>
    <w:rsid w:val="00A2315F"/>
    <w:rsid w:val="00A231AC"/>
    <w:rsid w:val="00A234FA"/>
    <w:rsid w:val="00A236B9"/>
    <w:rsid w:val="00A236F4"/>
    <w:rsid w:val="00A23910"/>
    <w:rsid w:val="00A23B09"/>
    <w:rsid w:val="00A23F65"/>
    <w:rsid w:val="00A2459F"/>
    <w:rsid w:val="00A24D0B"/>
    <w:rsid w:val="00A25083"/>
    <w:rsid w:val="00A25234"/>
    <w:rsid w:val="00A25756"/>
    <w:rsid w:val="00A2641F"/>
    <w:rsid w:val="00A2667E"/>
    <w:rsid w:val="00A26FDA"/>
    <w:rsid w:val="00A27242"/>
    <w:rsid w:val="00A27588"/>
    <w:rsid w:val="00A276F1"/>
    <w:rsid w:val="00A27969"/>
    <w:rsid w:val="00A30982"/>
    <w:rsid w:val="00A3115E"/>
    <w:rsid w:val="00A31516"/>
    <w:rsid w:val="00A322B6"/>
    <w:rsid w:val="00A3264D"/>
    <w:rsid w:val="00A32928"/>
    <w:rsid w:val="00A32CDE"/>
    <w:rsid w:val="00A32F22"/>
    <w:rsid w:val="00A33153"/>
    <w:rsid w:val="00A3338C"/>
    <w:rsid w:val="00A333DF"/>
    <w:rsid w:val="00A334A1"/>
    <w:rsid w:val="00A33B55"/>
    <w:rsid w:val="00A33E96"/>
    <w:rsid w:val="00A33E99"/>
    <w:rsid w:val="00A34406"/>
    <w:rsid w:val="00A34689"/>
    <w:rsid w:val="00A34D48"/>
    <w:rsid w:val="00A34EF0"/>
    <w:rsid w:val="00A35899"/>
    <w:rsid w:val="00A35E55"/>
    <w:rsid w:val="00A36085"/>
    <w:rsid w:val="00A36160"/>
    <w:rsid w:val="00A36271"/>
    <w:rsid w:val="00A36355"/>
    <w:rsid w:val="00A364C7"/>
    <w:rsid w:val="00A365CC"/>
    <w:rsid w:val="00A3674E"/>
    <w:rsid w:val="00A36E28"/>
    <w:rsid w:val="00A3701C"/>
    <w:rsid w:val="00A37337"/>
    <w:rsid w:val="00A376CF"/>
    <w:rsid w:val="00A37860"/>
    <w:rsid w:val="00A37AE3"/>
    <w:rsid w:val="00A4075F"/>
    <w:rsid w:val="00A40823"/>
    <w:rsid w:val="00A40B8D"/>
    <w:rsid w:val="00A40CF3"/>
    <w:rsid w:val="00A40E29"/>
    <w:rsid w:val="00A411DF"/>
    <w:rsid w:val="00A41867"/>
    <w:rsid w:val="00A41C63"/>
    <w:rsid w:val="00A41E3D"/>
    <w:rsid w:val="00A421CA"/>
    <w:rsid w:val="00A422DC"/>
    <w:rsid w:val="00A423BD"/>
    <w:rsid w:val="00A425EC"/>
    <w:rsid w:val="00A426D4"/>
    <w:rsid w:val="00A42D36"/>
    <w:rsid w:val="00A42D82"/>
    <w:rsid w:val="00A435D1"/>
    <w:rsid w:val="00A4410C"/>
    <w:rsid w:val="00A444FE"/>
    <w:rsid w:val="00A4487F"/>
    <w:rsid w:val="00A4492A"/>
    <w:rsid w:val="00A4506A"/>
    <w:rsid w:val="00A45161"/>
    <w:rsid w:val="00A451FE"/>
    <w:rsid w:val="00A45712"/>
    <w:rsid w:val="00A45D00"/>
    <w:rsid w:val="00A45D31"/>
    <w:rsid w:val="00A465E2"/>
    <w:rsid w:val="00A4672F"/>
    <w:rsid w:val="00A47224"/>
    <w:rsid w:val="00A47396"/>
    <w:rsid w:val="00A477A3"/>
    <w:rsid w:val="00A47EA8"/>
    <w:rsid w:val="00A50314"/>
    <w:rsid w:val="00A5043E"/>
    <w:rsid w:val="00A50453"/>
    <w:rsid w:val="00A50678"/>
    <w:rsid w:val="00A5091D"/>
    <w:rsid w:val="00A5099D"/>
    <w:rsid w:val="00A520A8"/>
    <w:rsid w:val="00A52219"/>
    <w:rsid w:val="00A52336"/>
    <w:rsid w:val="00A5237C"/>
    <w:rsid w:val="00A52448"/>
    <w:rsid w:val="00A52995"/>
    <w:rsid w:val="00A52EEE"/>
    <w:rsid w:val="00A52F55"/>
    <w:rsid w:val="00A5310C"/>
    <w:rsid w:val="00A53512"/>
    <w:rsid w:val="00A53580"/>
    <w:rsid w:val="00A53874"/>
    <w:rsid w:val="00A5388C"/>
    <w:rsid w:val="00A5388E"/>
    <w:rsid w:val="00A539F9"/>
    <w:rsid w:val="00A53CBF"/>
    <w:rsid w:val="00A54729"/>
    <w:rsid w:val="00A54F76"/>
    <w:rsid w:val="00A5538F"/>
    <w:rsid w:val="00A554AE"/>
    <w:rsid w:val="00A55537"/>
    <w:rsid w:val="00A556E5"/>
    <w:rsid w:val="00A55880"/>
    <w:rsid w:val="00A55C7E"/>
    <w:rsid w:val="00A55D48"/>
    <w:rsid w:val="00A55FDA"/>
    <w:rsid w:val="00A56187"/>
    <w:rsid w:val="00A567D4"/>
    <w:rsid w:val="00A56C7F"/>
    <w:rsid w:val="00A56F27"/>
    <w:rsid w:val="00A5706C"/>
    <w:rsid w:val="00A5741A"/>
    <w:rsid w:val="00A57B0C"/>
    <w:rsid w:val="00A6069C"/>
    <w:rsid w:val="00A6166B"/>
    <w:rsid w:val="00A618FF"/>
    <w:rsid w:val="00A62116"/>
    <w:rsid w:val="00A62164"/>
    <w:rsid w:val="00A626A4"/>
    <w:rsid w:val="00A6271E"/>
    <w:rsid w:val="00A62AFB"/>
    <w:rsid w:val="00A62E2A"/>
    <w:rsid w:val="00A632DD"/>
    <w:rsid w:val="00A63612"/>
    <w:rsid w:val="00A63700"/>
    <w:rsid w:val="00A6378A"/>
    <w:rsid w:val="00A6385E"/>
    <w:rsid w:val="00A63A11"/>
    <w:rsid w:val="00A63B0F"/>
    <w:rsid w:val="00A64320"/>
    <w:rsid w:val="00A643C5"/>
    <w:rsid w:val="00A64463"/>
    <w:rsid w:val="00A645BB"/>
    <w:rsid w:val="00A649B1"/>
    <w:rsid w:val="00A64A7B"/>
    <w:rsid w:val="00A64C38"/>
    <w:rsid w:val="00A64EEF"/>
    <w:rsid w:val="00A6516B"/>
    <w:rsid w:val="00A65A54"/>
    <w:rsid w:val="00A65A92"/>
    <w:rsid w:val="00A65AB2"/>
    <w:rsid w:val="00A65C7E"/>
    <w:rsid w:val="00A663D7"/>
    <w:rsid w:val="00A66435"/>
    <w:rsid w:val="00A66748"/>
    <w:rsid w:val="00A66D66"/>
    <w:rsid w:val="00A67105"/>
    <w:rsid w:val="00A676F0"/>
    <w:rsid w:val="00A70107"/>
    <w:rsid w:val="00A70638"/>
    <w:rsid w:val="00A70B78"/>
    <w:rsid w:val="00A70E2C"/>
    <w:rsid w:val="00A711BB"/>
    <w:rsid w:val="00A7153B"/>
    <w:rsid w:val="00A71821"/>
    <w:rsid w:val="00A71D0B"/>
    <w:rsid w:val="00A71D66"/>
    <w:rsid w:val="00A71DE6"/>
    <w:rsid w:val="00A720A3"/>
    <w:rsid w:val="00A72858"/>
    <w:rsid w:val="00A729B4"/>
    <w:rsid w:val="00A72FB4"/>
    <w:rsid w:val="00A7368C"/>
    <w:rsid w:val="00A73818"/>
    <w:rsid w:val="00A73C30"/>
    <w:rsid w:val="00A74146"/>
    <w:rsid w:val="00A74273"/>
    <w:rsid w:val="00A742E3"/>
    <w:rsid w:val="00A74662"/>
    <w:rsid w:val="00A748B4"/>
    <w:rsid w:val="00A74CB3"/>
    <w:rsid w:val="00A75276"/>
    <w:rsid w:val="00A75434"/>
    <w:rsid w:val="00A75542"/>
    <w:rsid w:val="00A7555E"/>
    <w:rsid w:val="00A75A13"/>
    <w:rsid w:val="00A7688C"/>
    <w:rsid w:val="00A77000"/>
    <w:rsid w:val="00A77240"/>
    <w:rsid w:val="00A774BD"/>
    <w:rsid w:val="00A77774"/>
    <w:rsid w:val="00A777C8"/>
    <w:rsid w:val="00A77A15"/>
    <w:rsid w:val="00A77FA5"/>
    <w:rsid w:val="00A77FC5"/>
    <w:rsid w:val="00A807CB"/>
    <w:rsid w:val="00A80D0E"/>
    <w:rsid w:val="00A80F31"/>
    <w:rsid w:val="00A8140A"/>
    <w:rsid w:val="00A81662"/>
    <w:rsid w:val="00A81A49"/>
    <w:rsid w:val="00A81C99"/>
    <w:rsid w:val="00A81FA7"/>
    <w:rsid w:val="00A8268F"/>
    <w:rsid w:val="00A826F7"/>
    <w:rsid w:val="00A8271F"/>
    <w:rsid w:val="00A82CD2"/>
    <w:rsid w:val="00A8331D"/>
    <w:rsid w:val="00A834B9"/>
    <w:rsid w:val="00A835C3"/>
    <w:rsid w:val="00A835C9"/>
    <w:rsid w:val="00A83C98"/>
    <w:rsid w:val="00A83CDD"/>
    <w:rsid w:val="00A847DA"/>
    <w:rsid w:val="00A8489D"/>
    <w:rsid w:val="00A8493A"/>
    <w:rsid w:val="00A84FAA"/>
    <w:rsid w:val="00A85139"/>
    <w:rsid w:val="00A855E6"/>
    <w:rsid w:val="00A85712"/>
    <w:rsid w:val="00A86670"/>
    <w:rsid w:val="00A86C68"/>
    <w:rsid w:val="00A86E82"/>
    <w:rsid w:val="00A872A3"/>
    <w:rsid w:val="00A878A7"/>
    <w:rsid w:val="00A87E24"/>
    <w:rsid w:val="00A87F35"/>
    <w:rsid w:val="00A8F02D"/>
    <w:rsid w:val="00A903E1"/>
    <w:rsid w:val="00A9166A"/>
    <w:rsid w:val="00A91C49"/>
    <w:rsid w:val="00A91CF1"/>
    <w:rsid w:val="00A92273"/>
    <w:rsid w:val="00A9230A"/>
    <w:rsid w:val="00A928B2"/>
    <w:rsid w:val="00A92B76"/>
    <w:rsid w:val="00A93258"/>
    <w:rsid w:val="00A934B7"/>
    <w:rsid w:val="00A940C4"/>
    <w:rsid w:val="00A94345"/>
    <w:rsid w:val="00A9454F"/>
    <w:rsid w:val="00A94951"/>
    <w:rsid w:val="00A94B35"/>
    <w:rsid w:val="00A9502F"/>
    <w:rsid w:val="00A95645"/>
    <w:rsid w:val="00A95B2E"/>
    <w:rsid w:val="00A95B92"/>
    <w:rsid w:val="00A95CD2"/>
    <w:rsid w:val="00A96180"/>
    <w:rsid w:val="00A962FA"/>
    <w:rsid w:val="00A969A0"/>
    <w:rsid w:val="00A96F57"/>
    <w:rsid w:val="00A973AB"/>
    <w:rsid w:val="00A9764C"/>
    <w:rsid w:val="00A97A5F"/>
    <w:rsid w:val="00A97B18"/>
    <w:rsid w:val="00A97C58"/>
    <w:rsid w:val="00A97CAC"/>
    <w:rsid w:val="00A97DAD"/>
    <w:rsid w:val="00AA00F5"/>
    <w:rsid w:val="00AA029E"/>
    <w:rsid w:val="00AA04ED"/>
    <w:rsid w:val="00AA0900"/>
    <w:rsid w:val="00AA0B33"/>
    <w:rsid w:val="00AA0D9A"/>
    <w:rsid w:val="00AA126F"/>
    <w:rsid w:val="00AA1BEF"/>
    <w:rsid w:val="00AA1C99"/>
    <w:rsid w:val="00AA20A9"/>
    <w:rsid w:val="00AA2121"/>
    <w:rsid w:val="00AA2380"/>
    <w:rsid w:val="00AA291F"/>
    <w:rsid w:val="00AA3BAA"/>
    <w:rsid w:val="00AA3C83"/>
    <w:rsid w:val="00AA3D8D"/>
    <w:rsid w:val="00AA47C0"/>
    <w:rsid w:val="00AA488B"/>
    <w:rsid w:val="00AA48AC"/>
    <w:rsid w:val="00AA48D4"/>
    <w:rsid w:val="00AA4CF1"/>
    <w:rsid w:val="00AA574C"/>
    <w:rsid w:val="00AA58B5"/>
    <w:rsid w:val="00AA5D8C"/>
    <w:rsid w:val="00AA6420"/>
    <w:rsid w:val="00AA643F"/>
    <w:rsid w:val="00AA6487"/>
    <w:rsid w:val="00AA6536"/>
    <w:rsid w:val="00AA691D"/>
    <w:rsid w:val="00AA6B55"/>
    <w:rsid w:val="00AA6BF5"/>
    <w:rsid w:val="00AA71A0"/>
    <w:rsid w:val="00AA76DA"/>
    <w:rsid w:val="00AA7768"/>
    <w:rsid w:val="00AA783E"/>
    <w:rsid w:val="00AA7884"/>
    <w:rsid w:val="00AA7A1B"/>
    <w:rsid w:val="00AA7FF5"/>
    <w:rsid w:val="00AB0117"/>
    <w:rsid w:val="00AB059B"/>
    <w:rsid w:val="00AB08A8"/>
    <w:rsid w:val="00AB08CC"/>
    <w:rsid w:val="00AB0C68"/>
    <w:rsid w:val="00AB13AC"/>
    <w:rsid w:val="00AB1642"/>
    <w:rsid w:val="00AB1915"/>
    <w:rsid w:val="00AB197C"/>
    <w:rsid w:val="00AB21A7"/>
    <w:rsid w:val="00AB220F"/>
    <w:rsid w:val="00AB2283"/>
    <w:rsid w:val="00AB23A0"/>
    <w:rsid w:val="00AB27C8"/>
    <w:rsid w:val="00AB293F"/>
    <w:rsid w:val="00AB298A"/>
    <w:rsid w:val="00AB2D58"/>
    <w:rsid w:val="00AB2E18"/>
    <w:rsid w:val="00AB2E31"/>
    <w:rsid w:val="00AB30EB"/>
    <w:rsid w:val="00AB35A9"/>
    <w:rsid w:val="00AB3985"/>
    <w:rsid w:val="00AB3A27"/>
    <w:rsid w:val="00AB3F3F"/>
    <w:rsid w:val="00AB43E3"/>
    <w:rsid w:val="00AB458E"/>
    <w:rsid w:val="00AB45F5"/>
    <w:rsid w:val="00AB4B51"/>
    <w:rsid w:val="00AB4DAE"/>
    <w:rsid w:val="00AB4DDE"/>
    <w:rsid w:val="00AB5421"/>
    <w:rsid w:val="00AB5473"/>
    <w:rsid w:val="00AB56F7"/>
    <w:rsid w:val="00AB5893"/>
    <w:rsid w:val="00AB5E35"/>
    <w:rsid w:val="00AB65E6"/>
    <w:rsid w:val="00AB675D"/>
    <w:rsid w:val="00AB74B4"/>
    <w:rsid w:val="00AB77DE"/>
    <w:rsid w:val="00AB7F0E"/>
    <w:rsid w:val="00AB7F64"/>
    <w:rsid w:val="00AC01F9"/>
    <w:rsid w:val="00AC0717"/>
    <w:rsid w:val="00AC0B13"/>
    <w:rsid w:val="00AC1841"/>
    <w:rsid w:val="00AC1B71"/>
    <w:rsid w:val="00AC1D2C"/>
    <w:rsid w:val="00AC1E82"/>
    <w:rsid w:val="00AC1EF9"/>
    <w:rsid w:val="00AC2475"/>
    <w:rsid w:val="00AC2A34"/>
    <w:rsid w:val="00AC2AF3"/>
    <w:rsid w:val="00AC2B8A"/>
    <w:rsid w:val="00AC2EAC"/>
    <w:rsid w:val="00AC2ED2"/>
    <w:rsid w:val="00AC33E8"/>
    <w:rsid w:val="00AC3621"/>
    <w:rsid w:val="00AC384E"/>
    <w:rsid w:val="00AC3B3F"/>
    <w:rsid w:val="00AC3B87"/>
    <w:rsid w:val="00AC3D12"/>
    <w:rsid w:val="00AC3F35"/>
    <w:rsid w:val="00AC4003"/>
    <w:rsid w:val="00AC43AB"/>
    <w:rsid w:val="00AC441F"/>
    <w:rsid w:val="00AC4845"/>
    <w:rsid w:val="00AC48AD"/>
    <w:rsid w:val="00AC48EE"/>
    <w:rsid w:val="00AC4A47"/>
    <w:rsid w:val="00AC4ABC"/>
    <w:rsid w:val="00AC4EC0"/>
    <w:rsid w:val="00AC57CD"/>
    <w:rsid w:val="00AC58F5"/>
    <w:rsid w:val="00AC5D15"/>
    <w:rsid w:val="00AC5FAE"/>
    <w:rsid w:val="00AC60B9"/>
    <w:rsid w:val="00AC65ED"/>
    <w:rsid w:val="00AC663F"/>
    <w:rsid w:val="00AC69C7"/>
    <w:rsid w:val="00AC6A16"/>
    <w:rsid w:val="00AC6B2E"/>
    <w:rsid w:val="00AC6C40"/>
    <w:rsid w:val="00AC6C97"/>
    <w:rsid w:val="00AC6D59"/>
    <w:rsid w:val="00AC6E6B"/>
    <w:rsid w:val="00AC7251"/>
    <w:rsid w:val="00AC7508"/>
    <w:rsid w:val="00AC7B1C"/>
    <w:rsid w:val="00AD04BD"/>
    <w:rsid w:val="00AD0956"/>
    <w:rsid w:val="00AD0F1C"/>
    <w:rsid w:val="00AD12D1"/>
    <w:rsid w:val="00AD17E4"/>
    <w:rsid w:val="00AD1893"/>
    <w:rsid w:val="00AD1CF8"/>
    <w:rsid w:val="00AD1DBF"/>
    <w:rsid w:val="00AD1E98"/>
    <w:rsid w:val="00AD22BD"/>
    <w:rsid w:val="00AD243F"/>
    <w:rsid w:val="00AD248D"/>
    <w:rsid w:val="00AD24BA"/>
    <w:rsid w:val="00AD289D"/>
    <w:rsid w:val="00AD2C4B"/>
    <w:rsid w:val="00AD39B4"/>
    <w:rsid w:val="00AD3F4E"/>
    <w:rsid w:val="00AD3F80"/>
    <w:rsid w:val="00AD42C7"/>
    <w:rsid w:val="00AD4760"/>
    <w:rsid w:val="00AD4983"/>
    <w:rsid w:val="00AD4CCE"/>
    <w:rsid w:val="00AD4D75"/>
    <w:rsid w:val="00AD5058"/>
    <w:rsid w:val="00AD55A8"/>
    <w:rsid w:val="00AD5940"/>
    <w:rsid w:val="00AD5EDE"/>
    <w:rsid w:val="00AD614E"/>
    <w:rsid w:val="00AD62B4"/>
    <w:rsid w:val="00AD63EC"/>
    <w:rsid w:val="00AD6F95"/>
    <w:rsid w:val="00AD709C"/>
    <w:rsid w:val="00AD749D"/>
    <w:rsid w:val="00AD7531"/>
    <w:rsid w:val="00AD7827"/>
    <w:rsid w:val="00AD7D1E"/>
    <w:rsid w:val="00AE0267"/>
    <w:rsid w:val="00AE08E4"/>
    <w:rsid w:val="00AE0C9B"/>
    <w:rsid w:val="00AE0F5D"/>
    <w:rsid w:val="00AE1442"/>
    <w:rsid w:val="00AE152F"/>
    <w:rsid w:val="00AE170E"/>
    <w:rsid w:val="00AE1B40"/>
    <w:rsid w:val="00AE1C39"/>
    <w:rsid w:val="00AE2007"/>
    <w:rsid w:val="00AE23C7"/>
    <w:rsid w:val="00AE25F4"/>
    <w:rsid w:val="00AE295C"/>
    <w:rsid w:val="00AE33ED"/>
    <w:rsid w:val="00AE35D5"/>
    <w:rsid w:val="00AE3B4F"/>
    <w:rsid w:val="00AE3F05"/>
    <w:rsid w:val="00AE4092"/>
    <w:rsid w:val="00AE4631"/>
    <w:rsid w:val="00AE4A2B"/>
    <w:rsid w:val="00AE4CCE"/>
    <w:rsid w:val="00AE51A0"/>
    <w:rsid w:val="00AE550C"/>
    <w:rsid w:val="00AE579F"/>
    <w:rsid w:val="00AE5F23"/>
    <w:rsid w:val="00AE5F79"/>
    <w:rsid w:val="00AE630A"/>
    <w:rsid w:val="00AE6312"/>
    <w:rsid w:val="00AE696F"/>
    <w:rsid w:val="00AE728B"/>
    <w:rsid w:val="00AE7437"/>
    <w:rsid w:val="00AF0035"/>
    <w:rsid w:val="00AF02CA"/>
    <w:rsid w:val="00AF0624"/>
    <w:rsid w:val="00AF0A4C"/>
    <w:rsid w:val="00AF0DD6"/>
    <w:rsid w:val="00AF16F1"/>
    <w:rsid w:val="00AF19BF"/>
    <w:rsid w:val="00AF1A1B"/>
    <w:rsid w:val="00AF1F6F"/>
    <w:rsid w:val="00AF1FE5"/>
    <w:rsid w:val="00AF2ABB"/>
    <w:rsid w:val="00AF2C30"/>
    <w:rsid w:val="00AF2D2B"/>
    <w:rsid w:val="00AF2FC5"/>
    <w:rsid w:val="00AF36CE"/>
    <w:rsid w:val="00AF39CF"/>
    <w:rsid w:val="00AF42CE"/>
    <w:rsid w:val="00AF44D6"/>
    <w:rsid w:val="00AF44F3"/>
    <w:rsid w:val="00AF45B0"/>
    <w:rsid w:val="00AF4C26"/>
    <w:rsid w:val="00AF56D1"/>
    <w:rsid w:val="00AF57E0"/>
    <w:rsid w:val="00AF580D"/>
    <w:rsid w:val="00AF5974"/>
    <w:rsid w:val="00AF5C65"/>
    <w:rsid w:val="00AF5CA5"/>
    <w:rsid w:val="00AF5E48"/>
    <w:rsid w:val="00AF67F9"/>
    <w:rsid w:val="00AF697F"/>
    <w:rsid w:val="00AF6D98"/>
    <w:rsid w:val="00AF7189"/>
    <w:rsid w:val="00AF71AF"/>
    <w:rsid w:val="00AF78D0"/>
    <w:rsid w:val="00B00528"/>
    <w:rsid w:val="00B005DC"/>
    <w:rsid w:val="00B00E59"/>
    <w:rsid w:val="00B013B4"/>
    <w:rsid w:val="00B01808"/>
    <w:rsid w:val="00B01997"/>
    <w:rsid w:val="00B01C59"/>
    <w:rsid w:val="00B01E22"/>
    <w:rsid w:val="00B027C6"/>
    <w:rsid w:val="00B02969"/>
    <w:rsid w:val="00B02C56"/>
    <w:rsid w:val="00B02ED9"/>
    <w:rsid w:val="00B03177"/>
    <w:rsid w:val="00B0328D"/>
    <w:rsid w:val="00B03BCB"/>
    <w:rsid w:val="00B0427C"/>
    <w:rsid w:val="00B04409"/>
    <w:rsid w:val="00B04650"/>
    <w:rsid w:val="00B04B42"/>
    <w:rsid w:val="00B04E64"/>
    <w:rsid w:val="00B063B8"/>
    <w:rsid w:val="00B06433"/>
    <w:rsid w:val="00B064C5"/>
    <w:rsid w:val="00B064F4"/>
    <w:rsid w:val="00B0656F"/>
    <w:rsid w:val="00B06AAF"/>
    <w:rsid w:val="00B06D78"/>
    <w:rsid w:val="00B0717D"/>
    <w:rsid w:val="00B078E4"/>
    <w:rsid w:val="00B07A8B"/>
    <w:rsid w:val="00B07CBF"/>
    <w:rsid w:val="00B07F4D"/>
    <w:rsid w:val="00B103A7"/>
    <w:rsid w:val="00B1081A"/>
    <w:rsid w:val="00B10978"/>
    <w:rsid w:val="00B10BE4"/>
    <w:rsid w:val="00B10FF8"/>
    <w:rsid w:val="00B117D3"/>
    <w:rsid w:val="00B119EA"/>
    <w:rsid w:val="00B11A22"/>
    <w:rsid w:val="00B11B27"/>
    <w:rsid w:val="00B129B9"/>
    <w:rsid w:val="00B12B23"/>
    <w:rsid w:val="00B131FE"/>
    <w:rsid w:val="00B1363C"/>
    <w:rsid w:val="00B13C6C"/>
    <w:rsid w:val="00B13CA1"/>
    <w:rsid w:val="00B13CFF"/>
    <w:rsid w:val="00B141F5"/>
    <w:rsid w:val="00B14565"/>
    <w:rsid w:val="00B14B40"/>
    <w:rsid w:val="00B14E28"/>
    <w:rsid w:val="00B15396"/>
    <w:rsid w:val="00B15469"/>
    <w:rsid w:val="00B15745"/>
    <w:rsid w:val="00B158B5"/>
    <w:rsid w:val="00B15946"/>
    <w:rsid w:val="00B15A47"/>
    <w:rsid w:val="00B15B25"/>
    <w:rsid w:val="00B160AF"/>
    <w:rsid w:val="00B1621F"/>
    <w:rsid w:val="00B162ED"/>
    <w:rsid w:val="00B163C5"/>
    <w:rsid w:val="00B1682F"/>
    <w:rsid w:val="00B168E1"/>
    <w:rsid w:val="00B16BC9"/>
    <w:rsid w:val="00B16F51"/>
    <w:rsid w:val="00B172F8"/>
    <w:rsid w:val="00B178B6"/>
    <w:rsid w:val="00B17FA2"/>
    <w:rsid w:val="00B20565"/>
    <w:rsid w:val="00B208F2"/>
    <w:rsid w:val="00B20FB7"/>
    <w:rsid w:val="00B21283"/>
    <w:rsid w:val="00B2154B"/>
    <w:rsid w:val="00B2158E"/>
    <w:rsid w:val="00B22A26"/>
    <w:rsid w:val="00B22E0E"/>
    <w:rsid w:val="00B2308F"/>
    <w:rsid w:val="00B232FF"/>
    <w:rsid w:val="00B2392F"/>
    <w:rsid w:val="00B23A09"/>
    <w:rsid w:val="00B23BD5"/>
    <w:rsid w:val="00B23F8F"/>
    <w:rsid w:val="00B2405C"/>
    <w:rsid w:val="00B24313"/>
    <w:rsid w:val="00B2444F"/>
    <w:rsid w:val="00B24633"/>
    <w:rsid w:val="00B248FD"/>
    <w:rsid w:val="00B24A04"/>
    <w:rsid w:val="00B251FA"/>
    <w:rsid w:val="00B25393"/>
    <w:rsid w:val="00B26013"/>
    <w:rsid w:val="00B264BB"/>
    <w:rsid w:val="00B26A86"/>
    <w:rsid w:val="00B26A8F"/>
    <w:rsid w:val="00B270FC"/>
    <w:rsid w:val="00B27677"/>
    <w:rsid w:val="00B2767E"/>
    <w:rsid w:val="00B27972"/>
    <w:rsid w:val="00B279C8"/>
    <w:rsid w:val="00B30179"/>
    <w:rsid w:val="00B303FB"/>
    <w:rsid w:val="00B307BA"/>
    <w:rsid w:val="00B310E6"/>
    <w:rsid w:val="00B31168"/>
    <w:rsid w:val="00B31260"/>
    <w:rsid w:val="00B31658"/>
    <w:rsid w:val="00B3195C"/>
    <w:rsid w:val="00B31B98"/>
    <w:rsid w:val="00B31EBF"/>
    <w:rsid w:val="00B322C4"/>
    <w:rsid w:val="00B330AA"/>
    <w:rsid w:val="00B335C6"/>
    <w:rsid w:val="00B33B36"/>
    <w:rsid w:val="00B34882"/>
    <w:rsid w:val="00B34C6E"/>
    <w:rsid w:val="00B357D7"/>
    <w:rsid w:val="00B357EA"/>
    <w:rsid w:val="00B35A96"/>
    <w:rsid w:val="00B35BAE"/>
    <w:rsid w:val="00B35C28"/>
    <w:rsid w:val="00B3666F"/>
    <w:rsid w:val="00B36802"/>
    <w:rsid w:val="00B36C5F"/>
    <w:rsid w:val="00B37615"/>
    <w:rsid w:val="00B37A62"/>
    <w:rsid w:val="00B37B1C"/>
    <w:rsid w:val="00B37D35"/>
    <w:rsid w:val="00B37EEE"/>
    <w:rsid w:val="00B401F0"/>
    <w:rsid w:val="00B4025A"/>
    <w:rsid w:val="00B409DE"/>
    <w:rsid w:val="00B40A0B"/>
    <w:rsid w:val="00B40E50"/>
    <w:rsid w:val="00B4127C"/>
    <w:rsid w:val="00B42205"/>
    <w:rsid w:val="00B42288"/>
    <w:rsid w:val="00B426D3"/>
    <w:rsid w:val="00B42D7C"/>
    <w:rsid w:val="00B42E1E"/>
    <w:rsid w:val="00B43537"/>
    <w:rsid w:val="00B43A50"/>
    <w:rsid w:val="00B43D3B"/>
    <w:rsid w:val="00B4418F"/>
    <w:rsid w:val="00B4484B"/>
    <w:rsid w:val="00B448B7"/>
    <w:rsid w:val="00B448BE"/>
    <w:rsid w:val="00B44F17"/>
    <w:rsid w:val="00B45101"/>
    <w:rsid w:val="00B455F2"/>
    <w:rsid w:val="00B45E0F"/>
    <w:rsid w:val="00B46550"/>
    <w:rsid w:val="00B4655F"/>
    <w:rsid w:val="00B4657B"/>
    <w:rsid w:val="00B465D8"/>
    <w:rsid w:val="00B4679A"/>
    <w:rsid w:val="00B46A2A"/>
    <w:rsid w:val="00B47055"/>
    <w:rsid w:val="00B47429"/>
    <w:rsid w:val="00B507A9"/>
    <w:rsid w:val="00B50C88"/>
    <w:rsid w:val="00B5109F"/>
    <w:rsid w:val="00B513A3"/>
    <w:rsid w:val="00B514A9"/>
    <w:rsid w:val="00B5150B"/>
    <w:rsid w:val="00B5180B"/>
    <w:rsid w:val="00B51980"/>
    <w:rsid w:val="00B520CB"/>
    <w:rsid w:val="00B52281"/>
    <w:rsid w:val="00B52A15"/>
    <w:rsid w:val="00B52DFD"/>
    <w:rsid w:val="00B53464"/>
    <w:rsid w:val="00B53C3E"/>
    <w:rsid w:val="00B53EB3"/>
    <w:rsid w:val="00B53EEB"/>
    <w:rsid w:val="00B54D97"/>
    <w:rsid w:val="00B5536F"/>
    <w:rsid w:val="00B55495"/>
    <w:rsid w:val="00B55935"/>
    <w:rsid w:val="00B55AD2"/>
    <w:rsid w:val="00B5644E"/>
    <w:rsid w:val="00B5663A"/>
    <w:rsid w:val="00B56721"/>
    <w:rsid w:val="00B5675A"/>
    <w:rsid w:val="00B56893"/>
    <w:rsid w:val="00B56982"/>
    <w:rsid w:val="00B5707E"/>
    <w:rsid w:val="00B57873"/>
    <w:rsid w:val="00B57B6E"/>
    <w:rsid w:val="00B57DBB"/>
    <w:rsid w:val="00B60339"/>
    <w:rsid w:val="00B610B2"/>
    <w:rsid w:val="00B61103"/>
    <w:rsid w:val="00B6112D"/>
    <w:rsid w:val="00B6136F"/>
    <w:rsid w:val="00B614DE"/>
    <w:rsid w:val="00B61587"/>
    <w:rsid w:val="00B61DE5"/>
    <w:rsid w:val="00B61F57"/>
    <w:rsid w:val="00B621AD"/>
    <w:rsid w:val="00B62F4B"/>
    <w:rsid w:val="00B63CA8"/>
    <w:rsid w:val="00B6487C"/>
    <w:rsid w:val="00B64F5E"/>
    <w:rsid w:val="00B65093"/>
    <w:rsid w:val="00B65297"/>
    <w:rsid w:val="00B65934"/>
    <w:rsid w:val="00B65D43"/>
    <w:rsid w:val="00B660D6"/>
    <w:rsid w:val="00B66393"/>
    <w:rsid w:val="00B66617"/>
    <w:rsid w:val="00B667E1"/>
    <w:rsid w:val="00B66960"/>
    <w:rsid w:val="00B66C3E"/>
    <w:rsid w:val="00B67377"/>
    <w:rsid w:val="00B6767A"/>
    <w:rsid w:val="00B6768D"/>
    <w:rsid w:val="00B67A52"/>
    <w:rsid w:val="00B67BDC"/>
    <w:rsid w:val="00B67DD6"/>
    <w:rsid w:val="00B700D4"/>
    <w:rsid w:val="00B70497"/>
    <w:rsid w:val="00B7130E"/>
    <w:rsid w:val="00B718EB"/>
    <w:rsid w:val="00B720BE"/>
    <w:rsid w:val="00B7210D"/>
    <w:rsid w:val="00B72226"/>
    <w:rsid w:val="00B72691"/>
    <w:rsid w:val="00B7274A"/>
    <w:rsid w:val="00B72878"/>
    <w:rsid w:val="00B73030"/>
    <w:rsid w:val="00B731A1"/>
    <w:rsid w:val="00B7398A"/>
    <w:rsid w:val="00B73A99"/>
    <w:rsid w:val="00B73F0C"/>
    <w:rsid w:val="00B74468"/>
    <w:rsid w:val="00B746CC"/>
    <w:rsid w:val="00B74A73"/>
    <w:rsid w:val="00B74ADA"/>
    <w:rsid w:val="00B74D7F"/>
    <w:rsid w:val="00B74DC1"/>
    <w:rsid w:val="00B751D6"/>
    <w:rsid w:val="00B7535A"/>
    <w:rsid w:val="00B7580A"/>
    <w:rsid w:val="00B76164"/>
    <w:rsid w:val="00B76951"/>
    <w:rsid w:val="00B7699D"/>
    <w:rsid w:val="00B76B13"/>
    <w:rsid w:val="00B76C3C"/>
    <w:rsid w:val="00B776F7"/>
    <w:rsid w:val="00B77EC2"/>
    <w:rsid w:val="00B80022"/>
    <w:rsid w:val="00B80550"/>
    <w:rsid w:val="00B80729"/>
    <w:rsid w:val="00B80740"/>
    <w:rsid w:val="00B8097A"/>
    <w:rsid w:val="00B80AC1"/>
    <w:rsid w:val="00B80E31"/>
    <w:rsid w:val="00B822C2"/>
    <w:rsid w:val="00B822F4"/>
    <w:rsid w:val="00B82610"/>
    <w:rsid w:val="00B8262C"/>
    <w:rsid w:val="00B84053"/>
    <w:rsid w:val="00B84407"/>
    <w:rsid w:val="00B8447D"/>
    <w:rsid w:val="00B85412"/>
    <w:rsid w:val="00B85896"/>
    <w:rsid w:val="00B85DE4"/>
    <w:rsid w:val="00B8612F"/>
    <w:rsid w:val="00B8626E"/>
    <w:rsid w:val="00B8678C"/>
    <w:rsid w:val="00B86C87"/>
    <w:rsid w:val="00B87571"/>
    <w:rsid w:val="00B87576"/>
    <w:rsid w:val="00B875E7"/>
    <w:rsid w:val="00B87784"/>
    <w:rsid w:val="00B87A46"/>
    <w:rsid w:val="00B87E67"/>
    <w:rsid w:val="00B90422"/>
    <w:rsid w:val="00B9055C"/>
    <w:rsid w:val="00B90AF5"/>
    <w:rsid w:val="00B90C11"/>
    <w:rsid w:val="00B910E3"/>
    <w:rsid w:val="00B912F5"/>
    <w:rsid w:val="00B914E1"/>
    <w:rsid w:val="00B9174A"/>
    <w:rsid w:val="00B91D1F"/>
    <w:rsid w:val="00B921E1"/>
    <w:rsid w:val="00B9223E"/>
    <w:rsid w:val="00B922F1"/>
    <w:rsid w:val="00B92C79"/>
    <w:rsid w:val="00B92DF5"/>
    <w:rsid w:val="00B93391"/>
    <w:rsid w:val="00B9370B"/>
    <w:rsid w:val="00B93734"/>
    <w:rsid w:val="00B93D06"/>
    <w:rsid w:val="00B94265"/>
    <w:rsid w:val="00B943E6"/>
    <w:rsid w:val="00B946BD"/>
    <w:rsid w:val="00B94909"/>
    <w:rsid w:val="00B94D48"/>
    <w:rsid w:val="00B95147"/>
    <w:rsid w:val="00B952AA"/>
    <w:rsid w:val="00B95603"/>
    <w:rsid w:val="00B95805"/>
    <w:rsid w:val="00B95ED1"/>
    <w:rsid w:val="00B9665B"/>
    <w:rsid w:val="00B96700"/>
    <w:rsid w:val="00B9703F"/>
    <w:rsid w:val="00B97721"/>
    <w:rsid w:val="00B978D5"/>
    <w:rsid w:val="00B97B5D"/>
    <w:rsid w:val="00B97C3B"/>
    <w:rsid w:val="00BA0281"/>
    <w:rsid w:val="00BA043A"/>
    <w:rsid w:val="00BA04F7"/>
    <w:rsid w:val="00BA063C"/>
    <w:rsid w:val="00BA0908"/>
    <w:rsid w:val="00BA0962"/>
    <w:rsid w:val="00BA0AC0"/>
    <w:rsid w:val="00BA0DAC"/>
    <w:rsid w:val="00BA10E1"/>
    <w:rsid w:val="00BA1199"/>
    <w:rsid w:val="00BA1581"/>
    <w:rsid w:val="00BA1875"/>
    <w:rsid w:val="00BA2265"/>
    <w:rsid w:val="00BA22AD"/>
    <w:rsid w:val="00BA2A6C"/>
    <w:rsid w:val="00BA2B65"/>
    <w:rsid w:val="00BA2C71"/>
    <w:rsid w:val="00BA2C80"/>
    <w:rsid w:val="00BA2CBA"/>
    <w:rsid w:val="00BA2CDD"/>
    <w:rsid w:val="00BA2D73"/>
    <w:rsid w:val="00BA2FEF"/>
    <w:rsid w:val="00BA3462"/>
    <w:rsid w:val="00BA36E9"/>
    <w:rsid w:val="00BA39E6"/>
    <w:rsid w:val="00BA416B"/>
    <w:rsid w:val="00BA476C"/>
    <w:rsid w:val="00BA4BAB"/>
    <w:rsid w:val="00BA4FD6"/>
    <w:rsid w:val="00BA5420"/>
    <w:rsid w:val="00BA546B"/>
    <w:rsid w:val="00BA5598"/>
    <w:rsid w:val="00BA567D"/>
    <w:rsid w:val="00BA5AFA"/>
    <w:rsid w:val="00BA6163"/>
    <w:rsid w:val="00BA659C"/>
    <w:rsid w:val="00BA65BD"/>
    <w:rsid w:val="00BA6810"/>
    <w:rsid w:val="00BA68FD"/>
    <w:rsid w:val="00BA6BF1"/>
    <w:rsid w:val="00BA743C"/>
    <w:rsid w:val="00BA7CFA"/>
    <w:rsid w:val="00BA7EE2"/>
    <w:rsid w:val="00BB0171"/>
    <w:rsid w:val="00BB038B"/>
    <w:rsid w:val="00BB03C7"/>
    <w:rsid w:val="00BB05A1"/>
    <w:rsid w:val="00BB098E"/>
    <w:rsid w:val="00BB0D3B"/>
    <w:rsid w:val="00BB0E1D"/>
    <w:rsid w:val="00BB0EAE"/>
    <w:rsid w:val="00BB1327"/>
    <w:rsid w:val="00BB140F"/>
    <w:rsid w:val="00BB189F"/>
    <w:rsid w:val="00BB19C3"/>
    <w:rsid w:val="00BB1A5D"/>
    <w:rsid w:val="00BB1EF8"/>
    <w:rsid w:val="00BB2264"/>
    <w:rsid w:val="00BB2488"/>
    <w:rsid w:val="00BB278E"/>
    <w:rsid w:val="00BB2FFC"/>
    <w:rsid w:val="00BB3219"/>
    <w:rsid w:val="00BB352E"/>
    <w:rsid w:val="00BB37EA"/>
    <w:rsid w:val="00BB3EB7"/>
    <w:rsid w:val="00BB3F5E"/>
    <w:rsid w:val="00BB4640"/>
    <w:rsid w:val="00BB4753"/>
    <w:rsid w:val="00BB48B6"/>
    <w:rsid w:val="00BB492B"/>
    <w:rsid w:val="00BB4975"/>
    <w:rsid w:val="00BB6039"/>
    <w:rsid w:val="00BB6136"/>
    <w:rsid w:val="00BB68CF"/>
    <w:rsid w:val="00BB6B6C"/>
    <w:rsid w:val="00BB6D51"/>
    <w:rsid w:val="00BB76D4"/>
    <w:rsid w:val="00BB772E"/>
    <w:rsid w:val="00BB7B69"/>
    <w:rsid w:val="00BB7DF7"/>
    <w:rsid w:val="00BC0496"/>
    <w:rsid w:val="00BC0627"/>
    <w:rsid w:val="00BC0AD7"/>
    <w:rsid w:val="00BC0E6B"/>
    <w:rsid w:val="00BC16B5"/>
    <w:rsid w:val="00BC1751"/>
    <w:rsid w:val="00BC29F7"/>
    <w:rsid w:val="00BC3DE2"/>
    <w:rsid w:val="00BC41FB"/>
    <w:rsid w:val="00BC43F6"/>
    <w:rsid w:val="00BC442A"/>
    <w:rsid w:val="00BC44B2"/>
    <w:rsid w:val="00BC46CC"/>
    <w:rsid w:val="00BC480D"/>
    <w:rsid w:val="00BC505A"/>
    <w:rsid w:val="00BC54BF"/>
    <w:rsid w:val="00BC61B6"/>
    <w:rsid w:val="00BC67CB"/>
    <w:rsid w:val="00BC6962"/>
    <w:rsid w:val="00BC6F34"/>
    <w:rsid w:val="00BC72FE"/>
    <w:rsid w:val="00BC7C85"/>
    <w:rsid w:val="00BC7E01"/>
    <w:rsid w:val="00BD075A"/>
    <w:rsid w:val="00BD076D"/>
    <w:rsid w:val="00BD1213"/>
    <w:rsid w:val="00BD19A3"/>
    <w:rsid w:val="00BD1EEF"/>
    <w:rsid w:val="00BD1F41"/>
    <w:rsid w:val="00BD212D"/>
    <w:rsid w:val="00BD2716"/>
    <w:rsid w:val="00BD272B"/>
    <w:rsid w:val="00BD3559"/>
    <w:rsid w:val="00BD39E1"/>
    <w:rsid w:val="00BD409A"/>
    <w:rsid w:val="00BD40A6"/>
    <w:rsid w:val="00BD4244"/>
    <w:rsid w:val="00BD437F"/>
    <w:rsid w:val="00BD4694"/>
    <w:rsid w:val="00BD46BD"/>
    <w:rsid w:val="00BD481B"/>
    <w:rsid w:val="00BD49C0"/>
    <w:rsid w:val="00BD4ACF"/>
    <w:rsid w:val="00BD4CD0"/>
    <w:rsid w:val="00BD4D7D"/>
    <w:rsid w:val="00BD50F3"/>
    <w:rsid w:val="00BD57FD"/>
    <w:rsid w:val="00BD5C76"/>
    <w:rsid w:val="00BD64C5"/>
    <w:rsid w:val="00BD66BD"/>
    <w:rsid w:val="00BD7310"/>
    <w:rsid w:val="00BD7375"/>
    <w:rsid w:val="00BD7960"/>
    <w:rsid w:val="00BD7C41"/>
    <w:rsid w:val="00BE014D"/>
    <w:rsid w:val="00BE0373"/>
    <w:rsid w:val="00BE04C5"/>
    <w:rsid w:val="00BE077F"/>
    <w:rsid w:val="00BE08F8"/>
    <w:rsid w:val="00BE0AD0"/>
    <w:rsid w:val="00BE0AF9"/>
    <w:rsid w:val="00BE0DE6"/>
    <w:rsid w:val="00BE17F9"/>
    <w:rsid w:val="00BE2E6A"/>
    <w:rsid w:val="00BE2FFF"/>
    <w:rsid w:val="00BE4068"/>
    <w:rsid w:val="00BE4100"/>
    <w:rsid w:val="00BE4135"/>
    <w:rsid w:val="00BE46EC"/>
    <w:rsid w:val="00BE475A"/>
    <w:rsid w:val="00BE4853"/>
    <w:rsid w:val="00BE489E"/>
    <w:rsid w:val="00BE4FD0"/>
    <w:rsid w:val="00BE53EC"/>
    <w:rsid w:val="00BE5652"/>
    <w:rsid w:val="00BE56BA"/>
    <w:rsid w:val="00BE56F6"/>
    <w:rsid w:val="00BE6803"/>
    <w:rsid w:val="00BE69B4"/>
    <w:rsid w:val="00BE6FEE"/>
    <w:rsid w:val="00BE70B9"/>
    <w:rsid w:val="00BE716B"/>
    <w:rsid w:val="00BE7B95"/>
    <w:rsid w:val="00BE7E2A"/>
    <w:rsid w:val="00BF02D4"/>
    <w:rsid w:val="00BF1404"/>
    <w:rsid w:val="00BF15E8"/>
    <w:rsid w:val="00BF22B9"/>
    <w:rsid w:val="00BF2759"/>
    <w:rsid w:val="00BF2B20"/>
    <w:rsid w:val="00BF2DDC"/>
    <w:rsid w:val="00BF37D1"/>
    <w:rsid w:val="00BF3825"/>
    <w:rsid w:val="00BF391B"/>
    <w:rsid w:val="00BF3AF6"/>
    <w:rsid w:val="00BF4033"/>
    <w:rsid w:val="00BF4291"/>
    <w:rsid w:val="00BF4610"/>
    <w:rsid w:val="00BF4D30"/>
    <w:rsid w:val="00BF515C"/>
    <w:rsid w:val="00BF552D"/>
    <w:rsid w:val="00BF5A91"/>
    <w:rsid w:val="00BF5E5C"/>
    <w:rsid w:val="00BF618E"/>
    <w:rsid w:val="00BF61E2"/>
    <w:rsid w:val="00BF6F21"/>
    <w:rsid w:val="00BF6FAC"/>
    <w:rsid w:val="00BF7032"/>
    <w:rsid w:val="00BF7046"/>
    <w:rsid w:val="00BF7230"/>
    <w:rsid w:val="00BF7BAE"/>
    <w:rsid w:val="00BF7BB7"/>
    <w:rsid w:val="00BF7C4D"/>
    <w:rsid w:val="00BF7C9F"/>
    <w:rsid w:val="00BF7FF8"/>
    <w:rsid w:val="00C00087"/>
    <w:rsid w:val="00C004AC"/>
    <w:rsid w:val="00C008F6"/>
    <w:rsid w:val="00C00AF2"/>
    <w:rsid w:val="00C00CA6"/>
    <w:rsid w:val="00C0118F"/>
    <w:rsid w:val="00C01294"/>
    <w:rsid w:val="00C02044"/>
    <w:rsid w:val="00C0213E"/>
    <w:rsid w:val="00C024D5"/>
    <w:rsid w:val="00C02635"/>
    <w:rsid w:val="00C02894"/>
    <w:rsid w:val="00C028A5"/>
    <w:rsid w:val="00C02DB0"/>
    <w:rsid w:val="00C032A0"/>
    <w:rsid w:val="00C034C3"/>
    <w:rsid w:val="00C0373D"/>
    <w:rsid w:val="00C03A89"/>
    <w:rsid w:val="00C03E67"/>
    <w:rsid w:val="00C03F12"/>
    <w:rsid w:val="00C0424B"/>
    <w:rsid w:val="00C0425C"/>
    <w:rsid w:val="00C0444E"/>
    <w:rsid w:val="00C04818"/>
    <w:rsid w:val="00C04B6F"/>
    <w:rsid w:val="00C04C04"/>
    <w:rsid w:val="00C04DF8"/>
    <w:rsid w:val="00C04F6B"/>
    <w:rsid w:val="00C05213"/>
    <w:rsid w:val="00C0528A"/>
    <w:rsid w:val="00C0553A"/>
    <w:rsid w:val="00C05C2E"/>
    <w:rsid w:val="00C05C3B"/>
    <w:rsid w:val="00C05C52"/>
    <w:rsid w:val="00C05F21"/>
    <w:rsid w:val="00C062CF"/>
    <w:rsid w:val="00C06C06"/>
    <w:rsid w:val="00C06F1A"/>
    <w:rsid w:val="00C07415"/>
    <w:rsid w:val="00C07589"/>
    <w:rsid w:val="00C077C8"/>
    <w:rsid w:val="00C07C30"/>
    <w:rsid w:val="00C07EF4"/>
    <w:rsid w:val="00C10364"/>
    <w:rsid w:val="00C1048B"/>
    <w:rsid w:val="00C10A39"/>
    <w:rsid w:val="00C10A3C"/>
    <w:rsid w:val="00C10DB6"/>
    <w:rsid w:val="00C10DE3"/>
    <w:rsid w:val="00C11824"/>
    <w:rsid w:val="00C118EA"/>
    <w:rsid w:val="00C11FF7"/>
    <w:rsid w:val="00C12494"/>
    <w:rsid w:val="00C124FC"/>
    <w:rsid w:val="00C127B3"/>
    <w:rsid w:val="00C12F15"/>
    <w:rsid w:val="00C137FB"/>
    <w:rsid w:val="00C13978"/>
    <w:rsid w:val="00C13B5A"/>
    <w:rsid w:val="00C13C45"/>
    <w:rsid w:val="00C13DBC"/>
    <w:rsid w:val="00C13F71"/>
    <w:rsid w:val="00C1409D"/>
    <w:rsid w:val="00C14250"/>
    <w:rsid w:val="00C142C1"/>
    <w:rsid w:val="00C14310"/>
    <w:rsid w:val="00C1487E"/>
    <w:rsid w:val="00C14B87"/>
    <w:rsid w:val="00C14BD7"/>
    <w:rsid w:val="00C14FFD"/>
    <w:rsid w:val="00C158CD"/>
    <w:rsid w:val="00C165F4"/>
    <w:rsid w:val="00C166F9"/>
    <w:rsid w:val="00C16ADD"/>
    <w:rsid w:val="00C16B12"/>
    <w:rsid w:val="00C16B9A"/>
    <w:rsid w:val="00C16C70"/>
    <w:rsid w:val="00C16F21"/>
    <w:rsid w:val="00C17123"/>
    <w:rsid w:val="00C175B7"/>
    <w:rsid w:val="00C17611"/>
    <w:rsid w:val="00C177AD"/>
    <w:rsid w:val="00C177E1"/>
    <w:rsid w:val="00C17BDC"/>
    <w:rsid w:val="00C17BE7"/>
    <w:rsid w:val="00C17D5A"/>
    <w:rsid w:val="00C20374"/>
    <w:rsid w:val="00C203A2"/>
    <w:rsid w:val="00C20802"/>
    <w:rsid w:val="00C2172E"/>
    <w:rsid w:val="00C2262F"/>
    <w:rsid w:val="00C22946"/>
    <w:rsid w:val="00C22C7D"/>
    <w:rsid w:val="00C22CEB"/>
    <w:rsid w:val="00C2300A"/>
    <w:rsid w:val="00C2380E"/>
    <w:rsid w:val="00C23B81"/>
    <w:rsid w:val="00C23BB7"/>
    <w:rsid w:val="00C23BD4"/>
    <w:rsid w:val="00C25155"/>
    <w:rsid w:val="00C25300"/>
    <w:rsid w:val="00C258B6"/>
    <w:rsid w:val="00C25F61"/>
    <w:rsid w:val="00C26CD4"/>
    <w:rsid w:val="00C26F16"/>
    <w:rsid w:val="00C278A6"/>
    <w:rsid w:val="00C27DDA"/>
    <w:rsid w:val="00C300BB"/>
    <w:rsid w:val="00C302CD"/>
    <w:rsid w:val="00C302F8"/>
    <w:rsid w:val="00C30674"/>
    <w:rsid w:val="00C3068C"/>
    <w:rsid w:val="00C306CF"/>
    <w:rsid w:val="00C30752"/>
    <w:rsid w:val="00C30AC1"/>
    <w:rsid w:val="00C31763"/>
    <w:rsid w:val="00C318B5"/>
    <w:rsid w:val="00C31920"/>
    <w:rsid w:val="00C3199A"/>
    <w:rsid w:val="00C320CD"/>
    <w:rsid w:val="00C32436"/>
    <w:rsid w:val="00C32642"/>
    <w:rsid w:val="00C336C9"/>
    <w:rsid w:val="00C34269"/>
    <w:rsid w:val="00C34329"/>
    <w:rsid w:val="00C34808"/>
    <w:rsid w:val="00C35088"/>
    <w:rsid w:val="00C35AA8"/>
    <w:rsid w:val="00C35D60"/>
    <w:rsid w:val="00C362C5"/>
    <w:rsid w:val="00C36B28"/>
    <w:rsid w:val="00C36D7C"/>
    <w:rsid w:val="00C36EAE"/>
    <w:rsid w:val="00C36F42"/>
    <w:rsid w:val="00C372D5"/>
    <w:rsid w:val="00C3737C"/>
    <w:rsid w:val="00C376F6"/>
    <w:rsid w:val="00C37BAB"/>
    <w:rsid w:val="00C37EF4"/>
    <w:rsid w:val="00C402FE"/>
    <w:rsid w:val="00C4039C"/>
    <w:rsid w:val="00C40738"/>
    <w:rsid w:val="00C408D3"/>
    <w:rsid w:val="00C40A2F"/>
    <w:rsid w:val="00C40B0E"/>
    <w:rsid w:val="00C40BCA"/>
    <w:rsid w:val="00C40F68"/>
    <w:rsid w:val="00C411B7"/>
    <w:rsid w:val="00C41CCD"/>
    <w:rsid w:val="00C42248"/>
    <w:rsid w:val="00C42317"/>
    <w:rsid w:val="00C425CA"/>
    <w:rsid w:val="00C42826"/>
    <w:rsid w:val="00C432E9"/>
    <w:rsid w:val="00C43839"/>
    <w:rsid w:val="00C439AD"/>
    <w:rsid w:val="00C43C3F"/>
    <w:rsid w:val="00C43FF1"/>
    <w:rsid w:val="00C440A5"/>
    <w:rsid w:val="00C442CB"/>
    <w:rsid w:val="00C4430B"/>
    <w:rsid w:val="00C4464B"/>
    <w:rsid w:val="00C44982"/>
    <w:rsid w:val="00C44A72"/>
    <w:rsid w:val="00C44B49"/>
    <w:rsid w:val="00C452DD"/>
    <w:rsid w:val="00C453CD"/>
    <w:rsid w:val="00C45458"/>
    <w:rsid w:val="00C4547C"/>
    <w:rsid w:val="00C455DA"/>
    <w:rsid w:val="00C45BC2"/>
    <w:rsid w:val="00C45E68"/>
    <w:rsid w:val="00C4649E"/>
    <w:rsid w:val="00C4664A"/>
    <w:rsid w:val="00C4671D"/>
    <w:rsid w:val="00C469B7"/>
    <w:rsid w:val="00C469F8"/>
    <w:rsid w:val="00C46E95"/>
    <w:rsid w:val="00C46F57"/>
    <w:rsid w:val="00C47104"/>
    <w:rsid w:val="00C47220"/>
    <w:rsid w:val="00C4789C"/>
    <w:rsid w:val="00C47AC7"/>
    <w:rsid w:val="00C47C82"/>
    <w:rsid w:val="00C50309"/>
    <w:rsid w:val="00C508A0"/>
    <w:rsid w:val="00C509A4"/>
    <w:rsid w:val="00C510F2"/>
    <w:rsid w:val="00C519DC"/>
    <w:rsid w:val="00C519E4"/>
    <w:rsid w:val="00C51B80"/>
    <w:rsid w:val="00C51BCD"/>
    <w:rsid w:val="00C51DCA"/>
    <w:rsid w:val="00C51FE5"/>
    <w:rsid w:val="00C52130"/>
    <w:rsid w:val="00C5243C"/>
    <w:rsid w:val="00C525F9"/>
    <w:rsid w:val="00C5289A"/>
    <w:rsid w:val="00C52B99"/>
    <w:rsid w:val="00C52F5F"/>
    <w:rsid w:val="00C5335F"/>
    <w:rsid w:val="00C53374"/>
    <w:rsid w:val="00C53A4D"/>
    <w:rsid w:val="00C53B76"/>
    <w:rsid w:val="00C53C3C"/>
    <w:rsid w:val="00C5412A"/>
    <w:rsid w:val="00C544C9"/>
    <w:rsid w:val="00C5465A"/>
    <w:rsid w:val="00C5467C"/>
    <w:rsid w:val="00C54834"/>
    <w:rsid w:val="00C54941"/>
    <w:rsid w:val="00C54ABD"/>
    <w:rsid w:val="00C54AD7"/>
    <w:rsid w:val="00C54C02"/>
    <w:rsid w:val="00C55006"/>
    <w:rsid w:val="00C55678"/>
    <w:rsid w:val="00C5596A"/>
    <w:rsid w:val="00C55A6E"/>
    <w:rsid w:val="00C55B10"/>
    <w:rsid w:val="00C55D2F"/>
    <w:rsid w:val="00C56352"/>
    <w:rsid w:val="00C56457"/>
    <w:rsid w:val="00C570B8"/>
    <w:rsid w:val="00C5728E"/>
    <w:rsid w:val="00C572A0"/>
    <w:rsid w:val="00C572AE"/>
    <w:rsid w:val="00C575AC"/>
    <w:rsid w:val="00C5771A"/>
    <w:rsid w:val="00C577B3"/>
    <w:rsid w:val="00C578A3"/>
    <w:rsid w:val="00C57F5A"/>
    <w:rsid w:val="00C57F68"/>
    <w:rsid w:val="00C602CB"/>
    <w:rsid w:val="00C6031A"/>
    <w:rsid w:val="00C60417"/>
    <w:rsid w:val="00C6074B"/>
    <w:rsid w:val="00C60895"/>
    <w:rsid w:val="00C608D9"/>
    <w:rsid w:val="00C60C0D"/>
    <w:rsid w:val="00C60C9A"/>
    <w:rsid w:val="00C612CA"/>
    <w:rsid w:val="00C615FE"/>
    <w:rsid w:val="00C61D38"/>
    <w:rsid w:val="00C625E1"/>
    <w:rsid w:val="00C626ED"/>
    <w:rsid w:val="00C627F2"/>
    <w:rsid w:val="00C62915"/>
    <w:rsid w:val="00C634C0"/>
    <w:rsid w:val="00C63D26"/>
    <w:rsid w:val="00C63D34"/>
    <w:rsid w:val="00C63EA9"/>
    <w:rsid w:val="00C640E2"/>
    <w:rsid w:val="00C64231"/>
    <w:rsid w:val="00C64B6A"/>
    <w:rsid w:val="00C654C7"/>
    <w:rsid w:val="00C654D5"/>
    <w:rsid w:val="00C65763"/>
    <w:rsid w:val="00C65838"/>
    <w:rsid w:val="00C65E85"/>
    <w:rsid w:val="00C6629E"/>
    <w:rsid w:val="00C66468"/>
    <w:rsid w:val="00C6712C"/>
    <w:rsid w:val="00C67478"/>
    <w:rsid w:val="00C67711"/>
    <w:rsid w:val="00C67AC1"/>
    <w:rsid w:val="00C7069D"/>
    <w:rsid w:val="00C70B8F"/>
    <w:rsid w:val="00C715EC"/>
    <w:rsid w:val="00C717AF"/>
    <w:rsid w:val="00C71802"/>
    <w:rsid w:val="00C71A64"/>
    <w:rsid w:val="00C72047"/>
    <w:rsid w:val="00C72165"/>
    <w:rsid w:val="00C72BCB"/>
    <w:rsid w:val="00C72C70"/>
    <w:rsid w:val="00C735CB"/>
    <w:rsid w:val="00C73EBD"/>
    <w:rsid w:val="00C73FD4"/>
    <w:rsid w:val="00C7407D"/>
    <w:rsid w:val="00C740C5"/>
    <w:rsid w:val="00C740D3"/>
    <w:rsid w:val="00C742C5"/>
    <w:rsid w:val="00C7475B"/>
    <w:rsid w:val="00C74ABF"/>
    <w:rsid w:val="00C74B6D"/>
    <w:rsid w:val="00C76085"/>
    <w:rsid w:val="00C76783"/>
    <w:rsid w:val="00C76A70"/>
    <w:rsid w:val="00C774D3"/>
    <w:rsid w:val="00C7786F"/>
    <w:rsid w:val="00C77878"/>
    <w:rsid w:val="00C77F94"/>
    <w:rsid w:val="00C80072"/>
    <w:rsid w:val="00C801EF"/>
    <w:rsid w:val="00C812D6"/>
    <w:rsid w:val="00C8146D"/>
    <w:rsid w:val="00C82209"/>
    <w:rsid w:val="00C82459"/>
    <w:rsid w:val="00C825BF"/>
    <w:rsid w:val="00C8260D"/>
    <w:rsid w:val="00C82614"/>
    <w:rsid w:val="00C829D2"/>
    <w:rsid w:val="00C82BC8"/>
    <w:rsid w:val="00C83065"/>
    <w:rsid w:val="00C84AFD"/>
    <w:rsid w:val="00C84FBE"/>
    <w:rsid w:val="00C85098"/>
    <w:rsid w:val="00C85CB4"/>
    <w:rsid w:val="00C85FAF"/>
    <w:rsid w:val="00C85FEF"/>
    <w:rsid w:val="00C86588"/>
    <w:rsid w:val="00C867EB"/>
    <w:rsid w:val="00C87351"/>
    <w:rsid w:val="00C874A3"/>
    <w:rsid w:val="00C87587"/>
    <w:rsid w:val="00C87697"/>
    <w:rsid w:val="00C876AF"/>
    <w:rsid w:val="00C87716"/>
    <w:rsid w:val="00C877B9"/>
    <w:rsid w:val="00C90561"/>
    <w:rsid w:val="00C90673"/>
    <w:rsid w:val="00C907A6"/>
    <w:rsid w:val="00C909E8"/>
    <w:rsid w:val="00C90D69"/>
    <w:rsid w:val="00C90D6A"/>
    <w:rsid w:val="00C92193"/>
    <w:rsid w:val="00C934DC"/>
    <w:rsid w:val="00C9380C"/>
    <w:rsid w:val="00C93B92"/>
    <w:rsid w:val="00C94048"/>
    <w:rsid w:val="00C94087"/>
    <w:rsid w:val="00C9429B"/>
    <w:rsid w:val="00C94429"/>
    <w:rsid w:val="00C9445E"/>
    <w:rsid w:val="00C944DD"/>
    <w:rsid w:val="00C949E1"/>
    <w:rsid w:val="00C94BA5"/>
    <w:rsid w:val="00C94C18"/>
    <w:rsid w:val="00C95015"/>
    <w:rsid w:val="00C95607"/>
    <w:rsid w:val="00C957ED"/>
    <w:rsid w:val="00C95DBE"/>
    <w:rsid w:val="00C95E48"/>
    <w:rsid w:val="00C95EBA"/>
    <w:rsid w:val="00C9645E"/>
    <w:rsid w:val="00C966D0"/>
    <w:rsid w:val="00C96C24"/>
    <w:rsid w:val="00C96EC7"/>
    <w:rsid w:val="00C97032"/>
    <w:rsid w:val="00C9703C"/>
    <w:rsid w:val="00C972A7"/>
    <w:rsid w:val="00C9733D"/>
    <w:rsid w:val="00C97635"/>
    <w:rsid w:val="00C97BA9"/>
    <w:rsid w:val="00C97BBA"/>
    <w:rsid w:val="00C97D7D"/>
    <w:rsid w:val="00C97F53"/>
    <w:rsid w:val="00CA0236"/>
    <w:rsid w:val="00CA033E"/>
    <w:rsid w:val="00CA0685"/>
    <w:rsid w:val="00CA0934"/>
    <w:rsid w:val="00CA0AA0"/>
    <w:rsid w:val="00CA0BC6"/>
    <w:rsid w:val="00CA0BFD"/>
    <w:rsid w:val="00CA0F1F"/>
    <w:rsid w:val="00CA1423"/>
    <w:rsid w:val="00CA15A8"/>
    <w:rsid w:val="00CA1BB9"/>
    <w:rsid w:val="00CA1CB7"/>
    <w:rsid w:val="00CA217C"/>
    <w:rsid w:val="00CA21F2"/>
    <w:rsid w:val="00CA344C"/>
    <w:rsid w:val="00CA3676"/>
    <w:rsid w:val="00CA3A07"/>
    <w:rsid w:val="00CA4244"/>
    <w:rsid w:val="00CA425F"/>
    <w:rsid w:val="00CA43FA"/>
    <w:rsid w:val="00CA4652"/>
    <w:rsid w:val="00CA4DAE"/>
    <w:rsid w:val="00CA4E83"/>
    <w:rsid w:val="00CA4EDA"/>
    <w:rsid w:val="00CA52C1"/>
    <w:rsid w:val="00CA547A"/>
    <w:rsid w:val="00CA56F4"/>
    <w:rsid w:val="00CA5CC1"/>
    <w:rsid w:val="00CA5EDB"/>
    <w:rsid w:val="00CA61A8"/>
    <w:rsid w:val="00CA6215"/>
    <w:rsid w:val="00CA6335"/>
    <w:rsid w:val="00CA6629"/>
    <w:rsid w:val="00CA67F2"/>
    <w:rsid w:val="00CA6CFB"/>
    <w:rsid w:val="00CA73E4"/>
    <w:rsid w:val="00CA7640"/>
    <w:rsid w:val="00CA79CD"/>
    <w:rsid w:val="00CB001B"/>
    <w:rsid w:val="00CB01BD"/>
    <w:rsid w:val="00CB0B4A"/>
    <w:rsid w:val="00CB15D1"/>
    <w:rsid w:val="00CB185D"/>
    <w:rsid w:val="00CB194A"/>
    <w:rsid w:val="00CB2598"/>
    <w:rsid w:val="00CB2EC5"/>
    <w:rsid w:val="00CB3285"/>
    <w:rsid w:val="00CB34CF"/>
    <w:rsid w:val="00CB357C"/>
    <w:rsid w:val="00CB38B9"/>
    <w:rsid w:val="00CB3C61"/>
    <w:rsid w:val="00CB3CB8"/>
    <w:rsid w:val="00CB403D"/>
    <w:rsid w:val="00CB41C7"/>
    <w:rsid w:val="00CB41F0"/>
    <w:rsid w:val="00CB478D"/>
    <w:rsid w:val="00CB4C49"/>
    <w:rsid w:val="00CB5177"/>
    <w:rsid w:val="00CB555F"/>
    <w:rsid w:val="00CB55E0"/>
    <w:rsid w:val="00CB57EA"/>
    <w:rsid w:val="00CB597B"/>
    <w:rsid w:val="00CB5AE9"/>
    <w:rsid w:val="00CB5B8F"/>
    <w:rsid w:val="00CB5CBF"/>
    <w:rsid w:val="00CB65FA"/>
    <w:rsid w:val="00CB6EC0"/>
    <w:rsid w:val="00CB75AB"/>
    <w:rsid w:val="00CB7AF7"/>
    <w:rsid w:val="00CB7B43"/>
    <w:rsid w:val="00CB7C1E"/>
    <w:rsid w:val="00CC0228"/>
    <w:rsid w:val="00CC048D"/>
    <w:rsid w:val="00CC04D0"/>
    <w:rsid w:val="00CC06DA"/>
    <w:rsid w:val="00CC0C3B"/>
    <w:rsid w:val="00CC133F"/>
    <w:rsid w:val="00CC1404"/>
    <w:rsid w:val="00CC1B29"/>
    <w:rsid w:val="00CC1B9E"/>
    <w:rsid w:val="00CC1D6D"/>
    <w:rsid w:val="00CC218E"/>
    <w:rsid w:val="00CC2AC6"/>
    <w:rsid w:val="00CC30B5"/>
    <w:rsid w:val="00CC337A"/>
    <w:rsid w:val="00CC3695"/>
    <w:rsid w:val="00CC3ACD"/>
    <w:rsid w:val="00CC3C0C"/>
    <w:rsid w:val="00CC3D90"/>
    <w:rsid w:val="00CC3F5A"/>
    <w:rsid w:val="00CC45C1"/>
    <w:rsid w:val="00CC46D6"/>
    <w:rsid w:val="00CC4ECE"/>
    <w:rsid w:val="00CC5387"/>
    <w:rsid w:val="00CC545D"/>
    <w:rsid w:val="00CC56B9"/>
    <w:rsid w:val="00CC57A3"/>
    <w:rsid w:val="00CC57C9"/>
    <w:rsid w:val="00CC5C1F"/>
    <w:rsid w:val="00CC5D37"/>
    <w:rsid w:val="00CC5E5B"/>
    <w:rsid w:val="00CC5F24"/>
    <w:rsid w:val="00CC606F"/>
    <w:rsid w:val="00CC60C5"/>
    <w:rsid w:val="00CC63FB"/>
    <w:rsid w:val="00CC6575"/>
    <w:rsid w:val="00CC6A4C"/>
    <w:rsid w:val="00CC6DC1"/>
    <w:rsid w:val="00CC6FEE"/>
    <w:rsid w:val="00CC7926"/>
    <w:rsid w:val="00CC7B70"/>
    <w:rsid w:val="00CD0782"/>
    <w:rsid w:val="00CD0D22"/>
    <w:rsid w:val="00CD0D51"/>
    <w:rsid w:val="00CD11F8"/>
    <w:rsid w:val="00CD163A"/>
    <w:rsid w:val="00CD177C"/>
    <w:rsid w:val="00CD1BE7"/>
    <w:rsid w:val="00CD1CEB"/>
    <w:rsid w:val="00CD21DD"/>
    <w:rsid w:val="00CD24CE"/>
    <w:rsid w:val="00CD2926"/>
    <w:rsid w:val="00CD2E71"/>
    <w:rsid w:val="00CD339A"/>
    <w:rsid w:val="00CD341D"/>
    <w:rsid w:val="00CD36FF"/>
    <w:rsid w:val="00CD3A32"/>
    <w:rsid w:val="00CD3D6A"/>
    <w:rsid w:val="00CD44A8"/>
    <w:rsid w:val="00CD4AC1"/>
    <w:rsid w:val="00CD5080"/>
    <w:rsid w:val="00CD52D1"/>
    <w:rsid w:val="00CD5CFA"/>
    <w:rsid w:val="00CD5D90"/>
    <w:rsid w:val="00CD5DE9"/>
    <w:rsid w:val="00CD5F8A"/>
    <w:rsid w:val="00CD6045"/>
    <w:rsid w:val="00CD60E2"/>
    <w:rsid w:val="00CD617E"/>
    <w:rsid w:val="00CD6E9E"/>
    <w:rsid w:val="00CD7361"/>
    <w:rsid w:val="00CD7598"/>
    <w:rsid w:val="00CE0332"/>
    <w:rsid w:val="00CE06A6"/>
    <w:rsid w:val="00CE0FD0"/>
    <w:rsid w:val="00CE1013"/>
    <w:rsid w:val="00CE11EA"/>
    <w:rsid w:val="00CE2025"/>
    <w:rsid w:val="00CE2079"/>
    <w:rsid w:val="00CE24B8"/>
    <w:rsid w:val="00CE2612"/>
    <w:rsid w:val="00CE26BE"/>
    <w:rsid w:val="00CE3446"/>
    <w:rsid w:val="00CE4E5A"/>
    <w:rsid w:val="00CE5085"/>
    <w:rsid w:val="00CE519D"/>
    <w:rsid w:val="00CE52FB"/>
    <w:rsid w:val="00CE5493"/>
    <w:rsid w:val="00CE5532"/>
    <w:rsid w:val="00CE5695"/>
    <w:rsid w:val="00CE5D77"/>
    <w:rsid w:val="00CE6742"/>
    <w:rsid w:val="00CE694C"/>
    <w:rsid w:val="00CE6961"/>
    <w:rsid w:val="00CE6CB7"/>
    <w:rsid w:val="00CE7DD3"/>
    <w:rsid w:val="00CE7EAB"/>
    <w:rsid w:val="00CF0043"/>
    <w:rsid w:val="00CF071E"/>
    <w:rsid w:val="00CF08EC"/>
    <w:rsid w:val="00CF0CCC"/>
    <w:rsid w:val="00CF0D13"/>
    <w:rsid w:val="00CF0F4B"/>
    <w:rsid w:val="00CF1591"/>
    <w:rsid w:val="00CF1C3E"/>
    <w:rsid w:val="00CF1F3B"/>
    <w:rsid w:val="00CF20A6"/>
    <w:rsid w:val="00CF21F5"/>
    <w:rsid w:val="00CF2245"/>
    <w:rsid w:val="00CF2524"/>
    <w:rsid w:val="00CF271E"/>
    <w:rsid w:val="00CF29E9"/>
    <w:rsid w:val="00CF2B99"/>
    <w:rsid w:val="00CF2C04"/>
    <w:rsid w:val="00CF301C"/>
    <w:rsid w:val="00CF348E"/>
    <w:rsid w:val="00CF34BE"/>
    <w:rsid w:val="00CF3CF1"/>
    <w:rsid w:val="00CF3FA0"/>
    <w:rsid w:val="00CF4144"/>
    <w:rsid w:val="00CF434A"/>
    <w:rsid w:val="00CF4376"/>
    <w:rsid w:val="00CF4529"/>
    <w:rsid w:val="00CF4757"/>
    <w:rsid w:val="00CF47D2"/>
    <w:rsid w:val="00CF504E"/>
    <w:rsid w:val="00CF56E5"/>
    <w:rsid w:val="00CF5A42"/>
    <w:rsid w:val="00CF609B"/>
    <w:rsid w:val="00CF6C3F"/>
    <w:rsid w:val="00CF76DF"/>
    <w:rsid w:val="00CF775E"/>
    <w:rsid w:val="00CF7B61"/>
    <w:rsid w:val="00CF7B6B"/>
    <w:rsid w:val="00CF7C3F"/>
    <w:rsid w:val="00D00025"/>
    <w:rsid w:val="00D00402"/>
    <w:rsid w:val="00D004E7"/>
    <w:rsid w:val="00D009A1"/>
    <w:rsid w:val="00D01529"/>
    <w:rsid w:val="00D0170F"/>
    <w:rsid w:val="00D017D6"/>
    <w:rsid w:val="00D01844"/>
    <w:rsid w:val="00D01BEA"/>
    <w:rsid w:val="00D021D1"/>
    <w:rsid w:val="00D02243"/>
    <w:rsid w:val="00D0252A"/>
    <w:rsid w:val="00D0280E"/>
    <w:rsid w:val="00D028CC"/>
    <w:rsid w:val="00D030B2"/>
    <w:rsid w:val="00D03144"/>
    <w:rsid w:val="00D033BE"/>
    <w:rsid w:val="00D0348D"/>
    <w:rsid w:val="00D03D90"/>
    <w:rsid w:val="00D03F77"/>
    <w:rsid w:val="00D04386"/>
    <w:rsid w:val="00D04718"/>
    <w:rsid w:val="00D0496F"/>
    <w:rsid w:val="00D04A5E"/>
    <w:rsid w:val="00D05196"/>
    <w:rsid w:val="00D05260"/>
    <w:rsid w:val="00D052E1"/>
    <w:rsid w:val="00D0555C"/>
    <w:rsid w:val="00D05BE8"/>
    <w:rsid w:val="00D0607A"/>
    <w:rsid w:val="00D066A4"/>
    <w:rsid w:val="00D06B56"/>
    <w:rsid w:val="00D06D49"/>
    <w:rsid w:val="00D0720E"/>
    <w:rsid w:val="00D07B44"/>
    <w:rsid w:val="00D100EA"/>
    <w:rsid w:val="00D100FA"/>
    <w:rsid w:val="00D10167"/>
    <w:rsid w:val="00D10A91"/>
    <w:rsid w:val="00D10D88"/>
    <w:rsid w:val="00D11454"/>
    <w:rsid w:val="00D115FE"/>
    <w:rsid w:val="00D118DD"/>
    <w:rsid w:val="00D11AB5"/>
    <w:rsid w:val="00D11BDF"/>
    <w:rsid w:val="00D12126"/>
    <w:rsid w:val="00D1284F"/>
    <w:rsid w:val="00D12C23"/>
    <w:rsid w:val="00D13164"/>
    <w:rsid w:val="00D137C2"/>
    <w:rsid w:val="00D1406A"/>
    <w:rsid w:val="00D140B6"/>
    <w:rsid w:val="00D141AE"/>
    <w:rsid w:val="00D145E0"/>
    <w:rsid w:val="00D14BD3"/>
    <w:rsid w:val="00D14E13"/>
    <w:rsid w:val="00D14E8D"/>
    <w:rsid w:val="00D153C9"/>
    <w:rsid w:val="00D16065"/>
    <w:rsid w:val="00D160D3"/>
    <w:rsid w:val="00D167C9"/>
    <w:rsid w:val="00D16C61"/>
    <w:rsid w:val="00D17496"/>
    <w:rsid w:val="00D17E40"/>
    <w:rsid w:val="00D17E52"/>
    <w:rsid w:val="00D2013B"/>
    <w:rsid w:val="00D20330"/>
    <w:rsid w:val="00D20358"/>
    <w:rsid w:val="00D20905"/>
    <w:rsid w:val="00D20A3A"/>
    <w:rsid w:val="00D2148F"/>
    <w:rsid w:val="00D2175F"/>
    <w:rsid w:val="00D222A8"/>
    <w:rsid w:val="00D222DA"/>
    <w:rsid w:val="00D223C0"/>
    <w:rsid w:val="00D2241A"/>
    <w:rsid w:val="00D22482"/>
    <w:rsid w:val="00D22737"/>
    <w:rsid w:val="00D2281E"/>
    <w:rsid w:val="00D22855"/>
    <w:rsid w:val="00D22867"/>
    <w:rsid w:val="00D22F1F"/>
    <w:rsid w:val="00D23084"/>
    <w:rsid w:val="00D23296"/>
    <w:rsid w:val="00D234D9"/>
    <w:rsid w:val="00D23524"/>
    <w:rsid w:val="00D23CEF"/>
    <w:rsid w:val="00D23EFC"/>
    <w:rsid w:val="00D24307"/>
    <w:rsid w:val="00D246BB"/>
    <w:rsid w:val="00D24B23"/>
    <w:rsid w:val="00D24CCA"/>
    <w:rsid w:val="00D24EB6"/>
    <w:rsid w:val="00D2558E"/>
    <w:rsid w:val="00D2593A"/>
    <w:rsid w:val="00D2608D"/>
    <w:rsid w:val="00D262BE"/>
    <w:rsid w:val="00D26573"/>
    <w:rsid w:val="00D2661A"/>
    <w:rsid w:val="00D26AAC"/>
    <w:rsid w:val="00D26AED"/>
    <w:rsid w:val="00D26CBD"/>
    <w:rsid w:val="00D26E4D"/>
    <w:rsid w:val="00D271D6"/>
    <w:rsid w:val="00D27816"/>
    <w:rsid w:val="00D27A82"/>
    <w:rsid w:val="00D27CA0"/>
    <w:rsid w:val="00D300D2"/>
    <w:rsid w:val="00D30657"/>
    <w:rsid w:val="00D31102"/>
    <w:rsid w:val="00D312C3"/>
    <w:rsid w:val="00D31378"/>
    <w:rsid w:val="00D3154F"/>
    <w:rsid w:val="00D31EEF"/>
    <w:rsid w:val="00D326B2"/>
    <w:rsid w:val="00D32A2C"/>
    <w:rsid w:val="00D32EF3"/>
    <w:rsid w:val="00D32F91"/>
    <w:rsid w:val="00D33327"/>
    <w:rsid w:val="00D3339D"/>
    <w:rsid w:val="00D33F3D"/>
    <w:rsid w:val="00D346D3"/>
    <w:rsid w:val="00D34BC5"/>
    <w:rsid w:val="00D34D8F"/>
    <w:rsid w:val="00D353BA"/>
    <w:rsid w:val="00D35460"/>
    <w:rsid w:val="00D35500"/>
    <w:rsid w:val="00D35580"/>
    <w:rsid w:val="00D3567F"/>
    <w:rsid w:val="00D35F9D"/>
    <w:rsid w:val="00D35FEF"/>
    <w:rsid w:val="00D361D2"/>
    <w:rsid w:val="00D36823"/>
    <w:rsid w:val="00D36C29"/>
    <w:rsid w:val="00D36D12"/>
    <w:rsid w:val="00D37101"/>
    <w:rsid w:val="00D372E4"/>
    <w:rsid w:val="00D3733E"/>
    <w:rsid w:val="00D374A4"/>
    <w:rsid w:val="00D404E2"/>
    <w:rsid w:val="00D40AE6"/>
    <w:rsid w:val="00D417E1"/>
    <w:rsid w:val="00D41DEC"/>
    <w:rsid w:val="00D41FF5"/>
    <w:rsid w:val="00D423E3"/>
    <w:rsid w:val="00D4293B"/>
    <w:rsid w:val="00D43155"/>
    <w:rsid w:val="00D438DB"/>
    <w:rsid w:val="00D43D5F"/>
    <w:rsid w:val="00D43DFE"/>
    <w:rsid w:val="00D44312"/>
    <w:rsid w:val="00D447B7"/>
    <w:rsid w:val="00D44A07"/>
    <w:rsid w:val="00D44AF7"/>
    <w:rsid w:val="00D45024"/>
    <w:rsid w:val="00D452D7"/>
    <w:rsid w:val="00D45B94"/>
    <w:rsid w:val="00D45CFF"/>
    <w:rsid w:val="00D45E2D"/>
    <w:rsid w:val="00D45ECB"/>
    <w:rsid w:val="00D45FD9"/>
    <w:rsid w:val="00D461BC"/>
    <w:rsid w:val="00D461F0"/>
    <w:rsid w:val="00D46221"/>
    <w:rsid w:val="00D466E4"/>
    <w:rsid w:val="00D46B05"/>
    <w:rsid w:val="00D46B90"/>
    <w:rsid w:val="00D470CA"/>
    <w:rsid w:val="00D47DEB"/>
    <w:rsid w:val="00D47F16"/>
    <w:rsid w:val="00D47F73"/>
    <w:rsid w:val="00D5065B"/>
    <w:rsid w:val="00D5070C"/>
    <w:rsid w:val="00D50EF6"/>
    <w:rsid w:val="00D5104A"/>
    <w:rsid w:val="00D51051"/>
    <w:rsid w:val="00D51663"/>
    <w:rsid w:val="00D5212B"/>
    <w:rsid w:val="00D5221E"/>
    <w:rsid w:val="00D52684"/>
    <w:rsid w:val="00D5270C"/>
    <w:rsid w:val="00D527D6"/>
    <w:rsid w:val="00D52D05"/>
    <w:rsid w:val="00D52D95"/>
    <w:rsid w:val="00D5321A"/>
    <w:rsid w:val="00D53244"/>
    <w:rsid w:val="00D53FE7"/>
    <w:rsid w:val="00D541BB"/>
    <w:rsid w:val="00D542C1"/>
    <w:rsid w:val="00D547ED"/>
    <w:rsid w:val="00D54984"/>
    <w:rsid w:val="00D54D26"/>
    <w:rsid w:val="00D54E5E"/>
    <w:rsid w:val="00D55189"/>
    <w:rsid w:val="00D551D4"/>
    <w:rsid w:val="00D55345"/>
    <w:rsid w:val="00D55824"/>
    <w:rsid w:val="00D563E7"/>
    <w:rsid w:val="00D56CB8"/>
    <w:rsid w:val="00D5744A"/>
    <w:rsid w:val="00D57704"/>
    <w:rsid w:val="00D57B7B"/>
    <w:rsid w:val="00D602EC"/>
    <w:rsid w:val="00D603D9"/>
    <w:rsid w:val="00D60AFA"/>
    <w:rsid w:val="00D60BA9"/>
    <w:rsid w:val="00D60D1F"/>
    <w:rsid w:val="00D6118D"/>
    <w:rsid w:val="00D61966"/>
    <w:rsid w:val="00D6263D"/>
    <w:rsid w:val="00D626AC"/>
    <w:rsid w:val="00D62808"/>
    <w:rsid w:val="00D62859"/>
    <w:rsid w:val="00D62DA8"/>
    <w:rsid w:val="00D631F6"/>
    <w:rsid w:val="00D640FD"/>
    <w:rsid w:val="00D64640"/>
    <w:rsid w:val="00D6495F"/>
    <w:rsid w:val="00D64B92"/>
    <w:rsid w:val="00D64EBA"/>
    <w:rsid w:val="00D651BC"/>
    <w:rsid w:val="00D652B2"/>
    <w:rsid w:val="00D65663"/>
    <w:rsid w:val="00D656E8"/>
    <w:rsid w:val="00D65844"/>
    <w:rsid w:val="00D65ACA"/>
    <w:rsid w:val="00D65B9E"/>
    <w:rsid w:val="00D65EEE"/>
    <w:rsid w:val="00D666E5"/>
    <w:rsid w:val="00D66C74"/>
    <w:rsid w:val="00D673FC"/>
    <w:rsid w:val="00D675F1"/>
    <w:rsid w:val="00D701FD"/>
    <w:rsid w:val="00D7028E"/>
    <w:rsid w:val="00D704B4"/>
    <w:rsid w:val="00D707FE"/>
    <w:rsid w:val="00D710AF"/>
    <w:rsid w:val="00D71509"/>
    <w:rsid w:val="00D715EC"/>
    <w:rsid w:val="00D72095"/>
    <w:rsid w:val="00D725ED"/>
    <w:rsid w:val="00D72F29"/>
    <w:rsid w:val="00D73555"/>
    <w:rsid w:val="00D73932"/>
    <w:rsid w:val="00D73ABC"/>
    <w:rsid w:val="00D73AEE"/>
    <w:rsid w:val="00D74082"/>
    <w:rsid w:val="00D7439D"/>
    <w:rsid w:val="00D74BE5"/>
    <w:rsid w:val="00D74FB8"/>
    <w:rsid w:val="00D7571C"/>
    <w:rsid w:val="00D7589F"/>
    <w:rsid w:val="00D758B9"/>
    <w:rsid w:val="00D75C44"/>
    <w:rsid w:val="00D75E41"/>
    <w:rsid w:val="00D76682"/>
    <w:rsid w:val="00D7793D"/>
    <w:rsid w:val="00D77E1D"/>
    <w:rsid w:val="00D80B67"/>
    <w:rsid w:val="00D80F7B"/>
    <w:rsid w:val="00D80FA7"/>
    <w:rsid w:val="00D80FF4"/>
    <w:rsid w:val="00D81427"/>
    <w:rsid w:val="00D81D7B"/>
    <w:rsid w:val="00D81FB8"/>
    <w:rsid w:val="00D81FD2"/>
    <w:rsid w:val="00D8202E"/>
    <w:rsid w:val="00D82A5E"/>
    <w:rsid w:val="00D82D3A"/>
    <w:rsid w:val="00D82F4F"/>
    <w:rsid w:val="00D8342B"/>
    <w:rsid w:val="00D83874"/>
    <w:rsid w:val="00D838F5"/>
    <w:rsid w:val="00D844D9"/>
    <w:rsid w:val="00D846DF"/>
    <w:rsid w:val="00D84957"/>
    <w:rsid w:val="00D84C70"/>
    <w:rsid w:val="00D84F77"/>
    <w:rsid w:val="00D8522C"/>
    <w:rsid w:val="00D854A0"/>
    <w:rsid w:val="00D854F8"/>
    <w:rsid w:val="00D85FAF"/>
    <w:rsid w:val="00D861E1"/>
    <w:rsid w:val="00D86723"/>
    <w:rsid w:val="00D868BF"/>
    <w:rsid w:val="00D8751C"/>
    <w:rsid w:val="00D8783A"/>
    <w:rsid w:val="00D878F0"/>
    <w:rsid w:val="00D87CC4"/>
    <w:rsid w:val="00D90120"/>
    <w:rsid w:val="00D90313"/>
    <w:rsid w:val="00D90965"/>
    <w:rsid w:val="00D91149"/>
    <w:rsid w:val="00D91AEF"/>
    <w:rsid w:val="00D91F42"/>
    <w:rsid w:val="00D9255E"/>
    <w:rsid w:val="00D92619"/>
    <w:rsid w:val="00D9263C"/>
    <w:rsid w:val="00D92814"/>
    <w:rsid w:val="00D92CBE"/>
    <w:rsid w:val="00D92E8D"/>
    <w:rsid w:val="00D92ED4"/>
    <w:rsid w:val="00D92FD5"/>
    <w:rsid w:val="00D93A2C"/>
    <w:rsid w:val="00D94059"/>
    <w:rsid w:val="00D9449F"/>
    <w:rsid w:val="00D946E5"/>
    <w:rsid w:val="00D94BE5"/>
    <w:rsid w:val="00D9529C"/>
    <w:rsid w:val="00D953A9"/>
    <w:rsid w:val="00D95868"/>
    <w:rsid w:val="00D958CC"/>
    <w:rsid w:val="00D958DE"/>
    <w:rsid w:val="00D95AB9"/>
    <w:rsid w:val="00D97346"/>
    <w:rsid w:val="00D975AB"/>
    <w:rsid w:val="00D9763F"/>
    <w:rsid w:val="00D97736"/>
    <w:rsid w:val="00D9796B"/>
    <w:rsid w:val="00D9799F"/>
    <w:rsid w:val="00D97A13"/>
    <w:rsid w:val="00D97ECF"/>
    <w:rsid w:val="00D97FCF"/>
    <w:rsid w:val="00DA0139"/>
    <w:rsid w:val="00DA0658"/>
    <w:rsid w:val="00DA0AB4"/>
    <w:rsid w:val="00DA0AFA"/>
    <w:rsid w:val="00DA0FD0"/>
    <w:rsid w:val="00DA114C"/>
    <w:rsid w:val="00DA1629"/>
    <w:rsid w:val="00DA19E5"/>
    <w:rsid w:val="00DA19FE"/>
    <w:rsid w:val="00DA1A5E"/>
    <w:rsid w:val="00DA1D6D"/>
    <w:rsid w:val="00DA20C4"/>
    <w:rsid w:val="00DA25C0"/>
    <w:rsid w:val="00DA2BE9"/>
    <w:rsid w:val="00DA2C00"/>
    <w:rsid w:val="00DA2C04"/>
    <w:rsid w:val="00DA2DD9"/>
    <w:rsid w:val="00DA3040"/>
    <w:rsid w:val="00DA336F"/>
    <w:rsid w:val="00DA37EC"/>
    <w:rsid w:val="00DA39D9"/>
    <w:rsid w:val="00DA3BA3"/>
    <w:rsid w:val="00DA3D82"/>
    <w:rsid w:val="00DA3EB4"/>
    <w:rsid w:val="00DA3ED2"/>
    <w:rsid w:val="00DA3FDE"/>
    <w:rsid w:val="00DA40EA"/>
    <w:rsid w:val="00DA4393"/>
    <w:rsid w:val="00DA474A"/>
    <w:rsid w:val="00DA47DB"/>
    <w:rsid w:val="00DA4979"/>
    <w:rsid w:val="00DA5116"/>
    <w:rsid w:val="00DA51C4"/>
    <w:rsid w:val="00DA5885"/>
    <w:rsid w:val="00DA58F8"/>
    <w:rsid w:val="00DA5CB6"/>
    <w:rsid w:val="00DA5CF0"/>
    <w:rsid w:val="00DA6711"/>
    <w:rsid w:val="00DA7371"/>
    <w:rsid w:val="00DA7821"/>
    <w:rsid w:val="00DA78CC"/>
    <w:rsid w:val="00DA7A5D"/>
    <w:rsid w:val="00DA7FC8"/>
    <w:rsid w:val="00DB04FF"/>
    <w:rsid w:val="00DB0746"/>
    <w:rsid w:val="00DB0E79"/>
    <w:rsid w:val="00DB11DD"/>
    <w:rsid w:val="00DB16B3"/>
    <w:rsid w:val="00DB2102"/>
    <w:rsid w:val="00DB231D"/>
    <w:rsid w:val="00DB2B5F"/>
    <w:rsid w:val="00DB2E4A"/>
    <w:rsid w:val="00DB3108"/>
    <w:rsid w:val="00DB3B95"/>
    <w:rsid w:val="00DB3C6F"/>
    <w:rsid w:val="00DB43EF"/>
    <w:rsid w:val="00DB4BBA"/>
    <w:rsid w:val="00DB56E7"/>
    <w:rsid w:val="00DB581F"/>
    <w:rsid w:val="00DB5A79"/>
    <w:rsid w:val="00DB5E50"/>
    <w:rsid w:val="00DB5E77"/>
    <w:rsid w:val="00DB5EF3"/>
    <w:rsid w:val="00DB6341"/>
    <w:rsid w:val="00DB67DD"/>
    <w:rsid w:val="00DB698D"/>
    <w:rsid w:val="00DB6A35"/>
    <w:rsid w:val="00DB6C0E"/>
    <w:rsid w:val="00DB6FD4"/>
    <w:rsid w:val="00DB70EA"/>
    <w:rsid w:val="00DB71D7"/>
    <w:rsid w:val="00DB726A"/>
    <w:rsid w:val="00DB7373"/>
    <w:rsid w:val="00DB75E5"/>
    <w:rsid w:val="00DB770B"/>
    <w:rsid w:val="00DB7742"/>
    <w:rsid w:val="00DB7EB5"/>
    <w:rsid w:val="00DC0A1E"/>
    <w:rsid w:val="00DC163F"/>
    <w:rsid w:val="00DC167E"/>
    <w:rsid w:val="00DC1AD6"/>
    <w:rsid w:val="00DC1BCA"/>
    <w:rsid w:val="00DC2178"/>
    <w:rsid w:val="00DC2A13"/>
    <w:rsid w:val="00DC2C85"/>
    <w:rsid w:val="00DC2F60"/>
    <w:rsid w:val="00DC31C8"/>
    <w:rsid w:val="00DC3BF4"/>
    <w:rsid w:val="00DC4166"/>
    <w:rsid w:val="00DC41D6"/>
    <w:rsid w:val="00DC4352"/>
    <w:rsid w:val="00DC4354"/>
    <w:rsid w:val="00DC47A1"/>
    <w:rsid w:val="00DC51DE"/>
    <w:rsid w:val="00DC5900"/>
    <w:rsid w:val="00DC6348"/>
    <w:rsid w:val="00DC64C7"/>
    <w:rsid w:val="00DC651F"/>
    <w:rsid w:val="00DC7860"/>
    <w:rsid w:val="00DD026A"/>
    <w:rsid w:val="00DD0333"/>
    <w:rsid w:val="00DD06EC"/>
    <w:rsid w:val="00DD070F"/>
    <w:rsid w:val="00DD1C6E"/>
    <w:rsid w:val="00DD20FE"/>
    <w:rsid w:val="00DD28E1"/>
    <w:rsid w:val="00DD2C08"/>
    <w:rsid w:val="00DD2D17"/>
    <w:rsid w:val="00DD3235"/>
    <w:rsid w:val="00DD33AE"/>
    <w:rsid w:val="00DD3529"/>
    <w:rsid w:val="00DD4041"/>
    <w:rsid w:val="00DD45C8"/>
    <w:rsid w:val="00DD4928"/>
    <w:rsid w:val="00DD4CB0"/>
    <w:rsid w:val="00DD51C5"/>
    <w:rsid w:val="00DD5204"/>
    <w:rsid w:val="00DD5720"/>
    <w:rsid w:val="00DD579D"/>
    <w:rsid w:val="00DD58CF"/>
    <w:rsid w:val="00DD5BA4"/>
    <w:rsid w:val="00DD5D1D"/>
    <w:rsid w:val="00DD6613"/>
    <w:rsid w:val="00DD695C"/>
    <w:rsid w:val="00DD6B40"/>
    <w:rsid w:val="00DD6F72"/>
    <w:rsid w:val="00DD7138"/>
    <w:rsid w:val="00DD73A1"/>
    <w:rsid w:val="00DD7B06"/>
    <w:rsid w:val="00DD7FB7"/>
    <w:rsid w:val="00DE0AAD"/>
    <w:rsid w:val="00DE0C82"/>
    <w:rsid w:val="00DE0FA8"/>
    <w:rsid w:val="00DE14D7"/>
    <w:rsid w:val="00DE1571"/>
    <w:rsid w:val="00DE18F0"/>
    <w:rsid w:val="00DE1FC8"/>
    <w:rsid w:val="00DE2DBA"/>
    <w:rsid w:val="00DE2E45"/>
    <w:rsid w:val="00DE2EB9"/>
    <w:rsid w:val="00DE3498"/>
    <w:rsid w:val="00DE35B6"/>
    <w:rsid w:val="00DE35C0"/>
    <w:rsid w:val="00DE3737"/>
    <w:rsid w:val="00DE37C6"/>
    <w:rsid w:val="00DE4050"/>
    <w:rsid w:val="00DE41FF"/>
    <w:rsid w:val="00DE42A0"/>
    <w:rsid w:val="00DE5718"/>
    <w:rsid w:val="00DE64E6"/>
    <w:rsid w:val="00DE702B"/>
    <w:rsid w:val="00DE7071"/>
    <w:rsid w:val="00DE7138"/>
    <w:rsid w:val="00DE73D5"/>
    <w:rsid w:val="00DE793F"/>
    <w:rsid w:val="00DE7AFC"/>
    <w:rsid w:val="00DE7BB3"/>
    <w:rsid w:val="00DE7E2F"/>
    <w:rsid w:val="00DF0683"/>
    <w:rsid w:val="00DF06B5"/>
    <w:rsid w:val="00DF0825"/>
    <w:rsid w:val="00DF098F"/>
    <w:rsid w:val="00DF0D5B"/>
    <w:rsid w:val="00DF0DA6"/>
    <w:rsid w:val="00DF14FB"/>
    <w:rsid w:val="00DF15C7"/>
    <w:rsid w:val="00DF16D3"/>
    <w:rsid w:val="00DF1853"/>
    <w:rsid w:val="00DF1B39"/>
    <w:rsid w:val="00DF1BB2"/>
    <w:rsid w:val="00DF25F9"/>
    <w:rsid w:val="00DF2732"/>
    <w:rsid w:val="00DF298D"/>
    <w:rsid w:val="00DF2C57"/>
    <w:rsid w:val="00DF38A5"/>
    <w:rsid w:val="00DF3A93"/>
    <w:rsid w:val="00DF3D48"/>
    <w:rsid w:val="00DF3F52"/>
    <w:rsid w:val="00DF3F62"/>
    <w:rsid w:val="00DF4667"/>
    <w:rsid w:val="00DF4814"/>
    <w:rsid w:val="00DF4968"/>
    <w:rsid w:val="00DF4E49"/>
    <w:rsid w:val="00DF508C"/>
    <w:rsid w:val="00DF531E"/>
    <w:rsid w:val="00DF5E43"/>
    <w:rsid w:val="00DF6361"/>
    <w:rsid w:val="00DF6418"/>
    <w:rsid w:val="00DF6B39"/>
    <w:rsid w:val="00DF713E"/>
    <w:rsid w:val="00DF7FC0"/>
    <w:rsid w:val="00E0004F"/>
    <w:rsid w:val="00E0083B"/>
    <w:rsid w:val="00E00966"/>
    <w:rsid w:val="00E00CD9"/>
    <w:rsid w:val="00E00E0F"/>
    <w:rsid w:val="00E00E4C"/>
    <w:rsid w:val="00E01304"/>
    <w:rsid w:val="00E014CA"/>
    <w:rsid w:val="00E01CC6"/>
    <w:rsid w:val="00E02658"/>
    <w:rsid w:val="00E02957"/>
    <w:rsid w:val="00E02B78"/>
    <w:rsid w:val="00E02D6F"/>
    <w:rsid w:val="00E02E17"/>
    <w:rsid w:val="00E033AF"/>
    <w:rsid w:val="00E036D0"/>
    <w:rsid w:val="00E03CF5"/>
    <w:rsid w:val="00E041AF"/>
    <w:rsid w:val="00E04426"/>
    <w:rsid w:val="00E04B27"/>
    <w:rsid w:val="00E04F7B"/>
    <w:rsid w:val="00E05A2A"/>
    <w:rsid w:val="00E05D23"/>
    <w:rsid w:val="00E05F2B"/>
    <w:rsid w:val="00E063B6"/>
    <w:rsid w:val="00E066C6"/>
    <w:rsid w:val="00E06985"/>
    <w:rsid w:val="00E06C91"/>
    <w:rsid w:val="00E06E1B"/>
    <w:rsid w:val="00E06FBC"/>
    <w:rsid w:val="00E0700B"/>
    <w:rsid w:val="00E07194"/>
    <w:rsid w:val="00E0741F"/>
    <w:rsid w:val="00E07A0D"/>
    <w:rsid w:val="00E07A16"/>
    <w:rsid w:val="00E07C33"/>
    <w:rsid w:val="00E103DD"/>
    <w:rsid w:val="00E106BB"/>
    <w:rsid w:val="00E10A00"/>
    <w:rsid w:val="00E10B61"/>
    <w:rsid w:val="00E117C5"/>
    <w:rsid w:val="00E118AA"/>
    <w:rsid w:val="00E11F4B"/>
    <w:rsid w:val="00E1242D"/>
    <w:rsid w:val="00E12891"/>
    <w:rsid w:val="00E128A0"/>
    <w:rsid w:val="00E12F25"/>
    <w:rsid w:val="00E12FEA"/>
    <w:rsid w:val="00E13167"/>
    <w:rsid w:val="00E132C3"/>
    <w:rsid w:val="00E139D7"/>
    <w:rsid w:val="00E13D0D"/>
    <w:rsid w:val="00E141A1"/>
    <w:rsid w:val="00E1448F"/>
    <w:rsid w:val="00E14D7D"/>
    <w:rsid w:val="00E14F2E"/>
    <w:rsid w:val="00E14F94"/>
    <w:rsid w:val="00E151EB"/>
    <w:rsid w:val="00E15352"/>
    <w:rsid w:val="00E153FC"/>
    <w:rsid w:val="00E15EFF"/>
    <w:rsid w:val="00E162E0"/>
    <w:rsid w:val="00E165F5"/>
    <w:rsid w:val="00E16956"/>
    <w:rsid w:val="00E16AC4"/>
    <w:rsid w:val="00E16B96"/>
    <w:rsid w:val="00E16FBA"/>
    <w:rsid w:val="00E16FD3"/>
    <w:rsid w:val="00E17436"/>
    <w:rsid w:val="00E174F3"/>
    <w:rsid w:val="00E17B03"/>
    <w:rsid w:val="00E17FD1"/>
    <w:rsid w:val="00E20018"/>
    <w:rsid w:val="00E201F1"/>
    <w:rsid w:val="00E2068C"/>
    <w:rsid w:val="00E2082A"/>
    <w:rsid w:val="00E20CE9"/>
    <w:rsid w:val="00E212FC"/>
    <w:rsid w:val="00E2185E"/>
    <w:rsid w:val="00E21970"/>
    <w:rsid w:val="00E219B3"/>
    <w:rsid w:val="00E21A58"/>
    <w:rsid w:val="00E21ED3"/>
    <w:rsid w:val="00E22315"/>
    <w:rsid w:val="00E229E2"/>
    <w:rsid w:val="00E22F89"/>
    <w:rsid w:val="00E23424"/>
    <w:rsid w:val="00E239E2"/>
    <w:rsid w:val="00E2427C"/>
    <w:rsid w:val="00E245D2"/>
    <w:rsid w:val="00E245EF"/>
    <w:rsid w:val="00E24D1D"/>
    <w:rsid w:val="00E24F7D"/>
    <w:rsid w:val="00E2500A"/>
    <w:rsid w:val="00E2521D"/>
    <w:rsid w:val="00E25AA7"/>
    <w:rsid w:val="00E25D4B"/>
    <w:rsid w:val="00E263E6"/>
    <w:rsid w:val="00E26D02"/>
    <w:rsid w:val="00E27272"/>
    <w:rsid w:val="00E27561"/>
    <w:rsid w:val="00E27C80"/>
    <w:rsid w:val="00E301C2"/>
    <w:rsid w:val="00E30821"/>
    <w:rsid w:val="00E308AD"/>
    <w:rsid w:val="00E310D0"/>
    <w:rsid w:val="00E3120F"/>
    <w:rsid w:val="00E31BA3"/>
    <w:rsid w:val="00E31C85"/>
    <w:rsid w:val="00E31D65"/>
    <w:rsid w:val="00E31E6A"/>
    <w:rsid w:val="00E32365"/>
    <w:rsid w:val="00E32A90"/>
    <w:rsid w:val="00E33554"/>
    <w:rsid w:val="00E33642"/>
    <w:rsid w:val="00E336BE"/>
    <w:rsid w:val="00E3379F"/>
    <w:rsid w:val="00E33C75"/>
    <w:rsid w:val="00E341EB"/>
    <w:rsid w:val="00E345ED"/>
    <w:rsid w:val="00E349A4"/>
    <w:rsid w:val="00E34A8A"/>
    <w:rsid w:val="00E35377"/>
    <w:rsid w:val="00E35780"/>
    <w:rsid w:val="00E359CF"/>
    <w:rsid w:val="00E35A01"/>
    <w:rsid w:val="00E35EC9"/>
    <w:rsid w:val="00E361A6"/>
    <w:rsid w:val="00E3642F"/>
    <w:rsid w:val="00E365FB"/>
    <w:rsid w:val="00E36D59"/>
    <w:rsid w:val="00E36EC9"/>
    <w:rsid w:val="00E37B0A"/>
    <w:rsid w:val="00E37C34"/>
    <w:rsid w:val="00E4000B"/>
    <w:rsid w:val="00E401A3"/>
    <w:rsid w:val="00E40282"/>
    <w:rsid w:val="00E40593"/>
    <w:rsid w:val="00E40655"/>
    <w:rsid w:val="00E40835"/>
    <w:rsid w:val="00E4083D"/>
    <w:rsid w:val="00E4093E"/>
    <w:rsid w:val="00E4096C"/>
    <w:rsid w:val="00E4171A"/>
    <w:rsid w:val="00E41935"/>
    <w:rsid w:val="00E41C07"/>
    <w:rsid w:val="00E41F5D"/>
    <w:rsid w:val="00E41FEB"/>
    <w:rsid w:val="00E43E1D"/>
    <w:rsid w:val="00E4426E"/>
    <w:rsid w:val="00E44407"/>
    <w:rsid w:val="00E4454C"/>
    <w:rsid w:val="00E44640"/>
    <w:rsid w:val="00E44886"/>
    <w:rsid w:val="00E448EF"/>
    <w:rsid w:val="00E44B09"/>
    <w:rsid w:val="00E45031"/>
    <w:rsid w:val="00E455AD"/>
    <w:rsid w:val="00E45727"/>
    <w:rsid w:val="00E4587D"/>
    <w:rsid w:val="00E45A6B"/>
    <w:rsid w:val="00E46436"/>
    <w:rsid w:val="00E4666A"/>
    <w:rsid w:val="00E4674F"/>
    <w:rsid w:val="00E46C19"/>
    <w:rsid w:val="00E46FB0"/>
    <w:rsid w:val="00E477D6"/>
    <w:rsid w:val="00E47A89"/>
    <w:rsid w:val="00E47AEE"/>
    <w:rsid w:val="00E47EAA"/>
    <w:rsid w:val="00E47FD1"/>
    <w:rsid w:val="00E50076"/>
    <w:rsid w:val="00E5007E"/>
    <w:rsid w:val="00E501E9"/>
    <w:rsid w:val="00E503AC"/>
    <w:rsid w:val="00E506FC"/>
    <w:rsid w:val="00E509C4"/>
    <w:rsid w:val="00E50C5B"/>
    <w:rsid w:val="00E50C72"/>
    <w:rsid w:val="00E511A6"/>
    <w:rsid w:val="00E51480"/>
    <w:rsid w:val="00E514A8"/>
    <w:rsid w:val="00E5198A"/>
    <w:rsid w:val="00E519B7"/>
    <w:rsid w:val="00E51BFF"/>
    <w:rsid w:val="00E524C0"/>
    <w:rsid w:val="00E527CC"/>
    <w:rsid w:val="00E528CC"/>
    <w:rsid w:val="00E528E5"/>
    <w:rsid w:val="00E52982"/>
    <w:rsid w:val="00E530E6"/>
    <w:rsid w:val="00E53750"/>
    <w:rsid w:val="00E540DE"/>
    <w:rsid w:val="00E54713"/>
    <w:rsid w:val="00E547C2"/>
    <w:rsid w:val="00E548FF"/>
    <w:rsid w:val="00E54A3B"/>
    <w:rsid w:val="00E55343"/>
    <w:rsid w:val="00E55B99"/>
    <w:rsid w:val="00E56020"/>
    <w:rsid w:val="00E560C4"/>
    <w:rsid w:val="00E560EB"/>
    <w:rsid w:val="00E562C5"/>
    <w:rsid w:val="00E5659B"/>
    <w:rsid w:val="00E56A43"/>
    <w:rsid w:val="00E56A5B"/>
    <w:rsid w:val="00E56B66"/>
    <w:rsid w:val="00E56CDD"/>
    <w:rsid w:val="00E5704B"/>
    <w:rsid w:val="00E573F8"/>
    <w:rsid w:val="00E578DE"/>
    <w:rsid w:val="00E578EF"/>
    <w:rsid w:val="00E57B51"/>
    <w:rsid w:val="00E57C32"/>
    <w:rsid w:val="00E57C75"/>
    <w:rsid w:val="00E57D43"/>
    <w:rsid w:val="00E57ECF"/>
    <w:rsid w:val="00E57ED4"/>
    <w:rsid w:val="00E57FBA"/>
    <w:rsid w:val="00E5A49C"/>
    <w:rsid w:val="00E6023F"/>
    <w:rsid w:val="00E6050D"/>
    <w:rsid w:val="00E60689"/>
    <w:rsid w:val="00E6086A"/>
    <w:rsid w:val="00E60C04"/>
    <w:rsid w:val="00E6197D"/>
    <w:rsid w:val="00E61E1B"/>
    <w:rsid w:val="00E61FB3"/>
    <w:rsid w:val="00E62577"/>
    <w:rsid w:val="00E62C4D"/>
    <w:rsid w:val="00E62C7A"/>
    <w:rsid w:val="00E631E5"/>
    <w:rsid w:val="00E633AC"/>
    <w:rsid w:val="00E63AC1"/>
    <w:rsid w:val="00E63B95"/>
    <w:rsid w:val="00E63C80"/>
    <w:rsid w:val="00E63D71"/>
    <w:rsid w:val="00E643DD"/>
    <w:rsid w:val="00E64626"/>
    <w:rsid w:val="00E6470E"/>
    <w:rsid w:val="00E64778"/>
    <w:rsid w:val="00E64B7B"/>
    <w:rsid w:val="00E64BEC"/>
    <w:rsid w:val="00E64C59"/>
    <w:rsid w:val="00E656E0"/>
    <w:rsid w:val="00E65947"/>
    <w:rsid w:val="00E65B38"/>
    <w:rsid w:val="00E65E7F"/>
    <w:rsid w:val="00E66012"/>
    <w:rsid w:val="00E664B0"/>
    <w:rsid w:val="00E66710"/>
    <w:rsid w:val="00E66F6D"/>
    <w:rsid w:val="00E673DB"/>
    <w:rsid w:val="00E67E90"/>
    <w:rsid w:val="00E6F50C"/>
    <w:rsid w:val="00E70354"/>
    <w:rsid w:val="00E70575"/>
    <w:rsid w:val="00E707C3"/>
    <w:rsid w:val="00E709FF"/>
    <w:rsid w:val="00E70F72"/>
    <w:rsid w:val="00E71101"/>
    <w:rsid w:val="00E71426"/>
    <w:rsid w:val="00E71AF4"/>
    <w:rsid w:val="00E71B17"/>
    <w:rsid w:val="00E71E06"/>
    <w:rsid w:val="00E71FBD"/>
    <w:rsid w:val="00E7272C"/>
    <w:rsid w:val="00E72AA0"/>
    <w:rsid w:val="00E72D06"/>
    <w:rsid w:val="00E73731"/>
    <w:rsid w:val="00E73971"/>
    <w:rsid w:val="00E73DFF"/>
    <w:rsid w:val="00E7429A"/>
    <w:rsid w:val="00E742F0"/>
    <w:rsid w:val="00E74305"/>
    <w:rsid w:val="00E743FA"/>
    <w:rsid w:val="00E74A9E"/>
    <w:rsid w:val="00E74C84"/>
    <w:rsid w:val="00E74CEB"/>
    <w:rsid w:val="00E74E4B"/>
    <w:rsid w:val="00E75195"/>
    <w:rsid w:val="00E758CC"/>
    <w:rsid w:val="00E75C63"/>
    <w:rsid w:val="00E75F26"/>
    <w:rsid w:val="00E7614F"/>
    <w:rsid w:val="00E76225"/>
    <w:rsid w:val="00E768A0"/>
    <w:rsid w:val="00E771B0"/>
    <w:rsid w:val="00E774A7"/>
    <w:rsid w:val="00E774E2"/>
    <w:rsid w:val="00E80019"/>
    <w:rsid w:val="00E801DB"/>
    <w:rsid w:val="00E804D8"/>
    <w:rsid w:val="00E80E92"/>
    <w:rsid w:val="00E8181F"/>
    <w:rsid w:val="00E820F1"/>
    <w:rsid w:val="00E821D5"/>
    <w:rsid w:val="00E824A8"/>
    <w:rsid w:val="00E82753"/>
    <w:rsid w:val="00E827E9"/>
    <w:rsid w:val="00E82CCE"/>
    <w:rsid w:val="00E82FE4"/>
    <w:rsid w:val="00E831B9"/>
    <w:rsid w:val="00E832F4"/>
    <w:rsid w:val="00E8331D"/>
    <w:rsid w:val="00E835A7"/>
    <w:rsid w:val="00E839D0"/>
    <w:rsid w:val="00E83C39"/>
    <w:rsid w:val="00E83D92"/>
    <w:rsid w:val="00E83E90"/>
    <w:rsid w:val="00E846D2"/>
    <w:rsid w:val="00E847AF"/>
    <w:rsid w:val="00E8488C"/>
    <w:rsid w:val="00E84D10"/>
    <w:rsid w:val="00E84F3C"/>
    <w:rsid w:val="00E851C2"/>
    <w:rsid w:val="00E858A0"/>
    <w:rsid w:val="00E86738"/>
    <w:rsid w:val="00E87293"/>
    <w:rsid w:val="00E8774C"/>
    <w:rsid w:val="00E879C1"/>
    <w:rsid w:val="00E879FA"/>
    <w:rsid w:val="00E87D10"/>
    <w:rsid w:val="00E87DC2"/>
    <w:rsid w:val="00E90010"/>
    <w:rsid w:val="00E900E9"/>
    <w:rsid w:val="00E905FD"/>
    <w:rsid w:val="00E90C2D"/>
    <w:rsid w:val="00E90DA8"/>
    <w:rsid w:val="00E91595"/>
    <w:rsid w:val="00E91B78"/>
    <w:rsid w:val="00E922B8"/>
    <w:rsid w:val="00E930F9"/>
    <w:rsid w:val="00E93D52"/>
    <w:rsid w:val="00E943C3"/>
    <w:rsid w:val="00E94464"/>
    <w:rsid w:val="00E946F7"/>
    <w:rsid w:val="00E947B8"/>
    <w:rsid w:val="00E947D4"/>
    <w:rsid w:val="00E95259"/>
    <w:rsid w:val="00E95A38"/>
    <w:rsid w:val="00E9632D"/>
    <w:rsid w:val="00E96515"/>
    <w:rsid w:val="00E965F6"/>
    <w:rsid w:val="00E96A33"/>
    <w:rsid w:val="00E96BB7"/>
    <w:rsid w:val="00E97211"/>
    <w:rsid w:val="00E974E1"/>
    <w:rsid w:val="00E976A8"/>
    <w:rsid w:val="00E97813"/>
    <w:rsid w:val="00E97EE7"/>
    <w:rsid w:val="00E97EFA"/>
    <w:rsid w:val="00EA05A7"/>
    <w:rsid w:val="00EA068D"/>
    <w:rsid w:val="00EA0817"/>
    <w:rsid w:val="00EA08BE"/>
    <w:rsid w:val="00EA0B4F"/>
    <w:rsid w:val="00EA0F9E"/>
    <w:rsid w:val="00EA1025"/>
    <w:rsid w:val="00EA13E9"/>
    <w:rsid w:val="00EA1C82"/>
    <w:rsid w:val="00EA1F7B"/>
    <w:rsid w:val="00EA2935"/>
    <w:rsid w:val="00EA2A57"/>
    <w:rsid w:val="00EA2D89"/>
    <w:rsid w:val="00EA34F1"/>
    <w:rsid w:val="00EA36BE"/>
    <w:rsid w:val="00EA3A1C"/>
    <w:rsid w:val="00EA3C76"/>
    <w:rsid w:val="00EA4269"/>
    <w:rsid w:val="00EA4803"/>
    <w:rsid w:val="00EA48CA"/>
    <w:rsid w:val="00EA4933"/>
    <w:rsid w:val="00EA5212"/>
    <w:rsid w:val="00EA5D40"/>
    <w:rsid w:val="00EA6010"/>
    <w:rsid w:val="00EA6C82"/>
    <w:rsid w:val="00EA6ED3"/>
    <w:rsid w:val="00EA74D1"/>
    <w:rsid w:val="00EA76F4"/>
    <w:rsid w:val="00EA79A1"/>
    <w:rsid w:val="00EA7B45"/>
    <w:rsid w:val="00EA7C6F"/>
    <w:rsid w:val="00EA7CC6"/>
    <w:rsid w:val="00EA7D05"/>
    <w:rsid w:val="00EA7D24"/>
    <w:rsid w:val="00EB026D"/>
    <w:rsid w:val="00EB0407"/>
    <w:rsid w:val="00EB06A4"/>
    <w:rsid w:val="00EB080F"/>
    <w:rsid w:val="00EB0B37"/>
    <w:rsid w:val="00EB0D96"/>
    <w:rsid w:val="00EB10F0"/>
    <w:rsid w:val="00EB138D"/>
    <w:rsid w:val="00EB1574"/>
    <w:rsid w:val="00EB1BB6"/>
    <w:rsid w:val="00EB1C54"/>
    <w:rsid w:val="00EB20CF"/>
    <w:rsid w:val="00EB28B5"/>
    <w:rsid w:val="00EB38A4"/>
    <w:rsid w:val="00EB3CB4"/>
    <w:rsid w:val="00EB3EA4"/>
    <w:rsid w:val="00EB4062"/>
    <w:rsid w:val="00EB407E"/>
    <w:rsid w:val="00EB44C9"/>
    <w:rsid w:val="00EB4C98"/>
    <w:rsid w:val="00EB555D"/>
    <w:rsid w:val="00EB61ED"/>
    <w:rsid w:val="00EB644E"/>
    <w:rsid w:val="00EB68CD"/>
    <w:rsid w:val="00EB6BE7"/>
    <w:rsid w:val="00EB732A"/>
    <w:rsid w:val="00EB778C"/>
    <w:rsid w:val="00EB788F"/>
    <w:rsid w:val="00EB792B"/>
    <w:rsid w:val="00EB79DC"/>
    <w:rsid w:val="00EC04A8"/>
    <w:rsid w:val="00EC0859"/>
    <w:rsid w:val="00EC0A62"/>
    <w:rsid w:val="00EC0E94"/>
    <w:rsid w:val="00EC12D0"/>
    <w:rsid w:val="00EC144E"/>
    <w:rsid w:val="00EC1B34"/>
    <w:rsid w:val="00EC1B9F"/>
    <w:rsid w:val="00EC1C77"/>
    <w:rsid w:val="00EC1E8C"/>
    <w:rsid w:val="00EC2610"/>
    <w:rsid w:val="00EC2621"/>
    <w:rsid w:val="00EC2C4A"/>
    <w:rsid w:val="00EC3434"/>
    <w:rsid w:val="00EC3485"/>
    <w:rsid w:val="00EC37E4"/>
    <w:rsid w:val="00EC39EC"/>
    <w:rsid w:val="00EC3AFA"/>
    <w:rsid w:val="00EC4423"/>
    <w:rsid w:val="00EC444D"/>
    <w:rsid w:val="00EC4858"/>
    <w:rsid w:val="00EC49EA"/>
    <w:rsid w:val="00EC4E4B"/>
    <w:rsid w:val="00EC519A"/>
    <w:rsid w:val="00EC55C2"/>
    <w:rsid w:val="00EC5D72"/>
    <w:rsid w:val="00EC5E01"/>
    <w:rsid w:val="00EC609E"/>
    <w:rsid w:val="00EC6BDB"/>
    <w:rsid w:val="00EC6D4E"/>
    <w:rsid w:val="00EC7DB8"/>
    <w:rsid w:val="00EC7EA8"/>
    <w:rsid w:val="00ED0763"/>
    <w:rsid w:val="00ED0804"/>
    <w:rsid w:val="00ED1B45"/>
    <w:rsid w:val="00ED1CF8"/>
    <w:rsid w:val="00ED1D11"/>
    <w:rsid w:val="00ED20C9"/>
    <w:rsid w:val="00ED2670"/>
    <w:rsid w:val="00ED2705"/>
    <w:rsid w:val="00ED29B5"/>
    <w:rsid w:val="00ED2B89"/>
    <w:rsid w:val="00ED2DE8"/>
    <w:rsid w:val="00ED2EFF"/>
    <w:rsid w:val="00ED31E9"/>
    <w:rsid w:val="00ED340D"/>
    <w:rsid w:val="00ED3984"/>
    <w:rsid w:val="00ED4343"/>
    <w:rsid w:val="00ED46F4"/>
    <w:rsid w:val="00ED475F"/>
    <w:rsid w:val="00ED4FE1"/>
    <w:rsid w:val="00ED5084"/>
    <w:rsid w:val="00ED51FA"/>
    <w:rsid w:val="00ED556D"/>
    <w:rsid w:val="00ED58C8"/>
    <w:rsid w:val="00ED599B"/>
    <w:rsid w:val="00ED60A8"/>
    <w:rsid w:val="00ED6B7E"/>
    <w:rsid w:val="00ED7154"/>
    <w:rsid w:val="00ED7BA2"/>
    <w:rsid w:val="00EE0478"/>
    <w:rsid w:val="00EE08C1"/>
    <w:rsid w:val="00EE09B0"/>
    <w:rsid w:val="00EE0A66"/>
    <w:rsid w:val="00EE0AC6"/>
    <w:rsid w:val="00EE0AFB"/>
    <w:rsid w:val="00EE0D3D"/>
    <w:rsid w:val="00EE10CD"/>
    <w:rsid w:val="00EE2612"/>
    <w:rsid w:val="00EE279A"/>
    <w:rsid w:val="00EE2ED6"/>
    <w:rsid w:val="00EE363F"/>
    <w:rsid w:val="00EE3932"/>
    <w:rsid w:val="00EE3F9B"/>
    <w:rsid w:val="00EE449C"/>
    <w:rsid w:val="00EE4642"/>
    <w:rsid w:val="00EE4661"/>
    <w:rsid w:val="00EE49A3"/>
    <w:rsid w:val="00EE4F74"/>
    <w:rsid w:val="00EE5252"/>
    <w:rsid w:val="00EE5478"/>
    <w:rsid w:val="00EE586D"/>
    <w:rsid w:val="00EE5E45"/>
    <w:rsid w:val="00EE5E61"/>
    <w:rsid w:val="00EE60C8"/>
    <w:rsid w:val="00EE6186"/>
    <w:rsid w:val="00EE64CD"/>
    <w:rsid w:val="00EE64F6"/>
    <w:rsid w:val="00EE65D2"/>
    <w:rsid w:val="00EE6D67"/>
    <w:rsid w:val="00EE6DBE"/>
    <w:rsid w:val="00EE766F"/>
    <w:rsid w:val="00EE7727"/>
    <w:rsid w:val="00EF0308"/>
    <w:rsid w:val="00EF050C"/>
    <w:rsid w:val="00EF05F3"/>
    <w:rsid w:val="00EF08EE"/>
    <w:rsid w:val="00EF090E"/>
    <w:rsid w:val="00EF0ACD"/>
    <w:rsid w:val="00EF1206"/>
    <w:rsid w:val="00EF2564"/>
    <w:rsid w:val="00EF2A66"/>
    <w:rsid w:val="00EF2B19"/>
    <w:rsid w:val="00EF2DD6"/>
    <w:rsid w:val="00EF3212"/>
    <w:rsid w:val="00EF3908"/>
    <w:rsid w:val="00EF3B3D"/>
    <w:rsid w:val="00EF3EDC"/>
    <w:rsid w:val="00EF495E"/>
    <w:rsid w:val="00EF4A9D"/>
    <w:rsid w:val="00EF4BB4"/>
    <w:rsid w:val="00EF4EEE"/>
    <w:rsid w:val="00EF4FE0"/>
    <w:rsid w:val="00EF526A"/>
    <w:rsid w:val="00EF548D"/>
    <w:rsid w:val="00EF5667"/>
    <w:rsid w:val="00EF5BBE"/>
    <w:rsid w:val="00EF5F21"/>
    <w:rsid w:val="00EF6015"/>
    <w:rsid w:val="00EF60C3"/>
    <w:rsid w:val="00EF622B"/>
    <w:rsid w:val="00EF65F4"/>
    <w:rsid w:val="00EF6C88"/>
    <w:rsid w:val="00EF6F5C"/>
    <w:rsid w:val="00EF720D"/>
    <w:rsid w:val="00EF74C9"/>
    <w:rsid w:val="00EF750F"/>
    <w:rsid w:val="00EF781F"/>
    <w:rsid w:val="00EF7879"/>
    <w:rsid w:val="00EF78F6"/>
    <w:rsid w:val="00EF7CE8"/>
    <w:rsid w:val="00F00750"/>
    <w:rsid w:val="00F00C56"/>
    <w:rsid w:val="00F00FA2"/>
    <w:rsid w:val="00F0119E"/>
    <w:rsid w:val="00F014CC"/>
    <w:rsid w:val="00F01B84"/>
    <w:rsid w:val="00F01C19"/>
    <w:rsid w:val="00F01E68"/>
    <w:rsid w:val="00F02079"/>
    <w:rsid w:val="00F02429"/>
    <w:rsid w:val="00F02481"/>
    <w:rsid w:val="00F03041"/>
    <w:rsid w:val="00F03121"/>
    <w:rsid w:val="00F034F1"/>
    <w:rsid w:val="00F037E5"/>
    <w:rsid w:val="00F041CB"/>
    <w:rsid w:val="00F046A1"/>
    <w:rsid w:val="00F046E0"/>
    <w:rsid w:val="00F048A1"/>
    <w:rsid w:val="00F04A8A"/>
    <w:rsid w:val="00F04E79"/>
    <w:rsid w:val="00F058A0"/>
    <w:rsid w:val="00F05D9D"/>
    <w:rsid w:val="00F06093"/>
    <w:rsid w:val="00F0663D"/>
    <w:rsid w:val="00F06723"/>
    <w:rsid w:val="00F06A20"/>
    <w:rsid w:val="00F06C32"/>
    <w:rsid w:val="00F075A9"/>
    <w:rsid w:val="00F0773D"/>
    <w:rsid w:val="00F0774D"/>
    <w:rsid w:val="00F077D4"/>
    <w:rsid w:val="00F078D1"/>
    <w:rsid w:val="00F07A75"/>
    <w:rsid w:val="00F07D56"/>
    <w:rsid w:val="00F1076D"/>
    <w:rsid w:val="00F10ACE"/>
    <w:rsid w:val="00F10F3B"/>
    <w:rsid w:val="00F11B77"/>
    <w:rsid w:val="00F11BBE"/>
    <w:rsid w:val="00F11C95"/>
    <w:rsid w:val="00F1216D"/>
    <w:rsid w:val="00F123D9"/>
    <w:rsid w:val="00F12D93"/>
    <w:rsid w:val="00F13136"/>
    <w:rsid w:val="00F13272"/>
    <w:rsid w:val="00F13399"/>
    <w:rsid w:val="00F133AF"/>
    <w:rsid w:val="00F1431B"/>
    <w:rsid w:val="00F14712"/>
    <w:rsid w:val="00F14A55"/>
    <w:rsid w:val="00F14D6F"/>
    <w:rsid w:val="00F14DD6"/>
    <w:rsid w:val="00F15369"/>
    <w:rsid w:val="00F160F5"/>
    <w:rsid w:val="00F16685"/>
    <w:rsid w:val="00F1680F"/>
    <w:rsid w:val="00F16B1A"/>
    <w:rsid w:val="00F176CE"/>
    <w:rsid w:val="00F177BF"/>
    <w:rsid w:val="00F17AF1"/>
    <w:rsid w:val="00F17E53"/>
    <w:rsid w:val="00F200A0"/>
    <w:rsid w:val="00F20C46"/>
    <w:rsid w:val="00F20EB2"/>
    <w:rsid w:val="00F21146"/>
    <w:rsid w:val="00F211F0"/>
    <w:rsid w:val="00F2166F"/>
    <w:rsid w:val="00F21D31"/>
    <w:rsid w:val="00F22198"/>
    <w:rsid w:val="00F22330"/>
    <w:rsid w:val="00F23208"/>
    <w:rsid w:val="00F2386A"/>
    <w:rsid w:val="00F23D95"/>
    <w:rsid w:val="00F240A5"/>
    <w:rsid w:val="00F2438B"/>
    <w:rsid w:val="00F24D2F"/>
    <w:rsid w:val="00F24DA8"/>
    <w:rsid w:val="00F25403"/>
    <w:rsid w:val="00F25A16"/>
    <w:rsid w:val="00F25B98"/>
    <w:rsid w:val="00F25E0E"/>
    <w:rsid w:val="00F25ED1"/>
    <w:rsid w:val="00F260FE"/>
    <w:rsid w:val="00F2638B"/>
    <w:rsid w:val="00F2639E"/>
    <w:rsid w:val="00F268AB"/>
    <w:rsid w:val="00F2764E"/>
    <w:rsid w:val="00F27A19"/>
    <w:rsid w:val="00F27FDA"/>
    <w:rsid w:val="00F307DE"/>
    <w:rsid w:val="00F30DC0"/>
    <w:rsid w:val="00F30E14"/>
    <w:rsid w:val="00F30F74"/>
    <w:rsid w:val="00F30FB8"/>
    <w:rsid w:val="00F31246"/>
    <w:rsid w:val="00F313D8"/>
    <w:rsid w:val="00F31C9D"/>
    <w:rsid w:val="00F31D53"/>
    <w:rsid w:val="00F32121"/>
    <w:rsid w:val="00F32277"/>
    <w:rsid w:val="00F33336"/>
    <w:rsid w:val="00F33698"/>
    <w:rsid w:val="00F3396B"/>
    <w:rsid w:val="00F3399D"/>
    <w:rsid w:val="00F33B6E"/>
    <w:rsid w:val="00F33D77"/>
    <w:rsid w:val="00F33E04"/>
    <w:rsid w:val="00F33F81"/>
    <w:rsid w:val="00F340A6"/>
    <w:rsid w:val="00F340FE"/>
    <w:rsid w:val="00F34359"/>
    <w:rsid w:val="00F3491E"/>
    <w:rsid w:val="00F3497E"/>
    <w:rsid w:val="00F34BAB"/>
    <w:rsid w:val="00F34ED4"/>
    <w:rsid w:val="00F34F11"/>
    <w:rsid w:val="00F35646"/>
    <w:rsid w:val="00F35804"/>
    <w:rsid w:val="00F35853"/>
    <w:rsid w:val="00F35934"/>
    <w:rsid w:val="00F360A3"/>
    <w:rsid w:val="00F361CE"/>
    <w:rsid w:val="00F361D7"/>
    <w:rsid w:val="00F367C3"/>
    <w:rsid w:val="00F36EE4"/>
    <w:rsid w:val="00F36F45"/>
    <w:rsid w:val="00F37155"/>
    <w:rsid w:val="00F371C2"/>
    <w:rsid w:val="00F371EB"/>
    <w:rsid w:val="00F3777F"/>
    <w:rsid w:val="00F379A9"/>
    <w:rsid w:val="00F402BF"/>
    <w:rsid w:val="00F40427"/>
    <w:rsid w:val="00F405D2"/>
    <w:rsid w:val="00F40D6B"/>
    <w:rsid w:val="00F40F1F"/>
    <w:rsid w:val="00F41363"/>
    <w:rsid w:val="00F41634"/>
    <w:rsid w:val="00F4185A"/>
    <w:rsid w:val="00F41A82"/>
    <w:rsid w:val="00F41B4D"/>
    <w:rsid w:val="00F421DA"/>
    <w:rsid w:val="00F422D8"/>
    <w:rsid w:val="00F42621"/>
    <w:rsid w:val="00F42741"/>
    <w:rsid w:val="00F42A5B"/>
    <w:rsid w:val="00F42C96"/>
    <w:rsid w:val="00F42CDC"/>
    <w:rsid w:val="00F42D7B"/>
    <w:rsid w:val="00F42DE3"/>
    <w:rsid w:val="00F4364A"/>
    <w:rsid w:val="00F4423B"/>
    <w:rsid w:val="00F443C1"/>
    <w:rsid w:val="00F44450"/>
    <w:rsid w:val="00F44852"/>
    <w:rsid w:val="00F44971"/>
    <w:rsid w:val="00F4508C"/>
    <w:rsid w:val="00F4526F"/>
    <w:rsid w:val="00F4560A"/>
    <w:rsid w:val="00F4615C"/>
    <w:rsid w:val="00F4645D"/>
    <w:rsid w:val="00F4668A"/>
    <w:rsid w:val="00F46EB8"/>
    <w:rsid w:val="00F476E4"/>
    <w:rsid w:val="00F47932"/>
    <w:rsid w:val="00F47AAC"/>
    <w:rsid w:val="00F47C8A"/>
    <w:rsid w:val="00F47E3A"/>
    <w:rsid w:val="00F47F06"/>
    <w:rsid w:val="00F501D1"/>
    <w:rsid w:val="00F502B8"/>
    <w:rsid w:val="00F503E7"/>
    <w:rsid w:val="00F50A7F"/>
    <w:rsid w:val="00F50B9C"/>
    <w:rsid w:val="00F51586"/>
    <w:rsid w:val="00F5165E"/>
    <w:rsid w:val="00F516BF"/>
    <w:rsid w:val="00F51719"/>
    <w:rsid w:val="00F518B6"/>
    <w:rsid w:val="00F518CE"/>
    <w:rsid w:val="00F51EB2"/>
    <w:rsid w:val="00F51F95"/>
    <w:rsid w:val="00F52217"/>
    <w:rsid w:val="00F5270F"/>
    <w:rsid w:val="00F52D59"/>
    <w:rsid w:val="00F531F5"/>
    <w:rsid w:val="00F5406B"/>
    <w:rsid w:val="00F54126"/>
    <w:rsid w:val="00F545C2"/>
    <w:rsid w:val="00F566CB"/>
    <w:rsid w:val="00F56764"/>
    <w:rsid w:val="00F56B9C"/>
    <w:rsid w:val="00F56CE5"/>
    <w:rsid w:val="00F576C4"/>
    <w:rsid w:val="00F577BE"/>
    <w:rsid w:val="00F578BC"/>
    <w:rsid w:val="00F57A86"/>
    <w:rsid w:val="00F57AFF"/>
    <w:rsid w:val="00F57D64"/>
    <w:rsid w:val="00F6004E"/>
    <w:rsid w:val="00F602EC"/>
    <w:rsid w:val="00F618C4"/>
    <w:rsid w:val="00F61A3F"/>
    <w:rsid w:val="00F61FE6"/>
    <w:rsid w:val="00F62085"/>
    <w:rsid w:val="00F625A6"/>
    <w:rsid w:val="00F6295E"/>
    <w:rsid w:val="00F62DD4"/>
    <w:rsid w:val="00F62E8F"/>
    <w:rsid w:val="00F62F6F"/>
    <w:rsid w:val="00F633E3"/>
    <w:rsid w:val="00F638AE"/>
    <w:rsid w:val="00F643EE"/>
    <w:rsid w:val="00F6454F"/>
    <w:rsid w:val="00F647EA"/>
    <w:rsid w:val="00F64CCE"/>
    <w:rsid w:val="00F64F0A"/>
    <w:rsid w:val="00F651CB"/>
    <w:rsid w:val="00F65333"/>
    <w:rsid w:val="00F65690"/>
    <w:rsid w:val="00F65A24"/>
    <w:rsid w:val="00F65B7E"/>
    <w:rsid w:val="00F6608F"/>
    <w:rsid w:val="00F663E6"/>
    <w:rsid w:val="00F668B2"/>
    <w:rsid w:val="00F66B28"/>
    <w:rsid w:val="00F67015"/>
    <w:rsid w:val="00F672A9"/>
    <w:rsid w:val="00F6754A"/>
    <w:rsid w:val="00F67688"/>
    <w:rsid w:val="00F67901"/>
    <w:rsid w:val="00F700D8"/>
    <w:rsid w:val="00F70406"/>
    <w:rsid w:val="00F71FC4"/>
    <w:rsid w:val="00F7262D"/>
    <w:rsid w:val="00F72C0E"/>
    <w:rsid w:val="00F73ACE"/>
    <w:rsid w:val="00F73D6E"/>
    <w:rsid w:val="00F74059"/>
    <w:rsid w:val="00F741D6"/>
    <w:rsid w:val="00F741F3"/>
    <w:rsid w:val="00F74A4A"/>
    <w:rsid w:val="00F74D8E"/>
    <w:rsid w:val="00F7536D"/>
    <w:rsid w:val="00F75771"/>
    <w:rsid w:val="00F75837"/>
    <w:rsid w:val="00F758BE"/>
    <w:rsid w:val="00F75F7F"/>
    <w:rsid w:val="00F7623D"/>
    <w:rsid w:val="00F76CC9"/>
    <w:rsid w:val="00F77657"/>
    <w:rsid w:val="00F777F9"/>
    <w:rsid w:val="00F77B35"/>
    <w:rsid w:val="00F77D1C"/>
    <w:rsid w:val="00F80353"/>
    <w:rsid w:val="00F803F6"/>
    <w:rsid w:val="00F80BC5"/>
    <w:rsid w:val="00F80C45"/>
    <w:rsid w:val="00F81026"/>
    <w:rsid w:val="00F81623"/>
    <w:rsid w:val="00F81C3B"/>
    <w:rsid w:val="00F81ECC"/>
    <w:rsid w:val="00F82081"/>
    <w:rsid w:val="00F82B63"/>
    <w:rsid w:val="00F82DD9"/>
    <w:rsid w:val="00F83060"/>
    <w:rsid w:val="00F8334B"/>
    <w:rsid w:val="00F83C52"/>
    <w:rsid w:val="00F8473E"/>
    <w:rsid w:val="00F847BB"/>
    <w:rsid w:val="00F848ED"/>
    <w:rsid w:val="00F84943"/>
    <w:rsid w:val="00F84A18"/>
    <w:rsid w:val="00F84EC2"/>
    <w:rsid w:val="00F8504B"/>
    <w:rsid w:val="00F85093"/>
    <w:rsid w:val="00F8526A"/>
    <w:rsid w:val="00F854C3"/>
    <w:rsid w:val="00F856B3"/>
    <w:rsid w:val="00F85D07"/>
    <w:rsid w:val="00F86291"/>
    <w:rsid w:val="00F873CC"/>
    <w:rsid w:val="00F873E7"/>
    <w:rsid w:val="00F8754D"/>
    <w:rsid w:val="00F87D20"/>
    <w:rsid w:val="00F888BF"/>
    <w:rsid w:val="00F90149"/>
    <w:rsid w:val="00F9072A"/>
    <w:rsid w:val="00F90AB2"/>
    <w:rsid w:val="00F90C26"/>
    <w:rsid w:val="00F90CCC"/>
    <w:rsid w:val="00F9141D"/>
    <w:rsid w:val="00F916E2"/>
    <w:rsid w:val="00F91784"/>
    <w:rsid w:val="00F91A93"/>
    <w:rsid w:val="00F91C8D"/>
    <w:rsid w:val="00F91DD1"/>
    <w:rsid w:val="00F9216E"/>
    <w:rsid w:val="00F92314"/>
    <w:rsid w:val="00F9231E"/>
    <w:rsid w:val="00F92911"/>
    <w:rsid w:val="00F92939"/>
    <w:rsid w:val="00F92976"/>
    <w:rsid w:val="00F929D2"/>
    <w:rsid w:val="00F92F35"/>
    <w:rsid w:val="00F93245"/>
    <w:rsid w:val="00F9376D"/>
    <w:rsid w:val="00F937E9"/>
    <w:rsid w:val="00F93934"/>
    <w:rsid w:val="00F93C99"/>
    <w:rsid w:val="00F9401E"/>
    <w:rsid w:val="00F94459"/>
    <w:rsid w:val="00F946CE"/>
    <w:rsid w:val="00F94743"/>
    <w:rsid w:val="00F95009"/>
    <w:rsid w:val="00F950B9"/>
    <w:rsid w:val="00F954FA"/>
    <w:rsid w:val="00F956B0"/>
    <w:rsid w:val="00F95DF5"/>
    <w:rsid w:val="00F95ED3"/>
    <w:rsid w:val="00F9608C"/>
    <w:rsid w:val="00F96171"/>
    <w:rsid w:val="00F969FE"/>
    <w:rsid w:val="00F970CF"/>
    <w:rsid w:val="00F97241"/>
    <w:rsid w:val="00F972F4"/>
    <w:rsid w:val="00F975A0"/>
    <w:rsid w:val="00F979FF"/>
    <w:rsid w:val="00F97B92"/>
    <w:rsid w:val="00F97E68"/>
    <w:rsid w:val="00FA000D"/>
    <w:rsid w:val="00FA03B4"/>
    <w:rsid w:val="00FA0441"/>
    <w:rsid w:val="00FA06F9"/>
    <w:rsid w:val="00FA0752"/>
    <w:rsid w:val="00FA07E1"/>
    <w:rsid w:val="00FA0CF9"/>
    <w:rsid w:val="00FA0E41"/>
    <w:rsid w:val="00FA109E"/>
    <w:rsid w:val="00FA1632"/>
    <w:rsid w:val="00FA1AD2"/>
    <w:rsid w:val="00FA1EF7"/>
    <w:rsid w:val="00FA23EF"/>
    <w:rsid w:val="00FA2447"/>
    <w:rsid w:val="00FA26BE"/>
    <w:rsid w:val="00FA272C"/>
    <w:rsid w:val="00FA2D8F"/>
    <w:rsid w:val="00FA34FF"/>
    <w:rsid w:val="00FA3AB2"/>
    <w:rsid w:val="00FA3D8A"/>
    <w:rsid w:val="00FA3E06"/>
    <w:rsid w:val="00FA3F36"/>
    <w:rsid w:val="00FA44C0"/>
    <w:rsid w:val="00FA4F97"/>
    <w:rsid w:val="00FA4FAE"/>
    <w:rsid w:val="00FA509B"/>
    <w:rsid w:val="00FA535E"/>
    <w:rsid w:val="00FA58BB"/>
    <w:rsid w:val="00FA5FCE"/>
    <w:rsid w:val="00FA6166"/>
    <w:rsid w:val="00FA63E7"/>
    <w:rsid w:val="00FA67D3"/>
    <w:rsid w:val="00FA6ABE"/>
    <w:rsid w:val="00FA72BF"/>
    <w:rsid w:val="00FA7AA7"/>
    <w:rsid w:val="00FA7BA5"/>
    <w:rsid w:val="00FB0218"/>
    <w:rsid w:val="00FB067E"/>
    <w:rsid w:val="00FB0A85"/>
    <w:rsid w:val="00FB0E7A"/>
    <w:rsid w:val="00FB1437"/>
    <w:rsid w:val="00FB1450"/>
    <w:rsid w:val="00FB148F"/>
    <w:rsid w:val="00FB1903"/>
    <w:rsid w:val="00FB1A9A"/>
    <w:rsid w:val="00FB1E64"/>
    <w:rsid w:val="00FB1FA8"/>
    <w:rsid w:val="00FB22B9"/>
    <w:rsid w:val="00FB2340"/>
    <w:rsid w:val="00FB30D3"/>
    <w:rsid w:val="00FB312C"/>
    <w:rsid w:val="00FB379C"/>
    <w:rsid w:val="00FB3A99"/>
    <w:rsid w:val="00FB3ABD"/>
    <w:rsid w:val="00FB3B86"/>
    <w:rsid w:val="00FB47C7"/>
    <w:rsid w:val="00FB52ED"/>
    <w:rsid w:val="00FB5F22"/>
    <w:rsid w:val="00FB6AD0"/>
    <w:rsid w:val="00FB6BEB"/>
    <w:rsid w:val="00FB6DEA"/>
    <w:rsid w:val="00FB6E43"/>
    <w:rsid w:val="00FB7169"/>
    <w:rsid w:val="00FB7325"/>
    <w:rsid w:val="00FB73A9"/>
    <w:rsid w:val="00FB74D2"/>
    <w:rsid w:val="00FB7C61"/>
    <w:rsid w:val="00FB7C9D"/>
    <w:rsid w:val="00FC0269"/>
    <w:rsid w:val="00FC0300"/>
    <w:rsid w:val="00FC0429"/>
    <w:rsid w:val="00FC0816"/>
    <w:rsid w:val="00FC0F43"/>
    <w:rsid w:val="00FC16F2"/>
    <w:rsid w:val="00FC175E"/>
    <w:rsid w:val="00FC18C9"/>
    <w:rsid w:val="00FC192E"/>
    <w:rsid w:val="00FC193A"/>
    <w:rsid w:val="00FC1B41"/>
    <w:rsid w:val="00FC1C56"/>
    <w:rsid w:val="00FC1F1E"/>
    <w:rsid w:val="00FC2181"/>
    <w:rsid w:val="00FC22F3"/>
    <w:rsid w:val="00FC22FD"/>
    <w:rsid w:val="00FC26E0"/>
    <w:rsid w:val="00FC2C2A"/>
    <w:rsid w:val="00FC2D21"/>
    <w:rsid w:val="00FC30AC"/>
    <w:rsid w:val="00FC32C6"/>
    <w:rsid w:val="00FC3B71"/>
    <w:rsid w:val="00FC3F2C"/>
    <w:rsid w:val="00FC49DA"/>
    <w:rsid w:val="00FC4C0C"/>
    <w:rsid w:val="00FC50FD"/>
    <w:rsid w:val="00FC53B5"/>
    <w:rsid w:val="00FC55B8"/>
    <w:rsid w:val="00FC5A3E"/>
    <w:rsid w:val="00FC5E28"/>
    <w:rsid w:val="00FC5F75"/>
    <w:rsid w:val="00FC6A16"/>
    <w:rsid w:val="00FC6E85"/>
    <w:rsid w:val="00FC6EFC"/>
    <w:rsid w:val="00FC71D0"/>
    <w:rsid w:val="00FC756F"/>
    <w:rsid w:val="00FC790B"/>
    <w:rsid w:val="00FC7D8F"/>
    <w:rsid w:val="00FC7F70"/>
    <w:rsid w:val="00FD004C"/>
    <w:rsid w:val="00FD077D"/>
    <w:rsid w:val="00FD0F2C"/>
    <w:rsid w:val="00FD12B4"/>
    <w:rsid w:val="00FD199C"/>
    <w:rsid w:val="00FD1B97"/>
    <w:rsid w:val="00FD1F68"/>
    <w:rsid w:val="00FD20D1"/>
    <w:rsid w:val="00FD2308"/>
    <w:rsid w:val="00FD2706"/>
    <w:rsid w:val="00FD2709"/>
    <w:rsid w:val="00FD2903"/>
    <w:rsid w:val="00FD2B4E"/>
    <w:rsid w:val="00FD3001"/>
    <w:rsid w:val="00FD31A2"/>
    <w:rsid w:val="00FD358B"/>
    <w:rsid w:val="00FD3AC7"/>
    <w:rsid w:val="00FD3C67"/>
    <w:rsid w:val="00FD42E4"/>
    <w:rsid w:val="00FD4B33"/>
    <w:rsid w:val="00FD4B5A"/>
    <w:rsid w:val="00FD5123"/>
    <w:rsid w:val="00FD531E"/>
    <w:rsid w:val="00FD56E7"/>
    <w:rsid w:val="00FD5809"/>
    <w:rsid w:val="00FD59CA"/>
    <w:rsid w:val="00FD5BEB"/>
    <w:rsid w:val="00FD738B"/>
    <w:rsid w:val="00FD7589"/>
    <w:rsid w:val="00FD798D"/>
    <w:rsid w:val="00FD7AB4"/>
    <w:rsid w:val="00FD7E0D"/>
    <w:rsid w:val="00FD7EC2"/>
    <w:rsid w:val="00FD7F32"/>
    <w:rsid w:val="00FE0DE5"/>
    <w:rsid w:val="00FE0DF5"/>
    <w:rsid w:val="00FE0E6A"/>
    <w:rsid w:val="00FE10EF"/>
    <w:rsid w:val="00FE171C"/>
    <w:rsid w:val="00FE182F"/>
    <w:rsid w:val="00FE2625"/>
    <w:rsid w:val="00FE2797"/>
    <w:rsid w:val="00FE2C4E"/>
    <w:rsid w:val="00FE2DBB"/>
    <w:rsid w:val="00FE2E43"/>
    <w:rsid w:val="00FE2FDF"/>
    <w:rsid w:val="00FE31A0"/>
    <w:rsid w:val="00FE32C7"/>
    <w:rsid w:val="00FE355A"/>
    <w:rsid w:val="00FE35D2"/>
    <w:rsid w:val="00FE36A8"/>
    <w:rsid w:val="00FE3FE2"/>
    <w:rsid w:val="00FE48C5"/>
    <w:rsid w:val="00FE495B"/>
    <w:rsid w:val="00FE5283"/>
    <w:rsid w:val="00FE5590"/>
    <w:rsid w:val="00FE55F1"/>
    <w:rsid w:val="00FE56A2"/>
    <w:rsid w:val="00FE599D"/>
    <w:rsid w:val="00FE6273"/>
    <w:rsid w:val="00FE62B9"/>
    <w:rsid w:val="00FE6586"/>
    <w:rsid w:val="00FE6A58"/>
    <w:rsid w:val="00FE6A77"/>
    <w:rsid w:val="00FE7213"/>
    <w:rsid w:val="00FE7221"/>
    <w:rsid w:val="00FE74CA"/>
    <w:rsid w:val="00FE75FB"/>
    <w:rsid w:val="00FE782F"/>
    <w:rsid w:val="00FE7A9A"/>
    <w:rsid w:val="00FE7CD7"/>
    <w:rsid w:val="00FE7D0C"/>
    <w:rsid w:val="00FF0390"/>
    <w:rsid w:val="00FF06BC"/>
    <w:rsid w:val="00FF06BD"/>
    <w:rsid w:val="00FF0FAB"/>
    <w:rsid w:val="00FF112A"/>
    <w:rsid w:val="00FF168C"/>
    <w:rsid w:val="00FF1AED"/>
    <w:rsid w:val="00FF1C6E"/>
    <w:rsid w:val="00FF204D"/>
    <w:rsid w:val="00FF2361"/>
    <w:rsid w:val="00FF244F"/>
    <w:rsid w:val="00FF24C5"/>
    <w:rsid w:val="00FF253D"/>
    <w:rsid w:val="00FF2569"/>
    <w:rsid w:val="00FF2773"/>
    <w:rsid w:val="00FF393D"/>
    <w:rsid w:val="00FF3D59"/>
    <w:rsid w:val="00FF4383"/>
    <w:rsid w:val="00FF48A4"/>
    <w:rsid w:val="00FF530D"/>
    <w:rsid w:val="00FF5508"/>
    <w:rsid w:val="00FF5691"/>
    <w:rsid w:val="00FF61A2"/>
    <w:rsid w:val="00FF6300"/>
    <w:rsid w:val="00FF6692"/>
    <w:rsid w:val="00FF6D50"/>
    <w:rsid w:val="00FF6D5B"/>
    <w:rsid w:val="00FF6F0D"/>
    <w:rsid w:val="00FF7AE6"/>
    <w:rsid w:val="0110A345"/>
    <w:rsid w:val="0110F5DF"/>
    <w:rsid w:val="01188714"/>
    <w:rsid w:val="011ECAEA"/>
    <w:rsid w:val="013F952A"/>
    <w:rsid w:val="01424E96"/>
    <w:rsid w:val="01649674"/>
    <w:rsid w:val="01959903"/>
    <w:rsid w:val="01C25821"/>
    <w:rsid w:val="01D76796"/>
    <w:rsid w:val="02116CC5"/>
    <w:rsid w:val="023733C5"/>
    <w:rsid w:val="024D0534"/>
    <w:rsid w:val="02682EA5"/>
    <w:rsid w:val="0275BA86"/>
    <w:rsid w:val="0279668D"/>
    <w:rsid w:val="028617BA"/>
    <w:rsid w:val="02D2D9E1"/>
    <w:rsid w:val="02D83A7F"/>
    <w:rsid w:val="02DE0B32"/>
    <w:rsid w:val="02E636D1"/>
    <w:rsid w:val="030B6C0E"/>
    <w:rsid w:val="0320E941"/>
    <w:rsid w:val="03408FB8"/>
    <w:rsid w:val="03462B54"/>
    <w:rsid w:val="036CAA95"/>
    <w:rsid w:val="036CCF14"/>
    <w:rsid w:val="03937C61"/>
    <w:rsid w:val="03A21022"/>
    <w:rsid w:val="03B43C39"/>
    <w:rsid w:val="03C57DDE"/>
    <w:rsid w:val="03D907E9"/>
    <w:rsid w:val="03DE1D12"/>
    <w:rsid w:val="04020105"/>
    <w:rsid w:val="040DD0B2"/>
    <w:rsid w:val="041E0EC7"/>
    <w:rsid w:val="04252B51"/>
    <w:rsid w:val="044BD949"/>
    <w:rsid w:val="04566584"/>
    <w:rsid w:val="04741269"/>
    <w:rsid w:val="04752FA9"/>
    <w:rsid w:val="04A48DC0"/>
    <w:rsid w:val="04BF8112"/>
    <w:rsid w:val="04C1210A"/>
    <w:rsid w:val="04C6DBD4"/>
    <w:rsid w:val="04CAFC2B"/>
    <w:rsid w:val="04CCE6F9"/>
    <w:rsid w:val="04CF32E9"/>
    <w:rsid w:val="04D1537F"/>
    <w:rsid w:val="04D5E2D0"/>
    <w:rsid w:val="04E5B0F3"/>
    <w:rsid w:val="051F3CA9"/>
    <w:rsid w:val="051FEEA0"/>
    <w:rsid w:val="054624F0"/>
    <w:rsid w:val="055A3920"/>
    <w:rsid w:val="05643A77"/>
    <w:rsid w:val="05B4390F"/>
    <w:rsid w:val="05BBDCAE"/>
    <w:rsid w:val="05C639C1"/>
    <w:rsid w:val="05E2FB55"/>
    <w:rsid w:val="05E75A7F"/>
    <w:rsid w:val="05F6B10D"/>
    <w:rsid w:val="0607B7E8"/>
    <w:rsid w:val="061125D3"/>
    <w:rsid w:val="063B1FC9"/>
    <w:rsid w:val="063E8966"/>
    <w:rsid w:val="066AC516"/>
    <w:rsid w:val="06784E4D"/>
    <w:rsid w:val="0682F776"/>
    <w:rsid w:val="069DEED2"/>
    <w:rsid w:val="06C6B62C"/>
    <w:rsid w:val="06DA382D"/>
    <w:rsid w:val="06F4F62E"/>
    <w:rsid w:val="06FC04B4"/>
    <w:rsid w:val="06FF9FC2"/>
    <w:rsid w:val="07000888"/>
    <w:rsid w:val="0705190A"/>
    <w:rsid w:val="071BAEE3"/>
    <w:rsid w:val="071C5CEA"/>
    <w:rsid w:val="0723A8C4"/>
    <w:rsid w:val="0735C5CB"/>
    <w:rsid w:val="075A45C9"/>
    <w:rsid w:val="0767989A"/>
    <w:rsid w:val="0774E531"/>
    <w:rsid w:val="07766B4B"/>
    <w:rsid w:val="078DF2A3"/>
    <w:rsid w:val="07A9929E"/>
    <w:rsid w:val="07BC8E6A"/>
    <w:rsid w:val="07F3E8FA"/>
    <w:rsid w:val="08052E50"/>
    <w:rsid w:val="08124DBD"/>
    <w:rsid w:val="081EA31F"/>
    <w:rsid w:val="08486934"/>
    <w:rsid w:val="084E658E"/>
    <w:rsid w:val="0858C2E8"/>
    <w:rsid w:val="085EA1CD"/>
    <w:rsid w:val="08759541"/>
    <w:rsid w:val="0877AC8E"/>
    <w:rsid w:val="087F5A80"/>
    <w:rsid w:val="088BC1E0"/>
    <w:rsid w:val="088FEC6E"/>
    <w:rsid w:val="0893872A"/>
    <w:rsid w:val="08B0F8A1"/>
    <w:rsid w:val="08D7CD92"/>
    <w:rsid w:val="08E8B3FE"/>
    <w:rsid w:val="08F944AA"/>
    <w:rsid w:val="0902564E"/>
    <w:rsid w:val="091BF78A"/>
    <w:rsid w:val="09282616"/>
    <w:rsid w:val="094BC013"/>
    <w:rsid w:val="096605C7"/>
    <w:rsid w:val="09698B32"/>
    <w:rsid w:val="096B5685"/>
    <w:rsid w:val="0977D9FF"/>
    <w:rsid w:val="097BFD2E"/>
    <w:rsid w:val="0985A54B"/>
    <w:rsid w:val="098E855F"/>
    <w:rsid w:val="099320C6"/>
    <w:rsid w:val="099CAE7F"/>
    <w:rsid w:val="099E9C9A"/>
    <w:rsid w:val="09C78B4C"/>
    <w:rsid w:val="09CD8F9C"/>
    <w:rsid w:val="09DB954F"/>
    <w:rsid w:val="09F0A09F"/>
    <w:rsid w:val="09F50373"/>
    <w:rsid w:val="0A1A461D"/>
    <w:rsid w:val="0A2AF190"/>
    <w:rsid w:val="0A313426"/>
    <w:rsid w:val="0A37DD20"/>
    <w:rsid w:val="0A443279"/>
    <w:rsid w:val="0A4F9154"/>
    <w:rsid w:val="0A50927F"/>
    <w:rsid w:val="0A6D879C"/>
    <w:rsid w:val="0A8A5FE1"/>
    <w:rsid w:val="0AA02F21"/>
    <w:rsid w:val="0ABCA7D8"/>
    <w:rsid w:val="0ADAAF65"/>
    <w:rsid w:val="0AE557D3"/>
    <w:rsid w:val="0AEB7345"/>
    <w:rsid w:val="0B1639BC"/>
    <w:rsid w:val="0B39A745"/>
    <w:rsid w:val="0B3AFD24"/>
    <w:rsid w:val="0B4E0CC8"/>
    <w:rsid w:val="0B66695A"/>
    <w:rsid w:val="0B6993C1"/>
    <w:rsid w:val="0B8EF585"/>
    <w:rsid w:val="0BB107DA"/>
    <w:rsid w:val="0BBEE99B"/>
    <w:rsid w:val="0BCAC481"/>
    <w:rsid w:val="0C261EA7"/>
    <w:rsid w:val="0C275C1A"/>
    <w:rsid w:val="0C2D22C1"/>
    <w:rsid w:val="0C48550A"/>
    <w:rsid w:val="0C5A61FD"/>
    <w:rsid w:val="0C81E3E3"/>
    <w:rsid w:val="0C9E340D"/>
    <w:rsid w:val="0CA448CA"/>
    <w:rsid w:val="0CB250BD"/>
    <w:rsid w:val="0CD9E534"/>
    <w:rsid w:val="0D3D764C"/>
    <w:rsid w:val="0D4C676E"/>
    <w:rsid w:val="0D65FF12"/>
    <w:rsid w:val="0D725D9F"/>
    <w:rsid w:val="0D7F760A"/>
    <w:rsid w:val="0D98EF5C"/>
    <w:rsid w:val="0DB0BD56"/>
    <w:rsid w:val="0DB1C71B"/>
    <w:rsid w:val="0DB4BBFF"/>
    <w:rsid w:val="0E06EA29"/>
    <w:rsid w:val="0E216BAF"/>
    <w:rsid w:val="0E21FA59"/>
    <w:rsid w:val="0E28AE78"/>
    <w:rsid w:val="0E40D989"/>
    <w:rsid w:val="0E4D58F6"/>
    <w:rsid w:val="0E4F0650"/>
    <w:rsid w:val="0E5E8D3F"/>
    <w:rsid w:val="0E6EA1A3"/>
    <w:rsid w:val="0E7890FF"/>
    <w:rsid w:val="0E7C6166"/>
    <w:rsid w:val="0E8BFCD5"/>
    <w:rsid w:val="0EAC6BE6"/>
    <w:rsid w:val="0EB2F83D"/>
    <w:rsid w:val="0EBB8882"/>
    <w:rsid w:val="0EBC15FA"/>
    <w:rsid w:val="0EC2A424"/>
    <w:rsid w:val="0F115C7E"/>
    <w:rsid w:val="0F244824"/>
    <w:rsid w:val="0F2A75BB"/>
    <w:rsid w:val="0F3E97CF"/>
    <w:rsid w:val="0F6B078C"/>
    <w:rsid w:val="0F791623"/>
    <w:rsid w:val="0F8129EB"/>
    <w:rsid w:val="0F846732"/>
    <w:rsid w:val="0F8DAD93"/>
    <w:rsid w:val="0F908C2B"/>
    <w:rsid w:val="0F938C15"/>
    <w:rsid w:val="0FA69EEC"/>
    <w:rsid w:val="0FB570B7"/>
    <w:rsid w:val="0FB6707A"/>
    <w:rsid w:val="0FC0B2DD"/>
    <w:rsid w:val="0FEA6725"/>
    <w:rsid w:val="0FF78D35"/>
    <w:rsid w:val="100EFF2F"/>
    <w:rsid w:val="101F5A2A"/>
    <w:rsid w:val="102C83C5"/>
    <w:rsid w:val="103912AF"/>
    <w:rsid w:val="1050F440"/>
    <w:rsid w:val="10771C31"/>
    <w:rsid w:val="107E0C7B"/>
    <w:rsid w:val="1089049C"/>
    <w:rsid w:val="1090D993"/>
    <w:rsid w:val="10951529"/>
    <w:rsid w:val="10B08C10"/>
    <w:rsid w:val="10BE7100"/>
    <w:rsid w:val="10D36FAA"/>
    <w:rsid w:val="10DC92A3"/>
    <w:rsid w:val="10F028C5"/>
    <w:rsid w:val="110ACE54"/>
    <w:rsid w:val="110D1494"/>
    <w:rsid w:val="110EE6D8"/>
    <w:rsid w:val="112463A9"/>
    <w:rsid w:val="11251EF1"/>
    <w:rsid w:val="11414E60"/>
    <w:rsid w:val="1170A108"/>
    <w:rsid w:val="11A8EB87"/>
    <w:rsid w:val="11A95274"/>
    <w:rsid w:val="11CDA8BC"/>
    <w:rsid w:val="12125F13"/>
    <w:rsid w:val="1214B023"/>
    <w:rsid w:val="121DF65E"/>
    <w:rsid w:val="122C21D7"/>
    <w:rsid w:val="12382E81"/>
    <w:rsid w:val="1269B7D8"/>
    <w:rsid w:val="1276DD3F"/>
    <w:rsid w:val="127C51E0"/>
    <w:rsid w:val="12AD62FB"/>
    <w:rsid w:val="12E96A4B"/>
    <w:rsid w:val="1316B98A"/>
    <w:rsid w:val="1326D357"/>
    <w:rsid w:val="13308F35"/>
    <w:rsid w:val="133603DA"/>
    <w:rsid w:val="13415A4C"/>
    <w:rsid w:val="13457EE0"/>
    <w:rsid w:val="1348C1A0"/>
    <w:rsid w:val="135DE526"/>
    <w:rsid w:val="1371FAA7"/>
    <w:rsid w:val="1372913A"/>
    <w:rsid w:val="1379339F"/>
    <w:rsid w:val="13A956F3"/>
    <w:rsid w:val="13B3F4A2"/>
    <w:rsid w:val="13B92B80"/>
    <w:rsid w:val="13C8A1BE"/>
    <w:rsid w:val="13E78003"/>
    <w:rsid w:val="143732B6"/>
    <w:rsid w:val="14515305"/>
    <w:rsid w:val="14703BC0"/>
    <w:rsid w:val="1474F145"/>
    <w:rsid w:val="1488E762"/>
    <w:rsid w:val="14A07AF6"/>
    <w:rsid w:val="14A182CD"/>
    <w:rsid w:val="14C24D8C"/>
    <w:rsid w:val="14C7463F"/>
    <w:rsid w:val="14E0E2F8"/>
    <w:rsid w:val="14E69957"/>
    <w:rsid w:val="14E9A7E9"/>
    <w:rsid w:val="1502F493"/>
    <w:rsid w:val="15173125"/>
    <w:rsid w:val="15180E92"/>
    <w:rsid w:val="15188D37"/>
    <w:rsid w:val="15269D22"/>
    <w:rsid w:val="152E7608"/>
    <w:rsid w:val="15546723"/>
    <w:rsid w:val="1556212F"/>
    <w:rsid w:val="155D309B"/>
    <w:rsid w:val="156516EA"/>
    <w:rsid w:val="158F1F26"/>
    <w:rsid w:val="15922FFE"/>
    <w:rsid w:val="159F01B3"/>
    <w:rsid w:val="15E32825"/>
    <w:rsid w:val="15F67506"/>
    <w:rsid w:val="1614B1C7"/>
    <w:rsid w:val="16227316"/>
    <w:rsid w:val="162561A7"/>
    <w:rsid w:val="162C2A31"/>
    <w:rsid w:val="165EFD49"/>
    <w:rsid w:val="1673E43C"/>
    <w:rsid w:val="1676B51F"/>
    <w:rsid w:val="1698291C"/>
    <w:rsid w:val="169CC890"/>
    <w:rsid w:val="16CCF107"/>
    <w:rsid w:val="16D17810"/>
    <w:rsid w:val="16E3B95F"/>
    <w:rsid w:val="16E80292"/>
    <w:rsid w:val="170CA928"/>
    <w:rsid w:val="171314C2"/>
    <w:rsid w:val="1717A727"/>
    <w:rsid w:val="171B8A46"/>
    <w:rsid w:val="1728790D"/>
    <w:rsid w:val="173DA309"/>
    <w:rsid w:val="174BF8D7"/>
    <w:rsid w:val="1765160C"/>
    <w:rsid w:val="17C264B3"/>
    <w:rsid w:val="17D1DE99"/>
    <w:rsid w:val="17D4E24F"/>
    <w:rsid w:val="17D7C2E5"/>
    <w:rsid w:val="17D88254"/>
    <w:rsid w:val="17DAAFFE"/>
    <w:rsid w:val="17DDBC41"/>
    <w:rsid w:val="17F7C683"/>
    <w:rsid w:val="17F8D0BA"/>
    <w:rsid w:val="1807CCC8"/>
    <w:rsid w:val="1808204E"/>
    <w:rsid w:val="180B120F"/>
    <w:rsid w:val="1818940C"/>
    <w:rsid w:val="181EB886"/>
    <w:rsid w:val="1861028D"/>
    <w:rsid w:val="1862D406"/>
    <w:rsid w:val="186B6894"/>
    <w:rsid w:val="186C3F11"/>
    <w:rsid w:val="18774657"/>
    <w:rsid w:val="1880F56C"/>
    <w:rsid w:val="18B9DAC8"/>
    <w:rsid w:val="18C14850"/>
    <w:rsid w:val="18E28587"/>
    <w:rsid w:val="18E303D5"/>
    <w:rsid w:val="18E66E84"/>
    <w:rsid w:val="18F64256"/>
    <w:rsid w:val="18FD1C9D"/>
    <w:rsid w:val="1912509E"/>
    <w:rsid w:val="1922A7E6"/>
    <w:rsid w:val="195F07A9"/>
    <w:rsid w:val="1960B08B"/>
    <w:rsid w:val="1988CA46"/>
    <w:rsid w:val="199FD701"/>
    <w:rsid w:val="19ABB6C5"/>
    <w:rsid w:val="19C932A8"/>
    <w:rsid w:val="19E7BE1B"/>
    <w:rsid w:val="19ED9AD2"/>
    <w:rsid w:val="19F8AA4C"/>
    <w:rsid w:val="1A2CB098"/>
    <w:rsid w:val="1A3E8BE9"/>
    <w:rsid w:val="1A3F2932"/>
    <w:rsid w:val="1A400EFB"/>
    <w:rsid w:val="1A504854"/>
    <w:rsid w:val="1A5FBFFB"/>
    <w:rsid w:val="1A74B70C"/>
    <w:rsid w:val="1A7B7213"/>
    <w:rsid w:val="1A7DDEF9"/>
    <w:rsid w:val="1A8A3EE0"/>
    <w:rsid w:val="1A8DBA0B"/>
    <w:rsid w:val="1AA42A1A"/>
    <w:rsid w:val="1AC2F3E4"/>
    <w:rsid w:val="1AC84925"/>
    <w:rsid w:val="1ADA06E8"/>
    <w:rsid w:val="1AF84947"/>
    <w:rsid w:val="1B09484D"/>
    <w:rsid w:val="1B0A76E4"/>
    <w:rsid w:val="1B1167B2"/>
    <w:rsid w:val="1B11E654"/>
    <w:rsid w:val="1B1A19FC"/>
    <w:rsid w:val="1B27D5EE"/>
    <w:rsid w:val="1B2B8A4E"/>
    <w:rsid w:val="1B30415E"/>
    <w:rsid w:val="1B35500F"/>
    <w:rsid w:val="1B46CDFA"/>
    <w:rsid w:val="1B49F06E"/>
    <w:rsid w:val="1B5DB584"/>
    <w:rsid w:val="1B6DA33A"/>
    <w:rsid w:val="1B87F087"/>
    <w:rsid w:val="1B8E97EC"/>
    <w:rsid w:val="1B935A5D"/>
    <w:rsid w:val="1BAF12EA"/>
    <w:rsid w:val="1BBCC1A9"/>
    <w:rsid w:val="1BDD79B3"/>
    <w:rsid w:val="1BFC57BC"/>
    <w:rsid w:val="1C0EFA15"/>
    <w:rsid w:val="1C18E877"/>
    <w:rsid w:val="1C20A405"/>
    <w:rsid w:val="1C5DEDE4"/>
    <w:rsid w:val="1C6AEBCF"/>
    <w:rsid w:val="1C92BC71"/>
    <w:rsid w:val="1C98F516"/>
    <w:rsid w:val="1CA35706"/>
    <w:rsid w:val="1CAA2ACA"/>
    <w:rsid w:val="1CB00C48"/>
    <w:rsid w:val="1CB6E192"/>
    <w:rsid w:val="1CCA3675"/>
    <w:rsid w:val="1CD338C9"/>
    <w:rsid w:val="1CDDD0F8"/>
    <w:rsid w:val="1CF4B64C"/>
    <w:rsid w:val="1D008E60"/>
    <w:rsid w:val="1D23A638"/>
    <w:rsid w:val="1D28443B"/>
    <w:rsid w:val="1D539999"/>
    <w:rsid w:val="1D6F6FAB"/>
    <w:rsid w:val="1D757012"/>
    <w:rsid w:val="1D8C1628"/>
    <w:rsid w:val="1DEE922E"/>
    <w:rsid w:val="1DFBC873"/>
    <w:rsid w:val="1E2D4EAF"/>
    <w:rsid w:val="1E30BBDF"/>
    <w:rsid w:val="1E41E979"/>
    <w:rsid w:val="1E959E09"/>
    <w:rsid w:val="1E98844E"/>
    <w:rsid w:val="1EA0BBAA"/>
    <w:rsid w:val="1EA0E9C7"/>
    <w:rsid w:val="1EBE6857"/>
    <w:rsid w:val="1ECB4E09"/>
    <w:rsid w:val="1EDA63B1"/>
    <w:rsid w:val="1EE3EDF9"/>
    <w:rsid w:val="1EEE43D1"/>
    <w:rsid w:val="1EEEE2A5"/>
    <w:rsid w:val="1EFEB7BB"/>
    <w:rsid w:val="1F0B400C"/>
    <w:rsid w:val="1F1AE018"/>
    <w:rsid w:val="1F1E6731"/>
    <w:rsid w:val="1F2A6FA3"/>
    <w:rsid w:val="1F2B393F"/>
    <w:rsid w:val="1F389CFA"/>
    <w:rsid w:val="1F3C859A"/>
    <w:rsid w:val="1F3DC53C"/>
    <w:rsid w:val="1F4B668A"/>
    <w:rsid w:val="1F5CD8BA"/>
    <w:rsid w:val="1F5D14EC"/>
    <w:rsid w:val="1F8B305C"/>
    <w:rsid w:val="1F8BDC85"/>
    <w:rsid w:val="1FA46E86"/>
    <w:rsid w:val="1FC5D1E3"/>
    <w:rsid w:val="1FCB60FB"/>
    <w:rsid w:val="1FFA498D"/>
    <w:rsid w:val="1FFB11E2"/>
    <w:rsid w:val="1FFF1A45"/>
    <w:rsid w:val="202C988D"/>
    <w:rsid w:val="204902DD"/>
    <w:rsid w:val="2049F713"/>
    <w:rsid w:val="204A666B"/>
    <w:rsid w:val="20642DD7"/>
    <w:rsid w:val="207C4C48"/>
    <w:rsid w:val="207E1430"/>
    <w:rsid w:val="20AA94C4"/>
    <w:rsid w:val="20C6611A"/>
    <w:rsid w:val="20CA19CC"/>
    <w:rsid w:val="20D2AF7B"/>
    <w:rsid w:val="20D72CC7"/>
    <w:rsid w:val="20DB18BA"/>
    <w:rsid w:val="20E3311C"/>
    <w:rsid w:val="20EA79AD"/>
    <w:rsid w:val="213340E6"/>
    <w:rsid w:val="2145BAED"/>
    <w:rsid w:val="214C75C8"/>
    <w:rsid w:val="2169E13C"/>
    <w:rsid w:val="21AA7A37"/>
    <w:rsid w:val="21C02C8C"/>
    <w:rsid w:val="21C2FAE2"/>
    <w:rsid w:val="21CD17E1"/>
    <w:rsid w:val="21D39D97"/>
    <w:rsid w:val="220AFC14"/>
    <w:rsid w:val="22134350"/>
    <w:rsid w:val="2236008E"/>
    <w:rsid w:val="22392916"/>
    <w:rsid w:val="22478D0A"/>
    <w:rsid w:val="22481876"/>
    <w:rsid w:val="22517D36"/>
    <w:rsid w:val="22740C75"/>
    <w:rsid w:val="22784703"/>
    <w:rsid w:val="22919E7F"/>
    <w:rsid w:val="22C1D485"/>
    <w:rsid w:val="22C6A2C7"/>
    <w:rsid w:val="22D2F404"/>
    <w:rsid w:val="23135ECF"/>
    <w:rsid w:val="231CD42D"/>
    <w:rsid w:val="233018B5"/>
    <w:rsid w:val="235986B4"/>
    <w:rsid w:val="2369C7CF"/>
    <w:rsid w:val="236BCA4A"/>
    <w:rsid w:val="2370EC33"/>
    <w:rsid w:val="23774302"/>
    <w:rsid w:val="237CEC31"/>
    <w:rsid w:val="23815BE1"/>
    <w:rsid w:val="23823944"/>
    <w:rsid w:val="238F00E6"/>
    <w:rsid w:val="238F33BA"/>
    <w:rsid w:val="239BBD20"/>
    <w:rsid w:val="23A9EFDA"/>
    <w:rsid w:val="23CD175D"/>
    <w:rsid w:val="23F0F52E"/>
    <w:rsid w:val="242748EA"/>
    <w:rsid w:val="243E95E8"/>
    <w:rsid w:val="244B9E61"/>
    <w:rsid w:val="244F6354"/>
    <w:rsid w:val="245074E0"/>
    <w:rsid w:val="2450E20A"/>
    <w:rsid w:val="24517796"/>
    <w:rsid w:val="245352EE"/>
    <w:rsid w:val="24741378"/>
    <w:rsid w:val="247FB1B1"/>
    <w:rsid w:val="2481D114"/>
    <w:rsid w:val="2483BBC1"/>
    <w:rsid w:val="2494E5A4"/>
    <w:rsid w:val="24A42569"/>
    <w:rsid w:val="24A9F810"/>
    <w:rsid w:val="24ECD553"/>
    <w:rsid w:val="24F68522"/>
    <w:rsid w:val="251BD1FE"/>
    <w:rsid w:val="251F0901"/>
    <w:rsid w:val="25233238"/>
    <w:rsid w:val="254ABE46"/>
    <w:rsid w:val="2551DE9F"/>
    <w:rsid w:val="2554516A"/>
    <w:rsid w:val="255CA01E"/>
    <w:rsid w:val="2562237C"/>
    <w:rsid w:val="2562628E"/>
    <w:rsid w:val="256D1AB8"/>
    <w:rsid w:val="257DFDD0"/>
    <w:rsid w:val="2584FAD0"/>
    <w:rsid w:val="259CC5B3"/>
    <w:rsid w:val="25A2C630"/>
    <w:rsid w:val="25BDEC78"/>
    <w:rsid w:val="25C738E8"/>
    <w:rsid w:val="25E9378E"/>
    <w:rsid w:val="260CB7FF"/>
    <w:rsid w:val="262140A9"/>
    <w:rsid w:val="262A7413"/>
    <w:rsid w:val="269D4126"/>
    <w:rsid w:val="26A2ED7C"/>
    <w:rsid w:val="26A3C135"/>
    <w:rsid w:val="26D1558F"/>
    <w:rsid w:val="26EF4364"/>
    <w:rsid w:val="270BE3B8"/>
    <w:rsid w:val="2720F893"/>
    <w:rsid w:val="272A1C7E"/>
    <w:rsid w:val="272C679E"/>
    <w:rsid w:val="27366753"/>
    <w:rsid w:val="275CB180"/>
    <w:rsid w:val="27809773"/>
    <w:rsid w:val="27954385"/>
    <w:rsid w:val="279FA6B8"/>
    <w:rsid w:val="27ADCB46"/>
    <w:rsid w:val="27C13BFA"/>
    <w:rsid w:val="27D723FB"/>
    <w:rsid w:val="27DD467A"/>
    <w:rsid w:val="27DEC167"/>
    <w:rsid w:val="27E5F5B0"/>
    <w:rsid w:val="27F3800A"/>
    <w:rsid w:val="2804B7DD"/>
    <w:rsid w:val="281A0EC8"/>
    <w:rsid w:val="281D2A1C"/>
    <w:rsid w:val="2833BA1A"/>
    <w:rsid w:val="284A3792"/>
    <w:rsid w:val="285FCEC6"/>
    <w:rsid w:val="2860BCAC"/>
    <w:rsid w:val="288250E0"/>
    <w:rsid w:val="28AA18DE"/>
    <w:rsid w:val="28B4ED9E"/>
    <w:rsid w:val="28DD53F7"/>
    <w:rsid w:val="28F5D497"/>
    <w:rsid w:val="290137BF"/>
    <w:rsid w:val="291671A1"/>
    <w:rsid w:val="2936564E"/>
    <w:rsid w:val="294B110E"/>
    <w:rsid w:val="29707056"/>
    <w:rsid w:val="298370BB"/>
    <w:rsid w:val="299486D9"/>
    <w:rsid w:val="29AB5B57"/>
    <w:rsid w:val="29BDCFFF"/>
    <w:rsid w:val="29CAB276"/>
    <w:rsid w:val="29DFE49B"/>
    <w:rsid w:val="29EC2347"/>
    <w:rsid w:val="29F32C21"/>
    <w:rsid w:val="2A066222"/>
    <w:rsid w:val="2A1E8FEE"/>
    <w:rsid w:val="2A450E56"/>
    <w:rsid w:val="2A57085D"/>
    <w:rsid w:val="2A834D50"/>
    <w:rsid w:val="2A8CA6D1"/>
    <w:rsid w:val="2AB11195"/>
    <w:rsid w:val="2AB3CC7A"/>
    <w:rsid w:val="2ABF51FC"/>
    <w:rsid w:val="2ADB6C35"/>
    <w:rsid w:val="2AE30290"/>
    <w:rsid w:val="2AF1EAC7"/>
    <w:rsid w:val="2B3D43E1"/>
    <w:rsid w:val="2B405D28"/>
    <w:rsid w:val="2B4DEFE6"/>
    <w:rsid w:val="2B502836"/>
    <w:rsid w:val="2B515021"/>
    <w:rsid w:val="2B6B53EB"/>
    <w:rsid w:val="2B6F8A2B"/>
    <w:rsid w:val="2B706294"/>
    <w:rsid w:val="2B7160C9"/>
    <w:rsid w:val="2B73E9EC"/>
    <w:rsid w:val="2B758BDC"/>
    <w:rsid w:val="2B7B3956"/>
    <w:rsid w:val="2B83179E"/>
    <w:rsid w:val="2B95E7B8"/>
    <w:rsid w:val="2BB333B0"/>
    <w:rsid w:val="2BB9DE46"/>
    <w:rsid w:val="2BBCAD49"/>
    <w:rsid w:val="2BD89677"/>
    <w:rsid w:val="2BFA7C54"/>
    <w:rsid w:val="2C0BD99D"/>
    <w:rsid w:val="2C2B8E26"/>
    <w:rsid w:val="2C303E1B"/>
    <w:rsid w:val="2C3CE25C"/>
    <w:rsid w:val="2C3F0C15"/>
    <w:rsid w:val="2C4D8B1F"/>
    <w:rsid w:val="2C69744A"/>
    <w:rsid w:val="2C757227"/>
    <w:rsid w:val="2C7B037E"/>
    <w:rsid w:val="2CBC74F9"/>
    <w:rsid w:val="2CC21984"/>
    <w:rsid w:val="2CC2B371"/>
    <w:rsid w:val="2CC34CEA"/>
    <w:rsid w:val="2CD07A95"/>
    <w:rsid w:val="2CD3BDE1"/>
    <w:rsid w:val="2CDF01D7"/>
    <w:rsid w:val="2CE4C2EE"/>
    <w:rsid w:val="2D29D4E8"/>
    <w:rsid w:val="2D44938D"/>
    <w:rsid w:val="2D905868"/>
    <w:rsid w:val="2DBBE0D1"/>
    <w:rsid w:val="2DE59EDF"/>
    <w:rsid w:val="2DF52337"/>
    <w:rsid w:val="2DF66169"/>
    <w:rsid w:val="2DF87DA6"/>
    <w:rsid w:val="2E1421A9"/>
    <w:rsid w:val="2E31680E"/>
    <w:rsid w:val="2E3200F9"/>
    <w:rsid w:val="2E4113AE"/>
    <w:rsid w:val="2E67908A"/>
    <w:rsid w:val="2E6FE2EF"/>
    <w:rsid w:val="2E92295E"/>
    <w:rsid w:val="2EA7133A"/>
    <w:rsid w:val="2EBF351E"/>
    <w:rsid w:val="2EC93255"/>
    <w:rsid w:val="2ECB6A24"/>
    <w:rsid w:val="2ECE1BB8"/>
    <w:rsid w:val="2EDFE7B2"/>
    <w:rsid w:val="2EE056E8"/>
    <w:rsid w:val="2EF78249"/>
    <w:rsid w:val="2EFB51C5"/>
    <w:rsid w:val="2F1C52D9"/>
    <w:rsid w:val="2F1CC921"/>
    <w:rsid w:val="2F22E9E6"/>
    <w:rsid w:val="2F2C591A"/>
    <w:rsid w:val="2F403167"/>
    <w:rsid w:val="2F636728"/>
    <w:rsid w:val="2F6875DF"/>
    <w:rsid w:val="2F6E3685"/>
    <w:rsid w:val="2FA31DAA"/>
    <w:rsid w:val="2FAAEFD7"/>
    <w:rsid w:val="2FB08778"/>
    <w:rsid w:val="2FC67119"/>
    <w:rsid w:val="2FE4F916"/>
    <w:rsid w:val="2FEC49C8"/>
    <w:rsid w:val="2FF47826"/>
    <w:rsid w:val="300CBE80"/>
    <w:rsid w:val="301B4550"/>
    <w:rsid w:val="30534577"/>
    <w:rsid w:val="306371D3"/>
    <w:rsid w:val="30702378"/>
    <w:rsid w:val="30716067"/>
    <w:rsid w:val="3072230B"/>
    <w:rsid w:val="30C025FD"/>
    <w:rsid w:val="30C32FC7"/>
    <w:rsid w:val="30D2808A"/>
    <w:rsid w:val="30DD1B82"/>
    <w:rsid w:val="30EA5653"/>
    <w:rsid w:val="30ED9005"/>
    <w:rsid w:val="31073EF0"/>
    <w:rsid w:val="31078D63"/>
    <w:rsid w:val="3107F8F8"/>
    <w:rsid w:val="310956A2"/>
    <w:rsid w:val="310AFF4A"/>
    <w:rsid w:val="310B9856"/>
    <w:rsid w:val="3115A701"/>
    <w:rsid w:val="31285468"/>
    <w:rsid w:val="3140B781"/>
    <w:rsid w:val="314358E9"/>
    <w:rsid w:val="314ED90A"/>
    <w:rsid w:val="3155D3EB"/>
    <w:rsid w:val="3171455A"/>
    <w:rsid w:val="31A81ECE"/>
    <w:rsid w:val="31AB0575"/>
    <w:rsid w:val="31ADB6C1"/>
    <w:rsid w:val="31C74079"/>
    <w:rsid w:val="31FD0B45"/>
    <w:rsid w:val="3216985B"/>
    <w:rsid w:val="322C8AC1"/>
    <w:rsid w:val="3234CBE1"/>
    <w:rsid w:val="324DCE42"/>
    <w:rsid w:val="324DEBC1"/>
    <w:rsid w:val="3254B0D0"/>
    <w:rsid w:val="32612B21"/>
    <w:rsid w:val="3272C139"/>
    <w:rsid w:val="32777BD2"/>
    <w:rsid w:val="328CB716"/>
    <w:rsid w:val="3290ECF0"/>
    <w:rsid w:val="32C31069"/>
    <w:rsid w:val="32C32AA6"/>
    <w:rsid w:val="3309CEF3"/>
    <w:rsid w:val="33109767"/>
    <w:rsid w:val="33453337"/>
    <w:rsid w:val="334943F5"/>
    <w:rsid w:val="3363EEEE"/>
    <w:rsid w:val="339156E0"/>
    <w:rsid w:val="33B7A1D1"/>
    <w:rsid w:val="33CB382C"/>
    <w:rsid w:val="33DEB123"/>
    <w:rsid w:val="33E9DB87"/>
    <w:rsid w:val="33FC4C89"/>
    <w:rsid w:val="3413BBDF"/>
    <w:rsid w:val="342108F8"/>
    <w:rsid w:val="3424761B"/>
    <w:rsid w:val="34459D9D"/>
    <w:rsid w:val="345626FD"/>
    <w:rsid w:val="345AE75F"/>
    <w:rsid w:val="347A3751"/>
    <w:rsid w:val="348EFEB6"/>
    <w:rsid w:val="34A3CD4B"/>
    <w:rsid w:val="34B27F51"/>
    <w:rsid w:val="34BA6FE0"/>
    <w:rsid w:val="34BC2ADB"/>
    <w:rsid w:val="353C1CE7"/>
    <w:rsid w:val="3564ED9D"/>
    <w:rsid w:val="35658D79"/>
    <w:rsid w:val="357AB96B"/>
    <w:rsid w:val="35A46BB0"/>
    <w:rsid w:val="35AAE7F4"/>
    <w:rsid w:val="35BB8456"/>
    <w:rsid w:val="35BF7E5C"/>
    <w:rsid w:val="35E2D8CA"/>
    <w:rsid w:val="360622A6"/>
    <w:rsid w:val="36063994"/>
    <w:rsid w:val="360800E5"/>
    <w:rsid w:val="3630028D"/>
    <w:rsid w:val="36301349"/>
    <w:rsid w:val="36369037"/>
    <w:rsid w:val="363BCC27"/>
    <w:rsid w:val="364775F6"/>
    <w:rsid w:val="36595D13"/>
    <w:rsid w:val="36657EAD"/>
    <w:rsid w:val="369F84EF"/>
    <w:rsid w:val="36AB8CDC"/>
    <w:rsid w:val="36ABB855"/>
    <w:rsid w:val="36E0C480"/>
    <w:rsid w:val="36E60E6C"/>
    <w:rsid w:val="3701B56E"/>
    <w:rsid w:val="372F0D58"/>
    <w:rsid w:val="374BAF7C"/>
    <w:rsid w:val="3753EA6E"/>
    <w:rsid w:val="376991E8"/>
    <w:rsid w:val="3795663A"/>
    <w:rsid w:val="37AC41FB"/>
    <w:rsid w:val="37AC4B06"/>
    <w:rsid w:val="37B77381"/>
    <w:rsid w:val="37D48E84"/>
    <w:rsid w:val="37DEEF4E"/>
    <w:rsid w:val="37FF9C0B"/>
    <w:rsid w:val="380C1E62"/>
    <w:rsid w:val="3820D703"/>
    <w:rsid w:val="38336C5D"/>
    <w:rsid w:val="383D4AB3"/>
    <w:rsid w:val="3853C182"/>
    <w:rsid w:val="38623215"/>
    <w:rsid w:val="3867FFB7"/>
    <w:rsid w:val="38789966"/>
    <w:rsid w:val="387911B4"/>
    <w:rsid w:val="388AB8F8"/>
    <w:rsid w:val="38931656"/>
    <w:rsid w:val="38B1DA2C"/>
    <w:rsid w:val="38B9AF5A"/>
    <w:rsid w:val="38CA7DDE"/>
    <w:rsid w:val="38FAA948"/>
    <w:rsid w:val="39038864"/>
    <w:rsid w:val="39186ECB"/>
    <w:rsid w:val="3924BD14"/>
    <w:rsid w:val="3936D205"/>
    <w:rsid w:val="3956BB67"/>
    <w:rsid w:val="396365FB"/>
    <w:rsid w:val="39802B9A"/>
    <w:rsid w:val="39849F71"/>
    <w:rsid w:val="39A2E0B2"/>
    <w:rsid w:val="39A37B7D"/>
    <w:rsid w:val="39A59F29"/>
    <w:rsid w:val="39B57995"/>
    <w:rsid w:val="39CB9123"/>
    <w:rsid w:val="39D32AEA"/>
    <w:rsid w:val="39DBAA7D"/>
    <w:rsid w:val="39E7EF4C"/>
    <w:rsid w:val="3A07C852"/>
    <w:rsid w:val="3A142349"/>
    <w:rsid w:val="3A646376"/>
    <w:rsid w:val="3A6CA098"/>
    <w:rsid w:val="3A6F2002"/>
    <w:rsid w:val="3A6FB98A"/>
    <w:rsid w:val="3A74F31F"/>
    <w:rsid w:val="3ABAF8F6"/>
    <w:rsid w:val="3AD03376"/>
    <w:rsid w:val="3B19C661"/>
    <w:rsid w:val="3B1E31E3"/>
    <w:rsid w:val="3B21DE90"/>
    <w:rsid w:val="3B2BC75D"/>
    <w:rsid w:val="3B3BA394"/>
    <w:rsid w:val="3B3EB113"/>
    <w:rsid w:val="3B41DB33"/>
    <w:rsid w:val="3B49A797"/>
    <w:rsid w:val="3B55ECB0"/>
    <w:rsid w:val="3B7468C9"/>
    <w:rsid w:val="3B79AB18"/>
    <w:rsid w:val="3B7C68A4"/>
    <w:rsid w:val="3B88980A"/>
    <w:rsid w:val="3B8EFC80"/>
    <w:rsid w:val="3B976F78"/>
    <w:rsid w:val="3BB1D2B2"/>
    <w:rsid w:val="3BFFF142"/>
    <w:rsid w:val="3C1FD8A6"/>
    <w:rsid w:val="3C22C259"/>
    <w:rsid w:val="3C35EB8C"/>
    <w:rsid w:val="3C5F6075"/>
    <w:rsid w:val="3C66B7F5"/>
    <w:rsid w:val="3C8C284E"/>
    <w:rsid w:val="3C95AE40"/>
    <w:rsid w:val="3C963B65"/>
    <w:rsid w:val="3CC01F03"/>
    <w:rsid w:val="3CCA036E"/>
    <w:rsid w:val="3CEEA271"/>
    <w:rsid w:val="3CF69E2E"/>
    <w:rsid w:val="3D001E22"/>
    <w:rsid w:val="3D2423B2"/>
    <w:rsid w:val="3D398523"/>
    <w:rsid w:val="3D43CFB3"/>
    <w:rsid w:val="3D55F972"/>
    <w:rsid w:val="3D6BB130"/>
    <w:rsid w:val="3D709E5C"/>
    <w:rsid w:val="3D8C3636"/>
    <w:rsid w:val="3DB39498"/>
    <w:rsid w:val="3DBE90EA"/>
    <w:rsid w:val="3DE12994"/>
    <w:rsid w:val="3DF6D74B"/>
    <w:rsid w:val="3DF976D8"/>
    <w:rsid w:val="3E113839"/>
    <w:rsid w:val="3E1F9508"/>
    <w:rsid w:val="3E52EC4F"/>
    <w:rsid w:val="3E53A4A7"/>
    <w:rsid w:val="3E55596F"/>
    <w:rsid w:val="3E59F0E2"/>
    <w:rsid w:val="3E5AA1FE"/>
    <w:rsid w:val="3E68B8FE"/>
    <w:rsid w:val="3E7A80B4"/>
    <w:rsid w:val="3E81B4A6"/>
    <w:rsid w:val="3ED71612"/>
    <w:rsid w:val="3EF99BAF"/>
    <w:rsid w:val="3EFC25C1"/>
    <w:rsid w:val="3EFFA513"/>
    <w:rsid w:val="3F0082F0"/>
    <w:rsid w:val="3F037F4E"/>
    <w:rsid w:val="3F15E6D3"/>
    <w:rsid w:val="3F2CDC6F"/>
    <w:rsid w:val="3F36AA5A"/>
    <w:rsid w:val="3F47F318"/>
    <w:rsid w:val="3F58CA5F"/>
    <w:rsid w:val="3F5A464E"/>
    <w:rsid w:val="3F6865FC"/>
    <w:rsid w:val="3F8209EA"/>
    <w:rsid w:val="3F8E9281"/>
    <w:rsid w:val="3FA16AD2"/>
    <w:rsid w:val="3FAF8D31"/>
    <w:rsid w:val="3FB1029E"/>
    <w:rsid w:val="3FD7435C"/>
    <w:rsid w:val="400BAF9E"/>
    <w:rsid w:val="40252C3E"/>
    <w:rsid w:val="40349089"/>
    <w:rsid w:val="40831111"/>
    <w:rsid w:val="40A33BC8"/>
    <w:rsid w:val="40A34CA8"/>
    <w:rsid w:val="40AF4177"/>
    <w:rsid w:val="40C0C9E0"/>
    <w:rsid w:val="40E23A93"/>
    <w:rsid w:val="40FB9932"/>
    <w:rsid w:val="41006E10"/>
    <w:rsid w:val="41067A85"/>
    <w:rsid w:val="412CB1D6"/>
    <w:rsid w:val="4130D2F4"/>
    <w:rsid w:val="4183C61C"/>
    <w:rsid w:val="41C42BD9"/>
    <w:rsid w:val="41D193A6"/>
    <w:rsid w:val="41E994EA"/>
    <w:rsid w:val="41EFFD56"/>
    <w:rsid w:val="41F6B79F"/>
    <w:rsid w:val="41FB8901"/>
    <w:rsid w:val="4200E0DE"/>
    <w:rsid w:val="420775A5"/>
    <w:rsid w:val="420DC994"/>
    <w:rsid w:val="42127B47"/>
    <w:rsid w:val="421E1AFE"/>
    <w:rsid w:val="4238ED8D"/>
    <w:rsid w:val="42440D30"/>
    <w:rsid w:val="42561235"/>
    <w:rsid w:val="425C7FE1"/>
    <w:rsid w:val="4261A031"/>
    <w:rsid w:val="426954F3"/>
    <w:rsid w:val="427401EF"/>
    <w:rsid w:val="427DA97D"/>
    <w:rsid w:val="427EB64E"/>
    <w:rsid w:val="4286A641"/>
    <w:rsid w:val="42A35363"/>
    <w:rsid w:val="42A8CB25"/>
    <w:rsid w:val="42B690C6"/>
    <w:rsid w:val="42BFD398"/>
    <w:rsid w:val="42F81A5A"/>
    <w:rsid w:val="43201F60"/>
    <w:rsid w:val="4328D0B2"/>
    <w:rsid w:val="4329CA71"/>
    <w:rsid w:val="435F7BD2"/>
    <w:rsid w:val="43623200"/>
    <w:rsid w:val="4372E131"/>
    <w:rsid w:val="4374EC39"/>
    <w:rsid w:val="438DBB4F"/>
    <w:rsid w:val="43AAAC10"/>
    <w:rsid w:val="43AEED80"/>
    <w:rsid w:val="43B27A14"/>
    <w:rsid w:val="43CB2990"/>
    <w:rsid w:val="43CB9911"/>
    <w:rsid w:val="43DBCD31"/>
    <w:rsid w:val="43E1CCCE"/>
    <w:rsid w:val="43E7CA45"/>
    <w:rsid w:val="444BBD2A"/>
    <w:rsid w:val="445B2072"/>
    <w:rsid w:val="4470A171"/>
    <w:rsid w:val="448125BE"/>
    <w:rsid w:val="4497915C"/>
    <w:rsid w:val="44B284E4"/>
    <w:rsid w:val="44B3C154"/>
    <w:rsid w:val="44C0BAFF"/>
    <w:rsid w:val="44C83D9D"/>
    <w:rsid w:val="44DC9EC7"/>
    <w:rsid w:val="44EDBC46"/>
    <w:rsid w:val="44F885E8"/>
    <w:rsid w:val="44FB2BA1"/>
    <w:rsid w:val="4517E278"/>
    <w:rsid w:val="45215168"/>
    <w:rsid w:val="4525C9DD"/>
    <w:rsid w:val="45275AF0"/>
    <w:rsid w:val="45520AB5"/>
    <w:rsid w:val="45755BDD"/>
    <w:rsid w:val="457FEC2F"/>
    <w:rsid w:val="4587BF7A"/>
    <w:rsid w:val="45A47FE1"/>
    <w:rsid w:val="45AF7351"/>
    <w:rsid w:val="45B558F8"/>
    <w:rsid w:val="45BD2A8C"/>
    <w:rsid w:val="45C4DAB1"/>
    <w:rsid w:val="45ED1A5E"/>
    <w:rsid w:val="45F0355B"/>
    <w:rsid w:val="45FB0A8F"/>
    <w:rsid w:val="45FD1B0E"/>
    <w:rsid w:val="46428116"/>
    <w:rsid w:val="465C441C"/>
    <w:rsid w:val="4662DCA1"/>
    <w:rsid w:val="4673CF0E"/>
    <w:rsid w:val="4693E7B8"/>
    <w:rsid w:val="46A6DAA3"/>
    <w:rsid w:val="46A7EA4E"/>
    <w:rsid w:val="46AAA33D"/>
    <w:rsid w:val="46BB5D01"/>
    <w:rsid w:val="46BB99EE"/>
    <w:rsid w:val="46D67EB3"/>
    <w:rsid w:val="46D6A699"/>
    <w:rsid w:val="46DD7A5A"/>
    <w:rsid w:val="46E2F228"/>
    <w:rsid w:val="47036A2E"/>
    <w:rsid w:val="471456B8"/>
    <w:rsid w:val="473F5524"/>
    <w:rsid w:val="476F89FA"/>
    <w:rsid w:val="477126F9"/>
    <w:rsid w:val="477CD799"/>
    <w:rsid w:val="47957A99"/>
    <w:rsid w:val="479A57F4"/>
    <w:rsid w:val="479A6768"/>
    <w:rsid w:val="47A3B35F"/>
    <w:rsid w:val="47B4DFC8"/>
    <w:rsid w:val="47D72752"/>
    <w:rsid w:val="47DCFD31"/>
    <w:rsid w:val="47E25735"/>
    <w:rsid w:val="47EFF64F"/>
    <w:rsid w:val="47F9405D"/>
    <w:rsid w:val="48171BAC"/>
    <w:rsid w:val="48207AB5"/>
    <w:rsid w:val="48510ED6"/>
    <w:rsid w:val="48599BAE"/>
    <w:rsid w:val="4879C2A6"/>
    <w:rsid w:val="487ED52A"/>
    <w:rsid w:val="4883DE65"/>
    <w:rsid w:val="48A78D8E"/>
    <w:rsid w:val="48C204C6"/>
    <w:rsid w:val="48E062F4"/>
    <w:rsid w:val="48F1A255"/>
    <w:rsid w:val="4924BB20"/>
    <w:rsid w:val="49303463"/>
    <w:rsid w:val="493A07B1"/>
    <w:rsid w:val="494F153E"/>
    <w:rsid w:val="494FFB69"/>
    <w:rsid w:val="496B45AD"/>
    <w:rsid w:val="49777275"/>
    <w:rsid w:val="4981D814"/>
    <w:rsid w:val="49A1AEEE"/>
    <w:rsid w:val="49A24FD3"/>
    <w:rsid w:val="49C0F202"/>
    <w:rsid w:val="4A06C270"/>
    <w:rsid w:val="4A0886BD"/>
    <w:rsid w:val="4A0C39CC"/>
    <w:rsid w:val="4A26EE37"/>
    <w:rsid w:val="4A373097"/>
    <w:rsid w:val="4A3D7A01"/>
    <w:rsid w:val="4A4B28EB"/>
    <w:rsid w:val="4A52B4C8"/>
    <w:rsid w:val="4A5BC3CB"/>
    <w:rsid w:val="4A5F043E"/>
    <w:rsid w:val="4A65A3D6"/>
    <w:rsid w:val="4A77209F"/>
    <w:rsid w:val="4A79B044"/>
    <w:rsid w:val="4A993849"/>
    <w:rsid w:val="4AC13E5C"/>
    <w:rsid w:val="4AE42FFA"/>
    <w:rsid w:val="4AFF8480"/>
    <w:rsid w:val="4B0FFB4C"/>
    <w:rsid w:val="4B1ECC3E"/>
    <w:rsid w:val="4B28F442"/>
    <w:rsid w:val="4B2E8771"/>
    <w:rsid w:val="4B2FA7B9"/>
    <w:rsid w:val="4B4F56A1"/>
    <w:rsid w:val="4B5323FE"/>
    <w:rsid w:val="4B5CBD3F"/>
    <w:rsid w:val="4B5E83B3"/>
    <w:rsid w:val="4B6ED81B"/>
    <w:rsid w:val="4B7DF90B"/>
    <w:rsid w:val="4B8014E4"/>
    <w:rsid w:val="4B8E5D0F"/>
    <w:rsid w:val="4B8EF116"/>
    <w:rsid w:val="4BC9C737"/>
    <w:rsid w:val="4BECB695"/>
    <w:rsid w:val="4BF36881"/>
    <w:rsid w:val="4BF5B7C2"/>
    <w:rsid w:val="4BFBE07C"/>
    <w:rsid w:val="4BFC5277"/>
    <w:rsid w:val="4C00A643"/>
    <w:rsid w:val="4C137F33"/>
    <w:rsid w:val="4C1BDCB0"/>
    <w:rsid w:val="4C3C135F"/>
    <w:rsid w:val="4C455E94"/>
    <w:rsid w:val="4C495E9E"/>
    <w:rsid w:val="4C513684"/>
    <w:rsid w:val="4C6B2E87"/>
    <w:rsid w:val="4C7D9697"/>
    <w:rsid w:val="4C7DF2CF"/>
    <w:rsid w:val="4C7FCC9B"/>
    <w:rsid w:val="4C82F053"/>
    <w:rsid w:val="4C860982"/>
    <w:rsid w:val="4C88CF1D"/>
    <w:rsid w:val="4CA101EF"/>
    <w:rsid w:val="4CAA352A"/>
    <w:rsid w:val="4CBB3AF5"/>
    <w:rsid w:val="4D12FA71"/>
    <w:rsid w:val="4D2858C0"/>
    <w:rsid w:val="4D2DD8DB"/>
    <w:rsid w:val="4D3044FE"/>
    <w:rsid w:val="4D407EC3"/>
    <w:rsid w:val="4D7C6765"/>
    <w:rsid w:val="4D851CE2"/>
    <w:rsid w:val="4D919C4A"/>
    <w:rsid w:val="4D97049A"/>
    <w:rsid w:val="4DAF7679"/>
    <w:rsid w:val="4DC4DCCB"/>
    <w:rsid w:val="4DD8AC15"/>
    <w:rsid w:val="4DFACCDD"/>
    <w:rsid w:val="4DFD75F3"/>
    <w:rsid w:val="4E05CDEB"/>
    <w:rsid w:val="4E092D0F"/>
    <w:rsid w:val="4E154B4E"/>
    <w:rsid w:val="4E1EB8BA"/>
    <w:rsid w:val="4E4BAEE3"/>
    <w:rsid w:val="4E50394E"/>
    <w:rsid w:val="4E5D8CC3"/>
    <w:rsid w:val="4E69EE64"/>
    <w:rsid w:val="4E8053B9"/>
    <w:rsid w:val="4ECC29B4"/>
    <w:rsid w:val="4ED5C4A1"/>
    <w:rsid w:val="4F028984"/>
    <w:rsid w:val="4F028DA8"/>
    <w:rsid w:val="4F0626AC"/>
    <w:rsid w:val="4F1D46F4"/>
    <w:rsid w:val="4F39DB40"/>
    <w:rsid w:val="4F51479A"/>
    <w:rsid w:val="4F6CBB0C"/>
    <w:rsid w:val="4F8DB96D"/>
    <w:rsid w:val="4F933F79"/>
    <w:rsid w:val="4F934A0B"/>
    <w:rsid w:val="4F94031F"/>
    <w:rsid w:val="4F9B41ED"/>
    <w:rsid w:val="4F9B756A"/>
    <w:rsid w:val="4FA4FFF1"/>
    <w:rsid w:val="4FA7588F"/>
    <w:rsid w:val="4FAC3DCF"/>
    <w:rsid w:val="4FB2196D"/>
    <w:rsid w:val="4FD247CA"/>
    <w:rsid w:val="4FFBE5D6"/>
    <w:rsid w:val="5013D382"/>
    <w:rsid w:val="50149A52"/>
    <w:rsid w:val="50219022"/>
    <w:rsid w:val="50871B5D"/>
    <w:rsid w:val="5090183F"/>
    <w:rsid w:val="50968800"/>
    <w:rsid w:val="50B90FD0"/>
    <w:rsid w:val="50BF1897"/>
    <w:rsid w:val="50CA9300"/>
    <w:rsid w:val="50E864B2"/>
    <w:rsid w:val="50F659BE"/>
    <w:rsid w:val="50F7325E"/>
    <w:rsid w:val="50F93103"/>
    <w:rsid w:val="50FFF7F1"/>
    <w:rsid w:val="5102602E"/>
    <w:rsid w:val="51071E82"/>
    <w:rsid w:val="5108EA30"/>
    <w:rsid w:val="511158B0"/>
    <w:rsid w:val="511C6284"/>
    <w:rsid w:val="511EA88B"/>
    <w:rsid w:val="5124BC91"/>
    <w:rsid w:val="512CD597"/>
    <w:rsid w:val="5144739D"/>
    <w:rsid w:val="5154DDFC"/>
    <w:rsid w:val="516CA886"/>
    <w:rsid w:val="516D63BD"/>
    <w:rsid w:val="517E20FD"/>
    <w:rsid w:val="51A25AB6"/>
    <w:rsid w:val="51A37890"/>
    <w:rsid w:val="51CD11E0"/>
    <w:rsid w:val="51CE07F3"/>
    <w:rsid w:val="51D58BE3"/>
    <w:rsid w:val="51F0877C"/>
    <w:rsid w:val="51F35003"/>
    <w:rsid w:val="520377D3"/>
    <w:rsid w:val="522B36E2"/>
    <w:rsid w:val="5251264A"/>
    <w:rsid w:val="52596971"/>
    <w:rsid w:val="525A9BFC"/>
    <w:rsid w:val="526B9FBB"/>
    <w:rsid w:val="527C7BAD"/>
    <w:rsid w:val="527F39E1"/>
    <w:rsid w:val="52A62699"/>
    <w:rsid w:val="52A7D7C4"/>
    <w:rsid w:val="52B9D049"/>
    <w:rsid w:val="52C6217A"/>
    <w:rsid w:val="52CA537C"/>
    <w:rsid w:val="52CFE961"/>
    <w:rsid w:val="52D502DA"/>
    <w:rsid w:val="52DF97C0"/>
    <w:rsid w:val="52FB09EC"/>
    <w:rsid w:val="5304EAA5"/>
    <w:rsid w:val="53117955"/>
    <w:rsid w:val="5312AB95"/>
    <w:rsid w:val="53157C2C"/>
    <w:rsid w:val="532CFE4E"/>
    <w:rsid w:val="533B1EB1"/>
    <w:rsid w:val="5341D746"/>
    <w:rsid w:val="534686EE"/>
    <w:rsid w:val="534FC1FB"/>
    <w:rsid w:val="5386EFFC"/>
    <w:rsid w:val="53ACC6D3"/>
    <w:rsid w:val="53AD2233"/>
    <w:rsid w:val="53D1FF90"/>
    <w:rsid w:val="542111F1"/>
    <w:rsid w:val="54220BC3"/>
    <w:rsid w:val="5426B53E"/>
    <w:rsid w:val="543B6E70"/>
    <w:rsid w:val="544BF442"/>
    <w:rsid w:val="54544781"/>
    <w:rsid w:val="54586B79"/>
    <w:rsid w:val="54774AC4"/>
    <w:rsid w:val="5496D235"/>
    <w:rsid w:val="549975F4"/>
    <w:rsid w:val="54A25DD0"/>
    <w:rsid w:val="54A98AE9"/>
    <w:rsid w:val="54AC10AD"/>
    <w:rsid w:val="54B24DCD"/>
    <w:rsid w:val="54CB1122"/>
    <w:rsid w:val="54D8E3CF"/>
    <w:rsid w:val="54DBF078"/>
    <w:rsid w:val="54DDA639"/>
    <w:rsid w:val="54E3A02D"/>
    <w:rsid w:val="5503A4A9"/>
    <w:rsid w:val="55127E69"/>
    <w:rsid w:val="55227F54"/>
    <w:rsid w:val="552F963A"/>
    <w:rsid w:val="55615ACD"/>
    <w:rsid w:val="556B2822"/>
    <w:rsid w:val="556FFB4E"/>
    <w:rsid w:val="558CB0C6"/>
    <w:rsid w:val="558D4F36"/>
    <w:rsid w:val="55BA36A9"/>
    <w:rsid w:val="55FAEBF8"/>
    <w:rsid w:val="560CE1B9"/>
    <w:rsid w:val="56101C78"/>
    <w:rsid w:val="56165EC4"/>
    <w:rsid w:val="561877FA"/>
    <w:rsid w:val="563AC384"/>
    <w:rsid w:val="563BB0C9"/>
    <w:rsid w:val="5667CC99"/>
    <w:rsid w:val="567F475C"/>
    <w:rsid w:val="56866E95"/>
    <w:rsid w:val="568F926F"/>
    <w:rsid w:val="5697394C"/>
    <w:rsid w:val="56D75E02"/>
    <w:rsid w:val="56DAB10B"/>
    <w:rsid w:val="56DFC506"/>
    <w:rsid w:val="56FDEC8F"/>
    <w:rsid w:val="570CE2CD"/>
    <w:rsid w:val="571DD16A"/>
    <w:rsid w:val="573B3C4F"/>
    <w:rsid w:val="573E9566"/>
    <w:rsid w:val="5752F111"/>
    <w:rsid w:val="5771BA49"/>
    <w:rsid w:val="57751EFD"/>
    <w:rsid w:val="57909A3E"/>
    <w:rsid w:val="5794F6AE"/>
    <w:rsid w:val="57A2DFF2"/>
    <w:rsid w:val="57BE5E07"/>
    <w:rsid w:val="57CF5CA3"/>
    <w:rsid w:val="57E3EEC8"/>
    <w:rsid w:val="57ED8D5B"/>
    <w:rsid w:val="57F2D61C"/>
    <w:rsid w:val="57F65AF8"/>
    <w:rsid w:val="580A31A3"/>
    <w:rsid w:val="5828681C"/>
    <w:rsid w:val="58427F12"/>
    <w:rsid w:val="5850186F"/>
    <w:rsid w:val="5859F907"/>
    <w:rsid w:val="5883EC69"/>
    <w:rsid w:val="589E125A"/>
    <w:rsid w:val="58A58FE1"/>
    <w:rsid w:val="58B288FF"/>
    <w:rsid w:val="58BB3D45"/>
    <w:rsid w:val="58BDA67E"/>
    <w:rsid w:val="58DF0BB9"/>
    <w:rsid w:val="58DFF8F7"/>
    <w:rsid w:val="58E251F9"/>
    <w:rsid w:val="58F0F273"/>
    <w:rsid w:val="59612EA5"/>
    <w:rsid w:val="59774A78"/>
    <w:rsid w:val="597FCC4E"/>
    <w:rsid w:val="5982F26F"/>
    <w:rsid w:val="5984B214"/>
    <w:rsid w:val="59889DF0"/>
    <w:rsid w:val="598C8434"/>
    <w:rsid w:val="598FBAB6"/>
    <w:rsid w:val="59B3C07C"/>
    <w:rsid w:val="59B71095"/>
    <w:rsid w:val="59BC8CE2"/>
    <w:rsid w:val="59D4E590"/>
    <w:rsid w:val="59EA6993"/>
    <w:rsid w:val="5A06CBB0"/>
    <w:rsid w:val="5A09E914"/>
    <w:rsid w:val="5A0E4C6B"/>
    <w:rsid w:val="5A229AB7"/>
    <w:rsid w:val="5A2D4353"/>
    <w:rsid w:val="5A6763F5"/>
    <w:rsid w:val="5A80D14E"/>
    <w:rsid w:val="5A97D8B3"/>
    <w:rsid w:val="5A999570"/>
    <w:rsid w:val="5AB177DF"/>
    <w:rsid w:val="5AC84C16"/>
    <w:rsid w:val="5ACC3AFD"/>
    <w:rsid w:val="5ADEA481"/>
    <w:rsid w:val="5AE51F1D"/>
    <w:rsid w:val="5AF6AAD3"/>
    <w:rsid w:val="5B133515"/>
    <w:rsid w:val="5B67B059"/>
    <w:rsid w:val="5B8FC9A8"/>
    <w:rsid w:val="5B99D867"/>
    <w:rsid w:val="5BA0EB26"/>
    <w:rsid w:val="5BBD29E4"/>
    <w:rsid w:val="5BC04369"/>
    <w:rsid w:val="5BCFFDD9"/>
    <w:rsid w:val="5BD56CB4"/>
    <w:rsid w:val="5BE6F9B7"/>
    <w:rsid w:val="5BEFBA84"/>
    <w:rsid w:val="5BF6AF4E"/>
    <w:rsid w:val="5C03C2DD"/>
    <w:rsid w:val="5C1DAC99"/>
    <w:rsid w:val="5C21F7F2"/>
    <w:rsid w:val="5C246633"/>
    <w:rsid w:val="5C2CB2B6"/>
    <w:rsid w:val="5C34E49D"/>
    <w:rsid w:val="5C69344C"/>
    <w:rsid w:val="5C758FA7"/>
    <w:rsid w:val="5CB986E2"/>
    <w:rsid w:val="5CC5D7C9"/>
    <w:rsid w:val="5CC5E61C"/>
    <w:rsid w:val="5CCBD069"/>
    <w:rsid w:val="5CCC2A3D"/>
    <w:rsid w:val="5CD70D9E"/>
    <w:rsid w:val="5CF85469"/>
    <w:rsid w:val="5D27018E"/>
    <w:rsid w:val="5D571B70"/>
    <w:rsid w:val="5D853763"/>
    <w:rsid w:val="5DAEDBF8"/>
    <w:rsid w:val="5DBF5087"/>
    <w:rsid w:val="5DC7EC15"/>
    <w:rsid w:val="5DC8652C"/>
    <w:rsid w:val="5DEC970C"/>
    <w:rsid w:val="5DECDED1"/>
    <w:rsid w:val="5E06E99E"/>
    <w:rsid w:val="5E1E42D5"/>
    <w:rsid w:val="5E273F7A"/>
    <w:rsid w:val="5E66EBF8"/>
    <w:rsid w:val="5E6763F4"/>
    <w:rsid w:val="5E8D178A"/>
    <w:rsid w:val="5E9A03B3"/>
    <w:rsid w:val="5EAADF3E"/>
    <w:rsid w:val="5ECEE52F"/>
    <w:rsid w:val="5ED8BE8E"/>
    <w:rsid w:val="5EE16030"/>
    <w:rsid w:val="5EE33E05"/>
    <w:rsid w:val="5EE88B74"/>
    <w:rsid w:val="5EE8AFD0"/>
    <w:rsid w:val="5F2CADEB"/>
    <w:rsid w:val="5F455C4A"/>
    <w:rsid w:val="5F49C68F"/>
    <w:rsid w:val="5FB9CE18"/>
    <w:rsid w:val="5FCB6585"/>
    <w:rsid w:val="5FD1582F"/>
    <w:rsid w:val="5FDB1F1C"/>
    <w:rsid w:val="5FF4F074"/>
    <w:rsid w:val="5FFEA0D1"/>
    <w:rsid w:val="6005174F"/>
    <w:rsid w:val="6012BD9E"/>
    <w:rsid w:val="6015A43D"/>
    <w:rsid w:val="601C3478"/>
    <w:rsid w:val="601CF901"/>
    <w:rsid w:val="602AAB11"/>
    <w:rsid w:val="6035FBF6"/>
    <w:rsid w:val="6064D179"/>
    <w:rsid w:val="606E3B96"/>
    <w:rsid w:val="6071C9CB"/>
    <w:rsid w:val="6072482F"/>
    <w:rsid w:val="6078A7A0"/>
    <w:rsid w:val="607A13C0"/>
    <w:rsid w:val="608C1123"/>
    <w:rsid w:val="608D13AC"/>
    <w:rsid w:val="609C3A35"/>
    <w:rsid w:val="60AB8AA5"/>
    <w:rsid w:val="60BF23E6"/>
    <w:rsid w:val="60E46B59"/>
    <w:rsid w:val="60E7CCDA"/>
    <w:rsid w:val="60EB6A32"/>
    <w:rsid w:val="60FDEFB9"/>
    <w:rsid w:val="61017456"/>
    <w:rsid w:val="612116B8"/>
    <w:rsid w:val="61336369"/>
    <w:rsid w:val="61417DFA"/>
    <w:rsid w:val="6151F0D2"/>
    <w:rsid w:val="6154C54F"/>
    <w:rsid w:val="615FDD97"/>
    <w:rsid w:val="617E358A"/>
    <w:rsid w:val="618D965A"/>
    <w:rsid w:val="61928BF0"/>
    <w:rsid w:val="61B61FD6"/>
    <w:rsid w:val="61C92026"/>
    <w:rsid w:val="61F79BDF"/>
    <w:rsid w:val="62077A81"/>
    <w:rsid w:val="620D6CCC"/>
    <w:rsid w:val="62104215"/>
    <w:rsid w:val="6212AFE9"/>
    <w:rsid w:val="621AA77F"/>
    <w:rsid w:val="62227D24"/>
    <w:rsid w:val="62338E75"/>
    <w:rsid w:val="623B7FB4"/>
    <w:rsid w:val="623DAFC0"/>
    <w:rsid w:val="625A4ECF"/>
    <w:rsid w:val="625F35CF"/>
    <w:rsid w:val="6265DE1F"/>
    <w:rsid w:val="6268E3AD"/>
    <w:rsid w:val="62730142"/>
    <w:rsid w:val="6289231B"/>
    <w:rsid w:val="629489C4"/>
    <w:rsid w:val="62C0F4C0"/>
    <w:rsid w:val="62CC76FC"/>
    <w:rsid w:val="62D41C2D"/>
    <w:rsid w:val="62E8DDAC"/>
    <w:rsid w:val="62E90DBF"/>
    <w:rsid w:val="62F34392"/>
    <w:rsid w:val="62F5674A"/>
    <w:rsid w:val="62FE62A8"/>
    <w:rsid w:val="63066628"/>
    <w:rsid w:val="6327CDAF"/>
    <w:rsid w:val="633DF7D4"/>
    <w:rsid w:val="633E0232"/>
    <w:rsid w:val="6348730C"/>
    <w:rsid w:val="63822650"/>
    <w:rsid w:val="638D55ED"/>
    <w:rsid w:val="63BE657A"/>
    <w:rsid w:val="63D37396"/>
    <w:rsid w:val="63DE1481"/>
    <w:rsid w:val="63E2B302"/>
    <w:rsid w:val="6419A92A"/>
    <w:rsid w:val="6426FD3D"/>
    <w:rsid w:val="64342E8B"/>
    <w:rsid w:val="645B23AE"/>
    <w:rsid w:val="646A77D5"/>
    <w:rsid w:val="64887D99"/>
    <w:rsid w:val="64B4D1F5"/>
    <w:rsid w:val="64D074CC"/>
    <w:rsid w:val="65385AD6"/>
    <w:rsid w:val="653A2059"/>
    <w:rsid w:val="6550C473"/>
    <w:rsid w:val="6574BAC4"/>
    <w:rsid w:val="65878612"/>
    <w:rsid w:val="658805DA"/>
    <w:rsid w:val="6598B630"/>
    <w:rsid w:val="65C86BDF"/>
    <w:rsid w:val="65CB6E2D"/>
    <w:rsid w:val="65CC964B"/>
    <w:rsid w:val="65DB4A5C"/>
    <w:rsid w:val="65F0F4FE"/>
    <w:rsid w:val="65F180C4"/>
    <w:rsid w:val="6601EB87"/>
    <w:rsid w:val="661CE671"/>
    <w:rsid w:val="662E3ADD"/>
    <w:rsid w:val="6634E10D"/>
    <w:rsid w:val="664AA54B"/>
    <w:rsid w:val="667F2793"/>
    <w:rsid w:val="668B76C1"/>
    <w:rsid w:val="668BFD5C"/>
    <w:rsid w:val="66909464"/>
    <w:rsid w:val="6693A03D"/>
    <w:rsid w:val="669489E7"/>
    <w:rsid w:val="669BD088"/>
    <w:rsid w:val="66CDCA74"/>
    <w:rsid w:val="66D329E8"/>
    <w:rsid w:val="66ED14CC"/>
    <w:rsid w:val="66EDA294"/>
    <w:rsid w:val="66F3FC88"/>
    <w:rsid w:val="66FFD38A"/>
    <w:rsid w:val="6702DC1B"/>
    <w:rsid w:val="6709D4F2"/>
    <w:rsid w:val="67292CA2"/>
    <w:rsid w:val="673B159A"/>
    <w:rsid w:val="6750B6E5"/>
    <w:rsid w:val="67547635"/>
    <w:rsid w:val="675FFFB3"/>
    <w:rsid w:val="6761D306"/>
    <w:rsid w:val="6768301E"/>
    <w:rsid w:val="67911B4B"/>
    <w:rsid w:val="67A3BA44"/>
    <w:rsid w:val="67A9CD24"/>
    <w:rsid w:val="67BA2CF7"/>
    <w:rsid w:val="67BEF016"/>
    <w:rsid w:val="67F649B1"/>
    <w:rsid w:val="67F73E0C"/>
    <w:rsid w:val="67F93B0A"/>
    <w:rsid w:val="6806BE01"/>
    <w:rsid w:val="682F1BDC"/>
    <w:rsid w:val="686AADDE"/>
    <w:rsid w:val="686CEFB8"/>
    <w:rsid w:val="6877588E"/>
    <w:rsid w:val="687968FC"/>
    <w:rsid w:val="68882E68"/>
    <w:rsid w:val="688DAA58"/>
    <w:rsid w:val="68929F5C"/>
    <w:rsid w:val="68950888"/>
    <w:rsid w:val="6899B2AD"/>
    <w:rsid w:val="689AE440"/>
    <w:rsid w:val="68A93B9F"/>
    <w:rsid w:val="68C4758E"/>
    <w:rsid w:val="68D6D4D9"/>
    <w:rsid w:val="6912E4F2"/>
    <w:rsid w:val="69221582"/>
    <w:rsid w:val="694B3943"/>
    <w:rsid w:val="695CCEAB"/>
    <w:rsid w:val="6961AECE"/>
    <w:rsid w:val="697B2BF9"/>
    <w:rsid w:val="69803FB6"/>
    <w:rsid w:val="69B8F1AD"/>
    <w:rsid w:val="69C2A022"/>
    <w:rsid w:val="69C46FEE"/>
    <w:rsid w:val="69CE621C"/>
    <w:rsid w:val="69DCD019"/>
    <w:rsid w:val="69E10CDA"/>
    <w:rsid w:val="69EBBD21"/>
    <w:rsid w:val="69F67653"/>
    <w:rsid w:val="6A1A8B6E"/>
    <w:rsid w:val="6A1D9A9C"/>
    <w:rsid w:val="6A95750F"/>
    <w:rsid w:val="6A9AA208"/>
    <w:rsid w:val="6AA8B697"/>
    <w:rsid w:val="6AB83BC0"/>
    <w:rsid w:val="6ACBC03C"/>
    <w:rsid w:val="6AE0AF91"/>
    <w:rsid w:val="6AE1DC61"/>
    <w:rsid w:val="6AE3BF89"/>
    <w:rsid w:val="6AE656CA"/>
    <w:rsid w:val="6AFD70AC"/>
    <w:rsid w:val="6B0FCDE5"/>
    <w:rsid w:val="6B1118EC"/>
    <w:rsid w:val="6B27D826"/>
    <w:rsid w:val="6B2B68EE"/>
    <w:rsid w:val="6B505A46"/>
    <w:rsid w:val="6B7AB7EE"/>
    <w:rsid w:val="6B7C9ABD"/>
    <w:rsid w:val="6B829DDF"/>
    <w:rsid w:val="6BCEC325"/>
    <w:rsid w:val="6BDF2707"/>
    <w:rsid w:val="6BE00FF2"/>
    <w:rsid w:val="6BE71987"/>
    <w:rsid w:val="6BFD4A9E"/>
    <w:rsid w:val="6C021D38"/>
    <w:rsid w:val="6C17C072"/>
    <w:rsid w:val="6C23F466"/>
    <w:rsid w:val="6C347C99"/>
    <w:rsid w:val="6C526FDF"/>
    <w:rsid w:val="6C6ABE47"/>
    <w:rsid w:val="6C72D6F2"/>
    <w:rsid w:val="6C87459C"/>
    <w:rsid w:val="6C9BBE7F"/>
    <w:rsid w:val="6CA3CB4F"/>
    <w:rsid w:val="6CA855B5"/>
    <w:rsid w:val="6CA8CDF6"/>
    <w:rsid w:val="6D0F50D7"/>
    <w:rsid w:val="6D13140C"/>
    <w:rsid w:val="6D629A6E"/>
    <w:rsid w:val="6D6736F6"/>
    <w:rsid w:val="6D7D7CFA"/>
    <w:rsid w:val="6D8E2A81"/>
    <w:rsid w:val="6DA17595"/>
    <w:rsid w:val="6DC2939A"/>
    <w:rsid w:val="6DD3C0DF"/>
    <w:rsid w:val="6DE438B7"/>
    <w:rsid w:val="6E2A32B1"/>
    <w:rsid w:val="6E2FABCF"/>
    <w:rsid w:val="6E5D6523"/>
    <w:rsid w:val="6E7B71EA"/>
    <w:rsid w:val="6E82AC6E"/>
    <w:rsid w:val="6E9149D4"/>
    <w:rsid w:val="6EA70294"/>
    <w:rsid w:val="6EB67C9E"/>
    <w:rsid w:val="6EBC04F7"/>
    <w:rsid w:val="6EC0AE15"/>
    <w:rsid w:val="6EEBF0D9"/>
    <w:rsid w:val="6EF01080"/>
    <w:rsid w:val="6F1BD369"/>
    <w:rsid w:val="6F302B0F"/>
    <w:rsid w:val="6F39513E"/>
    <w:rsid w:val="6F543FE5"/>
    <w:rsid w:val="6F54E4AD"/>
    <w:rsid w:val="6F86C020"/>
    <w:rsid w:val="6F9E81E1"/>
    <w:rsid w:val="6FDBEFF2"/>
    <w:rsid w:val="6FE43192"/>
    <w:rsid w:val="6FF0BC7F"/>
    <w:rsid w:val="700C1663"/>
    <w:rsid w:val="700D0E62"/>
    <w:rsid w:val="70426489"/>
    <w:rsid w:val="70669DBF"/>
    <w:rsid w:val="7079EBD8"/>
    <w:rsid w:val="708C138A"/>
    <w:rsid w:val="709824BB"/>
    <w:rsid w:val="70A0675F"/>
    <w:rsid w:val="70B5BDBE"/>
    <w:rsid w:val="70BA7B76"/>
    <w:rsid w:val="70BFB485"/>
    <w:rsid w:val="70C933FD"/>
    <w:rsid w:val="70CFB123"/>
    <w:rsid w:val="70D55717"/>
    <w:rsid w:val="70E42C2B"/>
    <w:rsid w:val="70F2478F"/>
    <w:rsid w:val="70F98745"/>
    <w:rsid w:val="70FB5FF3"/>
    <w:rsid w:val="711F39E4"/>
    <w:rsid w:val="711F847B"/>
    <w:rsid w:val="71300E31"/>
    <w:rsid w:val="717E83F4"/>
    <w:rsid w:val="718AF7AC"/>
    <w:rsid w:val="71921E66"/>
    <w:rsid w:val="71A08A26"/>
    <w:rsid w:val="71A1D4FA"/>
    <w:rsid w:val="71B5D907"/>
    <w:rsid w:val="71D08535"/>
    <w:rsid w:val="71FB89BF"/>
    <w:rsid w:val="721A17AD"/>
    <w:rsid w:val="7240BF07"/>
    <w:rsid w:val="72799E42"/>
    <w:rsid w:val="72C43CC5"/>
    <w:rsid w:val="72C503D2"/>
    <w:rsid w:val="72F5E8E4"/>
    <w:rsid w:val="7314275D"/>
    <w:rsid w:val="7316DD9C"/>
    <w:rsid w:val="733BDBBB"/>
    <w:rsid w:val="735DD888"/>
    <w:rsid w:val="735E93A7"/>
    <w:rsid w:val="73757A04"/>
    <w:rsid w:val="738EFDF6"/>
    <w:rsid w:val="73CA0320"/>
    <w:rsid w:val="73CE4974"/>
    <w:rsid w:val="73E2106D"/>
    <w:rsid w:val="73F11ACD"/>
    <w:rsid w:val="73F205EE"/>
    <w:rsid w:val="741C6CFC"/>
    <w:rsid w:val="745D7405"/>
    <w:rsid w:val="746196D7"/>
    <w:rsid w:val="74681AE3"/>
    <w:rsid w:val="74737EB2"/>
    <w:rsid w:val="7478626E"/>
    <w:rsid w:val="74833260"/>
    <w:rsid w:val="74900083"/>
    <w:rsid w:val="74D64D56"/>
    <w:rsid w:val="74DFCB4F"/>
    <w:rsid w:val="74E6D2EA"/>
    <w:rsid w:val="75031101"/>
    <w:rsid w:val="751F6E9E"/>
    <w:rsid w:val="7525B9DA"/>
    <w:rsid w:val="752FE990"/>
    <w:rsid w:val="75454554"/>
    <w:rsid w:val="758269CD"/>
    <w:rsid w:val="75C6073F"/>
    <w:rsid w:val="75DE76FB"/>
    <w:rsid w:val="760EAB94"/>
    <w:rsid w:val="7610A39D"/>
    <w:rsid w:val="761128A8"/>
    <w:rsid w:val="761304C1"/>
    <w:rsid w:val="763A260D"/>
    <w:rsid w:val="76573312"/>
    <w:rsid w:val="76782785"/>
    <w:rsid w:val="768BE051"/>
    <w:rsid w:val="768CF0AB"/>
    <w:rsid w:val="76A4D542"/>
    <w:rsid w:val="76C8FDD0"/>
    <w:rsid w:val="76CB54B3"/>
    <w:rsid w:val="76CBB73A"/>
    <w:rsid w:val="76DC767C"/>
    <w:rsid w:val="76DCEFAD"/>
    <w:rsid w:val="76E6095B"/>
    <w:rsid w:val="76EA0AE2"/>
    <w:rsid w:val="76EA73A6"/>
    <w:rsid w:val="76ED1132"/>
    <w:rsid w:val="77068499"/>
    <w:rsid w:val="770AC412"/>
    <w:rsid w:val="77106460"/>
    <w:rsid w:val="7727E36C"/>
    <w:rsid w:val="772B0064"/>
    <w:rsid w:val="77383205"/>
    <w:rsid w:val="77425993"/>
    <w:rsid w:val="77461547"/>
    <w:rsid w:val="77722950"/>
    <w:rsid w:val="77A73E36"/>
    <w:rsid w:val="77C81B5E"/>
    <w:rsid w:val="77E035AC"/>
    <w:rsid w:val="77E5921E"/>
    <w:rsid w:val="77E7BB6A"/>
    <w:rsid w:val="77F3DC0A"/>
    <w:rsid w:val="77FB9B4C"/>
    <w:rsid w:val="78043EC8"/>
    <w:rsid w:val="78057EFF"/>
    <w:rsid w:val="781BD0C6"/>
    <w:rsid w:val="781BFE89"/>
    <w:rsid w:val="783B8ADE"/>
    <w:rsid w:val="78615DF0"/>
    <w:rsid w:val="788E449D"/>
    <w:rsid w:val="78B51998"/>
    <w:rsid w:val="78CCE710"/>
    <w:rsid w:val="78CDBFC7"/>
    <w:rsid w:val="78D2DFAC"/>
    <w:rsid w:val="78D7E809"/>
    <w:rsid w:val="78D82ECC"/>
    <w:rsid w:val="78EE04B4"/>
    <w:rsid w:val="78FD8C4A"/>
    <w:rsid w:val="7901EA84"/>
    <w:rsid w:val="7915862F"/>
    <w:rsid w:val="7919F916"/>
    <w:rsid w:val="79259FC4"/>
    <w:rsid w:val="792BC22F"/>
    <w:rsid w:val="792F2F09"/>
    <w:rsid w:val="79432633"/>
    <w:rsid w:val="794D6E0D"/>
    <w:rsid w:val="7956E210"/>
    <w:rsid w:val="796EBEA5"/>
    <w:rsid w:val="7983519D"/>
    <w:rsid w:val="799CE178"/>
    <w:rsid w:val="79AC4B34"/>
    <w:rsid w:val="79BA0ED0"/>
    <w:rsid w:val="79D1C440"/>
    <w:rsid w:val="7A022CED"/>
    <w:rsid w:val="7A03D1F8"/>
    <w:rsid w:val="7A18C0A5"/>
    <w:rsid w:val="7A235049"/>
    <w:rsid w:val="7A613272"/>
    <w:rsid w:val="7A659ACD"/>
    <w:rsid w:val="7A96E6FF"/>
    <w:rsid w:val="7AAC84BF"/>
    <w:rsid w:val="7AB672EA"/>
    <w:rsid w:val="7ABF2169"/>
    <w:rsid w:val="7AC90F8A"/>
    <w:rsid w:val="7AF134D5"/>
    <w:rsid w:val="7B0C8599"/>
    <w:rsid w:val="7B112A17"/>
    <w:rsid w:val="7B24B452"/>
    <w:rsid w:val="7B28A1E6"/>
    <w:rsid w:val="7B3C979E"/>
    <w:rsid w:val="7B5AFA6A"/>
    <w:rsid w:val="7B6A8A6B"/>
    <w:rsid w:val="7B7E55E1"/>
    <w:rsid w:val="7B90E4C4"/>
    <w:rsid w:val="7BA795B0"/>
    <w:rsid w:val="7BAA747C"/>
    <w:rsid w:val="7BCDEF73"/>
    <w:rsid w:val="7BCE1FB7"/>
    <w:rsid w:val="7BD5B6E7"/>
    <w:rsid w:val="7BF122C1"/>
    <w:rsid w:val="7C13D2B9"/>
    <w:rsid w:val="7C2635CA"/>
    <w:rsid w:val="7C2FBD41"/>
    <w:rsid w:val="7C32D490"/>
    <w:rsid w:val="7C55593C"/>
    <w:rsid w:val="7C5A5E4E"/>
    <w:rsid w:val="7C6FDF7F"/>
    <w:rsid w:val="7C706CE5"/>
    <w:rsid w:val="7C7E787A"/>
    <w:rsid w:val="7C9F2901"/>
    <w:rsid w:val="7CB99AAE"/>
    <w:rsid w:val="7CFA7E14"/>
    <w:rsid w:val="7D0474B5"/>
    <w:rsid w:val="7D109AEE"/>
    <w:rsid w:val="7D1B3E05"/>
    <w:rsid w:val="7D2E3E63"/>
    <w:rsid w:val="7D4C2F18"/>
    <w:rsid w:val="7D7A033F"/>
    <w:rsid w:val="7D8B7617"/>
    <w:rsid w:val="7D926603"/>
    <w:rsid w:val="7DAEE71E"/>
    <w:rsid w:val="7DBBC940"/>
    <w:rsid w:val="7DEC256A"/>
    <w:rsid w:val="7E462E69"/>
    <w:rsid w:val="7E55BCAB"/>
    <w:rsid w:val="7E5C5514"/>
    <w:rsid w:val="7E6CD09A"/>
    <w:rsid w:val="7E7026A6"/>
    <w:rsid w:val="7E8BEE8A"/>
    <w:rsid w:val="7E8FB2C1"/>
    <w:rsid w:val="7EB9EAFA"/>
    <w:rsid w:val="7ED0F4EB"/>
    <w:rsid w:val="7EE41425"/>
    <w:rsid w:val="7EED5295"/>
    <w:rsid w:val="7EEFB5B8"/>
    <w:rsid w:val="7EFA2B1E"/>
    <w:rsid w:val="7EFF2CF0"/>
    <w:rsid w:val="7F2CFF39"/>
    <w:rsid w:val="7F53B4FC"/>
    <w:rsid w:val="7F5538CB"/>
    <w:rsid w:val="7F622B3D"/>
    <w:rsid w:val="7F68DBCA"/>
    <w:rsid w:val="7F970644"/>
    <w:rsid w:val="7F9D55D8"/>
    <w:rsid w:val="7FA7DDA1"/>
    <w:rsid w:val="7FA84DB4"/>
    <w:rsid w:val="7FBC4E33"/>
    <w:rsid w:val="7FC254F7"/>
    <w:rsid w:val="7FC7ED33"/>
    <w:rsid w:val="7FC93658"/>
    <w:rsid w:val="7FCA1935"/>
    <w:rsid w:val="7FD5B183"/>
    <w:rsid w:val="7FEA2741"/>
    <w:rsid w:val="7FEDE59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EB5BA2D"/>
  <w15:docId w15:val="{E2750BE7-7E0A-DC4F-B376-A6E986578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DD5"/>
    <w:pPr>
      <w:spacing w:line="480" w:lineRule="auto"/>
      <w:jc w:val="both"/>
    </w:pPr>
    <w:rPr>
      <w:rFonts w:eastAsia="Times New Roman" w:cstheme="minorHAnsi"/>
      <w:lang w:eastAsia="en-GB"/>
    </w:rPr>
  </w:style>
  <w:style w:type="paragraph" w:styleId="Heading1">
    <w:name w:val="heading 1"/>
    <w:aliases w:val="Heading"/>
    <w:basedOn w:val="Normal"/>
    <w:next w:val="Normal"/>
    <w:link w:val="Heading1Char"/>
    <w:uiPriority w:val="9"/>
    <w:qFormat/>
    <w:rsid w:val="004511C2"/>
    <w:pPr>
      <w:keepNext/>
      <w:snapToGrid w:val="0"/>
      <w:jc w:val="left"/>
      <w:outlineLvl w:val="0"/>
    </w:pPr>
    <w:rPr>
      <w:b/>
      <w:bCs/>
    </w:rPr>
  </w:style>
  <w:style w:type="paragraph" w:styleId="Heading2">
    <w:name w:val="heading 2"/>
    <w:basedOn w:val="Heading1"/>
    <w:next w:val="Normal"/>
    <w:link w:val="Heading2Char"/>
    <w:uiPriority w:val="9"/>
    <w:unhideWhenUsed/>
    <w:qFormat/>
    <w:rsid w:val="00980FCC"/>
    <w:pPr>
      <w:outlineLvl w:val="1"/>
    </w:pPr>
    <w:rPr>
      <w:sz w:val="22"/>
      <w:szCs w:val="22"/>
    </w:rPr>
  </w:style>
  <w:style w:type="paragraph" w:styleId="Heading3">
    <w:name w:val="heading 3"/>
    <w:basedOn w:val="Normal"/>
    <w:next w:val="Normal"/>
    <w:link w:val="Heading3Char"/>
    <w:uiPriority w:val="9"/>
    <w:unhideWhenUsed/>
    <w:qFormat/>
    <w:rsid w:val="00055A9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07F3"/>
    <w:pPr>
      <w:ind w:left="720"/>
    </w:pPr>
  </w:style>
  <w:style w:type="paragraph" w:customStyle="1" w:styleId="wk-articlelist-item">
    <w:name w:val="wk-article__list-item"/>
    <w:basedOn w:val="Normal"/>
    <w:rsid w:val="003207F3"/>
    <w:pPr>
      <w:spacing w:before="100" w:beforeAutospacing="1" w:after="100" w:afterAutospacing="1" w:line="240" w:lineRule="auto"/>
    </w:pPr>
  </w:style>
  <w:style w:type="character" w:styleId="Hyperlink">
    <w:name w:val="Hyperlink"/>
    <w:basedOn w:val="DefaultParagraphFont"/>
    <w:uiPriority w:val="99"/>
    <w:unhideWhenUsed/>
    <w:rsid w:val="004B25B7"/>
    <w:rPr>
      <w:color w:val="0563C1" w:themeColor="hyperlink"/>
      <w:u w:val="single"/>
    </w:rPr>
  </w:style>
  <w:style w:type="character" w:customStyle="1" w:styleId="UnresolvedMention1">
    <w:name w:val="Unresolved Mention1"/>
    <w:basedOn w:val="DefaultParagraphFont"/>
    <w:uiPriority w:val="99"/>
    <w:semiHidden/>
    <w:unhideWhenUsed/>
    <w:rsid w:val="004B25B7"/>
    <w:rPr>
      <w:color w:val="605E5C"/>
      <w:shd w:val="clear" w:color="auto" w:fill="E1DFDD"/>
    </w:rPr>
  </w:style>
  <w:style w:type="character" w:customStyle="1" w:styleId="Heading1Char">
    <w:name w:val="Heading 1 Char"/>
    <w:aliases w:val="Heading Char"/>
    <w:basedOn w:val="DefaultParagraphFont"/>
    <w:link w:val="Heading1"/>
    <w:uiPriority w:val="9"/>
    <w:rsid w:val="004511C2"/>
    <w:rPr>
      <w:rFonts w:eastAsia="Times New Roman" w:cstheme="minorHAnsi"/>
      <w:b/>
      <w:bCs/>
      <w:lang w:eastAsia="en-GB"/>
    </w:rPr>
  </w:style>
  <w:style w:type="character" w:customStyle="1" w:styleId="Heading2Char">
    <w:name w:val="Heading 2 Char"/>
    <w:basedOn w:val="DefaultParagraphFont"/>
    <w:link w:val="Heading2"/>
    <w:uiPriority w:val="9"/>
    <w:rsid w:val="00980FCC"/>
    <w:rPr>
      <w:rFonts w:eastAsia="Times New Roman" w:cstheme="minorHAnsi"/>
      <w:b/>
      <w:bCs/>
      <w:sz w:val="22"/>
      <w:szCs w:val="22"/>
      <w:lang w:eastAsia="en-GB"/>
    </w:rPr>
  </w:style>
  <w:style w:type="paragraph" w:styleId="TOCHeading">
    <w:name w:val="TOC Heading"/>
    <w:basedOn w:val="Heading1"/>
    <w:next w:val="Normal"/>
    <w:uiPriority w:val="39"/>
    <w:unhideWhenUsed/>
    <w:qFormat/>
    <w:rsid w:val="00BD4D7D"/>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A934B7"/>
    <w:pPr>
      <w:tabs>
        <w:tab w:val="right" w:leader="dot" w:pos="9736"/>
      </w:tabs>
      <w:spacing w:before="240" w:line="276" w:lineRule="auto"/>
    </w:pPr>
    <w:rPr>
      <w:b/>
      <w:bCs/>
    </w:rPr>
  </w:style>
  <w:style w:type="paragraph" w:styleId="TOC2">
    <w:name w:val="toc 2"/>
    <w:basedOn w:val="Normal"/>
    <w:next w:val="Normal"/>
    <w:autoRedefine/>
    <w:uiPriority w:val="39"/>
    <w:unhideWhenUsed/>
    <w:rsid w:val="00AB293F"/>
    <w:pPr>
      <w:tabs>
        <w:tab w:val="right" w:leader="dot" w:pos="9742"/>
      </w:tabs>
      <w:spacing w:line="276" w:lineRule="auto"/>
      <w:ind w:left="240"/>
    </w:pPr>
    <w:rPr>
      <w:i/>
      <w:iCs/>
    </w:rPr>
  </w:style>
  <w:style w:type="paragraph" w:styleId="TOC3">
    <w:name w:val="toc 3"/>
    <w:basedOn w:val="Normal"/>
    <w:next w:val="Normal"/>
    <w:autoRedefine/>
    <w:uiPriority w:val="39"/>
    <w:unhideWhenUsed/>
    <w:rsid w:val="00BD4D7D"/>
    <w:pPr>
      <w:ind w:left="480"/>
    </w:pPr>
  </w:style>
  <w:style w:type="paragraph" w:styleId="TOC4">
    <w:name w:val="toc 4"/>
    <w:basedOn w:val="Normal"/>
    <w:next w:val="Normal"/>
    <w:autoRedefine/>
    <w:uiPriority w:val="39"/>
    <w:semiHidden/>
    <w:unhideWhenUsed/>
    <w:rsid w:val="00BD4D7D"/>
    <w:pPr>
      <w:ind w:left="720"/>
    </w:pPr>
  </w:style>
  <w:style w:type="paragraph" w:styleId="TOC5">
    <w:name w:val="toc 5"/>
    <w:basedOn w:val="Normal"/>
    <w:next w:val="Normal"/>
    <w:autoRedefine/>
    <w:uiPriority w:val="39"/>
    <w:semiHidden/>
    <w:unhideWhenUsed/>
    <w:rsid w:val="00BD4D7D"/>
    <w:pPr>
      <w:ind w:left="960"/>
    </w:pPr>
  </w:style>
  <w:style w:type="paragraph" w:styleId="TOC6">
    <w:name w:val="toc 6"/>
    <w:basedOn w:val="Normal"/>
    <w:next w:val="Normal"/>
    <w:autoRedefine/>
    <w:uiPriority w:val="39"/>
    <w:semiHidden/>
    <w:unhideWhenUsed/>
    <w:rsid w:val="00BD4D7D"/>
    <w:pPr>
      <w:ind w:left="1200"/>
    </w:pPr>
  </w:style>
  <w:style w:type="paragraph" w:styleId="TOC7">
    <w:name w:val="toc 7"/>
    <w:basedOn w:val="Normal"/>
    <w:next w:val="Normal"/>
    <w:autoRedefine/>
    <w:uiPriority w:val="39"/>
    <w:semiHidden/>
    <w:unhideWhenUsed/>
    <w:rsid w:val="00BD4D7D"/>
    <w:pPr>
      <w:ind w:left="1440"/>
    </w:pPr>
  </w:style>
  <w:style w:type="paragraph" w:styleId="TOC8">
    <w:name w:val="toc 8"/>
    <w:basedOn w:val="Normal"/>
    <w:next w:val="Normal"/>
    <w:autoRedefine/>
    <w:uiPriority w:val="39"/>
    <w:semiHidden/>
    <w:unhideWhenUsed/>
    <w:rsid w:val="00BD4D7D"/>
    <w:pPr>
      <w:ind w:left="1680"/>
    </w:pPr>
  </w:style>
  <w:style w:type="paragraph" w:styleId="TOC9">
    <w:name w:val="toc 9"/>
    <w:basedOn w:val="Normal"/>
    <w:next w:val="Normal"/>
    <w:autoRedefine/>
    <w:uiPriority w:val="39"/>
    <w:semiHidden/>
    <w:unhideWhenUsed/>
    <w:rsid w:val="00BD4D7D"/>
    <w:pPr>
      <w:ind w:left="1920"/>
    </w:pPr>
  </w:style>
  <w:style w:type="paragraph" w:styleId="Header">
    <w:name w:val="header"/>
    <w:basedOn w:val="Normal"/>
    <w:link w:val="HeaderChar"/>
    <w:uiPriority w:val="99"/>
    <w:unhideWhenUsed/>
    <w:rsid w:val="009351A8"/>
    <w:pPr>
      <w:tabs>
        <w:tab w:val="center" w:pos="4513"/>
        <w:tab w:val="right" w:pos="9026"/>
      </w:tabs>
      <w:spacing w:line="240" w:lineRule="auto"/>
    </w:pPr>
  </w:style>
  <w:style w:type="character" w:customStyle="1" w:styleId="HeaderChar">
    <w:name w:val="Header Char"/>
    <w:basedOn w:val="DefaultParagraphFont"/>
    <w:link w:val="Header"/>
    <w:uiPriority w:val="99"/>
    <w:rsid w:val="009351A8"/>
  </w:style>
  <w:style w:type="paragraph" w:styleId="Footer">
    <w:name w:val="footer"/>
    <w:basedOn w:val="Normal"/>
    <w:link w:val="FooterChar"/>
    <w:uiPriority w:val="99"/>
    <w:unhideWhenUsed/>
    <w:rsid w:val="009351A8"/>
    <w:pPr>
      <w:tabs>
        <w:tab w:val="center" w:pos="4513"/>
        <w:tab w:val="right" w:pos="9026"/>
      </w:tabs>
      <w:spacing w:line="240" w:lineRule="auto"/>
    </w:pPr>
  </w:style>
  <w:style w:type="character" w:customStyle="1" w:styleId="FooterChar">
    <w:name w:val="Footer Char"/>
    <w:basedOn w:val="DefaultParagraphFont"/>
    <w:link w:val="Footer"/>
    <w:uiPriority w:val="99"/>
    <w:rsid w:val="009351A8"/>
  </w:style>
  <w:style w:type="character" w:styleId="PageNumber">
    <w:name w:val="page number"/>
    <w:basedOn w:val="DefaultParagraphFont"/>
    <w:uiPriority w:val="99"/>
    <w:semiHidden/>
    <w:unhideWhenUsed/>
    <w:rsid w:val="009351A8"/>
  </w:style>
  <w:style w:type="character" w:customStyle="1" w:styleId="Heading3Char">
    <w:name w:val="Heading 3 Char"/>
    <w:basedOn w:val="DefaultParagraphFont"/>
    <w:link w:val="Heading3"/>
    <w:uiPriority w:val="9"/>
    <w:rsid w:val="00055A9E"/>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8E232A"/>
    <w:rPr>
      <w:sz w:val="16"/>
      <w:szCs w:val="16"/>
    </w:rPr>
  </w:style>
  <w:style w:type="paragraph" w:styleId="CommentText">
    <w:name w:val="annotation text"/>
    <w:basedOn w:val="Normal"/>
    <w:link w:val="CommentTextChar"/>
    <w:uiPriority w:val="99"/>
    <w:unhideWhenUsed/>
    <w:rsid w:val="008E232A"/>
    <w:pPr>
      <w:spacing w:line="240" w:lineRule="auto"/>
    </w:pPr>
  </w:style>
  <w:style w:type="character" w:customStyle="1" w:styleId="CommentTextChar">
    <w:name w:val="Comment Text Char"/>
    <w:basedOn w:val="DefaultParagraphFont"/>
    <w:link w:val="CommentText"/>
    <w:uiPriority w:val="99"/>
    <w:rsid w:val="008E232A"/>
    <w:rPr>
      <w:sz w:val="20"/>
      <w:szCs w:val="20"/>
    </w:rPr>
  </w:style>
  <w:style w:type="paragraph" w:styleId="CommentSubject">
    <w:name w:val="annotation subject"/>
    <w:basedOn w:val="CommentText"/>
    <w:next w:val="CommentText"/>
    <w:link w:val="CommentSubjectChar"/>
    <w:uiPriority w:val="99"/>
    <w:semiHidden/>
    <w:unhideWhenUsed/>
    <w:rsid w:val="008E232A"/>
    <w:rPr>
      <w:b/>
      <w:bCs/>
    </w:rPr>
  </w:style>
  <w:style w:type="character" w:customStyle="1" w:styleId="CommentSubjectChar">
    <w:name w:val="Comment Subject Char"/>
    <w:basedOn w:val="CommentTextChar"/>
    <w:link w:val="CommentSubject"/>
    <w:uiPriority w:val="99"/>
    <w:semiHidden/>
    <w:rsid w:val="008E232A"/>
    <w:rPr>
      <w:b/>
      <w:bCs/>
      <w:sz w:val="20"/>
      <w:szCs w:val="20"/>
    </w:rPr>
  </w:style>
  <w:style w:type="paragraph" w:styleId="Revision">
    <w:name w:val="Revision"/>
    <w:hidden/>
    <w:uiPriority w:val="99"/>
    <w:semiHidden/>
    <w:rsid w:val="008E232A"/>
  </w:style>
  <w:style w:type="paragraph" w:styleId="NormalWeb">
    <w:name w:val="Normal (Web)"/>
    <w:basedOn w:val="Normal"/>
    <w:uiPriority w:val="99"/>
    <w:semiHidden/>
    <w:unhideWhenUsed/>
    <w:rsid w:val="003D3A69"/>
    <w:pPr>
      <w:spacing w:before="100" w:beforeAutospacing="1" w:after="100" w:afterAutospacing="1" w:line="240" w:lineRule="auto"/>
    </w:pPr>
  </w:style>
  <w:style w:type="paragraph" w:styleId="Subtitle">
    <w:name w:val="Subtitle"/>
    <w:basedOn w:val="Normal"/>
    <w:next w:val="Normal"/>
    <w:link w:val="SubtitleChar"/>
    <w:uiPriority w:val="11"/>
    <w:qFormat/>
    <w:rsid w:val="002C5398"/>
    <w:pPr>
      <w:numPr>
        <w:ilvl w:val="1"/>
      </w:numPr>
      <w:spacing w:after="160" w:line="276"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C5398"/>
    <w:rPr>
      <w:rFonts w:eastAsiaTheme="minorEastAsia"/>
      <w:color w:val="5A5A5A" w:themeColor="text1" w:themeTint="A5"/>
      <w:spacing w:val="15"/>
      <w:sz w:val="22"/>
      <w:szCs w:val="22"/>
    </w:rPr>
  </w:style>
  <w:style w:type="paragraph" w:styleId="Bibliography">
    <w:name w:val="Bibliography"/>
    <w:basedOn w:val="Normal"/>
    <w:next w:val="Normal"/>
    <w:uiPriority w:val="37"/>
    <w:unhideWhenUsed/>
    <w:rsid w:val="00254808"/>
    <w:pPr>
      <w:tabs>
        <w:tab w:val="left" w:pos="260"/>
        <w:tab w:val="left" w:pos="380"/>
        <w:tab w:val="left" w:pos="500"/>
      </w:tabs>
      <w:spacing w:after="240" w:line="240" w:lineRule="auto"/>
      <w:ind w:left="504" w:hanging="504"/>
    </w:pPr>
  </w:style>
  <w:style w:type="table" w:styleId="TableGrid">
    <w:name w:val="Table Grid"/>
    <w:basedOn w:val="TableNormal"/>
    <w:uiPriority w:val="39"/>
    <w:rsid w:val="002370CC"/>
    <w:tblPr>
      <w:tblInd w:w="0" w:type="nil"/>
      <w:tblCellMar>
        <w:left w:w="0" w:type="dxa"/>
        <w:right w:w="0" w:type="dxa"/>
      </w:tblCellMar>
    </w:tblPr>
  </w:style>
  <w:style w:type="paragraph" w:styleId="Caption">
    <w:name w:val="caption"/>
    <w:basedOn w:val="Normal"/>
    <w:next w:val="Normal"/>
    <w:uiPriority w:val="35"/>
    <w:unhideWhenUsed/>
    <w:qFormat/>
    <w:rsid w:val="003D5171"/>
    <w:pPr>
      <w:spacing w:after="200" w:line="240" w:lineRule="auto"/>
      <w:jc w:val="center"/>
    </w:pPr>
    <w:rPr>
      <w:i/>
      <w:iCs/>
      <w:color w:val="44546A" w:themeColor="text2"/>
      <w:sz w:val="20"/>
      <w:szCs w:val="20"/>
    </w:rPr>
  </w:style>
  <w:style w:type="paragraph" w:styleId="EndnoteText">
    <w:name w:val="endnote text"/>
    <w:basedOn w:val="Normal"/>
    <w:link w:val="EndnoteTextChar"/>
    <w:uiPriority w:val="99"/>
    <w:semiHidden/>
    <w:unhideWhenUsed/>
    <w:rsid w:val="00605C18"/>
    <w:pPr>
      <w:spacing w:line="240" w:lineRule="auto"/>
    </w:pPr>
  </w:style>
  <w:style w:type="character" w:customStyle="1" w:styleId="EndnoteTextChar">
    <w:name w:val="Endnote Text Char"/>
    <w:basedOn w:val="DefaultParagraphFont"/>
    <w:link w:val="EndnoteText"/>
    <w:uiPriority w:val="99"/>
    <w:semiHidden/>
    <w:rsid w:val="00605C18"/>
    <w:rPr>
      <w:sz w:val="20"/>
      <w:szCs w:val="20"/>
    </w:rPr>
  </w:style>
  <w:style w:type="character" w:styleId="EndnoteReference">
    <w:name w:val="endnote reference"/>
    <w:basedOn w:val="DefaultParagraphFont"/>
    <w:uiPriority w:val="99"/>
    <w:semiHidden/>
    <w:unhideWhenUsed/>
    <w:rsid w:val="00605C18"/>
    <w:rPr>
      <w:vertAlign w:val="superscript"/>
    </w:rPr>
  </w:style>
  <w:style w:type="paragraph" w:styleId="FootnoteText">
    <w:name w:val="footnote text"/>
    <w:basedOn w:val="Normal"/>
    <w:link w:val="FootnoteTextChar"/>
    <w:uiPriority w:val="99"/>
    <w:semiHidden/>
    <w:unhideWhenUsed/>
    <w:rsid w:val="00605C18"/>
    <w:pPr>
      <w:spacing w:line="240" w:lineRule="auto"/>
    </w:pPr>
  </w:style>
  <w:style w:type="character" w:customStyle="1" w:styleId="FootnoteTextChar">
    <w:name w:val="Footnote Text Char"/>
    <w:basedOn w:val="DefaultParagraphFont"/>
    <w:link w:val="FootnoteText"/>
    <w:uiPriority w:val="99"/>
    <w:semiHidden/>
    <w:rsid w:val="00605C18"/>
    <w:rPr>
      <w:sz w:val="20"/>
      <w:szCs w:val="20"/>
    </w:rPr>
  </w:style>
  <w:style w:type="character" w:styleId="FootnoteReference">
    <w:name w:val="footnote reference"/>
    <w:basedOn w:val="DefaultParagraphFont"/>
    <w:uiPriority w:val="99"/>
    <w:semiHidden/>
    <w:unhideWhenUsed/>
    <w:rsid w:val="00605C18"/>
    <w:rPr>
      <w:vertAlign w:val="superscript"/>
    </w:rPr>
  </w:style>
  <w:style w:type="character" w:styleId="FollowedHyperlink">
    <w:name w:val="FollowedHyperlink"/>
    <w:basedOn w:val="DefaultParagraphFont"/>
    <w:uiPriority w:val="99"/>
    <w:semiHidden/>
    <w:unhideWhenUsed/>
    <w:rsid w:val="00605C18"/>
    <w:rPr>
      <w:color w:val="954F72" w:themeColor="followedHyperlink"/>
      <w:u w:val="single"/>
    </w:rPr>
  </w:style>
  <w:style w:type="character" w:styleId="PlaceholderText">
    <w:name w:val="Placeholder Text"/>
    <w:basedOn w:val="DefaultParagraphFont"/>
    <w:uiPriority w:val="99"/>
    <w:semiHidden/>
    <w:rsid w:val="003D4269"/>
    <w:rPr>
      <w:color w:val="808080"/>
    </w:rPr>
  </w:style>
  <w:style w:type="paragraph" w:styleId="BalloonText">
    <w:name w:val="Balloon Text"/>
    <w:basedOn w:val="Normal"/>
    <w:link w:val="BalloonTextChar"/>
    <w:uiPriority w:val="99"/>
    <w:semiHidden/>
    <w:unhideWhenUsed/>
    <w:rsid w:val="007E61D4"/>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61D4"/>
    <w:rPr>
      <w:rFonts w:ascii="Lucida Grande" w:eastAsia="Times New Roman" w:hAnsi="Lucida Grande" w:cs="Lucida Grande"/>
      <w:sz w:val="18"/>
      <w:szCs w:val="18"/>
      <w:lang w:eastAsia="en-GB"/>
    </w:rPr>
  </w:style>
  <w:style w:type="character" w:styleId="LineNumber">
    <w:name w:val="line number"/>
    <w:basedOn w:val="DefaultParagraphFont"/>
    <w:uiPriority w:val="99"/>
    <w:semiHidden/>
    <w:unhideWhenUsed/>
    <w:rsid w:val="00B95603"/>
  </w:style>
  <w:style w:type="paragraph" w:styleId="NoSpacing">
    <w:name w:val="No Spacing"/>
    <w:uiPriority w:val="1"/>
    <w:rsid w:val="00001AE6"/>
    <w:pPr>
      <w:jc w:val="both"/>
    </w:pPr>
    <w:rPr>
      <w:rFonts w:eastAsia="Times New Roman" w:cs="Times New Roman"/>
      <w:lang w:eastAsia="en-GB"/>
    </w:rPr>
  </w:style>
  <w:style w:type="character" w:styleId="UnresolvedMention">
    <w:name w:val="Unresolved Mention"/>
    <w:basedOn w:val="DefaultParagraphFont"/>
    <w:uiPriority w:val="99"/>
    <w:semiHidden/>
    <w:unhideWhenUsed/>
    <w:rsid w:val="002F5060"/>
    <w:rPr>
      <w:color w:val="605E5C"/>
      <w:shd w:val="clear" w:color="auto" w:fill="E1DFDD"/>
    </w:rPr>
  </w:style>
  <w:style w:type="paragraph" w:customStyle="1" w:styleId="Table">
    <w:name w:val="Table"/>
    <w:basedOn w:val="Normal"/>
    <w:qFormat/>
    <w:rsid w:val="006E226B"/>
    <w:pPr>
      <w:spacing w:line="240" w:lineRule="auto"/>
      <w:jc w:val="center"/>
    </w:pPr>
    <w:rPr>
      <w:rFonts w:ascii="Calibri" w:hAnsi="Calibri" w:cs="Calibri"/>
      <w:sz w:val="20"/>
      <w:szCs w:val="20"/>
    </w:rPr>
  </w:style>
  <w:style w:type="paragraph" w:customStyle="1" w:styleId="SingleSpace">
    <w:name w:val="Single Space"/>
    <w:basedOn w:val="Normal"/>
    <w:qFormat/>
    <w:rsid w:val="00B20565"/>
    <w:pPr>
      <w:spacing w:line="240" w:lineRule="auto"/>
    </w:pPr>
  </w:style>
  <w:style w:type="paragraph" w:customStyle="1" w:styleId="SingleSpaceCentre">
    <w:name w:val="Single Space Centre"/>
    <w:basedOn w:val="Normal"/>
    <w:qFormat/>
    <w:rsid w:val="00351126"/>
    <w:pPr>
      <w:spacing w:line="240" w:lineRule="auto"/>
      <w:jc w:val="center"/>
    </w:pPr>
  </w:style>
  <w:style w:type="paragraph" w:customStyle="1" w:styleId="xl63">
    <w:name w:val="xl63"/>
    <w:basedOn w:val="Normal"/>
    <w:rsid w:val="00725421"/>
    <w:pPr>
      <w:spacing w:before="100" w:beforeAutospacing="1" w:after="100" w:afterAutospacing="1" w:line="240" w:lineRule="auto"/>
      <w:jc w:val="center"/>
    </w:pPr>
    <w:rPr>
      <w:b/>
      <w:bCs/>
    </w:rPr>
  </w:style>
  <w:style w:type="paragraph" w:customStyle="1" w:styleId="xl64">
    <w:name w:val="xl64"/>
    <w:basedOn w:val="Normal"/>
    <w:rsid w:val="00725421"/>
    <w:pPr>
      <w:spacing w:before="100" w:beforeAutospacing="1" w:after="100" w:afterAutospacing="1" w:line="240" w:lineRule="auto"/>
      <w:jc w:val="center"/>
      <w:textAlignment w:val="center"/>
    </w:pPr>
    <w:rPr>
      <w:b/>
      <w:bCs/>
    </w:rPr>
  </w:style>
  <w:style w:type="paragraph" w:customStyle="1" w:styleId="xl65">
    <w:name w:val="xl65"/>
    <w:basedOn w:val="Normal"/>
    <w:rsid w:val="00725421"/>
    <w:pPr>
      <w:spacing w:before="100" w:beforeAutospacing="1" w:after="100" w:afterAutospacing="1" w:line="240" w:lineRule="auto"/>
      <w:jc w:val="center"/>
      <w:textAlignment w:val="center"/>
    </w:pPr>
  </w:style>
  <w:style w:type="paragraph" w:customStyle="1" w:styleId="xl66">
    <w:name w:val="xl66"/>
    <w:basedOn w:val="Normal"/>
    <w:rsid w:val="00725421"/>
    <w:pPr>
      <w:spacing w:before="100" w:beforeAutospacing="1" w:after="100" w:afterAutospacing="1" w:line="240" w:lineRule="auto"/>
      <w:jc w:val="center"/>
      <w:textAlignment w:val="center"/>
    </w:pPr>
    <w:rPr>
      <w:b/>
      <w:bCs/>
    </w:rPr>
  </w:style>
  <w:style w:type="paragraph" w:customStyle="1" w:styleId="xl67">
    <w:name w:val="xl67"/>
    <w:basedOn w:val="Normal"/>
    <w:rsid w:val="00725421"/>
    <w:pPr>
      <w:spacing w:before="100" w:beforeAutospacing="1" w:after="100" w:afterAutospacing="1" w:line="240" w:lineRule="auto"/>
      <w:jc w:val="center"/>
      <w:textAlignment w:val="center"/>
    </w:pPr>
  </w:style>
  <w:style w:type="paragraph" w:customStyle="1" w:styleId="xl69">
    <w:name w:val="xl69"/>
    <w:basedOn w:val="Normal"/>
    <w:rsid w:val="00725421"/>
    <w:pPr>
      <w:spacing w:before="100" w:beforeAutospacing="1" w:after="100" w:afterAutospacing="1" w:line="240" w:lineRule="auto"/>
      <w:jc w:val="center"/>
      <w:textAlignment w:val="center"/>
    </w:pPr>
    <w:rPr>
      <w:b/>
      <w:bCs/>
    </w:rPr>
  </w:style>
  <w:style w:type="paragraph" w:customStyle="1" w:styleId="xl70">
    <w:name w:val="xl70"/>
    <w:basedOn w:val="Normal"/>
    <w:rsid w:val="00725421"/>
    <w:pPr>
      <w:spacing w:before="100" w:beforeAutospacing="1" w:after="100" w:afterAutospacing="1" w:line="240" w:lineRule="auto"/>
      <w:jc w:val="center"/>
      <w:textAlignment w:val="center"/>
    </w:pPr>
  </w:style>
  <w:style w:type="table" w:styleId="PlainTable3">
    <w:name w:val="Plain Table 3"/>
    <w:basedOn w:val="TableNormal"/>
    <w:uiPriority w:val="99"/>
    <w:rsid w:val="0036092D"/>
    <w:tblPr>
      <w:tblStyleRowBandSize w:val="1"/>
      <w:tblStyleColBandSize w:val="1"/>
      <w:tblInd w:w="0" w:type="nil"/>
      <w:tblCellMar>
        <w:left w:w="0" w:type="dxa"/>
        <w:right w:w="0" w:type="dxa"/>
      </w:tblCellMar>
    </w:tblPr>
    <w:tcPr>
      <w:shd w:val="clear" w:color="auto" w:fill="F2F2F2" w:themeFill="background1" w:themeFillShade="F2"/>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99"/>
    <w:rsid w:val="0036092D"/>
    <w:tblPr>
      <w:tblStyleRowBandSize w:val="1"/>
      <w:tblStyleColBandSize w:val="1"/>
      <w:tblInd w:w="0" w:type="nil"/>
      <w:tblCellMar>
        <w:left w:w="0" w:type="dxa"/>
        <w:right w:w="0"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99"/>
    <w:rsid w:val="00ED4FE1"/>
    <w:tblPr>
      <w:tblStyleRowBandSize w:val="1"/>
      <w:tblStyleColBandSize w:val="1"/>
      <w:tblInd w:w="0" w:type="nil"/>
      <w:tblCellMar>
        <w:left w:w="0" w:type="dxa"/>
        <w:right w:w="0" w:type="dxa"/>
      </w:tblCellMar>
    </w:tblPr>
    <w:tcPr>
      <w:tcBorders>
        <w:bottom w:val="single" w:sz="4" w:space="0" w:color="7F7F7F" w:themeColor="text1" w:themeTint="80"/>
      </w:tcBorders>
      <w:shd w:val="clear" w:color="auto" w:fill="F2F2F2" w:themeFill="background1" w:themeFillShade="F2"/>
    </w:tc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HeadingSingleSpace">
    <w:name w:val="Heading Single Space"/>
    <w:basedOn w:val="Heading1"/>
    <w:qFormat/>
    <w:rsid w:val="00EC609E"/>
    <w:pPr>
      <w:spacing w:line="240" w:lineRule="auto"/>
    </w:pPr>
  </w:style>
  <w:style w:type="paragraph" w:customStyle="1" w:styleId="HeadingSingleSpaceCentre">
    <w:name w:val="Heading Single Space Centre"/>
    <w:basedOn w:val="HeadingSingleSpace"/>
    <w:qFormat/>
    <w:rsid w:val="008D33F1"/>
    <w:pPr>
      <w:jc w:val="center"/>
    </w:pPr>
  </w:style>
  <w:style w:type="paragraph" w:styleId="TableofFigures">
    <w:name w:val="table of figures"/>
    <w:basedOn w:val="SingleSpace"/>
    <w:next w:val="Normal"/>
    <w:uiPriority w:val="99"/>
    <w:unhideWhenUsed/>
    <w:rsid w:val="00D052E1"/>
    <w:pPr>
      <w:spacing w:after="120"/>
    </w:pPr>
  </w:style>
  <w:style w:type="paragraph" w:customStyle="1" w:styleId="msonormal0">
    <w:name w:val="msonormal"/>
    <w:basedOn w:val="Normal"/>
    <w:rsid w:val="00D052E1"/>
    <w:pPr>
      <w:spacing w:before="100" w:beforeAutospacing="1" w:after="100" w:afterAutospacing="1" w:line="240" w:lineRule="auto"/>
      <w:jc w:val="left"/>
    </w:pPr>
  </w:style>
  <w:style w:type="paragraph" w:customStyle="1" w:styleId="xl68">
    <w:name w:val="xl68"/>
    <w:basedOn w:val="Normal"/>
    <w:rsid w:val="00B26013"/>
    <w:pPr>
      <w:spacing w:before="100" w:beforeAutospacing="1" w:after="100" w:afterAutospacing="1" w:line="240" w:lineRule="auto"/>
      <w:jc w:val="center"/>
      <w:textAlignment w:val="center"/>
    </w:pPr>
  </w:style>
  <w:style w:type="paragraph" w:customStyle="1" w:styleId="xl71">
    <w:name w:val="xl71"/>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b/>
      <w:bCs/>
    </w:rPr>
  </w:style>
  <w:style w:type="paragraph" w:customStyle="1" w:styleId="xl72">
    <w:name w:val="xl72"/>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b/>
      <w:bCs/>
    </w:rPr>
  </w:style>
  <w:style w:type="paragraph" w:customStyle="1" w:styleId="xl73">
    <w:name w:val="xl73"/>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b/>
      <w:bCs/>
    </w:rPr>
  </w:style>
  <w:style w:type="paragraph" w:customStyle="1" w:styleId="xl74">
    <w:name w:val="xl74"/>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b/>
      <w:bCs/>
    </w:rPr>
  </w:style>
  <w:style w:type="paragraph" w:customStyle="1" w:styleId="xl75">
    <w:name w:val="xl75"/>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style>
  <w:style w:type="paragraph" w:customStyle="1" w:styleId="xl76">
    <w:name w:val="xl76"/>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style>
  <w:style w:type="paragraph" w:customStyle="1" w:styleId="xl77">
    <w:name w:val="xl77"/>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style>
  <w:style w:type="paragraph" w:customStyle="1" w:styleId="xl78">
    <w:name w:val="xl78"/>
    <w:basedOn w:val="Normal"/>
    <w:rsid w:val="00B2601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style>
  <w:style w:type="paragraph" w:customStyle="1" w:styleId="xl79">
    <w:name w:val="xl79"/>
    <w:basedOn w:val="Normal"/>
    <w:rsid w:val="00ED270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hAnsi="Times New Roman" w:cs="Times New Roman"/>
    </w:rPr>
  </w:style>
  <w:style w:type="paragraph" w:customStyle="1" w:styleId="font5">
    <w:name w:val="font5"/>
    <w:basedOn w:val="Normal"/>
    <w:rsid w:val="002C7860"/>
    <w:pPr>
      <w:spacing w:before="100" w:beforeAutospacing="1" w:after="100" w:afterAutospacing="1" w:line="240" w:lineRule="auto"/>
      <w:jc w:val="left"/>
    </w:pPr>
    <w:rPr>
      <w:rFonts w:ascii="Calibri" w:hAnsi="Calibri" w:cs="Calibri"/>
      <w:b/>
      <w:bCs/>
      <w:color w:val="000000"/>
    </w:rPr>
  </w:style>
  <w:style w:type="paragraph" w:customStyle="1" w:styleId="xl80">
    <w:name w:val="xl80"/>
    <w:basedOn w:val="Normal"/>
    <w:rsid w:val="002C7860"/>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textAlignment w:val="center"/>
    </w:pPr>
    <w:rPr>
      <w:rFonts w:ascii="Calibri" w:hAnsi="Calibri" w:cs="Calibri"/>
      <w:b/>
      <w:bCs/>
      <w:i/>
      <w:iCs/>
    </w:rPr>
  </w:style>
  <w:style w:type="paragraph" w:customStyle="1" w:styleId="xl81">
    <w:name w:val="xl81"/>
    <w:basedOn w:val="Normal"/>
    <w:rsid w:val="002C7860"/>
    <w:pPr>
      <w:spacing w:before="100" w:beforeAutospacing="1" w:after="100" w:afterAutospacing="1" w:line="240" w:lineRule="auto"/>
      <w:jc w:val="center"/>
      <w:textAlignment w:val="center"/>
    </w:pPr>
    <w:rPr>
      <w:rFonts w:ascii="Calibri" w:hAnsi="Calibri" w:cs="Calibri"/>
    </w:rPr>
  </w:style>
  <w:style w:type="paragraph" w:styleId="Title">
    <w:name w:val="Title"/>
    <w:basedOn w:val="Normal"/>
    <w:next w:val="Normal"/>
    <w:link w:val="TitleChar"/>
    <w:uiPriority w:val="10"/>
    <w:qFormat/>
    <w:rsid w:val="00622BF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BFA"/>
    <w:rPr>
      <w:rFonts w:asciiTheme="majorHAnsi" w:eastAsiaTheme="majorEastAsia" w:hAnsiTheme="majorHAnsi" w:cstheme="majorBidi"/>
      <w:spacing w:val="-10"/>
      <w:kern w:val="28"/>
      <w:sz w:val="56"/>
      <w:szCs w:val="56"/>
      <w:lang w:eastAsia="en-GB"/>
    </w:rPr>
  </w:style>
  <w:style w:type="paragraph" w:customStyle="1" w:styleId="font0">
    <w:name w:val="font0"/>
    <w:basedOn w:val="Normal"/>
    <w:rsid w:val="001B4948"/>
    <w:pPr>
      <w:spacing w:before="100" w:beforeAutospacing="1" w:after="100" w:afterAutospacing="1" w:line="240" w:lineRule="auto"/>
      <w:jc w:val="left"/>
    </w:pPr>
    <w:rPr>
      <w:rFonts w:ascii="Aptos Narrow" w:hAnsi="Aptos Narrow" w:cs="Times New Roman"/>
      <w:color w:val="000000"/>
    </w:rPr>
  </w:style>
  <w:style w:type="paragraph" w:customStyle="1" w:styleId="font6">
    <w:name w:val="font6"/>
    <w:basedOn w:val="Normal"/>
    <w:rsid w:val="001B4948"/>
    <w:pPr>
      <w:spacing w:before="100" w:beforeAutospacing="1" w:after="100" w:afterAutospacing="1" w:line="240" w:lineRule="auto"/>
      <w:jc w:val="left"/>
    </w:pPr>
    <w:rPr>
      <w:rFonts w:ascii="Aptos Narrow" w:hAnsi="Aptos Narrow" w:cs="Times New Roman"/>
      <w:color w:val="000000"/>
    </w:rPr>
  </w:style>
  <w:style w:type="paragraph" w:customStyle="1" w:styleId="xl82">
    <w:name w:val="xl82"/>
    <w:basedOn w:val="Normal"/>
    <w:rsid w:val="001B4948"/>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textAlignment w:val="center"/>
    </w:pPr>
    <w:rPr>
      <w:rFonts w:ascii="Calibri" w:hAnsi="Calibri" w:cs="Calibri"/>
      <w:i/>
      <w:iCs/>
    </w:rPr>
  </w:style>
  <w:style w:type="paragraph" w:customStyle="1" w:styleId="xl83">
    <w:name w:val="xl83"/>
    <w:basedOn w:val="Normal"/>
    <w:rsid w:val="001B4948"/>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jc w:val="center"/>
      <w:textAlignment w:val="center"/>
    </w:pPr>
    <w:rPr>
      <w:rFonts w:ascii="Calibri" w:hAnsi="Calibri" w:cs="Calibri"/>
      <w:b/>
      <w:bCs/>
      <w:i/>
      <w:iCs/>
    </w:rPr>
  </w:style>
  <w:style w:type="paragraph" w:customStyle="1" w:styleId="xl84">
    <w:name w:val="xl84"/>
    <w:basedOn w:val="Normal"/>
    <w:rsid w:val="001B4948"/>
    <w:pPr>
      <w:spacing w:before="100" w:beforeAutospacing="1" w:after="100" w:afterAutospacing="1" w:line="240" w:lineRule="auto"/>
      <w:jc w:val="center"/>
      <w:textAlignment w:val="center"/>
    </w:pPr>
    <w:rPr>
      <w:rFonts w:ascii="Calibri" w:hAnsi="Calibri" w:cs="Calibri"/>
    </w:rPr>
  </w:style>
  <w:style w:type="paragraph" w:customStyle="1" w:styleId="xl85">
    <w:name w:val="xl85"/>
    <w:basedOn w:val="Normal"/>
    <w:rsid w:val="001B494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hAnsi="Times New Roman" w:cs="Times New Roman"/>
      <w:b/>
      <w:bCs/>
      <w:sz w:val="22"/>
      <w:szCs w:val="22"/>
    </w:rPr>
  </w:style>
  <w:style w:type="paragraph" w:customStyle="1" w:styleId="xl86">
    <w:name w:val="xl86"/>
    <w:basedOn w:val="Normal"/>
    <w:rsid w:val="001B494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hAnsi="Times New Roman" w:cs="Times New Roman"/>
    </w:rPr>
  </w:style>
  <w:style w:type="character" w:styleId="Emphasis">
    <w:name w:val="Emphasis"/>
    <w:basedOn w:val="DefaultParagraphFont"/>
    <w:uiPriority w:val="20"/>
    <w:qFormat/>
    <w:rsid w:val="00B73F0C"/>
    <w:rPr>
      <w:i/>
      <w:iCs/>
    </w:rPr>
  </w:style>
  <w:style w:type="paragraph" w:customStyle="1" w:styleId="font7">
    <w:name w:val="font7"/>
    <w:basedOn w:val="Normal"/>
    <w:rsid w:val="00FB6E43"/>
    <w:pPr>
      <w:spacing w:before="100" w:beforeAutospacing="1" w:after="100" w:afterAutospacing="1" w:line="240" w:lineRule="auto"/>
      <w:jc w:val="left"/>
    </w:pPr>
    <w:rPr>
      <w:rFonts w:ascii="Aptos Narrow" w:hAnsi="Aptos Narrow" w:cs="Times New Roman"/>
      <w:color w:val="000000"/>
      <w:sz w:val="20"/>
      <w:szCs w:val="20"/>
    </w:rPr>
  </w:style>
  <w:style w:type="paragraph" w:customStyle="1" w:styleId="xl87">
    <w:name w:val="xl87"/>
    <w:basedOn w:val="Normal"/>
    <w:rsid w:val="00FB6E43"/>
    <w:pPr>
      <w:pBdr>
        <w:top w:val="single" w:sz="4" w:space="0" w:color="auto"/>
        <w:left w:val="single" w:sz="4" w:space="0" w:color="auto"/>
        <w:bottom w:val="single" w:sz="4" w:space="0" w:color="auto"/>
        <w:right w:val="single" w:sz="4" w:space="0" w:color="auto"/>
      </w:pBdr>
      <w:shd w:val="clear" w:color="000000" w:fill="F7C7AC"/>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88">
    <w:name w:val="xl88"/>
    <w:basedOn w:val="Normal"/>
    <w:rsid w:val="00FB6E43"/>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89">
    <w:name w:val="xl89"/>
    <w:basedOn w:val="Normal"/>
    <w:rsid w:val="00FB6E43"/>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textAlignment w:val="center"/>
    </w:pPr>
    <w:rPr>
      <w:rFonts w:ascii="Calibri" w:hAnsi="Calibri" w:cs="Calibri"/>
      <w:sz w:val="20"/>
      <w:szCs w:val="20"/>
    </w:rPr>
  </w:style>
  <w:style w:type="paragraph" w:customStyle="1" w:styleId="xl90">
    <w:name w:val="xl90"/>
    <w:basedOn w:val="Normal"/>
    <w:rsid w:val="00FB6E43"/>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textAlignment w:val="center"/>
    </w:pPr>
    <w:rPr>
      <w:rFonts w:ascii="Calibri" w:hAnsi="Calibri" w:cs="Calibri"/>
      <w:sz w:val="20"/>
      <w:szCs w:val="20"/>
    </w:rPr>
  </w:style>
  <w:style w:type="paragraph" w:customStyle="1" w:styleId="xl91">
    <w:name w:val="xl91"/>
    <w:basedOn w:val="Normal"/>
    <w:rsid w:val="00FB6E43"/>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textAlignment w:val="center"/>
    </w:pPr>
    <w:rPr>
      <w:rFonts w:ascii="Calibri" w:hAnsi="Calibri" w:cs="Calibri"/>
      <w:sz w:val="20"/>
      <w:szCs w:val="20"/>
    </w:rPr>
  </w:style>
  <w:style w:type="paragraph" w:customStyle="1" w:styleId="xl92">
    <w:name w:val="xl92"/>
    <w:basedOn w:val="Normal"/>
    <w:rsid w:val="00FB6E43"/>
    <w:pPr>
      <w:pBdr>
        <w:top w:val="single" w:sz="4" w:space="0" w:color="auto"/>
        <w:left w:val="single" w:sz="4" w:space="0" w:color="auto"/>
        <w:bottom w:val="single" w:sz="4" w:space="0" w:color="auto"/>
        <w:right w:val="single" w:sz="4" w:space="0" w:color="auto"/>
      </w:pBdr>
      <w:shd w:val="clear" w:color="000000" w:fill="DAF2D0"/>
      <w:spacing w:before="100" w:beforeAutospacing="1" w:after="100" w:afterAutospacing="1" w:line="240" w:lineRule="auto"/>
      <w:jc w:val="center"/>
      <w:textAlignment w:val="center"/>
    </w:pPr>
    <w:rPr>
      <w:rFonts w:ascii="Calibri" w:hAnsi="Calibri" w:cs="Calibri"/>
      <w:sz w:val="20"/>
      <w:szCs w:val="20"/>
    </w:rPr>
  </w:style>
  <w:style w:type="paragraph" w:customStyle="1" w:styleId="xl93">
    <w:name w:val="xl93"/>
    <w:basedOn w:val="Normal"/>
    <w:rsid w:val="00FB6E43"/>
    <w:pPr>
      <w:pBdr>
        <w:top w:val="single" w:sz="4" w:space="0" w:color="auto"/>
        <w:left w:val="single" w:sz="4" w:space="0" w:color="auto"/>
        <w:bottom w:val="single" w:sz="4" w:space="0" w:color="auto"/>
        <w:right w:val="single" w:sz="4" w:space="0" w:color="auto"/>
      </w:pBdr>
      <w:shd w:val="clear" w:color="000000" w:fill="B5E6A2"/>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94">
    <w:name w:val="xl94"/>
    <w:basedOn w:val="Normal"/>
    <w:rsid w:val="00FB6E43"/>
    <w:pPr>
      <w:pBdr>
        <w:top w:val="single" w:sz="4" w:space="0" w:color="auto"/>
        <w:left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95">
    <w:name w:val="xl95"/>
    <w:basedOn w:val="Normal"/>
    <w:rsid w:val="00FB6E43"/>
    <w:pPr>
      <w:pBdr>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96">
    <w:name w:val="xl96"/>
    <w:basedOn w:val="Normal"/>
    <w:rsid w:val="00FB6E43"/>
    <w:pPr>
      <w:pBdr>
        <w:top w:val="single" w:sz="4" w:space="0" w:color="auto"/>
        <w:left w:val="single" w:sz="4" w:space="0" w:color="auto"/>
        <w:right w:val="single" w:sz="4" w:space="0" w:color="auto"/>
      </w:pBdr>
      <w:shd w:val="clear" w:color="000000" w:fill="B5E6A2"/>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97">
    <w:name w:val="xl97"/>
    <w:basedOn w:val="Normal"/>
    <w:rsid w:val="00FB6E43"/>
    <w:pPr>
      <w:pBdr>
        <w:left w:val="single" w:sz="4" w:space="0" w:color="auto"/>
        <w:bottom w:val="single" w:sz="4" w:space="0" w:color="auto"/>
        <w:right w:val="single" w:sz="4" w:space="0" w:color="auto"/>
      </w:pBdr>
      <w:shd w:val="clear" w:color="000000" w:fill="B5E6A2"/>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98">
    <w:name w:val="xl98"/>
    <w:basedOn w:val="Normal"/>
    <w:rsid w:val="00FB6E43"/>
    <w:pPr>
      <w:pBdr>
        <w:top w:val="single" w:sz="4" w:space="0" w:color="auto"/>
        <w:left w:val="single" w:sz="4" w:space="0" w:color="auto"/>
        <w:right w:val="single" w:sz="4" w:space="0" w:color="auto"/>
      </w:pBdr>
      <w:shd w:val="clear" w:color="000000" w:fill="F7C7AC"/>
      <w:spacing w:before="100" w:beforeAutospacing="1" w:after="100" w:afterAutospacing="1" w:line="240" w:lineRule="auto"/>
      <w:jc w:val="center"/>
      <w:textAlignment w:val="center"/>
    </w:pPr>
    <w:rPr>
      <w:rFonts w:ascii="Times New Roman" w:hAnsi="Times New Roman" w:cs="Times New Roman"/>
      <w:sz w:val="20"/>
      <w:szCs w:val="20"/>
    </w:rPr>
  </w:style>
  <w:style w:type="paragraph" w:customStyle="1" w:styleId="xl99">
    <w:name w:val="xl99"/>
    <w:basedOn w:val="Normal"/>
    <w:rsid w:val="00FB6E43"/>
    <w:pPr>
      <w:pBdr>
        <w:left w:val="single" w:sz="4" w:space="0" w:color="auto"/>
        <w:bottom w:val="single" w:sz="4" w:space="0" w:color="auto"/>
        <w:right w:val="single" w:sz="4" w:space="0" w:color="auto"/>
      </w:pBdr>
      <w:shd w:val="clear" w:color="000000" w:fill="F7C7AC"/>
      <w:spacing w:before="100" w:beforeAutospacing="1" w:after="100" w:afterAutospacing="1" w:line="240" w:lineRule="auto"/>
      <w:jc w:val="center"/>
      <w:textAlignment w:val="center"/>
    </w:pPr>
    <w:rPr>
      <w:rFonts w:ascii="Times New Roman" w:hAnsi="Times New Roman" w:cs="Times New Roman"/>
      <w:sz w:val="20"/>
      <w:szCs w:val="20"/>
    </w:rPr>
  </w:style>
  <w:style w:type="character" w:styleId="Strong">
    <w:name w:val="Strong"/>
    <w:basedOn w:val="DefaultParagraphFont"/>
    <w:uiPriority w:val="22"/>
    <w:qFormat/>
    <w:rsid w:val="00926C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8485">
      <w:bodyDiv w:val="1"/>
      <w:marLeft w:val="0"/>
      <w:marRight w:val="0"/>
      <w:marTop w:val="0"/>
      <w:marBottom w:val="0"/>
      <w:divBdr>
        <w:top w:val="none" w:sz="0" w:space="0" w:color="auto"/>
        <w:left w:val="none" w:sz="0" w:space="0" w:color="auto"/>
        <w:bottom w:val="none" w:sz="0" w:space="0" w:color="auto"/>
        <w:right w:val="none" w:sz="0" w:space="0" w:color="auto"/>
      </w:divBdr>
    </w:div>
    <w:div w:id="15036214">
      <w:bodyDiv w:val="1"/>
      <w:marLeft w:val="0"/>
      <w:marRight w:val="0"/>
      <w:marTop w:val="0"/>
      <w:marBottom w:val="0"/>
      <w:divBdr>
        <w:top w:val="none" w:sz="0" w:space="0" w:color="auto"/>
        <w:left w:val="none" w:sz="0" w:space="0" w:color="auto"/>
        <w:bottom w:val="none" w:sz="0" w:space="0" w:color="auto"/>
        <w:right w:val="none" w:sz="0" w:space="0" w:color="auto"/>
      </w:divBdr>
    </w:div>
    <w:div w:id="15887184">
      <w:bodyDiv w:val="1"/>
      <w:marLeft w:val="0"/>
      <w:marRight w:val="0"/>
      <w:marTop w:val="0"/>
      <w:marBottom w:val="0"/>
      <w:divBdr>
        <w:top w:val="none" w:sz="0" w:space="0" w:color="auto"/>
        <w:left w:val="none" w:sz="0" w:space="0" w:color="auto"/>
        <w:bottom w:val="none" w:sz="0" w:space="0" w:color="auto"/>
        <w:right w:val="none" w:sz="0" w:space="0" w:color="auto"/>
      </w:divBdr>
    </w:div>
    <w:div w:id="20709667">
      <w:bodyDiv w:val="1"/>
      <w:marLeft w:val="0"/>
      <w:marRight w:val="0"/>
      <w:marTop w:val="0"/>
      <w:marBottom w:val="0"/>
      <w:divBdr>
        <w:top w:val="none" w:sz="0" w:space="0" w:color="auto"/>
        <w:left w:val="none" w:sz="0" w:space="0" w:color="auto"/>
        <w:bottom w:val="none" w:sz="0" w:space="0" w:color="auto"/>
        <w:right w:val="none" w:sz="0" w:space="0" w:color="auto"/>
      </w:divBdr>
    </w:div>
    <w:div w:id="24016014">
      <w:bodyDiv w:val="1"/>
      <w:marLeft w:val="0"/>
      <w:marRight w:val="0"/>
      <w:marTop w:val="0"/>
      <w:marBottom w:val="0"/>
      <w:divBdr>
        <w:top w:val="none" w:sz="0" w:space="0" w:color="auto"/>
        <w:left w:val="none" w:sz="0" w:space="0" w:color="auto"/>
        <w:bottom w:val="none" w:sz="0" w:space="0" w:color="auto"/>
        <w:right w:val="none" w:sz="0" w:space="0" w:color="auto"/>
      </w:divBdr>
    </w:div>
    <w:div w:id="25834682">
      <w:bodyDiv w:val="1"/>
      <w:marLeft w:val="0"/>
      <w:marRight w:val="0"/>
      <w:marTop w:val="0"/>
      <w:marBottom w:val="0"/>
      <w:divBdr>
        <w:top w:val="none" w:sz="0" w:space="0" w:color="auto"/>
        <w:left w:val="none" w:sz="0" w:space="0" w:color="auto"/>
        <w:bottom w:val="none" w:sz="0" w:space="0" w:color="auto"/>
        <w:right w:val="none" w:sz="0" w:space="0" w:color="auto"/>
      </w:divBdr>
    </w:div>
    <w:div w:id="31929110">
      <w:bodyDiv w:val="1"/>
      <w:marLeft w:val="0"/>
      <w:marRight w:val="0"/>
      <w:marTop w:val="0"/>
      <w:marBottom w:val="0"/>
      <w:divBdr>
        <w:top w:val="none" w:sz="0" w:space="0" w:color="auto"/>
        <w:left w:val="none" w:sz="0" w:space="0" w:color="auto"/>
        <w:bottom w:val="none" w:sz="0" w:space="0" w:color="auto"/>
        <w:right w:val="none" w:sz="0" w:space="0" w:color="auto"/>
      </w:divBdr>
    </w:div>
    <w:div w:id="40599229">
      <w:bodyDiv w:val="1"/>
      <w:marLeft w:val="0"/>
      <w:marRight w:val="0"/>
      <w:marTop w:val="0"/>
      <w:marBottom w:val="0"/>
      <w:divBdr>
        <w:top w:val="none" w:sz="0" w:space="0" w:color="auto"/>
        <w:left w:val="none" w:sz="0" w:space="0" w:color="auto"/>
        <w:bottom w:val="none" w:sz="0" w:space="0" w:color="auto"/>
        <w:right w:val="none" w:sz="0" w:space="0" w:color="auto"/>
      </w:divBdr>
    </w:div>
    <w:div w:id="42170449">
      <w:bodyDiv w:val="1"/>
      <w:marLeft w:val="0"/>
      <w:marRight w:val="0"/>
      <w:marTop w:val="0"/>
      <w:marBottom w:val="0"/>
      <w:divBdr>
        <w:top w:val="none" w:sz="0" w:space="0" w:color="auto"/>
        <w:left w:val="none" w:sz="0" w:space="0" w:color="auto"/>
        <w:bottom w:val="none" w:sz="0" w:space="0" w:color="auto"/>
        <w:right w:val="none" w:sz="0" w:space="0" w:color="auto"/>
      </w:divBdr>
    </w:div>
    <w:div w:id="46803264">
      <w:bodyDiv w:val="1"/>
      <w:marLeft w:val="0"/>
      <w:marRight w:val="0"/>
      <w:marTop w:val="0"/>
      <w:marBottom w:val="0"/>
      <w:divBdr>
        <w:top w:val="none" w:sz="0" w:space="0" w:color="auto"/>
        <w:left w:val="none" w:sz="0" w:space="0" w:color="auto"/>
        <w:bottom w:val="none" w:sz="0" w:space="0" w:color="auto"/>
        <w:right w:val="none" w:sz="0" w:space="0" w:color="auto"/>
      </w:divBdr>
    </w:div>
    <w:div w:id="47388641">
      <w:bodyDiv w:val="1"/>
      <w:marLeft w:val="0"/>
      <w:marRight w:val="0"/>
      <w:marTop w:val="0"/>
      <w:marBottom w:val="0"/>
      <w:divBdr>
        <w:top w:val="none" w:sz="0" w:space="0" w:color="auto"/>
        <w:left w:val="none" w:sz="0" w:space="0" w:color="auto"/>
        <w:bottom w:val="none" w:sz="0" w:space="0" w:color="auto"/>
        <w:right w:val="none" w:sz="0" w:space="0" w:color="auto"/>
      </w:divBdr>
    </w:div>
    <w:div w:id="87435441">
      <w:bodyDiv w:val="1"/>
      <w:marLeft w:val="0"/>
      <w:marRight w:val="0"/>
      <w:marTop w:val="0"/>
      <w:marBottom w:val="0"/>
      <w:divBdr>
        <w:top w:val="none" w:sz="0" w:space="0" w:color="auto"/>
        <w:left w:val="none" w:sz="0" w:space="0" w:color="auto"/>
        <w:bottom w:val="none" w:sz="0" w:space="0" w:color="auto"/>
        <w:right w:val="none" w:sz="0" w:space="0" w:color="auto"/>
      </w:divBdr>
    </w:div>
    <w:div w:id="87507755">
      <w:bodyDiv w:val="1"/>
      <w:marLeft w:val="0"/>
      <w:marRight w:val="0"/>
      <w:marTop w:val="0"/>
      <w:marBottom w:val="0"/>
      <w:divBdr>
        <w:top w:val="none" w:sz="0" w:space="0" w:color="auto"/>
        <w:left w:val="none" w:sz="0" w:space="0" w:color="auto"/>
        <w:bottom w:val="none" w:sz="0" w:space="0" w:color="auto"/>
        <w:right w:val="none" w:sz="0" w:space="0" w:color="auto"/>
      </w:divBdr>
    </w:div>
    <w:div w:id="117800195">
      <w:bodyDiv w:val="1"/>
      <w:marLeft w:val="0"/>
      <w:marRight w:val="0"/>
      <w:marTop w:val="0"/>
      <w:marBottom w:val="0"/>
      <w:divBdr>
        <w:top w:val="none" w:sz="0" w:space="0" w:color="auto"/>
        <w:left w:val="none" w:sz="0" w:space="0" w:color="auto"/>
        <w:bottom w:val="none" w:sz="0" w:space="0" w:color="auto"/>
        <w:right w:val="none" w:sz="0" w:space="0" w:color="auto"/>
      </w:divBdr>
    </w:div>
    <w:div w:id="122383549">
      <w:bodyDiv w:val="1"/>
      <w:marLeft w:val="0"/>
      <w:marRight w:val="0"/>
      <w:marTop w:val="0"/>
      <w:marBottom w:val="0"/>
      <w:divBdr>
        <w:top w:val="none" w:sz="0" w:space="0" w:color="auto"/>
        <w:left w:val="none" w:sz="0" w:space="0" w:color="auto"/>
        <w:bottom w:val="none" w:sz="0" w:space="0" w:color="auto"/>
        <w:right w:val="none" w:sz="0" w:space="0" w:color="auto"/>
      </w:divBdr>
    </w:div>
    <w:div w:id="132255841">
      <w:bodyDiv w:val="1"/>
      <w:marLeft w:val="0"/>
      <w:marRight w:val="0"/>
      <w:marTop w:val="0"/>
      <w:marBottom w:val="0"/>
      <w:divBdr>
        <w:top w:val="none" w:sz="0" w:space="0" w:color="auto"/>
        <w:left w:val="none" w:sz="0" w:space="0" w:color="auto"/>
        <w:bottom w:val="none" w:sz="0" w:space="0" w:color="auto"/>
        <w:right w:val="none" w:sz="0" w:space="0" w:color="auto"/>
      </w:divBdr>
    </w:div>
    <w:div w:id="140974562">
      <w:bodyDiv w:val="1"/>
      <w:marLeft w:val="0"/>
      <w:marRight w:val="0"/>
      <w:marTop w:val="0"/>
      <w:marBottom w:val="0"/>
      <w:divBdr>
        <w:top w:val="none" w:sz="0" w:space="0" w:color="auto"/>
        <w:left w:val="none" w:sz="0" w:space="0" w:color="auto"/>
        <w:bottom w:val="none" w:sz="0" w:space="0" w:color="auto"/>
        <w:right w:val="none" w:sz="0" w:space="0" w:color="auto"/>
      </w:divBdr>
    </w:div>
    <w:div w:id="147941625">
      <w:bodyDiv w:val="1"/>
      <w:marLeft w:val="0"/>
      <w:marRight w:val="0"/>
      <w:marTop w:val="0"/>
      <w:marBottom w:val="0"/>
      <w:divBdr>
        <w:top w:val="none" w:sz="0" w:space="0" w:color="auto"/>
        <w:left w:val="none" w:sz="0" w:space="0" w:color="auto"/>
        <w:bottom w:val="none" w:sz="0" w:space="0" w:color="auto"/>
        <w:right w:val="none" w:sz="0" w:space="0" w:color="auto"/>
      </w:divBdr>
    </w:div>
    <w:div w:id="149642570">
      <w:bodyDiv w:val="1"/>
      <w:marLeft w:val="0"/>
      <w:marRight w:val="0"/>
      <w:marTop w:val="0"/>
      <w:marBottom w:val="0"/>
      <w:divBdr>
        <w:top w:val="none" w:sz="0" w:space="0" w:color="auto"/>
        <w:left w:val="none" w:sz="0" w:space="0" w:color="auto"/>
        <w:bottom w:val="none" w:sz="0" w:space="0" w:color="auto"/>
        <w:right w:val="none" w:sz="0" w:space="0" w:color="auto"/>
      </w:divBdr>
    </w:div>
    <w:div w:id="149837277">
      <w:bodyDiv w:val="1"/>
      <w:marLeft w:val="0"/>
      <w:marRight w:val="0"/>
      <w:marTop w:val="0"/>
      <w:marBottom w:val="0"/>
      <w:divBdr>
        <w:top w:val="none" w:sz="0" w:space="0" w:color="auto"/>
        <w:left w:val="none" w:sz="0" w:space="0" w:color="auto"/>
        <w:bottom w:val="none" w:sz="0" w:space="0" w:color="auto"/>
        <w:right w:val="none" w:sz="0" w:space="0" w:color="auto"/>
      </w:divBdr>
    </w:div>
    <w:div w:id="162286284">
      <w:bodyDiv w:val="1"/>
      <w:marLeft w:val="0"/>
      <w:marRight w:val="0"/>
      <w:marTop w:val="0"/>
      <w:marBottom w:val="0"/>
      <w:divBdr>
        <w:top w:val="none" w:sz="0" w:space="0" w:color="auto"/>
        <w:left w:val="none" w:sz="0" w:space="0" w:color="auto"/>
        <w:bottom w:val="none" w:sz="0" w:space="0" w:color="auto"/>
        <w:right w:val="none" w:sz="0" w:space="0" w:color="auto"/>
      </w:divBdr>
    </w:div>
    <w:div w:id="163979164">
      <w:bodyDiv w:val="1"/>
      <w:marLeft w:val="0"/>
      <w:marRight w:val="0"/>
      <w:marTop w:val="0"/>
      <w:marBottom w:val="0"/>
      <w:divBdr>
        <w:top w:val="none" w:sz="0" w:space="0" w:color="auto"/>
        <w:left w:val="none" w:sz="0" w:space="0" w:color="auto"/>
        <w:bottom w:val="none" w:sz="0" w:space="0" w:color="auto"/>
        <w:right w:val="none" w:sz="0" w:space="0" w:color="auto"/>
      </w:divBdr>
    </w:div>
    <w:div w:id="172763792">
      <w:bodyDiv w:val="1"/>
      <w:marLeft w:val="0"/>
      <w:marRight w:val="0"/>
      <w:marTop w:val="0"/>
      <w:marBottom w:val="0"/>
      <w:divBdr>
        <w:top w:val="none" w:sz="0" w:space="0" w:color="auto"/>
        <w:left w:val="none" w:sz="0" w:space="0" w:color="auto"/>
        <w:bottom w:val="none" w:sz="0" w:space="0" w:color="auto"/>
        <w:right w:val="none" w:sz="0" w:space="0" w:color="auto"/>
      </w:divBdr>
    </w:div>
    <w:div w:id="189103786">
      <w:bodyDiv w:val="1"/>
      <w:marLeft w:val="0"/>
      <w:marRight w:val="0"/>
      <w:marTop w:val="0"/>
      <w:marBottom w:val="0"/>
      <w:divBdr>
        <w:top w:val="none" w:sz="0" w:space="0" w:color="auto"/>
        <w:left w:val="none" w:sz="0" w:space="0" w:color="auto"/>
        <w:bottom w:val="none" w:sz="0" w:space="0" w:color="auto"/>
        <w:right w:val="none" w:sz="0" w:space="0" w:color="auto"/>
      </w:divBdr>
    </w:div>
    <w:div w:id="200942651">
      <w:bodyDiv w:val="1"/>
      <w:marLeft w:val="0"/>
      <w:marRight w:val="0"/>
      <w:marTop w:val="0"/>
      <w:marBottom w:val="0"/>
      <w:divBdr>
        <w:top w:val="none" w:sz="0" w:space="0" w:color="auto"/>
        <w:left w:val="none" w:sz="0" w:space="0" w:color="auto"/>
        <w:bottom w:val="none" w:sz="0" w:space="0" w:color="auto"/>
        <w:right w:val="none" w:sz="0" w:space="0" w:color="auto"/>
      </w:divBdr>
    </w:div>
    <w:div w:id="239291760">
      <w:bodyDiv w:val="1"/>
      <w:marLeft w:val="0"/>
      <w:marRight w:val="0"/>
      <w:marTop w:val="0"/>
      <w:marBottom w:val="0"/>
      <w:divBdr>
        <w:top w:val="none" w:sz="0" w:space="0" w:color="auto"/>
        <w:left w:val="none" w:sz="0" w:space="0" w:color="auto"/>
        <w:bottom w:val="none" w:sz="0" w:space="0" w:color="auto"/>
        <w:right w:val="none" w:sz="0" w:space="0" w:color="auto"/>
      </w:divBdr>
      <w:divsChild>
        <w:div w:id="1641888052">
          <w:marLeft w:val="0"/>
          <w:marRight w:val="0"/>
          <w:marTop w:val="0"/>
          <w:marBottom w:val="0"/>
          <w:divBdr>
            <w:top w:val="none" w:sz="0" w:space="0" w:color="auto"/>
            <w:left w:val="none" w:sz="0" w:space="0" w:color="auto"/>
            <w:bottom w:val="none" w:sz="0" w:space="0" w:color="auto"/>
            <w:right w:val="none" w:sz="0" w:space="0" w:color="auto"/>
          </w:divBdr>
          <w:divsChild>
            <w:div w:id="77138710">
              <w:marLeft w:val="0"/>
              <w:marRight w:val="0"/>
              <w:marTop w:val="0"/>
              <w:marBottom w:val="0"/>
              <w:divBdr>
                <w:top w:val="none" w:sz="0" w:space="0" w:color="auto"/>
                <w:left w:val="none" w:sz="0" w:space="0" w:color="auto"/>
                <w:bottom w:val="none" w:sz="0" w:space="0" w:color="auto"/>
                <w:right w:val="none" w:sz="0" w:space="0" w:color="auto"/>
              </w:divBdr>
              <w:divsChild>
                <w:div w:id="1638608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020944">
      <w:bodyDiv w:val="1"/>
      <w:marLeft w:val="0"/>
      <w:marRight w:val="0"/>
      <w:marTop w:val="0"/>
      <w:marBottom w:val="0"/>
      <w:divBdr>
        <w:top w:val="none" w:sz="0" w:space="0" w:color="auto"/>
        <w:left w:val="none" w:sz="0" w:space="0" w:color="auto"/>
        <w:bottom w:val="none" w:sz="0" w:space="0" w:color="auto"/>
        <w:right w:val="none" w:sz="0" w:space="0" w:color="auto"/>
      </w:divBdr>
    </w:div>
    <w:div w:id="266624251">
      <w:bodyDiv w:val="1"/>
      <w:marLeft w:val="0"/>
      <w:marRight w:val="0"/>
      <w:marTop w:val="0"/>
      <w:marBottom w:val="0"/>
      <w:divBdr>
        <w:top w:val="none" w:sz="0" w:space="0" w:color="auto"/>
        <w:left w:val="none" w:sz="0" w:space="0" w:color="auto"/>
        <w:bottom w:val="none" w:sz="0" w:space="0" w:color="auto"/>
        <w:right w:val="none" w:sz="0" w:space="0" w:color="auto"/>
      </w:divBdr>
    </w:div>
    <w:div w:id="275987740">
      <w:bodyDiv w:val="1"/>
      <w:marLeft w:val="0"/>
      <w:marRight w:val="0"/>
      <w:marTop w:val="0"/>
      <w:marBottom w:val="0"/>
      <w:divBdr>
        <w:top w:val="none" w:sz="0" w:space="0" w:color="auto"/>
        <w:left w:val="none" w:sz="0" w:space="0" w:color="auto"/>
        <w:bottom w:val="none" w:sz="0" w:space="0" w:color="auto"/>
        <w:right w:val="none" w:sz="0" w:space="0" w:color="auto"/>
      </w:divBdr>
    </w:div>
    <w:div w:id="282351470">
      <w:bodyDiv w:val="1"/>
      <w:marLeft w:val="0"/>
      <w:marRight w:val="0"/>
      <w:marTop w:val="0"/>
      <w:marBottom w:val="0"/>
      <w:divBdr>
        <w:top w:val="none" w:sz="0" w:space="0" w:color="auto"/>
        <w:left w:val="none" w:sz="0" w:space="0" w:color="auto"/>
        <w:bottom w:val="none" w:sz="0" w:space="0" w:color="auto"/>
        <w:right w:val="none" w:sz="0" w:space="0" w:color="auto"/>
      </w:divBdr>
    </w:div>
    <w:div w:id="285085865">
      <w:bodyDiv w:val="1"/>
      <w:marLeft w:val="0"/>
      <w:marRight w:val="0"/>
      <w:marTop w:val="0"/>
      <w:marBottom w:val="0"/>
      <w:divBdr>
        <w:top w:val="none" w:sz="0" w:space="0" w:color="auto"/>
        <w:left w:val="none" w:sz="0" w:space="0" w:color="auto"/>
        <w:bottom w:val="none" w:sz="0" w:space="0" w:color="auto"/>
        <w:right w:val="none" w:sz="0" w:space="0" w:color="auto"/>
      </w:divBdr>
    </w:div>
    <w:div w:id="291374692">
      <w:bodyDiv w:val="1"/>
      <w:marLeft w:val="0"/>
      <w:marRight w:val="0"/>
      <w:marTop w:val="0"/>
      <w:marBottom w:val="0"/>
      <w:divBdr>
        <w:top w:val="none" w:sz="0" w:space="0" w:color="auto"/>
        <w:left w:val="none" w:sz="0" w:space="0" w:color="auto"/>
        <w:bottom w:val="none" w:sz="0" w:space="0" w:color="auto"/>
        <w:right w:val="none" w:sz="0" w:space="0" w:color="auto"/>
      </w:divBdr>
    </w:div>
    <w:div w:id="299069513">
      <w:bodyDiv w:val="1"/>
      <w:marLeft w:val="0"/>
      <w:marRight w:val="0"/>
      <w:marTop w:val="0"/>
      <w:marBottom w:val="0"/>
      <w:divBdr>
        <w:top w:val="none" w:sz="0" w:space="0" w:color="auto"/>
        <w:left w:val="none" w:sz="0" w:space="0" w:color="auto"/>
        <w:bottom w:val="none" w:sz="0" w:space="0" w:color="auto"/>
        <w:right w:val="none" w:sz="0" w:space="0" w:color="auto"/>
      </w:divBdr>
    </w:div>
    <w:div w:id="312023290">
      <w:bodyDiv w:val="1"/>
      <w:marLeft w:val="0"/>
      <w:marRight w:val="0"/>
      <w:marTop w:val="0"/>
      <w:marBottom w:val="0"/>
      <w:divBdr>
        <w:top w:val="none" w:sz="0" w:space="0" w:color="auto"/>
        <w:left w:val="none" w:sz="0" w:space="0" w:color="auto"/>
        <w:bottom w:val="none" w:sz="0" w:space="0" w:color="auto"/>
        <w:right w:val="none" w:sz="0" w:space="0" w:color="auto"/>
      </w:divBdr>
    </w:div>
    <w:div w:id="315038202">
      <w:bodyDiv w:val="1"/>
      <w:marLeft w:val="0"/>
      <w:marRight w:val="0"/>
      <w:marTop w:val="0"/>
      <w:marBottom w:val="0"/>
      <w:divBdr>
        <w:top w:val="none" w:sz="0" w:space="0" w:color="auto"/>
        <w:left w:val="none" w:sz="0" w:space="0" w:color="auto"/>
        <w:bottom w:val="none" w:sz="0" w:space="0" w:color="auto"/>
        <w:right w:val="none" w:sz="0" w:space="0" w:color="auto"/>
      </w:divBdr>
    </w:div>
    <w:div w:id="329875153">
      <w:bodyDiv w:val="1"/>
      <w:marLeft w:val="0"/>
      <w:marRight w:val="0"/>
      <w:marTop w:val="0"/>
      <w:marBottom w:val="0"/>
      <w:divBdr>
        <w:top w:val="none" w:sz="0" w:space="0" w:color="auto"/>
        <w:left w:val="none" w:sz="0" w:space="0" w:color="auto"/>
        <w:bottom w:val="none" w:sz="0" w:space="0" w:color="auto"/>
        <w:right w:val="none" w:sz="0" w:space="0" w:color="auto"/>
      </w:divBdr>
    </w:div>
    <w:div w:id="366218371">
      <w:bodyDiv w:val="1"/>
      <w:marLeft w:val="0"/>
      <w:marRight w:val="0"/>
      <w:marTop w:val="0"/>
      <w:marBottom w:val="0"/>
      <w:divBdr>
        <w:top w:val="none" w:sz="0" w:space="0" w:color="auto"/>
        <w:left w:val="none" w:sz="0" w:space="0" w:color="auto"/>
        <w:bottom w:val="none" w:sz="0" w:space="0" w:color="auto"/>
        <w:right w:val="none" w:sz="0" w:space="0" w:color="auto"/>
      </w:divBdr>
    </w:div>
    <w:div w:id="366219333">
      <w:bodyDiv w:val="1"/>
      <w:marLeft w:val="0"/>
      <w:marRight w:val="0"/>
      <w:marTop w:val="0"/>
      <w:marBottom w:val="0"/>
      <w:divBdr>
        <w:top w:val="none" w:sz="0" w:space="0" w:color="auto"/>
        <w:left w:val="none" w:sz="0" w:space="0" w:color="auto"/>
        <w:bottom w:val="none" w:sz="0" w:space="0" w:color="auto"/>
        <w:right w:val="none" w:sz="0" w:space="0" w:color="auto"/>
      </w:divBdr>
    </w:div>
    <w:div w:id="379329942">
      <w:bodyDiv w:val="1"/>
      <w:marLeft w:val="0"/>
      <w:marRight w:val="0"/>
      <w:marTop w:val="0"/>
      <w:marBottom w:val="0"/>
      <w:divBdr>
        <w:top w:val="none" w:sz="0" w:space="0" w:color="auto"/>
        <w:left w:val="none" w:sz="0" w:space="0" w:color="auto"/>
        <w:bottom w:val="none" w:sz="0" w:space="0" w:color="auto"/>
        <w:right w:val="none" w:sz="0" w:space="0" w:color="auto"/>
      </w:divBdr>
    </w:div>
    <w:div w:id="383020376">
      <w:bodyDiv w:val="1"/>
      <w:marLeft w:val="0"/>
      <w:marRight w:val="0"/>
      <w:marTop w:val="0"/>
      <w:marBottom w:val="0"/>
      <w:divBdr>
        <w:top w:val="none" w:sz="0" w:space="0" w:color="auto"/>
        <w:left w:val="none" w:sz="0" w:space="0" w:color="auto"/>
        <w:bottom w:val="none" w:sz="0" w:space="0" w:color="auto"/>
        <w:right w:val="none" w:sz="0" w:space="0" w:color="auto"/>
      </w:divBdr>
    </w:div>
    <w:div w:id="393815862">
      <w:bodyDiv w:val="1"/>
      <w:marLeft w:val="0"/>
      <w:marRight w:val="0"/>
      <w:marTop w:val="0"/>
      <w:marBottom w:val="0"/>
      <w:divBdr>
        <w:top w:val="none" w:sz="0" w:space="0" w:color="auto"/>
        <w:left w:val="none" w:sz="0" w:space="0" w:color="auto"/>
        <w:bottom w:val="none" w:sz="0" w:space="0" w:color="auto"/>
        <w:right w:val="none" w:sz="0" w:space="0" w:color="auto"/>
      </w:divBdr>
    </w:div>
    <w:div w:id="431319650">
      <w:bodyDiv w:val="1"/>
      <w:marLeft w:val="0"/>
      <w:marRight w:val="0"/>
      <w:marTop w:val="0"/>
      <w:marBottom w:val="0"/>
      <w:divBdr>
        <w:top w:val="none" w:sz="0" w:space="0" w:color="auto"/>
        <w:left w:val="none" w:sz="0" w:space="0" w:color="auto"/>
        <w:bottom w:val="none" w:sz="0" w:space="0" w:color="auto"/>
        <w:right w:val="none" w:sz="0" w:space="0" w:color="auto"/>
      </w:divBdr>
    </w:div>
    <w:div w:id="441731563">
      <w:bodyDiv w:val="1"/>
      <w:marLeft w:val="0"/>
      <w:marRight w:val="0"/>
      <w:marTop w:val="0"/>
      <w:marBottom w:val="0"/>
      <w:divBdr>
        <w:top w:val="none" w:sz="0" w:space="0" w:color="auto"/>
        <w:left w:val="none" w:sz="0" w:space="0" w:color="auto"/>
        <w:bottom w:val="none" w:sz="0" w:space="0" w:color="auto"/>
        <w:right w:val="none" w:sz="0" w:space="0" w:color="auto"/>
      </w:divBdr>
    </w:div>
    <w:div w:id="453059331">
      <w:bodyDiv w:val="1"/>
      <w:marLeft w:val="0"/>
      <w:marRight w:val="0"/>
      <w:marTop w:val="0"/>
      <w:marBottom w:val="0"/>
      <w:divBdr>
        <w:top w:val="none" w:sz="0" w:space="0" w:color="auto"/>
        <w:left w:val="none" w:sz="0" w:space="0" w:color="auto"/>
        <w:bottom w:val="none" w:sz="0" w:space="0" w:color="auto"/>
        <w:right w:val="none" w:sz="0" w:space="0" w:color="auto"/>
      </w:divBdr>
    </w:div>
    <w:div w:id="453528269">
      <w:bodyDiv w:val="1"/>
      <w:marLeft w:val="0"/>
      <w:marRight w:val="0"/>
      <w:marTop w:val="0"/>
      <w:marBottom w:val="0"/>
      <w:divBdr>
        <w:top w:val="none" w:sz="0" w:space="0" w:color="auto"/>
        <w:left w:val="none" w:sz="0" w:space="0" w:color="auto"/>
        <w:bottom w:val="none" w:sz="0" w:space="0" w:color="auto"/>
        <w:right w:val="none" w:sz="0" w:space="0" w:color="auto"/>
      </w:divBdr>
    </w:div>
    <w:div w:id="463159598">
      <w:bodyDiv w:val="1"/>
      <w:marLeft w:val="0"/>
      <w:marRight w:val="0"/>
      <w:marTop w:val="0"/>
      <w:marBottom w:val="0"/>
      <w:divBdr>
        <w:top w:val="none" w:sz="0" w:space="0" w:color="auto"/>
        <w:left w:val="none" w:sz="0" w:space="0" w:color="auto"/>
        <w:bottom w:val="none" w:sz="0" w:space="0" w:color="auto"/>
        <w:right w:val="none" w:sz="0" w:space="0" w:color="auto"/>
      </w:divBdr>
    </w:div>
    <w:div w:id="464351228">
      <w:bodyDiv w:val="1"/>
      <w:marLeft w:val="0"/>
      <w:marRight w:val="0"/>
      <w:marTop w:val="0"/>
      <w:marBottom w:val="0"/>
      <w:divBdr>
        <w:top w:val="none" w:sz="0" w:space="0" w:color="auto"/>
        <w:left w:val="none" w:sz="0" w:space="0" w:color="auto"/>
        <w:bottom w:val="none" w:sz="0" w:space="0" w:color="auto"/>
        <w:right w:val="none" w:sz="0" w:space="0" w:color="auto"/>
      </w:divBdr>
    </w:div>
    <w:div w:id="465972137">
      <w:bodyDiv w:val="1"/>
      <w:marLeft w:val="0"/>
      <w:marRight w:val="0"/>
      <w:marTop w:val="0"/>
      <w:marBottom w:val="0"/>
      <w:divBdr>
        <w:top w:val="none" w:sz="0" w:space="0" w:color="auto"/>
        <w:left w:val="none" w:sz="0" w:space="0" w:color="auto"/>
        <w:bottom w:val="none" w:sz="0" w:space="0" w:color="auto"/>
        <w:right w:val="none" w:sz="0" w:space="0" w:color="auto"/>
      </w:divBdr>
    </w:div>
    <w:div w:id="475610880">
      <w:bodyDiv w:val="1"/>
      <w:marLeft w:val="0"/>
      <w:marRight w:val="0"/>
      <w:marTop w:val="0"/>
      <w:marBottom w:val="0"/>
      <w:divBdr>
        <w:top w:val="none" w:sz="0" w:space="0" w:color="auto"/>
        <w:left w:val="none" w:sz="0" w:space="0" w:color="auto"/>
        <w:bottom w:val="none" w:sz="0" w:space="0" w:color="auto"/>
        <w:right w:val="none" w:sz="0" w:space="0" w:color="auto"/>
      </w:divBdr>
    </w:div>
    <w:div w:id="494566996">
      <w:bodyDiv w:val="1"/>
      <w:marLeft w:val="0"/>
      <w:marRight w:val="0"/>
      <w:marTop w:val="0"/>
      <w:marBottom w:val="0"/>
      <w:divBdr>
        <w:top w:val="none" w:sz="0" w:space="0" w:color="auto"/>
        <w:left w:val="none" w:sz="0" w:space="0" w:color="auto"/>
        <w:bottom w:val="none" w:sz="0" w:space="0" w:color="auto"/>
        <w:right w:val="none" w:sz="0" w:space="0" w:color="auto"/>
      </w:divBdr>
    </w:div>
    <w:div w:id="494609864">
      <w:bodyDiv w:val="1"/>
      <w:marLeft w:val="0"/>
      <w:marRight w:val="0"/>
      <w:marTop w:val="0"/>
      <w:marBottom w:val="0"/>
      <w:divBdr>
        <w:top w:val="none" w:sz="0" w:space="0" w:color="auto"/>
        <w:left w:val="none" w:sz="0" w:space="0" w:color="auto"/>
        <w:bottom w:val="none" w:sz="0" w:space="0" w:color="auto"/>
        <w:right w:val="none" w:sz="0" w:space="0" w:color="auto"/>
      </w:divBdr>
      <w:divsChild>
        <w:div w:id="226956510">
          <w:marLeft w:val="0"/>
          <w:marRight w:val="0"/>
          <w:marTop w:val="0"/>
          <w:marBottom w:val="0"/>
          <w:divBdr>
            <w:top w:val="none" w:sz="0" w:space="0" w:color="auto"/>
            <w:left w:val="none" w:sz="0" w:space="0" w:color="auto"/>
            <w:bottom w:val="none" w:sz="0" w:space="0" w:color="auto"/>
            <w:right w:val="none" w:sz="0" w:space="0" w:color="auto"/>
          </w:divBdr>
          <w:divsChild>
            <w:div w:id="1898080450">
              <w:marLeft w:val="0"/>
              <w:marRight w:val="0"/>
              <w:marTop w:val="0"/>
              <w:marBottom w:val="0"/>
              <w:divBdr>
                <w:top w:val="none" w:sz="0" w:space="0" w:color="auto"/>
                <w:left w:val="none" w:sz="0" w:space="0" w:color="auto"/>
                <w:bottom w:val="none" w:sz="0" w:space="0" w:color="auto"/>
                <w:right w:val="none" w:sz="0" w:space="0" w:color="auto"/>
              </w:divBdr>
              <w:divsChild>
                <w:div w:id="1384795504">
                  <w:marLeft w:val="0"/>
                  <w:marRight w:val="0"/>
                  <w:marTop w:val="0"/>
                  <w:marBottom w:val="0"/>
                  <w:divBdr>
                    <w:top w:val="none" w:sz="0" w:space="0" w:color="auto"/>
                    <w:left w:val="none" w:sz="0" w:space="0" w:color="auto"/>
                    <w:bottom w:val="none" w:sz="0" w:space="0" w:color="auto"/>
                    <w:right w:val="none" w:sz="0" w:space="0" w:color="auto"/>
                  </w:divBdr>
                  <w:divsChild>
                    <w:div w:id="2035887192">
                      <w:marLeft w:val="0"/>
                      <w:marRight w:val="0"/>
                      <w:marTop w:val="0"/>
                      <w:marBottom w:val="0"/>
                      <w:divBdr>
                        <w:top w:val="none" w:sz="0" w:space="0" w:color="auto"/>
                        <w:left w:val="none" w:sz="0" w:space="0" w:color="auto"/>
                        <w:bottom w:val="none" w:sz="0" w:space="0" w:color="auto"/>
                        <w:right w:val="none" w:sz="0" w:space="0" w:color="auto"/>
                      </w:divBdr>
                      <w:divsChild>
                        <w:div w:id="1441997139">
                          <w:marLeft w:val="0"/>
                          <w:marRight w:val="0"/>
                          <w:marTop w:val="0"/>
                          <w:marBottom w:val="0"/>
                          <w:divBdr>
                            <w:top w:val="none" w:sz="0" w:space="0" w:color="auto"/>
                            <w:left w:val="none" w:sz="0" w:space="0" w:color="auto"/>
                            <w:bottom w:val="none" w:sz="0" w:space="0" w:color="auto"/>
                            <w:right w:val="none" w:sz="0" w:space="0" w:color="auto"/>
                          </w:divBdr>
                          <w:divsChild>
                            <w:div w:id="1102340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9389980">
      <w:bodyDiv w:val="1"/>
      <w:marLeft w:val="0"/>
      <w:marRight w:val="0"/>
      <w:marTop w:val="0"/>
      <w:marBottom w:val="0"/>
      <w:divBdr>
        <w:top w:val="none" w:sz="0" w:space="0" w:color="auto"/>
        <w:left w:val="none" w:sz="0" w:space="0" w:color="auto"/>
        <w:bottom w:val="none" w:sz="0" w:space="0" w:color="auto"/>
        <w:right w:val="none" w:sz="0" w:space="0" w:color="auto"/>
      </w:divBdr>
    </w:div>
    <w:div w:id="501314814">
      <w:bodyDiv w:val="1"/>
      <w:marLeft w:val="0"/>
      <w:marRight w:val="0"/>
      <w:marTop w:val="0"/>
      <w:marBottom w:val="0"/>
      <w:divBdr>
        <w:top w:val="none" w:sz="0" w:space="0" w:color="auto"/>
        <w:left w:val="none" w:sz="0" w:space="0" w:color="auto"/>
        <w:bottom w:val="none" w:sz="0" w:space="0" w:color="auto"/>
        <w:right w:val="none" w:sz="0" w:space="0" w:color="auto"/>
      </w:divBdr>
    </w:div>
    <w:div w:id="514460008">
      <w:bodyDiv w:val="1"/>
      <w:marLeft w:val="0"/>
      <w:marRight w:val="0"/>
      <w:marTop w:val="0"/>
      <w:marBottom w:val="0"/>
      <w:divBdr>
        <w:top w:val="none" w:sz="0" w:space="0" w:color="auto"/>
        <w:left w:val="none" w:sz="0" w:space="0" w:color="auto"/>
        <w:bottom w:val="none" w:sz="0" w:space="0" w:color="auto"/>
        <w:right w:val="none" w:sz="0" w:space="0" w:color="auto"/>
      </w:divBdr>
    </w:div>
    <w:div w:id="525292480">
      <w:bodyDiv w:val="1"/>
      <w:marLeft w:val="0"/>
      <w:marRight w:val="0"/>
      <w:marTop w:val="0"/>
      <w:marBottom w:val="0"/>
      <w:divBdr>
        <w:top w:val="none" w:sz="0" w:space="0" w:color="auto"/>
        <w:left w:val="none" w:sz="0" w:space="0" w:color="auto"/>
        <w:bottom w:val="none" w:sz="0" w:space="0" w:color="auto"/>
        <w:right w:val="none" w:sz="0" w:space="0" w:color="auto"/>
      </w:divBdr>
      <w:divsChild>
        <w:div w:id="167251272">
          <w:marLeft w:val="0"/>
          <w:marRight w:val="0"/>
          <w:marTop w:val="0"/>
          <w:marBottom w:val="0"/>
          <w:divBdr>
            <w:top w:val="none" w:sz="0" w:space="0" w:color="auto"/>
            <w:left w:val="none" w:sz="0" w:space="0" w:color="auto"/>
            <w:bottom w:val="none" w:sz="0" w:space="0" w:color="auto"/>
            <w:right w:val="none" w:sz="0" w:space="0" w:color="auto"/>
          </w:divBdr>
        </w:div>
        <w:div w:id="487285901">
          <w:marLeft w:val="0"/>
          <w:marRight w:val="0"/>
          <w:marTop w:val="0"/>
          <w:marBottom w:val="0"/>
          <w:divBdr>
            <w:top w:val="none" w:sz="0" w:space="0" w:color="auto"/>
            <w:left w:val="none" w:sz="0" w:space="0" w:color="auto"/>
            <w:bottom w:val="none" w:sz="0" w:space="0" w:color="auto"/>
            <w:right w:val="none" w:sz="0" w:space="0" w:color="auto"/>
          </w:divBdr>
        </w:div>
      </w:divsChild>
    </w:div>
    <w:div w:id="528950861">
      <w:bodyDiv w:val="1"/>
      <w:marLeft w:val="0"/>
      <w:marRight w:val="0"/>
      <w:marTop w:val="0"/>
      <w:marBottom w:val="0"/>
      <w:divBdr>
        <w:top w:val="none" w:sz="0" w:space="0" w:color="auto"/>
        <w:left w:val="none" w:sz="0" w:space="0" w:color="auto"/>
        <w:bottom w:val="none" w:sz="0" w:space="0" w:color="auto"/>
        <w:right w:val="none" w:sz="0" w:space="0" w:color="auto"/>
      </w:divBdr>
    </w:div>
    <w:div w:id="543832875">
      <w:bodyDiv w:val="1"/>
      <w:marLeft w:val="0"/>
      <w:marRight w:val="0"/>
      <w:marTop w:val="0"/>
      <w:marBottom w:val="0"/>
      <w:divBdr>
        <w:top w:val="none" w:sz="0" w:space="0" w:color="auto"/>
        <w:left w:val="none" w:sz="0" w:space="0" w:color="auto"/>
        <w:bottom w:val="none" w:sz="0" w:space="0" w:color="auto"/>
        <w:right w:val="none" w:sz="0" w:space="0" w:color="auto"/>
      </w:divBdr>
    </w:div>
    <w:div w:id="567765202">
      <w:bodyDiv w:val="1"/>
      <w:marLeft w:val="0"/>
      <w:marRight w:val="0"/>
      <w:marTop w:val="0"/>
      <w:marBottom w:val="0"/>
      <w:divBdr>
        <w:top w:val="none" w:sz="0" w:space="0" w:color="auto"/>
        <w:left w:val="none" w:sz="0" w:space="0" w:color="auto"/>
        <w:bottom w:val="none" w:sz="0" w:space="0" w:color="auto"/>
        <w:right w:val="none" w:sz="0" w:space="0" w:color="auto"/>
      </w:divBdr>
    </w:div>
    <w:div w:id="569268306">
      <w:bodyDiv w:val="1"/>
      <w:marLeft w:val="0"/>
      <w:marRight w:val="0"/>
      <w:marTop w:val="0"/>
      <w:marBottom w:val="0"/>
      <w:divBdr>
        <w:top w:val="none" w:sz="0" w:space="0" w:color="auto"/>
        <w:left w:val="none" w:sz="0" w:space="0" w:color="auto"/>
        <w:bottom w:val="none" w:sz="0" w:space="0" w:color="auto"/>
        <w:right w:val="none" w:sz="0" w:space="0" w:color="auto"/>
      </w:divBdr>
    </w:div>
    <w:div w:id="576479043">
      <w:bodyDiv w:val="1"/>
      <w:marLeft w:val="0"/>
      <w:marRight w:val="0"/>
      <w:marTop w:val="0"/>
      <w:marBottom w:val="0"/>
      <w:divBdr>
        <w:top w:val="none" w:sz="0" w:space="0" w:color="auto"/>
        <w:left w:val="none" w:sz="0" w:space="0" w:color="auto"/>
        <w:bottom w:val="none" w:sz="0" w:space="0" w:color="auto"/>
        <w:right w:val="none" w:sz="0" w:space="0" w:color="auto"/>
      </w:divBdr>
    </w:div>
    <w:div w:id="595869491">
      <w:bodyDiv w:val="1"/>
      <w:marLeft w:val="0"/>
      <w:marRight w:val="0"/>
      <w:marTop w:val="0"/>
      <w:marBottom w:val="0"/>
      <w:divBdr>
        <w:top w:val="none" w:sz="0" w:space="0" w:color="auto"/>
        <w:left w:val="none" w:sz="0" w:space="0" w:color="auto"/>
        <w:bottom w:val="none" w:sz="0" w:space="0" w:color="auto"/>
        <w:right w:val="none" w:sz="0" w:space="0" w:color="auto"/>
      </w:divBdr>
    </w:div>
    <w:div w:id="600991578">
      <w:bodyDiv w:val="1"/>
      <w:marLeft w:val="0"/>
      <w:marRight w:val="0"/>
      <w:marTop w:val="0"/>
      <w:marBottom w:val="0"/>
      <w:divBdr>
        <w:top w:val="none" w:sz="0" w:space="0" w:color="auto"/>
        <w:left w:val="none" w:sz="0" w:space="0" w:color="auto"/>
        <w:bottom w:val="none" w:sz="0" w:space="0" w:color="auto"/>
        <w:right w:val="none" w:sz="0" w:space="0" w:color="auto"/>
      </w:divBdr>
    </w:div>
    <w:div w:id="612632379">
      <w:bodyDiv w:val="1"/>
      <w:marLeft w:val="0"/>
      <w:marRight w:val="0"/>
      <w:marTop w:val="0"/>
      <w:marBottom w:val="0"/>
      <w:divBdr>
        <w:top w:val="none" w:sz="0" w:space="0" w:color="auto"/>
        <w:left w:val="none" w:sz="0" w:space="0" w:color="auto"/>
        <w:bottom w:val="none" w:sz="0" w:space="0" w:color="auto"/>
        <w:right w:val="none" w:sz="0" w:space="0" w:color="auto"/>
      </w:divBdr>
      <w:divsChild>
        <w:div w:id="1784685888">
          <w:marLeft w:val="0"/>
          <w:marRight w:val="0"/>
          <w:marTop w:val="0"/>
          <w:marBottom w:val="0"/>
          <w:divBdr>
            <w:top w:val="none" w:sz="0" w:space="0" w:color="auto"/>
            <w:left w:val="none" w:sz="0" w:space="0" w:color="auto"/>
            <w:bottom w:val="none" w:sz="0" w:space="0" w:color="auto"/>
            <w:right w:val="none" w:sz="0" w:space="0" w:color="auto"/>
          </w:divBdr>
          <w:divsChild>
            <w:div w:id="1551266797">
              <w:marLeft w:val="0"/>
              <w:marRight w:val="0"/>
              <w:marTop w:val="0"/>
              <w:marBottom w:val="0"/>
              <w:divBdr>
                <w:top w:val="none" w:sz="0" w:space="0" w:color="auto"/>
                <w:left w:val="none" w:sz="0" w:space="0" w:color="auto"/>
                <w:bottom w:val="none" w:sz="0" w:space="0" w:color="auto"/>
                <w:right w:val="none" w:sz="0" w:space="0" w:color="auto"/>
              </w:divBdr>
              <w:divsChild>
                <w:div w:id="444352142">
                  <w:marLeft w:val="0"/>
                  <w:marRight w:val="0"/>
                  <w:marTop w:val="0"/>
                  <w:marBottom w:val="0"/>
                  <w:divBdr>
                    <w:top w:val="none" w:sz="0" w:space="0" w:color="auto"/>
                    <w:left w:val="none" w:sz="0" w:space="0" w:color="auto"/>
                    <w:bottom w:val="none" w:sz="0" w:space="0" w:color="auto"/>
                    <w:right w:val="none" w:sz="0" w:space="0" w:color="auto"/>
                  </w:divBdr>
                  <w:divsChild>
                    <w:div w:id="1268347129">
                      <w:marLeft w:val="0"/>
                      <w:marRight w:val="0"/>
                      <w:marTop w:val="0"/>
                      <w:marBottom w:val="0"/>
                      <w:divBdr>
                        <w:top w:val="none" w:sz="0" w:space="0" w:color="auto"/>
                        <w:left w:val="none" w:sz="0" w:space="0" w:color="auto"/>
                        <w:bottom w:val="none" w:sz="0" w:space="0" w:color="auto"/>
                        <w:right w:val="none" w:sz="0" w:space="0" w:color="auto"/>
                      </w:divBdr>
                      <w:divsChild>
                        <w:div w:id="1991669306">
                          <w:marLeft w:val="0"/>
                          <w:marRight w:val="0"/>
                          <w:marTop w:val="0"/>
                          <w:marBottom w:val="0"/>
                          <w:divBdr>
                            <w:top w:val="none" w:sz="0" w:space="0" w:color="auto"/>
                            <w:left w:val="none" w:sz="0" w:space="0" w:color="auto"/>
                            <w:bottom w:val="none" w:sz="0" w:space="0" w:color="auto"/>
                            <w:right w:val="none" w:sz="0" w:space="0" w:color="auto"/>
                          </w:divBdr>
                          <w:divsChild>
                            <w:div w:id="134683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7882839">
      <w:bodyDiv w:val="1"/>
      <w:marLeft w:val="0"/>
      <w:marRight w:val="0"/>
      <w:marTop w:val="0"/>
      <w:marBottom w:val="0"/>
      <w:divBdr>
        <w:top w:val="none" w:sz="0" w:space="0" w:color="auto"/>
        <w:left w:val="none" w:sz="0" w:space="0" w:color="auto"/>
        <w:bottom w:val="none" w:sz="0" w:space="0" w:color="auto"/>
        <w:right w:val="none" w:sz="0" w:space="0" w:color="auto"/>
      </w:divBdr>
    </w:div>
    <w:div w:id="620763204">
      <w:bodyDiv w:val="1"/>
      <w:marLeft w:val="0"/>
      <w:marRight w:val="0"/>
      <w:marTop w:val="0"/>
      <w:marBottom w:val="0"/>
      <w:divBdr>
        <w:top w:val="none" w:sz="0" w:space="0" w:color="auto"/>
        <w:left w:val="none" w:sz="0" w:space="0" w:color="auto"/>
        <w:bottom w:val="none" w:sz="0" w:space="0" w:color="auto"/>
        <w:right w:val="none" w:sz="0" w:space="0" w:color="auto"/>
      </w:divBdr>
    </w:div>
    <w:div w:id="626663159">
      <w:bodyDiv w:val="1"/>
      <w:marLeft w:val="0"/>
      <w:marRight w:val="0"/>
      <w:marTop w:val="0"/>
      <w:marBottom w:val="0"/>
      <w:divBdr>
        <w:top w:val="none" w:sz="0" w:space="0" w:color="auto"/>
        <w:left w:val="none" w:sz="0" w:space="0" w:color="auto"/>
        <w:bottom w:val="none" w:sz="0" w:space="0" w:color="auto"/>
        <w:right w:val="none" w:sz="0" w:space="0" w:color="auto"/>
      </w:divBdr>
    </w:div>
    <w:div w:id="628974314">
      <w:bodyDiv w:val="1"/>
      <w:marLeft w:val="0"/>
      <w:marRight w:val="0"/>
      <w:marTop w:val="0"/>
      <w:marBottom w:val="0"/>
      <w:divBdr>
        <w:top w:val="none" w:sz="0" w:space="0" w:color="auto"/>
        <w:left w:val="none" w:sz="0" w:space="0" w:color="auto"/>
        <w:bottom w:val="none" w:sz="0" w:space="0" w:color="auto"/>
        <w:right w:val="none" w:sz="0" w:space="0" w:color="auto"/>
      </w:divBdr>
      <w:divsChild>
        <w:div w:id="1962803881">
          <w:marLeft w:val="0"/>
          <w:marRight w:val="0"/>
          <w:marTop w:val="0"/>
          <w:marBottom w:val="0"/>
          <w:divBdr>
            <w:top w:val="none" w:sz="0" w:space="0" w:color="auto"/>
            <w:left w:val="none" w:sz="0" w:space="0" w:color="auto"/>
            <w:bottom w:val="none" w:sz="0" w:space="0" w:color="auto"/>
            <w:right w:val="none" w:sz="0" w:space="0" w:color="auto"/>
          </w:divBdr>
          <w:divsChild>
            <w:div w:id="835415621">
              <w:marLeft w:val="0"/>
              <w:marRight w:val="0"/>
              <w:marTop w:val="0"/>
              <w:marBottom w:val="0"/>
              <w:divBdr>
                <w:top w:val="none" w:sz="0" w:space="0" w:color="auto"/>
                <w:left w:val="none" w:sz="0" w:space="0" w:color="auto"/>
                <w:bottom w:val="none" w:sz="0" w:space="0" w:color="auto"/>
                <w:right w:val="none" w:sz="0" w:space="0" w:color="auto"/>
              </w:divBdr>
              <w:divsChild>
                <w:div w:id="184053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287095">
      <w:bodyDiv w:val="1"/>
      <w:marLeft w:val="0"/>
      <w:marRight w:val="0"/>
      <w:marTop w:val="0"/>
      <w:marBottom w:val="0"/>
      <w:divBdr>
        <w:top w:val="none" w:sz="0" w:space="0" w:color="auto"/>
        <w:left w:val="none" w:sz="0" w:space="0" w:color="auto"/>
        <w:bottom w:val="none" w:sz="0" w:space="0" w:color="auto"/>
        <w:right w:val="none" w:sz="0" w:space="0" w:color="auto"/>
      </w:divBdr>
    </w:div>
    <w:div w:id="631986493">
      <w:bodyDiv w:val="1"/>
      <w:marLeft w:val="0"/>
      <w:marRight w:val="0"/>
      <w:marTop w:val="0"/>
      <w:marBottom w:val="0"/>
      <w:divBdr>
        <w:top w:val="none" w:sz="0" w:space="0" w:color="auto"/>
        <w:left w:val="none" w:sz="0" w:space="0" w:color="auto"/>
        <w:bottom w:val="none" w:sz="0" w:space="0" w:color="auto"/>
        <w:right w:val="none" w:sz="0" w:space="0" w:color="auto"/>
      </w:divBdr>
    </w:div>
    <w:div w:id="651984030">
      <w:bodyDiv w:val="1"/>
      <w:marLeft w:val="0"/>
      <w:marRight w:val="0"/>
      <w:marTop w:val="0"/>
      <w:marBottom w:val="0"/>
      <w:divBdr>
        <w:top w:val="none" w:sz="0" w:space="0" w:color="auto"/>
        <w:left w:val="none" w:sz="0" w:space="0" w:color="auto"/>
        <w:bottom w:val="none" w:sz="0" w:space="0" w:color="auto"/>
        <w:right w:val="none" w:sz="0" w:space="0" w:color="auto"/>
      </w:divBdr>
    </w:div>
    <w:div w:id="662784898">
      <w:bodyDiv w:val="1"/>
      <w:marLeft w:val="0"/>
      <w:marRight w:val="0"/>
      <w:marTop w:val="0"/>
      <w:marBottom w:val="0"/>
      <w:divBdr>
        <w:top w:val="none" w:sz="0" w:space="0" w:color="auto"/>
        <w:left w:val="none" w:sz="0" w:space="0" w:color="auto"/>
        <w:bottom w:val="none" w:sz="0" w:space="0" w:color="auto"/>
        <w:right w:val="none" w:sz="0" w:space="0" w:color="auto"/>
      </w:divBdr>
    </w:div>
    <w:div w:id="669211430">
      <w:bodyDiv w:val="1"/>
      <w:marLeft w:val="0"/>
      <w:marRight w:val="0"/>
      <w:marTop w:val="0"/>
      <w:marBottom w:val="0"/>
      <w:divBdr>
        <w:top w:val="none" w:sz="0" w:space="0" w:color="auto"/>
        <w:left w:val="none" w:sz="0" w:space="0" w:color="auto"/>
        <w:bottom w:val="none" w:sz="0" w:space="0" w:color="auto"/>
        <w:right w:val="none" w:sz="0" w:space="0" w:color="auto"/>
      </w:divBdr>
    </w:div>
    <w:div w:id="673262630">
      <w:bodyDiv w:val="1"/>
      <w:marLeft w:val="0"/>
      <w:marRight w:val="0"/>
      <w:marTop w:val="0"/>
      <w:marBottom w:val="0"/>
      <w:divBdr>
        <w:top w:val="none" w:sz="0" w:space="0" w:color="auto"/>
        <w:left w:val="none" w:sz="0" w:space="0" w:color="auto"/>
        <w:bottom w:val="none" w:sz="0" w:space="0" w:color="auto"/>
        <w:right w:val="none" w:sz="0" w:space="0" w:color="auto"/>
      </w:divBdr>
    </w:div>
    <w:div w:id="698822991">
      <w:bodyDiv w:val="1"/>
      <w:marLeft w:val="0"/>
      <w:marRight w:val="0"/>
      <w:marTop w:val="0"/>
      <w:marBottom w:val="0"/>
      <w:divBdr>
        <w:top w:val="none" w:sz="0" w:space="0" w:color="auto"/>
        <w:left w:val="none" w:sz="0" w:space="0" w:color="auto"/>
        <w:bottom w:val="none" w:sz="0" w:space="0" w:color="auto"/>
        <w:right w:val="none" w:sz="0" w:space="0" w:color="auto"/>
      </w:divBdr>
    </w:div>
    <w:div w:id="706686866">
      <w:bodyDiv w:val="1"/>
      <w:marLeft w:val="0"/>
      <w:marRight w:val="0"/>
      <w:marTop w:val="0"/>
      <w:marBottom w:val="0"/>
      <w:divBdr>
        <w:top w:val="none" w:sz="0" w:space="0" w:color="auto"/>
        <w:left w:val="none" w:sz="0" w:space="0" w:color="auto"/>
        <w:bottom w:val="none" w:sz="0" w:space="0" w:color="auto"/>
        <w:right w:val="none" w:sz="0" w:space="0" w:color="auto"/>
      </w:divBdr>
    </w:div>
    <w:div w:id="708187865">
      <w:bodyDiv w:val="1"/>
      <w:marLeft w:val="0"/>
      <w:marRight w:val="0"/>
      <w:marTop w:val="0"/>
      <w:marBottom w:val="0"/>
      <w:divBdr>
        <w:top w:val="none" w:sz="0" w:space="0" w:color="auto"/>
        <w:left w:val="none" w:sz="0" w:space="0" w:color="auto"/>
        <w:bottom w:val="none" w:sz="0" w:space="0" w:color="auto"/>
        <w:right w:val="none" w:sz="0" w:space="0" w:color="auto"/>
      </w:divBdr>
    </w:div>
    <w:div w:id="713189434">
      <w:bodyDiv w:val="1"/>
      <w:marLeft w:val="0"/>
      <w:marRight w:val="0"/>
      <w:marTop w:val="0"/>
      <w:marBottom w:val="0"/>
      <w:divBdr>
        <w:top w:val="none" w:sz="0" w:space="0" w:color="auto"/>
        <w:left w:val="none" w:sz="0" w:space="0" w:color="auto"/>
        <w:bottom w:val="none" w:sz="0" w:space="0" w:color="auto"/>
        <w:right w:val="none" w:sz="0" w:space="0" w:color="auto"/>
      </w:divBdr>
    </w:div>
    <w:div w:id="721053015">
      <w:bodyDiv w:val="1"/>
      <w:marLeft w:val="0"/>
      <w:marRight w:val="0"/>
      <w:marTop w:val="0"/>
      <w:marBottom w:val="0"/>
      <w:divBdr>
        <w:top w:val="none" w:sz="0" w:space="0" w:color="auto"/>
        <w:left w:val="none" w:sz="0" w:space="0" w:color="auto"/>
        <w:bottom w:val="none" w:sz="0" w:space="0" w:color="auto"/>
        <w:right w:val="none" w:sz="0" w:space="0" w:color="auto"/>
      </w:divBdr>
    </w:div>
    <w:div w:id="735124498">
      <w:bodyDiv w:val="1"/>
      <w:marLeft w:val="0"/>
      <w:marRight w:val="0"/>
      <w:marTop w:val="0"/>
      <w:marBottom w:val="0"/>
      <w:divBdr>
        <w:top w:val="none" w:sz="0" w:space="0" w:color="auto"/>
        <w:left w:val="none" w:sz="0" w:space="0" w:color="auto"/>
        <w:bottom w:val="none" w:sz="0" w:space="0" w:color="auto"/>
        <w:right w:val="none" w:sz="0" w:space="0" w:color="auto"/>
      </w:divBdr>
    </w:div>
    <w:div w:id="742917408">
      <w:bodyDiv w:val="1"/>
      <w:marLeft w:val="0"/>
      <w:marRight w:val="0"/>
      <w:marTop w:val="0"/>
      <w:marBottom w:val="0"/>
      <w:divBdr>
        <w:top w:val="none" w:sz="0" w:space="0" w:color="auto"/>
        <w:left w:val="none" w:sz="0" w:space="0" w:color="auto"/>
        <w:bottom w:val="none" w:sz="0" w:space="0" w:color="auto"/>
        <w:right w:val="none" w:sz="0" w:space="0" w:color="auto"/>
      </w:divBdr>
      <w:divsChild>
        <w:div w:id="491263242">
          <w:marLeft w:val="0"/>
          <w:marRight w:val="0"/>
          <w:marTop w:val="0"/>
          <w:marBottom w:val="0"/>
          <w:divBdr>
            <w:top w:val="none" w:sz="0" w:space="0" w:color="auto"/>
            <w:left w:val="none" w:sz="0" w:space="0" w:color="auto"/>
            <w:bottom w:val="none" w:sz="0" w:space="0" w:color="auto"/>
            <w:right w:val="none" w:sz="0" w:space="0" w:color="auto"/>
          </w:divBdr>
          <w:divsChild>
            <w:div w:id="1661956411">
              <w:marLeft w:val="0"/>
              <w:marRight w:val="0"/>
              <w:marTop w:val="0"/>
              <w:marBottom w:val="0"/>
              <w:divBdr>
                <w:top w:val="none" w:sz="0" w:space="0" w:color="auto"/>
                <w:left w:val="none" w:sz="0" w:space="0" w:color="auto"/>
                <w:bottom w:val="none" w:sz="0" w:space="0" w:color="auto"/>
                <w:right w:val="none" w:sz="0" w:space="0" w:color="auto"/>
              </w:divBdr>
              <w:divsChild>
                <w:div w:id="388189879">
                  <w:marLeft w:val="0"/>
                  <w:marRight w:val="0"/>
                  <w:marTop w:val="0"/>
                  <w:marBottom w:val="0"/>
                  <w:divBdr>
                    <w:top w:val="none" w:sz="0" w:space="0" w:color="auto"/>
                    <w:left w:val="none" w:sz="0" w:space="0" w:color="auto"/>
                    <w:bottom w:val="none" w:sz="0" w:space="0" w:color="auto"/>
                    <w:right w:val="none" w:sz="0" w:space="0" w:color="auto"/>
                  </w:divBdr>
                  <w:divsChild>
                    <w:div w:id="99642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462056">
      <w:bodyDiv w:val="1"/>
      <w:marLeft w:val="0"/>
      <w:marRight w:val="0"/>
      <w:marTop w:val="0"/>
      <w:marBottom w:val="0"/>
      <w:divBdr>
        <w:top w:val="none" w:sz="0" w:space="0" w:color="auto"/>
        <w:left w:val="none" w:sz="0" w:space="0" w:color="auto"/>
        <w:bottom w:val="none" w:sz="0" w:space="0" w:color="auto"/>
        <w:right w:val="none" w:sz="0" w:space="0" w:color="auto"/>
      </w:divBdr>
    </w:div>
    <w:div w:id="774986740">
      <w:bodyDiv w:val="1"/>
      <w:marLeft w:val="0"/>
      <w:marRight w:val="0"/>
      <w:marTop w:val="0"/>
      <w:marBottom w:val="0"/>
      <w:divBdr>
        <w:top w:val="none" w:sz="0" w:space="0" w:color="auto"/>
        <w:left w:val="none" w:sz="0" w:space="0" w:color="auto"/>
        <w:bottom w:val="none" w:sz="0" w:space="0" w:color="auto"/>
        <w:right w:val="none" w:sz="0" w:space="0" w:color="auto"/>
      </w:divBdr>
      <w:divsChild>
        <w:div w:id="5732749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87627805">
      <w:bodyDiv w:val="1"/>
      <w:marLeft w:val="0"/>
      <w:marRight w:val="0"/>
      <w:marTop w:val="0"/>
      <w:marBottom w:val="0"/>
      <w:divBdr>
        <w:top w:val="none" w:sz="0" w:space="0" w:color="auto"/>
        <w:left w:val="none" w:sz="0" w:space="0" w:color="auto"/>
        <w:bottom w:val="none" w:sz="0" w:space="0" w:color="auto"/>
        <w:right w:val="none" w:sz="0" w:space="0" w:color="auto"/>
      </w:divBdr>
      <w:divsChild>
        <w:div w:id="718943371">
          <w:marLeft w:val="0"/>
          <w:marRight w:val="1296"/>
          <w:marTop w:val="0"/>
          <w:marBottom w:val="0"/>
          <w:divBdr>
            <w:top w:val="none" w:sz="0" w:space="0" w:color="auto"/>
            <w:left w:val="none" w:sz="0" w:space="0" w:color="auto"/>
            <w:bottom w:val="none" w:sz="0" w:space="0" w:color="auto"/>
            <w:right w:val="none" w:sz="0" w:space="0" w:color="auto"/>
          </w:divBdr>
          <w:divsChild>
            <w:div w:id="1220558643">
              <w:marLeft w:val="0"/>
              <w:marRight w:val="0"/>
              <w:marTop w:val="0"/>
              <w:marBottom w:val="0"/>
              <w:divBdr>
                <w:top w:val="none" w:sz="0" w:space="0" w:color="auto"/>
                <w:left w:val="none" w:sz="0" w:space="0" w:color="auto"/>
                <w:bottom w:val="none" w:sz="0" w:space="0" w:color="auto"/>
                <w:right w:val="none" w:sz="0" w:space="0" w:color="auto"/>
              </w:divBdr>
            </w:div>
          </w:divsChild>
        </w:div>
        <w:div w:id="1913814887">
          <w:marLeft w:val="0"/>
          <w:marRight w:val="0"/>
          <w:marTop w:val="0"/>
          <w:marBottom w:val="0"/>
          <w:divBdr>
            <w:top w:val="none" w:sz="0" w:space="0" w:color="auto"/>
            <w:left w:val="none" w:sz="0" w:space="0" w:color="auto"/>
            <w:bottom w:val="none" w:sz="0" w:space="0" w:color="auto"/>
            <w:right w:val="none" w:sz="0" w:space="0" w:color="auto"/>
          </w:divBdr>
          <w:divsChild>
            <w:div w:id="153796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589893">
      <w:bodyDiv w:val="1"/>
      <w:marLeft w:val="0"/>
      <w:marRight w:val="0"/>
      <w:marTop w:val="0"/>
      <w:marBottom w:val="0"/>
      <w:divBdr>
        <w:top w:val="none" w:sz="0" w:space="0" w:color="auto"/>
        <w:left w:val="none" w:sz="0" w:space="0" w:color="auto"/>
        <w:bottom w:val="none" w:sz="0" w:space="0" w:color="auto"/>
        <w:right w:val="none" w:sz="0" w:space="0" w:color="auto"/>
      </w:divBdr>
    </w:div>
    <w:div w:id="835417567">
      <w:bodyDiv w:val="1"/>
      <w:marLeft w:val="0"/>
      <w:marRight w:val="0"/>
      <w:marTop w:val="0"/>
      <w:marBottom w:val="0"/>
      <w:divBdr>
        <w:top w:val="none" w:sz="0" w:space="0" w:color="auto"/>
        <w:left w:val="none" w:sz="0" w:space="0" w:color="auto"/>
        <w:bottom w:val="none" w:sz="0" w:space="0" w:color="auto"/>
        <w:right w:val="none" w:sz="0" w:space="0" w:color="auto"/>
      </w:divBdr>
    </w:div>
    <w:div w:id="847644304">
      <w:bodyDiv w:val="1"/>
      <w:marLeft w:val="0"/>
      <w:marRight w:val="0"/>
      <w:marTop w:val="0"/>
      <w:marBottom w:val="0"/>
      <w:divBdr>
        <w:top w:val="none" w:sz="0" w:space="0" w:color="auto"/>
        <w:left w:val="none" w:sz="0" w:space="0" w:color="auto"/>
        <w:bottom w:val="none" w:sz="0" w:space="0" w:color="auto"/>
        <w:right w:val="none" w:sz="0" w:space="0" w:color="auto"/>
      </w:divBdr>
      <w:divsChild>
        <w:div w:id="1920821947">
          <w:marLeft w:val="0"/>
          <w:marRight w:val="0"/>
          <w:marTop w:val="0"/>
          <w:marBottom w:val="0"/>
          <w:divBdr>
            <w:top w:val="none" w:sz="0" w:space="0" w:color="auto"/>
            <w:left w:val="none" w:sz="0" w:space="0" w:color="auto"/>
            <w:bottom w:val="none" w:sz="0" w:space="0" w:color="auto"/>
            <w:right w:val="none" w:sz="0" w:space="0" w:color="auto"/>
          </w:divBdr>
          <w:divsChild>
            <w:div w:id="772243131">
              <w:marLeft w:val="0"/>
              <w:marRight w:val="0"/>
              <w:marTop w:val="0"/>
              <w:marBottom w:val="0"/>
              <w:divBdr>
                <w:top w:val="none" w:sz="0" w:space="0" w:color="auto"/>
                <w:left w:val="none" w:sz="0" w:space="0" w:color="auto"/>
                <w:bottom w:val="none" w:sz="0" w:space="0" w:color="auto"/>
                <w:right w:val="none" w:sz="0" w:space="0" w:color="auto"/>
              </w:divBdr>
              <w:divsChild>
                <w:div w:id="44638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9031479">
      <w:bodyDiv w:val="1"/>
      <w:marLeft w:val="0"/>
      <w:marRight w:val="0"/>
      <w:marTop w:val="0"/>
      <w:marBottom w:val="0"/>
      <w:divBdr>
        <w:top w:val="none" w:sz="0" w:space="0" w:color="auto"/>
        <w:left w:val="none" w:sz="0" w:space="0" w:color="auto"/>
        <w:bottom w:val="none" w:sz="0" w:space="0" w:color="auto"/>
        <w:right w:val="none" w:sz="0" w:space="0" w:color="auto"/>
      </w:divBdr>
      <w:divsChild>
        <w:div w:id="491873775">
          <w:marLeft w:val="0"/>
          <w:marRight w:val="0"/>
          <w:marTop w:val="0"/>
          <w:marBottom w:val="0"/>
          <w:divBdr>
            <w:top w:val="none" w:sz="0" w:space="0" w:color="auto"/>
            <w:left w:val="none" w:sz="0" w:space="0" w:color="auto"/>
            <w:bottom w:val="none" w:sz="0" w:space="0" w:color="auto"/>
            <w:right w:val="none" w:sz="0" w:space="0" w:color="auto"/>
          </w:divBdr>
          <w:divsChild>
            <w:div w:id="680164445">
              <w:marLeft w:val="0"/>
              <w:marRight w:val="0"/>
              <w:marTop w:val="0"/>
              <w:marBottom w:val="0"/>
              <w:divBdr>
                <w:top w:val="none" w:sz="0" w:space="0" w:color="auto"/>
                <w:left w:val="none" w:sz="0" w:space="0" w:color="auto"/>
                <w:bottom w:val="none" w:sz="0" w:space="0" w:color="auto"/>
                <w:right w:val="none" w:sz="0" w:space="0" w:color="auto"/>
              </w:divBdr>
              <w:divsChild>
                <w:div w:id="293608965">
                  <w:marLeft w:val="0"/>
                  <w:marRight w:val="0"/>
                  <w:marTop w:val="0"/>
                  <w:marBottom w:val="0"/>
                  <w:divBdr>
                    <w:top w:val="none" w:sz="0" w:space="0" w:color="auto"/>
                    <w:left w:val="none" w:sz="0" w:space="0" w:color="auto"/>
                    <w:bottom w:val="none" w:sz="0" w:space="0" w:color="auto"/>
                    <w:right w:val="none" w:sz="0" w:space="0" w:color="auto"/>
                  </w:divBdr>
                  <w:divsChild>
                    <w:div w:id="2035037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591383">
      <w:bodyDiv w:val="1"/>
      <w:marLeft w:val="0"/>
      <w:marRight w:val="0"/>
      <w:marTop w:val="0"/>
      <w:marBottom w:val="0"/>
      <w:divBdr>
        <w:top w:val="none" w:sz="0" w:space="0" w:color="auto"/>
        <w:left w:val="none" w:sz="0" w:space="0" w:color="auto"/>
        <w:bottom w:val="none" w:sz="0" w:space="0" w:color="auto"/>
        <w:right w:val="none" w:sz="0" w:space="0" w:color="auto"/>
      </w:divBdr>
    </w:div>
    <w:div w:id="866455206">
      <w:bodyDiv w:val="1"/>
      <w:marLeft w:val="0"/>
      <w:marRight w:val="0"/>
      <w:marTop w:val="0"/>
      <w:marBottom w:val="0"/>
      <w:divBdr>
        <w:top w:val="none" w:sz="0" w:space="0" w:color="auto"/>
        <w:left w:val="none" w:sz="0" w:space="0" w:color="auto"/>
        <w:bottom w:val="none" w:sz="0" w:space="0" w:color="auto"/>
        <w:right w:val="none" w:sz="0" w:space="0" w:color="auto"/>
      </w:divBdr>
    </w:div>
    <w:div w:id="917665474">
      <w:bodyDiv w:val="1"/>
      <w:marLeft w:val="0"/>
      <w:marRight w:val="0"/>
      <w:marTop w:val="0"/>
      <w:marBottom w:val="0"/>
      <w:divBdr>
        <w:top w:val="none" w:sz="0" w:space="0" w:color="auto"/>
        <w:left w:val="none" w:sz="0" w:space="0" w:color="auto"/>
        <w:bottom w:val="none" w:sz="0" w:space="0" w:color="auto"/>
        <w:right w:val="none" w:sz="0" w:space="0" w:color="auto"/>
      </w:divBdr>
    </w:div>
    <w:div w:id="919213154">
      <w:bodyDiv w:val="1"/>
      <w:marLeft w:val="0"/>
      <w:marRight w:val="0"/>
      <w:marTop w:val="0"/>
      <w:marBottom w:val="0"/>
      <w:divBdr>
        <w:top w:val="none" w:sz="0" w:space="0" w:color="auto"/>
        <w:left w:val="none" w:sz="0" w:space="0" w:color="auto"/>
        <w:bottom w:val="none" w:sz="0" w:space="0" w:color="auto"/>
        <w:right w:val="none" w:sz="0" w:space="0" w:color="auto"/>
      </w:divBdr>
    </w:div>
    <w:div w:id="925184693">
      <w:bodyDiv w:val="1"/>
      <w:marLeft w:val="0"/>
      <w:marRight w:val="0"/>
      <w:marTop w:val="0"/>
      <w:marBottom w:val="0"/>
      <w:divBdr>
        <w:top w:val="none" w:sz="0" w:space="0" w:color="auto"/>
        <w:left w:val="none" w:sz="0" w:space="0" w:color="auto"/>
        <w:bottom w:val="none" w:sz="0" w:space="0" w:color="auto"/>
        <w:right w:val="none" w:sz="0" w:space="0" w:color="auto"/>
      </w:divBdr>
    </w:div>
    <w:div w:id="940376181">
      <w:bodyDiv w:val="1"/>
      <w:marLeft w:val="0"/>
      <w:marRight w:val="0"/>
      <w:marTop w:val="0"/>
      <w:marBottom w:val="0"/>
      <w:divBdr>
        <w:top w:val="none" w:sz="0" w:space="0" w:color="auto"/>
        <w:left w:val="none" w:sz="0" w:space="0" w:color="auto"/>
        <w:bottom w:val="none" w:sz="0" w:space="0" w:color="auto"/>
        <w:right w:val="none" w:sz="0" w:space="0" w:color="auto"/>
      </w:divBdr>
    </w:div>
    <w:div w:id="955721489">
      <w:bodyDiv w:val="1"/>
      <w:marLeft w:val="0"/>
      <w:marRight w:val="0"/>
      <w:marTop w:val="0"/>
      <w:marBottom w:val="0"/>
      <w:divBdr>
        <w:top w:val="none" w:sz="0" w:space="0" w:color="auto"/>
        <w:left w:val="none" w:sz="0" w:space="0" w:color="auto"/>
        <w:bottom w:val="none" w:sz="0" w:space="0" w:color="auto"/>
        <w:right w:val="none" w:sz="0" w:space="0" w:color="auto"/>
      </w:divBdr>
    </w:div>
    <w:div w:id="958025363">
      <w:bodyDiv w:val="1"/>
      <w:marLeft w:val="0"/>
      <w:marRight w:val="0"/>
      <w:marTop w:val="0"/>
      <w:marBottom w:val="0"/>
      <w:divBdr>
        <w:top w:val="none" w:sz="0" w:space="0" w:color="auto"/>
        <w:left w:val="none" w:sz="0" w:space="0" w:color="auto"/>
        <w:bottom w:val="none" w:sz="0" w:space="0" w:color="auto"/>
        <w:right w:val="none" w:sz="0" w:space="0" w:color="auto"/>
      </w:divBdr>
    </w:div>
    <w:div w:id="960191479">
      <w:bodyDiv w:val="1"/>
      <w:marLeft w:val="0"/>
      <w:marRight w:val="0"/>
      <w:marTop w:val="0"/>
      <w:marBottom w:val="0"/>
      <w:divBdr>
        <w:top w:val="none" w:sz="0" w:space="0" w:color="auto"/>
        <w:left w:val="none" w:sz="0" w:space="0" w:color="auto"/>
        <w:bottom w:val="none" w:sz="0" w:space="0" w:color="auto"/>
        <w:right w:val="none" w:sz="0" w:space="0" w:color="auto"/>
      </w:divBdr>
    </w:div>
    <w:div w:id="965697904">
      <w:bodyDiv w:val="1"/>
      <w:marLeft w:val="0"/>
      <w:marRight w:val="0"/>
      <w:marTop w:val="0"/>
      <w:marBottom w:val="0"/>
      <w:divBdr>
        <w:top w:val="none" w:sz="0" w:space="0" w:color="auto"/>
        <w:left w:val="none" w:sz="0" w:space="0" w:color="auto"/>
        <w:bottom w:val="none" w:sz="0" w:space="0" w:color="auto"/>
        <w:right w:val="none" w:sz="0" w:space="0" w:color="auto"/>
      </w:divBdr>
    </w:div>
    <w:div w:id="965887400">
      <w:bodyDiv w:val="1"/>
      <w:marLeft w:val="0"/>
      <w:marRight w:val="0"/>
      <w:marTop w:val="0"/>
      <w:marBottom w:val="0"/>
      <w:divBdr>
        <w:top w:val="none" w:sz="0" w:space="0" w:color="auto"/>
        <w:left w:val="none" w:sz="0" w:space="0" w:color="auto"/>
        <w:bottom w:val="none" w:sz="0" w:space="0" w:color="auto"/>
        <w:right w:val="none" w:sz="0" w:space="0" w:color="auto"/>
      </w:divBdr>
    </w:div>
    <w:div w:id="990256707">
      <w:bodyDiv w:val="1"/>
      <w:marLeft w:val="0"/>
      <w:marRight w:val="0"/>
      <w:marTop w:val="0"/>
      <w:marBottom w:val="0"/>
      <w:divBdr>
        <w:top w:val="none" w:sz="0" w:space="0" w:color="auto"/>
        <w:left w:val="none" w:sz="0" w:space="0" w:color="auto"/>
        <w:bottom w:val="none" w:sz="0" w:space="0" w:color="auto"/>
        <w:right w:val="none" w:sz="0" w:space="0" w:color="auto"/>
      </w:divBdr>
    </w:div>
    <w:div w:id="1008140726">
      <w:bodyDiv w:val="1"/>
      <w:marLeft w:val="0"/>
      <w:marRight w:val="0"/>
      <w:marTop w:val="0"/>
      <w:marBottom w:val="0"/>
      <w:divBdr>
        <w:top w:val="none" w:sz="0" w:space="0" w:color="auto"/>
        <w:left w:val="none" w:sz="0" w:space="0" w:color="auto"/>
        <w:bottom w:val="none" w:sz="0" w:space="0" w:color="auto"/>
        <w:right w:val="none" w:sz="0" w:space="0" w:color="auto"/>
      </w:divBdr>
    </w:div>
    <w:div w:id="1024986839">
      <w:bodyDiv w:val="1"/>
      <w:marLeft w:val="0"/>
      <w:marRight w:val="0"/>
      <w:marTop w:val="0"/>
      <w:marBottom w:val="0"/>
      <w:divBdr>
        <w:top w:val="none" w:sz="0" w:space="0" w:color="auto"/>
        <w:left w:val="none" w:sz="0" w:space="0" w:color="auto"/>
        <w:bottom w:val="none" w:sz="0" w:space="0" w:color="auto"/>
        <w:right w:val="none" w:sz="0" w:space="0" w:color="auto"/>
      </w:divBdr>
    </w:div>
    <w:div w:id="1027215923">
      <w:bodyDiv w:val="1"/>
      <w:marLeft w:val="0"/>
      <w:marRight w:val="0"/>
      <w:marTop w:val="0"/>
      <w:marBottom w:val="0"/>
      <w:divBdr>
        <w:top w:val="none" w:sz="0" w:space="0" w:color="auto"/>
        <w:left w:val="none" w:sz="0" w:space="0" w:color="auto"/>
        <w:bottom w:val="none" w:sz="0" w:space="0" w:color="auto"/>
        <w:right w:val="none" w:sz="0" w:space="0" w:color="auto"/>
      </w:divBdr>
    </w:div>
    <w:div w:id="1031220386">
      <w:bodyDiv w:val="1"/>
      <w:marLeft w:val="0"/>
      <w:marRight w:val="0"/>
      <w:marTop w:val="0"/>
      <w:marBottom w:val="0"/>
      <w:divBdr>
        <w:top w:val="none" w:sz="0" w:space="0" w:color="auto"/>
        <w:left w:val="none" w:sz="0" w:space="0" w:color="auto"/>
        <w:bottom w:val="none" w:sz="0" w:space="0" w:color="auto"/>
        <w:right w:val="none" w:sz="0" w:space="0" w:color="auto"/>
      </w:divBdr>
    </w:div>
    <w:div w:id="1035470850">
      <w:bodyDiv w:val="1"/>
      <w:marLeft w:val="0"/>
      <w:marRight w:val="0"/>
      <w:marTop w:val="0"/>
      <w:marBottom w:val="0"/>
      <w:divBdr>
        <w:top w:val="none" w:sz="0" w:space="0" w:color="auto"/>
        <w:left w:val="none" w:sz="0" w:space="0" w:color="auto"/>
        <w:bottom w:val="none" w:sz="0" w:space="0" w:color="auto"/>
        <w:right w:val="none" w:sz="0" w:space="0" w:color="auto"/>
      </w:divBdr>
    </w:div>
    <w:div w:id="1057558332">
      <w:bodyDiv w:val="1"/>
      <w:marLeft w:val="0"/>
      <w:marRight w:val="0"/>
      <w:marTop w:val="0"/>
      <w:marBottom w:val="0"/>
      <w:divBdr>
        <w:top w:val="none" w:sz="0" w:space="0" w:color="auto"/>
        <w:left w:val="none" w:sz="0" w:space="0" w:color="auto"/>
        <w:bottom w:val="none" w:sz="0" w:space="0" w:color="auto"/>
        <w:right w:val="none" w:sz="0" w:space="0" w:color="auto"/>
      </w:divBdr>
    </w:div>
    <w:div w:id="1069882073">
      <w:bodyDiv w:val="1"/>
      <w:marLeft w:val="0"/>
      <w:marRight w:val="0"/>
      <w:marTop w:val="0"/>
      <w:marBottom w:val="0"/>
      <w:divBdr>
        <w:top w:val="none" w:sz="0" w:space="0" w:color="auto"/>
        <w:left w:val="none" w:sz="0" w:space="0" w:color="auto"/>
        <w:bottom w:val="none" w:sz="0" w:space="0" w:color="auto"/>
        <w:right w:val="none" w:sz="0" w:space="0" w:color="auto"/>
      </w:divBdr>
    </w:div>
    <w:div w:id="1074158097">
      <w:bodyDiv w:val="1"/>
      <w:marLeft w:val="0"/>
      <w:marRight w:val="0"/>
      <w:marTop w:val="0"/>
      <w:marBottom w:val="0"/>
      <w:divBdr>
        <w:top w:val="none" w:sz="0" w:space="0" w:color="auto"/>
        <w:left w:val="none" w:sz="0" w:space="0" w:color="auto"/>
        <w:bottom w:val="none" w:sz="0" w:space="0" w:color="auto"/>
        <w:right w:val="none" w:sz="0" w:space="0" w:color="auto"/>
      </w:divBdr>
    </w:div>
    <w:div w:id="1100183613">
      <w:bodyDiv w:val="1"/>
      <w:marLeft w:val="0"/>
      <w:marRight w:val="0"/>
      <w:marTop w:val="0"/>
      <w:marBottom w:val="0"/>
      <w:divBdr>
        <w:top w:val="none" w:sz="0" w:space="0" w:color="auto"/>
        <w:left w:val="none" w:sz="0" w:space="0" w:color="auto"/>
        <w:bottom w:val="none" w:sz="0" w:space="0" w:color="auto"/>
        <w:right w:val="none" w:sz="0" w:space="0" w:color="auto"/>
      </w:divBdr>
    </w:div>
    <w:div w:id="1120804070">
      <w:bodyDiv w:val="1"/>
      <w:marLeft w:val="0"/>
      <w:marRight w:val="0"/>
      <w:marTop w:val="0"/>
      <w:marBottom w:val="0"/>
      <w:divBdr>
        <w:top w:val="none" w:sz="0" w:space="0" w:color="auto"/>
        <w:left w:val="none" w:sz="0" w:space="0" w:color="auto"/>
        <w:bottom w:val="none" w:sz="0" w:space="0" w:color="auto"/>
        <w:right w:val="none" w:sz="0" w:space="0" w:color="auto"/>
      </w:divBdr>
    </w:div>
    <w:div w:id="1130200462">
      <w:bodyDiv w:val="1"/>
      <w:marLeft w:val="0"/>
      <w:marRight w:val="0"/>
      <w:marTop w:val="0"/>
      <w:marBottom w:val="0"/>
      <w:divBdr>
        <w:top w:val="none" w:sz="0" w:space="0" w:color="auto"/>
        <w:left w:val="none" w:sz="0" w:space="0" w:color="auto"/>
        <w:bottom w:val="none" w:sz="0" w:space="0" w:color="auto"/>
        <w:right w:val="none" w:sz="0" w:space="0" w:color="auto"/>
      </w:divBdr>
    </w:div>
    <w:div w:id="1130365187">
      <w:bodyDiv w:val="1"/>
      <w:marLeft w:val="0"/>
      <w:marRight w:val="0"/>
      <w:marTop w:val="0"/>
      <w:marBottom w:val="0"/>
      <w:divBdr>
        <w:top w:val="none" w:sz="0" w:space="0" w:color="auto"/>
        <w:left w:val="none" w:sz="0" w:space="0" w:color="auto"/>
        <w:bottom w:val="none" w:sz="0" w:space="0" w:color="auto"/>
        <w:right w:val="none" w:sz="0" w:space="0" w:color="auto"/>
      </w:divBdr>
    </w:div>
    <w:div w:id="1149437572">
      <w:bodyDiv w:val="1"/>
      <w:marLeft w:val="0"/>
      <w:marRight w:val="0"/>
      <w:marTop w:val="0"/>
      <w:marBottom w:val="0"/>
      <w:divBdr>
        <w:top w:val="none" w:sz="0" w:space="0" w:color="auto"/>
        <w:left w:val="none" w:sz="0" w:space="0" w:color="auto"/>
        <w:bottom w:val="none" w:sz="0" w:space="0" w:color="auto"/>
        <w:right w:val="none" w:sz="0" w:space="0" w:color="auto"/>
      </w:divBdr>
    </w:div>
    <w:div w:id="1151169727">
      <w:bodyDiv w:val="1"/>
      <w:marLeft w:val="0"/>
      <w:marRight w:val="0"/>
      <w:marTop w:val="0"/>
      <w:marBottom w:val="0"/>
      <w:divBdr>
        <w:top w:val="none" w:sz="0" w:space="0" w:color="auto"/>
        <w:left w:val="none" w:sz="0" w:space="0" w:color="auto"/>
        <w:bottom w:val="none" w:sz="0" w:space="0" w:color="auto"/>
        <w:right w:val="none" w:sz="0" w:space="0" w:color="auto"/>
      </w:divBdr>
    </w:div>
    <w:div w:id="1161580882">
      <w:bodyDiv w:val="1"/>
      <w:marLeft w:val="0"/>
      <w:marRight w:val="0"/>
      <w:marTop w:val="0"/>
      <w:marBottom w:val="0"/>
      <w:divBdr>
        <w:top w:val="none" w:sz="0" w:space="0" w:color="auto"/>
        <w:left w:val="none" w:sz="0" w:space="0" w:color="auto"/>
        <w:bottom w:val="none" w:sz="0" w:space="0" w:color="auto"/>
        <w:right w:val="none" w:sz="0" w:space="0" w:color="auto"/>
      </w:divBdr>
    </w:div>
    <w:div w:id="1169293972">
      <w:bodyDiv w:val="1"/>
      <w:marLeft w:val="0"/>
      <w:marRight w:val="0"/>
      <w:marTop w:val="0"/>
      <w:marBottom w:val="0"/>
      <w:divBdr>
        <w:top w:val="none" w:sz="0" w:space="0" w:color="auto"/>
        <w:left w:val="none" w:sz="0" w:space="0" w:color="auto"/>
        <w:bottom w:val="none" w:sz="0" w:space="0" w:color="auto"/>
        <w:right w:val="none" w:sz="0" w:space="0" w:color="auto"/>
      </w:divBdr>
    </w:div>
    <w:div w:id="1170410924">
      <w:bodyDiv w:val="1"/>
      <w:marLeft w:val="0"/>
      <w:marRight w:val="0"/>
      <w:marTop w:val="0"/>
      <w:marBottom w:val="0"/>
      <w:divBdr>
        <w:top w:val="none" w:sz="0" w:space="0" w:color="auto"/>
        <w:left w:val="none" w:sz="0" w:space="0" w:color="auto"/>
        <w:bottom w:val="none" w:sz="0" w:space="0" w:color="auto"/>
        <w:right w:val="none" w:sz="0" w:space="0" w:color="auto"/>
      </w:divBdr>
    </w:div>
    <w:div w:id="1171068829">
      <w:bodyDiv w:val="1"/>
      <w:marLeft w:val="0"/>
      <w:marRight w:val="0"/>
      <w:marTop w:val="0"/>
      <w:marBottom w:val="0"/>
      <w:divBdr>
        <w:top w:val="none" w:sz="0" w:space="0" w:color="auto"/>
        <w:left w:val="none" w:sz="0" w:space="0" w:color="auto"/>
        <w:bottom w:val="none" w:sz="0" w:space="0" w:color="auto"/>
        <w:right w:val="none" w:sz="0" w:space="0" w:color="auto"/>
      </w:divBdr>
    </w:div>
    <w:div w:id="1181623531">
      <w:bodyDiv w:val="1"/>
      <w:marLeft w:val="0"/>
      <w:marRight w:val="0"/>
      <w:marTop w:val="0"/>
      <w:marBottom w:val="0"/>
      <w:divBdr>
        <w:top w:val="none" w:sz="0" w:space="0" w:color="auto"/>
        <w:left w:val="none" w:sz="0" w:space="0" w:color="auto"/>
        <w:bottom w:val="none" w:sz="0" w:space="0" w:color="auto"/>
        <w:right w:val="none" w:sz="0" w:space="0" w:color="auto"/>
      </w:divBdr>
    </w:div>
    <w:div w:id="1201089026">
      <w:bodyDiv w:val="1"/>
      <w:marLeft w:val="0"/>
      <w:marRight w:val="0"/>
      <w:marTop w:val="0"/>
      <w:marBottom w:val="0"/>
      <w:divBdr>
        <w:top w:val="none" w:sz="0" w:space="0" w:color="auto"/>
        <w:left w:val="none" w:sz="0" w:space="0" w:color="auto"/>
        <w:bottom w:val="none" w:sz="0" w:space="0" w:color="auto"/>
        <w:right w:val="none" w:sz="0" w:space="0" w:color="auto"/>
      </w:divBdr>
      <w:divsChild>
        <w:div w:id="927614672">
          <w:marLeft w:val="0"/>
          <w:marRight w:val="0"/>
          <w:marTop w:val="0"/>
          <w:marBottom w:val="0"/>
          <w:divBdr>
            <w:top w:val="none" w:sz="0" w:space="0" w:color="auto"/>
            <w:left w:val="none" w:sz="0" w:space="0" w:color="auto"/>
            <w:bottom w:val="none" w:sz="0" w:space="0" w:color="auto"/>
            <w:right w:val="none" w:sz="0" w:space="0" w:color="auto"/>
          </w:divBdr>
          <w:divsChild>
            <w:div w:id="1828277505">
              <w:marLeft w:val="0"/>
              <w:marRight w:val="0"/>
              <w:marTop w:val="0"/>
              <w:marBottom w:val="0"/>
              <w:divBdr>
                <w:top w:val="none" w:sz="0" w:space="0" w:color="auto"/>
                <w:left w:val="none" w:sz="0" w:space="0" w:color="auto"/>
                <w:bottom w:val="none" w:sz="0" w:space="0" w:color="auto"/>
                <w:right w:val="none" w:sz="0" w:space="0" w:color="auto"/>
              </w:divBdr>
              <w:divsChild>
                <w:div w:id="182947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100673">
      <w:bodyDiv w:val="1"/>
      <w:marLeft w:val="0"/>
      <w:marRight w:val="0"/>
      <w:marTop w:val="0"/>
      <w:marBottom w:val="0"/>
      <w:divBdr>
        <w:top w:val="none" w:sz="0" w:space="0" w:color="auto"/>
        <w:left w:val="none" w:sz="0" w:space="0" w:color="auto"/>
        <w:bottom w:val="none" w:sz="0" w:space="0" w:color="auto"/>
        <w:right w:val="none" w:sz="0" w:space="0" w:color="auto"/>
      </w:divBdr>
      <w:divsChild>
        <w:div w:id="1471829196">
          <w:marLeft w:val="0"/>
          <w:marRight w:val="0"/>
          <w:marTop w:val="0"/>
          <w:marBottom w:val="0"/>
          <w:divBdr>
            <w:top w:val="none" w:sz="0" w:space="0" w:color="auto"/>
            <w:left w:val="none" w:sz="0" w:space="0" w:color="auto"/>
            <w:bottom w:val="none" w:sz="0" w:space="0" w:color="auto"/>
            <w:right w:val="none" w:sz="0" w:space="0" w:color="auto"/>
          </w:divBdr>
        </w:div>
      </w:divsChild>
    </w:div>
    <w:div w:id="1214972145">
      <w:bodyDiv w:val="1"/>
      <w:marLeft w:val="0"/>
      <w:marRight w:val="0"/>
      <w:marTop w:val="0"/>
      <w:marBottom w:val="0"/>
      <w:divBdr>
        <w:top w:val="none" w:sz="0" w:space="0" w:color="auto"/>
        <w:left w:val="none" w:sz="0" w:space="0" w:color="auto"/>
        <w:bottom w:val="none" w:sz="0" w:space="0" w:color="auto"/>
        <w:right w:val="none" w:sz="0" w:space="0" w:color="auto"/>
      </w:divBdr>
    </w:div>
    <w:div w:id="1220438155">
      <w:bodyDiv w:val="1"/>
      <w:marLeft w:val="0"/>
      <w:marRight w:val="0"/>
      <w:marTop w:val="0"/>
      <w:marBottom w:val="0"/>
      <w:divBdr>
        <w:top w:val="none" w:sz="0" w:space="0" w:color="auto"/>
        <w:left w:val="none" w:sz="0" w:space="0" w:color="auto"/>
        <w:bottom w:val="none" w:sz="0" w:space="0" w:color="auto"/>
        <w:right w:val="none" w:sz="0" w:space="0" w:color="auto"/>
      </w:divBdr>
    </w:div>
    <w:div w:id="1220943291">
      <w:bodyDiv w:val="1"/>
      <w:marLeft w:val="0"/>
      <w:marRight w:val="0"/>
      <w:marTop w:val="0"/>
      <w:marBottom w:val="0"/>
      <w:divBdr>
        <w:top w:val="none" w:sz="0" w:space="0" w:color="auto"/>
        <w:left w:val="none" w:sz="0" w:space="0" w:color="auto"/>
        <w:bottom w:val="none" w:sz="0" w:space="0" w:color="auto"/>
        <w:right w:val="none" w:sz="0" w:space="0" w:color="auto"/>
      </w:divBdr>
    </w:div>
    <w:div w:id="1236087157">
      <w:bodyDiv w:val="1"/>
      <w:marLeft w:val="0"/>
      <w:marRight w:val="0"/>
      <w:marTop w:val="0"/>
      <w:marBottom w:val="0"/>
      <w:divBdr>
        <w:top w:val="none" w:sz="0" w:space="0" w:color="auto"/>
        <w:left w:val="none" w:sz="0" w:space="0" w:color="auto"/>
        <w:bottom w:val="none" w:sz="0" w:space="0" w:color="auto"/>
        <w:right w:val="none" w:sz="0" w:space="0" w:color="auto"/>
      </w:divBdr>
    </w:div>
    <w:div w:id="1239439246">
      <w:bodyDiv w:val="1"/>
      <w:marLeft w:val="0"/>
      <w:marRight w:val="0"/>
      <w:marTop w:val="0"/>
      <w:marBottom w:val="0"/>
      <w:divBdr>
        <w:top w:val="none" w:sz="0" w:space="0" w:color="auto"/>
        <w:left w:val="none" w:sz="0" w:space="0" w:color="auto"/>
        <w:bottom w:val="none" w:sz="0" w:space="0" w:color="auto"/>
        <w:right w:val="none" w:sz="0" w:space="0" w:color="auto"/>
      </w:divBdr>
    </w:div>
    <w:div w:id="1241022150">
      <w:bodyDiv w:val="1"/>
      <w:marLeft w:val="0"/>
      <w:marRight w:val="0"/>
      <w:marTop w:val="0"/>
      <w:marBottom w:val="0"/>
      <w:divBdr>
        <w:top w:val="none" w:sz="0" w:space="0" w:color="auto"/>
        <w:left w:val="none" w:sz="0" w:space="0" w:color="auto"/>
        <w:bottom w:val="none" w:sz="0" w:space="0" w:color="auto"/>
        <w:right w:val="none" w:sz="0" w:space="0" w:color="auto"/>
      </w:divBdr>
    </w:div>
    <w:div w:id="1252741406">
      <w:bodyDiv w:val="1"/>
      <w:marLeft w:val="0"/>
      <w:marRight w:val="0"/>
      <w:marTop w:val="0"/>
      <w:marBottom w:val="0"/>
      <w:divBdr>
        <w:top w:val="none" w:sz="0" w:space="0" w:color="auto"/>
        <w:left w:val="none" w:sz="0" w:space="0" w:color="auto"/>
        <w:bottom w:val="none" w:sz="0" w:space="0" w:color="auto"/>
        <w:right w:val="none" w:sz="0" w:space="0" w:color="auto"/>
      </w:divBdr>
    </w:div>
    <w:div w:id="1252811123">
      <w:bodyDiv w:val="1"/>
      <w:marLeft w:val="0"/>
      <w:marRight w:val="0"/>
      <w:marTop w:val="0"/>
      <w:marBottom w:val="0"/>
      <w:divBdr>
        <w:top w:val="none" w:sz="0" w:space="0" w:color="auto"/>
        <w:left w:val="none" w:sz="0" w:space="0" w:color="auto"/>
        <w:bottom w:val="none" w:sz="0" w:space="0" w:color="auto"/>
        <w:right w:val="none" w:sz="0" w:space="0" w:color="auto"/>
      </w:divBdr>
    </w:div>
    <w:div w:id="1253204302">
      <w:bodyDiv w:val="1"/>
      <w:marLeft w:val="0"/>
      <w:marRight w:val="0"/>
      <w:marTop w:val="0"/>
      <w:marBottom w:val="0"/>
      <w:divBdr>
        <w:top w:val="none" w:sz="0" w:space="0" w:color="auto"/>
        <w:left w:val="none" w:sz="0" w:space="0" w:color="auto"/>
        <w:bottom w:val="none" w:sz="0" w:space="0" w:color="auto"/>
        <w:right w:val="none" w:sz="0" w:space="0" w:color="auto"/>
      </w:divBdr>
    </w:div>
    <w:div w:id="1271816222">
      <w:bodyDiv w:val="1"/>
      <w:marLeft w:val="0"/>
      <w:marRight w:val="0"/>
      <w:marTop w:val="0"/>
      <w:marBottom w:val="0"/>
      <w:divBdr>
        <w:top w:val="none" w:sz="0" w:space="0" w:color="auto"/>
        <w:left w:val="none" w:sz="0" w:space="0" w:color="auto"/>
        <w:bottom w:val="none" w:sz="0" w:space="0" w:color="auto"/>
        <w:right w:val="none" w:sz="0" w:space="0" w:color="auto"/>
      </w:divBdr>
    </w:div>
    <w:div w:id="1305349309">
      <w:bodyDiv w:val="1"/>
      <w:marLeft w:val="0"/>
      <w:marRight w:val="0"/>
      <w:marTop w:val="0"/>
      <w:marBottom w:val="0"/>
      <w:divBdr>
        <w:top w:val="none" w:sz="0" w:space="0" w:color="auto"/>
        <w:left w:val="none" w:sz="0" w:space="0" w:color="auto"/>
        <w:bottom w:val="none" w:sz="0" w:space="0" w:color="auto"/>
        <w:right w:val="none" w:sz="0" w:space="0" w:color="auto"/>
      </w:divBdr>
    </w:div>
    <w:div w:id="1309213455">
      <w:bodyDiv w:val="1"/>
      <w:marLeft w:val="0"/>
      <w:marRight w:val="0"/>
      <w:marTop w:val="0"/>
      <w:marBottom w:val="0"/>
      <w:divBdr>
        <w:top w:val="none" w:sz="0" w:space="0" w:color="auto"/>
        <w:left w:val="none" w:sz="0" w:space="0" w:color="auto"/>
        <w:bottom w:val="none" w:sz="0" w:space="0" w:color="auto"/>
        <w:right w:val="none" w:sz="0" w:space="0" w:color="auto"/>
      </w:divBdr>
    </w:div>
    <w:div w:id="1329213788">
      <w:bodyDiv w:val="1"/>
      <w:marLeft w:val="0"/>
      <w:marRight w:val="0"/>
      <w:marTop w:val="0"/>
      <w:marBottom w:val="0"/>
      <w:divBdr>
        <w:top w:val="none" w:sz="0" w:space="0" w:color="auto"/>
        <w:left w:val="none" w:sz="0" w:space="0" w:color="auto"/>
        <w:bottom w:val="none" w:sz="0" w:space="0" w:color="auto"/>
        <w:right w:val="none" w:sz="0" w:space="0" w:color="auto"/>
      </w:divBdr>
      <w:divsChild>
        <w:div w:id="1593050378">
          <w:marLeft w:val="0"/>
          <w:marRight w:val="0"/>
          <w:marTop w:val="0"/>
          <w:marBottom w:val="0"/>
          <w:divBdr>
            <w:top w:val="none" w:sz="0" w:space="0" w:color="auto"/>
            <w:left w:val="none" w:sz="0" w:space="0" w:color="auto"/>
            <w:bottom w:val="none" w:sz="0" w:space="0" w:color="auto"/>
            <w:right w:val="none" w:sz="0" w:space="0" w:color="auto"/>
          </w:divBdr>
          <w:divsChild>
            <w:div w:id="1313756182">
              <w:marLeft w:val="0"/>
              <w:marRight w:val="0"/>
              <w:marTop w:val="0"/>
              <w:marBottom w:val="0"/>
              <w:divBdr>
                <w:top w:val="none" w:sz="0" w:space="0" w:color="auto"/>
                <w:left w:val="none" w:sz="0" w:space="0" w:color="auto"/>
                <w:bottom w:val="none" w:sz="0" w:space="0" w:color="auto"/>
                <w:right w:val="none" w:sz="0" w:space="0" w:color="auto"/>
              </w:divBdr>
              <w:divsChild>
                <w:div w:id="169017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275671">
      <w:bodyDiv w:val="1"/>
      <w:marLeft w:val="0"/>
      <w:marRight w:val="0"/>
      <w:marTop w:val="0"/>
      <w:marBottom w:val="0"/>
      <w:divBdr>
        <w:top w:val="none" w:sz="0" w:space="0" w:color="auto"/>
        <w:left w:val="none" w:sz="0" w:space="0" w:color="auto"/>
        <w:bottom w:val="none" w:sz="0" w:space="0" w:color="auto"/>
        <w:right w:val="none" w:sz="0" w:space="0" w:color="auto"/>
      </w:divBdr>
    </w:div>
    <w:div w:id="1393387946">
      <w:bodyDiv w:val="1"/>
      <w:marLeft w:val="0"/>
      <w:marRight w:val="0"/>
      <w:marTop w:val="0"/>
      <w:marBottom w:val="0"/>
      <w:divBdr>
        <w:top w:val="none" w:sz="0" w:space="0" w:color="auto"/>
        <w:left w:val="none" w:sz="0" w:space="0" w:color="auto"/>
        <w:bottom w:val="none" w:sz="0" w:space="0" w:color="auto"/>
        <w:right w:val="none" w:sz="0" w:space="0" w:color="auto"/>
      </w:divBdr>
    </w:div>
    <w:div w:id="1404258417">
      <w:bodyDiv w:val="1"/>
      <w:marLeft w:val="0"/>
      <w:marRight w:val="0"/>
      <w:marTop w:val="0"/>
      <w:marBottom w:val="0"/>
      <w:divBdr>
        <w:top w:val="none" w:sz="0" w:space="0" w:color="auto"/>
        <w:left w:val="none" w:sz="0" w:space="0" w:color="auto"/>
        <w:bottom w:val="none" w:sz="0" w:space="0" w:color="auto"/>
        <w:right w:val="none" w:sz="0" w:space="0" w:color="auto"/>
      </w:divBdr>
    </w:div>
    <w:div w:id="1421872023">
      <w:bodyDiv w:val="1"/>
      <w:marLeft w:val="0"/>
      <w:marRight w:val="0"/>
      <w:marTop w:val="0"/>
      <w:marBottom w:val="0"/>
      <w:divBdr>
        <w:top w:val="none" w:sz="0" w:space="0" w:color="auto"/>
        <w:left w:val="none" w:sz="0" w:space="0" w:color="auto"/>
        <w:bottom w:val="none" w:sz="0" w:space="0" w:color="auto"/>
        <w:right w:val="none" w:sz="0" w:space="0" w:color="auto"/>
      </w:divBdr>
    </w:div>
    <w:div w:id="1432896840">
      <w:bodyDiv w:val="1"/>
      <w:marLeft w:val="0"/>
      <w:marRight w:val="0"/>
      <w:marTop w:val="0"/>
      <w:marBottom w:val="0"/>
      <w:divBdr>
        <w:top w:val="none" w:sz="0" w:space="0" w:color="auto"/>
        <w:left w:val="none" w:sz="0" w:space="0" w:color="auto"/>
        <w:bottom w:val="none" w:sz="0" w:space="0" w:color="auto"/>
        <w:right w:val="none" w:sz="0" w:space="0" w:color="auto"/>
      </w:divBdr>
    </w:div>
    <w:div w:id="1454594095">
      <w:bodyDiv w:val="1"/>
      <w:marLeft w:val="0"/>
      <w:marRight w:val="0"/>
      <w:marTop w:val="0"/>
      <w:marBottom w:val="0"/>
      <w:divBdr>
        <w:top w:val="none" w:sz="0" w:space="0" w:color="auto"/>
        <w:left w:val="none" w:sz="0" w:space="0" w:color="auto"/>
        <w:bottom w:val="none" w:sz="0" w:space="0" w:color="auto"/>
        <w:right w:val="none" w:sz="0" w:space="0" w:color="auto"/>
      </w:divBdr>
    </w:div>
    <w:div w:id="1457601189">
      <w:bodyDiv w:val="1"/>
      <w:marLeft w:val="0"/>
      <w:marRight w:val="0"/>
      <w:marTop w:val="0"/>
      <w:marBottom w:val="0"/>
      <w:divBdr>
        <w:top w:val="none" w:sz="0" w:space="0" w:color="auto"/>
        <w:left w:val="none" w:sz="0" w:space="0" w:color="auto"/>
        <w:bottom w:val="none" w:sz="0" w:space="0" w:color="auto"/>
        <w:right w:val="none" w:sz="0" w:space="0" w:color="auto"/>
      </w:divBdr>
    </w:div>
    <w:div w:id="1461652983">
      <w:bodyDiv w:val="1"/>
      <w:marLeft w:val="0"/>
      <w:marRight w:val="0"/>
      <w:marTop w:val="0"/>
      <w:marBottom w:val="0"/>
      <w:divBdr>
        <w:top w:val="none" w:sz="0" w:space="0" w:color="auto"/>
        <w:left w:val="none" w:sz="0" w:space="0" w:color="auto"/>
        <w:bottom w:val="none" w:sz="0" w:space="0" w:color="auto"/>
        <w:right w:val="none" w:sz="0" w:space="0" w:color="auto"/>
      </w:divBdr>
      <w:divsChild>
        <w:div w:id="1895963278">
          <w:marLeft w:val="0"/>
          <w:marRight w:val="0"/>
          <w:marTop w:val="0"/>
          <w:marBottom w:val="0"/>
          <w:divBdr>
            <w:top w:val="none" w:sz="0" w:space="0" w:color="auto"/>
            <w:left w:val="none" w:sz="0" w:space="0" w:color="auto"/>
            <w:bottom w:val="none" w:sz="0" w:space="0" w:color="auto"/>
            <w:right w:val="none" w:sz="0" w:space="0" w:color="auto"/>
          </w:divBdr>
          <w:divsChild>
            <w:div w:id="432481202">
              <w:marLeft w:val="0"/>
              <w:marRight w:val="0"/>
              <w:marTop w:val="0"/>
              <w:marBottom w:val="0"/>
              <w:divBdr>
                <w:top w:val="none" w:sz="0" w:space="0" w:color="auto"/>
                <w:left w:val="none" w:sz="0" w:space="0" w:color="auto"/>
                <w:bottom w:val="none" w:sz="0" w:space="0" w:color="auto"/>
                <w:right w:val="none" w:sz="0" w:space="0" w:color="auto"/>
              </w:divBdr>
              <w:divsChild>
                <w:div w:id="1762869343">
                  <w:marLeft w:val="0"/>
                  <w:marRight w:val="0"/>
                  <w:marTop w:val="0"/>
                  <w:marBottom w:val="0"/>
                  <w:divBdr>
                    <w:top w:val="none" w:sz="0" w:space="0" w:color="auto"/>
                    <w:left w:val="none" w:sz="0" w:space="0" w:color="auto"/>
                    <w:bottom w:val="none" w:sz="0" w:space="0" w:color="auto"/>
                    <w:right w:val="none" w:sz="0" w:space="0" w:color="auto"/>
                  </w:divBdr>
                </w:div>
              </w:divsChild>
            </w:div>
            <w:div w:id="616719255">
              <w:marLeft w:val="0"/>
              <w:marRight w:val="0"/>
              <w:marTop w:val="0"/>
              <w:marBottom w:val="0"/>
              <w:divBdr>
                <w:top w:val="none" w:sz="0" w:space="0" w:color="auto"/>
                <w:left w:val="none" w:sz="0" w:space="0" w:color="auto"/>
                <w:bottom w:val="none" w:sz="0" w:space="0" w:color="auto"/>
                <w:right w:val="none" w:sz="0" w:space="0" w:color="auto"/>
              </w:divBdr>
              <w:divsChild>
                <w:div w:id="850486520">
                  <w:marLeft w:val="0"/>
                  <w:marRight w:val="0"/>
                  <w:marTop w:val="0"/>
                  <w:marBottom w:val="0"/>
                  <w:divBdr>
                    <w:top w:val="none" w:sz="0" w:space="0" w:color="auto"/>
                    <w:left w:val="none" w:sz="0" w:space="0" w:color="auto"/>
                    <w:bottom w:val="none" w:sz="0" w:space="0" w:color="auto"/>
                    <w:right w:val="none" w:sz="0" w:space="0" w:color="auto"/>
                  </w:divBdr>
                </w:div>
              </w:divsChild>
            </w:div>
            <w:div w:id="891814298">
              <w:marLeft w:val="0"/>
              <w:marRight w:val="0"/>
              <w:marTop w:val="0"/>
              <w:marBottom w:val="0"/>
              <w:divBdr>
                <w:top w:val="none" w:sz="0" w:space="0" w:color="auto"/>
                <w:left w:val="none" w:sz="0" w:space="0" w:color="auto"/>
                <w:bottom w:val="none" w:sz="0" w:space="0" w:color="auto"/>
                <w:right w:val="none" w:sz="0" w:space="0" w:color="auto"/>
              </w:divBdr>
              <w:divsChild>
                <w:div w:id="827479191">
                  <w:marLeft w:val="0"/>
                  <w:marRight w:val="0"/>
                  <w:marTop w:val="0"/>
                  <w:marBottom w:val="0"/>
                  <w:divBdr>
                    <w:top w:val="none" w:sz="0" w:space="0" w:color="auto"/>
                    <w:left w:val="none" w:sz="0" w:space="0" w:color="auto"/>
                    <w:bottom w:val="none" w:sz="0" w:space="0" w:color="auto"/>
                    <w:right w:val="none" w:sz="0" w:space="0" w:color="auto"/>
                  </w:divBdr>
                </w:div>
              </w:divsChild>
            </w:div>
            <w:div w:id="1138767395">
              <w:marLeft w:val="0"/>
              <w:marRight w:val="0"/>
              <w:marTop w:val="0"/>
              <w:marBottom w:val="0"/>
              <w:divBdr>
                <w:top w:val="none" w:sz="0" w:space="0" w:color="auto"/>
                <w:left w:val="none" w:sz="0" w:space="0" w:color="auto"/>
                <w:bottom w:val="none" w:sz="0" w:space="0" w:color="auto"/>
                <w:right w:val="none" w:sz="0" w:space="0" w:color="auto"/>
              </w:divBdr>
              <w:divsChild>
                <w:div w:id="1988437874">
                  <w:marLeft w:val="0"/>
                  <w:marRight w:val="0"/>
                  <w:marTop w:val="0"/>
                  <w:marBottom w:val="0"/>
                  <w:divBdr>
                    <w:top w:val="none" w:sz="0" w:space="0" w:color="auto"/>
                    <w:left w:val="none" w:sz="0" w:space="0" w:color="auto"/>
                    <w:bottom w:val="none" w:sz="0" w:space="0" w:color="auto"/>
                    <w:right w:val="none" w:sz="0" w:space="0" w:color="auto"/>
                  </w:divBdr>
                </w:div>
              </w:divsChild>
            </w:div>
            <w:div w:id="1183470297">
              <w:marLeft w:val="0"/>
              <w:marRight w:val="0"/>
              <w:marTop w:val="0"/>
              <w:marBottom w:val="0"/>
              <w:divBdr>
                <w:top w:val="none" w:sz="0" w:space="0" w:color="auto"/>
                <w:left w:val="none" w:sz="0" w:space="0" w:color="auto"/>
                <w:bottom w:val="none" w:sz="0" w:space="0" w:color="auto"/>
                <w:right w:val="none" w:sz="0" w:space="0" w:color="auto"/>
              </w:divBdr>
              <w:divsChild>
                <w:div w:id="1302079689">
                  <w:marLeft w:val="0"/>
                  <w:marRight w:val="0"/>
                  <w:marTop w:val="0"/>
                  <w:marBottom w:val="0"/>
                  <w:divBdr>
                    <w:top w:val="none" w:sz="0" w:space="0" w:color="auto"/>
                    <w:left w:val="none" w:sz="0" w:space="0" w:color="auto"/>
                    <w:bottom w:val="none" w:sz="0" w:space="0" w:color="auto"/>
                    <w:right w:val="none" w:sz="0" w:space="0" w:color="auto"/>
                  </w:divBdr>
                </w:div>
              </w:divsChild>
            </w:div>
            <w:div w:id="1911378531">
              <w:marLeft w:val="0"/>
              <w:marRight w:val="0"/>
              <w:marTop w:val="0"/>
              <w:marBottom w:val="0"/>
              <w:divBdr>
                <w:top w:val="none" w:sz="0" w:space="0" w:color="auto"/>
                <w:left w:val="none" w:sz="0" w:space="0" w:color="auto"/>
                <w:bottom w:val="none" w:sz="0" w:space="0" w:color="auto"/>
                <w:right w:val="none" w:sz="0" w:space="0" w:color="auto"/>
              </w:divBdr>
              <w:divsChild>
                <w:div w:id="2108498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510363">
          <w:marLeft w:val="0"/>
          <w:marRight w:val="0"/>
          <w:marTop w:val="0"/>
          <w:marBottom w:val="0"/>
          <w:divBdr>
            <w:top w:val="none" w:sz="0" w:space="0" w:color="auto"/>
            <w:left w:val="none" w:sz="0" w:space="0" w:color="auto"/>
            <w:bottom w:val="none" w:sz="0" w:space="0" w:color="auto"/>
            <w:right w:val="none" w:sz="0" w:space="0" w:color="auto"/>
          </w:divBdr>
        </w:div>
      </w:divsChild>
    </w:div>
    <w:div w:id="1476604016">
      <w:bodyDiv w:val="1"/>
      <w:marLeft w:val="0"/>
      <w:marRight w:val="0"/>
      <w:marTop w:val="0"/>
      <w:marBottom w:val="0"/>
      <w:divBdr>
        <w:top w:val="none" w:sz="0" w:space="0" w:color="auto"/>
        <w:left w:val="none" w:sz="0" w:space="0" w:color="auto"/>
        <w:bottom w:val="none" w:sz="0" w:space="0" w:color="auto"/>
        <w:right w:val="none" w:sz="0" w:space="0" w:color="auto"/>
      </w:divBdr>
    </w:div>
    <w:div w:id="1490748890">
      <w:bodyDiv w:val="1"/>
      <w:marLeft w:val="0"/>
      <w:marRight w:val="0"/>
      <w:marTop w:val="0"/>
      <w:marBottom w:val="0"/>
      <w:divBdr>
        <w:top w:val="none" w:sz="0" w:space="0" w:color="auto"/>
        <w:left w:val="none" w:sz="0" w:space="0" w:color="auto"/>
        <w:bottom w:val="none" w:sz="0" w:space="0" w:color="auto"/>
        <w:right w:val="none" w:sz="0" w:space="0" w:color="auto"/>
      </w:divBdr>
    </w:div>
    <w:div w:id="1509128729">
      <w:bodyDiv w:val="1"/>
      <w:marLeft w:val="0"/>
      <w:marRight w:val="0"/>
      <w:marTop w:val="0"/>
      <w:marBottom w:val="0"/>
      <w:divBdr>
        <w:top w:val="none" w:sz="0" w:space="0" w:color="auto"/>
        <w:left w:val="none" w:sz="0" w:space="0" w:color="auto"/>
        <w:bottom w:val="none" w:sz="0" w:space="0" w:color="auto"/>
        <w:right w:val="none" w:sz="0" w:space="0" w:color="auto"/>
      </w:divBdr>
    </w:div>
    <w:div w:id="1509949786">
      <w:bodyDiv w:val="1"/>
      <w:marLeft w:val="0"/>
      <w:marRight w:val="0"/>
      <w:marTop w:val="0"/>
      <w:marBottom w:val="0"/>
      <w:divBdr>
        <w:top w:val="none" w:sz="0" w:space="0" w:color="auto"/>
        <w:left w:val="none" w:sz="0" w:space="0" w:color="auto"/>
        <w:bottom w:val="none" w:sz="0" w:space="0" w:color="auto"/>
        <w:right w:val="none" w:sz="0" w:space="0" w:color="auto"/>
      </w:divBdr>
    </w:div>
    <w:div w:id="1516844473">
      <w:bodyDiv w:val="1"/>
      <w:marLeft w:val="0"/>
      <w:marRight w:val="0"/>
      <w:marTop w:val="0"/>
      <w:marBottom w:val="0"/>
      <w:divBdr>
        <w:top w:val="none" w:sz="0" w:space="0" w:color="auto"/>
        <w:left w:val="none" w:sz="0" w:space="0" w:color="auto"/>
        <w:bottom w:val="none" w:sz="0" w:space="0" w:color="auto"/>
        <w:right w:val="none" w:sz="0" w:space="0" w:color="auto"/>
      </w:divBdr>
    </w:div>
    <w:div w:id="1549686916">
      <w:bodyDiv w:val="1"/>
      <w:marLeft w:val="0"/>
      <w:marRight w:val="0"/>
      <w:marTop w:val="0"/>
      <w:marBottom w:val="0"/>
      <w:divBdr>
        <w:top w:val="none" w:sz="0" w:space="0" w:color="auto"/>
        <w:left w:val="none" w:sz="0" w:space="0" w:color="auto"/>
        <w:bottom w:val="none" w:sz="0" w:space="0" w:color="auto"/>
        <w:right w:val="none" w:sz="0" w:space="0" w:color="auto"/>
      </w:divBdr>
    </w:div>
    <w:div w:id="1592010801">
      <w:bodyDiv w:val="1"/>
      <w:marLeft w:val="0"/>
      <w:marRight w:val="0"/>
      <w:marTop w:val="0"/>
      <w:marBottom w:val="0"/>
      <w:divBdr>
        <w:top w:val="none" w:sz="0" w:space="0" w:color="auto"/>
        <w:left w:val="none" w:sz="0" w:space="0" w:color="auto"/>
        <w:bottom w:val="none" w:sz="0" w:space="0" w:color="auto"/>
        <w:right w:val="none" w:sz="0" w:space="0" w:color="auto"/>
      </w:divBdr>
    </w:div>
    <w:div w:id="1596132959">
      <w:bodyDiv w:val="1"/>
      <w:marLeft w:val="0"/>
      <w:marRight w:val="0"/>
      <w:marTop w:val="0"/>
      <w:marBottom w:val="0"/>
      <w:divBdr>
        <w:top w:val="none" w:sz="0" w:space="0" w:color="auto"/>
        <w:left w:val="none" w:sz="0" w:space="0" w:color="auto"/>
        <w:bottom w:val="none" w:sz="0" w:space="0" w:color="auto"/>
        <w:right w:val="none" w:sz="0" w:space="0" w:color="auto"/>
      </w:divBdr>
    </w:div>
    <w:div w:id="1603954680">
      <w:bodyDiv w:val="1"/>
      <w:marLeft w:val="0"/>
      <w:marRight w:val="0"/>
      <w:marTop w:val="0"/>
      <w:marBottom w:val="0"/>
      <w:divBdr>
        <w:top w:val="none" w:sz="0" w:space="0" w:color="auto"/>
        <w:left w:val="none" w:sz="0" w:space="0" w:color="auto"/>
        <w:bottom w:val="none" w:sz="0" w:space="0" w:color="auto"/>
        <w:right w:val="none" w:sz="0" w:space="0" w:color="auto"/>
      </w:divBdr>
    </w:div>
    <w:div w:id="1604219300">
      <w:bodyDiv w:val="1"/>
      <w:marLeft w:val="0"/>
      <w:marRight w:val="0"/>
      <w:marTop w:val="0"/>
      <w:marBottom w:val="0"/>
      <w:divBdr>
        <w:top w:val="none" w:sz="0" w:space="0" w:color="auto"/>
        <w:left w:val="none" w:sz="0" w:space="0" w:color="auto"/>
        <w:bottom w:val="none" w:sz="0" w:space="0" w:color="auto"/>
        <w:right w:val="none" w:sz="0" w:space="0" w:color="auto"/>
      </w:divBdr>
    </w:div>
    <w:div w:id="1605073769">
      <w:bodyDiv w:val="1"/>
      <w:marLeft w:val="0"/>
      <w:marRight w:val="0"/>
      <w:marTop w:val="0"/>
      <w:marBottom w:val="0"/>
      <w:divBdr>
        <w:top w:val="none" w:sz="0" w:space="0" w:color="auto"/>
        <w:left w:val="none" w:sz="0" w:space="0" w:color="auto"/>
        <w:bottom w:val="none" w:sz="0" w:space="0" w:color="auto"/>
        <w:right w:val="none" w:sz="0" w:space="0" w:color="auto"/>
      </w:divBdr>
      <w:divsChild>
        <w:div w:id="850990354">
          <w:marLeft w:val="0"/>
          <w:marRight w:val="0"/>
          <w:marTop w:val="0"/>
          <w:marBottom w:val="0"/>
          <w:divBdr>
            <w:top w:val="none" w:sz="0" w:space="0" w:color="auto"/>
            <w:left w:val="none" w:sz="0" w:space="0" w:color="auto"/>
            <w:bottom w:val="none" w:sz="0" w:space="0" w:color="auto"/>
            <w:right w:val="none" w:sz="0" w:space="0" w:color="auto"/>
          </w:divBdr>
          <w:divsChild>
            <w:div w:id="1836726401">
              <w:marLeft w:val="0"/>
              <w:marRight w:val="0"/>
              <w:marTop w:val="0"/>
              <w:marBottom w:val="0"/>
              <w:divBdr>
                <w:top w:val="none" w:sz="0" w:space="0" w:color="auto"/>
                <w:left w:val="none" w:sz="0" w:space="0" w:color="auto"/>
                <w:bottom w:val="none" w:sz="0" w:space="0" w:color="auto"/>
                <w:right w:val="none" w:sz="0" w:space="0" w:color="auto"/>
              </w:divBdr>
              <w:divsChild>
                <w:div w:id="1514372371">
                  <w:marLeft w:val="0"/>
                  <w:marRight w:val="0"/>
                  <w:marTop w:val="0"/>
                  <w:marBottom w:val="0"/>
                  <w:divBdr>
                    <w:top w:val="none" w:sz="0" w:space="0" w:color="auto"/>
                    <w:left w:val="none" w:sz="0" w:space="0" w:color="auto"/>
                    <w:bottom w:val="none" w:sz="0" w:space="0" w:color="auto"/>
                    <w:right w:val="none" w:sz="0" w:space="0" w:color="auto"/>
                  </w:divBdr>
                  <w:divsChild>
                    <w:div w:id="195706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512820">
      <w:bodyDiv w:val="1"/>
      <w:marLeft w:val="0"/>
      <w:marRight w:val="0"/>
      <w:marTop w:val="0"/>
      <w:marBottom w:val="0"/>
      <w:divBdr>
        <w:top w:val="none" w:sz="0" w:space="0" w:color="auto"/>
        <w:left w:val="none" w:sz="0" w:space="0" w:color="auto"/>
        <w:bottom w:val="none" w:sz="0" w:space="0" w:color="auto"/>
        <w:right w:val="none" w:sz="0" w:space="0" w:color="auto"/>
      </w:divBdr>
    </w:div>
    <w:div w:id="1626697691">
      <w:bodyDiv w:val="1"/>
      <w:marLeft w:val="0"/>
      <w:marRight w:val="0"/>
      <w:marTop w:val="0"/>
      <w:marBottom w:val="0"/>
      <w:divBdr>
        <w:top w:val="none" w:sz="0" w:space="0" w:color="auto"/>
        <w:left w:val="none" w:sz="0" w:space="0" w:color="auto"/>
        <w:bottom w:val="none" w:sz="0" w:space="0" w:color="auto"/>
        <w:right w:val="none" w:sz="0" w:space="0" w:color="auto"/>
      </w:divBdr>
    </w:div>
    <w:div w:id="1641416667">
      <w:bodyDiv w:val="1"/>
      <w:marLeft w:val="0"/>
      <w:marRight w:val="0"/>
      <w:marTop w:val="0"/>
      <w:marBottom w:val="0"/>
      <w:divBdr>
        <w:top w:val="none" w:sz="0" w:space="0" w:color="auto"/>
        <w:left w:val="none" w:sz="0" w:space="0" w:color="auto"/>
        <w:bottom w:val="none" w:sz="0" w:space="0" w:color="auto"/>
        <w:right w:val="none" w:sz="0" w:space="0" w:color="auto"/>
      </w:divBdr>
    </w:div>
    <w:div w:id="1648969464">
      <w:bodyDiv w:val="1"/>
      <w:marLeft w:val="0"/>
      <w:marRight w:val="0"/>
      <w:marTop w:val="0"/>
      <w:marBottom w:val="0"/>
      <w:divBdr>
        <w:top w:val="none" w:sz="0" w:space="0" w:color="auto"/>
        <w:left w:val="none" w:sz="0" w:space="0" w:color="auto"/>
        <w:bottom w:val="none" w:sz="0" w:space="0" w:color="auto"/>
        <w:right w:val="none" w:sz="0" w:space="0" w:color="auto"/>
      </w:divBdr>
    </w:div>
    <w:div w:id="1651250656">
      <w:bodyDiv w:val="1"/>
      <w:marLeft w:val="0"/>
      <w:marRight w:val="0"/>
      <w:marTop w:val="0"/>
      <w:marBottom w:val="0"/>
      <w:divBdr>
        <w:top w:val="none" w:sz="0" w:space="0" w:color="auto"/>
        <w:left w:val="none" w:sz="0" w:space="0" w:color="auto"/>
        <w:bottom w:val="none" w:sz="0" w:space="0" w:color="auto"/>
        <w:right w:val="none" w:sz="0" w:space="0" w:color="auto"/>
      </w:divBdr>
    </w:div>
    <w:div w:id="1663661014">
      <w:bodyDiv w:val="1"/>
      <w:marLeft w:val="0"/>
      <w:marRight w:val="0"/>
      <w:marTop w:val="0"/>
      <w:marBottom w:val="0"/>
      <w:divBdr>
        <w:top w:val="none" w:sz="0" w:space="0" w:color="auto"/>
        <w:left w:val="none" w:sz="0" w:space="0" w:color="auto"/>
        <w:bottom w:val="none" w:sz="0" w:space="0" w:color="auto"/>
        <w:right w:val="none" w:sz="0" w:space="0" w:color="auto"/>
      </w:divBdr>
    </w:div>
    <w:div w:id="1668633486">
      <w:bodyDiv w:val="1"/>
      <w:marLeft w:val="0"/>
      <w:marRight w:val="0"/>
      <w:marTop w:val="0"/>
      <w:marBottom w:val="0"/>
      <w:divBdr>
        <w:top w:val="none" w:sz="0" w:space="0" w:color="auto"/>
        <w:left w:val="none" w:sz="0" w:space="0" w:color="auto"/>
        <w:bottom w:val="none" w:sz="0" w:space="0" w:color="auto"/>
        <w:right w:val="none" w:sz="0" w:space="0" w:color="auto"/>
      </w:divBdr>
    </w:div>
    <w:div w:id="1678919113">
      <w:bodyDiv w:val="1"/>
      <w:marLeft w:val="0"/>
      <w:marRight w:val="0"/>
      <w:marTop w:val="0"/>
      <w:marBottom w:val="0"/>
      <w:divBdr>
        <w:top w:val="none" w:sz="0" w:space="0" w:color="auto"/>
        <w:left w:val="none" w:sz="0" w:space="0" w:color="auto"/>
        <w:bottom w:val="none" w:sz="0" w:space="0" w:color="auto"/>
        <w:right w:val="none" w:sz="0" w:space="0" w:color="auto"/>
      </w:divBdr>
    </w:div>
    <w:div w:id="1701973955">
      <w:bodyDiv w:val="1"/>
      <w:marLeft w:val="0"/>
      <w:marRight w:val="0"/>
      <w:marTop w:val="0"/>
      <w:marBottom w:val="0"/>
      <w:divBdr>
        <w:top w:val="none" w:sz="0" w:space="0" w:color="auto"/>
        <w:left w:val="none" w:sz="0" w:space="0" w:color="auto"/>
        <w:bottom w:val="none" w:sz="0" w:space="0" w:color="auto"/>
        <w:right w:val="none" w:sz="0" w:space="0" w:color="auto"/>
      </w:divBdr>
    </w:div>
    <w:div w:id="1704135118">
      <w:bodyDiv w:val="1"/>
      <w:marLeft w:val="0"/>
      <w:marRight w:val="0"/>
      <w:marTop w:val="0"/>
      <w:marBottom w:val="0"/>
      <w:divBdr>
        <w:top w:val="none" w:sz="0" w:space="0" w:color="auto"/>
        <w:left w:val="none" w:sz="0" w:space="0" w:color="auto"/>
        <w:bottom w:val="none" w:sz="0" w:space="0" w:color="auto"/>
        <w:right w:val="none" w:sz="0" w:space="0" w:color="auto"/>
      </w:divBdr>
    </w:div>
    <w:div w:id="1709253693">
      <w:bodyDiv w:val="1"/>
      <w:marLeft w:val="0"/>
      <w:marRight w:val="0"/>
      <w:marTop w:val="0"/>
      <w:marBottom w:val="0"/>
      <w:divBdr>
        <w:top w:val="none" w:sz="0" w:space="0" w:color="auto"/>
        <w:left w:val="none" w:sz="0" w:space="0" w:color="auto"/>
        <w:bottom w:val="none" w:sz="0" w:space="0" w:color="auto"/>
        <w:right w:val="none" w:sz="0" w:space="0" w:color="auto"/>
      </w:divBdr>
    </w:div>
    <w:div w:id="1710304858">
      <w:bodyDiv w:val="1"/>
      <w:marLeft w:val="0"/>
      <w:marRight w:val="0"/>
      <w:marTop w:val="0"/>
      <w:marBottom w:val="0"/>
      <w:divBdr>
        <w:top w:val="none" w:sz="0" w:space="0" w:color="auto"/>
        <w:left w:val="none" w:sz="0" w:space="0" w:color="auto"/>
        <w:bottom w:val="none" w:sz="0" w:space="0" w:color="auto"/>
        <w:right w:val="none" w:sz="0" w:space="0" w:color="auto"/>
      </w:divBdr>
    </w:div>
    <w:div w:id="1724402858">
      <w:bodyDiv w:val="1"/>
      <w:marLeft w:val="0"/>
      <w:marRight w:val="0"/>
      <w:marTop w:val="0"/>
      <w:marBottom w:val="0"/>
      <w:divBdr>
        <w:top w:val="none" w:sz="0" w:space="0" w:color="auto"/>
        <w:left w:val="none" w:sz="0" w:space="0" w:color="auto"/>
        <w:bottom w:val="none" w:sz="0" w:space="0" w:color="auto"/>
        <w:right w:val="none" w:sz="0" w:space="0" w:color="auto"/>
      </w:divBdr>
    </w:div>
    <w:div w:id="1734425918">
      <w:bodyDiv w:val="1"/>
      <w:marLeft w:val="0"/>
      <w:marRight w:val="0"/>
      <w:marTop w:val="0"/>
      <w:marBottom w:val="0"/>
      <w:divBdr>
        <w:top w:val="none" w:sz="0" w:space="0" w:color="auto"/>
        <w:left w:val="none" w:sz="0" w:space="0" w:color="auto"/>
        <w:bottom w:val="none" w:sz="0" w:space="0" w:color="auto"/>
        <w:right w:val="none" w:sz="0" w:space="0" w:color="auto"/>
      </w:divBdr>
    </w:div>
    <w:div w:id="1736856872">
      <w:bodyDiv w:val="1"/>
      <w:marLeft w:val="0"/>
      <w:marRight w:val="0"/>
      <w:marTop w:val="0"/>
      <w:marBottom w:val="0"/>
      <w:divBdr>
        <w:top w:val="none" w:sz="0" w:space="0" w:color="auto"/>
        <w:left w:val="none" w:sz="0" w:space="0" w:color="auto"/>
        <w:bottom w:val="none" w:sz="0" w:space="0" w:color="auto"/>
        <w:right w:val="none" w:sz="0" w:space="0" w:color="auto"/>
      </w:divBdr>
    </w:div>
    <w:div w:id="1745837796">
      <w:bodyDiv w:val="1"/>
      <w:marLeft w:val="0"/>
      <w:marRight w:val="0"/>
      <w:marTop w:val="0"/>
      <w:marBottom w:val="0"/>
      <w:divBdr>
        <w:top w:val="none" w:sz="0" w:space="0" w:color="auto"/>
        <w:left w:val="none" w:sz="0" w:space="0" w:color="auto"/>
        <w:bottom w:val="none" w:sz="0" w:space="0" w:color="auto"/>
        <w:right w:val="none" w:sz="0" w:space="0" w:color="auto"/>
      </w:divBdr>
    </w:div>
    <w:div w:id="1770005679">
      <w:bodyDiv w:val="1"/>
      <w:marLeft w:val="0"/>
      <w:marRight w:val="0"/>
      <w:marTop w:val="0"/>
      <w:marBottom w:val="0"/>
      <w:divBdr>
        <w:top w:val="none" w:sz="0" w:space="0" w:color="auto"/>
        <w:left w:val="none" w:sz="0" w:space="0" w:color="auto"/>
        <w:bottom w:val="none" w:sz="0" w:space="0" w:color="auto"/>
        <w:right w:val="none" w:sz="0" w:space="0" w:color="auto"/>
      </w:divBdr>
      <w:divsChild>
        <w:div w:id="2036076961">
          <w:marLeft w:val="0"/>
          <w:marRight w:val="0"/>
          <w:marTop w:val="0"/>
          <w:marBottom w:val="0"/>
          <w:divBdr>
            <w:top w:val="none" w:sz="0" w:space="0" w:color="auto"/>
            <w:left w:val="none" w:sz="0" w:space="0" w:color="auto"/>
            <w:bottom w:val="none" w:sz="0" w:space="0" w:color="auto"/>
            <w:right w:val="none" w:sz="0" w:space="0" w:color="auto"/>
          </w:divBdr>
          <w:divsChild>
            <w:div w:id="772169921">
              <w:marLeft w:val="0"/>
              <w:marRight w:val="0"/>
              <w:marTop w:val="0"/>
              <w:marBottom w:val="0"/>
              <w:divBdr>
                <w:top w:val="none" w:sz="0" w:space="0" w:color="auto"/>
                <w:left w:val="none" w:sz="0" w:space="0" w:color="auto"/>
                <w:bottom w:val="none" w:sz="0" w:space="0" w:color="auto"/>
                <w:right w:val="none" w:sz="0" w:space="0" w:color="auto"/>
              </w:divBdr>
              <w:divsChild>
                <w:div w:id="1609005636">
                  <w:marLeft w:val="0"/>
                  <w:marRight w:val="0"/>
                  <w:marTop w:val="0"/>
                  <w:marBottom w:val="0"/>
                  <w:divBdr>
                    <w:top w:val="none" w:sz="0" w:space="0" w:color="auto"/>
                    <w:left w:val="none" w:sz="0" w:space="0" w:color="auto"/>
                    <w:bottom w:val="none" w:sz="0" w:space="0" w:color="auto"/>
                    <w:right w:val="none" w:sz="0" w:space="0" w:color="auto"/>
                  </w:divBdr>
                  <w:divsChild>
                    <w:div w:id="132921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395410">
      <w:bodyDiv w:val="1"/>
      <w:marLeft w:val="0"/>
      <w:marRight w:val="0"/>
      <w:marTop w:val="0"/>
      <w:marBottom w:val="0"/>
      <w:divBdr>
        <w:top w:val="none" w:sz="0" w:space="0" w:color="auto"/>
        <w:left w:val="none" w:sz="0" w:space="0" w:color="auto"/>
        <w:bottom w:val="none" w:sz="0" w:space="0" w:color="auto"/>
        <w:right w:val="none" w:sz="0" w:space="0" w:color="auto"/>
      </w:divBdr>
    </w:div>
    <w:div w:id="1776945364">
      <w:bodyDiv w:val="1"/>
      <w:marLeft w:val="0"/>
      <w:marRight w:val="0"/>
      <w:marTop w:val="0"/>
      <w:marBottom w:val="0"/>
      <w:divBdr>
        <w:top w:val="none" w:sz="0" w:space="0" w:color="auto"/>
        <w:left w:val="none" w:sz="0" w:space="0" w:color="auto"/>
        <w:bottom w:val="none" w:sz="0" w:space="0" w:color="auto"/>
        <w:right w:val="none" w:sz="0" w:space="0" w:color="auto"/>
      </w:divBdr>
    </w:div>
    <w:div w:id="1786385482">
      <w:bodyDiv w:val="1"/>
      <w:marLeft w:val="0"/>
      <w:marRight w:val="0"/>
      <w:marTop w:val="0"/>
      <w:marBottom w:val="0"/>
      <w:divBdr>
        <w:top w:val="none" w:sz="0" w:space="0" w:color="auto"/>
        <w:left w:val="none" w:sz="0" w:space="0" w:color="auto"/>
        <w:bottom w:val="none" w:sz="0" w:space="0" w:color="auto"/>
        <w:right w:val="none" w:sz="0" w:space="0" w:color="auto"/>
      </w:divBdr>
    </w:div>
    <w:div w:id="1808552009">
      <w:bodyDiv w:val="1"/>
      <w:marLeft w:val="0"/>
      <w:marRight w:val="0"/>
      <w:marTop w:val="0"/>
      <w:marBottom w:val="0"/>
      <w:divBdr>
        <w:top w:val="none" w:sz="0" w:space="0" w:color="auto"/>
        <w:left w:val="none" w:sz="0" w:space="0" w:color="auto"/>
        <w:bottom w:val="none" w:sz="0" w:space="0" w:color="auto"/>
        <w:right w:val="none" w:sz="0" w:space="0" w:color="auto"/>
      </w:divBdr>
    </w:div>
    <w:div w:id="1836217173">
      <w:bodyDiv w:val="1"/>
      <w:marLeft w:val="0"/>
      <w:marRight w:val="0"/>
      <w:marTop w:val="0"/>
      <w:marBottom w:val="0"/>
      <w:divBdr>
        <w:top w:val="none" w:sz="0" w:space="0" w:color="auto"/>
        <w:left w:val="none" w:sz="0" w:space="0" w:color="auto"/>
        <w:bottom w:val="none" w:sz="0" w:space="0" w:color="auto"/>
        <w:right w:val="none" w:sz="0" w:space="0" w:color="auto"/>
      </w:divBdr>
    </w:div>
    <w:div w:id="1842314307">
      <w:bodyDiv w:val="1"/>
      <w:marLeft w:val="0"/>
      <w:marRight w:val="0"/>
      <w:marTop w:val="0"/>
      <w:marBottom w:val="0"/>
      <w:divBdr>
        <w:top w:val="none" w:sz="0" w:space="0" w:color="auto"/>
        <w:left w:val="none" w:sz="0" w:space="0" w:color="auto"/>
        <w:bottom w:val="none" w:sz="0" w:space="0" w:color="auto"/>
        <w:right w:val="none" w:sz="0" w:space="0" w:color="auto"/>
      </w:divBdr>
    </w:div>
    <w:div w:id="1850176985">
      <w:bodyDiv w:val="1"/>
      <w:marLeft w:val="0"/>
      <w:marRight w:val="0"/>
      <w:marTop w:val="0"/>
      <w:marBottom w:val="0"/>
      <w:divBdr>
        <w:top w:val="none" w:sz="0" w:space="0" w:color="auto"/>
        <w:left w:val="none" w:sz="0" w:space="0" w:color="auto"/>
        <w:bottom w:val="none" w:sz="0" w:space="0" w:color="auto"/>
        <w:right w:val="none" w:sz="0" w:space="0" w:color="auto"/>
      </w:divBdr>
    </w:div>
    <w:div w:id="1856964400">
      <w:bodyDiv w:val="1"/>
      <w:marLeft w:val="0"/>
      <w:marRight w:val="0"/>
      <w:marTop w:val="0"/>
      <w:marBottom w:val="0"/>
      <w:divBdr>
        <w:top w:val="none" w:sz="0" w:space="0" w:color="auto"/>
        <w:left w:val="none" w:sz="0" w:space="0" w:color="auto"/>
        <w:bottom w:val="none" w:sz="0" w:space="0" w:color="auto"/>
        <w:right w:val="none" w:sz="0" w:space="0" w:color="auto"/>
      </w:divBdr>
    </w:div>
    <w:div w:id="1909882378">
      <w:bodyDiv w:val="1"/>
      <w:marLeft w:val="0"/>
      <w:marRight w:val="0"/>
      <w:marTop w:val="0"/>
      <w:marBottom w:val="0"/>
      <w:divBdr>
        <w:top w:val="none" w:sz="0" w:space="0" w:color="auto"/>
        <w:left w:val="none" w:sz="0" w:space="0" w:color="auto"/>
        <w:bottom w:val="none" w:sz="0" w:space="0" w:color="auto"/>
        <w:right w:val="none" w:sz="0" w:space="0" w:color="auto"/>
      </w:divBdr>
    </w:div>
    <w:div w:id="1913585847">
      <w:bodyDiv w:val="1"/>
      <w:marLeft w:val="0"/>
      <w:marRight w:val="0"/>
      <w:marTop w:val="0"/>
      <w:marBottom w:val="0"/>
      <w:divBdr>
        <w:top w:val="none" w:sz="0" w:space="0" w:color="auto"/>
        <w:left w:val="none" w:sz="0" w:space="0" w:color="auto"/>
        <w:bottom w:val="none" w:sz="0" w:space="0" w:color="auto"/>
        <w:right w:val="none" w:sz="0" w:space="0" w:color="auto"/>
      </w:divBdr>
    </w:div>
    <w:div w:id="1917939632">
      <w:bodyDiv w:val="1"/>
      <w:marLeft w:val="0"/>
      <w:marRight w:val="0"/>
      <w:marTop w:val="0"/>
      <w:marBottom w:val="0"/>
      <w:divBdr>
        <w:top w:val="none" w:sz="0" w:space="0" w:color="auto"/>
        <w:left w:val="none" w:sz="0" w:space="0" w:color="auto"/>
        <w:bottom w:val="none" w:sz="0" w:space="0" w:color="auto"/>
        <w:right w:val="none" w:sz="0" w:space="0" w:color="auto"/>
      </w:divBdr>
      <w:divsChild>
        <w:div w:id="1513493081">
          <w:marLeft w:val="0"/>
          <w:marRight w:val="0"/>
          <w:marTop w:val="0"/>
          <w:marBottom w:val="0"/>
          <w:divBdr>
            <w:top w:val="none" w:sz="0" w:space="0" w:color="auto"/>
            <w:left w:val="none" w:sz="0" w:space="0" w:color="auto"/>
            <w:bottom w:val="none" w:sz="0" w:space="0" w:color="auto"/>
            <w:right w:val="none" w:sz="0" w:space="0" w:color="auto"/>
          </w:divBdr>
          <w:divsChild>
            <w:div w:id="1509976367">
              <w:marLeft w:val="0"/>
              <w:marRight w:val="0"/>
              <w:marTop w:val="0"/>
              <w:marBottom w:val="0"/>
              <w:divBdr>
                <w:top w:val="none" w:sz="0" w:space="0" w:color="auto"/>
                <w:left w:val="none" w:sz="0" w:space="0" w:color="auto"/>
                <w:bottom w:val="none" w:sz="0" w:space="0" w:color="auto"/>
                <w:right w:val="none" w:sz="0" w:space="0" w:color="auto"/>
              </w:divBdr>
              <w:divsChild>
                <w:div w:id="431821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097106">
      <w:bodyDiv w:val="1"/>
      <w:marLeft w:val="0"/>
      <w:marRight w:val="0"/>
      <w:marTop w:val="0"/>
      <w:marBottom w:val="0"/>
      <w:divBdr>
        <w:top w:val="none" w:sz="0" w:space="0" w:color="auto"/>
        <w:left w:val="none" w:sz="0" w:space="0" w:color="auto"/>
        <w:bottom w:val="none" w:sz="0" w:space="0" w:color="auto"/>
        <w:right w:val="none" w:sz="0" w:space="0" w:color="auto"/>
      </w:divBdr>
    </w:div>
    <w:div w:id="1924681776">
      <w:bodyDiv w:val="1"/>
      <w:marLeft w:val="0"/>
      <w:marRight w:val="0"/>
      <w:marTop w:val="0"/>
      <w:marBottom w:val="0"/>
      <w:divBdr>
        <w:top w:val="none" w:sz="0" w:space="0" w:color="auto"/>
        <w:left w:val="none" w:sz="0" w:space="0" w:color="auto"/>
        <w:bottom w:val="none" w:sz="0" w:space="0" w:color="auto"/>
        <w:right w:val="none" w:sz="0" w:space="0" w:color="auto"/>
      </w:divBdr>
    </w:div>
    <w:div w:id="1932664378">
      <w:bodyDiv w:val="1"/>
      <w:marLeft w:val="0"/>
      <w:marRight w:val="0"/>
      <w:marTop w:val="0"/>
      <w:marBottom w:val="0"/>
      <w:divBdr>
        <w:top w:val="none" w:sz="0" w:space="0" w:color="auto"/>
        <w:left w:val="none" w:sz="0" w:space="0" w:color="auto"/>
        <w:bottom w:val="none" w:sz="0" w:space="0" w:color="auto"/>
        <w:right w:val="none" w:sz="0" w:space="0" w:color="auto"/>
      </w:divBdr>
    </w:div>
    <w:div w:id="1939481388">
      <w:bodyDiv w:val="1"/>
      <w:marLeft w:val="0"/>
      <w:marRight w:val="0"/>
      <w:marTop w:val="0"/>
      <w:marBottom w:val="0"/>
      <w:divBdr>
        <w:top w:val="none" w:sz="0" w:space="0" w:color="auto"/>
        <w:left w:val="none" w:sz="0" w:space="0" w:color="auto"/>
        <w:bottom w:val="none" w:sz="0" w:space="0" w:color="auto"/>
        <w:right w:val="none" w:sz="0" w:space="0" w:color="auto"/>
      </w:divBdr>
    </w:div>
    <w:div w:id="1964000484">
      <w:bodyDiv w:val="1"/>
      <w:marLeft w:val="0"/>
      <w:marRight w:val="0"/>
      <w:marTop w:val="0"/>
      <w:marBottom w:val="0"/>
      <w:divBdr>
        <w:top w:val="none" w:sz="0" w:space="0" w:color="auto"/>
        <w:left w:val="none" w:sz="0" w:space="0" w:color="auto"/>
        <w:bottom w:val="none" w:sz="0" w:space="0" w:color="auto"/>
        <w:right w:val="none" w:sz="0" w:space="0" w:color="auto"/>
      </w:divBdr>
    </w:div>
    <w:div w:id="1984502197">
      <w:bodyDiv w:val="1"/>
      <w:marLeft w:val="0"/>
      <w:marRight w:val="0"/>
      <w:marTop w:val="0"/>
      <w:marBottom w:val="0"/>
      <w:divBdr>
        <w:top w:val="none" w:sz="0" w:space="0" w:color="auto"/>
        <w:left w:val="none" w:sz="0" w:space="0" w:color="auto"/>
        <w:bottom w:val="none" w:sz="0" w:space="0" w:color="auto"/>
        <w:right w:val="none" w:sz="0" w:space="0" w:color="auto"/>
      </w:divBdr>
    </w:div>
    <w:div w:id="1984849635">
      <w:bodyDiv w:val="1"/>
      <w:marLeft w:val="0"/>
      <w:marRight w:val="0"/>
      <w:marTop w:val="0"/>
      <w:marBottom w:val="0"/>
      <w:divBdr>
        <w:top w:val="none" w:sz="0" w:space="0" w:color="auto"/>
        <w:left w:val="none" w:sz="0" w:space="0" w:color="auto"/>
        <w:bottom w:val="none" w:sz="0" w:space="0" w:color="auto"/>
        <w:right w:val="none" w:sz="0" w:space="0" w:color="auto"/>
      </w:divBdr>
      <w:divsChild>
        <w:div w:id="11911415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87197512">
      <w:bodyDiv w:val="1"/>
      <w:marLeft w:val="0"/>
      <w:marRight w:val="0"/>
      <w:marTop w:val="0"/>
      <w:marBottom w:val="0"/>
      <w:divBdr>
        <w:top w:val="none" w:sz="0" w:space="0" w:color="auto"/>
        <w:left w:val="none" w:sz="0" w:space="0" w:color="auto"/>
        <w:bottom w:val="none" w:sz="0" w:space="0" w:color="auto"/>
        <w:right w:val="none" w:sz="0" w:space="0" w:color="auto"/>
      </w:divBdr>
    </w:div>
    <w:div w:id="2011711383">
      <w:bodyDiv w:val="1"/>
      <w:marLeft w:val="0"/>
      <w:marRight w:val="0"/>
      <w:marTop w:val="0"/>
      <w:marBottom w:val="0"/>
      <w:divBdr>
        <w:top w:val="none" w:sz="0" w:space="0" w:color="auto"/>
        <w:left w:val="none" w:sz="0" w:space="0" w:color="auto"/>
        <w:bottom w:val="none" w:sz="0" w:space="0" w:color="auto"/>
        <w:right w:val="none" w:sz="0" w:space="0" w:color="auto"/>
      </w:divBdr>
    </w:div>
    <w:div w:id="2041318277">
      <w:bodyDiv w:val="1"/>
      <w:marLeft w:val="0"/>
      <w:marRight w:val="0"/>
      <w:marTop w:val="0"/>
      <w:marBottom w:val="0"/>
      <w:divBdr>
        <w:top w:val="none" w:sz="0" w:space="0" w:color="auto"/>
        <w:left w:val="none" w:sz="0" w:space="0" w:color="auto"/>
        <w:bottom w:val="none" w:sz="0" w:space="0" w:color="auto"/>
        <w:right w:val="none" w:sz="0" w:space="0" w:color="auto"/>
      </w:divBdr>
    </w:div>
    <w:div w:id="2046564573">
      <w:bodyDiv w:val="1"/>
      <w:marLeft w:val="0"/>
      <w:marRight w:val="0"/>
      <w:marTop w:val="0"/>
      <w:marBottom w:val="0"/>
      <w:divBdr>
        <w:top w:val="none" w:sz="0" w:space="0" w:color="auto"/>
        <w:left w:val="none" w:sz="0" w:space="0" w:color="auto"/>
        <w:bottom w:val="none" w:sz="0" w:space="0" w:color="auto"/>
        <w:right w:val="none" w:sz="0" w:space="0" w:color="auto"/>
      </w:divBdr>
      <w:divsChild>
        <w:div w:id="2147158700">
          <w:marLeft w:val="0"/>
          <w:marRight w:val="0"/>
          <w:marTop w:val="0"/>
          <w:marBottom w:val="0"/>
          <w:divBdr>
            <w:top w:val="none" w:sz="0" w:space="0" w:color="auto"/>
            <w:left w:val="none" w:sz="0" w:space="0" w:color="auto"/>
            <w:bottom w:val="none" w:sz="0" w:space="0" w:color="auto"/>
            <w:right w:val="none" w:sz="0" w:space="0" w:color="auto"/>
          </w:divBdr>
        </w:div>
      </w:divsChild>
    </w:div>
    <w:div w:id="2050184286">
      <w:bodyDiv w:val="1"/>
      <w:marLeft w:val="0"/>
      <w:marRight w:val="0"/>
      <w:marTop w:val="0"/>
      <w:marBottom w:val="0"/>
      <w:divBdr>
        <w:top w:val="none" w:sz="0" w:space="0" w:color="auto"/>
        <w:left w:val="none" w:sz="0" w:space="0" w:color="auto"/>
        <w:bottom w:val="none" w:sz="0" w:space="0" w:color="auto"/>
        <w:right w:val="none" w:sz="0" w:space="0" w:color="auto"/>
      </w:divBdr>
    </w:div>
    <w:div w:id="2061904827">
      <w:bodyDiv w:val="1"/>
      <w:marLeft w:val="0"/>
      <w:marRight w:val="0"/>
      <w:marTop w:val="0"/>
      <w:marBottom w:val="0"/>
      <w:divBdr>
        <w:top w:val="none" w:sz="0" w:space="0" w:color="auto"/>
        <w:left w:val="none" w:sz="0" w:space="0" w:color="auto"/>
        <w:bottom w:val="none" w:sz="0" w:space="0" w:color="auto"/>
        <w:right w:val="none" w:sz="0" w:space="0" w:color="auto"/>
      </w:divBdr>
    </w:div>
    <w:div w:id="2068649315">
      <w:bodyDiv w:val="1"/>
      <w:marLeft w:val="0"/>
      <w:marRight w:val="0"/>
      <w:marTop w:val="0"/>
      <w:marBottom w:val="0"/>
      <w:divBdr>
        <w:top w:val="none" w:sz="0" w:space="0" w:color="auto"/>
        <w:left w:val="none" w:sz="0" w:space="0" w:color="auto"/>
        <w:bottom w:val="none" w:sz="0" w:space="0" w:color="auto"/>
        <w:right w:val="none" w:sz="0" w:space="0" w:color="auto"/>
      </w:divBdr>
      <w:divsChild>
        <w:div w:id="2080865639">
          <w:marLeft w:val="0"/>
          <w:marRight w:val="0"/>
          <w:marTop w:val="0"/>
          <w:marBottom w:val="0"/>
          <w:divBdr>
            <w:top w:val="none" w:sz="0" w:space="0" w:color="auto"/>
            <w:left w:val="none" w:sz="0" w:space="0" w:color="auto"/>
            <w:bottom w:val="none" w:sz="0" w:space="0" w:color="auto"/>
            <w:right w:val="none" w:sz="0" w:space="0" w:color="auto"/>
          </w:divBdr>
          <w:divsChild>
            <w:div w:id="1812670803">
              <w:marLeft w:val="0"/>
              <w:marRight w:val="0"/>
              <w:marTop w:val="0"/>
              <w:marBottom w:val="0"/>
              <w:divBdr>
                <w:top w:val="none" w:sz="0" w:space="0" w:color="auto"/>
                <w:left w:val="none" w:sz="0" w:space="0" w:color="auto"/>
                <w:bottom w:val="none" w:sz="0" w:space="0" w:color="auto"/>
                <w:right w:val="none" w:sz="0" w:space="0" w:color="auto"/>
              </w:divBdr>
              <w:divsChild>
                <w:div w:id="973948008">
                  <w:marLeft w:val="0"/>
                  <w:marRight w:val="0"/>
                  <w:marTop w:val="0"/>
                  <w:marBottom w:val="0"/>
                  <w:divBdr>
                    <w:top w:val="none" w:sz="0" w:space="0" w:color="auto"/>
                    <w:left w:val="none" w:sz="0" w:space="0" w:color="auto"/>
                    <w:bottom w:val="none" w:sz="0" w:space="0" w:color="auto"/>
                    <w:right w:val="none" w:sz="0" w:space="0" w:color="auto"/>
                  </w:divBdr>
                  <w:divsChild>
                    <w:div w:id="26885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619194">
      <w:bodyDiv w:val="1"/>
      <w:marLeft w:val="0"/>
      <w:marRight w:val="0"/>
      <w:marTop w:val="0"/>
      <w:marBottom w:val="0"/>
      <w:divBdr>
        <w:top w:val="none" w:sz="0" w:space="0" w:color="auto"/>
        <w:left w:val="none" w:sz="0" w:space="0" w:color="auto"/>
        <w:bottom w:val="none" w:sz="0" w:space="0" w:color="auto"/>
        <w:right w:val="none" w:sz="0" w:space="0" w:color="auto"/>
      </w:divBdr>
    </w:div>
    <w:div w:id="2086998871">
      <w:bodyDiv w:val="1"/>
      <w:marLeft w:val="0"/>
      <w:marRight w:val="0"/>
      <w:marTop w:val="0"/>
      <w:marBottom w:val="0"/>
      <w:divBdr>
        <w:top w:val="none" w:sz="0" w:space="0" w:color="auto"/>
        <w:left w:val="none" w:sz="0" w:space="0" w:color="auto"/>
        <w:bottom w:val="none" w:sz="0" w:space="0" w:color="auto"/>
        <w:right w:val="none" w:sz="0" w:space="0" w:color="auto"/>
      </w:divBdr>
    </w:div>
    <w:div w:id="2090232654">
      <w:bodyDiv w:val="1"/>
      <w:marLeft w:val="0"/>
      <w:marRight w:val="0"/>
      <w:marTop w:val="0"/>
      <w:marBottom w:val="0"/>
      <w:divBdr>
        <w:top w:val="none" w:sz="0" w:space="0" w:color="auto"/>
        <w:left w:val="none" w:sz="0" w:space="0" w:color="auto"/>
        <w:bottom w:val="none" w:sz="0" w:space="0" w:color="auto"/>
        <w:right w:val="none" w:sz="0" w:space="0" w:color="auto"/>
      </w:divBdr>
    </w:div>
    <w:div w:id="2092267825">
      <w:bodyDiv w:val="1"/>
      <w:marLeft w:val="0"/>
      <w:marRight w:val="0"/>
      <w:marTop w:val="0"/>
      <w:marBottom w:val="0"/>
      <w:divBdr>
        <w:top w:val="none" w:sz="0" w:space="0" w:color="auto"/>
        <w:left w:val="none" w:sz="0" w:space="0" w:color="auto"/>
        <w:bottom w:val="none" w:sz="0" w:space="0" w:color="auto"/>
        <w:right w:val="none" w:sz="0" w:space="0" w:color="auto"/>
      </w:divBdr>
    </w:div>
    <w:div w:id="2095319726">
      <w:bodyDiv w:val="1"/>
      <w:marLeft w:val="0"/>
      <w:marRight w:val="0"/>
      <w:marTop w:val="0"/>
      <w:marBottom w:val="0"/>
      <w:divBdr>
        <w:top w:val="none" w:sz="0" w:space="0" w:color="auto"/>
        <w:left w:val="none" w:sz="0" w:space="0" w:color="auto"/>
        <w:bottom w:val="none" w:sz="0" w:space="0" w:color="auto"/>
        <w:right w:val="none" w:sz="0" w:space="0" w:color="auto"/>
      </w:divBdr>
    </w:div>
    <w:div w:id="2100977799">
      <w:bodyDiv w:val="1"/>
      <w:marLeft w:val="0"/>
      <w:marRight w:val="0"/>
      <w:marTop w:val="0"/>
      <w:marBottom w:val="0"/>
      <w:divBdr>
        <w:top w:val="none" w:sz="0" w:space="0" w:color="auto"/>
        <w:left w:val="none" w:sz="0" w:space="0" w:color="auto"/>
        <w:bottom w:val="none" w:sz="0" w:space="0" w:color="auto"/>
        <w:right w:val="none" w:sz="0" w:space="0" w:color="auto"/>
      </w:divBdr>
    </w:div>
    <w:div w:id="2123525693">
      <w:bodyDiv w:val="1"/>
      <w:marLeft w:val="0"/>
      <w:marRight w:val="0"/>
      <w:marTop w:val="0"/>
      <w:marBottom w:val="0"/>
      <w:divBdr>
        <w:top w:val="none" w:sz="0" w:space="0" w:color="auto"/>
        <w:left w:val="none" w:sz="0" w:space="0" w:color="auto"/>
        <w:bottom w:val="none" w:sz="0" w:space="0" w:color="auto"/>
        <w:right w:val="none" w:sz="0" w:space="0" w:color="auto"/>
      </w:divBdr>
    </w:div>
    <w:div w:id="2132700488">
      <w:bodyDiv w:val="1"/>
      <w:marLeft w:val="0"/>
      <w:marRight w:val="0"/>
      <w:marTop w:val="0"/>
      <w:marBottom w:val="0"/>
      <w:divBdr>
        <w:top w:val="none" w:sz="0" w:space="0" w:color="auto"/>
        <w:left w:val="none" w:sz="0" w:space="0" w:color="auto"/>
        <w:bottom w:val="none" w:sz="0" w:space="0" w:color="auto"/>
        <w:right w:val="none" w:sz="0" w:space="0" w:color="auto"/>
      </w:divBdr>
    </w:div>
    <w:div w:id="2140877475">
      <w:bodyDiv w:val="1"/>
      <w:marLeft w:val="0"/>
      <w:marRight w:val="0"/>
      <w:marTop w:val="0"/>
      <w:marBottom w:val="0"/>
      <w:divBdr>
        <w:top w:val="none" w:sz="0" w:space="0" w:color="auto"/>
        <w:left w:val="none" w:sz="0" w:space="0" w:color="auto"/>
        <w:bottom w:val="none" w:sz="0" w:space="0" w:color="auto"/>
        <w:right w:val="none" w:sz="0" w:space="0" w:color="auto"/>
      </w:divBdr>
    </w:div>
    <w:div w:id="214546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6EE355-32FC-C44F-91F8-2564A59F9D60}">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21AC916-8F98-4F71-8BF2-A3C1AEDB75D5}">
  <ds:schemaRefs>
    <ds:schemaRef ds:uri="http://schemas.openxmlformats.org/officeDocument/2006/bibliography"/>
  </ds:schemaRefs>
</ds:datastoreItem>
</file>

<file path=docMetadata/LabelInfo.xml><?xml version="1.0" encoding="utf-8"?>
<clbl:labelList xmlns:clbl="http://schemas.microsoft.com/office/2020/mipLabelMetadata">
  <clbl:label id="{6130f3e2-7a1d-4dd6-b4ca-096bea8b9aeb}" enabled="1" method="Privileged" siteId="{66b9ec7f-68a6-4d5b-a8fe-a7bac3927e7c}" contentBits="0" removed="0"/>
</clbl:labelList>
</file>

<file path=docProps/app.xml><?xml version="1.0" encoding="utf-8"?>
<Properties xmlns="http://schemas.openxmlformats.org/officeDocument/2006/extended-properties" xmlns:vt="http://schemas.openxmlformats.org/officeDocument/2006/docPropsVTypes">
  <Template>Normal.dotm</Template>
  <TotalTime>69</TotalTime>
  <Pages>7</Pages>
  <Words>1561</Words>
  <Characters>7373</Characters>
  <Application>Microsoft Office Word</Application>
  <DocSecurity>0</DocSecurity>
  <Lines>1094</Lines>
  <Paragraphs>1012</Paragraphs>
  <ScaleCrop>false</ScaleCrop>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yde</dc:creator>
  <cp:keywords/>
  <dc:description/>
  <cp:lastModifiedBy>Emily Hyde</cp:lastModifiedBy>
  <cp:revision>325</cp:revision>
  <cp:lastPrinted>2024-11-27T15:35:00Z</cp:lastPrinted>
  <dcterms:created xsi:type="dcterms:W3CDTF">2025-12-22T14:54:00Z</dcterms:created>
  <dcterms:modified xsi:type="dcterms:W3CDTF">2026-04-08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fYZ1mg6"/&gt;&lt;style id="http://www.zotero.org/styles/springer-basic-brackets-no-et-al" hasBibliography="1" bibliographyStyleHasBeenSet="1"/&gt;&lt;prefs&gt;&lt;pref name="fieldType" value="Field"/&gt;&lt;pref name="</vt:lpwstr>
  </property>
  <property fmtid="{D5CDD505-2E9C-101B-9397-08002B2CF9AE}" pid="3" name="ZOTERO_PREF_2">
    <vt:lpwstr>dontAskDelayCitationUpdates" value="true"/&gt;&lt;pref name="delayCitationUpdates" value="true"/&gt;&lt;/prefs&gt;&lt;/data&gt;</vt:lpwstr>
  </property>
  <property fmtid="{D5CDD505-2E9C-101B-9397-08002B2CF9AE}" pid="4" name="grammarly_documentId">
    <vt:lpwstr>documentId_486</vt:lpwstr>
  </property>
  <property fmtid="{D5CDD505-2E9C-101B-9397-08002B2CF9AE}" pid="5" name="grammarly_documentContext">
    <vt:lpwstr>{"goals":[],"domain":"general","emotions":[],"dialect":"british"}</vt:lpwstr>
  </property>
  <property fmtid="{D5CDD505-2E9C-101B-9397-08002B2CF9AE}" pid="6" name="MSIP_Label_6130f3e2-7a1d-4dd6-b4ca-096bea8b9aeb_Enabled">
    <vt:lpwstr>true</vt:lpwstr>
  </property>
  <property fmtid="{D5CDD505-2E9C-101B-9397-08002B2CF9AE}" pid="7" name="MSIP_Label_6130f3e2-7a1d-4dd6-b4ca-096bea8b9aeb_SetDate">
    <vt:lpwstr>2022-04-20T12:09:03Z</vt:lpwstr>
  </property>
  <property fmtid="{D5CDD505-2E9C-101B-9397-08002B2CF9AE}" pid="8" name="MSIP_Label_6130f3e2-7a1d-4dd6-b4ca-096bea8b9aeb_Method">
    <vt:lpwstr>Privileged</vt:lpwstr>
  </property>
  <property fmtid="{D5CDD505-2E9C-101B-9397-08002B2CF9AE}" pid="9" name="MSIP_Label_6130f3e2-7a1d-4dd6-b4ca-096bea8b9aeb_Name">
    <vt:lpwstr>Public</vt:lpwstr>
  </property>
  <property fmtid="{D5CDD505-2E9C-101B-9397-08002B2CF9AE}" pid="10" name="MSIP_Label_6130f3e2-7a1d-4dd6-b4ca-096bea8b9aeb_SiteId">
    <vt:lpwstr>66b9ec7f-68a6-4d5b-a8fe-a7bac3927e7c</vt:lpwstr>
  </property>
  <property fmtid="{D5CDD505-2E9C-101B-9397-08002B2CF9AE}" pid="11" name="MSIP_Label_6130f3e2-7a1d-4dd6-b4ca-096bea8b9aeb_ActionId">
    <vt:lpwstr>bbea216e-454b-43cd-b60d-31b70e1b9af4</vt:lpwstr>
  </property>
  <property fmtid="{D5CDD505-2E9C-101B-9397-08002B2CF9AE}" pid="12" name="MSIP_Label_6130f3e2-7a1d-4dd6-b4ca-096bea8b9aeb_ContentBits">
    <vt:lpwstr>0</vt:lpwstr>
  </property>
</Properties>
</file>